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334D" w:rsidRDefault="0022334D" w:rsidP="0022334D">
      <w:pPr>
        <w:pStyle w:val="Titel"/>
      </w:pPr>
      <w:bookmarkStart w:id="0" w:name="_GoBack"/>
      <w:bookmarkEnd w:id="0"/>
      <w:r>
        <w:t xml:space="preserve">3.10 </w:t>
      </w:r>
      <w:r w:rsidRPr="00AE252F">
        <w:t>Lower extremities</w:t>
      </w:r>
    </w:p>
    <w:p w:rsidR="00681478" w:rsidRDefault="0022334D" w:rsidP="0022334D">
      <w:pPr>
        <w:pStyle w:val="berschrift1"/>
      </w:pPr>
      <w:r>
        <w:t>S1 PICO Questions</w:t>
      </w:r>
    </w:p>
    <w:tbl>
      <w:tblPr>
        <w:tblStyle w:val="Tabellenraster2"/>
        <w:tblW w:w="9067" w:type="dxa"/>
        <w:tblLayout w:type="fixed"/>
        <w:tblLook w:val="04A0" w:firstRow="1" w:lastRow="0" w:firstColumn="1" w:lastColumn="0" w:noHBand="0" w:noVBand="1"/>
      </w:tblPr>
      <w:tblGrid>
        <w:gridCol w:w="457"/>
        <w:gridCol w:w="2152"/>
        <w:gridCol w:w="2153"/>
        <w:gridCol w:w="2152"/>
        <w:gridCol w:w="2153"/>
      </w:tblGrid>
      <w:tr w:rsidR="0022334D" w:rsidRPr="00A67C15" w:rsidTr="005D3361">
        <w:trPr>
          <w:trHeight w:val="397"/>
          <w:tblHeader/>
        </w:trPr>
        <w:tc>
          <w:tcPr>
            <w:tcW w:w="457" w:type="dxa"/>
            <w:shd w:val="clear" w:color="auto" w:fill="D9D9D9" w:themeFill="background1" w:themeFillShade="D9"/>
          </w:tcPr>
          <w:p w:rsidR="0022334D" w:rsidRPr="00A67C15" w:rsidRDefault="0022334D" w:rsidP="005D3361">
            <w:pPr>
              <w:pStyle w:val="Tabellentitel"/>
            </w:pPr>
          </w:p>
        </w:tc>
        <w:tc>
          <w:tcPr>
            <w:tcW w:w="2152" w:type="dxa"/>
            <w:shd w:val="clear" w:color="auto" w:fill="D9D9D9" w:themeFill="background1" w:themeFillShade="D9"/>
          </w:tcPr>
          <w:p w:rsidR="0022334D" w:rsidRPr="00A67C15" w:rsidRDefault="0022334D" w:rsidP="005D3361">
            <w:pPr>
              <w:pStyle w:val="Tabellentitel"/>
            </w:pPr>
            <w:r w:rsidRPr="00A67C15">
              <w:t>Population</w:t>
            </w:r>
          </w:p>
        </w:tc>
        <w:tc>
          <w:tcPr>
            <w:tcW w:w="2153" w:type="dxa"/>
            <w:shd w:val="clear" w:color="auto" w:fill="D9D9D9" w:themeFill="background1" w:themeFillShade="D9"/>
          </w:tcPr>
          <w:p w:rsidR="0022334D" w:rsidRPr="00A67C15" w:rsidRDefault="0022334D" w:rsidP="005D3361">
            <w:pPr>
              <w:pStyle w:val="Tabellentitel"/>
            </w:pPr>
            <w:r w:rsidRPr="001C0A17">
              <w:t>Intervention</w:t>
            </w:r>
            <w:r>
              <w:t>(s)</w:t>
            </w:r>
          </w:p>
        </w:tc>
        <w:tc>
          <w:tcPr>
            <w:tcW w:w="2152" w:type="dxa"/>
            <w:shd w:val="clear" w:color="auto" w:fill="D9D9D9" w:themeFill="background1" w:themeFillShade="D9"/>
          </w:tcPr>
          <w:p w:rsidR="0022334D" w:rsidRPr="00A67C15" w:rsidRDefault="0022334D" w:rsidP="005D3361">
            <w:pPr>
              <w:pStyle w:val="Tabellentitel"/>
            </w:pPr>
            <w:r>
              <w:rPr>
                <w:lang w:val="de-DE"/>
              </w:rPr>
              <w:t>Control(s)</w:t>
            </w:r>
          </w:p>
        </w:tc>
        <w:tc>
          <w:tcPr>
            <w:tcW w:w="2153" w:type="dxa"/>
            <w:shd w:val="clear" w:color="auto" w:fill="D9D9D9" w:themeFill="background1" w:themeFillShade="D9"/>
          </w:tcPr>
          <w:p w:rsidR="0022334D" w:rsidRPr="00A67C15" w:rsidRDefault="0022334D" w:rsidP="005D3361">
            <w:pPr>
              <w:pStyle w:val="Tabellentitel"/>
            </w:pPr>
            <w:r w:rsidRPr="001C0A17">
              <w:t>Outcome</w:t>
            </w:r>
            <w:r>
              <w:t>(s)</w:t>
            </w:r>
          </w:p>
        </w:tc>
      </w:tr>
      <w:tr w:rsidR="0022334D" w:rsidRPr="00A67C15" w:rsidTr="005D3361">
        <w:trPr>
          <w:trHeight w:val="397"/>
        </w:trPr>
        <w:tc>
          <w:tcPr>
            <w:tcW w:w="457" w:type="dxa"/>
          </w:tcPr>
          <w:p w:rsidR="0022334D" w:rsidRPr="00A67C15" w:rsidRDefault="0022334D" w:rsidP="005D3361">
            <w:pPr>
              <w:pStyle w:val="Tabelle"/>
            </w:pPr>
            <w:r w:rsidRPr="00A67C15">
              <w:t>1</w:t>
            </w:r>
          </w:p>
        </w:tc>
        <w:tc>
          <w:tcPr>
            <w:tcW w:w="2152" w:type="dxa"/>
          </w:tcPr>
          <w:p w:rsidR="0022334D" w:rsidRPr="00AE252F" w:rsidRDefault="0022334D" w:rsidP="005D3361">
            <w:pPr>
              <w:pStyle w:val="Tabelle"/>
              <w:rPr>
                <w:lang w:val="en-US"/>
              </w:rPr>
            </w:pPr>
            <w:r w:rsidRPr="00AE252F">
              <w:rPr>
                <w:lang w:val="en-US"/>
              </w:rPr>
              <w:t>Target population, with isolated and multiple shaft fractures of long bones of the lower extremities.</w:t>
            </w:r>
          </w:p>
        </w:tc>
        <w:tc>
          <w:tcPr>
            <w:tcW w:w="2153" w:type="dxa"/>
          </w:tcPr>
          <w:p w:rsidR="0022334D" w:rsidRPr="00AE252F" w:rsidRDefault="0022334D" w:rsidP="005D3361">
            <w:pPr>
              <w:pStyle w:val="Tabelle"/>
              <w:rPr>
                <w:highlight w:val="yellow"/>
                <w:lang w:val="en-US"/>
              </w:rPr>
            </w:pPr>
            <w:r w:rsidRPr="00AE252F">
              <w:rPr>
                <w:lang w:val="en-US"/>
              </w:rPr>
              <w:t>primary-definitive, primary-temporary or secondary-definitive osteosynthetic treatment</w:t>
            </w:r>
          </w:p>
        </w:tc>
        <w:tc>
          <w:tcPr>
            <w:tcW w:w="2152" w:type="dxa"/>
          </w:tcPr>
          <w:p w:rsidR="0022334D" w:rsidRPr="00AE252F" w:rsidRDefault="0022334D" w:rsidP="005D3361">
            <w:pPr>
              <w:pStyle w:val="Tabelle"/>
              <w:rPr>
                <w:highlight w:val="yellow"/>
                <w:lang w:val="en-US"/>
              </w:rPr>
            </w:pPr>
            <w:r w:rsidRPr="00AE252F">
              <w:rPr>
                <w:lang w:val="en-US"/>
              </w:rPr>
              <w:t xml:space="preserve"> Primary-definitive, primary-temporal or secondary-definitive osteosynthetic treatment or no osteosynthesis</w:t>
            </w:r>
          </w:p>
        </w:tc>
        <w:tc>
          <w:tcPr>
            <w:tcW w:w="2153" w:type="dxa"/>
          </w:tcPr>
          <w:p w:rsidR="0022334D" w:rsidRPr="00A67C15" w:rsidRDefault="0022334D" w:rsidP="005D3361">
            <w:pPr>
              <w:pStyle w:val="Tabelle"/>
            </w:pPr>
            <w:r w:rsidRPr="00871D9D">
              <w:t>Patient-relevant outcomes</w:t>
            </w:r>
          </w:p>
        </w:tc>
      </w:tr>
      <w:tr w:rsidR="0022334D" w:rsidRPr="00A67C15" w:rsidTr="005D3361">
        <w:trPr>
          <w:trHeight w:val="397"/>
        </w:trPr>
        <w:tc>
          <w:tcPr>
            <w:tcW w:w="457" w:type="dxa"/>
          </w:tcPr>
          <w:p w:rsidR="0022334D" w:rsidRPr="00A67C15" w:rsidRDefault="0022334D" w:rsidP="005D3361">
            <w:pPr>
              <w:pStyle w:val="Tabelle"/>
            </w:pPr>
            <w:r w:rsidRPr="00A67C15">
              <w:t>2</w:t>
            </w:r>
          </w:p>
        </w:tc>
        <w:tc>
          <w:tcPr>
            <w:tcW w:w="2152" w:type="dxa"/>
          </w:tcPr>
          <w:p w:rsidR="0022334D" w:rsidRPr="00AE252F" w:rsidRDefault="0022334D" w:rsidP="005D3361">
            <w:pPr>
              <w:pStyle w:val="Tabelle"/>
              <w:rPr>
                <w:lang w:val="en-US"/>
              </w:rPr>
            </w:pPr>
            <w:r w:rsidRPr="00AE252F">
              <w:rPr>
                <w:lang w:val="en-US"/>
              </w:rPr>
              <w:t>Target population, with isolated closed shaft fractures of the tibia</w:t>
            </w:r>
          </w:p>
        </w:tc>
        <w:tc>
          <w:tcPr>
            <w:tcW w:w="2153" w:type="dxa"/>
          </w:tcPr>
          <w:p w:rsidR="0022334D" w:rsidRPr="00AE252F" w:rsidRDefault="0022334D" w:rsidP="005D3361">
            <w:pPr>
              <w:pStyle w:val="Tabelle"/>
              <w:rPr>
                <w:lang w:val="en-US"/>
              </w:rPr>
            </w:pPr>
            <w:r w:rsidRPr="00AE252F">
              <w:rPr>
                <w:lang w:val="en-US"/>
              </w:rPr>
              <w:t>Primary-temporary stabilisation with plaster cast</w:t>
            </w:r>
          </w:p>
        </w:tc>
        <w:tc>
          <w:tcPr>
            <w:tcW w:w="2152" w:type="dxa"/>
          </w:tcPr>
          <w:p w:rsidR="0022334D" w:rsidRPr="00AE252F" w:rsidRDefault="0022334D" w:rsidP="005D3361">
            <w:pPr>
              <w:pStyle w:val="Tabelle"/>
              <w:rPr>
                <w:lang w:val="en-US"/>
              </w:rPr>
            </w:pPr>
            <w:r w:rsidRPr="00AE252F">
              <w:rPr>
                <w:lang w:val="en-US"/>
              </w:rPr>
              <w:t>No primary temporal stabilisation by plaster (osteosynthetic treatment)</w:t>
            </w:r>
          </w:p>
        </w:tc>
        <w:tc>
          <w:tcPr>
            <w:tcW w:w="2153" w:type="dxa"/>
          </w:tcPr>
          <w:p w:rsidR="0022334D" w:rsidRPr="00A67C15" w:rsidRDefault="0022334D" w:rsidP="005D3361">
            <w:pPr>
              <w:pStyle w:val="Tabelle"/>
            </w:pPr>
            <w:r w:rsidRPr="00871D9D">
              <w:t>Patient-relevant outcomes</w:t>
            </w:r>
          </w:p>
        </w:tc>
      </w:tr>
      <w:tr w:rsidR="0022334D" w:rsidRPr="00A67C15" w:rsidTr="005D3361">
        <w:trPr>
          <w:trHeight w:val="397"/>
        </w:trPr>
        <w:tc>
          <w:tcPr>
            <w:tcW w:w="457" w:type="dxa"/>
          </w:tcPr>
          <w:p w:rsidR="0022334D" w:rsidRPr="00A67C15" w:rsidRDefault="0022334D" w:rsidP="005D3361">
            <w:pPr>
              <w:pStyle w:val="Tabelle"/>
            </w:pPr>
            <w:r w:rsidRPr="00A67C15">
              <w:t>3</w:t>
            </w:r>
          </w:p>
        </w:tc>
        <w:tc>
          <w:tcPr>
            <w:tcW w:w="2152" w:type="dxa"/>
          </w:tcPr>
          <w:p w:rsidR="0022334D" w:rsidRPr="00AE252F" w:rsidRDefault="0022334D" w:rsidP="005D3361">
            <w:pPr>
              <w:pStyle w:val="Tabelle"/>
              <w:rPr>
                <w:lang w:val="en-US"/>
              </w:rPr>
            </w:pPr>
            <w:r w:rsidRPr="00AE252F">
              <w:rPr>
                <w:lang w:val="en-US"/>
              </w:rPr>
              <w:t>Target population, with proximal femur fracture</w:t>
            </w:r>
          </w:p>
        </w:tc>
        <w:tc>
          <w:tcPr>
            <w:tcW w:w="2153" w:type="dxa"/>
          </w:tcPr>
          <w:p w:rsidR="0022334D" w:rsidRPr="003831C7" w:rsidRDefault="0022334D" w:rsidP="005D3361">
            <w:pPr>
              <w:pStyle w:val="Tabelle"/>
            </w:pPr>
            <w:r w:rsidRPr="001C02ED">
              <w:t xml:space="preserve">Primary osteosynthetic stabilisation </w:t>
            </w:r>
          </w:p>
        </w:tc>
        <w:tc>
          <w:tcPr>
            <w:tcW w:w="2152" w:type="dxa"/>
          </w:tcPr>
          <w:p w:rsidR="0022334D" w:rsidRPr="00AE252F" w:rsidRDefault="0022334D" w:rsidP="005D3361">
            <w:pPr>
              <w:pStyle w:val="Tabelle"/>
              <w:rPr>
                <w:lang w:val="en-US"/>
              </w:rPr>
            </w:pPr>
            <w:r w:rsidRPr="00AE252F">
              <w:rPr>
                <w:lang w:val="en-US"/>
              </w:rPr>
              <w:t>No primary osteosynthetic treatment (cross-joint fixator ex.)</w:t>
            </w:r>
          </w:p>
        </w:tc>
        <w:tc>
          <w:tcPr>
            <w:tcW w:w="2153" w:type="dxa"/>
          </w:tcPr>
          <w:p w:rsidR="0022334D" w:rsidRPr="00A67C15" w:rsidRDefault="0022334D" w:rsidP="005D3361">
            <w:pPr>
              <w:pStyle w:val="Tabelle"/>
            </w:pPr>
            <w:r w:rsidRPr="00871D9D">
              <w:t>Patient-relevant outcomes</w:t>
            </w:r>
          </w:p>
        </w:tc>
      </w:tr>
      <w:tr w:rsidR="0022334D" w:rsidRPr="00A67C15" w:rsidTr="005D3361">
        <w:trPr>
          <w:trHeight w:val="397"/>
        </w:trPr>
        <w:tc>
          <w:tcPr>
            <w:tcW w:w="457" w:type="dxa"/>
          </w:tcPr>
          <w:p w:rsidR="0022334D" w:rsidRPr="00A67C15" w:rsidRDefault="0022334D" w:rsidP="005D3361">
            <w:pPr>
              <w:pStyle w:val="Tabelle"/>
            </w:pPr>
            <w:r w:rsidRPr="00A67C15">
              <w:t>4</w:t>
            </w:r>
          </w:p>
        </w:tc>
        <w:tc>
          <w:tcPr>
            <w:tcW w:w="2152" w:type="dxa"/>
          </w:tcPr>
          <w:p w:rsidR="0022334D" w:rsidRPr="00AE252F" w:rsidRDefault="0022334D" w:rsidP="005D3361">
            <w:pPr>
              <w:pStyle w:val="Tabelle"/>
              <w:rPr>
                <w:lang w:val="en-US"/>
              </w:rPr>
            </w:pPr>
            <w:r w:rsidRPr="00AE252F">
              <w:rPr>
                <w:lang w:val="en-US"/>
              </w:rPr>
              <w:t>Target population, with proximal femur fracture</w:t>
            </w:r>
          </w:p>
        </w:tc>
        <w:tc>
          <w:tcPr>
            <w:tcW w:w="2153" w:type="dxa"/>
          </w:tcPr>
          <w:p w:rsidR="0022334D" w:rsidRPr="00A67C15" w:rsidRDefault="0022334D" w:rsidP="005D3361">
            <w:pPr>
              <w:pStyle w:val="Tabelle"/>
            </w:pPr>
            <w:r w:rsidRPr="001C02ED">
              <w:t xml:space="preserve">Interlocking intramedullary nailing </w:t>
            </w:r>
          </w:p>
        </w:tc>
        <w:tc>
          <w:tcPr>
            <w:tcW w:w="2152" w:type="dxa"/>
          </w:tcPr>
          <w:p w:rsidR="0022334D" w:rsidRPr="00AE252F" w:rsidRDefault="0022334D" w:rsidP="005D3361">
            <w:pPr>
              <w:pStyle w:val="Tabelle"/>
              <w:rPr>
                <w:lang w:val="en-US"/>
              </w:rPr>
            </w:pPr>
            <w:r w:rsidRPr="00AE252F">
              <w:rPr>
                <w:lang w:val="en-US"/>
              </w:rPr>
              <w:t>No locking intramedullary nailing (plate osteosynthesis)</w:t>
            </w:r>
          </w:p>
        </w:tc>
        <w:tc>
          <w:tcPr>
            <w:tcW w:w="2153" w:type="dxa"/>
          </w:tcPr>
          <w:p w:rsidR="0022334D" w:rsidRPr="00A67C15" w:rsidRDefault="0022334D" w:rsidP="005D3361">
            <w:pPr>
              <w:pStyle w:val="Tabelle"/>
            </w:pPr>
            <w:r w:rsidRPr="00871D9D">
              <w:t>Patient-relevant outcomes</w:t>
            </w:r>
          </w:p>
        </w:tc>
      </w:tr>
      <w:tr w:rsidR="0022334D" w:rsidRPr="00A67C15" w:rsidTr="005D3361">
        <w:trPr>
          <w:trHeight w:val="397"/>
        </w:trPr>
        <w:tc>
          <w:tcPr>
            <w:tcW w:w="457" w:type="dxa"/>
          </w:tcPr>
          <w:p w:rsidR="0022334D" w:rsidRPr="00A67C15" w:rsidRDefault="0022334D" w:rsidP="005D3361">
            <w:pPr>
              <w:pStyle w:val="Tabelle"/>
            </w:pPr>
            <w:r w:rsidRPr="00A67C15">
              <w:t>5</w:t>
            </w:r>
          </w:p>
        </w:tc>
        <w:tc>
          <w:tcPr>
            <w:tcW w:w="2152" w:type="dxa"/>
          </w:tcPr>
          <w:p w:rsidR="0022334D" w:rsidRPr="0012286B" w:rsidRDefault="0022334D" w:rsidP="005D3361">
            <w:pPr>
              <w:pStyle w:val="Tabelle"/>
              <w:rPr>
                <w:lang w:val="en-US"/>
              </w:rPr>
            </w:pPr>
            <w:r w:rsidRPr="0012286B">
              <w:rPr>
                <w:lang w:val="en-US"/>
              </w:rPr>
              <w:t>Target population, with unstable distal femur fractures</w:t>
            </w:r>
          </w:p>
        </w:tc>
        <w:tc>
          <w:tcPr>
            <w:tcW w:w="2153" w:type="dxa"/>
          </w:tcPr>
          <w:p w:rsidR="0022334D" w:rsidRPr="0012286B" w:rsidRDefault="0022334D" w:rsidP="005D3361">
            <w:pPr>
              <w:pStyle w:val="Tabelle"/>
              <w:rPr>
                <w:lang w:val="en-US"/>
              </w:rPr>
            </w:pPr>
            <w:r w:rsidRPr="0012286B">
              <w:rPr>
                <w:lang w:val="en-US"/>
              </w:rPr>
              <w:t>Primary surgical stabilisation (non-definitive)</w:t>
            </w:r>
          </w:p>
        </w:tc>
        <w:tc>
          <w:tcPr>
            <w:tcW w:w="2152" w:type="dxa"/>
          </w:tcPr>
          <w:p w:rsidR="0022334D" w:rsidRPr="00AE252F" w:rsidRDefault="0022334D" w:rsidP="005D3361">
            <w:pPr>
              <w:pStyle w:val="Tabelle"/>
              <w:rPr>
                <w:lang w:val="en-US"/>
              </w:rPr>
            </w:pPr>
            <w:r w:rsidRPr="00AE252F">
              <w:rPr>
                <w:lang w:val="en-US"/>
              </w:rPr>
              <w:t>No primary surgical stabilisation (definitive osteosynthetic treatment)</w:t>
            </w:r>
          </w:p>
        </w:tc>
        <w:tc>
          <w:tcPr>
            <w:tcW w:w="2153" w:type="dxa"/>
          </w:tcPr>
          <w:p w:rsidR="0022334D" w:rsidRPr="00A67C15" w:rsidRDefault="0022334D" w:rsidP="005D3361">
            <w:pPr>
              <w:pStyle w:val="Tabelle"/>
            </w:pPr>
            <w:r w:rsidRPr="00871D9D">
              <w:t>Patient-relevant outcomes.</w:t>
            </w:r>
          </w:p>
        </w:tc>
      </w:tr>
      <w:tr w:rsidR="0022334D" w:rsidRPr="00A67C15" w:rsidTr="005D3361">
        <w:trPr>
          <w:trHeight w:val="397"/>
        </w:trPr>
        <w:tc>
          <w:tcPr>
            <w:tcW w:w="457" w:type="dxa"/>
          </w:tcPr>
          <w:p w:rsidR="0022334D" w:rsidRPr="00A67C15" w:rsidRDefault="0022334D" w:rsidP="005D3361">
            <w:pPr>
              <w:pStyle w:val="Tabelle"/>
            </w:pPr>
            <w:r>
              <w:t>6</w:t>
            </w:r>
          </w:p>
        </w:tc>
        <w:tc>
          <w:tcPr>
            <w:tcW w:w="2152" w:type="dxa"/>
          </w:tcPr>
          <w:p w:rsidR="0022334D" w:rsidRPr="00AE252F" w:rsidRDefault="0022334D" w:rsidP="005D3361">
            <w:pPr>
              <w:pStyle w:val="Tabelle"/>
              <w:rPr>
                <w:lang w:val="en-US"/>
              </w:rPr>
            </w:pPr>
            <w:r w:rsidRPr="00AE252F">
              <w:rPr>
                <w:lang w:val="en-US"/>
              </w:rPr>
              <w:t>Target population, with knee dislocation</w:t>
            </w:r>
          </w:p>
        </w:tc>
        <w:tc>
          <w:tcPr>
            <w:tcW w:w="2153" w:type="dxa"/>
          </w:tcPr>
          <w:p w:rsidR="0022334D" w:rsidRDefault="0022334D" w:rsidP="005D3361">
            <w:pPr>
              <w:pStyle w:val="Tabelle"/>
            </w:pPr>
            <w:r w:rsidRPr="00AE252F">
              <w:rPr>
                <w:lang w:val="en-US"/>
              </w:rPr>
              <w:t xml:space="preserve">Early closed reduction, if closed reduction unsuccessful open reduction. </w:t>
            </w:r>
            <w:r w:rsidRPr="001C02ED">
              <w:t>Retention by external fixator or similar possible</w:t>
            </w:r>
          </w:p>
        </w:tc>
        <w:tc>
          <w:tcPr>
            <w:tcW w:w="2152" w:type="dxa"/>
          </w:tcPr>
          <w:p w:rsidR="0022334D" w:rsidRDefault="0022334D" w:rsidP="005D3361">
            <w:pPr>
              <w:pStyle w:val="Tabelle"/>
            </w:pPr>
            <w:r w:rsidRPr="0008240B">
              <w:t>Late reduction</w:t>
            </w:r>
          </w:p>
        </w:tc>
        <w:tc>
          <w:tcPr>
            <w:tcW w:w="2153" w:type="dxa"/>
          </w:tcPr>
          <w:p w:rsidR="0022334D" w:rsidRPr="003831C7" w:rsidRDefault="0022334D" w:rsidP="005D3361">
            <w:pPr>
              <w:pStyle w:val="Tabelle"/>
            </w:pPr>
            <w:r w:rsidRPr="00871D9D">
              <w:t>Patient-relevant outcomes</w:t>
            </w:r>
          </w:p>
        </w:tc>
      </w:tr>
      <w:tr w:rsidR="0022334D" w:rsidRPr="00A67C15" w:rsidTr="005D3361">
        <w:trPr>
          <w:trHeight w:val="397"/>
        </w:trPr>
        <w:tc>
          <w:tcPr>
            <w:tcW w:w="457" w:type="dxa"/>
          </w:tcPr>
          <w:p w:rsidR="0022334D" w:rsidRDefault="0022334D" w:rsidP="005D3361">
            <w:pPr>
              <w:pStyle w:val="Tabelle"/>
            </w:pPr>
            <w:r>
              <w:t>7</w:t>
            </w:r>
          </w:p>
        </w:tc>
        <w:tc>
          <w:tcPr>
            <w:tcW w:w="2152" w:type="dxa"/>
          </w:tcPr>
          <w:p w:rsidR="0022334D" w:rsidRPr="00AE252F" w:rsidRDefault="0022334D" w:rsidP="005D3361">
            <w:pPr>
              <w:pStyle w:val="Tabelle"/>
              <w:rPr>
                <w:lang w:val="en-US"/>
              </w:rPr>
            </w:pPr>
            <w:r w:rsidRPr="00AE252F">
              <w:rPr>
                <w:lang w:val="en-US"/>
              </w:rPr>
              <w:t>Target population, with proximal tibia and tibial plateau fractures</w:t>
            </w:r>
          </w:p>
        </w:tc>
        <w:tc>
          <w:tcPr>
            <w:tcW w:w="2153" w:type="dxa"/>
          </w:tcPr>
          <w:p w:rsidR="0022334D" w:rsidRPr="00A373BA" w:rsidRDefault="0022334D" w:rsidP="005D3361">
            <w:pPr>
              <w:pStyle w:val="Tabelle"/>
            </w:pPr>
            <w:r w:rsidRPr="001C02ED">
              <w:t>Primary stabilisation by splinting</w:t>
            </w:r>
          </w:p>
        </w:tc>
        <w:tc>
          <w:tcPr>
            <w:tcW w:w="2152" w:type="dxa"/>
          </w:tcPr>
          <w:p w:rsidR="0022334D" w:rsidRPr="00AE252F" w:rsidRDefault="0022334D" w:rsidP="005D3361">
            <w:pPr>
              <w:pStyle w:val="Tabelle"/>
              <w:rPr>
                <w:lang w:val="en-US"/>
              </w:rPr>
            </w:pPr>
            <w:r w:rsidRPr="00AE252F">
              <w:rPr>
                <w:lang w:val="en-US"/>
              </w:rPr>
              <w:t>No primary stabilisation by splinting (operative fixation with osteosynthesis)</w:t>
            </w:r>
          </w:p>
        </w:tc>
        <w:tc>
          <w:tcPr>
            <w:tcW w:w="2153" w:type="dxa"/>
          </w:tcPr>
          <w:p w:rsidR="0022334D" w:rsidRPr="00A373BA" w:rsidRDefault="0022334D" w:rsidP="005D3361">
            <w:pPr>
              <w:pStyle w:val="Tabelle"/>
            </w:pPr>
            <w:r w:rsidRPr="00871D9D">
              <w:t>Patient-relevant outcomes</w:t>
            </w:r>
          </w:p>
        </w:tc>
      </w:tr>
      <w:tr w:rsidR="0022334D" w:rsidRPr="00A67C15" w:rsidTr="005D3361">
        <w:trPr>
          <w:trHeight w:val="397"/>
        </w:trPr>
        <w:tc>
          <w:tcPr>
            <w:tcW w:w="457" w:type="dxa"/>
          </w:tcPr>
          <w:p w:rsidR="0022334D" w:rsidRDefault="0022334D" w:rsidP="005D3361">
            <w:pPr>
              <w:pStyle w:val="Tabelle"/>
            </w:pPr>
            <w:r>
              <w:t>8</w:t>
            </w:r>
          </w:p>
        </w:tc>
        <w:tc>
          <w:tcPr>
            <w:tcW w:w="2152" w:type="dxa"/>
          </w:tcPr>
          <w:p w:rsidR="0022334D" w:rsidRPr="0012286B" w:rsidRDefault="0022334D" w:rsidP="005D3361">
            <w:pPr>
              <w:pStyle w:val="Tabelle"/>
              <w:rPr>
                <w:lang w:val="en-US"/>
              </w:rPr>
            </w:pPr>
            <w:r w:rsidRPr="0012286B">
              <w:rPr>
                <w:lang w:val="en-US"/>
              </w:rPr>
              <w:t>Target population, with proximal tibial plateau fractures</w:t>
            </w:r>
          </w:p>
        </w:tc>
        <w:tc>
          <w:tcPr>
            <w:tcW w:w="2153" w:type="dxa"/>
          </w:tcPr>
          <w:p w:rsidR="0022334D" w:rsidRPr="00AE252F" w:rsidRDefault="0022334D" w:rsidP="005D3361">
            <w:pPr>
              <w:pStyle w:val="Tabelle"/>
              <w:rPr>
                <w:lang w:val="en-US"/>
              </w:rPr>
            </w:pPr>
            <w:r w:rsidRPr="00AE252F">
              <w:rPr>
                <w:lang w:val="en-US"/>
              </w:rPr>
              <w:t>Surgical stabilisation (usually by intramedullary nailing)</w:t>
            </w:r>
          </w:p>
        </w:tc>
        <w:tc>
          <w:tcPr>
            <w:tcW w:w="2152" w:type="dxa"/>
          </w:tcPr>
          <w:p w:rsidR="0022334D" w:rsidRDefault="0022334D" w:rsidP="005D3361">
            <w:pPr>
              <w:pStyle w:val="Tabelle"/>
            </w:pPr>
            <w:r w:rsidRPr="0008240B">
              <w:t>Stabilisation by plaster</w:t>
            </w:r>
          </w:p>
        </w:tc>
        <w:tc>
          <w:tcPr>
            <w:tcW w:w="2153" w:type="dxa"/>
          </w:tcPr>
          <w:p w:rsidR="0022334D" w:rsidRPr="00A373BA" w:rsidRDefault="0022334D" w:rsidP="005D3361">
            <w:pPr>
              <w:pStyle w:val="Tabelle"/>
            </w:pPr>
            <w:r w:rsidRPr="00871D9D">
              <w:t>Patient-relevant outcomes</w:t>
            </w:r>
          </w:p>
        </w:tc>
      </w:tr>
      <w:tr w:rsidR="0022334D" w:rsidRPr="00A67C15" w:rsidTr="005D3361">
        <w:trPr>
          <w:trHeight w:val="397"/>
        </w:trPr>
        <w:tc>
          <w:tcPr>
            <w:tcW w:w="457" w:type="dxa"/>
          </w:tcPr>
          <w:p w:rsidR="0022334D" w:rsidRDefault="0022334D" w:rsidP="005D3361">
            <w:pPr>
              <w:pStyle w:val="Tabelle"/>
            </w:pPr>
            <w:r>
              <w:lastRenderedPageBreak/>
              <w:t>9</w:t>
            </w:r>
          </w:p>
        </w:tc>
        <w:tc>
          <w:tcPr>
            <w:tcW w:w="2152" w:type="dxa"/>
          </w:tcPr>
          <w:p w:rsidR="0022334D" w:rsidRPr="00AE252F" w:rsidRDefault="0022334D" w:rsidP="005D3361">
            <w:pPr>
              <w:pStyle w:val="Tabelle"/>
              <w:rPr>
                <w:lang w:val="en-US"/>
              </w:rPr>
            </w:pPr>
            <w:r w:rsidRPr="00AE252F">
              <w:rPr>
                <w:lang w:val="en-US"/>
              </w:rPr>
              <w:t>Target population, with distal tibial fractures including articular distal tibial fractures</w:t>
            </w:r>
          </w:p>
        </w:tc>
        <w:tc>
          <w:tcPr>
            <w:tcW w:w="2153" w:type="dxa"/>
          </w:tcPr>
          <w:p w:rsidR="0022334D" w:rsidRPr="00A373BA" w:rsidRDefault="0022334D" w:rsidP="005D3361">
            <w:pPr>
              <w:pStyle w:val="Tabelle"/>
            </w:pPr>
            <w:r w:rsidRPr="001C02ED">
              <w:t>Definitive osteosynthetic treatment</w:t>
            </w:r>
          </w:p>
        </w:tc>
        <w:tc>
          <w:tcPr>
            <w:tcW w:w="2152" w:type="dxa"/>
          </w:tcPr>
          <w:p w:rsidR="0022334D" w:rsidRPr="00AE252F" w:rsidRDefault="0022334D" w:rsidP="005D3361">
            <w:pPr>
              <w:pStyle w:val="Tabelle"/>
              <w:rPr>
                <w:lang w:val="en-US"/>
              </w:rPr>
            </w:pPr>
            <w:r w:rsidRPr="00AE252F">
              <w:rPr>
                <w:lang w:val="en-US"/>
              </w:rPr>
              <w:t>No definitive osteosynthetic treatment (primary treatment with external fixator or, if necessary, K-wires depending on localisation)</w:t>
            </w:r>
          </w:p>
        </w:tc>
        <w:tc>
          <w:tcPr>
            <w:tcW w:w="2153" w:type="dxa"/>
          </w:tcPr>
          <w:p w:rsidR="0022334D" w:rsidRPr="00A373BA" w:rsidRDefault="0022334D" w:rsidP="005D3361">
            <w:pPr>
              <w:pStyle w:val="Tabelle"/>
            </w:pPr>
            <w:r w:rsidRPr="00871D9D">
              <w:t>Patient-relevant outcomes</w:t>
            </w:r>
          </w:p>
        </w:tc>
      </w:tr>
      <w:tr w:rsidR="0022334D" w:rsidRPr="00A67C15" w:rsidTr="005D3361">
        <w:trPr>
          <w:trHeight w:val="397"/>
        </w:trPr>
        <w:tc>
          <w:tcPr>
            <w:tcW w:w="457" w:type="dxa"/>
          </w:tcPr>
          <w:p w:rsidR="0022334D" w:rsidRDefault="0022334D" w:rsidP="005D3361">
            <w:pPr>
              <w:pStyle w:val="Tabelle"/>
            </w:pPr>
            <w:r>
              <w:t>10</w:t>
            </w:r>
          </w:p>
        </w:tc>
        <w:tc>
          <w:tcPr>
            <w:tcW w:w="2152" w:type="dxa"/>
          </w:tcPr>
          <w:p w:rsidR="0022334D" w:rsidRPr="00AE252F" w:rsidRDefault="0022334D" w:rsidP="005D3361">
            <w:pPr>
              <w:pStyle w:val="Tabelle"/>
              <w:rPr>
                <w:lang w:val="en-US"/>
              </w:rPr>
            </w:pPr>
            <w:r w:rsidRPr="00AE252F">
              <w:rPr>
                <w:lang w:val="en-US"/>
              </w:rPr>
              <w:t>Target population, with ankle fractures</w:t>
            </w:r>
          </w:p>
        </w:tc>
        <w:tc>
          <w:tcPr>
            <w:tcW w:w="2153" w:type="dxa"/>
          </w:tcPr>
          <w:p w:rsidR="0022334D" w:rsidRPr="0012286B" w:rsidRDefault="0022334D" w:rsidP="005D3361">
            <w:pPr>
              <w:pStyle w:val="Tabelle"/>
              <w:rPr>
                <w:lang w:val="en-US"/>
              </w:rPr>
            </w:pPr>
            <w:r w:rsidRPr="0012286B">
              <w:rPr>
                <w:lang w:val="en-US"/>
              </w:rPr>
              <w:t>Primary stabilisation (surgical/non-surgical)</w:t>
            </w:r>
          </w:p>
        </w:tc>
        <w:tc>
          <w:tcPr>
            <w:tcW w:w="2152" w:type="dxa"/>
          </w:tcPr>
          <w:p w:rsidR="0022334D" w:rsidRPr="00AE252F" w:rsidRDefault="0022334D" w:rsidP="005D3361">
            <w:pPr>
              <w:pStyle w:val="Tabelle"/>
              <w:rPr>
                <w:lang w:val="en-US"/>
              </w:rPr>
            </w:pPr>
            <w:r w:rsidRPr="00AE252F">
              <w:rPr>
                <w:lang w:val="en-US"/>
              </w:rPr>
              <w:t>No primary stabilisation (operative/non-operative)</w:t>
            </w:r>
          </w:p>
        </w:tc>
        <w:tc>
          <w:tcPr>
            <w:tcW w:w="2153" w:type="dxa"/>
          </w:tcPr>
          <w:p w:rsidR="0022334D" w:rsidRPr="00A373BA" w:rsidRDefault="0022334D" w:rsidP="005D3361">
            <w:pPr>
              <w:pStyle w:val="Tabelle"/>
            </w:pPr>
            <w:r w:rsidRPr="00871D9D">
              <w:t>Patient-relevant outcomes</w:t>
            </w:r>
          </w:p>
        </w:tc>
      </w:tr>
      <w:tr w:rsidR="0022334D" w:rsidRPr="00453CCC" w:rsidTr="005D3361">
        <w:trPr>
          <w:trHeight w:val="397"/>
        </w:trPr>
        <w:tc>
          <w:tcPr>
            <w:tcW w:w="457" w:type="dxa"/>
          </w:tcPr>
          <w:p w:rsidR="0022334D" w:rsidRDefault="0022334D" w:rsidP="005D3361">
            <w:pPr>
              <w:pStyle w:val="Tabelle"/>
            </w:pPr>
            <w:r>
              <w:t>11</w:t>
            </w:r>
          </w:p>
        </w:tc>
        <w:tc>
          <w:tcPr>
            <w:tcW w:w="2152" w:type="dxa"/>
          </w:tcPr>
          <w:p w:rsidR="0022334D" w:rsidRPr="00AE252F" w:rsidRDefault="0022334D" w:rsidP="005D3361">
            <w:pPr>
              <w:pStyle w:val="Tabelle"/>
              <w:rPr>
                <w:lang w:val="en-US"/>
              </w:rPr>
            </w:pPr>
            <w:r w:rsidRPr="00AE252F">
              <w:rPr>
                <w:lang w:val="en-US"/>
              </w:rPr>
              <w:t>Target population, with open and closed lower limb fractures</w:t>
            </w:r>
          </w:p>
        </w:tc>
        <w:tc>
          <w:tcPr>
            <w:tcW w:w="2153" w:type="dxa"/>
          </w:tcPr>
          <w:p w:rsidR="0022334D" w:rsidRPr="00A373BA" w:rsidRDefault="0022334D" w:rsidP="005D3361">
            <w:pPr>
              <w:pStyle w:val="Tabelle"/>
            </w:pPr>
            <w:r w:rsidRPr="001C02ED">
              <w:t>Perioperative antibiotic prophylaxis</w:t>
            </w:r>
          </w:p>
        </w:tc>
        <w:tc>
          <w:tcPr>
            <w:tcW w:w="2152" w:type="dxa"/>
          </w:tcPr>
          <w:p w:rsidR="0022334D" w:rsidRDefault="0022334D" w:rsidP="005D3361">
            <w:pPr>
              <w:pStyle w:val="Tabelle"/>
            </w:pPr>
            <w:r w:rsidRPr="0008240B">
              <w:t>No perioperative antibiotic prophylaxis</w:t>
            </w:r>
          </w:p>
        </w:tc>
        <w:tc>
          <w:tcPr>
            <w:tcW w:w="2153" w:type="dxa"/>
          </w:tcPr>
          <w:p w:rsidR="0022334D" w:rsidRPr="00AE252F" w:rsidRDefault="0022334D" w:rsidP="005D3361">
            <w:pPr>
              <w:pStyle w:val="Tabelle"/>
              <w:rPr>
                <w:lang w:val="en-US"/>
              </w:rPr>
            </w:pPr>
            <w:r w:rsidRPr="00AE252F">
              <w:rPr>
                <w:lang w:val="en-US"/>
              </w:rPr>
              <w:t>Postoperative wound infections, patient-relevant outcomes</w:t>
            </w:r>
          </w:p>
        </w:tc>
      </w:tr>
      <w:tr w:rsidR="0022334D" w:rsidRPr="0022334D" w:rsidTr="005D3361">
        <w:trPr>
          <w:trHeight w:val="397"/>
        </w:trPr>
        <w:tc>
          <w:tcPr>
            <w:tcW w:w="457" w:type="dxa"/>
          </w:tcPr>
          <w:p w:rsidR="0022334D" w:rsidRDefault="0022334D" w:rsidP="005D3361">
            <w:pPr>
              <w:pStyle w:val="Tabelle"/>
            </w:pPr>
            <w:r>
              <w:t>12</w:t>
            </w:r>
          </w:p>
        </w:tc>
        <w:tc>
          <w:tcPr>
            <w:tcW w:w="2152" w:type="dxa"/>
          </w:tcPr>
          <w:p w:rsidR="0022334D" w:rsidRPr="00AE252F" w:rsidRDefault="0022334D" w:rsidP="005D3361">
            <w:pPr>
              <w:pStyle w:val="Tabelle"/>
              <w:rPr>
                <w:lang w:val="en-US"/>
              </w:rPr>
            </w:pPr>
            <w:r w:rsidRPr="00AE252F">
              <w:rPr>
                <w:lang w:val="en-US"/>
              </w:rPr>
              <w:t>Target population, with lower limb vascular injuries</w:t>
            </w:r>
          </w:p>
        </w:tc>
        <w:tc>
          <w:tcPr>
            <w:tcW w:w="2153" w:type="dxa"/>
          </w:tcPr>
          <w:p w:rsidR="0022334D" w:rsidRPr="00AE252F" w:rsidRDefault="0022334D" w:rsidP="005D3361">
            <w:pPr>
              <w:pStyle w:val="Tabelle"/>
              <w:rPr>
                <w:lang w:val="en-US"/>
              </w:rPr>
            </w:pPr>
            <w:r w:rsidRPr="00AE252F">
              <w:rPr>
                <w:lang w:val="en-US"/>
              </w:rPr>
              <w:t>Early surgical treatment of vascular injuries as soon as vital signs permit (even before reduction of fractures)</w:t>
            </w:r>
          </w:p>
        </w:tc>
        <w:tc>
          <w:tcPr>
            <w:tcW w:w="2152" w:type="dxa"/>
          </w:tcPr>
          <w:p w:rsidR="0022334D" w:rsidRPr="00AE252F" w:rsidRDefault="0022334D" w:rsidP="005D3361">
            <w:pPr>
              <w:pStyle w:val="Tabelle"/>
              <w:rPr>
                <w:lang w:val="en-US"/>
              </w:rPr>
            </w:pPr>
            <w:r w:rsidRPr="00AE252F">
              <w:rPr>
                <w:lang w:val="en-US"/>
              </w:rPr>
              <w:t>Late treatment of vascular injuries</w:t>
            </w:r>
          </w:p>
        </w:tc>
        <w:tc>
          <w:tcPr>
            <w:tcW w:w="2153" w:type="dxa"/>
          </w:tcPr>
          <w:p w:rsidR="0022334D" w:rsidRPr="0012286B" w:rsidRDefault="0022334D" w:rsidP="005D3361">
            <w:pPr>
              <w:pStyle w:val="Tabelle"/>
              <w:rPr>
                <w:lang w:val="en-US"/>
              </w:rPr>
            </w:pPr>
            <w:r w:rsidRPr="0012286B">
              <w:rPr>
                <w:lang w:val="en-US"/>
              </w:rPr>
              <w:t>Amputation rate, patient-relevant outcomes</w:t>
            </w:r>
          </w:p>
        </w:tc>
      </w:tr>
      <w:tr w:rsidR="0022334D" w:rsidRPr="00A67C15" w:rsidTr="005D3361">
        <w:trPr>
          <w:trHeight w:val="397"/>
        </w:trPr>
        <w:tc>
          <w:tcPr>
            <w:tcW w:w="457" w:type="dxa"/>
          </w:tcPr>
          <w:p w:rsidR="0022334D" w:rsidRDefault="0022334D" w:rsidP="005D3361">
            <w:pPr>
              <w:pStyle w:val="Tabelle"/>
            </w:pPr>
            <w:r>
              <w:t>13</w:t>
            </w:r>
          </w:p>
        </w:tc>
        <w:tc>
          <w:tcPr>
            <w:tcW w:w="2152" w:type="dxa"/>
          </w:tcPr>
          <w:p w:rsidR="0022334D" w:rsidRPr="00AE252F" w:rsidRDefault="0022334D" w:rsidP="005D3361">
            <w:pPr>
              <w:pStyle w:val="Tabelle"/>
              <w:rPr>
                <w:lang w:val="en-US"/>
              </w:rPr>
            </w:pPr>
            <w:r w:rsidRPr="00AE252F">
              <w:rPr>
                <w:lang w:val="en-US"/>
              </w:rPr>
              <w:t>Target population, with lower limb compartment syndrome (and associated fracture)</w:t>
            </w:r>
          </w:p>
        </w:tc>
        <w:tc>
          <w:tcPr>
            <w:tcW w:w="2153" w:type="dxa"/>
          </w:tcPr>
          <w:p w:rsidR="0022334D" w:rsidRPr="00A373BA" w:rsidRDefault="0022334D" w:rsidP="005D3361">
            <w:pPr>
              <w:pStyle w:val="Tabelle"/>
            </w:pPr>
            <w:r w:rsidRPr="00AE252F">
              <w:rPr>
                <w:lang w:val="en-US"/>
              </w:rPr>
              <w:t xml:space="preserve">Early (possibly even prophylactic) fasciotomy for compartmental decompression. </w:t>
            </w:r>
            <w:r w:rsidRPr="001C02ED">
              <w:t>If necessary, followed by osteosynthesis by intramedullary nailing.</w:t>
            </w:r>
          </w:p>
        </w:tc>
        <w:tc>
          <w:tcPr>
            <w:tcW w:w="2152" w:type="dxa"/>
          </w:tcPr>
          <w:p w:rsidR="0022334D" w:rsidRDefault="0022334D" w:rsidP="005D3361">
            <w:pPr>
              <w:pStyle w:val="Tabelle"/>
            </w:pPr>
            <w:r w:rsidRPr="0008240B">
              <w:t>Late fasciotomy</w:t>
            </w:r>
          </w:p>
        </w:tc>
        <w:tc>
          <w:tcPr>
            <w:tcW w:w="2153" w:type="dxa"/>
          </w:tcPr>
          <w:p w:rsidR="0022334D" w:rsidRPr="00A373BA" w:rsidRDefault="0022334D" w:rsidP="005D3361">
            <w:pPr>
              <w:pStyle w:val="Tabelle"/>
            </w:pPr>
            <w:r w:rsidRPr="00615C00">
              <w:t>Irreversible Schäden, Patientenrelevante Outcomes</w:t>
            </w:r>
          </w:p>
        </w:tc>
      </w:tr>
      <w:tr w:rsidR="0022334D" w:rsidRPr="00A67C15" w:rsidTr="005D3361">
        <w:trPr>
          <w:trHeight w:val="397"/>
        </w:trPr>
        <w:tc>
          <w:tcPr>
            <w:tcW w:w="457" w:type="dxa"/>
          </w:tcPr>
          <w:p w:rsidR="0022334D" w:rsidRDefault="0022334D" w:rsidP="005D3361">
            <w:pPr>
              <w:pStyle w:val="Tabelle"/>
            </w:pPr>
            <w:r>
              <w:t>14</w:t>
            </w:r>
          </w:p>
        </w:tc>
        <w:tc>
          <w:tcPr>
            <w:tcW w:w="2152" w:type="dxa"/>
          </w:tcPr>
          <w:p w:rsidR="0022334D" w:rsidRPr="00AE252F" w:rsidRDefault="0022334D" w:rsidP="005D3361">
            <w:pPr>
              <w:pStyle w:val="Tabelle"/>
              <w:rPr>
                <w:lang w:val="en-US"/>
              </w:rPr>
            </w:pPr>
            <w:r w:rsidRPr="00AE252F">
              <w:rPr>
                <w:lang w:val="en-US"/>
              </w:rPr>
              <w:t>Target population, with severe lower limb injuries</w:t>
            </w:r>
          </w:p>
        </w:tc>
        <w:tc>
          <w:tcPr>
            <w:tcW w:w="2153" w:type="dxa"/>
          </w:tcPr>
          <w:p w:rsidR="0022334D" w:rsidRPr="00615C00" w:rsidRDefault="0022334D" w:rsidP="005D3361">
            <w:pPr>
              <w:pStyle w:val="Tabelle"/>
            </w:pPr>
            <w:r w:rsidRPr="001C02ED">
              <w:t>Amputation</w:t>
            </w:r>
          </w:p>
        </w:tc>
        <w:tc>
          <w:tcPr>
            <w:tcW w:w="2152" w:type="dxa"/>
          </w:tcPr>
          <w:p w:rsidR="0022334D" w:rsidRDefault="0022334D" w:rsidP="005D3361">
            <w:pPr>
              <w:pStyle w:val="Tabelle"/>
            </w:pPr>
            <w:r w:rsidRPr="0008240B">
              <w:t>Limb preservation</w:t>
            </w:r>
          </w:p>
        </w:tc>
        <w:tc>
          <w:tcPr>
            <w:tcW w:w="2153" w:type="dxa"/>
          </w:tcPr>
          <w:p w:rsidR="0022334D" w:rsidRPr="00615C00" w:rsidRDefault="0022334D" w:rsidP="005D3361">
            <w:pPr>
              <w:pStyle w:val="Tabelle"/>
            </w:pPr>
            <w:r>
              <w:t>Patientenrelevante Outcomes</w:t>
            </w:r>
          </w:p>
        </w:tc>
      </w:tr>
    </w:tbl>
    <w:p w:rsidR="0022334D" w:rsidRPr="00446891" w:rsidRDefault="0022334D" w:rsidP="0022334D">
      <w:pPr>
        <w:pStyle w:val="Tabellenfunote"/>
      </w:pPr>
      <w:r w:rsidRPr="00446891">
        <w:rPr>
          <w:vertAlign w:val="superscript"/>
        </w:rPr>
        <w:t>§</w:t>
      </w:r>
      <w:r w:rsidRPr="00446891">
        <w:t xml:space="preserve"> ne</w:t>
      </w:r>
      <w:r>
        <w:t>w question</w:t>
      </w:r>
    </w:p>
    <w:p w:rsidR="0022334D" w:rsidRPr="00DB7055" w:rsidRDefault="0022334D" w:rsidP="0022334D"/>
    <w:p w:rsidR="0022334D" w:rsidRDefault="0022334D" w:rsidP="0022334D">
      <w:r>
        <w:br w:type="page"/>
      </w:r>
    </w:p>
    <w:p w:rsidR="0022334D" w:rsidRDefault="0022334D" w:rsidP="0022334D">
      <w:pPr>
        <w:pStyle w:val="berschrift1"/>
      </w:pPr>
      <w:r>
        <w:lastRenderedPageBreak/>
        <w:t>S2 Literature Search</w:t>
      </w:r>
    </w:p>
    <w:tbl>
      <w:tblPr>
        <w:tblW w:w="0" w:type="auto"/>
        <w:tblLook w:val="04A0" w:firstRow="1" w:lastRow="0" w:firstColumn="1" w:lastColumn="0" w:noHBand="0" w:noVBand="1"/>
      </w:tblPr>
      <w:tblGrid>
        <w:gridCol w:w="9026"/>
      </w:tblGrid>
      <w:tr w:rsidR="0022334D" w:rsidTr="005D3361">
        <w:tc>
          <w:tcPr>
            <w:tcW w:w="9072" w:type="dxa"/>
            <w:shd w:val="clear" w:color="auto" w:fill="D9D9D9" w:themeFill="background1" w:themeFillShade="D9"/>
          </w:tcPr>
          <w:p w:rsidR="0022334D" w:rsidRPr="000D6323" w:rsidRDefault="0022334D" w:rsidP="005D3361">
            <w:pPr>
              <w:pStyle w:val="Tabellentitel"/>
              <w:rPr>
                <w:lang w:val="de-DE"/>
              </w:rPr>
            </w:pPr>
            <w:r w:rsidRPr="000D6323">
              <w:rPr>
                <w:lang w:val="de-DE"/>
              </w:rPr>
              <w:t>Suchstrategie 2021, MEDLINE (via Ovid)</w:t>
            </w:r>
            <w:r w:rsidRPr="000D6323">
              <w:rPr>
                <w:lang w:val="de-DE"/>
              </w:rPr>
              <w:tab/>
              <w:t xml:space="preserve">Datum: 06.05.2021 </w:t>
            </w:r>
            <w:r w:rsidRPr="000D6323">
              <w:rPr>
                <w:lang w:val="de-DE"/>
              </w:rPr>
              <w:tab/>
              <w:t>1.7</w:t>
            </w:r>
            <w:r>
              <w:rPr>
                <w:lang w:val="de-DE"/>
              </w:rPr>
              <w:t>17</w:t>
            </w:r>
            <w:r w:rsidRPr="000D6323">
              <w:rPr>
                <w:lang w:val="de-DE"/>
              </w:rPr>
              <w:t xml:space="preserve"> Treffer</w:t>
            </w:r>
          </w:p>
        </w:tc>
      </w:tr>
      <w:tr w:rsidR="0022334D" w:rsidTr="005D3361">
        <w:tc>
          <w:tcPr>
            <w:tcW w:w="9072" w:type="dxa"/>
          </w:tcPr>
          <w:p w:rsidR="0022334D" w:rsidRDefault="0022334D" w:rsidP="005D3361">
            <w:pPr>
              <w:pStyle w:val="Tabelle"/>
              <w:rPr>
                <w:lang w:val="en-US"/>
              </w:rPr>
            </w:pPr>
            <w:r w:rsidRPr="00966941">
              <w:rPr>
                <w:lang w:val="en-US"/>
              </w:rPr>
              <w:t>1. exp Lower Extremity/in</w:t>
            </w:r>
          </w:p>
          <w:p w:rsidR="0022334D" w:rsidRDefault="0022334D" w:rsidP="005D3361">
            <w:pPr>
              <w:pStyle w:val="Tabelle"/>
              <w:rPr>
                <w:lang w:val="en-US"/>
              </w:rPr>
            </w:pPr>
            <w:r w:rsidRPr="00966941">
              <w:rPr>
                <w:lang w:val="en-US"/>
              </w:rPr>
              <w:t>2. ((lower extremit* or lower limb* or leg* or thigh or femur or femoral or tibia* or fibula* or knee* or ankle or malleolus or calcaneus or talus) adj2 (trauma* or injur* or fracture* or luxat*)).ti,ab,kf.</w:t>
            </w:r>
          </w:p>
          <w:p w:rsidR="0022334D" w:rsidRDefault="0022334D" w:rsidP="005D3361">
            <w:pPr>
              <w:pStyle w:val="Tabelle"/>
              <w:rPr>
                <w:lang w:val="en-US"/>
              </w:rPr>
            </w:pPr>
            <w:r w:rsidRPr="00966941">
              <w:rPr>
                <w:lang w:val="en-US"/>
              </w:rPr>
              <w:t>3. 1 or 2</w:t>
            </w:r>
          </w:p>
          <w:p w:rsidR="0022334D" w:rsidRDefault="0022334D" w:rsidP="005D3361">
            <w:pPr>
              <w:pStyle w:val="Tabelle"/>
              <w:rPr>
                <w:lang w:val="en-US"/>
              </w:rPr>
            </w:pPr>
            <w:r w:rsidRPr="00966941">
              <w:rPr>
                <w:lang w:val="en-US"/>
              </w:rPr>
              <w:t>4. exp Multiple Trauma/</w:t>
            </w:r>
          </w:p>
          <w:p w:rsidR="0022334D" w:rsidRPr="00966941" w:rsidRDefault="0022334D" w:rsidP="005D3361">
            <w:pPr>
              <w:pStyle w:val="Tabelle"/>
              <w:rPr>
                <w:lang w:val="en-US"/>
              </w:rPr>
            </w:pPr>
            <w:r w:rsidRPr="00966941">
              <w:rPr>
                <w:lang w:val="en-US"/>
              </w:rPr>
              <w:t>5. (polytrauma* or trauma patient?).ti,ab,kf. or (severe adj2 shock).ti,ab,kf.</w:t>
            </w:r>
          </w:p>
          <w:p w:rsidR="0022334D" w:rsidRDefault="0022334D" w:rsidP="005D3361">
            <w:pPr>
              <w:pStyle w:val="Tabelle"/>
              <w:rPr>
                <w:lang w:val="en-US"/>
              </w:rPr>
            </w:pPr>
            <w:r w:rsidRPr="00966941">
              <w:rPr>
                <w:lang w:val="en-US"/>
              </w:rPr>
              <w:t>6. ((multiple or major or severe* or serious*) adj3 (trauma* or injur*)).ti,ab,kf.</w:t>
            </w:r>
          </w:p>
          <w:p w:rsidR="0022334D" w:rsidRDefault="0022334D" w:rsidP="005D3361">
            <w:pPr>
              <w:pStyle w:val="Tabelle"/>
              <w:rPr>
                <w:lang w:val="en-US"/>
              </w:rPr>
            </w:pPr>
            <w:r w:rsidRPr="00966941">
              <w:rPr>
                <w:lang w:val="en-US"/>
              </w:rPr>
              <w:t>7. ((blunt or penetrating) adj5 (trauma* or injur*)).ti,ab,kf.</w:t>
            </w:r>
          </w:p>
          <w:p w:rsidR="0022334D" w:rsidRDefault="0022334D" w:rsidP="005D3361">
            <w:pPr>
              <w:pStyle w:val="Tabelle"/>
              <w:rPr>
                <w:lang w:val="en-US"/>
              </w:rPr>
            </w:pPr>
            <w:r w:rsidRPr="00966941">
              <w:rPr>
                <w:lang w:val="en-US"/>
              </w:rPr>
              <w:t>8. (*Critical Care/ or *Emergencies/ or (life threatening or critical care or emergen*).ti,ab,kf.) and (trauma* or injur*).ti,ab,kf.</w:t>
            </w:r>
          </w:p>
          <w:p w:rsidR="0022334D" w:rsidRDefault="0022334D" w:rsidP="005D3361">
            <w:pPr>
              <w:pStyle w:val="Tabelle"/>
              <w:rPr>
                <w:lang w:val="en-US"/>
              </w:rPr>
            </w:pPr>
            <w:r w:rsidRPr="00966941">
              <w:rPr>
                <w:lang w:val="en-US"/>
              </w:rPr>
              <w:t>9. 4 or 5 or 6 or 7 or 8</w:t>
            </w:r>
          </w:p>
          <w:p w:rsidR="0022334D" w:rsidRDefault="0022334D" w:rsidP="005D3361">
            <w:pPr>
              <w:pStyle w:val="Tabelle"/>
              <w:rPr>
                <w:lang w:val="en-US"/>
              </w:rPr>
            </w:pPr>
            <w:r w:rsidRPr="00966941">
              <w:rPr>
                <w:lang w:val="en-US"/>
              </w:rPr>
              <w:t>10. 3 and 9</w:t>
            </w:r>
          </w:p>
          <w:p w:rsidR="0022334D" w:rsidRDefault="0022334D" w:rsidP="005D3361">
            <w:pPr>
              <w:pStyle w:val="Tabelle"/>
              <w:rPr>
                <w:lang w:val="en-US"/>
              </w:rPr>
            </w:pPr>
            <w:r w:rsidRPr="00966941">
              <w:rPr>
                <w:lang w:val="en-US"/>
              </w:rPr>
              <w:t>11. exp animals/ not humans.sh.</w:t>
            </w:r>
          </w:p>
          <w:p w:rsidR="0022334D" w:rsidRDefault="0022334D" w:rsidP="005D3361">
            <w:pPr>
              <w:pStyle w:val="Tabelle"/>
              <w:rPr>
                <w:lang w:val="en-US"/>
              </w:rPr>
            </w:pPr>
            <w:r w:rsidRPr="00966941">
              <w:rPr>
                <w:lang w:val="en-US"/>
              </w:rPr>
              <w:t>12. 10 not 11</w:t>
            </w:r>
          </w:p>
          <w:p w:rsidR="0022334D" w:rsidRDefault="0022334D" w:rsidP="005D3361">
            <w:pPr>
              <w:pStyle w:val="Tabelle"/>
              <w:rPr>
                <w:lang w:val="en-US"/>
              </w:rPr>
            </w:pPr>
            <w:r w:rsidRPr="00966941">
              <w:rPr>
                <w:lang w:val="en-US"/>
              </w:rPr>
              <w:t>13. (comment or editorial or letter).pt. or case report*.mp.</w:t>
            </w:r>
          </w:p>
          <w:p w:rsidR="0022334D" w:rsidRDefault="0022334D" w:rsidP="005D3361">
            <w:pPr>
              <w:pStyle w:val="Tabelle"/>
              <w:rPr>
                <w:lang w:val="en-US"/>
              </w:rPr>
            </w:pPr>
            <w:r w:rsidRPr="00966941">
              <w:rPr>
                <w:lang w:val="en-US"/>
              </w:rPr>
              <w:t>14. 12 not 13</w:t>
            </w:r>
          </w:p>
          <w:p w:rsidR="0022334D" w:rsidRDefault="0022334D" w:rsidP="005D3361">
            <w:pPr>
              <w:pStyle w:val="Tabelle"/>
              <w:rPr>
                <w:lang w:val="en-US"/>
              </w:rPr>
            </w:pPr>
            <w:r w:rsidRPr="00966941">
              <w:rPr>
                <w:lang w:val="en-US"/>
              </w:rPr>
              <w:t>15. limit 14 to dt=20090101-20210315</w:t>
            </w:r>
          </w:p>
          <w:p w:rsidR="0022334D" w:rsidRDefault="0022334D" w:rsidP="005D3361">
            <w:pPr>
              <w:pStyle w:val="Tabelle"/>
              <w:rPr>
                <w:lang w:val="en-US"/>
              </w:rPr>
            </w:pPr>
            <w:r w:rsidRPr="00966941">
              <w:rPr>
                <w:lang w:val="en-US"/>
              </w:rPr>
              <w:t>16. exp Fracture Fixation/ or exp Fracture Fixation, Internal/ or exp fracture fixation, intramedullary/ or *surgical fixation devices/ or *orthopedic fixation devices/ or exp external fixators/ or exp internal fixators/ or exp Compartment Syndromes/ or (surger* or surgical or operation* or operative or fixation or fixator? or stabili* or nail? or plate? or screw? or wire? or pin? or osteosynthe* or compartment or antibio* prophyla* or reduction or retain or cast or amputation).ti,ab,kf.</w:t>
            </w:r>
          </w:p>
          <w:p w:rsidR="0022334D" w:rsidRPr="00966941" w:rsidRDefault="0022334D" w:rsidP="005D3361">
            <w:pPr>
              <w:pStyle w:val="Tabelle"/>
              <w:rPr>
                <w:lang w:val="en-US"/>
              </w:rPr>
            </w:pPr>
            <w:r w:rsidRPr="00966941">
              <w:rPr>
                <w:lang w:val="en-US"/>
              </w:rPr>
              <w:t>17. 15 and 16</w:t>
            </w:r>
          </w:p>
        </w:tc>
      </w:tr>
      <w:tr w:rsidR="0022334D" w:rsidTr="005D3361">
        <w:tc>
          <w:tcPr>
            <w:tcW w:w="9072" w:type="dxa"/>
            <w:shd w:val="clear" w:color="auto" w:fill="D9D9D9" w:themeFill="background1" w:themeFillShade="D9"/>
          </w:tcPr>
          <w:p w:rsidR="0022334D" w:rsidRPr="000D6323" w:rsidRDefault="0022334D" w:rsidP="005D3361">
            <w:pPr>
              <w:pStyle w:val="Tabellentitel"/>
              <w:rPr>
                <w:lang w:val="de-DE"/>
              </w:rPr>
            </w:pPr>
            <w:r w:rsidRPr="000D6323">
              <w:rPr>
                <w:lang w:val="de-DE"/>
              </w:rPr>
              <w:t xml:space="preserve">Suchstrategie 2021, </w:t>
            </w:r>
            <w:r>
              <w:rPr>
                <w:lang w:val="de-DE"/>
              </w:rPr>
              <w:t>Embase (via Elsevier)</w:t>
            </w:r>
            <w:r w:rsidRPr="000D6323">
              <w:rPr>
                <w:lang w:val="de-DE"/>
              </w:rPr>
              <w:t xml:space="preserve"> </w:t>
            </w:r>
            <w:r w:rsidRPr="000D6323">
              <w:rPr>
                <w:lang w:val="de-DE"/>
              </w:rPr>
              <w:tab/>
              <w:t>Datum: 06.05.2021</w:t>
            </w:r>
            <w:r w:rsidRPr="000D6323">
              <w:rPr>
                <w:lang w:val="de-DE"/>
              </w:rPr>
              <w:tab/>
              <w:t>730 Treffer</w:t>
            </w:r>
          </w:p>
        </w:tc>
      </w:tr>
      <w:tr w:rsidR="0022334D" w:rsidRPr="00453CCC" w:rsidTr="005D3361">
        <w:tc>
          <w:tcPr>
            <w:tcW w:w="9072" w:type="dxa"/>
          </w:tcPr>
          <w:p w:rsidR="0022334D" w:rsidRPr="00966941" w:rsidRDefault="0022334D" w:rsidP="005D3361">
            <w:pPr>
              <w:pStyle w:val="Tabelle"/>
              <w:rPr>
                <w:lang w:val="en-US"/>
              </w:rPr>
            </w:pPr>
            <w:r w:rsidRPr="00966941">
              <w:rPr>
                <w:lang w:val="en-US"/>
              </w:rPr>
              <w:t>#1 'lower limb'/exp OR 'leg injury'/exp</w:t>
            </w:r>
          </w:p>
          <w:p w:rsidR="0022334D" w:rsidRPr="00966941" w:rsidRDefault="0022334D" w:rsidP="005D3361">
            <w:pPr>
              <w:pStyle w:val="Tabelle"/>
              <w:rPr>
                <w:lang w:val="en-US"/>
              </w:rPr>
            </w:pPr>
            <w:r w:rsidRPr="00966941">
              <w:rPr>
                <w:lang w:val="en-US"/>
              </w:rPr>
              <w:t>#2 (("lower extremit*" OR "lower limb*" OR leg* OR thigh OR femur OR femoral OR tibia* OR fibula* OR knee* OR ankle or malleolus or calcaneus or talus) NEXT/2 (trauma* OR injur* OR fracture* OR luxat*)):ti,ab,kw</w:t>
            </w:r>
          </w:p>
          <w:p w:rsidR="0022334D" w:rsidRPr="00966941" w:rsidRDefault="0022334D" w:rsidP="005D3361">
            <w:pPr>
              <w:pStyle w:val="Tabelle"/>
              <w:rPr>
                <w:lang w:val="en-US"/>
              </w:rPr>
            </w:pPr>
            <w:r w:rsidRPr="00966941">
              <w:rPr>
                <w:lang w:val="en-US"/>
              </w:rPr>
              <w:t>#3 #1 or #2</w:t>
            </w:r>
          </w:p>
          <w:p w:rsidR="0022334D" w:rsidRDefault="0022334D" w:rsidP="005D3361">
            <w:pPr>
              <w:pStyle w:val="Tabelle"/>
              <w:rPr>
                <w:lang w:val="en-US"/>
              </w:rPr>
            </w:pPr>
            <w:r w:rsidRPr="00966941">
              <w:rPr>
                <w:lang w:val="en-US"/>
              </w:rPr>
              <w:t>#4 'multiple trauma'/exp</w:t>
            </w:r>
          </w:p>
          <w:p w:rsidR="0022334D" w:rsidRPr="00966941" w:rsidRDefault="0022334D" w:rsidP="005D3361">
            <w:pPr>
              <w:pStyle w:val="Tabelle"/>
              <w:rPr>
                <w:lang w:val="en-US"/>
              </w:rPr>
            </w:pPr>
            <w:r w:rsidRPr="00966941">
              <w:rPr>
                <w:lang w:val="en-US"/>
              </w:rPr>
              <w:t>#5 (polytrauma* OR "trauma patient?"):ti,ab,kw OR (severe NEXT/2 shock):ti,ab,kw</w:t>
            </w:r>
          </w:p>
          <w:p w:rsidR="0022334D" w:rsidRDefault="0022334D" w:rsidP="005D3361">
            <w:pPr>
              <w:pStyle w:val="Tabelle"/>
              <w:rPr>
                <w:lang w:val="en-US"/>
              </w:rPr>
            </w:pPr>
            <w:r w:rsidRPr="00966941">
              <w:rPr>
                <w:lang w:val="en-US"/>
              </w:rPr>
              <w:t>#6 ((multiple OR major OR severe* OR serious*) NEXT/3 (trauma* OR injur*)):ti,ab,kw</w:t>
            </w:r>
          </w:p>
          <w:p w:rsidR="0022334D" w:rsidRDefault="0022334D" w:rsidP="005D3361">
            <w:pPr>
              <w:pStyle w:val="Tabelle"/>
              <w:rPr>
                <w:lang w:val="en-US"/>
              </w:rPr>
            </w:pPr>
            <w:r w:rsidRPr="00966941">
              <w:rPr>
                <w:lang w:val="en-US"/>
              </w:rPr>
              <w:t>#7 ((blunt OR penetrating) NEXT/5 (trauma* OR injur*)):ti,ab,kw</w:t>
            </w:r>
          </w:p>
          <w:p w:rsidR="0022334D" w:rsidRPr="00966941" w:rsidRDefault="0022334D" w:rsidP="005D3361">
            <w:pPr>
              <w:pStyle w:val="Tabelle"/>
              <w:rPr>
                <w:lang w:val="en-US"/>
              </w:rPr>
            </w:pPr>
            <w:r w:rsidRPr="00966941">
              <w:rPr>
                <w:lang w:val="en-US"/>
              </w:rPr>
              <w:t>#8 ('intensive care'/mj OR 'emergency'/mj OR ("life threatening" OR "critical care" OR emergen*):ti,ab,kw) AND (trauma* OR injur*):ti,ab,kw</w:t>
            </w:r>
          </w:p>
          <w:p w:rsidR="0022334D" w:rsidRPr="00966941" w:rsidRDefault="0022334D" w:rsidP="005D3361">
            <w:pPr>
              <w:pStyle w:val="Tabelle"/>
              <w:rPr>
                <w:lang w:val="en-US"/>
              </w:rPr>
            </w:pPr>
            <w:r w:rsidRPr="00966941">
              <w:rPr>
                <w:lang w:val="en-US"/>
              </w:rPr>
              <w:t>#9 #4 OR #5 OR #6 or #7 OR #8</w:t>
            </w:r>
          </w:p>
          <w:p w:rsidR="0022334D" w:rsidRPr="00966941" w:rsidRDefault="0022334D" w:rsidP="005D3361">
            <w:pPr>
              <w:pStyle w:val="Tabelle"/>
              <w:rPr>
                <w:lang w:val="en-US"/>
              </w:rPr>
            </w:pPr>
            <w:r w:rsidRPr="00966941">
              <w:rPr>
                <w:lang w:val="en-US"/>
              </w:rPr>
              <w:t>#10 #3 AND #9</w:t>
            </w:r>
          </w:p>
          <w:p w:rsidR="0022334D" w:rsidRPr="00966941" w:rsidRDefault="0022334D" w:rsidP="005D3361">
            <w:pPr>
              <w:pStyle w:val="Tabelle"/>
              <w:rPr>
                <w:lang w:val="en-US"/>
              </w:rPr>
            </w:pPr>
            <w:r w:rsidRPr="00966941">
              <w:rPr>
                <w:lang w:val="en-US"/>
              </w:rPr>
              <w:t>#11 'animals'/exp NOT 'humans'/de</w:t>
            </w:r>
          </w:p>
          <w:p w:rsidR="0022334D" w:rsidRPr="00966941" w:rsidRDefault="0022334D" w:rsidP="005D3361">
            <w:pPr>
              <w:pStyle w:val="Tabelle"/>
              <w:rPr>
                <w:lang w:val="en-US"/>
              </w:rPr>
            </w:pPr>
            <w:r w:rsidRPr="00966941">
              <w:rPr>
                <w:lang w:val="en-US"/>
              </w:rPr>
              <w:t>#12 #10 NOT #11</w:t>
            </w:r>
          </w:p>
          <w:p w:rsidR="0022334D" w:rsidRPr="00966941" w:rsidRDefault="0022334D" w:rsidP="005D3361">
            <w:pPr>
              <w:pStyle w:val="Tabelle"/>
              <w:rPr>
                <w:lang w:val="en-US"/>
              </w:rPr>
            </w:pPr>
            <w:r w:rsidRPr="00966941">
              <w:rPr>
                <w:lang w:val="en-US"/>
              </w:rPr>
              <w:t>#13 (comment OR editorial OR letter):it OR "case report*":ti,ab,kw</w:t>
            </w:r>
          </w:p>
          <w:p w:rsidR="0022334D" w:rsidRPr="00966941" w:rsidRDefault="0022334D" w:rsidP="005D3361">
            <w:pPr>
              <w:pStyle w:val="Tabelle"/>
              <w:rPr>
                <w:lang w:val="en-US"/>
              </w:rPr>
            </w:pPr>
            <w:r w:rsidRPr="00966941">
              <w:rPr>
                <w:lang w:val="en-US"/>
              </w:rPr>
              <w:t>#14 #12 NOT #13</w:t>
            </w:r>
          </w:p>
          <w:p w:rsidR="0022334D" w:rsidRPr="00966941" w:rsidRDefault="0022334D" w:rsidP="005D3361">
            <w:pPr>
              <w:pStyle w:val="Tabelle"/>
              <w:rPr>
                <w:lang w:val="en-US"/>
              </w:rPr>
            </w:pPr>
            <w:r w:rsidRPr="00966941">
              <w:rPr>
                <w:lang w:val="en-US"/>
              </w:rPr>
              <w:lastRenderedPageBreak/>
              <w:t>#15 [1-1-2009]/sd NOT [16-3-2021]/sd</w:t>
            </w:r>
          </w:p>
          <w:p w:rsidR="0022334D" w:rsidRPr="00966941" w:rsidRDefault="0022334D" w:rsidP="005D3361">
            <w:pPr>
              <w:pStyle w:val="Tabelle"/>
              <w:rPr>
                <w:lang w:val="en-US"/>
              </w:rPr>
            </w:pPr>
            <w:r w:rsidRPr="00966941">
              <w:rPr>
                <w:lang w:val="en-US"/>
              </w:rPr>
              <w:t>#16 #14 AND #15</w:t>
            </w:r>
          </w:p>
          <w:p w:rsidR="0022334D" w:rsidRPr="00966941" w:rsidRDefault="0022334D" w:rsidP="005D3361">
            <w:pPr>
              <w:pStyle w:val="Tabelle"/>
              <w:rPr>
                <w:lang w:val="en-US"/>
              </w:rPr>
            </w:pPr>
            <w:r w:rsidRPr="00966941">
              <w:rPr>
                <w:lang w:val="en-US"/>
              </w:rPr>
              <w:t>#17 'fracture fixation'/exp OR 'osteosynthesis'/exp OR 'intramedullary nailing'/exp OR 'orthopedic fixation device'/exp OR 'external fixator'/exp OR 'internal fixator'/exp OR 'compartment syndrome'/exp OR (surger* OR surgical OR operation* OR operative OR fixation OR fixator? OR stabili* OR nail? OR plate? OR screw? OR wire? OR pin? OR osteosynthe* OR compartment OR “antibio* prophyla*” or reduction or retain or cast or amputation):ti,ab,kw</w:t>
            </w:r>
          </w:p>
          <w:p w:rsidR="0022334D" w:rsidRPr="00966941" w:rsidRDefault="0022334D" w:rsidP="005D3361">
            <w:pPr>
              <w:pStyle w:val="Tabelle"/>
              <w:rPr>
                <w:lang w:val="en-US"/>
              </w:rPr>
            </w:pPr>
            <w:r w:rsidRPr="00966941">
              <w:rPr>
                <w:lang w:val="en-US"/>
              </w:rPr>
              <w:t>#18 #16 AND #17</w:t>
            </w:r>
          </w:p>
          <w:p w:rsidR="0022334D" w:rsidRDefault="0022334D" w:rsidP="005D3361">
            <w:pPr>
              <w:pStyle w:val="Tabelle"/>
              <w:rPr>
                <w:lang w:val="en-US"/>
              </w:rPr>
            </w:pPr>
            <w:r w:rsidRPr="00966941">
              <w:rPr>
                <w:lang w:val="en-US"/>
              </w:rPr>
              <w:t>#19 [embase]/lim</w:t>
            </w:r>
          </w:p>
          <w:p w:rsidR="0022334D" w:rsidRPr="00966941" w:rsidRDefault="0022334D" w:rsidP="005D3361">
            <w:pPr>
              <w:pStyle w:val="Tabelle"/>
              <w:rPr>
                <w:lang w:val="en-US"/>
              </w:rPr>
            </w:pPr>
            <w:r w:rsidRPr="00966941">
              <w:rPr>
                <w:lang w:val="en-US"/>
              </w:rPr>
              <w:t>#20 #18 AND #19</w:t>
            </w:r>
          </w:p>
          <w:p w:rsidR="0022334D" w:rsidRPr="00966941" w:rsidRDefault="0022334D" w:rsidP="005D3361">
            <w:pPr>
              <w:pStyle w:val="Tabelle"/>
              <w:rPr>
                <w:lang w:val="en-US"/>
              </w:rPr>
            </w:pPr>
            <w:r w:rsidRPr="00966941">
              <w:rPr>
                <w:lang w:val="en-US"/>
              </w:rPr>
              <w:t>#21 embase NOT (embase AND medline)</w:t>
            </w:r>
          </w:p>
          <w:p w:rsidR="0022334D" w:rsidRPr="00966941" w:rsidRDefault="0022334D" w:rsidP="005D3361">
            <w:pPr>
              <w:pStyle w:val="Tabelle"/>
              <w:rPr>
                <w:lang w:val="en-US"/>
              </w:rPr>
            </w:pPr>
            <w:r w:rsidRPr="00966941">
              <w:rPr>
                <w:lang w:val="en-US"/>
              </w:rPr>
              <w:t>#22 #20 AND #21</w:t>
            </w:r>
          </w:p>
          <w:p w:rsidR="0022334D" w:rsidRPr="00966941" w:rsidRDefault="0022334D" w:rsidP="005D3361">
            <w:pPr>
              <w:pStyle w:val="Tabelle"/>
              <w:rPr>
                <w:lang w:val="en-US"/>
              </w:rPr>
            </w:pPr>
            <w:r w:rsidRPr="00966941">
              <w:rPr>
                <w:lang w:val="en-US"/>
              </w:rPr>
              <w:t>#23 #22 AND ('article'/it OR 'article in press'/it OR 'erratum'/it OR 'review'/it)</w:t>
            </w:r>
          </w:p>
        </w:tc>
      </w:tr>
    </w:tbl>
    <w:p w:rsidR="0022334D" w:rsidRDefault="0022334D" w:rsidP="0022334D">
      <w:pPr>
        <w:rPr>
          <w:lang w:val="en-US"/>
        </w:rPr>
        <w:sectPr w:rsidR="0022334D">
          <w:pgSz w:w="11906" w:h="16838"/>
          <w:pgMar w:top="1440" w:right="1440" w:bottom="1440" w:left="1440" w:header="708" w:footer="708" w:gutter="0"/>
          <w:cols w:space="708"/>
          <w:docGrid w:linePitch="360"/>
        </w:sectPr>
      </w:pPr>
    </w:p>
    <w:p w:rsidR="0022334D" w:rsidRDefault="0022334D" w:rsidP="0022334D">
      <w:pPr>
        <w:pStyle w:val="berschrift1"/>
        <w:rPr>
          <w:lang w:val="en-US"/>
        </w:rPr>
      </w:pPr>
      <w:r>
        <w:rPr>
          <w:lang w:val="en-US"/>
        </w:rPr>
        <w:lastRenderedPageBreak/>
        <w:t>S3 Excluded Studies</w:t>
      </w:r>
    </w:p>
    <w:tbl>
      <w:tblPr>
        <w:tblStyle w:val="Tabellenraster"/>
        <w:tblW w:w="14312" w:type="dxa"/>
        <w:tblLook w:val="04A0" w:firstRow="1" w:lastRow="0" w:firstColumn="1" w:lastColumn="0" w:noHBand="0" w:noVBand="1"/>
      </w:tblPr>
      <w:tblGrid>
        <w:gridCol w:w="12299"/>
        <w:gridCol w:w="2045"/>
      </w:tblGrid>
      <w:tr w:rsidR="0022334D" w:rsidRPr="005C7038" w:rsidTr="005D3361">
        <w:trPr>
          <w:trHeight w:val="290"/>
        </w:trPr>
        <w:tc>
          <w:tcPr>
            <w:tcW w:w="12299" w:type="dxa"/>
            <w:noWrap/>
          </w:tcPr>
          <w:p w:rsidR="0022334D" w:rsidRPr="00BD1EBF" w:rsidRDefault="0022334D" w:rsidP="005D3361">
            <w:pPr>
              <w:rPr>
                <w:b/>
                <w:iCs/>
                <w:lang w:val="en-US"/>
              </w:rPr>
            </w:pPr>
            <w:r>
              <w:rPr>
                <w:b/>
                <w:iCs/>
                <w:lang w:val="en-US"/>
              </w:rPr>
              <w:t>Reference</w:t>
            </w:r>
          </w:p>
        </w:tc>
        <w:tc>
          <w:tcPr>
            <w:tcW w:w="2013" w:type="dxa"/>
            <w:noWrap/>
          </w:tcPr>
          <w:p w:rsidR="0022334D" w:rsidRPr="00BD1EBF" w:rsidRDefault="0022334D" w:rsidP="005D3361">
            <w:pPr>
              <w:rPr>
                <w:b/>
              </w:rPr>
            </w:pPr>
            <w:r>
              <w:rPr>
                <w:b/>
              </w:rPr>
              <w:t>Reason for exclusion</w:t>
            </w:r>
          </w:p>
        </w:tc>
      </w:tr>
      <w:tr w:rsidR="0022334D" w:rsidRPr="005C7038" w:rsidTr="005D3361">
        <w:trPr>
          <w:trHeight w:val="290"/>
        </w:trPr>
        <w:tc>
          <w:tcPr>
            <w:tcW w:w="12299" w:type="dxa"/>
            <w:noWrap/>
            <w:hideMark/>
          </w:tcPr>
          <w:p w:rsidR="0022334D" w:rsidRPr="005C7038" w:rsidRDefault="0022334D" w:rsidP="005D3361">
            <w:pPr>
              <w:rPr>
                <w:i/>
                <w:iCs/>
                <w:lang w:val="en-US"/>
              </w:rPr>
            </w:pPr>
            <w:r w:rsidRPr="005C7038">
              <w:rPr>
                <w:i/>
                <w:iCs/>
                <w:lang w:val="en-US"/>
              </w:rPr>
              <w:t>Erratum: Timing of definitive treatment of femoral shaft fractures in patients with multiple injuries: A systematic review of randomized and nonrandomized trials (Journal of Trauma and Acute Care Surgery (2012) 73 (1046-1063)).</w:t>
            </w:r>
            <w:r w:rsidRPr="005C7038">
              <w:rPr>
                <w:lang w:val="en-US"/>
              </w:rPr>
              <w:t xml:space="preserve"> Journal of Trauma and Acute Care Surgery, 2012. </w:t>
            </w:r>
            <w:r w:rsidRPr="005C7038">
              <w:rPr>
                <w:b/>
                <w:bCs/>
                <w:lang w:val="en-US"/>
              </w:rPr>
              <w:t>73</w:t>
            </w:r>
            <w:r w:rsidRPr="005C7038">
              <w:rPr>
                <w:lang w:val="en-US"/>
              </w:rPr>
              <w:t>(6): p. 1631.</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pPr>
              <w:rPr>
                <w:i/>
                <w:iCs/>
              </w:rPr>
            </w:pPr>
            <w:r w:rsidRPr="005C7038">
              <w:rPr>
                <w:i/>
                <w:iCs/>
                <w:lang w:val="en-US"/>
              </w:rPr>
              <w:t>Orthopedic surgery and trauma.</w:t>
            </w:r>
            <w:r w:rsidRPr="005C7038">
              <w:rPr>
                <w:lang w:val="en-US"/>
              </w:rPr>
              <w:t xml:space="preserve"> International Angiology, 2013. </w:t>
            </w:r>
            <w:r w:rsidRPr="005C7038">
              <w:rPr>
                <w:b/>
                <w:bCs/>
              </w:rPr>
              <w:t>32</w:t>
            </w:r>
            <w:r w:rsidRPr="005C7038">
              <w:t>(2): p. 140-163.</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Achten, J., et al., </w:t>
            </w:r>
            <w:r w:rsidRPr="005C7038">
              <w:rPr>
                <w:i/>
                <w:iCs/>
                <w:lang w:val="en-US"/>
              </w:rPr>
              <w:t>UK Fixation of Distal Tibia Fractures (UK FixDT): protocol for a randomised controlled trial of 'locking' plate fixation versus intramedullary nail fixation in the treatment of adult patients with a displaced fracture of the distal tibia.</w:t>
            </w:r>
            <w:r w:rsidRPr="005C7038">
              <w:rPr>
                <w:lang w:val="en-US"/>
              </w:rPr>
              <w:t xml:space="preserve"> </w:t>
            </w:r>
            <w:r w:rsidRPr="005C7038">
              <w:t xml:space="preserve">BMJ Open, 2015. </w:t>
            </w:r>
            <w:r w:rsidRPr="005C7038">
              <w:rPr>
                <w:b/>
                <w:bCs/>
              </w:rPr>
              <w:t>5</w:t>
            </w:r>
            <w:r w:rsidRPr="005C7038">
              <w:t>(9): p. e009162.</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Alarhayem, A.Q., et al., </w:t>
            </w:r>
            <w:r w:rsidRPr="005C7038">
              <w:rPr>
                <w:i/>
                <w:iCs/>
                <w:lang w:val="en-US"/>
              </w:rPr>
              <w:t>Impact of time to repair on outcomes in patients with lower extremity arterial injuries.</w:t>
            </w:r>
            <w:r w:rsidRPr="005C7038">
              <w:rPr>
                <w:lang w:val="en-US"/>
              </w:rPr>
              <w:t xml:space="preserve"> </w:t>
            </w:r>
            <w:r w:rsidRPr="005C7038">
              <w:t xml:space="preserve">Journal of Vascular Surgery, 2019. </w:t>
            </w:r>
            <w:r w:rsidRPr="005C7038">
              <w:rPr>
                <w:b/>
                <w:bCs/>
              </w:rPr>
              <w:t>69</w:t>
            </w:r>
            <w:r w:rsidRPr="005C7038">
              <w:t>(5): p. 1519-1523.</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Andruszkow, H., et al., </w:t>
            </w:r>
            <w:r w:rsidRPr="005C7038">
              <w:rPr>
                <w:i/>
                <w:iCs/>
                <w:lang w:val="en-US"/>
              </w:rPr>
              <w:t>Surgical strategies in polytraumatized patients with femoral shaft fractures - comparing a German and an Australian level I trauma centre.</w:t>
            </w:r>
            <w:r w:rsidRPr="005C7038">
              <w:rPr>
                <w:lang w:val="en-US"/>
              </w:rPr>
              <w:t xml:space="preserve"> </w:t>
            </w:r>
            <w:r w:rsidRPr="005C7038">
              <w:t xml:space="preserve">Injury, 2013. </w:t>
            </w:r>
            <w:r w:rsidRPr="005C7038">
              <w:rPr>
                <w:b/>
                <w:bCs/>
              </w:rPr>
              <w:t>44</w:t>
            </w:r>
            <w:r w:rsidRPr="005C7038">
              <w:t>(8): p. 1068-72.</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Bedes, L., et al., </w:t>
            </w:r>
            <w:r w:rsidRPr="005C7038">
              <w:rPr>
                <w:i/>
                <w:iCs/>
                <w:lang w:val="en-US"/>
              </w:rPr>
              <w:t>External fixation of distal femoral fractures in adults' multicentre retrospective study of 43 patients.</w:t>
            </w:r>
            <w:r w:rsidRPr="005C7038">
              <w:rPr>
                <w:lang w:val="en-US"/>
              </w:rPr>
              <w:t xml:space="preserve"> </w:t>
            </w:r>
            <w:r w:rsidRPr="00453CCC">
              <w:rPr>
                <w:lang w:val="en-US"/>
              </w:rPr>
              <w:t xml:space="preserve">Orthopaedics &amp; traumatology, surgery &amp; research, 2014. </w:t>
            </w:r>
            <w:r w:rsidRPr="005C7038">
              <w:rPr>
                <w:b/>
                <w:bCs/>
              </w:rPr>
              <w:t>100</w:t>
            </w:r>
            <w:r w:rsidRPr="005C7038">
              <w:t>(8): p. 867-72.</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Burkhardt, G.E., et al., </w:t>
            </w:r>
            <w:r w:rsidRPr="005C7038">
              <w:rPr>
                <w:i/>
                <w:iCs/>
                <w:lang w:val="en-US"/>
              </w:rPr>
              <w:t>Outcomes of selective tibial artery repair following combat-related extremity injury.</w:t>
            </w:r>
            <w:r w:rsidRPr="005C7038">
              <w:rPr>
                <w:lang w:val="en-US"/>
              </w:rPr>
              <w:t xml:space="preserve"> </w:t>
            </w:r>
            <w:r w:rsidRPr="005C7038">
              <w:t xml:space="preserve">Journal of Vascular Surgery, 2010. </w:t>
            </w:r>
            <w:r w:rsidRPr="005C7038">
              <w:rPr>
                <w:b/>
                <w:bCs/>
              </w:rPr>
              <w:t>52</w:t>
            </w:r>
            <w:r w:rsidRPr="005C7038">
              <w:t>(1): p. 91-6.</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Byrne, J.P., et al., </w:t>
            </w:r>
            <w:r w:rsidRPr="005C7038">
              <w:rPr>
                <w:i/>
                <w:iCs/>
                <w:lang w:val="en-US"/>
              </w:rPr>
              <w:t>Timing of femoral shaft fracture fixation following major trauma: A retrospective cohort study of United States trauma centers.</w:t>
            </w:r>
            <w:r w:rsidRPr="005C7038">
              <w:rPr>
                <w:lang w:val="en-US"/>
              </w:rPr>
              <w:t xml:space="preserve"> </w:t>
            </w:r>
            <w:r w:rsidRPr="005C7038">
              <w:t xml:space="preserve">PLoS Medicine / Public Library of Science, 2017. </w:t>
            </w:r>
            <w:r w:rsidRPr="005C7038">
              <w:rPr>
                <w:b/>
                <w:bCs/>
              </w:rPr>
              <w:t>14</w:t>
            </w:r>
            <w:r w:rsidRPr="005C7038">
              <w:t>(7): p. e1002336.</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Cardozo, R.T., et al., </w:t>
            </w:r>
            <w:r w:rsidRPr="005C7038">
              <w:rPr>
                <w:i/>
                <w:iCs/>
                <w:lang w:val="en-US"/>
              </w:rPr>
              <w:t>Treatment of Fractures of the Tibial Diaphysis Using External Fixator Compared with Locked Intramedullary Nails.</w:t>
            </w:r>
            <w:r w:rsidRPr="005C7038">
              <w:rPr>
                <w:lang w:val="en-US"/>
              </w:rPr>
              <w:t xml:space="preserve"> </w:t>
            </w:r>
            <w:r w:rsidRPr="005C7038">
              <w:t xml:space="preserve">Revista Brasileira de Ortopedia, 2013. </w:t>
            </w:r>
            <w:r w:rsidRPr="005C7038">
              <w:rPr>
                <w:b/>
                <w:bCs/>
              </w:rPr>
              <w:t>48</w:t>
            </w:r>
            <w:r w:rsidRPr="005C7038">
              <w:t>(2): p. 137-144.</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pPr>
              <w:rPr>
                <w:lang w:val="en-US"/>
              </w:rPr>
            </w:pPr>
            <w:r w:rsidRPr="005C7038">
              <w:rPr>
                <w:lang w:val="en-US"/>
              </w:rPr>
              <w:t xml:space="preserve">Cimbanassi, S., et al., </w:t>
            </w:r>
            <w:r w:rsidRPr="005C7038">
              <w:rPr>
                <w:i/>
                <w:iCs/>
                <w:lang w:val="en-US"/>
              </w:rPr>
              <w:t>Orthopedic injuries in patients with multiple injuries: Results of the 11th trauma update international consensus conference Milan, December 11, 2017.</w:t>
            </w:r>
            <w:r w:rsidRPr="005C7038">
              <w:rPr>
                <w:lang w:val="en-US"/>
              </w:rPr>
              <w:t xml:space="preserve"> The Journal of Trauma and Acute Care Surgery, 2020. </w:t>
            </w:r>
            <w:r w:rsidRPr="005C7038">
              <w:rPr>
                <w:b/>
                <w:bCs/>
                <w:lang w:val="en-US"/>
              </w:rPr>
              <w:t>88</w:t>
            </w:r>
            <w:r w:rsidRPr="005C7038">
              <w:rPr>
                <w:lang w:val="en-US"/>
              </w:rPr>
              <w:t>(2): p. e53-e76.</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Dousa, P., et al., </w:t>
            </w:r>
            <w:r w:rsidRPr="005C7038">
              <w:rPr>
                <w:i/>
                <w:iCs/>
                <w:lang w:val="en-US"/>
              </w:rPr>
              <w:t>[Ipsilateral fractures of the proximal femur and the femoral shaft].</w:t>
            </w:r>
            <w:r w:rsidRPr="005C7038">
              <w:rPr>
                <w:lang w:val="en-US"/>
              </w:rPr>
              <w:t xml:space="preserve"> </w:t>
            </w:r>
            <w:r w:rsidRPr="005C7038">
              <w:t xml:space="preserve">Acta Chirurgiae Orthopaedicae et Traumatologiae Cechoslovaca, 2010. </w:t>
            </w:r>
            <w:r w:rsidRPr="005C7038">
              <w:rPr>
                <w:b/>
                <w:bCs/>
              </w:rPr>
              <w:t>77</w:t>
            </w:r>
            <w:r w:rsidRPr="005C7038">
              <w:t>(5): p. 378-88.</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pPr>
              <w:rPr>
                <w:lang w:val="en-US"/>
              </w:rPr>
            </w:pPr>
            <w:r w:rsidRPr="005C7038">
              <w:rPr>
                <w:lang w:val="en-US"/>
              </w:rPr>
              <w:t xml:space="preserve">Duyos, O.A., et al., </w:t>
            </w:r>
            <w:r w:rsidRPr="005C7038">
              <w:rPr>
                <w:i/>
                <w:iCs/>
                <w:lang w:val="en-US"/>
              </w:rPr>
              <w:t>Management of Open Tibial Shaft Fractures: Does the Timing of Surgery Affect Outcomes?</w:t>
            </w:r>
            <w:r w:rsidRPr="005C7038">
              <w:rPr>
                <w:lang w:val="en-US"/>
              </w:rPr>
              <w:t xml:space="preserve"> Journal of the American Academy of Orthopaedic Surgeons, 2017. </w:t>
            </w:r>
            <w:r w:rsidRPr="005C7038">
              <w:rPr>
                <w:b/>
                <w:bCs/>
                <w:lang w:val="en-US"/>
              </w:rPr>
              <w:t>25</w:t>
            </w:r>
            <w:r w:rsidRPr="005C7038">
              <w:rPr>
                <w:lang w:val="en-US"/>
              </w:rPr>
              <w:t>(3): p. 230-238.</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El-Menyar, A., et al., </w:t>
            </w:r>
            <w:r w:rsidRPr="005C7038">
              <w:rPr>
                <w:i/>
                <w:iCs/>
                <w:lang w:val="en-US"/>
              </w:rPr>
              <w:t>Early versus late intramedullary nailing for traumatic femur fracture management: meta-analysis.</w:t>
            </w:r>
            <w:r w:rsidRPr="005C7038">
              <w:rPr>
                <w:lang w:val="en-US"/>
              </w:rPr>
              <w:t xml:space="preserve"> </w:t>
            </w:r>
            <w:r w:rsidRPr="005C7038">
              <w:t xml:space="preserve">Journal of Orthopaedic Surgery, 2018. </w:t>
            </w:r>
            <w:r w:rsidRPr="005C7038">
              <w:rPr>
                <w:b/>
                <w:bCs/>
              </w:rPr>
              <w:t>13</w:t>
            </w:r>
            <w:r w:rsidRPr="005C7038">
              <w:t>(1): p. 160.</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pPr>
              <w:rPr>
                <w:lang w:val="en-US"/>
              </w:rPr>
            </w:pPr>
            <w:r w:rsidRPr="005C7038">
              <w:rPr>
                <w:lang w:val="en-US"/>
              </w:rPr>
              <w:t xml:space="preserve">Fitschen-Oestern, S., et al., </w:t>
            </w:r>
            <w:r w:rsidRPr="005C7038">
              <w:rPr>
                <w:i/>
                <w:iCs/>
                <w:lang w:val="en-US"/>
              </w:rPr>
              <w:t>Missed foot fractures in multiple trauma patients.</w:t>
            </w:r>
            <w:r w:rsidRPr="005C7038">
              <w:rPr>
                <w:lang w:val="en-US"/>
              </w:rPr>
              <w:t xml:space="preserve"> BMC Musculoskeletal Disorders, 2019. </w:t>
            </w:r>
            <w:r w:rsidRPr="005C7038">
              <w:rPr>
                <w:b/>
                <w:bCs/>
                <w:lang w:val="en-US"/>
              </w:rPr>
              <w:t>20</w:t>
            </w:r>
            <w:r w:rsidRPr="005C7038">
              <w:rPr>
                <w:lang w:val="en-US"/>
              </w:rPr>
              <w:t>(1): p. 121.</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lastRenderedPageBreak/>
              <w:t xml:space="preserve">Futchko, J., et al., </w:t>
            </w:r>
            <w:r w:rsidRPr="005C7038">
              <w:rPr>
                <w:i/>
                <w:iCs/>
                <w:lang w:val="en-US"/>
              </w:rPr>
              <w:t>A propensity-matched analysis of contemporary outcomes of blunt popliteal artery injury.</w:t>
            </w:r>
            <w:r w:rsidRPr="005C7038">
              <w:rPr>
                <w:lang w:val="en-US"/>
              </w:rPr>
              <w:t xml:space="preserve"> </w:t>
            </w:r>
            <w:r w:rsidRPr="005C7038">
              <w:t xml:space="preserve">Journal of Vascular Surgery, 2020. </w:t>
            </w:r>
            <w:r w:rsidRPr="005C7038">
              <w:rPr>
                <w:b/>
                <w:bCs/>
              </w:rPr>
              <w:t>72</w:t>
            </w:r>
            <w:r w:rsidRPr="005C7038">
              <w:t>(1): p. 189-197.</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Garcia Renedo, R.J., et al., </w:t>
            </w:r>
            <w:r w:rsidRPr="005C7038">
              <w:rPr>
                <w:i/>
                <w:iCs/>
                <w:lang w:val="en-US"/>
              </w:rPr>
              <w:t>[Benefit of the stabilization of long-bone fractures in polytraumatized patients].</w:t>
            </w:r>
            <w:r w:rsidRPr="005C7038">
              <w:rPr>
                <w:lang w:val="en-US"/>
              </w:rPr>
              <w:t xml:space="preserve"> </w:t>
            </w:r>
            <w:r w:rsidRPr="005C7038">
              <w:t xml:space="preserve">Acta Ortopedica Mexicana, 2010. </w:t>
            </w:r>
            <w:r w:rsidRPr="005C7038">
              <w:rPr>
                <w:b/>
                <w:bCs/>
              </w:rPr>
              <w:t>24</w:t>
            </w:r>
            <w:r w:rsidRPr="005C7038">
              <w:t>(1): p. 3-7.</w:t>
            </w:r>
          </w:p>
        </w:tc>
        <w:tc>
          <w:tcPr>
            <w:tcW w:w="2013" w:type="dxa"/>
            <w:noWrap/>
            <w:hideMark/>
          </w:tcPr>
          <w:p w:rsidR="0022334D" w:rsidRPr="005C7038" w:rsidRDefault="00B2537B" w:rsidP="005D3361">
            <w:r>
              <w:t>LANGUAG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Gasser, B., et al., </w:t>
            </w:r>
            <w:r w:rsidRPr="005C7038">
              <w:rPr>
                <w:i/>
                <w:iCs/>
                <w:lang w:val="en-US"/>
              </w:rPr>
              <w:t>Damage control surgery - experiences from a level I trauma center.</w:t>
            </w:r>
            <w:r w:rsidRPr="005C7038">
              <w:rPr>
                <w:lang w:val="en-US"/>
              </w:rPr>
              <w:t xml:space="preserve"> </w:t>
            </w:r>
            <w:r w:rsidRPr="005C7038">
              <w:t xml:space="preserve">BMC Musculoskeletal Disorders, 2017. </w:t>
            </w:r>
            <w:r w:rsidRPr="005C7038">
              <w:rPr>
                <w:b/>
                <w:bCs/>
              </w:rPr>
              <w:t>18</w:t>
            </w:r>
            <w:r w:rsidRPr="005C7038">
              <w:t>(1): p. 391.</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Giannoudis, P.V., et al., </w:t>
            </w:r>
            <w:r w:rsidRPr="005C7038">
              <w:rPr>
                <w:i/>
                <w:iCs/>
                <w:lang w:val="en-US"/>
              </w:rPr>
              <w:t>Management, complications and clinical results of femoral head fractures.</w:t>
            </w:r>
            <w:r w:rsidRPr="005C7038">
              <w:rPr>
                <w:lang w:val="en-US"/>
              </w:rPr>
              <w:t xml:space="preserve"> </w:t>
            </w:r>
            <w:r w:rsidRPr="005C7038">
              <w:t xml:space="preserve">Injury, 2009. </w:t>
            </w:r>
            <w:r w:rsidRPr="005C7038">
              <w:rPr>
                <w:b/>
                <w:bCs/>
              </w:rPr>
              <w:t>40</w:t>
            </w:r>
            <w:r w:rsidRPr="005C7038">
              <w:t>(12): p. 1245-51.</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Grigorian, A., et al., </w:t>
            </w:r>
            <w:r w:rsidRPr="005C7038">
              <w:rPr>
                <w:i/>
                <w:iCs/>
                <w:lang w:val="en-US"/>
              </w:rPr>
              <w:t>Decreased National Rate of below the Knee Amputation in Patients with Popliteal Artery Injury.</w:t>
            </w:r>
            <w:r w:rsidRPr="005C7038">
              <w:rPr>
                <w:lang w:val="en-US"/>
              </w:rPr>
              <w:t xml:space="preserve"> </w:t>
            </w:r>
            <w:r w:rsidRPr="005C7038">
              <w:t xml:space="preserve">Annals of Vascular Surgery, 2019. </w:t>
            </w:r>
            <w:r w:rsidRPr="005C7038">
              <w:rPr>
                <w:b/>
                <w:bCs/>
              </w:rPr>
              <w:t>57</w:t>
            </w:r>
            <w:r w:rsidRPr="005C7038">
              <w:t>: p. 1-9.</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Hartsock, L.A., et al., </w:t>
            </w:r>
            <w:r w:rsidRPr="005C7038">
              <w:rPr>
                <w:i/>
                <w:iCs/>
                <w:lang w:val="en-US"/>
              </w:rPr>
              <w:t>Randomized prospective clinical trial comparing reamer irrigator aspirator (RIA) to standard reaming (SR) in both minimally injured and multiply injured patients with closed femoral shaft fractures treated with reamed intramedullary nailing (IMN).</w:t>
            </w:r>
            <w:r w:rsidRPr="005C7038">
              <w:rPr>
                <w:lang w:val="en-US"/>
              </w:rPr>
              <w:t xml:space="preserve"> </w:t>
            </w:r>
            <w:r w:rsidRPr="005C7038">
              <w:t xml:space="preserve">Injury, 2010. </w:t>
            </w:r>
            <w:r w:rsidRPr="005C7038">
              <w:rPr>
                <w:b/>
                <w:bCs/>
              </w:rPr>
              <w:t>41</w:t>
            </w:r>
            <w:r w:rsidRPr="005C7038">
              <w:t>: p. S94-8.</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hi, R.R., et al., </w:t>
            </w:r>
            <w:r w:rsidRPr="005C7038">
              <w:rPr>
                <w:i/>
                <w:iCs/>
                <w:lang w:val="en-US"/>
              </w:rPr>
              <w:t>Optimal timing of femur fracture stabilization in polytrauma patients: A practice management guideline from the Eastern Association for the Surgery of Trauma.</w:t>
            </w:r>
            <w:r w:rsidRPr="005C7038">
              <w:rPr>
                <w:lang w:val="en-US"/>
              </w:rPr>
              <w:t xml:space="preserve"> </w:t>
            </w:r>
            <w:r w:rsidRPr="005C7038">
              <w:t xml:space="preserve">The Journal of Trauma and Acute Care Surgery, 2014. </w:t>
            </w:r>
            <w:r w:rsidRPr="005C7038">
              <w:rPr>
                <w:b/>
                <w:bCs/>
              </w:rPr>
              <w:t>77</w:t>
            </w:r>
            <w:r w:rsidRPr="005C7038">
              <w:t>(5): p. 787-795.</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t xml:space="preserve">Hierholzer, C., A. Woltmann, and V. Buhren, </w:t>
            </w:r>
            <w:r w:rsidRPr="005C7038">
              <w:rPr>
                <w:i/>
                <w:iCs/>
              </w:rPr>
              <w:t>[Therapy of femur shaft fractures].</w:t>
            </w:r>
            <w:r w:rsidRPr="005C7038">
              <w:t xml:space="preserve"> Zeitschrift fur Orthopadie &amp; Unfallchirurgie, 2009. </w:t>
            </w:r>
            <w:r w:rsidRPr="005C7038">
              <w:rPr>
                <w:b/>
                <w:bCs/>
              </w:rPr>
              <w:t>147</w:t>
            </w:r>
            <w:r w:rsidRPr="005C7038">
              <w:t>(1): p. 91-115, quiz 116-7.</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Husebye, E.E., et al., </w:t>
            </w:r>
            <w:r w:rsidRPr="005C7038">
              <w:rPr>
                <w:i/>
                <w:iCs/>
                <w:lang w:val="en-US"/>
              </w:rPr>
              <w:t>Intramedullary nailing of femoral shaft fractures in polytraumatized patients. a longitudinal, prospective and observational study of the procedure-related impact on cardiopulmonary- and inflammatory responses.</w:t>
            </w:r>
            <w:r w:rsidRPr="005C7038">
              <w:rPr>
                <w:lang w:val="en-US"/>
              </w:rPr>
              <w:t xml:space="preserve"> </w:t>
            </w:r>
            <w:r w:rsidRPr="005C7038">
              <w:t xml:space="preserve">Scandinavian Journal of Trauma, Resuscitation &amp; Emergency Medicine, 2012. </w:t>
            </w:r>
            <w:r w:rsidRPr="005C7038">
              <w:rPr>
                <w:b/>
                <w:bCs/>
              </w:rPr>
              <w:t>20</w:t>
            </w:r>
            <w:r w:rsidRPr="005C7038">
              <w:t>: p. 2.</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Jafree, S.B.H., et al., </w:t>
            </w:r>
            <w:r w:rsidRPr="005C7038">
              <w:rPr>
                <w:i/>
                <w:iCs/>
                <w:lang w:val="en-US"/>
              </w:rPr>
              <w:t>Comparison of two techniques of interlocking intramedullary nailing in fractures of Tibia.</w:t>
            </w:r>
            <w:r w:rsidRPr="005C7038">
              <w:rPr>
                <w:lang w:val="en-US"/>
              </w:rPr>
              <w:t xml:space="preserve"> </w:t>
            </w:r>
            <w:r w:rsidRPr="005C7038">
              <w:t xml:space="preserve">Pakistan Journal of Medical and Health Sciences, 2013. </w:t>
            </w:r>
            <w:r w:rsidRPr="005C7038">
              <w:rPr>
                <w:b/>
                <w:bCs/>
              </w:rPr>
              <w:t>7</w:t>
            </w:r>
            <w:r w:rsidRPr="005C7038">
              <w:t>(1): p. 231-235.</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Jupiter, D.C., et al., </w:t>
            </w:r>
            <w:r w:rsidRPr="005C7038">
              <w:rPr>
                <w:i/>
                <w:iCs/>
                <w:lang w:val="en-US"/>
              </w:rPr>
              <w:t>Incidence and risk factors for amputation in foot and ankle trauma.</w:t>
            </w:r>
            <w:r w:rsidRPr="005C7038">
              <w:rPr>
                <w:lang w:val="en-US"/>
              </w:rPr>
              <w:t xml:space="preserve"> </w:t>
            </w:r>
            <w:r w:rsidRPr="005C7038">
              <w:t xml:space="preserve">Journal of Foot &amp; Ankle Surgery, 2012. </w:t>
            </w:r>
            <w:r w:rsidRPr="005C7038">
              <w:rPr>
                <w:b/>
                <w:bCs/>
              </w:rPr>
              <w:t>51</w:t>
            </w:r>
            <w:r w:rsidRPr="005C7038">
              <w:t>(3): p. 317-22.</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Karapinar, L., et al., </w:t>
            </w:r>
            <w:r w:rsidRPr="005C7038">
              <w:rPr>
                <w:i/>
                <w:iCs/>
                <w:lang w:val="en-US"/>
              </w:rPr>
              <w:t>Leg length discrepancies in adult femoral shaft fractures treated with intramedullary nailing.</w:t>
            </w:r>
            <w:r w:rsidRPr="005C7038">
              <w:rPr>
                <w:lang w:val="en-US"/>
              </w:rPr>
              <w:t xml:space="preserve"> Ulusal Travma ve Acil Cerrahi Dergisi = Turkish Journal of Trauma &amp; Emergency Surgery: TJTES, 2009. </w:t>
            </w:r>
            <w:r w:rsidRPr="005C7038">
              <w:rPr>
                <w:b/>
                <w:bCs/>
              </w:rPr>
              <w:t>15</w:t>
            </w:r>
            <w:r w:rsidRPr="005C7038">
              <w:t>(3): p. 256-61.</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Kauvar, D.S., M.R. Sarfati, and L.W. Kraiss, </w:t>
            </w:r>
            <w:r w:rsidRPr="005C7038">
              <w:rPr>
                <w:i/>
                <w:iCs/>
                <w:lang w:val="en-US"/>
              </w:rPr>
              <w:t>National trauma databank analysis of mortality and limb loss in isolated lower extremity vascular trauma.</w:t>
            </w:r>
            <w:r w:rsidRPr="005C7038">
              <w:rPr>
                <w:lang w:val="en-US"/>
              </w:rPr>
              <w:t xml:space="preserve"> </w:t>
            </w:r>
            <w:r w:rsidRPr="005C7038">
              <w:t xml:space="preserve">Journal of Vascular Surgery, 2011. </w:t>
            </w:r>
            <w:r w:rsidRPr="005C7038">
              <w:rPr>
                <w:b/>
                <w:bCs/>
              </w:rPr>
              <w:t>53</w:t>
            </w:r>
            <w:r w:rsidRPr="005C7038">
              <w:t>(6): p. 1598-603.</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Kauvar, D.S., et al., </w:t>
            </w:r>
            <w:r w:rsidRPr="005C7038">
              <w:rPr>
                <w:i/>
                <w:iCs/>
                <w:lang w:val="en-US"/>
              </w:rPr>
              <w:t>Early Fasciotomy and Limb Salvage and Complications in Military Lower Extremity Vascular Injury.</w:t>
            </w:r>
            <w:r w:rsidRPr="005C7038">
              <w:rPr>
                <w:lang w:val="en-US"/>
              </w:rPr>
              <w:t xml:space="preserve"> </w:t>
            </w:r>
            <w:r w:rsidRPr="005C7038">
              <w:t xml:space="preserve">Journal of Surgical Research, 2021. </w:t>
            </w:r>
            <w:r w:rsidRPr="005C7038">
              <w:rPr>
                <w:b/>
                <w:bCs/>
              </w:rPr>
              <w:t>260</w:t>
            </w:r>
            <w:r w:rsidRPr="005C7038">
              <w:t>: p. 409-418.</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Kugelman, D.N., et al., </w:t>
            </w:r>
            <w:r w:rsidRPr="005C7038">
              <w:rPr>
                <w:i/>
                <w:iCs/>
                <w:lang w:val="en-US"/>
              </w:rPr>
              <w:t>Knee Stiffness After Tibial Plateau Fractures: Predictors and Outcomes (OTA-41).</w:t>
            </w:r>
            <w:r w:rsidRPr="005C7038">
              <w:rPr>
                <w:lang w:val="en-US"/>
              </w:rPr>
              <w:t xml:space="preserve"> </w:t>
            </w:r>
            <w:r w:rsidRPr="005C7038">
              <w:t xml:space="preserve">Journal of Orthopaedic Trauma, 2018. </w:t>
            </w:r>
            <w:r w:rsidRPr="005C7038">
              <w:rPr>
                <w:b/>
                <w:bCs/>
              </w:rPr>
              <w:t>32</w:t>
            </w:r>
            <w:r w:rsidRPr="005C7038">
              <w:t>(11): p. e421-e427.</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lastRenderedPageBreak/>
              <w:t xml:space="preserve">Kumaravel, S., et al., </w:t>
            </w:r>
            <w:r w:rsidRPr="005C7038">
              <w:rPr>
                <w:i/>
                <w:iCs/>
                <w:lang w:val="en-US"/>
              </w:rPr>
              <w:t>Efficiency of fibular plating in distal third leg fractures in correcting valgus of the distal tibial fragment treated with interlocking nailing.</w:t>
            </w:r>
            <w:r w:rsidRPr="005C7038">
              <w:rPr>
                <w:lang w:val="en-US"/>
              </w:rPr>
              <w:t xml:space="preserve"> </w:t>
            </w:r>
            <w:r w:rsidRPr="005C7038">
              <w:t xml:space="preserve">Research Journal of Pharmaceutical, Biological and Chemical Sciences, 2019. </w:t>
            </w:r>
            <w:r w:rsidRPr="005C7038">
              <w:rPr>
                <w:b/>
                <w:bCs/>
              </w:rPr>
              <w:t>10</w:t>
            </w:r>
            <w:r w:rsidRPr="005C7038">
              <w:t>(5): p. 1-5.</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angfitt, M.K., et al., </w:t>
            </w:r>
            <w:r w:rsidRPr="005C7038">
              <w:rPr>
                <w:i/>
                <w:iCs/>
                <w:lang w:val="en-US"/>
              </w:rPr>
              <w:t>Distal locking using an electromagnetic field-guided computer-based real-time system for orthopaedic trauma patients.</w:t>
            </w:r>
            <w:r w:rsidRPr="005C7038">
              <w:rPr>
                <w:lang w:val="en-US"/>
              </w:rPr>
              <w:t xml:space="preserve"> </w:t>
            </w:r>
            <w:r w:rsidRPr="005C7038">
              <w:t xml:space="preserve">Journal of Orthopaedic Trauma, 2013. </w:t>
            </w:r>
            <w:r w:rsidRPr="005C7038">
              <w:rPr>
                <w:b/>
                <w:bCs/>
              </w:rPr>
              <w:t>27</w:t>
            </w:r>
            <w:r w:rsidRPr="005C7038">
              <w:t>(7): p. 367-72.</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arge, T.M., et al., </w:t>
            </w:r>
            <w:r w:rsidRPr="005C7038">
              <w:rPr>
                <w:i/>
                <w:iCs/>
                <w:lang w:val="en-US"/>
              </w:rPr>
              <w:t>Does perioperative systemic infection or fever increase surgical infection risks after internal fixation of femur and tibia fractures in an intensive care polytrauma unit?</w:t>
            </w:r>
            <w:r w:rsidRPr="005C7038">
              <w:rPr>
                <w:lang w:val="en-US"/>
              </w:rPr>
              <w:t xml:space="preserve"> </w:t>
            </w:r>
            <w:r w:rsidRPr="005C7038">
              <w:t xml:space="preserve">The Journal of Trauma and Acute Care Surgery, 2013. </w:t>
            </w:r>
            <w:r w:rsidRPr="005C7038">
              <w:rPr>
                <w:b/>
                <w:bCs/>
              </w:rPr>
              <w:t>75</w:t>
            </w:r>
            <w:r w:rsidRPr="005C7038">
              <w:t>(4): p. 664-8.</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ichte, P., et al., </w:t>
            </w:r>
            <w:r w:rsidRPr="005C7038">
              <w:rPr>
                <w:i/>
                <w:iCs/>
                <w:lang w:val="en-US"/>
              </w:rPr>
              <w:t>Are bilateral tibial shaft fractures associated with an increased risk for adverse outcome?</w:t>
            </w:r>
            <w:r w:rsidRPr="005C7038">
              <w:rPr>
                <w:lang w:val="en-US"/>
              </w:rPr>
              <w:t xml:space="preserve"> </w:t>
            </w:r>
            <w:r w:rsidRPr="005C7038">
              <w:t xml:space="preserve">Injury, 2014. </w:t>
            </w:r>
            <w:r w:rsidRPr="005C7038">
              <w:rPr>
                <w:b/>
                <w:bCs/>
              </w:rPr>
              <w:t>45</w:t>
            </w:r>
            <w:r w:rsidRPr="005C7038">
              <w:t>(12): p. 1985-9.</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in, D., et al., </w:t>
            </w:r>
            <w:r w:rsidRPr="005C7038">
              <w:rPr>
                <w:i/>
                <w:iCs/>
                <w:lang w:val="en-US"/>
              </w:rPr>
              <w:t>Emergent surgical reduction and fixation for Pipkin type I femoral fractures.</w:t>
            </w:r>
            <w:r w:rsidRPr="005C7038">
              <w:rPr>
                <w:lang w:val="en-US"/>
              </w:rPr>
              <w:t xml:space="preserve"> </w:t>
            </w:r>
            <w:r w:rsidRPr="005C7038">
              <w:t xml:space="preserve">Orthopedics, 2013. </w:t>
            </w:r>
            <w:r w:rsidRPr="005C7038">
              <w:rPr>
                <w:b/>
                <w:bCs/>
              </w:rPr>
              <w:t>36</w:t>
            </w:r>
            <w:r w:rsidRPr="005C7038">
              <w:t>(6): p. 778-82.</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odde, M.F., et al., </w:t>
            </w:r>
            <w:r w:rsidRPr="005C7038">
              <w:rPr>
                <w:i/>
                <w:iCs/>
                <w:lang w:val="en-US"/>
              </w:rPr>
              <w:t>Union rates and functional outcome of double plating of the femur: systematic review of the literature.</w:t>
            </w:r>
            <w:r w:rsidRPr="005C7038">
              <w:rPr>
                <w:lang w:val="en-US"/>
              </w:rPr>
              <w:t xml:space="preserve"> </w:t>
            </w:r>
            <w:r w:rsidRPr="005C7038">
              <w:t xml:space="preserve">Archives of Orthopaedic &amp; Trauma Surgery, 2021. </w:t>
            </w:r>
            <w:r w:rsidRPr="005C7038">
              <w:rPr>
                <w:b/>
                <w:bCs/>
              </w:rPr>
              <w:t>23</w:t>
            </w:r>
            <w:r w:rsidRPr="005C7038">
              <w:t>: p. 23.</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Mao, Y., et al., </w:t>
            </w:r>
            <w:r w:rsidRPr="005C7038">
              <w:rPr>
                <w:i/>
                <w:iCs/>
                <w:lang w:val="en-US"/>
              </w:rPr>
              <w:t>Association of surgical timing and operative outcomes in multiple ligaments knee injuries: A meta-analysis.</w:t>
            </w:r>
            <w:r w:rsidRPr="005C7038">
              <w:rPr>
                <w:lang w:val="en-US"/>
              </w:rPr>
              <w:t xml:space="preserve"> </w:t>
            </w:r>
            <w:r w:rsidRPr="005C7038">
              <w:t xml:space="preserve">Chinese Journal of Evidence-Based Medicine, 2019. </w:t>
            </w:r>
            <w:r w:rsidRPr="005C7038">
              <w:rPr>
                <w:b/>
                <w:bCs/>
              </w:rPr>
              <w:t>19</w:t>
            </w:r>
            <w:r w:rsidRPr="005C7038">
              <w:t>(4): p. 418-423.</w:t>
            </w:r>
          </w:p>
        </w:tc>
        <w:tc>
          <w:tcPr>
            <w:tcW w:w="2013" w:type="dxa"/>
            <w:noWrap/>
            <w:hideMark/>
          </w:tcPr>
          <w:p w:rsidR="0022334D" w:rsidRPr="005C7038" w:rsidRDefault="00B2537B" w:rsidP="005D3361">
            <w:r>
              <w:t>LANGUAG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Matsumoto, S., et al., </w:t>
            </w:r>
            <w:r w:rsidRPr="005C7038">
              <w:rPr>
                <w:i/>
                <w:iCs/>
                <w:lang w:val="en-US"/>
              </w:rPr>
              <w:t>Outcomes Comparison Between Ligation and Repair after Major Lower Extremity Venous Injury.</w:t>
            </w:r>
            <w:r w:rsidRPr="005C7038">
              <w:rPr>
                <w:lang w:val="en-US"/>
              </w:rPr>
              <w:t xml:space="preserve"> </w:t>
            </w:r>
            <w:r w:rsidRPr="005C7038">
              <w:t xml:space="preserve">Annals of Vascular Surgery, 2019. </w:t>
            </w:r>
            <w:r w:rsidRPr="005C7038">
              <w:rPr>
                <w:b/>
                <w:bCs/>
              </w:rPr>
              <w:t>54</w:t>
            </w:r>
            <w:r w:rsidRPr="005C7038">
              <w:t>: p. 152-160.</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Mioc, M.L., et al., </w:t>
            </w:r>
            <w:r w:rsidRPr="005C7038">
              <w:rPr>
                <w:i/>
                <w:iCs/>
                <w:lang w:val="en-US"/>
              </w:rPr>
              <w:t xml:space="preserve">Extra-articular distal tibia fractures-controversies regarding treatment options. </w:t>
            </w:r>
            <w:r w:rsidRPr="005C7038">
              <w:rPr>
                <w:i/>
                <w:iCs/>
              </w:rPr>
              <w:t>A single-centre prospective comparative study.</w:t>
            </w:r>
            <w:r w:rsidRPr="005C7038">
              <w:t xml:space="preserve"> International Orthopaedics, 2018. </w:t>
            </w:r>
            <w:r w:rsidRPr="005C7038">
              <w:rPr>
                <w:b/>
                <w:bCs/>
              </w:rPr>
              <w:t>42</w:t>
            </w:r>
            <w:r w:rsidRPr="005C7038">
              <w:t>(4): p. 915-919.</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pPr>
              <w:rPr>
                <w:lang w:val="en-US"/>
              </w:rPr>
            </w:pPr>
            <w:r w:rsidRPr="005C7038">
              <w:rPr>
                <w:lang w:val="en-US"/>
              </w:rPr>
              <w:t xml:space="preserve">Nahm, N.J. and H.A. Vallier, </w:t>
            </w:r>
            <w:r w:rsidRPr="005C7038">
              <w:rPr>
                <w:i/>
                <w:iCs/>
                <w:lang w:val="en-US"/>
              </w:rPr>
              <w:t>Timing of definitive treatment of femoral shaft fractures in patients with multiple injuries: a systematic review of randomized and nonrandomized trials.</w:t>
            </w:r>
            <w:r w:rsidRPr="005C7038">
              <w:rPr>
                <w:lang w:val="en-US"/>
              </w:rPr>
              <w:t xml:space="preserve"> The Journal of Trauma and Acute Care Surgery, 2012. </w:t>
            </w:r>
            <w:r w:rsidRPr="005C7038">
              <w:rPr>
                <w:b/>
                <w:bCs/>
                <w:lang w:val="en-US"/>
              </w:rPr>
              <w:t>73</w:t>
            </w:r>
            <w:r w:rsidRPr="005C7038">
              <w:rPr>
                <w:lang w:val="en-US"/>
              </w:rPr>
              <w:t>(5): p. 1046-63.</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Nicholas, B., et al., </w:t>
            </w:r>
            <w:r w:rsidRPr="005C7038">
              <w:rPr>
                <w:i/>
                <w:iCs/>
                <w:lang w:val="en-US"/>
              </w:rPr>
              <w:t>Borderline femur fracture patients: early total care or damage control orthopaedics?</w:t>
            </w:r>
            <w:r w:rsidRPr="005C7038">
              <w:rPr>
                <w:lang w:val="en-US"/>
              </w:rPr>
              <w:t xml:space="preserve"> </w:t>
            </w:r>
            <w:r w:rsidRPr="005C7038">
              <w:t xml:space="preserve">ANZ Journal of Surgery, 2011. </w:t>
            </w:r>
            <w:r w:rsidRPr="005C7038">
              <w:rPr>
                <w:b/>
                <w:bCs/>
              </w:rPr>
              <w:t>81</w:t>
            </w:r>
            <w:r w:rsidRPr="005C7038">
              <w:t>(3): p. 148-53.</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O'Toole, R.V., et al., </w:t>
            </w:r>
            <w:r w:rsidRPr="005C7038">
              <w:rPr>
                <w:i/>
                <w:iCs/>
                <w:lang w:val="en-US"/>
              </w:rPr>
              <w:t>Local Antibiotic Therapy to Reduce Infection After Operative Treatment of Fractures at High Risk of Infection: A Multicenter, Randomized, Controlled Trial (VANCO Study).</w:t>
            </w:r>
            <w:r w:rsidRPr="005C7038">
              <w:rPr>
                <w:lang w:val="en-US"/>
              </w:rPr>
              <w:t xml:space="preserve"> </w:t>
            </w:r>
            <w:r w:rsidRPr="005C7038">
              <w:t xml:space="preserve">Journal of Orthopaedic Trauma, 2017. </w:t>
            </w:r>
            <w:r w:rsidRPr="005C7038">
              <w:rPr>
                <w:b/>
                <w:bCs/>
              </w:rPr>
              <w:t>31</w:t>
            </w:r>
            <w:r w:rsidRPr="005C7038">
              <w:t>: p. S18-S24.</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Odl, R.M. , and A.H. Schmidt, </w:t>
            </w:r>
            <w:r w:rsidRPr="005C7038">
              <w:rPr>
                <w:i/>
                <w:iCs/>
                <w:lang w:val="en-US"/>
              </w:rPr>
              <w:t>Compartment syndrome ultrafiltration catheters: report of a clinical pilot study of a novel method for managing patients at risk of compartment syndrome.</w:t>
            </w:r>
            <w:r w:rsidRPr="005C7038">
              <w:rPr>
                <w:lang w:val="en-US"/>
              </w:rPr>
              <w:t xml:space="preserve"> </w:t>
            </w:r>
            <w:r w:rsidRPr="005C7038">
              <w:t xml:space="preserve">Journal of Orthopaedic Trauma, 2011. </w:t>
            </w:r>
            <w:r w:rsidRPr="005C7038">
              <w:rPr>
                <w:b/>
                <w:bCs/>
              </w:rPr>
              <w:t>25</w:t>
            </w:r>
            <w:r w:rsidRPr="005C7038">
              <w:t>(6): p. 358-65.</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Oh, C.W., et al., </w:t>
            </w:r>
            <w:r w:rsidRPr="005C7038">
              <w:rPr>
                <w:i/>
                <w:iCs/>
                <w:lang w:val="en-US"/>
              </w:rPr>
              <w:t>Minimally invasive plate osteosynthesis of subtrochanteric femur fractures with a locking plate: a prospective series of 20 fractures.</w:t>
            </w:r>
            <w:r w:rsidRPr="005C7038">
              <w:rPr>
                <w:lang w:val="en-US"/>
              </w:rPr>
              <w:t xml:space="preserve"> </w:t>
            </w:r>
            <w:r w:rsidRPr="005C7038">
              <w:t xml:space="preserve">Archives of Orthopaedic &amp; Trauma Surgery, 2009. </w:t>
            </w:r>
            <w:r w:rsidRPr="005C7038">
              <w:rPr>
                <w:b/>
                <w:bCs/>
              </w:rPr>
              <w:t>129</w:t>
            </w:r>
            <w:r w:rsidRPr="005C7038">
              <w:t>(12): p. 1659-65.</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Olson, J.J., et al., </w:t>
            </w:r>
            <w:r w:rsidRPr="005C7038">
              <w:rPr>
                <w:i/>
                <w:iCs/>
                <w:lang w:val="en-US"/>
              </w:rPr>
              <w:t>The Judicious Use of Early Fixation of Closed, Complete Articular Pilon Fractures is Not Associated with Increased Risk of Deep Infection or Wound Complications.</w:t>
            </w:r>
            <w:r w:rsidRPr="005C7038">
              <w:rPr>
                <w:lang w:val="en-US"/>
              </w:rPr>
              <w:t xml:space="preserve"> </w:t>
            </w:r>
            <w:r w:rsidRPr="005C7038">
              <w:t xml:space="preserve">Journal of Orthopaedic Trauma, 2020. </w:t>
            </w:r>
            <w:r w:rsidRPr="005C7038">
              <w:rPr>
                <w:b/>
                <w:bCs/>
              </w:rPr>
              <w:t>30</w:t>
            </w:r>
            <w:r w:rsidRPr="005C7038">
              <w:t>: p. 30.</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Ondari, J.N., et al., </w:t>
            </w:r>
            <w:r w:rsidRPr="005C7038">
              <w:rPr>
                <w:i/>
                <w:iCs/>
                <w:lang w:val="en-US"/>
              </w:rPr>
              <w:t>Unblinded randomized control trial on prophylactic antibiotic use in gustilo II open tibia fractures at Kenyatta National Hospital, Kenya.</w:t>
            </w:r>
            <w:r w:rsidRPr="005C7038">
              <w:rPr>
                <w:lang w:val="en-US"/>
              </w:rPr>
              <w:t xml:space="preserve"> </w:t>
            </w:r>
            <w:r w:rsidRPr="005C7038">
              <w:t xml:space="preserve">Injury, 2016. </w:t>
            </w:r>
            <w:r w:rsidRPr="005C7038">
              <w:rPr>
                <w:b/>
                <w:bCs/>
              </w:rPr>
              <w:t>47</w:t>
            </w:r>
            <w:r w:rsidRPr="005C7038">
              <w:t>(10): p. 2288-2293.</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lastRenderedPageBreak/>
              <w:t xml:space="preserve">Perkins, Z.B., et al., </w:t>
            </w:r>
            <w:r w:rsidRPr="005C7038">
              <w:rPr>
                <w:i/>
                <w:iCs/>
                <w:lang w:val="en-US"/>
              </w:rPr>
              <w:t>Meta-analysis of prognostic factors for amputation following surgical repair of lower extremity vascular trauma.</w:t>
            </w:r>
            <w:r w:rsidRPr="005C7038">
              <w:rPr>
                <w:lang w:val="en-US"/>
              </w:rPr>
              <w:t xml:space="preserve"> </w:t>
            </w:r>
            <w:r w:rsidRPr="005C7038">
              <w:t xml:space="preserve">British Journal of Surgery, 2015. </w:t>
            </w:r>
            <w:r w:rsidRPr="005C7038">
              <w:rPr>
                <w:b/>
                <w:bCs/>
              </w:rPr>
              <w:t>102</w:t>
            </w:r>
            <w:r w:rsidRPr="005C7038">
              <w:t>(5): p. 436-50.</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Polzer, H., et al., </w:t>
            </w:r>
            <w:r w:rsidRPr="005C7038">
              <w:rPr>
                <w:i/>
                <w:iCs/>
                <w:lang w:val="en-US"/>
              </w:rPr>
              <w:t>Diagnosis and treatment of acute ankle injuries: development of an evidence-based algorithm.</w:t>
            </w:r>
            <w:r w:rsidRPr="005C7038">
              <w:rPr>
                <w:lang w:val="en-US"/>
              </w:rPr>
              <w:t xml:space="preserve"> </w:t>
            </w:r>
            <w:r w:rsidRPr="005C7038">
              <w:t xml:space="preserve">Orthopedic Reviews, 2012. </w:t>
            </w:r>
            <w:r w:rsidRPr="005C7038">
              <w:rPr>
                <w:b/>
                <w:bCs/>
              </w:rPr>
              <w:t>4</w:t>
            </w:r>
            <w:r w:rsidRPr="005C7038">
              <w:t>(1): p. e5.</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Potter, H.A., et al., </w:t>
            </w:r>
            <w:r w:rsidRPr="005C7038">
              <w:rPr>
                <w:i/>
                <w:iCs/>
                <w:lang w:val="en-US"/>
              </w:rPr>
              <w:t>Endovascular versus open repair of isolated superficial femoral and popliteal artery injuries.</w:t>
            </w:r>
            <w:r w:rsidRPr="005C7038">
              <w:rPr>
                <w:lang w:val="en-US"/>
              </w:rPr>
              <w:t xml:space="preserve"> </w:t>
            </w:r>
            <w:r w:rsidRPr="005C7038">
              <w:t xml:space="preserve">Journal of Vascular Surgery, 2021. </w:t>
            </w:r>
            <w:r w:rsidRPr="005C7038">
              <w:rPr>
                <w:b/>
                <w:bCs/>
              </w:rPr>
              <w:t>5</w:t>
            </w:r>
            <w:r w:rsidRPr="005C7038">
              <w:t>: p. 05.</w:t>
            </w:r>
          </w:p>
        </w:tc>
        <w:tc>
          <w:tcPr>
            <w:tcW w:w="2013" w:type="dxa"/>
            <w:noWrap/>
            <w:hideMark/>
          </w:tcPr>
          <w:p w:rsidR="0022334D" w:rsidRPr="005C7038" w:rsidRDefault="00B2537B" w:rsidP="005D3361">
            <w:r>
              <w:t>FULL TEXT NOT OBTAINABL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Powell, S., </w:t>
            </w:r>
            <w:r w:rsidRPr="005C7038">
              <w:rPr>
                <w:i/>
                <w:iCs/>
                <w:lang w:val="en-US"/>
              </w:rPr>
              <w:t>A comparison of two interventions in the treatment of severe ankle sprains and lateral malleolar avulsion fractures.</w:t>
            </w:r>
            <w:r w:rsidRPr="005C7038">
              <w:rPr>
                <w:lang w:val="en-US"/>
              </w:rPr>
              <w:t xml:space="preserve"> </w:t>
            </w:r>
            <w:r w:rsidRPr="005C7038">
              <w:t xml:space="preserve">Emergency Nurse, 2019. </w:t>
            </w:r>
            <w:r w:rsidRPr="005C7038">
              <w:rPr>
                <w:b/>
                <w:bCs/>
              </w:rPr>
              <w:t>27</w:t>
            </w:r>
            <w:r w:rsidRPr="005C7038">
              <w:t>(5): p. 23-30.</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Reavley, P., et al., </w:t>
            </w:r>
            <w:r w:rsidRPr="005C7038">
              <w:rPr>
                <w:i/>
                <w:iCs/>
                <w:lang w:val="en-US"/>
              </w:rPr>
              <w:t>Randomised trial of the fascia iliaca block versus the '3-in-1' block for femoral neck fractures in the emergency department.</w:t>
            </w:r>
            <w:r w:rsidRPr="005C7038">
              <w:rPr>
                <w:lang w:val="en-US"/>
              </w:rPr>
              <w:t xml:space="preserve"> </w:t>
            </w:r>
            <w:r w:rsidRPr="005C7038">
              <w:t xml:space="preserve">Emergency Medicine Journal, 2015. </w:t>
            </w:r>
            <w:r w:rsidRPr="005C7038">
              <w:rPr>
                <w:b/>
                <w:bCs/>
              </w:rPr>
              <w:t>32</w:t>
            </w:r>
            <w:r w:rsidRPr="005C7038">
              <w:t>(9): p. 685-9.</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Renken, F., et al., </w:t>
            </w:r>
            <w:r w:rsidRPr="005C7038">
              <w:rPr>
                <w:i/>
                <w:iCs/>
                <w:lang w:val="en-US"/>
              </w:rPr>
              <w:t>Early functional results after hemiarthroplasty for femoral neck fracture: a randomized comparison between a minimal invasive and a conventional approach.</w:t>
            </w:r>
            <w:r w:rsidRPr="005C7038">
              <w:rPr>
                <w:lang w:val="en-US"/>
              </w:rPr>
              <w:t xml:space="preserve"> </w:t>
            </w:r>
            <w:r w:rsidRPr="005C7038">
              <w:t xml:space="preserve">BMC Musculoskeletal Disorders, 2012. </w:t>
            </w:r>
            <w:r w:rsidRPr="005C7038">
              <w:rPr>
                <w:b/>
                <w:bCs/>
              </w:rPr>
              <w:t>13</w:t>
            </w:r>
            <w:r w:rsidRPr="005C7038">
              <w:t>: p. 141.</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Rixen, D., et al., </w:t>
            </w:r>
            <w:r w:rsidRPr="005C7038">
              <w:rPr>
                <w:i/>
                <w:iCs/>
                <w:lang w:val="en-US"/>
              </w:rPr>
              <w:t>Protocol for a randomized controlled trial on risk adapted damage control orthopedic surgery of femur shaft fractures in multiple trauma patients.</w:t>
            </w:r>
            <w:r w:rsidRPr="005C7038">
              <w:rPr>
                <w:lang w:val="en-US"/>
              </w:rPr>
              <w:t xml:space="preserve"> </w:t>
            </w:r>
            <w:r w:rsidRPr="005C7038">
              <w:t xml:space="preserve">Trials [Electronic Resource], 2009. </w:t>
            </w:r>
            <w:r w:rsidRPr="005C7038">
              <w:rPr>
                <w:b/>
                <w:bCs/>
              </w:rPr>
              <w:t>10</w:t>
            </w:r>
            <w:r w:rsidRPr="005C7038">
              <w:t>: p. 72.</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Rodriguez-Merchan, E.C., L. Moraleda, and P. Gomez-Cardero, </w:t>
            </w:r>
            <w:r w:rsidRPr="005C7038">
              <w:rPr>
                <w:i/>
                <w:iCs/>
                <w:lang w:val="en-US"/>
              </w:rPr>
              <w:t>Injuries associated with femoral shaft fractures with special emphasis on occult injuries.</w:t>
            </w:r>
            <w:r w:rsidRPr="005C7038">
              <w:rPr>
                <w:lang w:val="en-US"/>
              </w:rPr>
              <w:t xml:space="preserve"> </w:t>
            </w:r>
            <w:r w:rsidRPr="005C7038">
              <w:t xml:space="preserve">Archives of Bone &amp; Joint Surgery, 2013. </w:t>
            </w:r>
            <w:r w:rsidRPr="005C7038">
              <w:rPr>
                <w:b/>
                <w:bCs/>
              </w:rPr>
              <w:t>1</w:t>
            </w:r>
            <w:r w:rsidRPr="005C7038">
              <w:t>(2): p. 59-63.</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Rollo, G., et al., </w:t>
            </w:r>
            <w:r w:rsidRPr="005C7038">
              <w:rPr>
                <w:i/>
                <w:iCs/>
                <w:lang w:val="en-US"/>
              </w:rPr>
              <w:t>Surgical treatment of multifragmentary segmental femur shaft fractures with ORIF and bone graft versus MIPO: a prospective control-group study.</w:t>
            </w:r>
            <w:r w:rsidRPr="005C7038">
              <w:rPr>
                <w:lang w:val="en-US"/>
              </w:rPr>
              <w:t xml:space="preserve"> </w:t>
            </w:r>
            <w:r w:rsidRPr="005C7038">
              <w:t xml:space="preserve">Medicinski Glasnik Ljekarske Komore Zenickodobojskog Kantona, 2020. </w:t>
            </w:r>
            <w:r w:rsidRPr="005C7038">
              <w:rPr>
                <w:b/>
                <w:bCs/>
              </w:rPr>
              <w:t>17</w:t>
            </w:r>
            <w:r w:rsidRPr="005C7038">
              <w:t>(2): p. 498-508.</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Sahota, O., et al., </w:t>
            </w:r>
            <w:r w:rsidRPr="005C7038">
              <w:rPr>
                <w:i/>
                <w:iCs/>
                <w:lang w:val="en-US"/>
              </w:rPr>
              <w:t>Femoral nerve block Intervention in Neck of Femur fracture (FINOF): study protocol for a randomized controlled trial.</w:t>
            </w:r>
            <w:r w:rsidRPr="005C7038">
              <w:rPr>
                <w:lang w:val="en-US"/>
              </w:rPr>
              <w:t xml:space="preserve"> </w:t>
            </w:r>
            <w:r w:rsidRPr="005C7038">
              <w:t xml:space="preserve">Trials [Electronic Resource], 2014. </w:t>
            </w:r>
            <w:r w:rsidRPr="005C7038">
              <w:rPr>
                <w:b/>
                <w:bCs/>
              </w:rPr>
              <w:t>15</w:t>
            </w:r>
            <w:r w:rsidRPr="005C7038">
              <w:t>: p. 189.</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Sangkomkamhang, T., et al., </w:t>
            </w:r>
            <w:r w:rsidRPr="005C7038">
              <w:rPr>
                <w:i/>
                <w:iCs/>
                <w:lang w:val="en-US"/>
              </w:rPr>
              <w:t>Incidence and risk factors for complications after definitive skeletal fixation of lower extremity in multiple injury patients: a retrospective chart review.</w:t>
            </w:r>
            <w:r w:rsidRPr="005C7038">
              <w:rPr>
                <w:lang w:val="en-US"/>
              </w:rPr>
              <w:t xml:space="preserve"> </w:t>
            </w:r>
            <w:r w:rsidRPr="005C7038">
              <w:t xml:space="preserve">F1000Research, 2018. </w:t>
            </w:r>
            <w:r w:rsidRPr="005C7038">
              <w:rPr>
                <w:b/>
                <w:bCs/>
              </w:rPr>
              <w:t>7</w:t>
            </w:r>
            <w:r w:rsidRPr="005C7038">
              <w:t>: p. 612.</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Southeast Fracture, C., </w:t>
            </w:r>
            <w:r w:rsidRPr="005C7038">
              <w:rPr>
                <w:i/>
                <w:iCs/>
                <w:lang w:val="en-US"/>
              </w:rPr>
              <w:t>LCP Versus LISS in the Treatment of Open and Closed Distal Femur Fractures: Does it Make a Difference?</w:t>
            </w:r>
            <w:r w:rsidRPr="005C7038">
              <w:rPr>
                <w:lang w:val="en-US"/>
              </w:rPr>
              <w:t xml:space="preserve"> </w:t>
            </w:r>
            <w:r w:rsidRPr="005C7038">
              <w:t xml:space="preserve">Journal of Orthopaedic Trauma, 2016. </w:t>
            </w:r>
            <w:r w:rsidRPr="005C7038">
              <w:rPr>
                <w:b/>
                <w:bCs/>
              </w:rPr>
              <w:t>30</w:t>
            </w:r>
            <w:r w:rsidRPr="005C7038">
              <w:t>(6): p. e212-6.</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Spering, C., et al., </w:t>
            </w:r>
            <w:r w:rsidRPr="005C7038">
              <w:rPr>
                <w:i/>
                <w:iCs/>
                <w:lang w:val="en-US"/>
              </w:rPr>
              <w:t>It is time for a change in the management of elderly severely injured patients! An analysis of 126,015 patients from the TraumaRegister DGU&lt;sup&gt; R&lt;/sup&gt;.</w:t>
            </w:r>
            <w:r w:rsidRPr="005C7038">
              <w:rPr>
                <w:lang w:val="en-US"/>
              </w:rPr>
              <w:t xml:space="preserve"> </w:t>
            </w:r>
            <w:r w:rsidRPr="005C7038">
              <w:t xml:space="preserve">European Journal of Trauma &amp; Emergency Surgery, 2020. </w:t>
            </w:r>
            <w:r w:rsidRPr="005C7038">
              <w:rPr>
                <w:b/>
                <w:bCs/>
              </w:rPr>
              <w:t>46</w:t>
            </w:r>
            <w:r w:rsidRPr="005C7038">
              <w:t>(3): p. 487-497.</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Streubel, P.N., P. Desai, and M. Suk, </w:t>
            </w:r>
            <w:r w:rsidRPr="005C7038">
              <w:rPr>
                <w:i/>
                <w:iCs/>
                <w:lang w:val="en-US"/>
              </w:rPr>
              <w:t>Comparison of RIA and conventional reamed nailing for treatment of femur shaft fractures.</w:t>
            </w:r>
            <w:r w:rsidRPr="005C7038">
              <w:rPr>
                <w:lang w:val="en-US"/>
              </w:rPr>
              <w:t xml:space="preserve"> </w:t>
            </w:r>
            <w:r w:rsidRPr="005C7038">
              <w:t xml:space="preserve">Injury, 2010. </w:t>
            </w:r>
            <w:r w:rsidRPr="005C7038">
              <w:rPr>
                <w:b/>
                <w:bCs/>
              </w:rPr>
              <w:t>41</w:t>
            </w:r>
            <w:r w:rsidRPr="005C7038">
              <w:t>: p. S51-6.</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Tahir, M.M., et al., </w:t>
            </w:r>
            <w:r w:rsidRPr="005C7038">
              <w:rPr>
                <w:i/>
                <w:iCs/>
                <w:lang w:val="en-US"/>
              </w:rPr>
              <w:t>A Multicentre Randomized Controlled Trial Comparing Plating with Intramedullary Nailing for Extra-articular Distal Tibial Fractures.</w:t>
            </w:r>
            <w:r w:rsidRPr="005C7038">
              <w:rPr>
                <w:lang w:val="en-US"/>
              </w:rPr>
              <w:t xml:space="preserve"> </w:t>
            </w:r>
            <w:r w:rsidRPr="005C7038">
              <w:t xml:space="preserve">Injury, 2021. </w:t>
            </w:r>
            <w:r w:rsidRPr="005C7038">
              <w:rPr>
                <w:b/>
                <w:bCs/>
              </w:rPr>
              <w:t>52</w:t>
            </w:r>
            <w:r w:rsidRPr="005C7038">
              <w:t>(1): p. 19-25.</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Testa, G., et al., </w:t>
            </w:r>
            <w:r w:rsidRPr="005C7038">
              <w:rPr>
                <w:i/>
                <w:iCs/>
                <w:lang w:val="en-US"/>
              </w:rPr>
              <w:t>Definitive Treatment of Femoral Shaft Fractures: Comparison between Anterograde Intramedullary Nailing and Monoaxial External Fixation.</w:t>
            </w:r>
            <w:r w:rsidRPr="005C7038">
              <w:rPr>
                <w:lang w:val="en-US"/>
              </w:rPr>
              <w:t xml:space="preserve"> </w:t>
            </w:r>
            <w:r w:rsidRPr="005C7038">
              <w:t xml:space="preserve">Journal of Clinical Medicine, 2019. </w:t>
            </w:r>
            <w:r w:rsidRPr="005C7038">
              <w:rPr>
                <w:b/>
                <w:bCs/>
              </w:rPr>
              <w:t>8</w:t>
            </w:r>
            <w:r w:rsidRPr="005C7038">
              <w:t>(8): p. 28.</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lastRenderedPageBreak/>
              <w:t xml:space="preserve">Vestergaard, V., et al., </w:t>
            </w:r>
            <w:r w:rsidRPr="005C7038">
              <w:rPr>
                <w:i/>
                <w:iCs/>
                <w:lang w:val="en-US"/>
              </w:rPr>
              <w:t>20-year trends of distal femoral, patellar, and proximal tibial fractures: a Danish nationwide cohort study of 60,823 patients.</w:t>
            </w:r>
            <w:r w:rsidRPr="005C7038">
              <w:rPr>
                <w:lang w:val="en-US"/>
              </w:rPr>
              <w:t xml:space="preserve"> </w:t>
            </w:r>
            <w:r w:rsidRPr="005C7038">
              <w:t xml:space="preserve">Acta Orthopaedica, 2020. </w:t>
            </w:r>
            <w:r w:rsidRPr="005C7038">
              <w:rPr>
                <w:b/>
                <w:bCs/>
              </w:rPr>
              <w:t>91</w:t>
            </w:r>
            <w:r w:rsidRPr="005C7038">
              <w:t>(1): p. 109-114.</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Vicenti, G., et al., </w:t>
            </w:r>
            <w:r w:rsidRPr="005C7038">
              <w:rPr>
                <w:i/>
                <w:iCs/>
                <w:lang w:val="en-US"/>
              </w:rPr>
              <w:t>Major concern in the multiligament-injured knee treatment: A systematic review.</w:t>
            </w:r>
            <w:r w:rsidRPr="005C7038">
              <w:rPr>
                <w:lang w:val="en-US"/>
              </w:rPr>
              <w:t xml:space="preserve"> </w:t>
            </w:r>
            <w:r w:rsidRPr="005C7038">
              <w:t xml:space="preserve">Injury, 2019. </w:t>
            </w:r>
            <w:r w:rsidRPr="005C7038">
              <w:rPr>
                <w:b/>
                <w:bCs/>
              </w:rPr>
              <w:t>50</w:t>
            </w:r>
            <w:r w:rsidRPr="005C7038">
              <w:t>: p. S89-S94.</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Willett, K., et al., </w:t>
            </w:r>
            <w:r w:rsidRPr="005C7038">
              <w:rPr>
                <w:i/>
                <w:iCs/>
                <w:lang w:val="en-US"/>
              </w:rPr>
              <w:t>Close Contact Casting vs Surgery for Initial Treatment of Unstable Ankle Fractures in Older Adults: A Randomized Clinical Trial.</w:t>
            </w:r>
            <w:r w:rsidRPr="005C7038">
              <w:rPr>
                <w:lang w:val="en-US"/>
              </w:rPr>
              <w:t xml:space="preserve"> </w:t>
            </w:r>
            <w:r w:rsidRPr="005C7038">
              <w:t xml:space="preserve">JAMA, 2016. </w:t>
            </w:r>
            <w:r w:rsidRPr="005C7038">
              <w:rPr>
                <w:b/>
                <w:bCs/>
              </w:rPr>
              <w:t>316</w:t>
            </w:r>
            <w:r w:rsidRPr="005C7038">
              <w:t>(14): p. 1455-1463.</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Won, Y., et al., </w:t>
            </w:r>
            <w:r w:rsidRPr="005C7038">
              <w:rPr>
                <w:i/>
                <w:iCs/>
                <w:lang w:val="en-US"/>
              </w:rPr>
              <w:t>Improved functional outcome after early reduction in Bosworth fracture-dislocation.</w:t>
            </w:r>
            <w:r w:rsidRPr="005C7038">
              <w:rPr>
                <w:lang w:val="en-US"/>
              </w:rPr>
              <w:t xml:space="preserve"> </w:t>
            </w:r>
            <w:r w:rsidRPr="005C7038">
              <w:t xml:space="preserve">Journal of Foot &amp; Ankle Surgery, 2019. </w:t>
            </w:r>
            <w:r w:rsidRPr="005C7038">
              <w:rPr>
                <w:b/>
                <w:bCs/>
              </w:rPr>
              <w:t>25</w:t>
            </w:r>
            <w:r w:rsidRPr="005C7038">
              <w:t>(6): p. 798-803.</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Yao, C., et al., </w:t>
            </w:r>
            <w:r w:rsidRPr="005C7038">
              <w:rPr>
                <w:i/>
                <w:iCs/>
                <w:lang w:val="en-US"/>
              </w:rPr>
              <w:t>Early results of reverse less invasive stabilization system plating in treating elderly intertrochanteric fractures: a prospective study compared to proximal femoral nail.</w:t>
            </w:r>
            <w:r w:rsidRPr="005C7038">
              <w:rPr>
                <w:lang w:val="en-US"/>
              </w:rPr>
              <w:t xml:space="preserve"> </w:t>
            </w:r>
            <w:r w:rsidRPr="005C7038">
              <w:t xml:space="preserve">Chinese Medical Journal, 2011. </w:t>
            </w:r>
            <w:r w:rsidRPr="005C7038">
              <w:rPr>
                <w:b/>
                <w:bCs/>
              </w:rPr>
              <w:t>124</w:t>
            </w:r>
            <w:r w:rsidRPr="005C7038">
              <w:t>(14): p. 2150-7.</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Yazdanpanah, P. and H. Mohammadi, </w:t>
            </w:r>
            <w:r w:rsidRPr="005C7038">
              <w:rPr>
                <w:i/>
                <w:iCs/>
                <w:lang w:val="en-US"/>
              </w:rPr>
              <w:t>Short-term complications of hip bipolar hemiarthroplasty with anterior approach in patients with femoral neck fracture admitted to the emergency department of yasuj shahid beheshti hospital in 2016-2018.</w:t>
            </w:r>
            <w:r w:rsidRPr="005C7038">
              <w:rPr>
                <w:lang w:val="en-US"/>
              </w:rPr>
              <w:t xml:space="preserve"> </w:t>
            </w:r>
            <w:r w:rsidRPr="005C7038">
              <w:t xml:space="preserve">Revista Latinoamericana de Hipertension, 2020. </w:t>
            </w:r>
            <w:r w:rsidRPr="005C7038">
              <w:rPr>
                <w:b/>
                <w:bCs/>
              </w:rPr>
              <w:t>14</w:t>
            </w:r>
            <w:r w:rsidRPr="005C7038">
              <w:t>(2): p. 150-153.</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Zura, R.D., et al., </w:t>
            </w:r>
            <w:r w:rsidRPr="005C7038">
              <w:rPr>
                <w:i/>
                <w:iCs/>
                <w:lang w:val="en-US"/>
              </w:rPr>
              <w:t>Timing of definitive fixation of severe tibial plateau fractures with compartment syndrome does not have an effect on the rate of infection.</w:t>
            </w:r>
            <w:r w:rsidRPr="005C7038">
              <w:rPr>
                <w:lang w:val="en-US"/>
              </w:rPr>
              <w:t xml:space="preserve"> </w:t>
            </w:r>
            <w:r w:rsidRPr="005C7038">
              <w:t xml:space="preserve">Journal of Trauma-Injury Infection &amp; Critical Care, 2010. </w:t>
            </w:r>
            <w:r w:rsidRPr="005C7038">
              <w:rPr>
                <w:b/>
                <w:bCs/>
              </w:rPr>
              <w:t>69</w:t>
            </w:r>
            <w:r w:rsidRPr="005C7038">
              <w:t>(6): p. 1523-6.</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pPr>
              <w:rPr>
                <w:lang w:val="en-US"/>
              </w:rPr>
            </w:pPr>
            <w:r w:rsidRPr="005C7038">
              <w:rPr>
                <w:lang w:val="en-US"/>
              </w:rPr>
              <w:t xml:space="preserve">Akula, M., et al., </w:t>
            </w:r>
            <w:r w:rsidRPr="005C7038">
              <w:rPr>
                <w:i/>
                <w:iCs/>
                <w:lang w:val="en-US"/>
              </w:rPr>
              <w:t>A meta-analysis of amputation versus limb salvage in mangled lower limb injuries--the patient perspective.</w:t>
            </w:r>
            <w:r w:rsidRPr="005C7038">
              <w:rPr>
                <w:lang w:val="en-US"/>
              </w:rPr>
              <w:t xml:space="preserve"> Injury, 2011. </w:t>
            </w:r>
            <w:r w:rsidRPr="005C7038">
              <w:rPr>
                <w:b/>
                <w:bCs/>
                <w:lang w:val="en-US"/>
              </w:rPr>
              <w:t>42</w:t>
            </w:r>
            <w:r w:rsidRPr="005C7038">
              <w:rPr>
                <w:lang w:val="en-US"/>
              </w:rPr>
              <w:t>(11): p. 1194-7.</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Bhatnagar, V., et al., </w:t>
            </w:r>
            <w:r w:rsidRPr="005C7038">
              <w:rPr>
                <w:i/>
                <w:iCs/>
                <w:lang w:val="en-US"/>
              </w:rPr>
              <w:t>Retrospective study of cardiovascular disease risk factors among a cohort of combat veterans with lower limb amputation.</w:t>
            </w:r>
            <w:r w:rsidRPr="005C7038">
              <w:rPr>
                <w:lang w:val="en-US"/>
              </w:rPr>
              <w:t xml:space="preserve"> </w:t>
            </w:r>
            <w:r w:rsidRPr="005C7038">
              <w:t xml:space="preserve">Vascular Health &amp; Risk Management, 2019. </w:t>
            </w:r>
            <w:r w:rsidRPr="005C7038">
              <w:rPr>
                <w:b/>
                <w:bCs/>
              </w:rPr>
              <w:t>15</w:t>
            </w:r>
            <w:r w:rsidRPr="005C7038">
              <w:t>: p. 409-418.</w:t>
            </w:r>
          </w:p>
        </w:tc>
        <w:tc>
          <w:tcPr>
            <w:tcW w:w="2013" w:type="dxa"/>
            <w:noWrap/>
            <w:hideMark/>
          </w:tcPr>
          <w:p w:rsidR="0022334D" w:rsidRPr="005C7038" w:rsidRDefault="00B2537B" w:rsidP="005D3361">
            <w:r>
              <w:t>POPULATION</w:t>
            </w:r>
          </w:p>
        </w:tc>
      </w:tr>
      <w:tr w:rsidR="0022334D" w:rsidRPr="005C7038" w:rsidTr="005D3361">
        <w:trPr>
          <w:trHeight w:val="1740"/>
        </w:trPr>
        <w:tc>
          <w:tcPr>
            <w:tcW w:w="12299" w:type="dxa"/>
            <w:noWrap/>
            <w:hideMark/>
          </w:tcPr>
          <w:p w:rsidR="0022334D" w:rsidRPr="005C7038" w:rsidRDefault="0022334D" w:rsidP="005D3361">
            <w:r w:rsidRPr="005C7038">
              <w:rPr>
                <w:lang w:val="en-US"/>
              </w:rPr>
              <w:t xml:space="preserve">Bosse, M.J., et al., </w:t>
            </w:r>
            <w:r w:rsidRPr="005C7038">
              <w:rPr>
                <w:i/>
                <w:iCs/>
                <w:lang w:val="en-US"/>
              </w:rPr>
              <w:t>Assessment of Severe Extremity Wound Bioburden at the Time of Definitive Wound Closure or Coverage: Correlation With Subsequent Postclosure Deep Wound Infection (Bioburden Study).</w:t>
            </w:r>
            <w:r w:rsidRPr="005C7038">
              <w:rPr>
                <w:lang w:val="en-US"/>
              </w:rPr>
              <w:t xml:space="preserve"> </w:t>
            </w:r>
            <w:r w:rsidRPr="005C7038">
              <w:t xml:space="preserve">Journal of Orthopaedic Trauma, 2017. </w:t>
            </w:r>
            <w:r w:rsidRPr="005C7038">
              <w:rPr>
                <w:b/>
                <w:bCs/>
              </w:rPr>
              <w:t>31</w:t>
            </w:r>
            <w:r w:rsidRPr="005C7038">
              <w:t>: p. S3-S9.</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Doshi, P., et al., </w:t>
            </w:r>
            <w:r w:rsidRPr="005C7038">
              <w:rPr>
                <w:i/>
                <w:iCs/>
                <w:lang w:val="en-US"/>
              </w:rPr>
              <w:t>Incidence of infection following internal fixation of open and closed tibia fractures in India (INFINITI): a multi-centre observational cohort study.</w:t>
            </w:r>
            <w:r w:rsidRPr="005C7038">
              <w:rPr>
                <w:lang w:val="en-US"/>
              </w:rPr>
              <w:t xml:space="preserve"> </w:t>
            </w:r>
            <w:r w:rsidRPr="005C7038">
              <w:t xml:space="preserve">BMC Musculoskeletal Disorders, 2017. </w:t>
            </w:r>
            <w:r w:rsidRPr="005C7038">
              <w:rPr>
                <w:b/>
                <w:bCs/>
              </w:rPr>
              <w:t>18</w:t>
            </w:r>
            <w:r w:rsidRPr="005C7038">
              <w:t>(1): p. 156.</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pPr>
              <w:rPr>
                <w:lang w:val="en-US"/>
              </w:rPr>
            </w:pPr>
            <w:r w:rsidRPr="005C7038">
              <w:rPr>
                <w:lang w:val="en-US"/>
              </w:rPr>
              <w:t xml:space="preserve">Dubrov, V.E., et al., </w:t>
            </w:r>
            <w:r w:rsidRPr="005C7038">
              <w:rPr>
                <w:i/>
                <w:iCs/>
                <w:lang w:val="en-US"/>
              </w:rPr>
              <w:t>[Peculiarities of surgical treatment of wounded with combined thermomechanical injuries of the lower extremities under conditions of counter-terrorist operation].</w:t>
            </w:r>
            <w:r w:rsidRPr="005C7038">
              <w:rPr>
                <w:lang w:val="en-US"/>
              </w:rPr>
              <w:t xml:space="preserve"> Voenno-Meditsinskii Zhurnal, 2015. </w:t>
            </w:r>
            <w:r w:rsidRPr="005C7038">
              <w:rPr>
                <w:b/>
                <w:bCs/>
                <w:lang w:val="en-US"/>
              </w:rPr>
              <w:t>336</w:t>
            </w:r>
            <w:r w:rsidRPr="005C7038">
              <w:rPr>
                <w:lang w:val="en-US"/>
              </w:rPr>
              <w:t>(11): p. 27-37.</w:t>
            </w:r>
          </w:p>
        </w:tc>
        <w:tc>
          <w:tcPr>
            <w:tcW w:w="2013" w:type="dxa"/>
            <w:noWrap/>
            <w:hideMark/>
          </w:tcPr>
          <w:p w:rsidR="0022334D" w:rsidRPr="005C7038" w:rsidRDefault="00B2537B" w:rsidP="005D3361">
            <w:r>
              <w:t>LANGUAG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Ebrahimi, A., et al., </w:t>
            </w:r>
            <w:r w:rsidRPr="005C7038">
              <w:rPr>
                <w:i/>
                <w:iCs/>
                <w:lang w:val="en-US"/>
              </w:rPr>
              <w:t>Early Reconstructions of Complex Lower Extremity Battlefield Soft Tissue Wounds.</w:t>
            </w:r>
            <w:r w:rsidRPr="005C7038">
              <w:rPr>
                <w:lang w:val="en-US"/>
              </w:rPr>
              <w:t xml:space="preserve"> </w:t>
            </w:r>
            <w:r w:rsidRPr="005C7038">
              <w:t xml:space="preserve">World Journal of Plastic Surgery, 2017. </w:t>
            </w:r>
            <w:r w:rsidRPr="005C7038">
              <w:rPr>
                <w:b/>
                <w:bCs/>
              </w:rPr>
              <w:t>6</w:t>
            </w:r>
            <w:r w:rsidRPr="005C7038">
              <w:t>(3): p. 332-342.</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Eskridge, S.L., et al., </w:t>
            </w:r>
            <w:r w:rsidRPr="005C7038">
              <w:rPr>
                <w:i/>
                <w:iCs/>
                <w:lang w:val="en-US"/>
              </w:rPr>
              <w:t>Association of Specific Lower Extremity Injuries With Delayed Amputation.</w:t>
            </w:r>
            <w:r w:rsidRPr="005C7038">
              <w:rPr>
                <w:lang w:val="en-US"/>
              </w:rPr>
              <w:t xml:space="preserve"> </w:t>
            </w:r>
            <w:r w:rsidRPr="005C7038">
              <w:t xml:space="preserve">Military Medicine, 2019. </w:t>
            </w:r>
            <w:r w:rsidRPr="005C7038">
              <w:rPr>
                <w:b/>
                <w:bCs/>
              </w:rPr>
              <w:t>184</w:t>
            </w:r>
            <w:r w:rsidRPr="005C7038">
              <w:t>(5): p. e323-e329.</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lastRenderedPageBreak/>
              <w:t xml:space="preserve">Jiang, M., et al., </w:t>
            </w:r>
            <w:r w:rsidRPr="005C7038">
              <w:rPr>
                <w:i/>
                <w:iCs/>
                <w:lang w:val="en-US"/>
              </w:rPr>
              <w:t>Early intramedullary nailing of femoral shaft fracture on outcomes in patients with severe chest injury: A meta-analysis.</w:t>
            </w:r>
            <w:r w:rsidRPr="005C7038">
              <w:rPr>
                <w:lang w:val="en-US"/>
              </w:rPr>
              <w:t xml:space="preserve"> </w:t>
            </w:r>
            <w:r w:rsidRPr="005C7038">
              <w:t xml:space="preserve">Scientific Reports, 2016. </w:t>
            </w:r>
            <w:r w:rsidRPr="005C7038">
              <w:rPr>
                <w:b/>
                <w:bCs/>
              </w:rPr>
              <w:t>6</w:t>
            </w:r>
            <w:r w:rsidRPr="005C7038">
              <w:t>: p. 30566.</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Joveniaux, P., et al., </w:t>
            </w:r>
            <w:r w:rsidRPr="005C7038">
              <w:rPr>
                <w:i/>
                <w:iCs/>
                <w:lang w:val="en-US"/>
              </w:rPr>
              <w:t>Distal tibia fractures: management and complications of 101 cases.</w:t>
            </w:r>
            <w:r w:rsidRPr="005C7038">
              <w:rPr>
                <w:lang w:val="en-US"/>
              </w:rPr>
              <w:t xml:space="preserve"> </w:t>
            </w:r>
            <w:r w:rsidRPr="005C7038">
              <w:t xml:space="preserve">International Orthopaedics, 2010. </w:t>
            </w:r>
            <w:r w:rsidRPr="005C7038">
              <w:rPr>
                <w:b/>
                <w:bCs/>
              </w:rPr>
              <w:t>34</w:t>
            </w:r>
            <w:r w:rsidRPr="005C7038">
              <w:t>(4): p. 583-8.</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antry, J.M., V. Perumal, and C.S. Roberts, </w:t>
            </w:r>
            <w:r w:rsidRPr="005C7038">
              <w:rPr>
                <w:i/>
                <w:iCs/>
                <w:lang w:val="en-US"/>
              </w:rPr>
              <w:t>Can patterns of segmental injuries of the foot and ankle predict amputation and disability?</w:t>
            </w:r>
            <w:r w:rsidRPr="005C7038">
              <w:rPr>
                <w:lang w:val="en-US"/>
              </w:rPr>
              <w:t xml:space="preserve"> </w:t>
            </w:r>
            <w:r w:rsidRPr="005C7038">
              <w:t xml:space="preserve">Journal of Surgical Orthopaedic Advances, 2009. </w:t>
            </w:r>
            <w:r w:rsidRPr="005C7038">
              <w:rPr>
                <w:b/>
                <w:bCs/>
              </w:rPr>
              <w:t>18</w:t>
            </w:r>
            <w:r w:rsidRPr="005C7038">
              <w:t>(3): p. 134-8.</w:t>
            </w:r>
          </w:p>
        </w:tc>
        <w:tc>
          <w:tcPr>
            <w:tcW w:w="2013" w:type="dxa"/>
            <w:noWrap/>
            <w:hideMark/>
          </w:tcPr>
          <w:p w:rsidR="0022334D" w:rsidRPr="005C7038" w:rsidRDefault="00B2537B" w:rsidP="005D3361">
            <w:r>
              <w:t>FULL TEXT NOT OBTAINABL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i, B., Y. Yang, and L.S. Jiang, </w:t>
            </w:r>
            <w:r w:rsidRPr="005C7038">
              <w:rPr>
                <w:i/>
                <w:iCs/>
                <w:lang w:val="en-US"/>
              </w:rPr>
              <w:t>Plate fixation versus intramedullary nailing for displaced extra-articular distal tibia fractures: a system review.</w:t>
            </w:r>
            <w:r w:rsidRPr="005C7038">
              <w:rPr>
                <w:lang w:val="en-US"/>
              </w:rPr>
              <w:t xml:space="preserve"> </w:t>
            </w:r>
            <w:r w:rsidRPr="005C7038">
              <w:t xml:space="preserve">European journal of orthopaedic surgery &amp; traumatologie, 2015. </w:t>
            </w:r>
            <w:r w:rsidRPr="005C7038">
              <w:rPr>
                <w:b/>
                <w:bCs/>
              </w:rPr>
              <w:t>25</w:t>
            </w:r>
            <w:r w:rsidRPr="005C7038">
              <w:t>(1): p. 53-63.</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iu, X., et al., </w:t>
            </w:r>
            <w:r w:rsidRPr="005C7038">
              <w:rPr>
                <w:i/>
                <w:iCs/>
                <w:lang w:val="en-US"/>
              </w:rPr>
              <w:t>[Safety evaluation of secondary conversion from external fixation to internal fixation for open tibia fractures].</w:t>
            </w:r>
            <w:r w:rsidRPr="005C7038">
              <w:rPr>
                <w:lang w:val="en-US"/>
              </w:rPr>
              <w:t xml:space="preserve"> Chung-Kuo Hsiu Fu Chung Chien Wai Ko Tsa Chih/Chinese Journal of Reparative &amp; Reconstructive Surgery, 2017. </w:t>
            </w:r>
            <w:r w:rsidRPr="005C7038">
              <w:rPr>
                <w:b/>
                <w:bCs/>
              </w:rPr>
              <w:t>31</w:t>
            </w:r>
            <w:r w:rsidRPr="005C7038">
              <w:t>(6): p. 665-669.</w:t>
            </w:r>
          </w:p>
        </w:tc>
        <w:tc>
          <w:tcPr>
            <w:tcW w:w="2013" w:type="dxa"/>
            <w:noWrap/>
            <w:hideMark/>
          </w:tcPr>
          <w:p w:rsidR="0022334D" w:rsidRPr="005C7038" w:rsidRDefault="00B2537B" w:rsidP="005D3361">
            <w:r>
              <w:t>LANGUAG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Liu, X.Y., et al., </w:t>
            </w:r>
            <w:r w:rsidRPr="005C7038">
              <w:rPr>
                <w:i/>
                <w:iCs/>
                <w:lang w:val="en-US"/>
              </w:rPr>
              <w:t>Early intramedullary nailing for femoral fractures in patients with severe thoracic trauma: A systemic review and meta-analysis.</w:t>
            </w:r>
            <w:r w:rsidRPr="005C7038">
              <w:rPr>
                <w:lang w:val="en-US"/>
              </w:rPr>
              <w:t xml:space="preserve"> </w:t>
            </w:r>
            <w:r w:rsidRPr="005C7038">
              <w:t xml:space="preserve">Chinese Journal of Traumatology, 2016. </w:t>
            </w:r>
            <w:r w:rsidRPr="005C7038">
              <w:rPr>
                <w:b/>
                <w:bCs/>
              </w:rPr>
              <w:t>19</w:t>
            </w:r>
            <w:r w:rsidRPr="005C7038">
              <w:t>(3): p. 160-3.</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pPr>
              <w:rPr>
                <w:lang w:val="en-US"/>
              </w:rPr>
            </w:pPr>
            <w:r w:rsidRPr="005C7038">
              <w:rPr>
                <w:lang w:val="en-US"/>
              </w:rPr>
              <w:t xml:space="preserve">Melcer, T., et al., </w:t>
            </w:r>
            <w:r w:rsidRPr="005C7038">
              <w:rPr>
                <w:i/>
                <w:iCs/>
                <w:lang w:val="en-US"/>
              </w:rPr>
              <w:t>A comparison of health outcomes for combat amputee and limb salvage patients injured in Iraq and Afghanistan wars.</w:t>
            </w:r>
            <w:r w:rsidRPr="005C7038">
              <w:rPr>
                <w:lang w:val="en-US"/>
              </w:rPr>
              <w:t xml:space="preserve"> The Journal of Trauma and Acute Care Surgery, 2013. </w:t>
            </w:r>
            <w:r w:rsidRPr="005C7038">
              <w:rPr>
                <w:b/>
                <w:bCs/>
                <w:lang w:val="en-US"/>
              </w:rPr>
              <w:t>75</w:t>
            </w:r>
            <w:r w:rsidRPr="005C7038">
              <w:rPr>
                <w:lang w:val="en-US"/>
              </w:rPr>
              <w:t>(2): p. S247-54.</w:t>
            </w:r>
          </w:p>
        </w:tc>
        <w:tc>
          <w:tcPr>
            <w:tcW w:w="2013" w:type="dxa"/>
            <w:noWrap/>
            <w:hideMark/>
          </w:tcPr>
          <w:p w:rsidR="0022334D" w:rsidRPr="005C7038" w:rsidRDefault="00B2537B" w:rsidP="005D3361">
            <w:r>
              <w:t>ACCORDING TO NO RECOMMEND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Perkins, Z.B., et al., </w:t>
            </w:r>
            <w:r w:rsidRPr="005C7038">
              <w:rPr>
                <w:i/>
                <w:iCs/>
                <w:lang w:val="en-US"/>
              </w:rPr>
              <w:t>Meta-analysis of prognostic factors for amputation following surgical repair of lower extremity vascular trauma.</w:t>
            </w:r>
            <w:r w:rsidRPr="005C7038">
              <w:rPr>
                <w:lang w:val="en-US"/>
              </w:rPr>
              <w:t xml:space="preserve"> </w:t>
            </w:r>
            <w:r w:rsidRPr="005C7038">
              <w:t xml:space="preserve">British Journal of Surgery, 2015. </w:t>
            </w:r>
            <w:r w:rsidRPr="005C7038">
              <w:rPr>
                <w:b/>
                <w:bCs/>
              </w:rPr>
              <w:t>102</w:t>
            </w:r>
            <w:r w:rsidRPr="005C7038">
              <w:t>(5): p. 436-450.</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Shashank Jain, S.N.S.K.S.G.A.M., </w:t>
            </w:r>
            <w:r w:rsidRPr="005C7038">
              <w:rPr>
                <w:i/>
                <w:iCs/>
                <w:lang w:val="en-US"/>
              </w:rPr>
              <w:t>Clinical Outcome of Supracondylar Femoral Fractures Managed Locking Plate Osteosynthesis in a Rural Hospital.</w:t>
            </w:r>
            <w:r w:rsidRPr="005C7038">
              <w:rPr>
                <w:lang w:val="en-US"/>
              </w:rPr>
              <w:t xml:space="preserve"> </w:t>
            </w:r>
            <w:r w:rsidRPr="005C7038">
              <w:t xml:space="preserve">Indian Journal of Forensic Medicine &amp;amp; Toxicology, 2020. </w:t>
            </w:r>
            <w:r w:rsidRPr="005C7038">
              <w:rPr>
                <w:b/>
                <w:bCs/>
              </w:rPr>
              <w:t>14</w:t>
            </w:r>
            <w:r w:rsidRPr="005C7038">
              <w:t>(4): p. 6450-6456.</w:t>
            </w:r>
          </w:p>
        </w:tc>
        <w:tc>
          <w:tcPr>
            <w:tcW w:w="2013" w:type="dxa"/>
            <w:noWrap/>
            <w:hideMark/>
          </w:tcPr>
          <w:p w:rsidR="0022334D" w:rsidRPr="005C7038" w:rsidRDefault="00B2537B" w:rsidP="005D3361">
            <w:r>
              <w:t>POPULATION</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Singleton, J.A., et al., </w:t>
            </w:r>
            <w:r w:rsidRPr="005C7038">
              <w:rPr>
                <w:i/>
                <w:iCs/>
                <w:lang w:val="en-US"/>
              </w:rPr>
              <w:t>Case suitability for definitive through knee amputation following lower extremity blast trauma: analysis of 146 combat casualties, 2008-2010.</w:t>
            </w:r>
            <w:r w:rsidRPr="005C7038">
              <w:rPr>
                <w:lang w:val="en-US"/>
              </w:rPr>
              <w:t xml:space="preserve"> </w:t>
            </w:r>
            <w:r w:rsidRPr="005C7038">
              <w:t xml:space="preserve">Journal of the Royal Army Medical Corps, 2014. </w:t>
            </w:r>
            <w:r w:rsidRPr="005C7038">
              <w:rPr>
                <w:b/>
                <w:bCs/>
              </w:rPr>
              <w:t>160</w:t>
            </w:r>
            <w:r w:rsidRPr="005C7038">
              <w:t>(2): p. 187-90.</w:t>
            </w:r>
          </w:p>
        </w:tc>
        <w:tc>
          <w:tcPr>
            <w:tcW w:w="2013" w:type="dxa"/>
            <w:noWrap/>
            <w:hideMark/>
          </w:tcPr>
          <w:p w:rsidR="0022334D" w:rsidRPr="005C7038" w:rsidRDefault="00B2537B" w:rsidP="005D3361">
            <w:r>
              <w:t>STUDY TYPE</w:t>
            </w:r>
          </w:p>
        </w:tc>
      </w:tr>
      <w:tr w:rsidR="0022334D" w:rsidRPr="005C7038" w:rsidTr="005D3361">
        <w:trPr>
          <w:trHeight w:val="290"/>
        </w:trPr>
        <w:tc>
          <w:tcPr>
            <w:tcW w:w="12299" w:type="dxa"/>
            <w:noWrap/>
            <w:hideMark/>
          </w:tcPr>
          <w:p w:rsidR="0022334D" w:rsidRPr="005C7038" w:rsidRDefault="0022334D" w:rsidP="005D3361">
            <w:r w:rsidRPr="005C7038">
              <w:rPr>
                <w:lang w:val="en-US"/>
              </w:rPr>
              <w:t xml:space="preserve">Tekin, L., et al., </w:t>
            </w:r>
            <w:r w:rsidRPr="005C7038">
              <w:rPr>
                <w:i/>
                <w:iCs/>
                <w:lang w:val="en-US"/>
              </w:rPr>
              <w:t>Comparison of quality of life and functionality in patients with traumatic unilateral below knee amputation and salvage surgery.</w:t>
            </w:r>
            <w:r w:rsidRPr="005C7038">
              <w:rPr>
                <w:lang w:val="en-US"/>
              </w:rPr>
              <w:t xml:space="preserve"> </w:t>
            </w:r>
            <w:r w:rsidRPr="005C7038">
              <w:t xml:space="preserve">Prosthetics &amp; Orthotics International, 2009. </w:t>
            </w:r>
            <w:r w:rsidRPr="005C7038">
              <w:rPr>
                <w:b/>
                <w:bCs/>
              </w:rPr>
              <w:t>33</w:t>
            </w:r>
            <w:r w:rsidRPr="005C7038">
              <w:t>(1): p. 17-24.</w:t>
            </w:r>
          </w:p>
        </w:tc>
        <w:tc>
          <w:tcPr>
            <w:tcW w:w="2013" w:type="dxa"/>
            <w:noWrap/>
            <w:hideMark/>
          </w:tcPr>
          <w:p w:rsidR="0022334D" w:rsidRPr="005C7038" w:rsidRDefault="00B2537B" w:rsidP="005D3361">
            <w:r>
              <w:t>STUDY TYPE</w:t>
            </w:r>
          </w:p>
        </w:tc>
      </w:tr>
    </w:tbl>
    <w:p w:rsidR="0022334D" w:rsidRDefault="0022334D" w:rsidP="0022334D">
      <w:pPr>
        <w:rPr>
          <w:lang w:val="en-US"/>
        </w:rPr>
      </w:pPr>
      <w:r>
        <w:rPr>
          <w:lang w:val="en-US"/>
        </w:rPr>
        <w:br w:type="page"/>
      </w:r>
    </w:p>
    <w:p w:rsidR="0022334D" w:rsidRDefault="0022334D" w:rsidP="0022334D">
      <w:pPr>
        <w:pStyle w:val="berschrift1"/>
        <w:rPr>
          <w:lang w:val="en-US"/>
        </w:rPr>
      </w:pPr>
      <w:r>
        <w:rPr>
          <w:lang w:val="en-US"/>
        </w:rPr>
        <w:lastRenderedPageBreak/>
        <w:t>S4 Evidence Table</w:t>
      </w:r>
    </w:p>
    <w:p w:rsidR="00B2537B" w:rsidRPr="00B2537B" w:rsidRDefault="00B2537B" w:rsidP="0022334D">
      <w:pPr>
        <w:pStyle w:val="berschrift5"/>
        <w:rPr>
          <w:rFonts w:asciiTheme="minorHAnsi" w:eastAsiaTheme="minorHAnsi" w:hAnsiTheme="minorHAnsi" w:cstheme="minorBidi"/>
          <w:color w:val="auto"/>
          <w:sz w:val="22"/>
          <w:szCs w:val="22"/>
          <w:lang w:val="en-US" w:eastAsia="en-US"/>
        </w:rPr>
      </w:pPr>
      <w:r w:rsidRPr="00B2537B">
        <w:rPr>
          <w:rFonts w:asciiTheme="minorHAnsi" w:eastAsiaTheme="minorHAnsi" w:hAnsiTheme="minorHAnsi" w:cstheme="minorBidi"/>
          <w:color w:val="auto"/>
          <w:sz w:val="22"/>
          <w:szCs w:val="22"/>
          <w:lang w:val="en-US" w:eastAsia="en-US"/>
        </w:rPr>
        <w:t>In this chapter, the LoE was not downgraded.</w:t>
      </w:r>
    </w:p>
    <w:p w:rsidR="0022334D" w:rsidRPr="00845994" w:rsidRDefault="00B2537B" w:rsidP="0022334D">
      <w:pPr>
        <w:pStyle w:val="berschrift5"/>
      </w:pPr>
      <w:r>
        <w:t>Recommendation</w:t>
      </w:r>
      <w:r w:rsidR="0022334D" w:rsidRPr="00845994">
        <w:t xml:space="preserve"> 3.67 &amp; 3.69</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22334D" w:rsidRPr="0022334D" w:rsidTr="005D3361">
        <w:trPr>
          <w:cantSplit/>
          <w:tblHeader/>
          <w:jc w:val="center"/>
        </w:trPr>
        <w:tc>
          <w:tcPr>
            <w:tcW w:w="2100" w:type="dxa"/>
            <w:shd w:val="clear" w:color="auto" w:fill="D9D9D9" w:themeFill="background1" w:themeFillShade="D9"/>
          </w:tcPr>
          <w:p w:rsidR="0022334D" w:rsidRPr="00F021DB" w:rsidRDefault="0022334D" w:rsidP="005D3361">
            <w:pPr>
              <w:pStyle w:val="Tabellentitel"/>
              <w:rPr>
                <w:lang w:val="en-US"/>
              </w:rPr>
            </w:pPr>
            <w:r w:rsidRPr="00F021DB">
              <w:rPr>
                <w:lang w:val="en-US"/>
              </w:rPr>
              <w:t>Study: Reference, aim, design, setting</w:t>
            </w:r>
          </w:p>
        </w:tc>
        <w:tc>
          <w:tcPr>
            <w:tcW w:w="3260" w:type="dxa"/>
            <w:shd w:val="clear" w:color="auto" w:fill="D9D9D9" w:themeFill="background1" w:themeFillShade="D9"/>
          </w:tcPr>
          <w:p w:rsidR="0022334D" w:rsidRPr="00F021DB" w:rsidRDefault="0022334D" w:rsidP="005D3361">
            <w:pPr>
              <w:pStyle w:val="Tabellentitel"/>
              <w:rPr>
                <w:lang w:val="en-US"/>
              </w:rPr>
            </w:pPr>
            <w:r w:rsidRPr="00F021DB">
              <w:rPr>
                <w:lang w:val="en-US"/>
              </w:rPr>
              <w:t>Participants: selection criteria, characteristics</w:t>
            </w:r>
          </w:p>
        </w:tc>
        <w:tc>
          <w:tcPr>
            <w:tcW w:w="3406" w:type="dxa"/>
            <w:shd w:val="clear" w:color="auto" w:fill="D9D9D9" w:themeFill="background1" w:themeFillShade="D9"/>
          </w:tcPr>
          <w:p w:rsidR="0022334D" w:rsidRPr="00F021DB" w:rsidRDefault="0022334D" w:rsidP="005D3361">
            <w:pPr>
              <w:pStyle w:val="Tabellentitel"/>
              <w:rPr>
                <w:lang w:val="en-US"/>
              </w:rPr>
            </w:pPr>
            <w:r w:rsidRPr="00F021DB">
              <w:rPr>
                <w:lang w:val="en-US"/>
              </w:rPr>
              <w:t xml:space="preserve">N Participants; Intervention (IG) vs. </w:t>
            </w:r>
            <w:r>
              <w:rPr>
                <w:lang w:val="en-US"/>
              </w:rPr>
              <w:t>Control group (CG)</w:t>
            </w:r>
          </w:p>
        </w:tc>
        <w:tc>
          <w:tcPr>
            <w:tcW w:w="3828" w:type="dxa"/>
            <w:shd w:val="clear" w:color="auto" w:fill="D9D9D9" w:themeFill="background1" w:themeFillShade="D9"/>
          </w:tcPr>
          <w:p w:rsidR="0022334D" w:rsidRPr="00F021DB" w:rsidRDefault="0022334D" w:rsidP="005D3361">
            <w:pPr>
              <w:pStyle w:val="Tabellentitel"/>
              <w:rPr>
                <w:lang w:val="en-US"/>
              </w:rPr>
            </w:pPr>
            <w:r w:rsidRPr="00F021DB">
              <w:rPr>
                <w:lang w:val="en-US"/>
              </w:rPr>
              <w:t>Main outcomes</w:t>
            </w:r>
          </w:p>
        </w:tc>
        <w:tc>
          <w:tcPr>
            <w:tcW w:w="2193" w:type="dxa"/>
            <w:shd w:val="clear" w:color="auto" w:fill="D9D9D9" w:themeFill="background1" w:themeFillShade="D9"/>
          </w:tcPr>
          <w:p w:rsidR="0022334D" w:rsidRPr="00F021DB" w:rsidRDefault="0022334D" w:rsidP="005D3361">
            <w:pPr>
              <w:pStyle w:val="Tabellentitel"/>
              <w:rPr>
                <w:lang w:val="en-US"/>
              </w:rPr>
            </w:pPr>
            <w:r w:rsidRPr="00F021DB">
              <w:rPr>
                <w:lang w:val="en-US"/>
              </w:rPr>
              <w:t>Assessment: LoE, risk of bias; Conclusions</w:t>
            </w:r>
          </w:p>
        </w:tc>
      </w:tr>
      <w:tr w:rsidR="0022334D" w:rsidRPr="0022334D" w:rsidTr="005D3361">
        <w:trPr>
          <w:trHeight w:val="1402"/>
          <w:jc w:val="center"/>
        </w:trPr>
        <w:tc>
          <w:tcPr>
            <w:tcW w:w="2100" w:type="dxa"/>
          </w:tcPr>
          <w:p w:rsidR="0022334D" w:rsidRDefault="0022334D" w:rsidP="005D3361">
            <w:pPr>
              <w:pStyle w:val="Tabellen1"/>
            </w:pPr>
            <w:r w:rsidRPr="0061220C">
              <w:t>Blair</w:t>
            </w:r>
            <w:r>
              <w:t xml:space="preserve"> 2019</w:t>
            </w:r>
          </w:p>
          <w:p w:rsidR="0022334D" w:rsidRPr="0061220C" w:rsidRDefault="0022334D" w:rsidP="005D3361">
            <w:pPr>
              <w:pStyle w:val="EvidenztabelleStandard"/>
            </w:pPr>
            <w:r w:rsidRPr="0061220C">
              <w:t xml:space="preserve">“Early Stabilization of Femur Fractures in the Setting of Polytrauma is Associated With Decreased Risk of Pulmonary Complications and Mortality” </w:t>
            </w:r>
            <w:r w:rsidRPr="0061220C">
              <w:rPr>
                <w:i/>
              </w:rPr>
              <w:t>J Surg Orthop Adv. Summer</w:t>
            </w:r>
            <w:r w:rsidRPr="0061220C">
              <w:t xml:space="preserve"> 2019;28(2):137-143.</w:t>
            </w:r>
          </w:p>
          <w:p w:rsidR="0022334D" w:rsidRPr="0061220C" w:rsidRDefault="0022334D" w:rsidP="005D3361">
            <w:pPr>
              <w:pStyle w:val="Tabellen1"/>
            </w:pPr>
            <w:r>
              <w:t>Study design</w:t>
            </w:r>
          </w:p>
          <w:p w:rsidR="0022334D" w:rsidRPr="0061220C" w:rsidRDefault="0022334D" w:rsidP="005D3361">
            <w:pPr>
              <w:pStyle w:val="EvidenztabelleStandard"/>
              <w:rPr>
                <w:lang w:val="en-US"/>
              </w:rPr>
            </w:pPr>
            <w:r w:rsidRPr="00D411B3">
              <w:rPr>
                <w:lang w:val="en-US"/>
              </w:rPr>
              <w:t>Comparative</w:t>
            </w:r>
            <w:r w:rsidRPr="0061220C">
              <w:rPr>
                <w:lang w:val="en-US"/>
              </w:rPr>
              <w:t xml:space="preserve"> registry study</w:t>
            </w:r>
          </w:p>
          <w:p w:rsidR="0022334D" w:rsidRDefault="0022334D" w:rsidP="005D3361">
            <w:pPr>
              <w:pStyle w:val="Tabellen1"/>
            </w:pPr>
            <w:r w:rsidRPr="0061220C">
              <w:t>Aim of the study</w:t>
            </w:r>
          </w:p>
          <w:p w:rsidR="0022334D" w:rsidRPr="0061220C" w:rsidRDefault="0022334D" w:rsidP="005D3361">
            <w:pPr>
              <w:pStyle w:val="EvidenztabelleStandard"/>
            </w:pPr>
            <w:r w:rsidRPr="0061220C">
              <w:t>The purpose of the study is to identify ideal timing of definitive fixation of femoral shaft fractures in the setting of polytrauma with regard to decreased risk of major systemic complications, mortality and lengths of hospital stay by using a large nationalized hospital database.</w:t>
            </w:r>
          </w:p>
          <w:p w:rsidR="0022334D" w:rsidRDefault="0022334D" w:rsidP="005D3361">
            <w:pPr>
              <w:pStyle w:val="Tabellen1"/>
            </w:pPr>
            <w:r w:rsidRPr="0061220C">
              <w:t>Setting</w:t>
            </w:r>
          </w:p>
          <w:p w:rsidR="0022334D" w:rsidRPr="0061220C" w:rsidRDefault="0022334D" w:rsidP="005D3361">
            <w:pPr>
              <w:pStyle w:val="EvidenztabelleStandard"/>
            </w:pPr>
            <w:r w:rsidRPr="0061220C">
              <w:t>USA, 2009-2012</w:t>
            </w:r>
          </w:p>
        </w:tc>
        <w:tc>
          <w:tcPr>
            <w:tcW w:w="3260" w:type="dxa"/>
          </w:tcPr>
          <w:p w:rsidR="0022334D" w:rsidRPr="0061220C" w:rsidRDefault="0022334D" w:rsidP="005D3361">
            <w:pPr>
              <w:pStyle w:val="Tabellen1"/>
            </w:pPr>
            <w:r w:rsidRPr="0061220C">
              <w:t>Inclusion criteria</w:t>
            </w:r>
          </w:p>
          <w:p w:rsidR="0022334D" w:rsidRDefault="0022334D" w:rsidP="005D3361">
            <w:pPr>
              <w:pStyle w:val="Stichpunkt"/>
            </w:pPr>
            <w:r w:rsidRPr="0061220C">
              <w:t>Age 18-65 years</w:t>
            </w:r>
          </w:p>
          <w:p w:rsidR="0022334D" w:rsidRPr="0061220C" w:rsidRDefault="0022334D" w:rsidP="005D3361">
            <w:pPr>
              <w:pStyle w:val="Stichpunkt"/>
            </w:pPr>
            <w:r w:rsidRPr="0061220C">
              <w:t>ICD-9 821.01 and 821.11 (closed and open femoral shaft fracture)</w:t>
            </w:r>
          </w:p>
          <w:p w:rsidR="0022334D" w:rsidRDefault="0022334D" w:rsidP="005D3361">
            <w:pPr>
              <w:pStyle w:val="Stichpunkt"/>
            </w:pPr>
            <w:r w:rsidRPr="0061220C">
              <w:t xml:space="preserve">ISS </w:t>
            </w:r>
            <w:r>
              <w:t>&gt;</w:t>
            </w:r>
            <w:r w:rsidRPr="0061220C">
              <w:t>15</w:t>
            </w:r>
          </w:p>
          <w:p w:rsidR="0022334D" w:rsidRPr="0061220C" w:rsidRDefault="0022334D" w:rsidP="005D3361">
            <w:pPr>
              <w:pStyle w:val="Stichpunkt"/>
            </w:pPr>
            <w:r w:rsidRPr="0061220C">
              <w:t>Underwent femoral external or internal fixation</w:t>
            </w:r>
          </w:p>
          <w:p w:rsidR="0022334D" w:rsidRPr="0061220C" w:rsidRDefault="0022334D" w:rsidP="005D3361">
            <w:pPr>
              <w:pStyle w:val="Stichpunkt"/>
            </w:pPr>
            <w:r w:rsidRPr="0061220C">
              <w:t>Time to surgery available</w:t>
            </w:r>
          </w:p>
          <w:p w:rsidR="0022334D" w:rsidRPr="0061220C" w:rsidRDefault="0022334D" w:rsidP="005D3361">
            <w:pPr>
              <w:pStyle w:val="Tabellen1"/>
            </w:pPr>
            <w:r>
              <w:t>Characteristics</w:t>
            </w:r>
          </w:p>
          <w:p w:rsidR="0022334D" w:rsidRPr="0061220C" w:rsidRDefault="0022334D" w:rsidP="005D3361">
            <w:pPr>
              <w:pStyle w:val="Tabellen2"/>
            </w:pPr>
            <w:r w:rsidRPr="0061220C">
              <w:t xml:space="preserve">Age </w:t>
            </w:r>
            <w:r>
              <w:t>[y]</w:t>
            </w:r>
            <w:r w:rsidRPr="0061220C">
              <w:t xml:space="preserve">, </w:t>
            </w:r>
            <w:r>
              <w:t>mean ± SD</w:t>
            </w:r>
          </w:p>
          <w:p w:rsidR="0022334D" w:rsidRPr="00D411B3" w:rsidRDefault="0022334D" w:rsidP="005D3361">
            <w:pPr>
              <w:pStyle w:val="EvidenztabelleStandard"/>
              <w:rPr>
                <w:lang w:val="de-DE"/>
              </w:rPr>
            </w:pPr>
            <w:r w:rsidRPr="00D411B3">
              <w:rPr>
                <w:lang w:val="de-DE"/>
              </w:rPr>
              <w:t xml:space="preserve">IG1: 32.3 ± 30.5 </w:t>
            </w:r>
            <w:r w:rsidRPr="00D411B3">
              <w:rPr>
                <w:lang w:val="de-DE"/>
              </w:rPr>
              <w:br/>
              <w:t>IG2: 33.9 ± 30.2, p=0.1208</w:t>
            </w:r>
            <w:r w:rsidRPr="00D411B3">
              <w:rPr>
                <w:lang w:val="de-DE"/>
              </w:rPr>
              <w:br/>
              <w:t>IG3: 35.4 ± 52.2, p=0.1385</w:t>
            </w:r>
            <w:r w:rsidRPr="00D411B3">
              <w:rPr>
                <w:lang w:val="de-DE"/>
              </w:rPr>
              <w:br/>
              <w:t>CG: 35.1 ± 30.2, p=0.0002</w:t>
            </w:r>
          </w:p>
          <w:p w:rsidR="0022334D" w:rsidRDefault="0022334D" w:rsidP="005D3361">
            <w:pPr>
              <w:pStyle w:val="Tabellen2"/>
              <w:rPr>
                <w:lang w:val="de-DE"/>
              </w:rPr>
            </w:pPr>
            <w:r w:rsidRPr="00726554">
              <w:rPr>
                <w:lang w:val="de-DE"/>
              </w:rPr>
              <w:t>ISS, mean ± SD</w:t>
            </w:r>
          </w:p>
          <w:p w:rsidR="0022334D" w:rsidRPr="00D411B3" w:rsidRDefault="0022334D" w:rsidP="005D3361">
            <w:pPr>
              <w:pStyle w:val="EvidenztabelleStandard"/>
              <w:rPr>
                <w:lang w:val="de-DE"/>
              </w:rPr>
            </w:pPr>
            <w:r w:rsidRPr="00D411B3">
              <w:rPr>
                <w:lang w:val="de-DE"/>
              </w:rPr>
              <w:t xml:space="preserve">IG1: 24.3 ± 23.9) </w:t>
            </w:r>
            <w:r w:rsidRPr="00D411B3">
              <w:rPr>
                <w:lang w:val="de-DE"/>
              </w:rPr>
              <w:br/>
              <w:t>IG2: 26.2 ± 26.9, p=0.0048</w:t>
            </w:r>
            <w:r w:rsidRPr="00D411B3">
              <w:rPr>
                <w:lang w:val="de-DE"/>
              </w:rPr>
              <w:br/>
              <w:t>IG3: 30.7 ± 62.9, p=0.0163</w:t>
            </w:r>
            <w:r w:rsidRPr="00D411B3">
              <w:rPr>
                <w:lang w:val="de-DE"/>
              </w:rPr>
              <w:br/>
              <w:t>CG: 30.4 ± 49.3, p&lt;0.0001</w:t>
            </w:r>
          </w:p>
          <w:p w:rsidR="0022334D" w:rsidRDefault="0022334D" w:rsidP="005D3361">
            <w:pPr>
              <w:pStyle w:val="EvidenztabelleStandard"/>
              <w:rPr>
                <w:lang w:val="de-DE"/>
              </w:rPr>
            </w:pPr>
            <w:r w:rsidRPr="00726554">
              <w:rPr>
                <w:rStyle w:val="Tabellen2Zchn"/>
                <w:rFonts w:eastAsia="Malgun Gothic"/>
                <w:lang w:val="de-DE"/>
              </w:rPr>
              <w:t>GCS, mean ± SD</w:t>
            </w:r>
          </w:p>
          <w:p w:rsidR="0022334D" w:rsidRPr="00D411B3" w:rsidRDefault="0022334D" w:rsidP="005D3361">
            <w:pPr>
              <w:pStyle w:val="EvidenztabelleStandard"/>
              <w:rPr>
                <w:lang w:val="de-DE"/>
              </w:rPr>
            </w:pPr>
            <w:r w:rsidRPr="00D411B3">
              <w:rPr>
                <w:lang w:val="de-DE"/>
              </w:rPr>
              <w:t>IG1: 13.3 ± 17.2</w:t>
            </w:r>
            <w:r w:rsidRPr="00D411B3">
              <w:rPr>
                <w:lang w:val="de-DE"/>
              </w:rPr>
              <w:br/>
              <w:t>IG2: 12.3 ± 15.6, p=0.0052)</w:t>
            </w:r>
            <w:r w:rsidRPr="00D411B3">
              <w:rPr>
                <w:lang w:val="de-DE"/>
              </w:rPr>
              <w:br/>
              <w:t>IG3: 11.9 ± 12.9, p=0.0091)</w:t>
            </w:r>
            <w:r w:rsidRPr="00D411B3">
              <w:rPr>
                <w:lang w:val="de-DE"/>
              </w:rPr>
              <w:br/>
              <w:t>CG: 11.1 ± 22.0, p&lt;0.0001</w:t>
            </w:r>
          </w:p>
          <w:p w:rsidR="0022334D" w:rsidRPr="00726554" w:rsidRDefault="0022334D" w:rsidP="005D3361">
            <w:pPr>
              <w:pStyle w:val="Tabellen2"/>
              <w:rPr>
                <w:lang w:val="de-DE"/>
              </w:rPr>
            </w:pPr>
            <w:r w:rsidRPr="00726554">
              <w:rPr>
                <w:lang w:val="de-DE"/>
              </w:rPr>
              <w:t>Pulmonary contusion (ICD-9 861-20/21), (%)</w:t>
            </w:r>
          </w:p>
          <w:p w:rsidR="0022334D" w:rsidRPr="00D411B3" w:rsidRDefault="0022334D" w:rsidP="005D3361">
            <w:pPr>
              <w:pStyle w:val="EvidenztabelleStandard"/>
              <w:rPr>
                <w:lang w:val="de-DE"/>
              </w:rPr>
            </w:pPr>
            <w:r w:rsidRPr="00D411B3">
              <w:rPr>
                <w:lang w:val="de-DE"/>
              </w:rPr>
              <w:lastRenderedPageBreak/>
              <w:t xml:space="preserve">IG1: 6.9 </w:t>
            </w:r>
            <w:r w:rsidRPr="00D411B3">
              <w:rPr>
                <w:lang w:val="de-DE"/>
              </w:rPr>
              <w:br/>
              <w:t>IG2: 2.2, p=0.0070</w:t>
            </w:r>
            <w:r w:rsidRPr="00D411B3">
              <w:rPr>
                <w:lang w:val="de-DE"/>
              </w:rPr>
              <w:br/>
              <w:t>IG3: 1, p=0.0001)</w:t>
            </w:r>
            <w:r w:rsidRPr="00D411B3">
              <w:rPr>
                <w:lang w:val="de-DE"/>
              </w:rPr>
              <w:br/>
              <w:t>CG: 1, p&lt;0.0001</w:t>
            </w:r>
          </w:p>
        </w:tc>
        <w:tc>
          <w:tcPr>
            <w:tcW w:w="3406" w:type="dxa"/>
          </w:tcPr>
          <w:p w:rsidR="0022334D" w:rsidRDefault="0022334D" w:rsidP="005D3361">
            <w:pPr>
              <w:pStyle w:val="Tabellen1"/>
            </w:pPr>
            <w:r w:rsidRPr="00AF26A2">
              <w:lastRenderedPageBreak/>
              <w:t>Participants</w:t>
            </w:r>
          </w:p>
          <w:p w:rsidR="0022334D" w:rsidRPr="00726554" w:rsidRDefault="0022334D" w:rsidP="005D3361">
            <w:pPr>
              <w:pStyle w:val="EvidenztabelleStandard"/>
            </w:pPr>
            <w:r>
              <w:t>N=</w:t>
            </w:r>
            <w:r w:rsidRPr="00726554">
              <w:t>10</w:t>
            </w:r>
            <w:r>
              <w:t>,</w:t>
            </w:r>
            <w:r w:rsidRPr="00726554">
              <w:t>072</w:t>
            </w:r>
            <w:r>
              <w:t xml:space="preserve"> patients</w:t>
            </w:r>
          </w:p>
          <w:p w:rsidR="0022334D" w:rsidRPr="00AF26A2" w:rsidRDefault="0022334D" w:rsidP="005D3361">
            <w:pPr>
              <w:pStyle w:val="Tabellen1"/>
            </w:pPr>
            <w:r>
              <w:t>Study groups</w:t>
            </w:r>
          </w:p>
          <w:p w:rsidR="0022334D" w:rsidRPr="00726554" w:rsidRDefault="0022334D" w:rsidP="005D3361">
            <w:pPr>
              <w:pStyle w:val="EvidenztabelleStandard"/>
            </w:pPr>
            <w:r w:rsidRPr="00726554">
              <w:t>IG1: definitive fixation &lt;24 hours (N=6</w:t>
            </w:r>
            <w:r>
              <w:t>,</w:t>
            </w:r>
            <w:r w:rsidRPr="00726554">
              <w:t>569)</w:t>
            </w:r>
          </w:p>
          <w:p w:rsidR="0022334D" w:rsidRPr="0061220C" w:rsidRDefault="0022334D" w:rsidP="005D3361">
            <w:pPr>
              <w:pStyle w:val="EvidenztabelleStandard"/>
            </w:pPr>
            <w:r>
              <w:t>IG2:</w:t>
            </w:r>
            <w:r w:rsidRPr="0061220C">
              <w:t xml:space="preserve"> definitive fixation 24-48 hours </w:t>
            </w:r>
            <w:r>
              <w:t>(</w:t>
            </w:r>
            <w:r w:rsidRPr="0061220C">
              <w:t>N=1</w:t>
            </w:r>
            <w:r>
              <w:t>,</w:t>
            </w:r>
            <w:r w:rsidRPr="0061220C">
              <w:t>327</w:t>
            </w:r>
            <w:r>
              <w:t>)</w:t>
            </w:r>
          </w:p>
          <w:p w:rsidR="0022334D" w:rsidRPr="0061220C" w:rsidRDefault="0022334D" w:rsidP="005D3361">
            <w:pPr>
              <w:pStyle w:val="EvidenztabelleStandard"/>
            </w:pPr>
            <w:r>
              <w:t>IG3:</w:t>
            </w:r>
            <w:r w:rsidRPr="0061220C">
              <w:t xml:space="preserve"> definitive fixation 48-72 hours </w:t>
            </w:r>
            <w:r>
              <w:t>(</w:t>
            </w:r>
            <w:r w:rsidRPr="0061220C">
              <w:t>N=631</w:t>
            </w:r>
            <w:r>
              <w:t>)</w:t>
            </w:r>
          </w:p>
          <w:p w:rsidR="0022334D" w:rsidRPr="0061220C" w:rsidRDefault="0022334D" w:rsidP="005D3361">
            <w:pPr>
              <w:pStyle w:val="EvidenztabelleStandard"/>
            </w:pPr>
            <w:r>
              <w:t>CG:</w:t>
            </w:r>
            <w:r w:rsidRPr="0061220C">
              <w:t xml:space="preserve"> definitive fixation &gt;72 hours </w:t>
            </w:r>
            <w:r>
              <w:t>(</w:t>
            </w:r>
            <w:r w:rsidRPr="0061220C">
              <w:t>N=1545</w:t>
            </w:r>
            <w:r>
              <w:t>)</w:t>
            </w:r>
          </w:p>
        </w:tc>
        <w:tc>
          <w:tcPr>
            <w:tcW w:w="3828" w:type="dxa"/>
          </w:tcPr>
          <w:p w:rsidR="0022334D" w:rsidRPr="007B1F73" w:rsidRDefault="0022334D" w:rsidP="005D3361">
            <w:pPr>
              <w:pStyle w:val="Tabellen1"/>
            </w:pPr>
            <w:r w:rsidRPr="0061220C">
              <w:t>Univariate analysis time to surgery with reference category &lt;24h</w:t>
            </w:r>
          </w:p>
          <w:p w:rsidR="0022334D" w:rsidRDefault="0022334D" w:rsidP="005D3361">
            <w:pPr>
              <w:pStyle w:val="Tabellen2"/>
            </w:pPr>
            <w:r w:rsidRPr="0061220C">
              <w:t>Hospital LOS, regression coefficient (SD)</w:t>
            </w:r>
          </w:p>
          <w:p w:rsidR="0022334D" w:rsidRPr="0061220C" w:rsidRDefault="0022334D" w:rsidP="005D3361">
            <w:pPr>
              <w:pStyle w:val="EvidenztabelleStandard"/>
            </w:pPr>
            <w:r w:rsidRPr="0061220C">
              <w:t>0.07 (0.01)</w:t>
            </w:r>
            <w:r>
              <w:t>,</w:t>
            </w:r>
            <w:r w:rsidRPr="0061220C">
              <w:t xml:space="preserve"> p&lt;0.0001</w:t>
            </w:r>
          </w:p>
          <w:p w:rsidR="0022334D" w:rsidRDefault="0022334D" w:rsidP="005D3361">
            <w:pPr>
              <w:pStyle w:val="Tabellen2"/>
            </w:pPr>
            <w:r w:rsidRPr="0061220C">
              <w:t>ICU LOS, regression coefficient (SD)</w:t>
            </w:r>
          </w:p>
          <w:p w:rsidR="0022334D" w:rsidRPr="0061220C" w:rsidRDefault="0022334D" w:rsidP="005D3361">
            <w:pPr>
              <w:pStyle w:val="EvidenztabelleStandard"/>
            </w:pPr>
            <w:r w:rsidRPr="0061220C">
              <w:t>0.04 (0.01)</w:t>
            </w:r>
            <w:r>
              <w:t>,</w:t>
            </w:r>
            <w:r w:rsidRPr="0061220C">
              <w:t xml:space="preserve"> p&lt;0.0001</w:t>
            </w:r>
          </w:p>
          <w:p w:rsidR="0022334D" w:rsidRDefault="0022334D" w:rsidP="005D3361">
            <w:pPr>
              <w:pStyle w:val="Tabellen2"/>
            </w:pPr>
            <w:r w:rsidRPr="0061220C">
              <w:t>Ventilator time, regression coefficient</w:t>
            </w:r>
          </w:p>
          <w:p w:rsidR="0022334D" w:rsidRPr="0061220C" w:rsidRDefault="0022334D" w:rsidP="005D3361">
            <w:pPr>
              <w:pStyle w:val="EvidenztabelleStandard"/>
            </w:pPr>
            <w:r w:rsidRPr="0061220C">
              <w:t>(SD) 0.03 (0.01)</w:t>
            </w:r>
            <w:r>
              <w:t>,</w:t>
            </w:r>
            <w:r w:rsidRPr="0061220C">
              <w:t xml:space="preserve"> p&lt;0.0001</w:t>
            </w:r>
          </w:p>
          <w:p w:rsidR="0022334D" w:rsidRDefault="0022334D" w:rsidP="005D3361">
            <w:pPr>
              <w:pStyle w:val="Tabellen2"/>
            </w:pPr>
            <w:r w:rsidRPr="0061220C">
              <w:t>ARDS, OR (95% CI)</w:t>
            </w:r>
          </w:p>
          <w:p w:rsidR="0022334D" w:rsidRPr="0061220C" w:rsidRDefault="0022334D" w:rsidP="005D3361">
            <w:pPr>
              <w:pStyle w:val="EvidenztabelleStandard"/>
            </w:pPr>
            <w:r w:rsidRPr="0061220C">
              <w:t>1.005 (1.003-1.007), p&lt;0.0001</w:t>
            </w:r>
          </w:p>
          <w:p w:rsidR="0022334D" w:rsidRDefault="0022334D" w:rsidP="005D3361">
            <w:pPr>
              <w:pStyle w:val="Tabellen2"/>
            </w:pPr>
            <w:r w:rsidRPr="0061220C">
              <w:t>Major systemic complication, OR (95% CI)</w:t>
            </w:r>
          </w:p>
          <w:p w:rsidR="0022334D" w:rsidRPr="0061220C" w:rsidRDefault="0022334D" w:rsidP="005D3361">
            <w:pPr>
              <w:pStyle w:val="EvidenztabelleStandard"/>
            </w:pPr>
            <w:r w:rsidRPr="0061220C">
              <w:t>1.005 (1.003-1.006), p&lt;0.0001*</w:t>
            </w:r>
          </w:p>
          <w:p w:rsidR="0022334D" w:rsidRDefault="0022334D" w:rsidP="005D3361">
            <w:pPr>
              <w:pStyle w:val="Tabellen2"/>
            </w:pPr>
            <w:r w:rsidRPr="0061220C">
              <w:t>Mortality (in hospital), OR (95% CI)</w:t>
            </w:r>
          </w:p>
          <w:p w:rsidR="0022334D" w:rsidRPr="0061220C" w:rsidRDefault="0022334D" w:rsidP="005D3361">
            <w:pPr>
              <w:pStyle w:val="EvidenztabelleStandard"/>
            </w:pPr>
            <w:r w:rsidRPr="0061220C">
              <w:t>1.001 (1.000-1.002), p=0.028</w:t>
            </w:r>
          </w:p>
          <w:p w:rsidR="0022334D" w:rsidRPr="00163CBB" w:rsidRDefault="0022334D" w:rsidP="005D3361">
            <w:pPr>
              <w:pStyle w:val="Tabellen1"/>
            </w:pPr>
            <w:r w:rsidRPr="0061220C">
              <w:t>Multivariate analysis time to surgery 24-48h with reference category &lt;24h</w:t>
            </w:r>
          </w:p>
          <w:p w:rsidR="0022334D" w:rsidRDefault="0022334D" w:rsidP="005D3361">
            <w:pPr>
              <w:pStyle w:val="Tabellen2"/>
            </w:pPr>
            <w:r w:rsidRPr="0061220C">
              <w:t>Hospital LOS, regression coefficient (SD)</w:t>
            </w:r>
          </w:p>
          <w:p w:rsidR="0022334D" w:rsidRPr="0061220C" w:rsidRDefault="0022334D" w:rsidP="005D3361">
            <w:pPr>
              <w:pStyle w:val="EvidenztabelleStandard"/>
            </w:pPr>
            <w:r w:rsidRPr="0061220C">
              <w:t>2.6 (0.87)</w:t>
            </w:r>
            <w:r>
              <w:t>,</w:t>
            </w:r>
            <w:r w:rsidRPr="0061220C">
              <w:t xml:space="preserve"> p=0.0037</w:t>
            </w:r>
          </w:p>
          <w:p w:rsidR="0022334D" w:rsidRDefault="0022334D" w:rsidP="005D3361">
            <w:pPr>
              <w:pStyle w:val="Tabellen2"/>
            </w:pPr>
            <w:r w:rsidRPr="0061220C">
              <w:t>ICU LOS, regression coefficient (SD)</w:t>
            </w:r>
          </w:p>
          <w:p w:rsidR="0022334D" w:rsidRPr="0061220C" w:rsidRDefault="0022334D" w:rsidP="005D3361">
            <w:pPr>
              <w:pStyle w:val="EvidenztabelleStandard"/>
            </w:pPr>
            <w:r w:rsidRPr="0061220C">
              <w:t>NR, NS</w:t>
            </w:r>
          </w:p>
          <w:p w:rsidR="0022334D" w:rsidRDefault="0022334D" w:rsidP="005D3361">
            <w:pPr>
              <w:pStyle w:val="Tabellen2"/>
            </w:pPr>
            <w:r w:rsidRPr="0061220C">
              <w:t>Ventilator time, regression coefficient (SD)</w:t>
            </w:r>
          </w:p>
          <w:p w:rsidR="0022334D" w:rsidRPr="0061220C" w:rsidRDefault="0022334D" w:rsidP="005D3361">
            <w:pPr>
              <w:pStyle w:val="EvidenztabelleStandard"/>
            </w:pPr>
            <w:r w:rsidRPr="0061220C">
              <w:t>2.35 (1.13)</w:t>
            </w:r>
            <w:r>
              <w:t>,</w:t>
            </w:r>
            <w:r w:rsidRPr="0061220C">
              <w:t xml:space="preserve"> p=0.0422</w:t>
            </w:r>
          </w:p>
          <w:p w:rsidR="0022334D" w:rsidRDefault="0022334D" w:rsidP="005D3361">
            <w:pPr>
              <w:pStyle w:val="Tabellen2"/>
            </w:pPr>
            <w:r w:rsidRPr="0061220C">
              <w:lastRenderedPageBreak/>
              <w:t>ARDS, OR (95% CI)</w:t>
            </w:r>
          </w:p>
          <w:p w:rsidR="0022334D" w:rsidRPr="0061220C" w:rsidRDefault="0022334D" w:rsidP="005D3361">
            <w:pPr>
              <w:pStyle w:val="EvidenztabelleStandard"/>
            </w:pPr>
            <w:r w:rsidRPr="0061220C">
              <w:t>1.50 (1.01-2.23), p=0.0431</w:t>
            </w:r>
          </w:p>
          <w:p w:rsidR="0022334D" w:rsidRDefault="0022334D" w:rsidP="005D3361">
            <w:pPr>
              <w:pStyle w:val="Tabellen2"/>
            </w:pPr>
            <w:r w:rsidRPr="0061220C">
              <w:t>Major systemic complication, OR (95% CI)</w:t>
            </w:r>
          </w:p>
          <w:p w:rsidR="0022334D" w:rsidRPr="0061220C" w:rsidRDefault="0022334D" w:rsidP="005D3361">
            <w:pPr>
              <w:pStyle w:val="EvidenztabelleStandard"/>
            </w:pPr>
            <w:r w:rsidRPr="0061220C">
              <w:t>NR, NS*</w:t>
            </w:r>
          </w:p>
          <w:p w:rsidR="0022334D" w:rsidRDefault="0022334D" w:rsidP="005D3361">
            <w:pPr>
              <w:pStyle w:val="Tabellen2"/>
            </w:pPr>
            <w:r w:rsidRPr="0061220C">
              <w:t>Mortality (in hospital), OR (95% CI)</w:t>
            </w:r>
          </w:p>
          <w:p w:rsidR="0022334D" w:rsidRPr="0061220C" w:rsidRDefault="0022334D" w:rsidP="005D3361">
            <w:pPr>
              <w:pStyle w:val="EvidenztabelleStandard"/>
            </w:pPr>
            <w:r w:rsidRPr="0061220C">
              <w:t>NR, NS</w:t>
            </w:r>
          </w:p>
          <w:p w:rsidR="0022334D" w:rsidRPr="00163CBB" w:rsidRDefault="0022334D" w:rsidP="005D3361">
            <w:pPr>
              <w:pStyle w:val="Tabellen1"/>
            </w:pPr>
            <w:r w:rsidRPr="0061220C">
              <w:t>Multivariate analysis time to surgery 49-72h with reference category &lt;24h</w:t>
            </w:r>
          </w:p>
          <w:p w:rsidR="0022334D" w:rsidRDefault="0022334D" w:rsidP="005D3361">
            <w:pPr>
              <w:pStyle w:val="Tabellen2"/>
            </w:pPr>
            <w:r w:rsidRPr="0061220C">
              <w:t>Hospital LOS, regression coefficient (SD)</w:t>
            </w:r>
          </w:p>
          <w:p w:rsidR="0022334D" w:rsidRPr="0061220C" w:rsidRDefault="0022334D" w:rsidP="005D3361">
            <w:pPr>
              <w:pStyle w:val="EvidenztabelleStandard"/>
            </w:pPr>
            <w:r w:rsidRPr="0061220C">
              <w:t>5.08 (1.04)</w:t>
            </w:r>
            <w:r>
              <w:t>,</w:t>
            </w:r>
            <w:r w:rsidRPr="0061220C">
              <w:t xml:space="preserve"> p&lt;0.0001</w:t>
            </w:r>
          </w:p>
          <w:p w:rsidR="0022334D" w:rsidRDefault="0022334D" w:rsidP="005D3361">
            <w:pPr>
              <w:pStyle w:val="Tabellen2"/>
            </w:pPr>
            <w:r w:rsidRPr="0061220C">
              <w:t>ICU LOS, regression coefficient (SD)</w:t>
            </w:r>
          </w:p>
          <w:p w:rsidR="0022334D" w:rsidRPr="0061220C" w:rsidRDefault="0022334D" w:rsidP="005D3361">
            <w:pPr>
              <w:pStyle w:val="EvidenztabelleStandard"/>
            </w:pPr>
            <w:r w:rsidRPr="0061220C">
              <w:t>2.73 (0.90)</w:t>
            </w:r>
            <w:r>
              <w:t>,</w:t>
            </w:r>
            <w:r w:rsidRPr="0061220C">
              <w:t xml:space="preserve"> p=0.0033</w:t>
            </w:r>
          </w:p>
          <w:p w:rsidR="0022334D" w:rsidRDefault="0022334D" w:rsidP="005D3361">
            <w:pPr>
              <w:pStyle w:val="Tabellen2"/>
            </w:pPr>
            <w:r w:rsidRPr="0061220C">
              <w:t>Ventilator time, regression coefficient (SD)</w:t>
            </w:r>
          </w:p>
          <w:p w:rsidR="0022334D" w:rsidRPr="0061220C" w:rsidRDefault="0022334D" w:rsidP="005D3361">
            <w:pPr>
              <w:pStyle w:val="EvidenztabelleStandard"/>
            </w:pPr>
            <w:r w:rsidRPr="0061220C">
              <w:t>2.61 (0.94)</w:t>
            </w:r>
            <w:r>
              <w:t>,</w:t>
            </w:r>
            <w:r w:rsidRPr="0061220C">
              <w:t xml:space="preserve"> p&lt;0.0001</w:t>
            </w:r>
          </w:p>
          <w:p w:rsidR="0022334D" w:rsidRDefault="0022334D" w:rsidP="005D3361">
            <w:pPr>
              <w:pStyle w:val="Tabellen2"/>
            </w:pPr>
            <w:r w:rsidRPr="0061220C">
              <w:t>ARDS, OR (95% CI)</w:t>
            </w:r>
          </w:p>
          <w:p w:rsidR="0022334D" w:rsidRPr="0061220C" w:rsidRDefault="0022334D" w:rsidP="005D3361">
            <w:pPr>
              <w:pStyle w:val="EvidenztabelleStandard"/>
            </w:pPr>
            <w:r w:rsidRPr="0061220C">
              <w:t>NR, NS</w:t>
            </w:r>
          </w:p>
          <w:p w:rsidR="0022334D" w:rsidRDefault="0022334D" w:rsidP="005D3361">
            <w:pPr>
              <w:pStyle w:val="Tabellen2"/>
            </w:pPr>
            <w:r w:rsidRPr="0061220C">
              <w:t>Major systemic complication, OR (95% CI)</w:t>
            </w:r>
          </w:p>
          <w:p w:rsidR="0022334D" w:rsidRPr="0061220C" w:rsidRDefault="0022334D" w:rsidP="005D3361">
            <w:pPr>
              <w:pStyle w:val="EvidenztabelleStandard"/>
            </w:pPr>
            <w:r w:rsidRPr="0061220C">
              <w:t>NR, NS*</w:t>
            </w:r>
          </w:p>
          <w:p w:rsidR="0022334D" w:rsidRDefault="0022334D" w:rsidP="005D3361">
            <w:pPr>
              <w:pStyle w:val="Tabellen2"/>
            </w:pPr>
            <w:r w:rsidRPr="0061220C">
              <w:t>Mortality (in hospital), OR (95% CI)</w:t>
            </w:r>
          </w:p>
          <w:p w:rsidR="0022334D" w:rsidRDefault="0022334D" w:rsidP="005D3361">
            <w:pPr>
              <w:pStyle w:val="EvidenztabelleStandard"/>
            </w:pPr>
            <w:r w:rsidRPr="0061220C">
              <w:t>NR, NS</w:t>
            </w:r>
          </w:p>
          <w:p w:rsidR="0022334D" w:rsidRPr="00163CBB" w:rsidRDefault="0022334D" w:rsidP="005D3361">
            <w:pPr>
              <w:pStyle w:val="Tabellen1"/>
            </w:pPr>
            <w:r w:rsidRPr="0061220C">
              <w:t>Multivariate analysis time to surgery &gt;72h with reference category &lt;24h</w:t>
            </w:r>
          </w:p>
          <w:p w:rsidR="0022334D" w:rsidRDefault="0022334D" w:rsidP="005D3361">
            <w:pPr>
              <w:pStyle w:val="Tabellen2"/>
            </w:pPr>
            <w:r w:rsidRPr="0061220C">
              <w:t>Hospital LOS, regression coefficient (SD)</w:t>
            </w:r>
          </w:p>
          <w:p w:rsidR="0022334D" w:rsidRPr="0061220C" w:rsidRDefault="0022334D" w:rsidP="005D3361">
            <w:pPr>
              <w:pStyle w:val="EvidenztabelleStandard"/>
            </w:pPr>
            <w:r w:rsidRPr="0061220C">
              <w:t>12.21 (1.47)</w:t>
            </w:r>
            <w:r>
              <w:t>,</w:t>
            </w:r>
            <w:r w:rsidRPr="0061220C">
              <w:t xml:space="preserve"> p&lt;0.0001</w:t>
            </w:r>
          </w:p>
          <w:p w:rsidR="0022334D" w:rsidRDefault="0022334D" w:rsidP="005D3361">
            <w:pPr>
              <w:pStyle w:val="Tabellen2"/>
            </w:pPr>
            <w:r w:rsidRPr="0061220C">
              <w:t>ICU LOS, regression coefficient (SD)</w:t>
            </w:r>
          </w:p>
          <w:p w:rsidR="0022334D" w:rsidRPr="0061220C" w:rsidRDefault="0022334D" w:rsidP="005D3361">
            <w:pPr>
              <w:pStyle w:val="EvidenztabelleStandard"/>
            </w:pPr>
            <w:r w:rsidRPr="0061220C">
              <w:lastRenderedPageBreak/>
              <w:t>7.64 (1.52)</w:t>
            </w:r>
            <w:r>
              <w:t>,</w:t>
            </w:r>
            <w:r w:rsidRPr="0061220C">
              <w:t xml:space="preserve"> p&lt;0.0001</w:t>
            </w:r>
          </w:p>
          <w:p w:rsidR="0022334D" w:rsidRDefault="0022334D" w:rsidP="005D3361">
            <w:pPr>
              <w:pStyle w:val="Tabellen2"/>
            </w:pPr>
            <w:r w:rsidRPr="0061220C">
              <w:t>Ventilator time, regression coefficient (SD)</w:t>
            </w:r>
          </w:p>
          <w:p w:rsidR="0022334D" w:rsidRPr="0061220C" w:rsidRDefault="0022334D" w:rsidP="005D3361">
            <w:pPr>
              <w:pStyle w:val="EvidenztabelleStandard"/>
            </w:pPr>
            <w:r w:rsidRPr="0061220C">
              <w:t>6.52 (0.98)</w:t>
            </w:r>
            <w:r>
              <w:t>,</w:t>
            </w:r>
            <w:r w:rsidRPr="0061220C">
              <w:t xml:space="preserve"> p&lt;0.0001</w:t>
            </w:r>
          </w:p>
          <w:p w:rsidR="0022334D" w:rsidRDefault="0022334D" w:rsidP="005D3361">
            <w:pPr>
              <w:pStyle w:val="Tabellen2"/>
            </w:pPr>
            <w:r w:rsidRPr="0061220C">
              <w:t>ARDS, OR (95% CI)</w:t>
            </w:r>
          </w:p>
          <w:p w:rsidR="0022334D" w:rsidRPr="0061220C" w:rsidRDefault="0022334D" w:rsidP="005D3361">
            <w:pPr>
              <w:pStyle w:val="EvidenztabelleStandard"/>
            </w:pPr>
            <w:r w:rsidRPr="0061220C">
              <w:t>1.75 (1.06-2.87), p&lt;0.0283</w:t>
            </w:r>
          </w:p>
          <w:p w:rsidR="0022334D" w:rsidRDefault="0022334D" w:rsidP="005D3361">
            <w:pPr>
              <w:pStyle w:val="EvidenztabelleStandard"/>
              <w:rPr>
                <w:lang w:val="en-US"/>
              </w:rPr>
            </w:pPr>
            <w:r w:rsidRPr="00163CBB">
              <w:rPr>
                <w:rStyle w:val="Tabellen2Zchn"/>
                <w:rFonts w:eastAsia="Malgun Gothic"/>
              </w:rPr>
              <w:t>Major systemic complication, OR (95% CI)</w:t>
            </w:r>
          </w:p>
          <w:p w:rsidR="0022334D" w:rsidRPr="0061220C" w:rsidRDefault="0022334D" w:rsidP="005D3361">
            <w:pPr>
              <w:pStyle w:val="EvidenztabelleStandard"/>
            </w:pPr>
            <w:r w:rsidRPr="0061220C">
              <w:t>NR, NS*</w:t>
            </w:r>
          </w:p>
          <w:p w:rsidR="0022334D" w:rsidRDefault="0022334D" w:rsidP="005D3361">
            <w:pPr>
              <w:pStyle w:val="Tabellen2"/>
            </w:pPr>
            <w:r w:rsidRPr="0061220C">
              <w:t>Mortality, OR (95% CI)</w:t>
            </w:r>
          </w:p>
          <w:p w:rsidR="0022334D" w:rsidRDefault="0022334D" w:rsidP="005D3361">
            <w:pPr>
              <w:pStyle w:val="EvidenztabelleStandard"/>
            </w:pPr>
            <w:r w:rsidRPr="0061220C">
              <w:t>NR, NS</w:t>
            </w:r>
          </w:p>
          <w:p w:rsidR="0022334D" w:rsidRPr="0061220C" w:rsidRDefault="0022334D" w:rsidP="005D3361">
            <w:pPr>
              <w:pStyle w:val="EvidenztabelleStandard"/>
            </w:pPr>
          </w:p>
          <w:p w:rsidR="0022334D" w:rsidRPr="0061220C" w:rsidRDefault="0022334D" w:rsidP="005D3361">
            <w:pPr>
              <w:pStyle w:val="EvidenztabelleStandard"/>
            </w:pPr>
            <w:r w:rsidRPr="0061220C">
              <w:t>*Major complications necessitated complex medical intervention such as ARDS, acute kidney injury, pulmonary embolism, unplanned intubation, cardiac arrest requiring cardiopulmonary resuscitation, severe sepsis, ad stroke or cerebrovascular accident</w:t>
            </w:r>
          </w:p>
        </w:tc>
        <w:tc>
          <w:tcPr>
            <w:tcW w:w="2193" w:type="dxa"/>
          </w:tcPr>
          <w:p w:rsidR="0022334D" w:rsidRDefault="0022334D" w:rsidP="005D3361">
            <w:pPr>
              <w:pStyle w:val="EvidenztabelleStandard"/>
              <w:rPr>
                <w:lang w:val="en-US"/>
              </w:rPr>
            </w:pPr>
            <w:r w:rsidRPr="00D67D8A">
              <w:rPr>
                <w:rStyle w:val="Tabellen1Zchn"/>
                <w:rFonts w:eastAsia="Malgun Gothic"/>
              </w:rPr>
              <w:lastRenderedPageBreak/>
              <w:t>Level of evidence 2009</w:t>
            </w:r>
          </w:p>
          <w:p w:rsidR="0022334D" w:rsidRDefault="0022334D" w:rsidP="005D3361">
            <w:pPr>
              <w:pStyle w:val="EvidenztabelleStandard"/>
            </w:pPr>
            <w:r w:rsidRPr="0061220C">
              <w:t>2</w:t>
            </w:r>
            <w:r>
              <w:t>b</w:t>
            </w:r>
          </w:p>
          <w:p w:rsidR="0022334D" w:rsidRPr="0061220C" w:rsidRDefault="0022334D" w:rsidP="005D3361">
            <w:pPr>
              <w:pStyle w:val="Tabellen1"/>
            </w:pPr>
            <w:r>
              <w:t>Risk of bias</w:t>
            </w:r>
          </w:p>
          <w:p w:rsidR="0022334D" w:rsidRPr="0061220C" w:rsidRDefault="0022334D" w:rsidP="005D3361">
            <w:pPr>
              <w:pStyle w:val="EvidenztabelleStandard"/>
            </w:pPr>
            <w:r w:rsidRPr="0061220C">
              <w:t xml:space="preserve">Selection </w:t>
            </w:r>
            <w:r>
              <w:t>bias: –</w:t>
            </w:r>
          </w:p>
          <w:p w:rsidR="0022334D" w:rsidRPr="0061220C" w:rsidRDefault="0022334D" w:rsidP="005D3361">
            <w:pPr>
              <w:pStyle w:val="EvidenztabelleStandard"/>
            </w:pPr>
            <w:r w:rsidRPr="0061220C">
              <w:t>Performance bias: ?</w:t>
            </w:r>
          </w:p>
          <w:p w:rsidR="0022334D" w:rsidRPr="0061220C" w:rsidRDefault="0022334D" w:rsidP="005D3361">
            <w:pPr>
              <w:pStyle w:val="EvidenztabelleStandard"/>
            </w:pPr>
            <w:r w:rsidRPr="0061220C">
              <w:t>Attrition bias: +</w:t>
            </w:r>
          </w:p>
          <w:p w:rsidR="0022334D" w:rsidRPr="0061220C" w:rsidRDefault="0022334D" w:rsidP="005D3361">
            <w:pPr>
              <w:pStyle w:val="EvidenztabelleStandard"/>
            </w:pPr>
            <w:r w:rsidRPr="0061220C">
              <w:t>Detection bias: ?</w:t>
            </w:r>
          </w:p>
          <w:p w:rsidR="0022334D" w:rsidRPr="00726554" w:rsidRDefault="0022334D" w:rsidP="005D3361">
            <w:pPr>
              <w:pStyle w:val="Tabellen1"/>
              <w:rPr>
                <w:bCs/>
              </w:rPr>
            </w:pPr>
            <w:r w:rsidRPr="00726554">
              <w:t>Authors’ conclusion</w:t>
            </w:r>
          </w:p>
          <w:p w:rsidR="0022334D" w:rsidRPr="0061220C" w:rsidRDefault="0022334D" w:rsidP="005D3361">
            <w:pPr>
              <w:pStyle w:val="EvidenztabelleStandard"/>
            </w:pPr>
            <w:r>
              <w:t>“</w:t>
            </w:r>
            <w:r w:rsidRPr="0061220C">
              <w:t>Acute definitive fixation of femoral shaft fractures in the polytraumatically injured patient is safe and is associated with a lower 30-day mortality rate and lower incidence of major systemic complications to include ARDS. Initial management should consist of resuscitation to previously established guidelines before definitive fixation.</w:t>
            </w:r>
            <w:r>
              <w:t>”</w:t>
            </w:r>
          </w:p>
          <w:p w:rsidR="0022334D" w:rsidRPr="003B29B2" w:rsidRDefault="0022334D" w:rsidP="005D3361">
            <w:pPr>
              <w:pStyle w:val="Tabellen1"/>
            </w:pPr>
            <w:r>
              <w:t>Reviewers’ conclusion</w:t>
            </w:r>
          </w:p>
          <w:p w:rsidR="0022334D" w:rsidRPr="0061220C" w:rsidRDefault="0022334D" w:rsidP="005D3361">
            <w:pPr>
              <w:pStyle w:val="EvidenztabelleStandard"/>
            </w:pPr>
            <w:r w:rsidRPr="0061220C">
              <w:t>There is a high risk of selection bias as the ISS and GCS differ in the treatment groups.</w:t>
            </w:r>
          </w:p>
        </w:tc>
      </w:tr>
      <w:tr w:rsidR="0022334D" w:rsidRPr="0022334D" w:rsidTr="005D3361">
        <w:trPr>
          <w:trHeight w:val="1402"/>
          <w:jc w:val="center"/>
        </w:trPr>
        <w:tc>
          <w:tcPr>
            <w:tcW w:w="2100" w:type="dxa"/>
          </w:tcPr>
          <w:p w:rsidR="0022334D" w:rsidRDefault="0022334D" w:rsidP="005D3361">
            <w:pPr>
              <w:pStyle w:val="Tabellen1"/>
            </w:pPr>
            <w:r w:rsidRPr="00530BEC">
              <w:lastRenderedPageBreak/>
              <w:t>Bläsius</w:t>
            </w:r>
            <w:r>
              <w:t xml:space="preserve"> 2021</w:t>
            </w:r>
          </w:p>
          <w:p w:rsidR="0022334D" w:rsidRDefault="0022334D" w:rsidP="005D3361">
            <w:pPr>
              <w:pStyle w:val="EvidenztabelleStandard"/>
            </w:pPr>
            <w:r w:rsidRPr="002F53B5">
              <w:t>"</w:t>
            </w:r>
            <w:r w:rsidRPr="00530BEC">
              <w:t>Strategies for the treatment of femoral fractures in severely injured</w:t>
            </w:r>
            <w:r>
              <w:t xml:space="preserve"> </w:t>
            </w:r>
            <w:r w:rsidRPr="00530BEC">
              <w:t>patients: trends in over two deca</w:t>
            </w:r>
            <w:r>
              <w:t>des from the TraumaRegister DGU.</w:t>
            </w:r>
            <w:r w:rsidRPr="002F53B5">
              <w:t xml:space="preserve">" </w:t>
            </w:r>
            <w:r w:rsidRPr="00BD0B57">
              <w:rPr>
                <w:i/>
              </w:rPr>
              <w:t>European Journal of Trauma and Emergency Surgery</w:t>
            </w:r>
            <w:r>
              <w:t>.</w:t>
            </w:r>
            <w:r w:rsidRPr="002F53B5">
              <w:t xml:space="preserve"> </w:t>
            </w:r>
            <w:r w:rsidRPr="00530BEC">
              <w:t>2021 Feb 15;1-10</w:t>
            </w:r>
          </w:p>
          <w:p w:rsidR="0022334D" w:rsidRPr="0061220C" w:rsidRDefault="0022334D" w:rsidP="005D3361">
            <w:pPr>
              <w:pStyle w:val="Tabellen1"/>
            </w:pPr>
            <w:r>
              <w:t>Study design</w:t>
            </w:r>
          </w:p>
          <w:p w:rsidR="0022334D" w:rsidRDefault="0022334D" w:rsidP="005D3361">
            <w:pPr>
              <w:pStyle w:val="EvidenztabelleStandard"/>
            </w:pPr>
            <w:r>
              <w:t>Comparative registry study</w:t>
            </w:r>
          </w:p>
          <w:p w:rsidR="0022334D" w:rsidRPr="006F7E85" w:rsidRDefault="0022334D" w:rsidP="005D3361">
            <w:pPr>
              <w:pStyle w:val="EvidenztabelleStandard"/>
              <w:rPr>
                <w:rFonts w:eastAsiaTheme="majorEastAsia"/>
              </w:rPr>
            </w:pPr>
            <w:r w:rsidRPr="006F7E85">
              <w:lastRenderedPageBreak/>
              <w:t>(</w:t>
            </w:r>
            <w:r>
              <w:t>TraumaRegister DGU</w:t>
            </w:r>
            <w:r w:rsidRPr="003B29B2">
              <w:t>®</w:t>
            </w:r>
            <w:r w:rsidRPr="006F7E85">
              <w:t>)</w:t>
            </w:r>
          </w:p>
          <w:p w:rsidR="0022334D" w:rsidRDefault="0022334D" w:rsidP="005D3361">
            <w:pPr>
              <w:pStyle w:val="Tabellen1"/>
            </w:pPr>
            <w:r w:rsidRPr="002F53B5">
              <w:t>Aim of the study</w:t>
            </w:r>
          </w:p>
          <w:p w:rsidR="0022334D" w:rsidRDefault="0022334D" w:rsidP="005D3361">
            <w:pPr>
              <w:pStyle w:val="EvidenztabelleStandard"/>
            </w:pPr>
            <w:r>
              <w:t>T</w:t>
            </w:r>
            <w:r w:rsidRPr="00530BEC">
              <w:t>o investigate the application</w:t>
            </w:r>
            <w:r>
              <w:t xml:space="preserve"> </w:t>
            </w:r>
            <w:r w:rsidRPr="00530BEC">
              <w:t>frequency of different strategies (ETC, EF and conservative)</w:t>
            </w:r>
            <w:r>
              <w:t xml:space="preserve"> </w:t>
            </w:r>
            <w:r w:rsidRPr="00530BEC">
              <w:t>for the treatment of femoral fractures in severely injured</w:t>
            </w:r>
            <w:r>
              <w:t xml:space="preserve"> </w:t>
            </w:r>
            <w:r w:rsidRPr="00530BEC">
              <w:t>patients over the last two decades. Furthermore, to identify the factors that might influence decision making</w:t>
            </w:r>
            <w:r>
              <w:t xml:space="preserve"> </w:t>
            </w:r>
            <w:r w:rsidRPr="00530BEC">
              <w:t>in choosing one of the aforementioned therapeutic options</w:t>
            </w:r>
          </w:p>
          <w:p w:rsidR="0022334D" w:rsidRDefault="0022334D" w:rsidP="005D3361">
            <w:pPr>
              <w:pStyle w:val="Tabellen1"/>
            </w:pPr>
            <w:r>
              <w:t>Setting</w:t>
            </w:r>
          </w:p>
          <w:p w:rsidR="0022334D" w:rsidRPr="00AB6962" w:rsidRDefault="0022334D" w:rsidP="005D3361">
            <w:pPr>
              <w:pStyle w:val="EvidenztabelleStandard"/>
            </w:pPr>
            <w:r>
              <w:t>Germany, 2002-2018</w:t>
            </w:r>
          </w:p>
        </w:tc>
        <w:tc>
          <w:tcPr>
            <w:tcW w:w="3260" w:type="dxa"/>
          </w:tcPr>
          <w:p w:rsidR="0022334D" w:rsidRPr="006C79F5" w:rsidRDefault="0022334D" w:rsidP="005D3361">
            <w:pPr>
              <w:pStyle w:val="Tabellen1"/>
            </w:pPr>
            <w:r w:rsidRPr="006C79F5">
              <w:lastRenderedPageBreak/>
              <w:t>Inclusion criteria</w:t>
            </w:r>
          </w:p>
          <w:p w:rsidR="0022334D" w:rsidRDefault="0022334D" w:rsidP="005D3361">
            <w:pPr>
              <w:pStyle w:val="Stichpunkt"/>
            </w:pPr>
            <w:r>
              <w:t>Age</w:t>
            </w:r>
            <w:r w:rsidRPr="006C79F5">
              <w:t xml:space="preserve"> ≥16 years</w:t>
            </w:r>
          </w:p>
          <w:p w:rsidR="0022334D" w:rsidRPr="006C79F5" w:rsidRDefault="0022334D" w:rsidP="005D3361">
            <w:pPr>
              <w:pStyle w:val="Stichpunkt"/>
            </w:pPr>
            <w:r w:rsidRPr="006C79F5">
              <w:t xml:space="preserve">at least femur fracture and a maximum AIS </w:t>
            </w:r>
            <w:r>
              <w:t>≥</w:t>
            </w:r>
            <w:r w:rsidRPr="006C79F5">
              <w:t>3</w:t>
            </w:r>
          </w:p>
          <w:p w:rsidR="0022334D" w:rsidRDefault="0022334D" w:rsidP="005D3361">
            <w:pPr>
              <w:pStyle w:val="Stichpunkt"/>
            </w:pPr>
            <w:r w:rsidRPr="006C79F5">
              <w:t xml:space="preserve">ISS </w:t>
            </w:r>
            <w:r>
              <w:t>≥</w:t>
            </w:r>
            <w:r w:rsidRPr="006C79F5">
              <w:t>9 has been previously used</w:t>
            </w:r>
          </w:p>
          <w:p w:rsidR="0022334D" w:rsidRPr="006C79F5" w:rsidRDefault="0022334D" w:rsidP="005D3361">
            <w:pPr>
              <w:pStyle w:val="Stichpunkt"/>
            </w:pPr>
            <w:r w:rsidRPr="006C79F5">
              <w:t xml:space="preserve">Survival </w:t>
            </w:r>
            <w:r>
              <w:t>≥</w:t>
            </w:r>
            <w:r w:rsidRPr="006C79F5">
              <w:t>6 h</w:t>
            </w:r>
          </w:p>
          <w:p w:rsidR="0022334D" w:rsidRPr="006C79F5" w:rsidRDefault="0022334D" w:rsidP="005D3361">
            <w:pPr>
              <w:pStyle w:val="Tabellen1"/>
            </w:pPr>
            <w:r w:rsidRPr="006C79F5">
              <w:t>Exclusion criteria</w:t>
            </w:r>
          </w:p>
          <w:p w:rsidR="0022334D" w:rsidRPr="006C79F5" w:rsidRDefault="0022334D" w:rsidP="005D3361">
            <w:pPr>
              <w:pStyle w:val="Stichpunkt"/>
            </w:pPr>
            <w:r w:rsidRPr="006C79F5">
              <w:t>Secondary transfer to reporting hospital</w:t>
            </w:r>
          </w:p>
          <w:p w:rsidR="0022334D" w:rsidRDefault="0022334D" w:rsidP="005D3361">
            <w:pPr>
              <w:pStyle w:val="Stichpunkt"/>
            </w:pPr>
            <w:r w:rsidRPr="006C79F5">
              <w:t>Incomplete core dataset</w:t>
            </w:r>
            <w:r>
              <w:t xml:space="preserve"> </w:t>
            </w:r>
            <w:r w:rsidRPr="006C79F5">
              <w:t>(e.g., lack of information about the type of surgery)</w:t>
            </w:r>
          </w:p>
          <w:p w:rsidR="0022334D" w:rsidRPr="006C79F5" w:rsidRDefault="0022334D" w:rsidP="005D3361">
            <w:pPr>
              <w:pStyle w:val="Stichpunkt"/>
            </w:pPr>
            <w:r>
              <w:t>Death within 6 hours after admission</w:t>
            </w:r>
          </w:p>
          <w:p w:rsidR="0022334D" w:rsidRPr="006C79F5" w:rsidRDefault="0022334D" w:rsidP="005D3361">
            <w:pPr>
              <w:pStyle w:val="Tabellen1"/>
            </w:pPr>
            <w:r>
              <w:lastRenderedPageBreak/>
              <w:t>Characteristics</w:t>
            </w:r>
          </w:p>
          <w:p w:rsidR="0022334D" w:rsidRPr="00233C91" w:rsidRDefault="0022334D" w:rsidP="005D3361">
            <w:pPr>
              <w:pStyle w:val="Tabellen2"/>
            </w:pPr>
            <w:r w:rsidRPr="00233C91">
              <w:t>Male (%)</w:t>
            </w:r>
          </w:p>
          <w:p w:rsidR="0022334D" w:rsidRPr="00233C91" w:rsidRDefault="0022334D" w:rsidP="005D3361">
            <w:pPr>
              <w:pStyle w:val="EvidenztabelleStandard"/>
            </w:pPr>
            <w:r>
              <w:t>IG1:</w:t>
            </w:r>
            <w:r w:rsidRPr="00233C91">
              <w:t xml:space="preserve"> 70.5 </w:t>
            </w:r>
            <w:r>
              <w:br/>
              <w:t>IG2:</w:t>
            </w:r>
            <w:r w:rsidRPr="00233C91">
              <w:t xml:space="preserve"> 70.6</w:t>
            </w:r>
            <w:r>
              <w:br/>
              <w:t>CG:</w:t>
            </w:r>
            <w:r w:rsidRPr="00233C91">
              <w:t xml:space="preserve"> 74.3</w:t>
            </w:r>
          </w:p>
          <w:p w:rsidR="0022334D" w:rsidRPr="00233C91" w:rsidRDefault="0022334D" w:rsidP="005D3361">
            <w:pPr>
              <w:pStyle w:val="Tabellen2"/>
            </w:pPr>
            <w:r w:rsidRPr="00233C91">
              <w:t xml:space="preserve">Age </w:t>
            </w:r>
            <w:r>
              <w:t>[y]</w:t>
            </w:r>
            <w:r w:rsidRPr="00233C91">
              <w:t xml:space="preserve">, </w:t>
            </w:r>
            <w:r>
              <w:t>mean ± SD</w:t>
            </w:r>
          </w:p>
          <w:p w:rsidR="0022334D" w:rsidRPr="00D411B3" w:rsidRDefault="0022334D" w:rsidP="005D3361">
            <w:pPr>
              <w:pStyle w:val="EvidenztabelleStandard"/>
              <w:rPr>
                <w:lang w:val="de-DE"/>
              </w:rPr>
            </w:pPr>
            <w:r w:rsidRPr="00D411B3">
              <w:rPr>
                <w:lang w:val="de-DE"/>
              </w:rPr>
              <w:t>IG1: 47.0 ± 21.7</w:t>
            </w:r>
            <w:r w:rsidRPr="00D411B3">
              <w:rPr>
                <w:lang w:val="de-DE"/>
              </w:rPr>
              <w:br/>
              <w:t>IG2: 48.1 ± 22.3</w:t>
            </w:r>
            <w:r w:rsidRPr="00D411B3">
              <w:rPr>
                <w:lang w:val="de-DE"/>
              </w:rPr>
              <w:br/>
              <w:t xml:space="preserve">CG: 40.6 ± 18.9 </w:t>
            </w:r>
            <w:r w:rsidRPr="00D411B3">
              <w:rPr>
                <w:lang w:val="de-DE"/>
              </w:rPr>
              <w:br/>
              <w:t xml:space="preserve">(IG2: vs. CG: </w:t>
            </w:r>
            <w:r>
              <w:rPr>
                <w:lang w:val="de-DE"/>
              </w:rPr>
              <w:t>p&lt;</w:t>
            </w:r>
            <w:r w:rsidRPr="00D411B3">
              <w:rPr>
                <w:lang w:val="de-DE"/>
              </w:rPr>
              <w:t>0.001)</w:t>
            </w:r>
          </w:p>
          <w:p w:rsidR="0022334D" w:rsidRDefault="0022334D" w:rsidP="005D3361">
            <w:pPr>
              <w:pStyle w:val="Tabellen2"/>
              <w:rPr>
                <w:lang w:val="de-DE"/>
              </w:rPr>
            </w:pPr>
            <w:r w:rsidRPr="00726554">
              <w:rPr>
                <w:lang w:val="de-DE"/>
              </w:rPr>
              <w:t>ISS, mean ± SD</w:t>
            </w:r>
          </w:p>
          <w:p w:rsidR="0022334D" w:rsidRPr="00D411B3" w:rsidRDefault="0022334D" w:rsidP="005D3361">
            <w:pPr>
              <w:pStyle w:val="EvidenztabelleStandard"/>
              <w:rPr>
                <w:lang w:val="de-DE"/>
              </w:rPr>
            </w:pPr>
            <w:r w:rsidRPr="00D411B3">
              <w:rPr>
                <w:lang w:val="de-DE"/>
              </w:rPr>
              <w:t>IG1: 26.1 ± 15.4</w:t>
            </w:r>
            <w:r w:rsidRPr="00D411B3">
              <w:rPr>
                <w:lang w:val="de-DE"/>
              </w:rPr>
              <w:br/>
              <w:t>IG2: 19.1 ± 10.7</w:t>
            </w:r>
            <w:r w:rsidRPr="00D411B3">
              <w:rPr>
                <w:lang w:val="de-DE"/>
              </w:rPr>
              <w:br/>
              <w:t>CG: 25.4 ± 13.4</w:t>
            </w:r>
            <w:r w:rsidRPr="00D411B3">
              <w:rPr>
                <w:lang w:val="de-DE"/>
              </w:rPr>
              <w:br/>
              <w:t xml:space="preserve">(IG2: vs. CG: </w:t>
            </w:r>
            <w:r>
              <w:rPr>
                <w:lang w:val="de-DE"/>
              </w:rPr>
              <w:t>p&lt;</w:t>
            </w:r>
            <w:r w:rsidRPr="00D411B3">
              <w:rPr>
                <w:lang w:val="de-DE"/>
              </w:rPr>
              <w:t>0.001)</w:t>
            </w:r>
          </w:p>
          <w:p w:rsidR="0022334D" w:rsidRDefault="0022334D" w:rsidP="005D3361">
            <w:pPr>
              <w:pStyle w:val="Tabellen2"/>
              <w:rPr>
                <w:lang w:val="de-DE"/>
              </w:rPr>
            </w:pPr>
            <w:r w:rsidRPr="00726554">
              <w:rPr>
                <w:lang w:val="de-DE"/>
              </w:rPr>
              <w:t xml:space="preserve">ISS </w:t>
            </w:r>
            <w:r>
              <w:rPr>
                <w:lang w:val="de-DE"/>
              </w:rPr>
              <w:t>≥</w:t>
            </w:r>
            <w:r w:rsidRPr="00726554">
              <w:rPr>
                <w:lang w:val="de-DE"/>
              </w:rPr>
              <w:t>16, (%)</w:t>
            </w:r>
          </w:p>
          <w:p w:rsidR="0022334D" w:rsidRPr="00D411B3" w:rsidRDefault="0022334D" w:rsidP="005D3361">
            <w:pPr>
              <w:pStyle w:val="EvidenztabelleStandard"/>
              <w:rPr>
                <w:lang w:val="de-DE"/>
              </w:rPr>
            </w:pPr>
            <w:r w:rsidRPr="00D411B3">
              <w:rPr>
                <w:lang w:val="de-DE"/>
              </w:rPr>
              <w:t xml:space="preserve">IG1: 71.3 </w:t>
            </w:r>
            <w:r w:rsidRPr="00D411B3">
              <w:rPr>
                <w:lang w:val="de-DE"/>
              </w:rPr>
              <w:br/>
              <w:t xml:space="preserve">IG2: 53.5 </w:t>
            </w:r>
            <w:r w:rsidRPr="00D411B3">
              <w:rPr>
                <w:lang w:val="de-DE"/>
              </w:rPr>
              <w:br/>
              <w:t>CG: 73.9</w:t>
            </w:r>
          </w:p>
          <w:p w:rsidR="0022334D" w:rsidRPr="00726554" w:rsidRDefault="0022334D" w:rsidP="005D3361">
            <w:pPr>
              <w:pStyle w:val="Tabellen2"/>
              <w:rPr>
                <w:lang w:val="de-DE"/>
              </w:rPr>
            </w:pPr>
            <w:r w:rsidRPr="00726554">
              <w:rPr>
                <w:lang w:val="de-DE"/>
              </w:rPr>
              <w:t xml:space="preserve">AIS head </w:t>
            </w:r>
            <w:r>
              <w:rPr>
                <w:lang w:val="de-DE"/>
              </w:rPr>
              <w:t>≥</w:t>
            </w:r>
            <w:r w:rsidRPr="00726554">
              <w:rPr>
                <w:lang w:val="de-DE"/>
              </w:rPr>
              <w:t>3, (%)</w:t>
            </w:r>
          </w:p>
          <w:p w:rsidR="0022334D" w:rsidRPr="00D411B3" w:rsidRDefault="0022334D" w:rsidP="005D3361">
            <w:pPr>
              <w:pStyle w:val="EvidenztabelleStandard"/>
              <w:rPr>
                <w:lang w:val="de-DE"/>
              </w:rPr>
            </w:pPr>
            <w:r w:rsidRPr="00D411B3">
              <w:rPr>
                <w:lang w:val="de-DE"/>
              </w:rPr>
              <w:t xml:space="preserve">IG1: 29.4 </w:t>
            </w:r>
            <w:r w:rsidRPr="00D411B3">
              <w:rPr>
                <w:lang w:val="de-DE"/>
              </w:rPr>
              <w:br/>
              <w:t xml:space="preserve">IG2: 17.0 </w:t>
            </w:r>
            <w:r w:rsidRPr="00D411B3">
              <w:rPr>
                <w:lang w:val="de-DE"/>
              </w:rPr>
              <w:br/>
              <w:t>CG: 27.5</w:t>
            </w:r>
            <w:r>
              <w:rPr>
                <w:lang w:val="de-DE"/>
              </w:rPr>
              <w:t xml:space="preserve"> </w:t>
            </w:r>
            <w:r w:rsidRPr="00D411B3">
              <w:rPr>
                <w:lang w:val="de-DE"/>
              </w:rPr>
              <w:br/>
              <w:t xml:space="preserve">(IG2: vs. CG: </w:t>
            </w:r>
            <w:r>
              <w:rPr>
                <w:lang w:val="de-DE"/>
              </w:rPr>
              <w:t>p&lt;</w:t>
            </w:r>
            <w:r w:rsidRPr="00D411B3">
              <w:rPr>
                <w:lang w:val="de-DE"/>
              </w:rPr>
              <w:t>0.001)</w:t>
            </w:r>
          </w:p>
          <w:p w:rsidR="0022334D" w:rsidRPr="00726554" w:rsidRDefault="0022334D" w:rsidP="005D3361">
            <w:pPr>
              <w:pStyle w:val="Tabellen2"/>
              <w:rPr>
                <w:lang w:val="de-DE"/>
              </w:rPr>
            </w:pPr>
            <w:r w:rsidRPr="00726554">
              <w:rPr>
                <w:lang w:val="de-DE"/>
              </w:rPr>
              <w:t xml:space="preserve">AIS thorax </w:t>
            </w:r>
            <w:r>
              <w:rPr>
                <w:lang w:val="de-DE"/>
              </w:rPr>
              <w:t>≥</w:t>
            </w:r>
            <w:r w:rsidRPr="00726554">
              <w:rPr>
                <w:lang w:val="de-DE"/>
              </w:rPr>
              <w:t>3, (%)</w:t>
            </w:r>
          </w:p>
          <w:p w:rsidR="0022334D" w:rsidRPr="00D411B3" w:rsidRDefault="0022334D" w:rsidP="005D3361">
            <w:pPr>
              <w:pStyle w:val="EvidenztabelleStandard"/>
              <w:rPr>
                <w:lang w:val="de-DE"/>
              </w:rPr>
            </w:pPr>
            <w:r w:rsidRPr="00D411B3">
              <w:rPr>
                <w:lang w:val="de-DE"/>
              </w:rPr>
              <w:t xml:space="preserve">IG1: 46.2 </w:t>
            </w:r>
            <w:r w:rsidRPr="00D411B3">
              <w:rPr>
                <w:lang w:val="de-DE"/>
              </w:rPr>
              <w:br/>
              <w:t xml:space="preserve">IG2: 31.7 </w:t>
            </w:r>
            <w:r w:rsidRPr="00D411B3">
              <w:rPr>
                <w:lang w:val="de-DE"/>
              </w:rPr>
              <w:br/>
              <w:t xml:space="preserve">CG: 49.8 </w:t>
            </w:r>
            <w:r w:rsidRPr="00D411B3">
              <w:rPr>
                <w:lang w:val="de-DE"/>
              </w:rPr>
              <w:br/>
              <w:t>(IG2: vs. CG: p</w:t>
            </w:r>
            <w:r>
              <w:rPr>
                <w:lang w:val="de-DE"/>
              </w:rPr>
              <w:t>&lt;</w:t>
            </w:r>
            <w:r w:rsidRPr="00D411B3">
              <w:rPr>
                <w:lang w:val="de-DE"/>
              </w:rPr>
              <w:t>0.001)</w:t>
            </w:r>
          </w:p>
          <w:p w:rsidR="0022334D" w:rsidRDefault="0022334D" w:rsidP="005D3361">
            <w:pPr>
              <w:pStyle w:val="Tabellen2"/>
              <w:rPr>
                <w:lang w:val="de-DE"/>
              </w:rPr>
            </w:pPr>
            <w:r w:rsidRPr="00726554">
              <w:rPr>
                <w:lang w:val="de-DE"/>
              </w:rPr>
              <w:t xml:space="preserve">AIS abdomen </w:t>
            </w:r>
            <w:r>
              <w:rPr>
                <w:lang w:val="de-DE"/>
              </w:rPr>
              <w:t>≥</w:t>
            </w:r>
            <w:r w:rsidRPr="00726554">
              <w:rPr>
                <w:lang w:val="de-DE"/>
              </w:rPr>
              <w:t>3, (%)</w:t>
            </w:r>
          </w:p>
          <w:p w:rsidR="0022334D" w:rsidRPr="00D411B3" w:rsidRDefault="0022334D" w:rsidP="005D3361">
            <w:pPr>
              <w:pStyle w:val="EvidenztabelleStandard"/>
              <w:rPr>
                <w:lang w:val="de-DE"/>
              </w:rPr>
            </w:pPr>
            <w:r w:rsidRPr="00D411B3">
              <w:rPr>
                <w:lang w:val="de-DE"/>
              </w:rPr>
              <w:lastRenderedPageBreak/>
              <w:t xml:space="preserve">IG1: 14.1 </w:t>
            </w:r>
            <w:r w:rsidRPr="00D411B3">
              <w:rPr>
                <w:lang w:val="de-DE"/>
              </w:rPr>
              <w:br/>
              <w:t xml:space="preserve">IG2: 9.2 </w:t>
            </w:r>
            <w:r w:rsidRPr="00D411B3">
              <w:rPr>
                <w:lang w:val="de-DE"/>
              </w:rPr>
              <w:br/>
              <w:t xml:space="preserve">CG: 17.5 </w:t>
            </w:r>
            <w:r w:rsidRPr="00D411B3">
              <w:rPr>
                <w:lang w:val="de-DE"/>
              </w:rPr>
              <w:br/>
              <w:t>(IG2: vs. CG: p</w:t>
            </w:r>
            <w:r>
              <w:rPr>
                <w:lang w:val="de-DE"/>
              </w:rPr>
              <w:t>&lt;</w:t>
            </w:r>
            <w:r w:rsidRPr="00D411B3">
              <w:rPr>
                <w:lang w:val="de-DE"/>
              </w:rPr>
              <w:t>0.001)</w:t>
            </w:r>
          </w:p>
          <w:p w:rsidR="0022334D" w:rsidRDefault="0022334D" w:rsidP="005D3361">
            <w:pPr>
              <w:pStyle w:val="Tabellen2"/>
            </w:pPr>
            <w:r w:rsidRPr="006C79F5">
              <w:t>Multiple femur fractures</w:t>
            </w:r>
            <w:r>
              <w:t>,</w:t>
            </w:r>
            <w:r w:rsidRPr="006C79F5">
              <w:t xml:space="preserve"> (%)</w:t>
            </w:r>
          </w:p>
          <w:p w:rsidR="0022334D" w:rsidRPr="006C79F5" w:rsidRDefault="0022334D" w:rsidP="005D3361">
            <w:pPr>
              <w:pStyle w:val="EvidenztabelleStandard"/>
            </w:pPr>
            <w:r>
              <w:t>IG1:</w:t>
            </w:r>
            <w:r w:rsidRPr="006C79F5">
              <w:t xml:space="preserve"> 3.7 </w:t>
            </w:r>
            <w:r>
              <w:br/>
              <w:t>IG2:</w:t>
            </w:r>
            <w:r w:rsidRPr="006C79F5">
              <w:t xml:space="preserve"> 5.1 </w:t>
            </w:r>
            <w:r>
              <w:br/>
              <w:t>CG:</w:t>
            </w:r>
            <w:r w:rsidRPr="006C79F5">
              <w:t xml:space="preserve"> 14.9</w:t>
            </w:r>
            <w:r>
              <w:t xml:space="preserve"> </w:t>
            </w:r>
            <w:r>
              <w:br/>
              <w:t>(IG2: vs. CG: p&lt;</w:t>
            </w:r>
            <w:r w:rsidRPr="001D51BB">
              <w:t>0.001</w:t>
            </w:r>
            <w:r>
              <w:t>)</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13</w:t>
            </w:r>
            <w:r>
              <w:t>,</w:t>
            </w:r>
            <w:r w:rsidRPr="00726554">
              <w:t>091</w:t>
            </w:r>
            <w:r w:rsidRPr="0023141A">
              <w:t xml:space="preserve"> patients</w:t>
            </w:r>
          </w:p>
          <w:p w:rsidR="0022334D" w:rsidRPr="00AF26A2" w:rsidRDefault="0022334D" w:rsidP="005D3361">
            <w:pPr>
              <w:pStyle w:val="Tabellen1"/>
            </w:pPr>
            <w:r>
              <w:t>Study groups</w:t>
            </w:r>
          </w:p>
          <w:p w:rsidR="0022334D" w:rsidRDefault="0022334D" w:rsidP="005D3361">
            <w:pPr>
              <w:pStyle w:val="EvidenztabelleStandard"/>
            </w:pPr>
            <w:r>
              <w:t>IG1:</w:t>
            </w:r>
            <w:r w:rsidRPr="00031FD4">
              <w:t xml:space="preserve"> </w:t>
            </w:r>
            <w:r>
              <w:t xml:space="preserve">TC (includes both </w:t>
            </w:r>
            <w:r w:rsidRPr="00E251D9">
              <w:t>immobilization</w:t>
            </w:r>
            <w:r>
              <w:t xml:space="preserve"> in the form of a cast or brace </w:t>
            </w:r>
            <w:r w:rsidRPr="00E251D9">
              <w:t xml:space="preserve">and </w:t>
            </w:r>
            <w:r>
              <w:t>no immobilization) (N=</w:t>
            </w:r>
            <w:r w:rsidRPr="003B29FF">
              <w:t>1601</w:t>
            </w:r>
            <w:r>
              <w:t>)</w:t>
            </w:r>
          </w:p>
          <w:p w:rsidR="0022334D" w:rsidRDefault="0022334D" w:rsidP="005D3361">
            <w:pPr>
              <w:pStyle w:val="EvidenztabelleStandard"/>
            </w:pPr>
            <w:r>
              <w:t>IG2:</w:t>
            </w:r>
            <w:r w:rsidRPr="00031FD4">
              <w:t xml:space="preserve"> </w:t>
            </w:r>
            <w:r>
              <w:t>EF (</w:t>
            </w:r>
            <w:r w:rsidRPr="00E251D9">
              <w:t>within the DCO concept</w:t>
            </w:r>
            <w:r>
              <w:t>) (</w:t>
            </w:r>
            <w:r w:rsidRPr="00031FD4">
              <w:t>N=</w:t>
            </w:r>
            <w:r w:rsidRPr="003B29FF">
              <w:t>5</w:t>
            </w:r>
            <w:r>
              <w:t>,</w:t>
            </w:r>
            <w:r w:rsidRPr="003B29FF">
              <w:t>249</w:t>
            </w:r>
            <w:r>
              <w:t>)</w:t>
            </w:r>
          </w:p>
          <w:p w:rsidR="0022334D" w:rsidRPr="00F021DB" w:rsidRDefault="0022334D" w:rsidP="005D3361">
            <w:pPr>
              <w:pStyle w:val="EvidenztabelleStandard"/>
            </w:pPr>
            <w:r>
              <w:t xml:space="preserve">CG: </w:t>
            </w:r>
            <w:r w:rsidRPr="003B29FF">
              <w:t>ETC</w:t>
            </w:r>
            <w:r>
              <w:t xml:space="preserve"> (N=</w:t>
            </w:r>
            <w:r w:rsidRPr="003B29FF">
              <w:t>6</w:t>
            </w:r>
            <w:r>
              <w:t>,</w:t>
            </w:r>
            <w:r w:rsidRPr="003B29FF">
              <w:t>241</w:t>
            </w:r>
            <w:r>
              <w:t>)</w:t>
            </w:r>
          </w:p>
        </w:tc>
        <w:tc>
          <w:tcPr>
            <w:tcW w:w="3828" w:type="dxa"/>
          </w:tcPr>
          <w:p w:rsidR="0022334D" w:rsidRDefault="0022334D" w:rsidP="005D3361">
            <w:pPr>
              <w:pStyle w:val="Tabellen2"/>
              <w:rPr>
                <w:lang w:val="de-DE"/>
              </w:rPr>
            </w:pPr>
            <w:r w:rsidRPr="00726554">
              <w:rPr>
                <w:lang w:val="de-DE"/>
              </w:rPr>
              <w:t>ICU stay: (%)</w:t>
            </w:r>
          </w:p>
          <w:p w:rsidR="0022334D" w:rsidRPr="00D411B3" w:rsidRDefault="0022334D" w:rsidP="005D3361">
            <w:pPr>
              <w:pStyle w:val="EvidenztabelleStandard"/>
              <w:rPr>
                <w:lang w:val="de-DE"/>
              </w:rPr>
            </w:pPr>
            <w:r w:rsidRPr="00D411B3">
              <w:rPr>
                <w:lang w:val="de-DE"/>
              </w:rPr>
              <w:t>IG1: 83.8 vs. IG2: 91.9 CG:</w:t>
            </w:r>
            <w:r>
              <w:rPr>
                <w:lang w:val="de-DE"/>
              </w:rPr>
              <w:t xml:space="preserve"> </w:t>
            </w:r>
            <w:r w:rsidRPr="00D411B3">
              <w:rPr>
                <w:lang w:val="de-DE"/>
              </w:rPr>
              <w:t>96.7</w:t>
            </w:r>
          </w:p>
          <w:p w:rsidR="0022334D" w:rsidRDefault="0022334D" w:rsidP="005D3361">
            <w:pPr>
              <w:pStyle w:val="Tabellen2"/>
              <w:rPr>
                <w:lang w:val="de-DE"/>
              </w:rPr>
            </w:pPr>
            <w:r w:rsidRPr="00726554">
              <w:rPr>
                <w:lang w:val="de-DE"/>
              </w:rPr>
              <w:t>ICU LOS: mean ± SD, day</w:t>
            </w:r>
          </w:p>
          <w:p w:rsidR="0022334D" w:rsidRPr="00D411B3" w:rsidRDefault="0022334D" w:rsidP="005D3361">
            <w:pPr>
              <w:pStyle w:val="EvidenztabelleStandard"/>
              <w:rPr>
                <w:lang w:val="de-DE"/>
              </w:rPr>
            </w:pPr>
            <w:r w:rsidRPr="00D411B3">
              <w:rPr>
                <w:lang w:val="de-DE"/>
              </w:rPr>
              <w:t>IG1: 8.2 ± 13.3 vs. IG2: 7.6 ± 11.5 vs. CG: 13.2 ± 15.7</w:t>
            </w:r>
          </w:p>
          <w:p w:rsidR="0022334D" w:rsidRDefault="0022334D" w:rsidP="005D3361">
            <w:pPr>
              <w:pStyle w:val="Tabellen2"/>
            </w:pPr>
            <w:r>
              <w:t>Ventilation time: mean ± SD</w:t>
            </w:r>
            <w:r w:rsidRPr="00FB5AC4">
              <w:t>, day</w:t>
            </w:r>
          </w:p>
          <w:p w:rsidR="0022334D" w:rsidRPr="00FB5AC4" w:rsidRDefault="0022334D" w:rsidP="005D3361">
            <w:pPr>
              <w:pStyle w:val="EvidenztabelleStandard"/>
            </w:pPr>
            <w:r>
              <w:t>IG1: 4.2</w:t>
            </w:r>
            <w:r w:rsidRPr="00726554">
              <w:t xml:space="preserve"> ± </w:t>
            </w:r>
            <w:r>
              <w:t>9.3 vs. IG2: 3.8</w:t>
            </w:r>
            <w:r w:rsidRPr="00726554">
              <w:t xml:space="preserve"> ± </w:t>
            </w:r>
            <w:r w:rsidRPr="00FB5AC4">
              <w:t>9.0</w:t>
            </w:r>
            <w:r>
              <w:t xml:space="preserve"> vs. CG: 7.4</w:t>
            </w:r>
            <w:r w:rsidRPr="00726554">
              <w:t xml:space="preserve"> ± </w:t>
            </w:r>
            <w:r w:rsidRPr="00FB5AC4">
              <w:t>12.4</w:t>
            </w:r>
          </w:p>
          <w:p w:rsidR="0022334D" w:rsidRDefault="0022334D" w:rsidP="005D3361">
            <w:pPr>
              <w:pStyle w:val="Tabellen2"/>
            </w:pPr>
            <w:r w:rsidRPr="00FB5AC4">
              <w:t>Ventilator-free days</w:t>
            </w:r>
            <w:r>
              <w:t>:</w:t>
            </w:r>
            <w:r w:rsidRPr="00FB5AC4">
              <w:t xml:space="preserve"> </w:t>
            </w:r>
            <w:r>
              <w:t>mean ± SD</w:t>
            </w:r>
          </w:p>
          <w:p w:rsidR="0022334D" w:rsidRPr="00FB5AC4" w:rsidRDefault="0022334D" w:rsidP="005D3361">
            <w:pPr>
              <w:pStyle w:val="EvidenztabelleStandard"/>
            </w:pPr>
            <w:r>
              <w:t>IG1:</w:t>
            </w:r>
            <w:r w:rsidRPr="00FB5AC4">
              <w:t xml:space="preserve"> 22.0</w:t>
            </w:r>
            <w:r w:rsidRPr="00726554">
              <w:t xml:space="preserve"> ± </w:t>
            </w:r>
            <w:r w:rsidRPr="00FB5AC4">
              <w:t xml:space="preserve">11.9 vs. </w:t>
            </w:r>
            <w:r>
              <w:t>IG2: 25.7</w:t>
            </w:r>
            <w:r w:rsidRPr="00726554">
              <w:t xml:space="preserve"> ± </w:t>
            </w:r>
            <w:r>
              <w:t>8.4 vs. CG: 21.8</w:t>
            </w:r>
            <w:r w:rsidRPr="00726554">
              <w:t xml:space="preserve"> ± </w:t>
            </w:r>
            <w:r>
              <w:t>10.6</w:t>
            </w:r>
          </w:p>
          <w:p w:rsidR="0022334D" w:rsidRDefault="0022334D" w:rsidP="005D3361">
            <w:pPr>
              <w:pStyle w:val="Tabellen2"/>
              <w:rPr>
                <w:lang w:val="de-DE"/>
              </w:rPr>
            </w:pPr>
            <w:r w:rsidRPr="00726554">
              <w:rPr>
                <w:lang w:val="de-DE"/>
              </w:rPr>
              <w:t>LOS: mean ± SD</w:t>
            </w:r>
          </w:p>
          <w:p w:rsidR="0022334D" w:rsidRPr="00D411B3" w:rsidRDefault="0022334D" w:rsidP="005D3361">
            <w:pPr>
              <w:pStyle w:val="EvidenztabelleStandard"/>
              <w:rPr>
                <w:lang w:val="de-DE"/>
              </w:rPr>
            </w:pPr>
            <w:r w:rsidRPr="00D411B3">
              <w:rPr>
                <w:lang w:val="de-DE"/>
              </w:rPr>
              <w:lastRenderedPageBreak/>
              <w:t>IG1: 24.8 ± 25.2 vs. IG2: 23.7 ± 20.4 vs. CG: 32.9</w:t>
            </w:r>
            <w:r>
              <w:rPr>
                <w:lang w:val="de-DE"/>
              </w:rPr>
              <w:t xml:space="preserve"> </w:t>
            </w:r>
            <w:r w:rsidRPr="00D411B3">
              <w:rPr>
                <w:lang w:val="de-DE"/>
              </w:rPr>
              <w:t>± 25.9</w:t>
            </w:r>
          </w:p>
          <w:p w:rsidR="0022334D" w:rsidRDefault="0022334D" w:rsidP="005D3361">
            <w:pPr>
              <w:pStyle w:val="Tabellen2"/>
              <w:rPr>
                <w:lang w:val="de-DE"/>
              </w:rPr>
            </w:pPr>
            <w:r w:rsidRPr="00726554">
              <w:rPr>
                <w:lang w:val="de-DE"/>
              </w:rPr>
              <w:t>MOF (%)</w:t>
            </w:r>
          </w:p>
          <w:p w:rsidR="0022334D" w:rsidRPr="00D411B3" w:rsidRDefault="0022334D" w:rsidP="005D3361">
            <w:pPr>
              <w:pStyle w:val="EvidenztabelleStandard"/>
              <w:rPr>
                <w:lang w:val="de-DE"/>
              </w:rPr>
            </w:pPr>
            <w:r w:rsidRPr="00D411B3">
              <w:rPr>
                <w:lang w:val="de-DE"/>
              </w:rPr>
              <w:t>IG1: 30.2 vs. IG2: 16.0 vs. CG: 33.1</w:t>
            </w:r>
          </w:p>
          <w:p w:rsidR="0022334D" w:rsidRDefault="0022334D" w:rsidP="005D3361">
            <w:pPr>
              <w:pStyle w:val="Tabellen2"/>
              <w:rPr>
                <w:lang w:val="de-DE"/>
              </w:rPr>
            </w:pPr>
            <w:r w:rsidRPr="00726554">
              <w:rPr>
                <w:lang w:val="de-DE"/>
              </w:rPr>
              <w:t>Sepsis (%)</w:t>
            </w:r>
          </w:p>
          <w:p w:rsidR="0022334D" w:rsidRPr="00D411B3" w:rsidRDefault="0022334D" w:rsidP="005D3361">
            <w:pPr>
              <w:pStyle w:val="EvidenztabelleStandard"/>
              <w:rPr>
                <w:lang w:val="de-DE"/>
              </w:rPr>
            </w:pPr>
            <w:r w:rsidRPr="00D411B3">
              <w:rPr>
                <w:lang w:val="de-DE"/>
              </w:rPr>
              <w:t>IG1: 7.4 vs. IG2: 5.4 vs. CG: 11.8</w:t>
            </w:r>
          </w:p>
          <w:p w:rsidR="0022334D" w:rsidRDefault="0022334D" w:rsidP="005D3361">
            <w:pPr>
              <w:pStyle w:val="Tabellen2"/>
              <w:rPr>
                <w:lang w:val="de-DE"/>
              </w:rPr>
            </w:pPr>
            <w:r w:rsidRPr="00726554">
              <w:rPr>
                <w:lang w:val="de-DE"/>
              </w:rPr>
              <w:t>Mortality (in hospital) (%)</w:t>
            </w:r>
          </w:p>
          <w:p w:rsidR="0022334D" w:rsidRPr="00D411B3" w:rsidRDefault="0022334D" w:rsidP="005D3361">
            <w:pPr>
              <w:pStyle w:val="EvidenztabelleStandard"/>
              <w:rPr>
                <w:lang w:val="de-DE"/>
              </w:rPr>
            </w:pPr>
            <w:r w:rsidRPr="00D411B3">
              <w:rPr>
                <w:lang w:val="de-DE"/>
              </w:rPr>
              <w:t>IG1: 24.5 vs. IG2: 5.0 vs. CG: 8.7</w:t>
            </w:r>
          </w:p>
          <w:p w:rsidR="0022334D" w:rsidRDefault="0022334D" w:rsidP="005D3361">
            <w:pPr>
              <w:pStyle w:val="Tabellen2"/>
              <w:rPr>
                <w:lang w:val="de-DE"/>
              </w:rPr>
            </w:pPr>
            <w:r w:rsidRPr="00726554">
              <w:rPr>
                <w:lang w:val="de-DE"/>
              </w:rPr>
              <w:t>RISC II prognosis (%)</w:t>
            </w:r>
          </w:p>
          <w:p w:rsidR="0022334D" w:rsidRPr="00D411B3" w:rsidRDefault="0022334D" w:rsidP="005D3361">
            <w:pPr>
              <w:pStyle w:val="EvidenztabelleStandard"/>
              <w:rPr>
                <w:lang w:val="de-DE"/>
              </w:rPr>
            </w:pPr>
            <w:r w:rsidRPr="00D411B3">
              <w:rPr>
                <w:lang w:val="de-DE"/>
              </w:rPr>
              <w:t>IG1: 18.8 vs. IG2: 5.9 vs. CG: 10.4</w:t>
            </w:r>
          </w:p>
          <w:p w:rsidR="0022334D" w:rsidRDefault="0022334D" w:rsidP="005D3361">
            <w:pPr>
              <w:pStyle w:val="Tabellen2"/>
              <w:rPr>
                <w:lang w:val="de-DE"/>
              </w:rPr>
            </w:pPr>
            <w:r w:rsidRPr="00726554">
              <w:rPr>
                <w:lang w:val="de-DE"/>
              </w:rPr>
              <w:t>SMR (95% CI)</w:t>
            </w:r>
          </w:p>
          <w:p w:rsidR="0022334D" w:rsidRPr="00D411B3" w:rsidRDefault="0022334D" w:rsidP="005D3361">
            <w:pPr>
              <w:pStyle w:val="EvidenztabelleStandard"/>
              <w:rPr>
                <w:lang w:val="de-DE"/>
              </w:rPr>
            </w:pPr>
            <w:r w:rsidRPr="00D411B3">
              <w:rPr>
                <w:lang w:val="de-DE"/>
              </w:rPr>
              <w:t>IG1: 1.30 (1.19–1.41) vs. IG2: 0.85 (0.75–0.95) vs. CG: 0.83 (0.77–0.90)</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2b</w:t>
            </w:r>
          </w:p>
          <w:p w:rsidR="0022334D" w:rsidRDefault="0022334D" w:rsidP="005D3361">
            <w:pPr>
              <w:pStyle w:val="Tabellen1"/>
            </w:pPr>
            <w:r w:rsidRPr="003B29B2">
              <w:t>Risk of bias</w:t>
            </w:r>
          </w:p>
          <w:p w:rsidR="0022334D" w:rsidRPr="00890489" w:rsidRDefault="0022334D" w:rsidP="005D3361">
            <w:pPr>
              <w:pStyle w:val="EvidenztabelleStandard"/>
            </w:pPr>
            <w:r w:rsidRPr="00890489">
              <w:t xml:space="preserve">Selection </w:t>
            </w:r>
            <w:r>
              <w:t>bias: –</w:t>
            </w:r>
          </w:p>
          <w:p w:rsidR="0022334D" w:rsidRDefault="0022334D" w:rsidP="005D3361">
            <w:pPr>
              <w:pStyle w:val="EvidenztabelleStandard"/>
            </w:pPr>
            <w:r>
              <w:t xml:space="preserve">Performance bias: </w:t>
            </w:r>
            <w:r w:rsidRPr="00890489">
              <w:t>?</w:t>
            </w:r>
          </w:p>
          <w:p w:rsidR="0022334D" w:rsidRPr="00890489" w:rsidRDefault="0022334D" w:rsidP="005D3361">
            <w:pPr>
              <w:pStyle w:val="EvidenztabelleStandard"/>
            </w:pPr>
            <w:r w:rsidRPr="00890489">
              <w:t>Attrition bias: +</w:t>
            </w:r>
          </w:p>
          <w:p w:rsidR="0022334D" w:rsidRDefault="0022334D" w:rsidP="005D3361">
            <w:pPr>
              <w:pStyle w:val="EvidenztabelleStandard"/>
            </w:pPr>
            <w:r w:rsidRPr="00890489">
              <w:t>Detection bias:</w:t>
            </w:r>
            <w:r>
              <w:t xml:space="preserve"> </w:t>
            </w:r>
            <w:r w:rsidRPr="00890489">
              <w:t>?</w:t>
            </w:r>
          </w:p>
          <w:p w:rsidR="0022334D" w:rsidRDefault="0022334D" w:rsidP="005D3361">
            <w:pPr>
              <w:pStyle w:val="Tabellen1"/>
              <w:rPr>
                <w:rFonts w:eastAsia="Arial"/>
              </w:rPr>
            </w:pPr>
            <w:r>
              <w:rPr>
                <w:rFonts w:eastAsia="Arial"/>
              </w:rPr>
              <w:t>Authors´ conclusion</w:t>
            </w:r>
          </w:p>
          <w:p w:rsidR="0022334D" w:rsidRDefault="0022334D" w:rsidP="005D3361">
            <w:pPr>
              <w:pStyle w:val="EvidenztabelleStandard"/>
            </w:pPr>
            <w:r w:rsidRPr="000C135B">
              <w:t>Subgroup analyses revealed that the incidence</w:t>
            </w:r>
            <w:r>
              <w:t xml:space="preserve"> </w:t>
            </w:r>
            <w:r w:rsidRPr="000C135B">
              <w:t xml:space="preserve">of sepsis decreased in ETC and EF </w:t>
            </w:r>
            <w:r w:rsidRPr="000C135B">
              <w:lastRenderedPageBreak/>
              <w:t>patients, while</w:t>
            </w:r>
            <w:r>
              <w:t xml:space="preserve"> </w:t>
            </w:r>
            <w:r w:rsidRPr="000C135B">
              <w:t>the incidence of MOF remained stable in both groups.</w:t>
            </w:r>
          </w:p>
          <w:p w:rsidR="0022334D" w:rsidRDefault="0022334D" w:rsidP="005D3361">
            <w:pPr>
              <w:pStyle w:val="Tabellen1"/>
            </w:pPr>
            <w:r>
              <w:t>Reviewer´s conclusion</w:t>
            </w:r>
          </w:p>
          <w:p w:rsidR="0022334D" w:rsidRPr="000C135B" w:rsidRDefault="0022334D" w:rsidP="005D3361">
            <w:pPr>
              <w:pStyle w:val="EvidenztabelleStandard"/>
            </w:pPr>
            <w:r w:rsidRPr="00B45CC8">
              <w:t xml:space="preserve">There is a high risk of selection bias </w:t>
            </w:r>
            <w:r>
              <w:t>as the ISS, AIS and the proportion of multiple fractures differ in the treatment groups.</w:t>
            </w:r>
          </w:p>
        </w:tc>
      </w:tr>
      <w:tr w:rsidR="0022334D" w:rsidRPr="0022334D" w:rsidTr="005D3361">
        <w:trPr>
          <w:trHeight w:val="132"/>
          <w:jc w:val="center"/>
        </w:trPr>
        <w:tc>
          <w:tcPr>
            <w:tcW w:w="2100" w:type="dxa"/>
          </w:tcPr>
          <w:p w:rsidR="0022334D" w:rsidRDefault="0022334D" w:rsidP="005D3361">
            <w:pPr>
              <w:pStyle w:val="Tabellen1"/>
            </w:pPr>
            <w:r>
              <w:lastRenderedPageBreak/>
              <w:t>Cantu 2014</w:t>
            </w:r>
          </w:p>
          <w:p w:rsidR="0022334D" w:rsidRDefault="0022334D" w:rsidP="005D3361">
            <w:pPr>
              <w:pStyle w:val="EvidenztabelleStandard"/>
            </w:pPr>
            <w:r>
              <w:t>“</w:t>
            </w:r>
            <w:r w:rsidRPr="0015574D">
              <w:t>In-hospital mortality from femoral shaft fracture depends on the initial delay to fracture fixation and injury severity score- a retrospective cohort study from the NTDB 2002-2006</w:t>
            </w:r>
            <w:r w:rsidRPr="00BD0B57">
              <w:rPr>
                <w:i/>
              </w:rPr>
              <w:t>” J Trauma Acute Care Surg</w:t>
            </w:r>
            <w:r w:rsidRPr="006C7947">
              <w:t>. 2014; 76(6): 1433–1440</w:t>
            </w:r>
          </w:p>
          <w:p w:rsidR="0022334D" w:rsidRPr="0061220C" w:rsidRDefault="0022334D" w:rsidP="005D3361">
            <w:pPr>
              <w:pStyle w:val="Tabellen1"/>
            </w:pPr>
            <w:r>
              <w:t>Study design</w:t>
            </w:r>
          </w:p>
          <w:p w:rsidR="0022334D" w:rsidRDefault="0022334D" w:rsidP="005D3361">
            <w:pPr>
              <w:pStyle w:val="EvidenztabelleStandard"/>
            </w:pPr>
            <w:r>
              <w:t>Comparative registry study</w:t>
            </w:r>
          </w:p>
          <w:p w:rsidR="0022334D" w:rsidRDefault="0022334D" w:rsidP="005D3361">
            <w:pPr>
              <w:pStyle w:val="Tabellen1"/>
            </w:pPr>
            <w:r>
              <w:t>Aim of the study</w:t>
            </w:r>
          </w:p>
          <w:p w:rsidR="0022334D" w:rsidRDefault="0022334D" w:rsidP="005D3361">
            <w:pPr>
              <w:pStyle w:val="EvidenztabelleStandard"/>
            </w:pPr>
            <w:r w:rsidRPr="006C7947">
              <w:t>The purpose of this study was to investigate the optimal time for definitive fixation of femur fractures for patients with varying levels of injury severity.</w:t>
            </w:r>
          </w:p>
          <w:p w:rsidR="0022334D" w:rsidRDefault="0022334D" w:rsidP="005D3361">
            <w:pPr>
              <w:pStyle w:val="Tabellen1"/>
            </w:pPr>
            <w:r>
              <w:t>Setting</w:t>
            </w:r>
          </w:p>
          <w:p w:rsidR="0022334D" w:rsidRPr="00530BEC" w:rsidRDefault="0022334D" w:rsidP="005D3361">
            <w:pPr>
              <w:pStyle w:val="EvidenztabelleStandard"/>
            </w:pPr>
            <w:r>
              <w:lastRenderedPageBreak/>
              <w:t>USA, 2002-2006</w:t>
            </w:r>
          </w:p>
        </w:tc>
        <w:tc>
          <w:tcPr>
            <w:tcW w:w="3260" w:type="dxa"/>
          </w:tcPr>
          <w:p w:rsidR="0022334D" w:rsidRPr="006C79F5" w:rsidRDefault="0022334D" w:rsidP="005D3361">
            <w:pPr>
              <w:pStyle w:val="Tabellen1"/>
            </w:pPr>
            <w:r w:rsidRPr="006C79F5">
              <w:lastRenderedPageBreak/>
              <w:t>Inclusion criteria</w:t>
            </w:r>
          </w:p>
          <w:p w:rsidR="0022334D" w:rsidRDefault="0022334D" w:rsidP="005D3361">
            <w:pPr>
              <w:pStyle w:val="Stichpunkt"/>
            </w:pPr>
            <w:r>
              <w:t>Age</w:t>
            </w:r>
            <w:r w:rsidRPr="006C79F5">
              <w:t xml:space="preserve"> ≥1</w:t>
            </w:r>
            <w:r>
              <w:t>8</w:t>
            </w:r>
            <w:r w:rsidRPr="006C79F5">
              <w:t xml:space="preserve"> years</w:t>
            </w:r>
          </w:p>
          <w:p w:rsidR="0022334D" w:rsidRPr="006C79F5" w:rsidRDefault="0022334D" w:rsidP="005D3361">
            <w:pPr>
              <w:pStyle w:val="Stichpunkt"/>
            </w:pPr>
            <w:r>
              <w:t>Unilateral closed or open femoral shaft</w:t>
            </w:r>
            <w:r w:rsidRPr="006C79F5">
              <w:t xml:space="preserve"> fracture</w:t>
            </w:r>
            <w:r>
              <w:t xml:space="preserve"> (ICD-9 </w:t>
            </w:r>
            <w:r w:rsidRPr="006C7947">
              <w:t>821.01 or 821.11</w:t>
            </w:r>
            <w:r>
              <w:t>)</w:t>
            </w:r>
          </w:p>
          <w:p w:rsidR="0022334D" w:rsidRPr="006C79F5" w:rsidRDefault="0022334D" w:rsidP="005D3361">
            <w:pPr>
              <w:pStyle w:val="Stichpunkt"/>
            </w:pPr>
            <w:r>
              <w:t>Closed or open reduction and internal fixation of the femur (</w:t>
            </w:r>
            <w:r w:rsidRPr="00E24C02">
              <w:t>Current Procedural Terminology code 79.15 or 79.35).</w:t>
            </w:r>
          </w:p>
          <w:p w:rsidR="0022334D" w:rsidRPr="006C79F5" w:rsidRDefault="0022334D" w:rsidP="005D3361">
            <w:pPr>
              <w:pStyle w:val="Tabellen1"/>
            </w:pPr>
            <w:r w:rsidRPr="006C79F5">
              <w:t>Exclusion criteria</w:t>
            </w:r>
          </w:p>
          <w:p w:rsidR="0022334D" w:rsidRPr="006C79F5" w:rsidRDefault="0022334D" w:rsidP="005D3361">
            <w:pPr>
              <w:pStyle w:val="Stichpunkt"/>
            </w:pPr>
            <w:r>
              <w:t>No valid mortality code based on hospital discharge status</w:t>
            </w:r>
          </w:p>
          <w:p w:rsidR="0022334D" w:rsidRDefault="0022334D" w:rsidP="005D3361">
            <w:pPr>
              <w:pStyle w:val="Stichpunkt"/>
            </w:pPr>
            <w:r>
              <w:t>No valid ISS code</w:t>
            </w:r>
          </w:p>
          <w:p w:rsidR="0022334D" w:rsidRDefault="0022334D" w:rsidP="005D3361">
            <w:pPr>
              <w:pStyle w:val="Stichpunkt"/>
            </w:pPr>
            <w:r>
              <w:t>No</w:t>
            </w:r>
            <w:r w:rsidRPr="006C79F5">
              <w:t xml:space="preserve"> </w:t>
            </w:r>
            <w:r>
              <w:t>valid time to procedure date</w:t>
            </w:r>
          </w:p>
          <w:p w:rsidR="0022334D" w:rsidRPr="00B17E4B" w:rsidRDefault="0022334D" w:rsidP="005D3361">
            <w:pPr>
              <w:pStyle w:val="Stichpunkt"/>
            </w:pPr>
            <w:r>
              <w:t xml:space="preserve">No </w:t>
            </w:r>
            <w:r w:rsidRPr="00B17E4B">
              <w:t>valid admission</w:t>
            </w:r>
          </w:p>
          <w:p w:rsidR="0022334D" w:rsidRPr="00B17E4B" w:rsidRDefault="0022334D" w:rsidP="005D3361">
            <w:pPr>
              <w:pStyle w:val="Stichpunkt"/>
            </w:pPr>
            <w:r w:rsidRPr="00B17E4B">
              <w:t>transferred from another facility, which could make time to procedure data misleading</w:t>
            </w:r>
          </w:p>
          <w:p w:rsidR="0022334D" w:rsidRPr="00B17E4B" w:rsidRDefault="0022334D" w:rsidP="005D3361">
            <w:pPr>
              <w:pStyle w:val="Stichpunkt"/>
            </w:pPr>
            <w:r w:rsidRPr="00B17E4B">
              <w:t>transferred out of the facility after surgery, which might bias in-hospital mortality</w:t>
            </w:r>
          </w:p>
          <w:p w:rsidR="0022334D" w:rsidRPr="00B17E4B" w:rsidRDefault="0022334D" w:rsidP="005D3361">
            <w:pPr>
              <w:pStyle w:val="Stichpunkt"/>
            </w:pPr>
            <w:r w:rsidRPr="00B17E4B">
              <w:t>residing in a burn unit, which might affect surgical timing</w:t>
            </w:r>
          </w:p>
          <w:p w:rsidR="0022334D" w:rsidRDefault="0022334D" w:rsidP="005D3361">
            <w:pPr>
              <w:pStyle w:val="Stichpunkt"/>
            </w:pPr>
            <w:r w:rsidRPr="00B17E4B">
              <w:t>missing patient sex designation</w:t>
            </w:r>
          </w:p>
          <w:p w:rsidR="0022334D" w:rsidRDefault="0022334D" w:rsidP="005D3361">
            <w:pPr>
              <w:pStyle w:val="Tabellen1"/>
            </w:pPr>
            <w:r>
              <w:lastRenderedPageBreak/>
              <w:t>Characteristics</w:t>
            </w:r>
          </w:p>
          <w:p w:rsidR="0022334D" w:rsidRPr="00B17E4B" w:rsidRDefault="0022334D" w:rsidP="005D3361">
            <w:pPr>
              <w:pStyle w:val="EvidenztabelleStandard"/>
            </w:pPr>
            <w:r>
              <w:t>NR for subgroup ISS&gt;15 separately</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2,323</w:t>
            </w:r>
          </w:p>
          <w:p w:rsidR="0022334D" w:rsidRPr="003B29B2" w:rsidRDefault="0022334D" w:rsidP="005D3361">
            <w:pPr>
              <w:pStyle w:val="Tabellen1"/>
            </w:pPr>
            <w:r>
              <w:t>Study groups</w:t>
            </w:r>
          </w:p>
          <w:p w:rsidR="0022334D" w:rsidRDefault="0022334D" w:rsidP="005D3361">
            <w:pPr>
              <w:pStyle w:val="EvidenztabelleStandard"/>
            </w:pPr>
            <w:r>
              <w:t xml:space="preserve">IG: &lt;12h IMN </w:t>
            </w:r>
            <w:r w:rsidRPr="00B9448A">
              <w:t>from hospital presentation</w:t>
            </w:r>
            <w:r>
              <w:t xml:space="preserve"> (N=NR)</w:t>
            </w:r>
          </w:p>
          <w:p w:rsidR="0022334D" w:rsidRDefault="0022334D" w:rsidP="005D3361">
            <w:pPr>
              <w:pStyle w:val="EvidenztabelleStandard"/>
            </w:pPr>
            <w:r>
              <w:t>IG: 12-24h</w:t>
            </w:r>
            <w:r w:rsidRPr="00B9448A">
              <w:t xml:space="preserve"> </w:t>
            </w:r>
            <w:r>
              <w:t>IMN</w:t>
            </w:r>
            <w:r w:rsidRPr="00B9448A">
              <w:t xml:space="preserve"> from hospital presentation</w:t>
            </w:r>
            <w:r>
              <w:t xml:space="preserve"> (N=NR)</w:t>
            </w:r>
          </w:p>
          <w:p w:rsidR="0022334D" w:rsidRDefault="0022334D" w:rsidP="005D3361">
            <w:pPr>
              <w:pStyle w:val="EvidenztabelleStandard"/>
            </w:pPr>
            <w:r>
              <w:t>IG:</w:t>
            </w:r>
            <w:r w:rsidRPr="00B9448A">
              <w:t xml:space="preserve"> 24</w:t>
            </w:r>
            <w:r>
              <w:t>-48h</w:t>
            </w:r>
            <w:r w:rsidRPr="00B9448A">
              <w:t xml:space="preserve"> </w:t>
            </w:r>
            <w:r>
              <w:t>IMN</w:t>
            </w:r>
            <w:r w:rsidRPr="00B9448A">
              <w:t xml:space="preserve"> from hospital presentation</w:t>
            </w:r>
            <w:r>
              <w:t xml:space="preserve"> (N=NR)</w:t>
            </w:r>
          </w:p>
          <w:p w:rsidR="0022334D" w:rsidRDefault="0022334D" w:rsidP="005D3361">
            <w:pPr>
              <w:pStyle w:val="EvidenztabelleStandard"/>
            </w:pPr>
            <w:r>
              <w:t>CG: &gt;</w:t>
            </w:r>
            <w:r w:rsidRPr="00B9448A">
              <w:t>48</w:t>
            </w:r>
            <w:r>
              <w:t>h</w:t>
            </w:r>
            <w:r w:rsidRPr="00B9448A">
              <w:t xml:space="preserve"> to 30 days</w:t>
            </w:r>
            <w:r>
              <w:t xml:space="preserve"> IMN</w:t>
            </w:r>
            <w:r w:rsidRPr="00B9448A">
              <w:t xml:space="preserve"> from hospital presentation</w:t>
            </w:r>
            <w:r>
              <w:t xml:space="preserve"> (N=NR)</w:t>
            </w:r>
          </w:p>
        </w:tc>
        <w:tc>
          <w:tcPr>
            <w:tcW w:w="3828" w:type="dxa"/>
          </w:tcPr>
          <w:p w:rsidR="0022334D" w:rsidRDefault="0022334D" w:rsidP="005D3361">
            <w:pPr>
              <w:pStyle w:val="Tabellen2"/>
            </w:pPr>
            <w:r>
              <w:t>Adjusted* in-hospital mortality rates ISS 16-25, % (95% CI)</w:t>
            </w:r>
          </w:p>
          <w:p w:rsidR="0022334D" w:rsidRDefault="0022334D" w:rsidP="005D3361">
            <w:pPr>
              <w:pStyle w:val="EvidenztabelleStandard"/>
            </w:pPr>
            <w:r>
              <w:t xml:space="preserve">&lt;12h: </w:t>
            </w:r>
            <w:r w:rsidRPr="005F2BB5">
              <w:t>1.53 (0.84–2.77)</w:t>
            </w:r>
          </w:p>
          <w:p w:rsidR="0022334D" w:rsidRDefault="0022334D" w:rsidP="005D3361">
            <w:pPr>
              <w:pStyle w:val="EvidenztabelleStandard"/>
            </w:pPr>
            <w:r>
              <w:t xml:space="preserve">12-24h: </w:t>
            </w:r>
            <w:r w:rsidRPr="005F2BB5">
              <w:t>2.65 (1.30–5.41)</w:t>
            </w:r>
          </w:p>
          <w:p w:rsidR="0022334D" w:rsidRDefault="0022334D" w:rsidP="005D3361">
            <w:pPr>
              <w:pStyle w:val="EvidenztabelleStandard"/>
            </w:pPr>
            <w:r>
              <w:t xml:space="preserve">24-48h: </w:t>
            </w:r>
            <w:r w:rsidRPr="005F2BB5">
              <w:t>1.76 (0.59–5.28)</w:t>
            </w:r>
          </w:p>
          <w:p w:rsidR="0022334D" w:rsidRDefault="0022334D" w:rsidP="005D3361">
            <w:pPr>
              <w:pStyle w:val="EvidenztabelleStandard"/>
            </w:pPr>
            <w:r>
              <w:t>48h-30d: 2.68</w:t>
            </w:r>
            <w:r w:rsidRPr="005F2BB5">
              <w:t xml:space="preserve"> (1.05–6.84)</w:t>
            </w:r>
          </w:p>
          <w:p w:rsidR="0022334D" w:rsidRDefault="0022334D" w:rsidP="005D3361">
            <w:pPr>
              <w:pStyle w:val="Tabellen2"/>
            </w:pPr>
            <w:r>
              <w:t>Adjusted* in-hospital mortality rates ISS &gt;25, % (95% CI)</w:t>
            </w:r>
          </w:p>
          <w:p w:rsidR="0022334D" w:rsidRDefault="0022334D" w:rsidP="005D3361">
            <w:pPr>
              <w:pStyle w:val="EvidenztabelleStandard"/>
            </w:pPr>
            <w:r>
              <w:t>&lt;12h: 5.24</w:t>
            </w:r>
            <w:r w:rsidRPr="005F2BB5">
              <w:t xml:space="preserve"> (3.59–7.66)</w:t>
            </w:r>
          </w:p>
          <w:p w:rsidR="0022334D" w:rsidRDefault="0022334D" w:rsidP="005D3361">
            <w:pPr>
              <w:pStyle w:val="EvidenztabelleStandard"/>
            </w:pPr>
            <w:r>
              <w:t>12-24h: 1.36</w:t>
            </w:r>
            <w:r w:rsidRPr="005F2BB5">
              <w:t xml:space="preserve"> (0.36–5.14)</w:t>
            </w:r>
          </w:p>
          <w:p w:rsidR="0022334D" w:rsidRDefault="0022334D" w:rsidP="005D3361">
            <w:pPr>
              <w:pStyle w:val="EvidenztabelleStandard"/>
            </w:pPr>
            <w:r>
              <w:t>24-48h: 1.26</w:t>
            </w:r>
            <w:r w:rsidRPr="005F2BB5">
              <w:t xml:space="preserve"> (0.33–4.83)</w:t>
            </w:r>
          </w:p>
          <w:p w:rsidR="0022334D" w:rsidRDefault="0022334D" w:rsidP="005D3361">
            <w:pPr>
              <w:pStyle w:val="EvidenztabelleStandard"/>
            </w:pPr>
            <w:r>
              <w:t>48h-30d: 5.90</w:t>
            </w:r>
            <w:r w:rsidRPr="005F2BB5">
              <w:t xml:space="preserve"> (3.63–9.60)</w:t>
            </w:r>
          </w:p>
          <w:p w:rsidR="0022334D" w:rsidRDefault="0022334D" w:rsidP="005D3361">
            <w:pPr>
              <w:pStyle w:val="EvidenztabelleStandard"/>
            </w:pPr>
          </w:p>
          <w:p w:rsidR="0022334D" w:rsidRDefault="0022334D" w:rsidP="005D3361">
            <w:pPr>
              <w:pStyle w:val="EvidenztabelleStandard"/>
            </w:pPr>
            <w:r>
              <w:t>*</w:t>
            </w:r>
            <w:r w:rsidRPr="005F2BB5">
              <w:t>adjusted for full model, surgical timing, injury severity, patient age, sex, race, and Deyo-Charlson comorbidities status</w:t>
            </w:r>
          </w:p>
          <w:p w:rsidR="0022334D" w:rsidRDefault="0022334D" w:rsidP="005D3361">
            <w:pPr>
              <w:pStyle w:val="EvidenztabelleStandard"/>
            </w:pPr>
          </w:p>
          <w:p w:rsidR="0022334D" w:rsidRDefault="0022334D" w:rsidP="005D3361">
            <w:pPr>
              <w:pStyle w:val="Tabellen2"/>
            </w:pPr>
            <w:r w:rsidRPr="00D21EB8">
              <w:t>ISS 16-25</w:t>
            </w:r>
            <w:r>
              <w:t xml:space="preserve"> time to surgery </w:t>
            </w:r>
            <w:r w:rsidRPr="0094657B">
              <w:t>with reference cat</w:t>
            </w:r>
            <w:r>
              <w:t>egory &lt;12h</w:t>
            </w:r>
          </w:p>
          <w:p w:rsidR="0022334D" w:rsidRDefault="0022334D" w:rsidP="005D3361">
            <w:pPr>
              <w:pStyle w:val="Tabellen2"/>
            </w:pPr>
            <w:r w:rsidRPr="00D21EB8">
              <w:lastRenderedPageBreak/>
              <w:t>Mortality</w:t>
            </w:r>
            <w:r>
              <w:t xml:space="preserve"> (in hospital)</w:t>
            </w:r>
            <w:r w:rsidRPr="00D21EB8">
              <w:t>, RR*</w:t>
            </w:r>
            <w:r>
              <w:t>*</w:t>
            </w:r>
            <w:r w:rsidRPr="00D21EB8">
              <w:t xml:space="preserve"> (95% CI)</w:t>
            </w:r>
          </w:p>
          <w:p w:rsidR="0022334D" w:rsidRPr="00D21EB8" w:rsidRDefault="0022334D" w:rsidP="005D3361">
            <w:pPr>
              <w:pStyle w:val="EvidenztabelleStandard"/>
            </w:pPr>
            <w:r w:rsidRPr="00D21EB8">
              <w:t>&gt;12 to 24h: 1.74 (0.69-4.40)</w:t>
            </w:r>
          </w:p>
          <w:p w:rsidR="0022334D" w:rsidRPr="00D21EB8" w:rsidRDefault="0022334D" w:rsidP="005D3361">
            <w:pPr>
              <w:pStyle w:val="EvidenztabelleStandard"/>
            </w:pPr>
            <w:r w:rsidRPr="00D21EB8">
              <w:t>&gt;24 to 48h: 1.16 (0.33-4.02)</w:t>
            </w:r>
          </w:p>
          <w:p w:rsidR="0022334D" w:rsidRPr="00D21EB8" w:rsidRDefault="0022334D" w:rsidP="005D3361">
            <w:pPr>
              <w:pStyle w:val="EvidenztabelleStandard"/>
            </w:pPr>
            <w:r w:rsidRPr="00D21EB8">
              <w:t>&gt;48h to 30d: 1.76 (0.58-5.33)</w:t>
            </w:r>
          </w:p>
          <w:p w:rsidR="0022334D" w:rsidRPr="00D21EB8" w:rsidRDefault="0022334D" w:rsidP="005D3361">
            <w:pPr>
              <w:pStyle w:val="Tabellen2"/>
            </w:pPr>
            <w:r w:rsidRPr="00D21EB8">
              <w:t>ISS 16-25</w:t>
            </w:r>
            <w:r>
              <w:t xml:space="preserve"> time to surgery </w:t>
            </w:r>
            <w:r w:rsidRPr="0094657B">
              <w:t>with reference cat</w:t>
            </w:r>
            <w:r>
              <w:t>egory &gt;12-24h</w:t>
            </w:r>
          </w:p>
          <w:p w:rsidR="0022334D" w:rsidRDefault="0022334D" w:rsidP="005D3361">
            <w:pPr>
              <w:pStyle w:val="Tabellen2"/>
            </w:pPr>
            <w:r w:rsidRPr="00D21EB8">
              <w:t>Mortality</w:t>
            </w:r>
            <w:r>
              <w:t xml:space="preserve"> (in hospital)</w:t>
            </w:r>
            <w:r w:rsidRPr="00D21EB8">
              <w:t>, RR</w:t>
            </w:r>
            <w:r>
              <w:t>*</w:t>
            </w:r>
            <w:r w:rsidRPr="00D21EB8">
              <w:t>* (95% CI)</w:t>
            </w:r>
          </w:p>
          <w:p w:rsidR="0022334D" w:rsidRPr="00D21EB8" w:rsidRDefault="0022334D" w:rsidP="005D3361">
            <w:pPr>
              <w:pStyle w:val="EvidenztabelleStandard"/>
            </w:pPr>
            <w:r w:rsidRPr="00D21EB8">
              <w:t>&gt;24 to 48h: 1.50 (0.41-5.55)</w:t>
            </w:r>
          </w:p>
          <w:p w:rsidR="0022334D" w:rsidRPr="00D21EB8" w:rsidRDefault="0022334D" w:rsidP="005D3361">
            <w:pPr>
              <w:pStyle w:val="EvidenztabelleStandard"/>
            </w:pPr>
            <w:r w:rsidRPr="00D21EB8">
              <w:t>&gt;48h to 30d: 1.01 (0.31-3.28)</w:t>
            </w:r>
          </w:p>
          <w:p w:rsidR="0022334D" w:rsidRPr="00D21EB8" w:rsidRDefault="0022334D" w:rsidP="005D3361">
            <w:pPr>
              <w:pStyle w:val="Tabellen2"/>
            </w:pPr>
            <w:r w:rsidRPr="00D21EB8">
              <w:t>ISS 16-25</w:t>
            </w:r>
            <w:r>
              <w:t xml:space="preserve"> time to surgery </w:t>
            </w:r>
            <w:r w:rsidRPr="0094657B">
              <w:t>with reference cat</w:t>
            </w:r>
            <w:r>
              <w:t>egory &gt;24-48h</w:t>
            </w:r>
          </w:p>
          <w:p w:rsidR="0022334D" w:rsidRDefault="0022334D" w:rsidP="005D3361">
            <w:pPr>
              <w:pStyle w:val="Tabellen2"/>
            </w:pPr>
            <w:r w:rsidRPr="00D21EB8">
              <w:t>Mortality</w:t>
            </w:r>
            <w:r>
              <w:t xml:space="preserve"> (in hospital)</w:t>
            </w:r>
            <w:r w:rsidRPr="00D21EB8">
              <w:t>, RR*</w:t>
            </w:r>
            <w:r>
              <w:t>*</w:t>
            </w:r>
            <w:r w:rsidRPr="00D21EB8">
              <w:t xml:space="preserve"> (95% CI)</w:t>
            </w:r>
          </w:p>
          <w:p w:rsidR="0022334D" w:rsidRPr="00D21EB8" w:rsidRDefault="0022334D" w:rsidP="005D3361">
            <w:pPr>
              <w:pStyle w:val="EvidenztabelleStandard"/>
            </w:pPr>
            <w:r w:rsidRPr="00D21EB8">
              <w:t>&gt;48h to 30d: 1.52 (0.36-6.39)</w:t>
            </w:r>
          </w:p>
          <w:p w:rsidR="0022334D" w:rsidRPr="00D21EB8" w:rsidRDefault="0022334D" w:rsidP="005D3361">
            <w:pPr>
              <w:pStyle w:val="Tabellen2"/>
            </w:pPr>
            <w:r w:rsidRPr="00D21EB8">
              <w:t>ISS &gt;26</w:t>
            </w:r>
            <w:r>
              <w:t xml:space="preserve"> time to surgery </w:t>
            </w:r>
            <w:r w:rsidRPr="0094657B">
              <w:t>with reference cat</w:t>
            </w:r>
            <w:r>
              <w:t>egory &lt;12h</w:t>
            </w:r>
          </w:p>
          <w:p w:rsidR="0022334D" w:rsidRDefault="0022334D" w:rsidP="005D3361">
            <w:pPr>
              <w:pStyle w:val="Tabellen2"/>
            </w:pPr>
            <w:r w:rsidRPr="00D21EB8">
              <w:t>Mortality</w:t>
            </w:r>
            <w:r>
              <w:t xml:space="preserve"> (in hospital)</w:t>
            </w:r>
            <w:r w:rsidRPr="00D21EB8">
              <w:t>, RR</w:t>
            </w:r>
            <w:r>
              <w:t>*</w:t>
            </w:r>
            <w:r w:rsidRPr="00D21EB8">
              <w:t>* (95% CI)</w:t>
            </w:r>
          </w:p>
          <w:p w:rsidR="0022334D" w:rsidRPr="00D21EB8" w:rsidRDefault="0022334D" w:rsidP="005D3361">
            <w:pPr>
              <w:pStyle w:val="EvidenztabelleStandard"/>
            </w:pPr>
            <w:r w:rsidRPr="00D21EB8">
              <w:t>&gt;12 to 24h: 3.85 (0.97-15.28)</w:t>
            </w:r>
          </w:p>
          <w:p w:rsidR="0022334D" w:rsidRPr="00D21EB8" w:rsidRDefault="0022334D" w:rsidP="005D3361">
            <w:pPr>
              <w:pStyle w:val="EvidenztabelleStandard"/>
            </w:pPr>
            <w:r w:rsidRPr="00D21EB8">
              <w:t>&gt;24 to 48h: 4.16 (1.03-16.75)</w:t>
            </w:r>
            <w:r>
              <w:t xml:space="preserve"> (significant)</w:t>
            </w:r>
          </w:p>
          <w:p w:rsidR="0022334D" w:rsidRPr="00D21EB8" w:rsidRDefault="0022334D" w:rsidP="005D3361">
            <w:pPr>
              <w:pStyle w:val="EvidenztabelleStandard"/>
            </w:pPr>
            <w:r w:rsidRPr="00D21EB8">
              <w:t>&gt;48h to 30d: 1.12 (0.61-2.08)</w:t>
            </w:r>
          </w:p>
          <w:p w:rsidR="0022334D" w:rsidRPr="00D21EB8" w:rsidRDefault="0022334D" w:rsidP="005D3361">
            <w:pPr>
              <w:pStyle w:val="Tabellen2"/>
            </w:pPr>
            <w:r w:rsidRPr="00D21EB8">
              <w:t>ISS &gt;26</w:t>
            </w:r>
            <w:r>
              <w:t xml:space="preserve"> time to surgery </w:t>
            </w:r>
            <w:r w:rsidRPr="0094657B">
              <w:t>with reference cat</w:t>
            </w:r>
            <w:r>
              <w:t>egory &gt;12-24h</w:t>
            </w:r>
          </w:p>
          <w:p w:rsidR="0022334D" w:rsidRDefault="0022334D" w:rsidP="005D3361">
            <w:pPr>
              <w:pStyle w:val="Tabellen2"/>
            </w:pPr>
            <w:r w:rsidRPr="00D21EB8">
              <w:t>Mortality</w:t>
            </w:r>
            <w:r>
              <w:t xml:space="preserve"> (in hospital)</w:t>
            </w:r>
            <w:r w:rsidRPr="00D21EB8">
              <w:t>, RR</w:t>
            </w:r>
            <w:r>
              <w:t>*</w:t>
            </w:r>
            <w:r w:rsidRPr="00D21EB8">
              <w:t>* (95% CI)</w:t>
            </w:r>
          </w:p>
          <w:p w:rsidR="0022334D" w:rsidRPr="00D21EB8" w:rsidRDefault="0022334D" w:rsidP="005D3361">
            <w:pPr>
              <w:pStyle w:val="EvidenztabelleStandard"/>
            </w:pPr>
            <w:r w:rsidRPr="00D21EB8">
              <w:t>&gt;24 to 48h: 1.08 (0.16-7.13)</w:t>
            </w:r>
          </w:p>
          <w:p w:rsidR="0022334D" w:rsidRPr="00D21EB8" w:rsidRDefault="0022334D" w:rsidP="005D3361">
            <w:pPr>
              <w:pStyle w:val="EvidenztabelleStandard"/>
            </w:pPr>
            <w:r w:rsidRPr="00D21EB8">
              <w:t>&gt;48h to 30d: 4.33 (1.05-17.79)</w:t>
            </w:r>
            <w:r>
              <w:t xml:space="preserve"> (significant)</w:t>
            </w:r>
          </w:p>
          <w:p w:rsidR="0022334D" w:rsidRPr="00D21EB8" w:rsidRDefault="0022334D" w:rsidP="005D3361">
            <w:pPr>
              <w:pStyle w:val="Tabellen2"/>
            </w:pPr>
            <w:r w:rsidRPr="00D21EB8">
              <w:t>ISS &gt;26</w:t>
            </w:r>
            <w:r>
              <w:t xml:space="preserve"> time to surgery </w:t>
            </w:r>
            <w:r w:rsidRPr="0094657B">
              <w:t>with reference cat</w:t>
            </w:r>
            <w:r>
              <w:t>egory &gt;24-48h</w:t>
            </w:r>
          </w:p>
          <w:p w:rsidR="0022334D" w:rsidRDefault="0022334D" w:rsidP="005D3361">
            <w:pPr>
              <w:pStyle w:val="Tabellen2"/>
            </w:pPr>
            <w:r w:rsidRPr="00D21EB8">
              <w:lastRenderedPageBreak/>
              <w:t>Mortality</w:t>
            </w:r>
            <w:r>
              <w:t xml:space="preserve"> (in hospital)</w:t>
            </w:r>
            <w:r w:rsidRPr="00D21EB8">
              <w:t>, RR*</w:t>
            </w:r>
            <w:r>
              <w:t>*</w:t>
            </w:r>
            <w:r w:rsidRPr="00D21EB8">
              <w:t xml:space="preserve"> (95% CI)</w:t>
            </w:r>
          </w:p>
          <w:p w:rsidR="0022334D" w:rsidRPr="00D21EB8" w:rsidRDefault="0022334D" w:rsidP="005D3361">
            <w:pPr>
              <w:pStyle w:val="EvidenztabelleStandard"/>
            </w:pPr>
            <w:r w:rsidRPr="00D21EB8">
              <w:t>&gt;48h to 30d: 4.68 (1.12-19.46)</w:t>
            </w:r>
            <w:r>
              <w:t xml:space="preserve"> (significant)</w:t>
            </w:r>
          </w:p>
          <w:p w:rsidR="0022334D" w:rsidRPr="00D21EB8" w:rsidRDefault="0022334D" w:rsidP="005D3361">
            <w:pPr>
              <w:pStyle w:val="EvidenztabelleStandard"/>
            </w:pPr>
          </w:p>
          <w:p w:rsidR="0022334D" w:rsidRPr="00D21EB8" w:rsidRDefault="0022334D" w:rsidP="005D3361">
            <w:pPr>
              <w:pStyle w:val="EvidenztabelleStandard"/>
            </w:pPr>
            <w:r>
              <w:t>*</w:t>
            </w:r>
            <w:r w:rsidRPr="00D21EB8">
              <w:t>*adjusted for sex, race (categorized as white, black, Hispanic, and other), the Deyo-Charlson comorbidity index (dichotomized as 0 and 1+), fracture type (open or closed), and surgical procedure (79.15 closed reduction internal fixation or 79.35 open</w:t>
            </w:r>
            <w:r>
              <w:t xml:space="preserve"> </w:t>
            </w:r>
            <w:r w:rsidRPr="00D21EB8">
              <w:t>reduction internal fixation</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2b</w:t>
            </w:r>
          </w:p>
          <w:p w:rsidR="0022334D" w:rsidRDefault="0022334D" w:rsidP="005D3361">
            <w:pPr>
              <w:pStyle w:val="Tabellen1"/>
            </w:pPr>
            <w:r w:rsidRPr="003B29B2">
              <w:t>Risk of bias</w:t>
            </w:r>
          </w:p>
          <w:p w:rsidR="0022334D" w:rsidRPr="00890489" w:rsidRDefault="0022334D" w:rsidP="005D3361">
            <w:pPr>
              <w:pStyle w:val="EvidenztabelleStandard"/>
            </w:pPr>
            <w:r>
              <w:t>Selection bias: –</w:t>
            </w:r>
          </w:p>
          <w:p w:rsidR="0022334D" w:rsidRPr="00890489" w:rsidRDefault="0022334D" w:rsidP="005D3361">
            <w:pPr>
              <w:pStyle w:val="EvidenztabelleStandard"/>
            </w:pPr>
            <w:r w:rsidRPr="00890489">
              <w:t>Performance bias:</w:t>
            </w:r>
            <w:r>
              <w:t xml:space="preserve"> </w:t>
            </w:r>
            <w:r w:rsidRPr="00890489">
              <w:t>?</w:t>
            </w:r>
          </w:p>
          <w:p w:rsidR="0022334D" w:rsidRPr="00890489" w:rsidRDefault="0022334D" w:rsidP="005D3361">
            <w:pPr>
              <w:pStyle w:val="EvidenztabelleStandard"/>
            </w:pPr>
            <w:r w:rsidRPr="00890489">
              <w:t>Attrition bias: +</w:t>
            </w:r>
          </w:p>
          <w:p w:rsidR="0022334D" w:rsidRDefault="0022334D" w:rsidP="005D3361">
            <w:pPr>
              <w:pStyle w:val="EvidenztabelleStandard"/>
            </w:pPr>
            <w:r w:rsidRPr="00890489">
              <w:t>Detection bias:</w:t>
            </w:r>
            <w:r>
              <w:t xml:space="preserve"> </w:t>
            </w:r>
            <w:r w:rsidRPr="00890489">
              <w:t>?</w:t>
            </w:r>
          </w:p>
          <w:p w:rsidR="0022334D" w:rsidRDefault="0022334D" w:rsidP="005D3361">
            <w:pPr>
              <w:pStyle w:val="Tabellen1"/>
              <w:rPr>
                <w:rFonts w:eastAsia="Arial"/>
              </w:rPr>
            </w:pPr>
            <w:r>
              <w:rPr>
                <w:rFonts w:eastAsia="Arial"/>
              </w:rPr>
              <w:t>Authors’ conclusion</w:t>
            </w:r>
          </w:p>
          <w:p w:rsidR="0022334D" w:rsidRDefault="0022334D" w:rsidP="005D3361">
            <w:pPr>
              <w:pStyle w:val="EvidenztabelleStandard"/>
            </w:pPr>
            <w:r>
              <w:t>“</w:t>
            </w:r>
            <w:r w:rsidRPr="00EE352A">
              <w:t xml:space="preserve">For patients in the most severely injured ISS group (26+), surgical delay beyond 48 hours was associated with significantly increased mortality risk (ARR, 4.7 vs. within 25–48 hours; 95% CI, 1.1–19.5). The only group in which there was reduced mortality risk with surgical delay was in the most severely injured patients (ISS, 26+) in whom surgical </w:t>
            </w:r>
            <w:r w:rsidRPr="00EE352A">
              <w:lastRenderedPageBreak/>
              <w:t>delay of greater than 24 hours but less than 48 hours was associated with the lowest mortality risk compared with surgery within 12 hour</w:t>
            </w:r>
            <w:r>
              <w:t>s (ARR, 4.2; 95% CI, 1.0–16.7)”</w:t>
            </w:r>
          </w:p>
          <w:p w:rsidR="0022334D" w:rsidRDefault="0022334D" w:rsidP="005D3361">
            <w:pPr>
              <w:pStyle w:val="Tabellen1"/>
            </w:pPr>
            <w:r>
              <w:t>Reviewers’ conclusion</w:t>
            </w:r>
          </w:p>
          <w:p w:rsidR="0022334D" w:rsidRPr="00D21EB8" w:rsidRDefault="0022334D" w:rsidP="005D3361">
            <w:pPr>
              <w:pStyle w:val="EvidenztabelleStandard"/>
            </w:pPr>
            <w:r>
              <w:t>Risk of bias in the selection of participants might be controlled due to the division according to ISS. Though it is not clear how ISS is distributed within the ISS divisions. Through the nature of the study a risk of selection bias still exists.</w:t>
            </w:r>
          </w:p>
        </w:tc>
      </w:tr>
      <w:tr w:rsidR="0022334D" w:rsidRPr="0022334D" w:rsidTr="005D3361">
        <w:trPr>
          <w:trHeight w:val="274"/>
          <w:jc w:val="center"/>
        </w:trPr>
        <w:tc>
          <w:tcPr>
            <w:tcW w:w="2100" w:type="dxa"/>
          </w:tcPr>
          <w:p w:rsidR="0022334D" w:rsidRDefault="0022334D" w:rsidP="005D3361">
            <w:pPr>
              <w:pStyle w:val="Tabellen1"/>
            </w:pPr>
            <w:r w:rsidRPr="00D21EB8">
              <w:lastRenderedPageBreak/>
              <w:t>Flagstad</w:t>
            </w:r>
            <w:r>
              <w:t xml:space="preserve"> 2021</w:t>
            </w:r>
          </w:p>
          <w:p w:rsidR="0022334D" w:rsidRDefault="0022334D" w:rsidP="005D3361">
            <w:pPr>
              <w:pStyle w:val="EvidenztabelleStandard"/>
            </w:pPr>
            <w:r>
              <w:t>“</w:t>
            </w:r>
            <w:r w:rsidRPr="00243A87">
              <w:t>Single-Stage versus Two-Stage Bilateral Intramedullary Nail Fixation in Patients with Bilateral Femur Fractures, A Multicenter Retrospective Review</w:t>
            </w:r>
            <w:r>
              <w:t xml:space="preserve">” </w:t>
            </w:r>
            <w:r w:rsidRPr="000E46BE">
              <w:rPr>
                <w:i/>
              </w:rPr>
              <w:t>J Orthop Trauma</w:t>
            </w:r>
            <w:r w:rsidRPr="00243A87">
              <w:t xml:space="preserve"> 2021 Jan 5</w:t>
            </w:r>
            <w:r>
              <w:t xml:space="preserve"> online ahead of print</w:t>
            </w:r>
          </w:p>
          <w:p w:rsidR="0022334D" w:rsidRPr="0061220C" w:rsidRDefault="0022334D" w:rsidP="005D3361">
            <w:pPr>
              <w:pStyle w:val="Tabellen1"/>
            </w:pPr>
            <w:r>
              <w:t>Study design</w:t>
            </w:r>
          </w:p>
          <w:p w:rsidR="0022334D" w:rsidRDefault="0022334D" w:rsidP="005D3361">
            <w:pPr>
              <w:pStyle w:val="EvidenztabelleStandard"/>
            </w:pPr>
            <w:r>
              <w:t>Comparative registry study</w:t>
            </w:r>
          </w:p>
          <w:p w:rsidR="0022334D" w:rsidRDefault="0022334D" w:rsidP="005D3361">
            <w:pPr>
              <w:pStyle w:val="EvidenztabelleStandard"/>
              <w:rPr>
                <w:rStyle w:val="Tabellen1Zchn"/>
                <w:rFonts w:eastAsia="Malgun Gothic"/>
              </w:rPr>
            </w:pPr>
            <w:r w:rsidRPr="006C2F6B">
              <w:rPr>
                <w:rStyle w:val="Tabellen1Zchn"/>
                <w:rFonts w:eastAsia="Malgun Gothic"/>
              </w:rPr>
              <w:t>Aim of the study</w:t>
            </w:r>
          </w:p>
          <w:p w:rsidR="0022334D" w:rsidRDefault="0022334D" w:rsidP="005D3361">
            <w:pPr>
              <w:pStyle w:val="EvidenztabelleStandard"/>
            </w:pPr>
            <w:r w:rsidRPr="00243A87">
              <w:t xml:space="preserve">The purpose of our study is to evaluate and compare the rates of complications in patients with bilateral femoral shaft fractures treated with bilateral IMN in either one, single </w:t>
            </w:r>
            <w:r w:rsidRPr="00243A87">
              <w:lastRenderedPageBreak/>
              <w:t>procedure or two, separate procedures.</w:t>
            </w:r>
          </w:p>
          <w:p w:rsidR="0022334D" w:rsidRDefault="0022334D" w:rsidP="005D3361">
            <w:pPr>
              <w:pStyle w:val="Tabellen1"/>
            </w:pPr>
            <w:r>
              <w:t>Setting</w:t>
            </w:r>
          </w:p>
          <w:p w:rsidR="0022334D" w:rsidRDefault="0022334D" w:rsidP="005D3361">
            <w:pPr>
              <w:pStyle w:val="EvidenztabelleStandard"/>
            </w:pPr>
            <w:r>
              <w:t>NR, 1998-2018</w:t>
            </w:r>
          </w:p>
        </w:tc>
        <w:tc>
          <w:tcPr>
            <w:tcW w:w="3260" w:type="dxa"/>
          </w:tcPr>
          <w:p w:rsidR="0022334D" w:rsidRPr="00233C91" w:rsidRDefault="0022334D" w:rsidP="005D3361">
            <w:pPr>
              <w:pStyle w:val="Tabellen1"/>
            </w:pPr>
            <w:r>
              <w:lastRenderedPageBreak/>
              <w:t>I</w:t>
            </w:r>
            <w:r w:rsidRPr="00233C91">
              <w:t xml:space="preserve">nclusion </w:t>
            </w:r>
            <w:r>
              <w:t>c</w:t>
            </w:r>
            <w:r w:rsidRPr="00233C91">
              <w:t>riteria</w:t>
            </w:r>
          </w:p>
          <w:p w:rsidR="0022334D" w:rsidRDefault="0022334D" w:rsidP="005D3361">
            <w:pPr>
              <w:pStyle w:val="Stichpunkt"/>
            </w:pPr>
            <w:r>
              <w:t>Skeletally mature</w:t>
            </w:r>
          </w:p>
          <w:p w:rsidR="0022334D" w:rsidRDefault="0022334D" w:rsidP="005D3361">
            <w:pPr>
              <w:pStyle w:val="Stichpunkt"/>
            </w:pPr>
            <w:r>
              <w:t>Bilateral, extra-articular femur fractures</w:t>
            </w:r>
          </w:p>
          <w:p w:rsidR="0022334D" w:rsidRDefault="0022334D" w:rsidP="005D3361">
            <w:pPr>
              <w:pStyle w:val="Stichpunkt"/>
            </w:pPr>
            <w:r>
              <w:t>Both fractures treated definitely with IMN</w:t>
            </w:r>
          </w:p>
          <w:p w:rsidR="0022334D" w:rsidRDefault="0022334D" w:rsidP="005D3361">
            <w:pPr>
              <w:pStyle w:val="Tabellen1"/>
            </w:pPr>
            <w:r w:rsidRPr="00233C91">
              <w:t xml:space="preserve">Exclusion </w:t>
            </w:r>
            <w:r>
              <w:t>c</w:t>
            </w:r>
            <w:r w:rsidRPr="00233C91">
              <w:t>riteria</w:t>
            </w:r>
          </w:p>
          <w:p w:rsidR="0022334D" w:rsidRDefault="0022334D" w:rsidP="005D3361">
            <w:pPr>
              <w:pStyle w:val="Stichpunkt"/>
            </w:pPr>
            <w:r>
              <w:t>Intra-articular femur fractures</w:t>
            </w:r>
          </w:p>
          <w:p w:rsidR="0022334D" w:rsidRPr="00233C91" w:rsidRDefault="0022334D" w:rsidP="005D3361">
            <w:pPr>
              <w:pStyle w:val="Stichpunkt"/>
            </w:pPr>
            <w:r>
              <w:t>Died before definitive fixation of both femurs</w:t>
            </w:r>
          </w:p>
          <w:p w:rsidR="0022334D" w:rsidRDefault="0022334D" w:rsidP="005D3361">
            <w:pPr>
              <w:pStyle w:val="Stichpunkt"/>
            </w:pPr>
            <w:r>
              <w:t>Definitely treated with plate or external fixation</w:t>
            </w:r>
          </w:p>
          <w:p w:rsidR="0022334D" w:rsidRDefault="0022334D" w:rsidP="005D3361">
            <w:pPr>
              <w:pStyle w:val="Tabellen1"/>
            </w:pPr>
            <w:r>
              <w:t>Characteristics</w:t>
            </w:r>
          </w:p>
          <w:p w:rsidR="0022334D" w:rsidRDefault="0022334D" w:rsidP="005D3361">
            <w:pPr>
              <w:pStyle w:val="Tabellen2"/>
            </w:pPr>
            <w:r w:rsidRPr="00CB55F3">
              <w:t xml:space="preserve">Age </w:t>
            </w:r>
            <w:r>
              <w:t>[y]</w:t>
            </w:r>
            <w:r w:rsidRPr="00CB55F3">
              <w:t xml:space="preserve">, </w:t>
            </w:r>
            <w:r>
              <w:t>mean ± SD</w:t>
            </w:r>
          </w:p>
          <w:p w:rsidR="0022334D" w:rsidRDefault="0022334D" w:rsidP="005D3361">
            <w:pPr>
              <w:pStyle w:val="EvidenztabelleStandard"/>
            </w:pPr>
            <w:r w:rsidRPr="00CB55F3">
              <w:t>IG</w:t>
            </w:r>
            <w:r>
              <w:t xml:space="preserve"> </w:t>
            </w:r>
            <w:r w:rsidRPr="00D21EB8">
              <w:t>36.7</w:t>
            </w:r>
            <w:r w:rsidRPr="00726554">
              <w:t xml:space="preserve"> ± </w:t>
            </w:r>
            <w:r>
              <w:t>14.6</w:t>
            </w:r>
            <w:r w:rsidRPr="006652A1">
              <w:t xml:space="preserve"> </w:t>
            </w:r>
            <w:r>
              <w:t>vs. CG:</w:t>
            </w:r>
            <w:r w:rsidRPr="006652A1">
              <w:t xml:space="preserve"> 3</w:t>
            </w:r>
            <w:r>
              <w:t>2</w:t>
            </w:r>
            <w:r w:rsidRPr="006652A1">
              <w:t>.9</w:t>
            </w:r>
            <w:r w:rsidRPr="00726554">
              <w:t xml:space="preserve"> ± </w:t>
            </w:r>
            <w:r w:rsidRPr="006652A1">
              <w:t>15.</w:t>
            </w:r>
            <w:r>
              <w:t>6, p=0.11</w:t>
            </w:r>
          </w:p>
          <w:p w:rsidR="0022334D" w:rsidRPr="00D21EB8" w:rsidRDefault="0022334D" w:rsidP="005D3361">
            <w:pPr>
              <w:pStyle w:val="Tabellen2"/>
            </w:pPr>
            <w:r w:rsidRPr="00D21EB8">
              <w:t>Male, n (%)</w:t>
            </w:r>
          </w:p>
          <w:p w:rsidR="0022334D" w:rsidRPr="00726554" w:rsidRDefault="0022334D" w:rsidP="005D3361">
            <w:pPr>
              <w:pStyle w:val="EvidenztabelleStandard"/>
            </w:pPr>
            <w:r w:rsidRPr="00726554">
              <w:t>IG 34 (58.6) vs. CG: 123 (65.4), p=0.35</w:t>
            </w:r>
          </w:p>
          <w:p w:rsidR="0022334D" w:rsidRPr="00CB55F3" w:rsidRDefault="0022334D" w:rsidP="005D3361">
            <w:pPr>
              <w:pStyle w:val="Tabellen2"/>
            </w:pPr>
            <w:r w:rsidRPr="00CB55F3">
              <w:t>ISS</w:t>
            </w:r>
            <w:r>
              <w:t>,</w:t>
            </w:r>
            <w:r w:rsidRPr="00CB55F3">
              <w:t xml:space="preserve"> </w:t>
            </w:r>
            <w:r>
              <w:t>mean ± SD</w:t>
            </w:r>
          </w:p>
          <w:p w:rsidR="0022334D" w:rsidRPr="00A15CC3" w:rsidRDefault="0022334D" w:rsidP="005D3361">
            <w:pPr>
              <w:pStyle w:val="EvidenztabelleStandard"/>
              <w:rPr>
                <w:lang w:val="de-DE"/>
              </w:rPr>
            </w:pPr>
            <w:r w:rsidRPr="00A15CC3">
              <w:rPr>
                <w:lang w:val="de-DE"/>
              </w:rPr>
              <w:t>IG 24.9 ± 11.9 vs. CG: 24.5 ± 11.9, p=0.79</w:t>
            </w:r>
          </w:p>
          <w:p w:rsidR="0022334D" w:rsidRDefault="0022334D" w:rsidP="005D3361">
            <w:pPr>
              <w:pStyle w:val="Tabellen2"/>
              <w:rPr>
                <w:lang w:val="de-DE"/>
              </w:rPr>
            </w:pPr>
            <w:r w:rsidRPr="00726554">
              <w:rPr>
                <w:lang w:val="de-DE"/>
              </w:rPr>
              <w:lastRenderedPageBreak/>
              <w:t>GCS, mean ± SD</w:t>
            </w:r>
          </w:p>
          <w:p w:rsidR="0022334D" w:rsidRPr="00A15CC3" w:rsidRDefault="0022334D" w:rsidP="005D3361">
            <w:pPr>
              <w:pStyle w:val="EvidenztabelleStandard"/>
              <w:rPr>
                <w:lang w:val="de-DE"/>
              </w:rPr>
            </w:pPr>
            <w:r w:rsidRPr="00A15CC3">
              <w:rPr>
                <w:lang w:val="de-DE"/>
              </w:rPr>
              <w:t>IG 11.4 ± 5.1 CG: 12.3 ± 4.5, p=0.22</w:t>
            </w:r>
          </w:p>
          <w:p w:rsidR="0022334D" w:rsidRPr="00726554" w:rsidRDefault="0022334D" w:rsidP="005D3361">
            <w:pPr>
              <w:pStyle w:val="Tabellen2"/>
              <w:rPr>
                <w:lang w:val="de-DE"/>
              </w:rPr>
            </w:pPr>
            <w:r w:rsidRPr="00726554">
              <w:rPr>
                <w:lang w:val="de-DE"/>
              </w:rPr>
              <w:t>Open fracture n, (%)</w:t>
            </w:r>
          </w:p>
          <w:p w:rsidR="0022334D" w:rsidRPr="00A15CC3" w:rsidRDefault="0022334D" w:rsidP="005D3361">
            <w:pPr>
              <w:pStyle w:val="EvidenztabelleStandard"/>
              <w:rPr>
                <w:lang w:val="de-DE"/>
              </w:rPr>
            </w:pPr>
            <w:r w:rsidRPr="00A15CC3">
              <w:rPr>
                <w:lang w:val="de-DE"/>
              </w:rPr>
              <w:t xml:space="preserve">Unilateral: </w:t>
            </w:r>
            <w:r w:rsidRPr="00A15CC3">
              <w:rPr>
                <w:lang w:val="de-DE"/>
              </w:rPr>
              <w:br/>
              <w:t>IG: 13 (22.8) vs. CG: 52 (29.5)</w:t>
            </w:r>
          </w:p>
          <w:p w:rsidR="0022334D" w:rsidRPr="00A15CC3" w:rsidRDefault="0022334D" w:rsidP="005D3361">
            <w:pPr>
              <w:pStyle w:val="EvidenztabelleStandard"/>
              <w:rPr>
                <w:lang w:val="de-DE"/>
              </w:rPr>
            </w:pPr>
            <w:r w:rsidRPr="00A15CC3">
              <w:rPr>
                <w:lang w:val="de-DE"/>
              </w:rPr>
              <w:t xml:space="preserve">Bilateral: </w:t>
            </w:r>
            <w:r w:rsidRPr="00A15CC3">
              <w:rPr>
                <w:lang w:val="de-DE"/>
              </w:rPr>
              <w:br/>
              <w:t>IG: 3 (5.3) vs. CG: 12 (6.6.), p=0.54</w:t>
            </w:r>
          </w:p>
          <w:p w:rsidR="0022334D" w:rsidRPr="008A0BA1" w:rsidRDefault="0022334D" w:rsidP="005D3361">
            <w:pPr>
              <w:pStyle w:val="Tabellen2"/>
            </w:pPr>
            <w:r w:rsidRPr="008A0BA1">
              <w:t>Secondary Injuries</w:t>
            </w:r>
            <w:r>
              <w:t xml:space="preserve">, </w:t>
            </w:r>
            <w:r w:rsidRPr="00CB55F3">
              <w:t>n (%)</w:t>
            </w:r>
          </w:p>
          <w:p w:rsidR="0022334D" w:rsidRPr="008A0BA1" w:rsidRDefault="0022334D" w:rsidP="005D3361">
            <w:pPr>
              <w:pStyle w:val="EvidenztabelleStandard"/>
            </w:pPr>
            <w:r w:rsidRPr="008A0BA1">
              <w:t xml:space="preserve">Head: </w:t>
            </w:r>
            <w:r>
              <w:br/>
              <w:t xml:space="preserve">IG: </w:t>
            </w:r>
            <w:r w:rsidRPr="008A0BA1">
              <w:t>22 (37.9)</w:t>
            </w:r>
            <w:r>
              <w:t xml:space="preserve"> vs. CG: </w:t>
            </w:r>
            <w:r w:rsidRPr="008A0BA1">
              <w:t>66 (35.3)</w:t>
            </w:r>
            <w:r>
              <w:t>, p=0.711</w:t>
            </w:r>
          </w:p>
          <w:p w:rsidR="0022334D" w:rsidRPr="00A15CC3" w:rsidRDefault="0022334D" w:rsidP="005D3361">
            <w:pPr>
              <w:pStyle w:val="EvidenztabelleStandard"/>
              <w:rPr>
                <w:lang w:val="de-DE"/>
              </w:rPr>
            </w:pPr>
            <w:r w:rsidRPr="00A15CC3">
              <w:rPr>
                <w:lang w:val="de-DE"/>
              </w:rPr>
              <w:t xml:space="preserve">Chest: </w:t>
            </w:r>
            <w:r w:rsidRPr="00A15CC3">
              <w:rPr>
                <w:lang w:val="de-DE"/>
              </w:rPr>
              <w:br/>
              <w:t>IG: 31 (53.4) vs. CG: 86 (46.0), p=0.321</w:t>
            </w:r>
          </w:p>
          <w:p w:rsidR="0022334D" w:rsidRPr="00A15CC3" w:rsidRDefault="0022334D" w:rsidP="005D3361">
            <w:pPr>
              <w:pStyle w:val="EvidenztabelleStandard"/>
              <w:rPr>
                <w:lang w:val="de-DE"/>
              </w:rPr>
            </w:pPr>
            <w:r w:rsidRPr="00A15CC3">
              <w:rPr>
                <w:lang w:val="de-DE"/>
              </w:rPr>
              <w:t xml:space="preserve">Abdominal: </w:t>
            </w:r>
            <w:r w:rsidRPr="00A15CC3">
              <w:rPr>
                <w:lang w:val="de-DE"/>
              </w:rPr>
              <w:br/>
              <w:t>IG: 21 (36.2) vs. CG: 79 (42.0), p=0.431</w:t>
            </w:r>
          </w:p>
          <w:p w:rsidR="0022334D" w:rsidRPr="008A0BA1" w:rsidRDefault="0022334D" w:rsidP="005D3361">
            <w:pPr>
              <w:pStyle w:val="Tabellen2"/>
            </w:pPr>
            <w:r>
              <w:t>AIS, mean ± SD</w:t>
            </w:r>
          </w:p>
          <w:p w:rsidR="0022334D" w:rsidRPr="008A0BA1" w:rsidRDefault="0022334D" w:rsidP="005D3361">
            <w:pPr>
              <w:pStyle w:val="EvidenztabelleStandard"/>
            </w:pPr>
            <w:r w:rsidRPr="008A0BA1">
              <w:t xml:space="preserve">Head: </w:t>
            </w:r>
            <w:r>
              <w:br/>
              <w:t xml:space="preserve">IG: </w:t>
            </w:r>
            <w:r w:rsidRPr="008A0BA1">
              <w:t>1.2</w:t>
            </w:r>
            <w:r w:rsidRPr="00726554">
              <w:t xml:space="preserve"> ± </w:t>
            </w:r>
            <w:r w:rsidRPr="008A0BA1">
              <w:t>1.</w:t>
            </w:r>
            <w:r>
              <w:t xml:space="preserve">5 vs. CG: </w:t>
            </w:r>
            <w:r w:rsidRPr="008A0BA1">
              <w:t>1.3</w:t>
            </w:r>
            <w:r w:rsidRPr="00726554">
              <w:t xml:space="preserve"> ± </w:t>
            </w:r>
            <w:r w:rsidRPr="008A0BA1">
              <w:t>1.6</w:t>
            </w:r>
            <w:r>
              <w:t>, p=0.45</w:t>
            </w:r>
          </w:p>
          <w:p w:rsidR="0022334D" w:rsidRPr="00A15CC3" w:rsidRDefault="0022334D" w:rsidP="005D3361">
            <w:pPr>
              <w:pStyle w:val="EvidenztabelleStandard"/>
              <w:rPr>
                <w:lang w:val="de-DE"/>
              </w:rPr>
            </w:pPr>
            <w:r w:rsidRPr="00A15CC3">
              <w:rPr>
                <w:lang w:val="de-DE"/>
              </w:rPr>
              <w:t xml:space="preserve">Face: </w:t>
            </w:r>
            <w:r w:rsidRPr="00A15CC3">
              <w:rPr>
                <w:lang w:val="de-DE"/>
              </w:rPr>
              <w:br/>
              <w:t>IG: 0.5 ± 0.8 vs. CG: 0.5 ± 0.8, p=0.832</w:t>
            </w:r>
          </w:p>
          <w:p w:rsidR="0022334D" w:rsidRPr="00A15CC3" w:rsidRDefault="0022334D" w:rsidP="005D3361">
            <w:pPr>
              <w:pStyle w:val="EvidenztabelleStandard"/>
              <w:rPr>
                <w:lang w:val="de-DE"/>
              </w:rPr>
            </w:pPr>
            <w:r w:rsidRPr="00A15CC3">
              <w:rPr>
                <w:lang w:val="de-DE"/>
              </w:rPr>
              <w:t xml:space="preserve">Neck: </w:t>
            </w:r>
            <w:r w:rsidRPr="00A15CC3">
              <w:rPr>
                <w:lang w:val="de-DE"/>
              </w:rPr>
              <w:br/>
              <w:t>IG: 0.3 ± 0.9 vs. CG: 0.2 ± 0.7, p=0.553</w:t>
            </w:r>
          </w:p>
          <w:p w:rsidR="0022334D" w:rsidRPr="00A15CC3" w:rsidRDefault="0022334D" w:rsidP="005D3361">
            <w:pPr>
              <w:pStyle w:val="EvidenztabelleStandard"/>
              <w:rPr>
                <w:lang w:val="de-DE"/>
              </w:rPr>
            </w:pPr>
            <w:r w:rsidRPr="00A15CC3">
              <w:rPr>
                <w:lang w:val="de-DE"/>
              </w:rPr>
              <w:t xml:space="preserve">Chest: </w:t>
            </w:r>
            <w:r w:rsidRPr="00A15CC3">
              <w:rPr>
                <w:lang w:val="de-DE"/>
              </w:rPr>
              <w:br/>
              <w:t>IG: 2.0 ± 1.7 vs. CG: 1.8 ± 1.7, p=0.432</w:t>
            </w:r>
          </w:p>
          <w:p w:rsidR="0022334D" w:rsidRPr="00A15CC3" w:rsidRDefault="0022334D" w:rsidP="005D3361">
            <w:pPr>
              <w:pStyle w:val="EvidenztabelleStandard"/>
              <w:rPr>
                <w:lang w:val="de-DE"/>
              </w:rPr>
            </w:pPr>
            <w:r w:rsidRPr="00A15CC3">
              <w:rPr>
                <w:lang w:val="de-DE"/>
              </w:rPr>
              <w:t xml:space="preserve">Abdomen: </w:t>
            </w:r>
            <w:r w:rsidRPr="00A15CC3">
              <w:rPr>
                <w:lang w:val="de-DE"/>
              </w:rPr>
              <w:br/>
              <w:t>IG: 1.3 ± 1.6 vs. CG: 1.1 ± 1.4, p=0.472</w:t>
            </w:r>
          </w:p>
          <w:p w:rsidR="0022334D" w:rsidRPr="00A15CC3" w:rsidRDefault="0022334D" w:rsidP="005D3361">
            <w:pPr>
              <w:pStyle w:val="EvidenztabelleStandard"/>
              <w:rPr>
                <w:lang w:val="de-DE"/>
              </w:rPr>
            </w:pPr>
            <w:r w:rsidRPr="00A15CC3">
              <w:rPr>
                <w:lang w:val="de-DE"/>
              </w:rPr>
              <w:t xml:space="preserve">Spine: </w:t>
            </w:r>
            <w:r w:rsidRPr="00A15CC3">
              <w:rPr>
                <w:lang w:val="de-DE"/>
              </w:rPr>
              <w:br/>
              <w:t>IG: 0.6 ± 0.9 vs. CG: 0.5 ± 1.0, p=0.692</w:t>
            </w:r>
          </w:p>
          <w:p w:rsidR="0022334D" w:rsidRDefault="0022334D" w:rsidP="005D3361">
            <w:pPr>
              <w:pStyle w:val="EvidenztabelleStandard"/>
              <w:rPr>
                <w:lang w:val="de-DE"/>
              </w:rPr>
            </w:pPr>
            <w:r w:rsidRPr="00A15CC3">
              <w:rPr>
                <w:lang w:val="de-DE"/>
              </w:rPr>
              <w:t xml:space="preserve">Extremity: </w:t>
            </w:r>
            <w:r w:rsidRPr="00A15CC3">
              <w:rPr>
                <w:lang w:val="de-DE"/>
              </w:rPr>
              <w:br/>
              <w:t>IG: 3.2 ± 0.5 vs. CG: 3.2 ± 0.4, p=0.613</w:t>
            </w:r>
          </w:p>
          <w:p w:rsidR="0022334D" w:rsidRDefault="0022334D" w:rsidP="005D3361">
            <w:pPr>
              <w:pStyle w:val="Tabellen2"/>
            </w:pPr>
            <w:r w:rsidRPr="000D4994">
              <w:lastRenderedPageBreak/>
              <w:t xml:space="preserve">Time to </w:t>
            </w:r>
            <w:r>
              <w:t>d</w:t>
            </w:r>
            <w:r w:rsidRPr="000D4994">
              <w:t xml:space="preserve">efinitive </w:t>
            </w:r>
            <w:r>
              <w:t>f</w:t>
            </w:r>
            <w:r w:rsidRPr="000D4994">
              <w:t xml:space="preserve">ixation </w:t>
            </w:r>
            <w:r>
              <w:t>hours, mean ± SD</w:t>
            </w:r>
          </w:p>
          <w:p w:rsidR="0022334D" w:rsidRDefault="0022334D" w:rsidP="005D3361">
            <w:pPr>
              <w:pStyle w:val="EvidenztabelleStandard"/>
            </w:pPr>
            <w:r>
              <w:t xml:space="preserve">IG: </w:t>
            </w:r>
            <w:r w:rsidRPr="000D4994">
              <w:t>163.5</w:t>
            </w:r>
            <w:r w:rsidRPr="00726554">
              <w:t xml:space="preserve"> ± </w:t>
            </w:r>
            <w:r w:rsidRPr="000D4994">
              <w:t>218.4</w:t>
            </w:r>
            <w:r>
              <w:t xml:space="preserve"> vs. CG:</w:t>
            </w:r>
            <w:r w:rsidRPr="000D4994">
              <w:t xml:space="preserve"> 52.6</w:t>
            </w:r>
            <w:r w:rsidRPr="00726554">
              <w:t xml:space="preserve"> ± </w:t>
            </w:r>
            <w:r w:rsidRPr="000D4994">
              <w:t>140.3</w:t>
            </w:r>
            <w:r>
              <w:t>, p</w:t>
            </w:r>
            <w:r w:rsidRPr="000D4994">
              <w:t>&lt;0.013</w:t>
            </w:r>
          </w:p>
          <w:p w:rsidR="0022334D" w:rsidRDefault="0022334D" w:rsidP="005D3361">
            <w:pPr>
              <w:pStyle w:val="EvidenztabelleStandard"/>
              <w:rPr>
                <w:lang w:val="en-US"/>
              </w:rPr>
            </w:pPr>
            <w:r w:rsidRPr="00AA55AB">
              <w:rPr>
                <w:rStyle w:val="Tabellen2Zchn"/>
                <w:rFonts w:eastAsia="Malgun Gothic"/>
              </w:rPr>
              <w:t>Time to 1st IMN fixation hours, mean ± SD</w:t>
            </w:r>
            <w:r>
              <w:rPr>
                <w:lang w:val="en-US"/>
              </w:rPr>
              <w:t xml:space="preserve"> IG: </w:t>
            </w:r>
            <w:r w:rsidRPr="000D4994">
              <w:rPr>
                <w:lang w:val="en-US"/>
              </w:rPr>
              <w:t>86.4</w:t>
            </w:r>
            <w:r w:rsidRPr="00726554">
              <w:t xml:space="preserve"> ± </w:t>
            </w:r>
            <w:r w:rsidRPr="000D4994">
              <w:rPr>
                <w:lang w:val="en-US"/>
              </w:rPr>
              <w:t xml:space="preserve">218.4 </w:t>
            </w:r>
            <w:r>
              <w:rPr>
                <w:lang w:val="en-US"/>
              </w:rPr>
              <w:t>vs. CG:</w:t>
            </w:r>
            <w:r w:rsidRPr="000D4994">
              <w:rPr>
                <w:lang w:val="en-US"/>
              </w:rPr>
              <w:t xml:space="preserve"> N/A</w:t>
            </w:r>
          </w:p>
          <w:p w:rsidR="0022334D" w:rsidRDefault="0022334D" w:rsidP="005D3361">
            <w:pPr>
              <w:pStyle w:val="Tabellen2"/>
            </w:pPr>
            <w:r w:rsidRPr="000D4994">
              <w:t>Time between 1st and 2nd IMN</w:t>
            </w:r>
            <w:r>
              <w:t xml:space="preserve"> </w:t>
            </w:r>
            <w:r w:rsidRPr="000D4994">
              <w:t>fixation</w:t>
            </w:r>
            <w:r>
              <w:t xml:space="preserve"> hours, mean ± SD</w:t>
            </w:r>
          </w:p>
          <w:p w:rsidR="0022334D" w:rsidRDefault="0022334D" w:rsidP="005D3361">
            <w:pPr>
              <w:pStyle w:val="EvidenztabelleStandard"/>
            </w:pPr>
            <w:r>
              <w:t xml:space="preserve">IG: </w:t>
            </w:r>
            <w:r w:rsidRPr="000D4994">
              <w:t>103.2</w:t>
            </w:r>
            <w:r>
              <w:t xml:space="preserve"> (</w:t>
            </w:r>
            <w:r w:rsidRPr="000D4994">
              <w:t>180</w:t>
            </w:r>
            <w:r>
              <w:t>) vs. CG:</w:t>
            </w:r>
            <w:r w:rsidRPr="000D4994">
              <w:t xml:space="preserve"> N/A</w:t>
            </w:r>
          </w:p>
          <w:p w:rsidR="0022334D" w:rsidRDefault="0022334D" w:rsidP="005D3361">
            <w:pPr>
              <w:pStyle w:val="Tabellen2"/>
            </w:pPr>
            <w:r w:rsidRPr="00AD5E06">
              <w:t xml:space="preserve">Placement of </w:t>
            </w:r>
            <w:r>
              <w:t>e</w:t>
            </w:r>
            <w:r w:rsidRPr="00AD5E06">
              <w:t xml:space="preserve">xternal </w:t>
            </w:r>
            <w:r>
              <w:t>f</w:t>
            </w:r>
            <w:r w:rsidRPr="00AD5E06">
              <w:t>ixator</w:t>
            </w:r>
            <w:r>
              <w:t>, n (%)</w:t>
            </w:r>
          </w:p>
          <w:p w:rsidR="0022334D" w:rsidRPr="00A15CC3" w:rsidRDefault="0022334D" w:rsidP="005D3361">
            <w:pPr>
              <w:pStyle w:val="EvidenztabelleStandard"/>
              <w:rPr>
                <w:lang w:val="de-DE"/>
              </w:rPr>
            </w:pPr>
            <w:r w:rsidRPr="00A15CC3">
              <w:rPr>
                <w:lang w:val="de-DE"/>
              </w:rPr>
              <w:t>IG: 45 (78) vs. CG: 31 (16), p&lt;0.011</w:t>
            </w:r>
          </w:p>
          <w:p w:rsidR="0022334D" w:rsidRDefault="0022334D" w:rsidP="005D3361">
            <w:pPr>
              <w:pStyle w:val="Tabellen2"/>
              <w:rPr>
                <w:lang w:val="de-DE"/>
              </w:rPr>
            </w:pPr>
            <w:r w:rsidRPr="00726554">
              <w:rPr>
                <w:lang w:val="de-DE"/>
              </w:rPr>
              <w:t>Definitive Fixation ≤24h, n (%)</w:t>
            </w:r>
          </w:p>
          <w:p w:rsidR="0022334D" w:rsidRPr="00A15CC3" w:rsidRDefault="0022334D" w:rsidP="005D3361">
            <w:pPr>
              <w:pStyle w:val="EvidenztabelleStandard"/>
              <w:rPr>
                <w:lang w:val="de-DE"/>
              </w:rPr>
            </w:pPr>
            <w:r w:rsidRPr="00A15CC3">
              <w:rPr>
                <w:lang w:val="de-DE"/>
              </w:rPr>
              <w:t>IG: 1 (1.7) vs. CG: 132 (70), p&lt;0.011</w:t>
            </w:r>
          </w:p>
          <w:p w:rsidR="0022334D" w:rsidRDefault="0022334D" w:rsidP="005D3361">
            <w:pPr>
              <w:pStyle w:val="Tabellen2"/>
              <w:rPr>
                <w:lang w:val="de-DE"/>
              </w:rPr>
            </w:pPr>
            <w:r w:rsidRPr="00726554">
              <w:rPr>
                <w:lang w:val="de-DE"/>
              </w:rPr>
              <w:t>Definitive Fixation &gt;24-72h, n (%)</w:t>
            </w:r>
          </w:p>
          <w:p w:rsidR="0022334D" w:rsidRPr="00A15CC3" w:rsidRDefault="0022334D" w:rsidP="005D3361">
            <w:pPr>
              <w:pStyle w:val="EvidenztabelleStandard"/>
              <w:rPr>
                <w:lang w:val="de-DE"/>
              </w:rPr>
            </w:pPr>
            <w:r w:rsidRPr="00A15CC3">
              <w:rPr>
                <w:lang w:val="de-DE"/>
              </w:rPr>
              <w:t>IG: 17 (29.3) vs. CG: 32 (17), p=0.041</w:t>
            </w:r>
          </w:p>
          <w:p w:rsidR="0022334D" w:rsidRDefault="0022334D" w:rsidP="005D3361">
            <w:pPr>
              <w:pStyle w:val="Tabellen2"/>
              <w:rPr>
                <w:lang w:val="de-DE"/>
              </w:rPr>
            </w:pPr>
            <w:r w:rsidRPr="00726554">
              <w:rPr>
                <w:lang w:val="de-DE"/>
              </w:rPr>
              <w:t>Definitive Fixation &gt;72-120h, n (%)</w:t>
            </w:r>
          </w:p>
          <w:p w:rsidR="0022334D" w:rsidRPr="00A15CC3" w:rsidRDefault="0022334D" w:rsidP="005D3361">
            <w:pPr>
              <w:pStyle w:val="EvidenztabelleStandard"/>
              <w:rPr>
                <w:lang w:val="de-DE"/>
              </w:rPr>
            </w:pPr>
            <w:r w:rsidRPr="00A15CC3">
              <w:rPr>
                <w:lang w:val="de-DE"/>
              </w:rPr>
              <w:t>IG: 13 (22) vs. CG: 8 (4), p&lt;0.011</w:t>
            </w:r>
          </w:p>
          <w:p w:rsidR="0022334D" w:rsidRDefault="0022334D" w:rsidP="005D3361">
            <w:pPr>
              <w:pStyle w:val="Tabellen2"/>
              <w:rPr>
                <w:lang w:val="de-DE"/>
              </w:rPr>
            </w:pPr>
            <w:r w:rsidRPr="00726554">
              <w:rPr>
                <w:lang w:val="de-DE"/>
              </w:rPr>
              <w:t>Definitive Fixation &gt;120h, n (%)</w:t>
            </w:r>
          </w:p>
          <w:p w:rsidR="0022334D" w:rsidRPr="005B1452" w:rsidRDefault="0022334D" w:rsidP="005D3361">
            <w:pPr>
              <w:pStyle w:val="EvidenztabelleStandard"/>
            </w:pPr>
            <w:r w:rsidRPr="00D21EB8">
              <w:t>IG</w:t>
            </w:r>
            <w:r>
              <w:t>:</w:t>
            </w:r>
            <w:r w:rsidRPr="00D21EB8">
              <w:t xml:space="preserve"> 16 (9) vs. </w:t>
            </w:r>
            <w:r>
              <w:t>CG:</w:t>
            </w:r>
            <w:r w:rsidRPr="00D21EB8">
              <w:t xml:space="preserve"> 27 (47)</w:t>
            </w:r>
            <w:r>
              <w:t>,</w:t>
            </w:r>
            <w:r w:rsidRPr="00D21EB8">
              <w:t xml:space="preserve"> p&lt;0.011</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246</w:t>
            </w:r>
            <w:r w:rsidRPr="0023141A">
              <w:t xml:space="preserve"> patients</w:t>
            </w:r>
          </w:p>
          <w:p w:rsidR="0022334D" w:rsidRPr="003B29B2" w:rsidRDefault="0022334D" w:rsidP="005D3361">
            <w:pPr>
              <w:pStyle w:val="Tabellen1"/>
            </w:pPr>
            <w:r>
              <w:t>Study groups</w:t>
            </w:r>
          </w:p>
          <w:p w:rsidR="0022334D" w:rsidRDefault="0022334D" w:rsidP="005D3361">
            <w:pPr>
              <w:pStyle w:val="EvidenztabelleStandard"/>
            </w:pPr>
            <w:r>
              <w:t xml:space="preserve">IG: </w:t>
            </w:r>
            <w:r w:rsidRPr="00363D29">
              <w:t>IMN during two separate procedures</w:t>
            </w:r>
            <w:r>
              <w:t xml:space="preserve"> (two-stage) (N=58)</w:t>
            </w:r>
          </w:p>
          <w:p w:rsidR="0022334D" w:rsidRPr="00F021DB" w:rsidRDefault="0022334D" w:rsidP="005D3361">
            <w:pPr>
              <w:pStyle w:val="EvidenztabelleStandard"/>
            </w:pPr>
            <w:r>
              <w:t xml:space="preserve">CG: </w:t>
            </w:r>
            <w:r w:rsidRPr="00363D29">
              <w:t xml:space="preserve">IMN during one procedure </w:t>
            </w:r>
            <w:r>
              <w:t>(</w:t>
            </w:r>
            <w:r w:rsidRPr="00363D29">
              <w:t>single-stage</w:t>
            </w:r>
            <w:r>
              <w:t>) (N=188)</w:t>
            </w:r>
          </w:p>
        </w:tc>
        <w:tc>
          <w:tcPr>
            <w:tcW w:w="3828" w:type="dxa"/>
          </w:tcPr>
          <w:p w:rsidR="0022334D" w:rsidRDefault="0022334D" w:rsidP="005D3361">
            <w:pPr>
              <w:pStyle w:val="Tabellen2"/>
            </w:pPr>
            <w:r w:rsidRPr="00AD5E06">
              <w:t>Hospital LOS</w:t>
            </w:r>
            <w:r>
              <w:t xml:space="preserve"> days: mean ± SD</w:t>
            </w:r>
          </w:p>
          <w:p w:rsidR="0022334D" w:rsidRDefault="0022334D" w:rsidP="005D3361">
            <w:pPr>
              <w:pStyle w:val="EvidenztabelleStandard"/>
            </w:pPr>
            <w:r>
              <w:t xml:space="preserve">IG </w:t>
            </w:r>
            <w:r w:rsidRPr="00AD5E06">
              <w:t>28.5</w:t>
            </w:r>
            <w:r w:rsidRPr="00726554">
              <w:t xml:space="preserve"> ± </w:t>
            </w:r>
            <w:r w:rsidRPr="00AD5E06">
              <w:t xml:space="preserve">29.5 </w:t>
            </w:r>
            <w:r>
              <w:t>vs. CG:</w:t>
            </w:r>
            <w:r w:rsidRPr="00AD5E06">
              <w:t xml:space="preserve"> 16.4</w:t>
            </w:r>
            <w:r w:rsidRPr="00726554">
              <w:t xml:space="preserve"> ± </w:t>
            </w:r>
            <w:r w:rsidRPr="00AD5E06">
              <w:t>28.5</w:t>
            </w:r>
            <w:r>
              <w:t>,</w:t>
            </w:r>
            <w:r w:rsidRPr="00AD5E06">
              <w:t xml:space="preserve"> </w:t>
            </w:r>
            <w:r>
              <w:t>p</w:t>
            </w:r>
            <w:r w:rsidRPr="00AD5E06">
              <w:t>&lt;0.012</w:t>
            </w:r>
          </w:p>
          <w:p w:rsidR="0022334D" w:rsidRDefault="0022334D" w:rsidP="005D3361">
            <w:pPr>
              <w:pStyle w:val="Tabellen2"/>
            </w:pPr>
            <w:r w:rsidRPr="00AD5E06">
              <w:t>ICU LOS</w:t>
            </w:r>
            <w:r>
              <w:t xml:space="preserve"> days: mean ± SD</w:t>
            </w:r>
          </w:p>
          <w:p w:rsidR="0022334D" w:rsidRDefault="0022334D" w:rsidP="005D3361">
            <w:pPr>
              <w:pStyle w:val="EvidenztabelleStandard"/>
            </w:pPr>
            <w:r>
              <w:t>IG</w:t>
            </w:r>
            <w:r w:rsidRPr="00AD5E06">
              <w:t xml:space="preserve"> 11.8</w:t>
            </w:r>
            <w:r w:rsidRPr="00726554">
              <w:t xml:space="preserve"> ± </w:t>
            </w:r>
            <w:r w:rsidRPr="00AD5E06">
              <w:t>12.8</w:t>
            </w:r>
            <w:r>
              <w:t xml:space="preserve"> vs. CG:</w:t>
            </w:r>
            <w:r w:rsidRPr="00AD5E06">
              <w:t xml:space="preserve"> 7.6</w:t>
            </w:r>
            <w:r w:rsidRPr="00726554">
              <w:t xml:space="preserve"> ± </w:t>
            </w:r>
            <w:r w:rsidRPr="00AD5E06">
              <w:t>8.2</w:t>
            </w:r>
            <w:r>
              <w:t>,</w:t>
            </w:r>
            <w:r w:rsidRPr="00AD5E06">
              <w:t xml:space="preserve"> </w:t>
            </w:r>
            <w:r>
              <w:t>p=</w:t>
            </w:r>
            <w:r w:rsidRPr="00AD5E06">
              <w:t>0.02</w:t>
            </w:r>
            <w:r>
              <w:t>3</w:t>
            </w:r>
          </w:p>
          <w:p w:rsidR="0022334D" w:rsidRDefault="0022334D" w:rsidP="005D3361">
            <w:pPr>
              <w:pStyle w:val="EvidenztabelleStandard"/>
            </w:pPr>
            <w:r>
              <w:t>Unadjusted outcomes:</w:t>
            </w:r>
          </w:p>
          <w:p w:rsidR="0022334D" w:rsidRDefault="0022334D" w:rsidP="005D3361">
            <w:pPr>
              <w:pStyle w:val="Tabellen2"/>
            </w:pPr>
            <w:r w:rsidRPr="009743E2">
              <w:t>Mortality</w:t>
            </w:r>
            <w:r>
              <w:t xml:space="preserve"> (in hospital):</w:t>
            </w:r>
            <w:r w:rsidRPr="009743E2">
              <w:t xml:space="preserve"> n (%)</w:t>
            </w:r>
          </w:p>
          <w:p w:rsidR="0022334D" w:rsidRPr="006F30E7" w:rsidRDefault="0022334D" w:rsidP="005D3361">
            <w:pPr>
              <w:pStyle w:val="EvidenztabelleStandard"/>
            </w:pPr>
            <w:r w:rsidRPr="006F30E7">
              <w:t>IG 0 (0.0) vs. CG: 5 (2.7), p=0.22</w:t>
            </w:r>
          </w:p>
          <w:p w:rsidR="0022334D" w:rsidRPr="006F30E7" w:rsidRDefault="0022334D" w:rsidP="005D3361">
            <w:pPr>
              <w:pStyle w:val="Tabellen2"/>
            </w:pPr>
            <w:r w:rsidRPr="006F30E7">
              <w:t>Rhabdomyolysis: n (%)</w:t>
            </w:r>
          </w:p>
          <w:p w:rsidR="0022334D" w:rsidRPr="005B1452" w:rsidRDefault="0022334D" w:rsidP="005D3361">
            <w:pPr>
              <w:pStyle w:val="EvidenztabelleStandard"/>
            </w:pPr>
            <w:r w:rsidRPr="005B1452">
              <w:t xml:space="preserve">IG 7 (12.1) vs. </w:t>
            </w:r>
            <w:r>
              <w:t>CG:</w:t>
            </w:r>
            <w:r w:rsidRPr="005B1452">
              <w:t xml:space="preserve"> 0 (0.0%)</w:t>
            </w:r>
            <w:r>
              <w:t>,</w:t>
            </w:r>
            <w:r w:rsidRPr="005B1452">
              <w:t xml:space="preserve"> p&lt;0.01</w:t>
            </w:r>
          </w:p>
          <w:p w:rsidR="0022334D" w:rsidRDefault="0022334D" w:rsidP="005D3361">
            <w:pPr>
              <w:pStyle w:val="Tabellen2"/>
            </w:pPr>
            <w:r w:rsidRPr="00147624">
              <w:t>60-Day Readmission</w:t>
            </w:r>
            <w:r>
              <w:t>: n (%)</w:t>
            </w:r>
          </w:p>
          <w:p w:rsidR="0022334D" w:rsidRDefault="0022334D" w:rsidP="005D3361">
            <w:pPr>
              <w:pStyle w:val="EvidenztabelleStandard"/>
            </w:pPr>
            <w:r>
              <w:t>IG</w:t>
            </w:r>
            <w:r w:rsidRPr="00147624">
              <w:t xml:space="preserve"> 7 (12.3) </w:t>
            </w:r>
            <w:r>
              <w:t xml:space="preserve">vs. CG: </w:t>
            </w:r>
            <w:r w:rsidRPr="00147624">
              <w:t>18 (9.6)</w:t>
            </w:r>
            <w:r>
              <w:t>,</w:t>
            </w:r>
            <w:r w:rsidRPr="00147624">
              <w:t xml:space="preserve"> </w:t>
            </w:r>
            <w:r>
              <w:t>p=</w:t>
            </w:r>
            <w:r w:rsidRPr="00147624">
              <w:t>0.56</w:t>
            </w:r>
          </w:p>
          <w:p w:rsidR="0022334D" w:rsidRDefault="0022334D" w:rsidP="005D3361">
            <w:pPr>
              <w:pStyle w:val="Tabellen2"/>
            </w:pPr>
            <w:r w:rsidRPr="00147624">
              <w:t>Pulmonary Complications*</w:t>
            </w:r>
            <w:r>
              <w:t xml:space="preserve">: </w:t>
            </w:r>
            <w:r w:rsidRPr="00CB55F3">
              <w:t>n (%)</w:t>
            </w:r>
          </w:p>
          <w:p w:rsidR="0022334D" w:rsidRDefault="0022334D" w:rsidP="005D3361">
            <w:pPr>
              <w:pStyle w:val="EvidenztabelleStandard"/>
            </w:pPr>
            <w:r>
              <w:t xml:space="preserve">IG </w:t>
            </w:r>
            <w:r w:rsidRPr="00147624">
              <w:t>26 (44.8)</w:t>
            </w:r>
            <w:r>
              <w:t xml:space="preserve"> vs. CG: </w:t>
            </w:r>
            <w:r w:rsidRPr="00147624">
              <w:t>46 (24.5)</w:t>
            </w:r>
          </w:p>
          <w:p w:rsidR="0022334D" w:rsidRDefault="0022334D" w:rsidP="005D3361">
            <w:pPr>
              <w:pStyle w:val="Tabellen2"/>
            </w:pPr>
            <w:r w:rsidRPr="00147624">
              <w:t>Fat Emboli Syndrome</w:t>
            </w:r>
            <w:r>
              <w:t xml:space="preserve">: </w:t>
            </w:r>
            <w:r w:rsidRPr="00CB55F3">
              <w:t>n (%)</w:t>
            </w:r>
          </w:p>
          <w:p w:rsidR="0022334D" w:rsidRPr="00147624" w:rsidRDefault="0022334D" w:rsidP="005D3361">
            <w:pPr>
              <w:pStyle w:val="EvidenztabelleStandard"/>
            </w:pPr>
            <w:r>
              <w:t xml:space="preserve">IG </w:t>
            </w:r>
            <w:r w:rsidRPr="00147624">
              <w:t>6 (10.3)</w:t>
            </w:r>
            <w:r>
              <w:t xml:space="preserve"> vs. CG: </w:t>
            </w:r>
            <w:r w:rsidRPr="00147624">
              <w:t>11 (5.9)</w:t>
            </w:r>
            <w:r>
              <w:t>, p=0.24</w:t>
            </w:r>
          </w:p>
          <w:p w:rsidR="0022334D" w:rsidRDefault="0022334D" w:rsidP="005D3361">
            <w:pPr>
              <w:pStyle w:val="Tabellen2"/>
            </w:pPr>
            <w:r w:rsidRPr="00147624">
              <w:t>Pulmonary Embolism</w:t>
            </w:r>
            <w:r>
              <w:t xml:space="preserve">: </w:t>
            </w:r>
            <w:r w:rsidRPr="00CB55F3">
              <w:t>n (%)</w:t>
            </w:r>
          </w:p>
          <w:p w:rsidR="0022334D" w:rsidRPr="00A15CC3" w:rsidRDefault="0022334D" w:rsidP="005D3361">
            <w:pPr>
              <w:pStyle w:val="EvidenztabelleStandard"/>
              <w:rPr>
                <w:lang w:val="de-DE"/>
              </w:rPr>
            </w:pPr>
            <w:r w:rsidRPr="00A15CC3">
              <w:rPr>
                <w:lang w:val="de-DE"/>
              </w:rPr>
              <w:t>IG 4 (6.9) vs. CG: 7 (3.7), p=0.31</w:t>
            </w:r>
          </w:p>
          <w:p w:rsidR="0022334D" w:rsidRDefault="0022334D" w:rsidP="005D3361">
            <w:pPr>
              <w:pStyle w:val="Tabellen2"/>
              <w:rPr>
                <w:lang w:val="de-DE"/>
              </w:rPr>
            </w:pPr>
            <w:r w:rsidRPr="00726554">
              <w:rPr>
                <w:lang w:val="de-DE"/>
              </w:rPr>
              <w:lastRenderedPageBreak/>
              <w:t>ARDS: n (%)</w:t>
            </w:r>
          </w:p>
          <w:p w:rsidR="0022334D" w:rsidRPr="00726554" w:rsidRDefault="0022334D" w:rsidP="005D3361">
            <w:pPr>
              <w:pStyle w:val="EvidenztabelleStandard"/>
            </w:pPr>
            <w:r w:rsidRPr="00726554">
              <w:t>IG 8 (13.8) vs. CG: 11 (5.9), p=0.05</w:t>
            </w:r>
          </w:p>
          <w:p w:rsidR="0022334D" w:rsidRDefault="0022334D" w:rsidP="005D3361">
            <w:pPr>
              <w:pStyle w:val="Tabellen2"/>
            </w:pPr>
            <w:r w:rsidRPr="00147624">
              <w:t>Hospital-Acquired Pneumonia</w:t>
            </w:r>
            <w:r>
              <w:t xml:space="preserve">: </w:t>
            </w:r>
            <w:r w:rsidRPr="00CB55F3">
              <w:t>n (%)</w:t>
            </w:r>
          </w:p>
          <w:p w:rsidR="0022334D" w:rsidRPr="00147624" w:rsidRDefault="0022334D" w:rsidP="005D3361">
            <w:pPr>
              <w:pStyle w:val="EvidenztabelleStandard"/>
            </w:pPr>
            <w:r>
              <w:t>IG</w:t>
            </w:r>
            <w:r w:rsidRPr="00147624">
              <w:t xml:space="preserve"> 3 (5.2)</w:t>
            </w:r>
            <w:r>
              <w:t xml:space="preserve"> vs. CG: </w:t>
            </w:r>
            <w:r w:rsidRPr="00147624">
              <w:t>4 (2.1)</w:t>
            </w:r>
            <w:r>
              <w:t>, p=0.22</w:t>
            </w:r>
          </w:p>
          <w:p w:rsidR="0022334D" w:rsidRDefault="0022334D" w:rsidP="005D3361">
            <w:pPr>
              <w:pStyle w:val="Tabellen2"/>
            </w:pPr>
            <w:r w:rsidRPr="00147624">
              <w:t>Ventilator-Acquired Pneumonia</w:t>
            </w:r>
            <w:r>
              <w:t xml:space="preserve">: </w:t>
            </w:r>
            <w:r w:rsidRPr="00CB55F3">
              <w:t>n (%)</w:t>
            </w:r>
          </w:p>
          <w:p w:rsidR="0022334D" w:rsidRPr="00147624" w:rsidRDefault="0022334D" w:rsidP="005D3361">
            <w:pPr>
              <w:pStyle w:val="EvidenztabelleStandard"/>
            </w:pPr>
            <w:r>
              <w:t xml:space="preserve">IG 5 </w:t>
            </w:r>
            <w:r w:rsidRPr="00147624">
              <w:t>(8.6</w:t>
            </w:r>
            <w:r>
              <w:t xml:space="preserve">) vs. CG: </w:t>
            </w:r>
            <w:r w:rsidRPr="00147624">
              <w:t>13 (7.0)</w:t>
            </w:r>
            <w:r>
              <w:t>, p=</w:t>
            </w:r>
            <w:r w:rsidRPr="00147624">
              <w:t>0.67</w:t>
            </w:r>
          </w:p>
          <w:p w:rsidR="0022334D" w:rsidRDefault="0022334D" w:rsidP="005D3361">
            <w:pPr>
              <w:pStyle w:val="Tabellen2"/>
            </w:pPr>
            <w:r w:rsidRPr="00147624">
              <w:t>Deep Vein Thrombosis</w:t>
            </w:r>
            <w:r>
              <w:t>: n (%)</w:t>
            </w:r>
          </w:p>
          <w:p w:rsidR="0022334D" w:rsidRPr="006F30E7" w:rsidRDefault="0022334D" w:rsidP="005D3361">
            <w:pPr>
              <w:pStyle w:val="EvidenztabelleStandard"/>
              <w:rPr>
                <w:lang w:val="de-DE"/>
              </w:rPr>
            </w:pPr>
            <w:r w:rsidRPr="006F30E7">
              <w:rPr>
                <w:lang w:val="de-DE"/>
              </w:rPr>
              <w:t>IG 6 (10.3) vs. CG: 10 (5.4), p=0.18</w:t>
            </w:r>
          </w:p>
          <w:p w:rsidR="0022334D" w:rsidRDefault="0022334D" w:rsidP="005D3361">
            <w:pPr>
              <w:pStyle w:val="Tabellen2"/>
              <w:rPr>
                <w:lang w:val="de-DE"/>
              </w:rPr>
            </w:pPr>
            <w:r w:rsidRPr="00726554">
              <w:rPr>
                <w:lang w:val="de-DE"/>
              </w:rPr>
              <w:t>Acute Stroke: n (%)</w:t>
            </w:r>
          </w:p>
          <w:p w:rsidR="0022334D" w:rsidRPr="00A15CC3" w:rsidRDefault="0022334D" w:rsidP="005D3361">
            <w:pPr>
              <w:pStyle w:val="EvidenztabelleStandard"/>
              <w:rPr>
                <w:lang w:val="de-DE"/>
              </w:rPr>
            </w:pPr>
            <w:r w:rsidRPr="00A15CC3">
              <w:rPr>
                <w:lang w:val="de-DE"/>
              </w:rPr>
              <w:t>IG 2 (3.4) vs. CG: 4 (2.1), p=0.59</w:t>
            </w:r>
          </w:p>
          <w:p w:rsidR="0022334D" w:rsidRDefault="0022334D" w:rsidP="005D3361">
            <w:pPr>
              <w:pStyle w:val="Tabellen2"/>
              <w:rPr>
                <w:lang w:val="de-DE"/>
              </w:rPr>
            </w:pPr>
            <w:r w:rsidRPr="00726554">
              <w:rPr>
                <w:lang w:val="de-DE"/>
              </w:rPr>
              <w:t>Inpatient Dialysis: n (%)</w:t>
            </w:r>
          </w:p>
          <w:p w:rsidR="0022334D" w:rsidRPr="00A15CC3" w:rsidRDefault="0022334D" w:rsidP="005D3361">
            <w:pPr>
              <w:pStyle w:val="EvidenztabelleStandard"/>
              <w:rPr>
                <w:lang w:val="de-DE"/>
              </w:rPr>
            </w:pPr>
            <w:r w:rsidRPr="00A15CC3">
              <w:rPr>
                <w:lang w:val="de-DE"/>
              </w:rPr>
              <w:t>IG 5 (8.6) vs. CG: 2 (1.1), p&lt;0.01</w:t>
            </w:r>
          </w:p>
          <w:p w:rsidR="0022334D" w:rsidRDefault="0022334D" w:rsidP="005D3361">
            <w:pPr>
              <w:pStyle w:val="Tabellen2"/>
              <w:rPr>
                <w:lang w:val="de-DE"/>
              </w:rPr>
            </w:pPr>
            <w:r w:rsidRPr="00726554">
              <w:rPr>
                <w:lang w:val="de-DE"/>
              </w:rPr>
              <w:t>Sepsis: n (%)</w:t>
            </w:r>
          </w:p>
          <w:p w:rsidR="0022334D" w:rsidRPr="00A15CC3" w:rsidRDefault="0022334D" w:rsidP="005D3361">
            <w:pPr>
              <w:pStyle w:val="EvidenztabelleStandard"/>
              <w:rPr>
                <w:lang w:val="de-DE"/>
              </w:rPr>
            </w:pPr>
            <w:r w:rsidRPr="00A15CC3">
              <w:rPr>
                <w:lang w:val="de-DE"/>
              </w:rPr>
              <w:t>IG 4 (7.0) vs. CG: 9 (4.9), p=0.53</w:t>
            </w:r>
          </w:p>
          <w:p w:rsidR="0022334D" w:rsidRPr="00A15CC3" w:rsidRDefault="0022334D" w:rsidP="005D3361">
            <w:pPr>
              <w:pStyle w:val="EvidenztabelleStandard"/>
              <w:rPr>
                <w:lang w:val="de-DE"/>
              </w:rPr>
            </w:pPr>
          </w:p>
          <w:p w:rsidR="0022334D" w:rsidRPr="009A19D3" w:rsidRDefault="0022334D" w:rsidP="005D3361">
            <w:pPr>
              <w:pStyle w:val="Tabellen2"/>
            </w:pPr>
            <w:r>
              <w:t>Adjusted* outcomes reporting RRs for single-stage procedure, RR (95% CI)</w:t>
            </w:r>
          </w:p>
          <w:p w:rsidR="0022334D" w:rsidRPr="009A19D3" w:rsidRDefault="0022334D" w:rsidP="005D3361">
            <w:pPr>
              <w:pStyle w:val="EvidenztabelleStandard"/>
            </w:pPr>
            <w:r w:rsidRPr="009A19D3">
              <w:t>Fat Emboli Syndrome</w:t>
            </w:r>
            <w:r>
              <w:t xml:space="preserve">: </w:t>
            </w:r>
            <w:r w:rsidRPr="009A19D3">
              <w:t xml:space="preserve">0.50 </w:t>
            </w:r>
            <w:r>
              <w:t>(</w:t>
            </w:r>
            <w:r w:rsidRPr="009A19D3">
              <w:t>0.15</w:t>
            </w:r>
            <w:r>
              <w:t>-</w:t>
            </w:r>
            <w:r w:rsidRPr="009A19D3">
              <w:t>1.63</w:t>
            </w:r>
            <w:r>
              <w:t>), p=</w:t>
            </w:r>
            <w:r w:rsidRPr="00B476DF">
              <w:t>0.25</w:t>
            </w:r>
          </w:p>
          <w:p w:rsidR="0022334D" w:rsidRPr="009A19D3" w:rsidRDefault="0022334D" w:rsidP="005D3361">
            <w:pPr>
              <w:pStyle w:val="EvidenztabelleStandard"/>
            </w:pPr>
            <w:r w:rsidRPr="009A19D3">
              <w:t>Pulmonary Embolism</w:t>
            </w:r>
            <w:r>
              <w:t>: 1</w:t>
            </w:r>
            <w:r w:rsidRPr="009A19D3">
              <w:t xml:space="preserve">.56 </w:t>
            </w:r>
            <w:r>
              <w:t>(</w:t>
            </w:r>
            <w:r w:rsidRPr="009A19D3">
              <w:t>0.27</w:t>
            </w:r>
            <w:r>
              <w:t>-</w:t>
            </w:r>
            <w:r w:rsidRPr="009A19D3">
              <w:t>8.14</w:t>
            </w:r>
            <w:r>
              <w:t>), p=</w:t>
            </w:r>
            <w:r w:rsidRPr="00BA06F7">
              <w:t>0.62</w:t>
            </w:r>
          </w:p>
          <w:p w:rsidR="0022334D" w:rsidRPr="009A19D3" w:rsidRDefault="0022334D" w:rsidP="005D3361">
            <w:pPr>
              <w:pStyle w:val="EvidenztabelleStandard"/>
            </w:pPr>
            <w:r w:rsidRPr="009A19D3">
              <w:t>A</w:t>
            </w:r>
            <w:r>
              <w:t xml:space="preserve">RDS: </w:t>
            </w:r>
            <w:r w:rsidRPr="009A19D3">
              <w:t xml:space="preserve">0.22 </w:t>
            </w:r>
            <w:r>
              <w:t>(</w:t>
            </w:r>
            <w:r w:rsidRPr="009A19D3">
              <w:t>0.06</w:t>
            </w:r>
            <w:r>
              <w:t>-</w:t>
            </w:r>
            <w:r w:rsidRPr="009A19D3">
              <w:t>0.75</w:t>
            </w:r>
            <w:r>
              <w:t>), p=0</w:t>
            </w:r>
            <w:r w:rsidRPr="00BA06F7">
              <w:t>.02</w:t>
            </w:r>
          </w:p>
          <w:p w:rsidR="0022334D" w:rsidRDefault="0022334D" w:rsidP="005D3361">
            <w:pPr>
              <w:pStyle w:val="EvidenztabelleStandard"/>
            </w:pPr>
            <w:r w:rsidRPr="009A19D3">
              <w:t>Hospital-Acquired Pneumonia</w:t>
            </w:r>
            <w:r>
              <w:t>:</w:t>
            </w:r>
            <w:r w:rsidRPr="009A19D3">
              <w:t xml:space="preserve"> 0.06 </w:t>
            </w:r>
            <w:r>
              <w:t>(</w:t>
            </w:r>
            <w:r w:rsidRPr="009A19D3">
              <w:t>0.01</w:t>
            </w:r>
            <w:r>
              <w:t>-</w:t>
            </w:r>
            <w:r w:rsidRPr="009A19D3">
              <w:t>1.53</w:t>
            </w:r>
            <w:r>
              <w:t>), p=</w:t>
            </w:r>
            <w:r w:rsidRPr="00BA06F7">
              <w:t>0.09</w:t>
            </w:r>
          </w:p>
          <w:p w:rsidR="0022334D" w:rsidRPr="009A19D3" w:rsidRDefault="0022334D" w:rsidP="005D3361">
            <w:pPr>
              <w:pStyle w:val="EvidenztabelleStandard"/>
            </w:pPr>
            <w:r w:rsidRPr="009A19D3">
              <w:t>Ventilator-Associated Pneumonia</w:t>
            </w:r>
            <w:r>
              <w:t xml:space="preserve">: </w:t>
            </w:r>
            <w:r w:rsidRPr="009A19D3">
              <w:t xml:space="preserve">0.59 </w:t>
            </w:r>
            <w:r>
              <w:t>(</w:t>
            </w:r>
            <w:r w:rsidRPr="009A19D3">
              <w:t>0.17</w:t>
            </w:r>
            <w:r>
              <w:t>-</w:t>
            </w:r>
            <w:r w:rsidRPr="009A19D3">
              <w:t>2.08</w:t>
            </w:r>
            <w:r>
              <w:t>), p=</w:t>
            </w:r>
            <w:r w:rsidRPr="00BA06F7">
              <w:t>0.41</w:t>
            </w:r>
          </w:p>
          <w:p w:rsidR="0022334D" w:rsidRPr="009A19D3" w:rsidRDefault="0022334D" w:rsidP="005D3361">
            <w:pPr>
              <w:pStyle w:val="EvidenztabelleStandard"/>
            </w:pPr>
            <w:r w:rsidRPr="009A19D3">
              <w:t>Deep Vein Thrombosis</w:t>
            </w:r>
            <w:r>
              <w:t xml:space="preserve">: </w:t>
            </w:r>
            <w:r w:rsidRPr="009A19D3">
              <w:t xml:space="preserve">0.67 </w:t>
            </w:r>
            <w:r>
              <w:t>(</w:t>
            </w:r>
            <w:r w:rsidRPr="009A19D3">
              <w:t>0.16</w:t>
            </w:r>
            <w:r>
              <w:t>-</w:t>
            </w:r>
            <w:r w:rsidRPr="009A19D3">
              <w:t>2.73</w:t>
            </w:r>
            <w:r>
              <w:t>), p=</w:t>
            </w:r>
            <w:r w:rsidRPr="00BA06F7">
              <w:t>0.58</w:t>
            </w:r>
          </w:p>
          <w:p w:rsidR="0022334D" w:rsidRPr="009A19D3" w:rsidRDefault="0022334D" w:rsidP="005D3361">
            <w:pPr>
              <w:pStyle w:val="EvidenztabelleStandard"/>
            </w:pPr>
            <w:r w:rsidRPr="009A19D3">
              <w:t>Acute Stroke</w:t>
            </w:r>
            <w:r>
              <w:t xml:space="preserve">: </w:t>
            </w:r>
            <w:r w:rsidRPr="009A19D3">
              <w:t xml:space="preserve">0.43 </w:t>
            </w:r>
            <w:r>
              <w:t>(</w:t>
            </w:r>
            <w:r w:rsidRPr="009A19D3">
              <w:t>0.05</w:t>
            </w:r>
            <w:r>
              <w:t>-</w:t>
            </w:r>
            <w:r w:rsidRPr="009A19D3">
              <w:t>3.44</w:t>
            </w:r>
            <w:r>
              <w:t>), p=</w:t>
            </w:r>
            <w:r w:rsidRPr="00BA06F7">
              <w:t>0.42</w:t>
            </w:r>
          </w:p>
          <w:p w:rsidR="0022334D" w:rsidRDefault="0022334D" w:rsidP="005D3361">
            <w:pPr>
              <w:pStyle w:val="EvidenztabelleStandard"/>
            </w:pPr>
            <w:r w:rsidRPr="00890489">
              <w:lastRenderedPageBreak/>
              <w:t>Inpatient Dialysis</w:t>
            </w:r>
            <w:r>
              <w:t>:</w:t>
            </w:r>
            <w:r w:rsidRPr="00890489">
              <w:t xml:space="preserve"> 0.16 (</w:t>
            </w:r>
            <w:r w:rsidRPr="004C495E">
              <w:t>0.01-2.07)</w:t>
            </w:r>
            <w:r w:rsidRPr="00890489">
              <w:t>, p=0.16</w:t>
            </w:r>
          </w:p>
          <w:p w:rsidR="0022334D" w:rsidRDefault="0022334D" w:rsidP="005D3361">
            <w:pPr>
              <w:pStyle w:val="EvidenztabelleStandard"/>
            </w:pPr>
            <w:r w:rsidRPr="00890489">
              <w:t>Sepsis</w:t>
            </w:r>
            <w:r>
              <w:t>:</w:t>
            </w:r>
            <w:r w:rsidRPr="00890489">
              <w:t xml:space="preserve"> 0.44 (0.12-1.64), p=0.22</w:t>
            </w:r>
          </w:p>
          <w:p w:rsidR="0022334D" w:rsidRDefault="0022334D" w:rsidP="005D3361">
            <w:pPr>
              <w:pStyle w:val="EvidenztabelleStandard"/>
            </w:pPr>
          </w:p>
          <w:p w:rsidR="0022334D" w:rsidRDefault="0022334D" w:rsidP="005D3361">
            <w:pPr>
              <w:pStyle w:val="EvidenztabelleStandard"/>
            </w:pPr>
            <w:r>
              <w:t>*Adjusted for</w:t>
            </w:r>
            <w:r w:rsidRPr="009A19D3">
              <w:t xml:space="preserve"> age, gender, ISS, AIS, GCS, and admission lactate</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2b</w:t>
            </w:r>
          </w:p>
          <w:p w:rsidR="0022334D" w:rsidRDefault="0022334D" w:rsidP="005D3361">
            <w:pPr>
              <w:pStyle w:val="Tabellen1"/>
            </w:pPr>
            <w:r w:rsidRPr="003B29B2">
              <w:t>Risk of bias</w:t>
            </w:r>
          </w:p>
          <w:p w:rsidR="0022334D" w:rsidRPr="009743E2" w:rsidRDefault="0022334D" w:rsidP="005D3361">
            <w:pPr>
              <w:pStyle w:val="EvidenztabelleStandard"/>
            </w:pPr>
            <w:r w:rsidRPr="009743E2">
              <w:t xml:space="preserve">Selection </w:t>
            </w:r>
            <w:r>
              <w:t>bias: –</w:t>
            </w:r>
          </w:p>
          <w:p w:rsidR="0022334D" w:rsidRPr="009743E2" w:rsidRDefault="0022334D" w:rsidP="005D3361">
            <w:pPr>
              <w:pStyle w:val="EvidenztabelleStandard"/>
            </w:pPr>
            <w:r w:rsidRPr="009743E2">
              <w:t>Performance bias: ?</w:t>
            </w:r>
          </w:p>
          <w:p w:rsidR="0022334D" w:rsidRPr="009743E2" w:rsidRDefault="0022334D" w:rsidP="005D3361">
            <w:pPr>
              <w:pStyle w:val="EvidenztabelleStandard"/>
            </w:pPr>
            <w:r w:rsidRPr="009743E2">
              <w:t>Attrition bias: +</w:t>
            </w:r>
          </w:p>
          <w:p w:rsidR="0022334D" w:rsidRDefault="0022334D" w:rsidP="005D3361">
            <w:pPr>
              <w:pStyle w:val="EvidenztabelleStandard"/>
            </w:pPr>
            <w:r>
              <w:t xml:space="preserve">Detection bias: </w:t>
            </w:r>
            <w:r w:rsidRPr="009743E2">
              <w:t>+</w:t>
            </w:r>
          </w:p>
          <w:p w:rsidR="0022334D" w:rsidRDefault="0022334D" w:rsidP="005D3361">
            <w:pPr>
              <w:pStyle w:val="Tabellen1"/>
              <w:rPr>
                <w:rFonts w:eastAsia="Arial"/>
              </w:rPr>
            </w:pPr>
            <w:r>
              <w:rPr>
                <w:rFonts w:eastAsia="Arial"/>
              </w:rPr>
              <w:t>Authors’ conclusions</w:t>
            </w:r>
          </w:p>
          <w:p w:rsidR="0022334D" w:rsidRPr="008E2171" w:rsidRDefault="0022334D" w:rsidP="005D3361">
            <w:pPr>
              <w:pStyle w:val="EvidenztabelleStandard"/>
            </w:pPr>
            <w:r w:rsidRPr="008F6EE4">
              <w:t>Polytrauma patients may benefit from single-stage bilateral femur IMN if able to receive definitive fixation no later than 48 hours from admission. However, a larger study is required to discern whether single- versus two-stage fixation has an effect on mortality and to identify the individuals at risk for mortality.</w:t>
            </w:r>
          </w:p>
          <w:p w:rsidR="0022334D" w:rsidRDefault="0022334D" w:rsidP="005D3361">
            <w:pPr>
              <w:pStyle w:val="Tabellen1"/>
            </w:pPr>
            <w:r>
              <w:lastRenderedPageBreak/>
              <w:t>Reviewers’ conclusion</w:t>
            </w:r>
          </w:p>
          <w:p w:rsidR="0022334D" w:rsidRDefault="0022334D" w:rsidP="005D3361">
            <w:pPr>
              <w:pStyle w:val="EvidenztabelleStandard"/>
            </w:pPr>
            <w:r>
              <w:t>There is a high risk of selection bias in the study as the two-stage group underwent IMN (first procedure and definitive procedure) later than the single-stage group</w:t>
            </w:r>
          </w:p>
        </w:tc>
      </w:tr>
      <w:tr w:rsidR="0022334D" w:rsidRPr="0022334D" w:rsidTr="005D3361">
        <w:trPr>
          <w:trHeight w:val="274"/>
          <w:jc w:val="center"/>
        </w:trPr>
        <w:tc>
          <w:tcPr>
            <w:tcW w:w="2100" w:type="dxa"/>
          </w:tcPr>
          <w:p w:rsidR="0022334D" w:rsidRDefault="0022334D" w:rsidP="005D3361">
            <w:pPr>
              <w:pStyle w:val="Tabellen1"/>
            </w:pPr>
            <w:r>
              <w:lastRenderedPageBreak/>
              <w:t>Morshed 2009</w:t>
            </w:r>
          </w:p>
          <w:p w:rsidR="0022334D" w:rsidRDefault="0022334D" w:rsidP="005D3361">
            <w:pPr>
              <w:pStyle w:val="EvidenztabelleStandard"/>
            </w:pPr>
            <w:r>
              <w:t>“</w:t>
            </w:r>
            <w:r w:rsidRPr="00ED187A">
              <w:t>Delayed Internal Fixation of Femoral Shaft</w:t>
            </w:r>
            <w:r>
              <w:t xml:space="preserve"> </w:t>
            </w:r>
            <w:r w:rsidRPr="00ED187A">
              <w:t>Fracture Reduces Mortality Among Patients with</w:t>
            </w:r>
            <w:r>
              <w:t xml:space="preserve"> </w:t>
            </w:r>
            <w:r w:rsidRPr="00ED187A">
              <w:t>Multisystem Trauma</w:t>
            </w:r>
            <w:r>
              <w:t>”</w:t>
            </w:r>
            <w:r w:rsidRPr="00D21EB8">
              <w:t xml:space="preserve"> </w:t>
            </w:r>
            <w:r w:rsidRPr="005002AB">
              <w:rPr>
                <w:i/>
              </w:rPr>
              <w:t>J Bone Joint Surg Am</w:t>
            </w:r>
            <w:r w:rsidRPr="00ED187A">
              <w:t>. 2009;91:3-13</w:t>
            </w:r>
          </w:p>
          <w:p w:rsidR="0022334D" w:rsidRPr="0061220C" w:rsidRDefault="0022334D" w:rsidP="005D3361">
            <w:pPr>
              <w:pStyle w:val="Tabellen1"/>
            </w:pPr>
            <w:r>
              <w:t>Study design</w:t>
            </w:r>
          </w:p>
          <w:p w:rsidR="0022334D" w:rsidRDefault="0022334D" w:rsidP="005D3361">
            <w:pPr>
              <w:pStyle w:val="EvidenztabelleStandard"/>
            </w:pPr>
            <w:r>
              <w:lastRenderedPageBreak/>
              <w:t>Comparative registry study</w:t>
            </w:r>
          </w:p>
          <w:p w:rsidR="0022334D" w:rsidRDefault="0022334D" w:rsidP="005D3361">
            <w:pPr>
              <w:pStyle w:val="Tabellen1"/>
            </w:pPr>
            <w:r>
              <w:t>Aim of the study</w:t>
            </w:r>
          </w:p>
          <w:p w:rsidR="0022334D" w:rsidRDefault="0022334D" w:rsidP="005D3361">
            <w:pPr>
              <w:pStyle w:val="EvidenztabelleStandard"/>
            </w:pPr>
            <w:r>
              <w:t>T</w:t>
            </w:r>
            <w:r w:rsidRPr="00ED187A">
              <w:t>he effect of the timing of definitive</w:t>
            </w:r>
            <w:r>
              <w:t xml:space="preserve"> </w:t>
            </w:r>
            <w:r w:rsidRPr="00ED187A">
              <w:t>care of femoral shaft fractures with use of a multilevel</w:t>
            </w:r>
            <w:r>
              <w:t xml:space="preserve"> </w:t>
            </w:r>
            <w:r w:rsidRPr="00ED187A">
              <w:t>definition of treatment time drawn from the largest available</w:t>
            </w:r>
            <w:r>
              <w:t xml:space="preserve"> </w:t>
            </w:r>
            <w:r w:rsidRPr="00ED187A">
              <w:t>multicenter database of patients with multisystem trauma</w:t>
            </w:r>
            <w:r>
              <w:t xml:space="preserve"> was studied</w:t>
            </w:r>
            <w:r w:rsidRPr="00B45CC8">
              <w:t xml:space="preserve"> (the National Trauma Data Bank)</w:t>
            </w:r>
            <w:r>
              <w:t>.</w:t>
            </w:r>
          </w:p>
          <w:p w:rsidR="0022334D" w:rsidRDefault="0022334D" w:rsidP="005D3361">
            <w:pPr>
              <w:pStyle w:val="Tabellen1"/>
            </w:pPr>
            <w:r>
              <w:t>Setting</w:t>
            </w:r>
          </w:p>
          <w:p w:rsidR="0022334D" w:rsidRPr="005B1452" w:rsidRDefault="0022334D" w:rsidP="005D3361">
            <w:pPr>
              <w:pStyle w:val="EvidenztabelleStandard"/>
            </w:pPr>
            <w:r>
              <w:t>USA 2000-2004</w:t>
            </w:r>
          </w:p>
        </w:tc>
        <w:tc>
          <w:tcPr>
            <w:tcW w:w="3260" w:type="dxa"/>
          </w:tcPr>
          <w:p w:rsidR="0022334D" w:rsidRPr="00233C91" w:rsidRDefault="0022334D" w:rsidP="005D3361">
            <w:pPr>
              <w:pStyle w:val="Tabellen1"/>
            </w:pPr>
            <w:r>
              <w:lastRenderedPageBreak/>
              <w:t>I</w:t>
            </w:r>
            <w:r w:rsidRPr="00233C91">
              <w:t xml:space="preserve">nclusion </w:t>
            </w:r>
            <w:r>
              <w:t>c</w:t>
            </w:r>
            <w:r w:rsidRPr="00233C91">
              <w:t>riteria</w:t>
            </w:r>
          </w:p>
          <w:p w:rsidR="0022334D" w:rsidRDefault="0022334D" w:rsidP="005D3361">
            <w:pPr>
              <w:pStyle w:val="Stichpunkt"/>
            </w:pPr>
            <w:r>
              <w:t>Age</w:t>
            </w:r>
            <w:r w:rsidRPr="006C79F5">
              <w:t xml:space="preserve"> ≥1</w:t>
            </w:r>
            <w:r>
              <w:t>6</w:t>
            </w:r>
            <w:r w:rsidRPr="006C79F5">
              <w:t xml:space="preserve"> years</w:t>
            </w:r>
          </w:p>
          <w:p w:rsidR="0022334D" w:rsidRDefault="0022334D" w:rsidP="005D3361">
            <w:pPr>
              <w:pStyle w:val="Stichpunkt"/>
            </w:pPr>
            <w:r w:rsidRPr="00B43F6C">
              <w:t xml:space="preserve">closed or open fracture (or fractures) of the femoral shaft </w:t>
            </w:r>
            <w:r>
              <w:t xml:space="preserve">(ICD-9 </w:t>
            </w:r>
            <w:r w:rsidRPr="006C7947">
              <w:t>821.</w:t>
            </w:r>
            <w:r>
              <w:t>0/ 821.01/821.1/821.11)</w:t>
            </w:r>
          </w:p>
          <w:p w:rsidR="0022334D" w:rsidRDefault="0022334D" w:rsidP="005D3361">
            <w:pPr>
              <w:pStyle w:val="Stichpunkt"/>
            </w:pPr>
            <w:r>
              <w:t>ISS ≥15</w:t>
            </w:r>
          </w:p>
          <w:p w:rsidR="0022334D" w:rsidRPr="0063409F" w:rsidRDefault="0022334D" w:rsidP="005D3361">
            <w:pPr>
              <w:pStyle w:val="Stichpunkt"/>
            </w:pPr>
            <w:r w:rsidRPr="0063409F">
              <w:t>definitive treatment procedure involving internal fixation of the</w:t>
            </w:r>
          </w:p>
          <w:p w:rsidR="0022334D" w:rsidRDefault="0022334D" w:rsidP="005D3361">
            <w:pPr>
              <w:pStyle w:val="Stichpunkt"/>
            </w:pPr>
            <w:r w:rsidRPr="0063409F">
              <w:t>femur as identified by an ICD-9-CM procedure code of 78.55</w:t>
            </w:r>
            <w:r>
              <w:t xml:space="preserve"> </w:t>
            </w:r>
            <w:r w:rsidRPr="0063409F">
              <w:t xml:space="preserve">(internal </w:t>
            </w:r>
            <w:r w:rsidRPr="0063409F">
              <w:lastRenderedPageBreak/>
              <w:t>fixation—femur), 79.15 (closed reduction and internal</w:t>
            </w:r>
            <w:r>
              <w:t xml:space="preserve"> </w:t>
            </w:r>
            <w:r w:rsidRPr="0063409F">
              <w:t>fixation—femur), or 79.35 (open reduction and internal</w:t>
            </w:r>
            <w:r>
              <w:t xml:space="preserve"> </w:t>
            </w:r>
            <w:r w:rsidRPr="0063409F">
              <w:t>fixation—femur)</w:t>
            </w:r>
          </w:p>
          <w:p w:rsidR="0022334D" w:rsidRDefault="0022334D" w:rsidP="005D3361">
            <w:pPr>
              <w:pStyle w:val="Tabellen1"/>
            </w:pPr>
            <w:r w:rsidRPr="00233C91">
              <w:t xml:space="preserve">Exclusion </w:t>
            </w:r>
            <w:r>
              <w:t>c</w:t>
            </w:r>
            <w:r w:rsidRPr="00233C91">
              <w:t>riteria</w:t>
            </w:r>
          </w:p>
          <w:p w:rsidR="0022334D" w:rsidRDefault="0022334D" w:rsidP="005D3361">
            <w:pPr>
              <w:pStyle w:val="Stichpunkt"/>
            </w:pPr>
            <w:r>
              <w:t>patient was received in transfer or was not admitted on the day of injury</w:t>
            </w:r>
          </w:p>
          <w:p w:rsidR="0022334D" w:rsidRPr="00381EF2" w:rsidRDefault="0022334D" w:rsidP="005D3361">
            <w:pPr>
              <w:pStyle w:val="Stichpunkt"/>
            </w:pPr>
            <w:r>
              <w:t xml:space="preserve">record lacked information on time from admission to definitive fracture fixation, mortality </w:t>
            </w:r>
            <w:r w:rsidRPr="00381EF2">
              <w:t>statu</w:t>
            </w:r>
            <w:r>
              <w:t xml:space="preserve">s, or length of hospitalization, </w:t>
            </w:r>
            <w:r w:rsidRPr="00381EF2">
              <w:t>or on time of surgery</w:t>
            </w:r>
          </w:p>
          <w:p w:rsidR="0022334D" w:rsidRDefault="0022334D" w:rsidP="005D3361">
            <w:pPr>
              <w:pStyle w:val="Stichpunkt"/>
            </w:pPr>
            <w:r>
              <w:t>associated burn</w:t>
            </w:r>
          </w:p>
          <w:p w:rsidR="0022334D" w:rsidRPr="0063409F" w:rsidRDefault="0022334D" w:rsidP="005D3361">
            <w:pPr>
              <w:pStyle w:val="Stichpunkt"/>
            </w:pPr>
            <w:r>
              <w:t>fracture was not definitely fixed within two weeks of admission</w:t>
            </w:r>
          </w:p>
          <w:p w:rsidR="0022334D" w:rsidRPr="006F30E7" w:rsidRDefault="0022334D" w:rsidP="005D3361">
            <w:pPr>
              <w:pStyle w:val="Tabellen1"/>
            </w:pPr>
            <w:r w:rsidRPr="006F30E7">
              <w:t>Characteristics</w:t>
            </w:r>
          </w:p>
          <w:p w:rsidR="0022334D" w:rsidRPr="006F30E7" w:rsidRDefault="0022334D" w:rsidP="005D3361">
            <w:pPr>
              <w:pStyle w:val="Tabellen2"/>
            </w:pPr>
            <w:r w:rsidRPr="006F30E7">
              <w:t>Age [y], mean ± SD</w:t>
            </w:r>
          </w:p>
          <w:p w:rsidR="0022334D" w:rsidRPr="006F30E7" w:rsidRDefault="0022334D" w:rsidP="005D3361">
            <w:pPr>
              <w:pStyle w:val="EvidenztabelleStandard"/>
            </w:pPr>
            <w:r w:rsidRPr="006F30E7">
              <w:t>IG1: 31.86 ± 13.73</w:t>
            </w:r>
            <w:r w:rsidRPr="006F30E7">
              <w:br/>
              <w:t>IG2: 33.12 ± 15.73</w:t>
            </w:r>
            <w:r w:rsidRPr="006F30E7">
              <w:br/>
              <w:t>IG3: 34.25 ± 15.87</w:t>
            </w:r>
            <w:r w:rsidRPr="006F30E7">
              <w:br/>
              <w:t>IG4: 34.44 ± 16.33</w:t>
            </w:r>
            <w:r w:rsidRPr="006F30E7">
              <w:br/>
              <w:t>CG: 33.38 ± 15.05), p=0.01</w:t>
            </w:r>
          </w:p>
          <w:p w:rsidR="0022334D" w:rsidRPr="006F30E7" w:rsidRDefault="0022334D" w:rsidP="005D3361">
            <w:pPr>
              <w:pStyle w:val="Tabellen2"/>
            </w:pPr>
            <w:r w:rsidRPr="006F30E7">
              <w:t>NISS, mean ± SD</w:t>
            </w:r>
          </w:p>
          <w:p w:rsidR="0022334D" w:rsidRPr="00A15CC3" w:rsidRDefault="0022334D" w:rsidP="005D3361">
            <w:pPr>
              <w:pStyle w:val="EvidenztabelleStandard"/>
              <w:rPr>
                <w:lang w:val="de-DE"/>
              </w:rPr>
            </w:pPr>
            <w:r w:rsidRPr="00A15CC3">
              <w:rPr>
                <w:lang w:val="de-DE"/>
              </w:rPr>
              <w:t>IG1: 27.35 ± 8.97</w:t>
            </w:r>
            <w:r w:rsidRPr="00A15CC3">
              <w:rPr>
                <w:lang w:val="de-DE"/>
              </w:rPr>
              <w:br/>
              <w:t>IG2: 27.21 ± 8.33</w:t>
            </w:r>
            <w:r w:rsidRPr="00A15CC3">
              <w:rPr>
                <w:lang w:val="de-DE"/>
              </w:rPr>
              <w:br/>
              <w:t>IG3: 29.20 ± 9.62</w:t>
            </w:r>
            <w:r w:rsidRPr="00A15CC3">
              <w:rPr>
                <w:lang w:val="de-DE"/>
              </w:rPr>
              <w:br/>
              <w:t>IG4: 32.31 ± 11.39</w:t>
            </w:r>
            <w:r w:rsidRPr="00A15CC3">
              <w:rPr>
                <w:lang w:val="de-DE"/>
              </w:rPr>
              <w:br/>
              <w:t>CG: 34.68 ± 14.05), p&lt;0.001</w:t>
            </w:r>
          </w:p>
          <w:p w:rsidR="0022334D" w:rsidRDefault="0022334D" w:rsidP="005D3361">
            <w:pPr>
              <w:pStyle w:val="Tabellen2"/>
              <w:rPr>
                <w:lang w:val="de-DE"/>
              </w:rPr>
            </w:pPr>
            <w:r w:rsidRPr="00726554">
              <w:rPr>
                <w:lang w:val="de-DE"/>
              </w:rPr>
              <w:t>GCS, mean ± SD</w:t>
            </w:r>
          </w:p>
          <w:p w:rsidR="0022334D" w:rsidRPr="00A15CC3" w:rsidRDefault="0022334D" w:rsidP="005D3361">
            <w:pPr>
              <w:pStyle w:val="EvidenztabelleStandard"/>
              <w:rPr>
                <w:lang w:val="de-DE"/>
              </w:rPr>
            </w:pPr>
            <w:r w:rsidRPr="00A15CC3">
              <w:rPr>
                <w:lang w:val="de-DE"/>
              </w:rPr>
              <w:t>IG1: 12.67 ± 4.22</w:t>
            </w:r>
            <w:r w:rsidRPr="00A15CC3">
              <w:rPr>
                <w:lang w:val="de-DE"/>
              </w:rPr>
              <w:br/>
              <w:t>IG2: 12.69 ± 4.14</w:t>
            </w:r>
            <w:r w:rsidRPr="00A15CC3">
              <w:rPr>
                <w:lang w:val="de-DE"/>
              </w:rPr>
              <w:br/>
              <w:t>IG3: 11.66 ± 4.75</w:t>
            </w:r>
            <w:r w:rsidRPr="00A15CC3">
              <w:rPr>
                <w:lang w:val="de-DE"/>
              </w:rPr>
              <w:br/>
            </w:r>
            <w:r w:rsidRPr="00A15CC3">
              <w:rPr>
                <w:lang w:val="de-DE"/>
              </w:rPr>
              <w:lastRenderedPageBreak/>
              <w:t>IG4: 10.77 ± 5.13</w:t>
            </w:r>
            <w:r w:rsidRPr="00A15CC3">
              <w:rPr>
                <w:lang w:val="de-DE"/>
              </w:rPr>
              <w:br/>
              <w:t>CG: 9.68 ± 5.20), p&lt;0.001</w:t>
            </w:r>
          </w:p>
          <w:p w:rsidR="0022334D" w:rsidRDefault="0022334D" w:rsidP="005D3361">
            <w:pPr>
              <w:pStyle w:val="Tabellen2"/>
            </w:pPr>
            <w:r w:rsidRPr="00D21EB8">
              <w:t xml:space="preserve">Maximum AIS head/neck region, </w:t>
            </w:r>
            <w:r>
              <w:t>mean ± SD</w:t>
            </w:r>
          </w:p>
          <w:p w:rsidR="0022334D" w:rsidRPr="00A15CC3" w:rsidRDefault="0022334D" w:rsidP="005D3361">
            <w:pPr>
              <w:pStyle w:val="EvidenztabelleStandard"/>
              <w:rPr>
                <w:lang w:val="de-DE"/>
              </w:rPr>
            </w:pPr>
            <w:r w:rsidRPr="00A15CC3">
              <w:rPr>
                <w:lang w:val="de-DE"/>
              </w:rPr>
              <w:t>IG1: 1.71 ± 1.65</w:t>
            </w:r>
            <w:r w:rsidRPr="00A15CC3">
              <w:rPr>
                <w:lang w:val="de-DE"/>
              </w:rPr>
              <w:br/>
              <w:t>IG2: 1.76 ± 1.69</w:t>
            </w:r>
            <w:r w:rsidRPr="00A15CC3">
              <w:rPr>
                <w:lang w:val="de-DE"/>
              </w:rPr>
              <w:br/>
              <w:t xml:space="preserve">IG3: 2.01 ± 1.68 </w:t>
            </w:r>
            <w:r w:rsidRPr="00A15CC3">
              <w:rPr>
                <w:lang w:val="de-DE"/>
              </w:rPr>
              <w:br/>
              <w:t>IG4: 2.32 ± 1.83</w:t>
            </w:r>
            <w:r w:rsidRPr="00A15CC3">
              <w:rPr>
                <w:lang w:val="de-DE"/>
              </w:rPr>
              <w:br/>
              <w:t>CG: 2.50 ± 1.94), p&lt;0.001</w:t>
            </w:r>
          </w:p>
          <w:p w:rsidR="0022334D" w:rsidRDefault="0022334D" w:rsidP="005D3361">
            <w:pPr>
              <w:pStyle w:val="Tabellen2"/>
            </w:pPr>
            <w:r w:rsidRPr="00845994">
              <w:t xml:space="preserve">Number of serious associated </w:t>
            </w:r>
            <w:r w:rsidRPr="007B7BA0">
              <w:t>extremity injuries</w:t>
            </w:r>
            <w:r>
              <w:t>, mean ± SD</w:t>
            </w:r>
          </w:p>
          <w:p w:rsidR="0022334D" w:rsidRPr="00A15CC3" w:rsidRDefault="0022334D" w:rsidP="005D3361">
            <w:pPr>
              <w:pStyle w:val="EvidenztabelleStandard"/>
              <w:rPr>
                <w:lang w:val="de-DE"/>
              </w:rPr>
            </w:pPr>
            <w:r w:rsidRPr="00A15CC3">
              <w:rPr>
                <w:lang w:val="de-DE"/>
              </w:rPr>
              <w:t>IG1: 1.65 ± 0.94</w:t>
            </w:r>
            <w:r w:rsidRPr="00A15CC3">
              <w:rPr>
                <w:lang w:val="de-DE"/>
              </w:rPr>
              <w:br/>
              <w:t>IG2: 1.42 ± 0.73</w:t>
            </w:r>
            <w:r w:rsidRPr="00A15CC3">
              <w:rPr>
                <w:lang w:val="de-DE"/>
              </w:rPr>
              <w:br/>
              <w:t>IG3: 1.54 ± 0.86</w:t>
            </w:r>
            <w:r w:rsidRPr="00A15CC3">
              <w:rPr>
                <w:lang w:val="de-DE"/>
              </w:rPr>
              <w:br/>
              <w:t>IG4: 1.67 ± 1.01</w:t>
            </w:r>
            <w:r w:rsidRPr="00A15CC3">
              <w:rPr>
                <w:lang w:val="de-DE"/>
              </w:rPr>
              <w:br/>
              <w:t>CG: 1.68 ± 0.96), p&lt;0.001</w:t>
            </w:r>
          </w:p>
          <w:p w:rsidR="0022334D" w:rsidRDefault="0022334D" w:rsidP="005D3361">
            <w:pPr>
              <w:pStyle w:val="Tabellen2"/>
              <w:rPr>
                <w:lang w:val="de-DE"/>
              </w:rPr>
            </w:pPr>
            <w:r w:rsidRPr="00726554">
              <w:rPr>
                <w:lang w:val="de-DE"/>
              </w:rPr>
              <w:t>Bilateral fracture, proportion (SD)</w:t>
            </w:r>
          </w:p>
          <w:p w:rsidR="0022334D" w:rsidRPr="00A15CC3" w:rsidRDefault="0022334D" w:rsidP="005D3361">
            <w:pPr>
              <w:pStyle w:val="EvidenztabelleStandard"/>
              <w:rPr>
                <w:lang w:val="de-DE"/>
              </w:rPr>
            </w:pPr>
            <w:r w:rsidRPr="00A15CC3">
              <w:rPr>
                <w:lang w:val="de-DE"/>
              </w:rPr>
              <w:t xml:space="preserve">IG1: 0.02 (0.14) </w:t>
            </w:r>
            <w:r w:rsidRPr="00A15CC3">
              <w:rPr>
                <w:lang w:val="de-DE"/>
              </w:rPr>
              <w:br/>
              <w:t xml:space="preserve">IG2: 0.00 (0.06) </w:t>
            </w:r>
            <w:r w:rsidRPr="00A15CC3">
              <w:rPr>
                <w:lang w:val="de-DE"/>
              </w:rPr>
              <w:br/>
              <w:t xml:space="preserve">IG3: 0.01 (0.12) </w:t>
            </w:r>
            <w:r w:rsidRPr="00A15CC3">
              <w:rPr>
                <w:lang w:val="de-DE"/>
              </w:rPr>
              <w:br/>
              <w:t xml:space="preserve">IG4: 0.02 (0.12) </w:t>
            </w:r>
            <w:r w:rsidRPr="00A15CC3">
              <w:rPr>
                <w:lang w:val="de-DE"/>
              </w:rPr>
              <w:br/>
              <w:t>CG: 0.02 (0.15), p=0.03</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3</w:t>
            </w:r>
            <w:r>
              <w:t>,</w:t>
            </w:r>
            <w:r w:rsidRPr="00726554">
              <w:t>069</w:t>
            </w:r>
            <w:r w:rsidRPr="0023141A">
              <w:t xml:space="preserve"> patients</w:t>
            </w:r>
          </w:p>
          <w:p w:rsidR="0022334D" w:rsidRPr="00AF26A2" w:rsidRDefault="0022334D" w:rsidP="005D3361">
            <w:pPr>
              <w:pStyle w:val="Tabellen1"/>
            </w:pPr>
            <w:r>
              <w:t>Study groups</w:t>
            </w:r>
          </w:p>
          <w:p w:rsidR="0022334D" w:rsidRPr="009557D4" w:rsidRDefault="0022334D" w:rsidP="005D3361">
            <w:pPr>
              <w:pStyle w:val="EvidenztabelleStandard"/>
            </w:pPr>
            <w:r w:rsidRPr="00204AE6">
              <w:t>IG: &lt;12h definitive fixation (N=1,</w:t>
            </w:r>
            <w:r w:rsidRPr="009557D4">
              <w:t>759)</w:t>
            </w:r>
          </w:p>
          <w:p w:rsidR="0022334D" w:rsidRPr="00A15CC3" w:rsidRDefault="0022334D" w:rsidP="005D3361">
            <w:pPr>
              <w:pStyle w:val="EvidenztabelleStandard"/>
              <w:rPr>
                <w:lang w:val="de-DE"/>
              </w:rPr>
            </w:pPr>
            <w:r w:rsidRPr="00A15CC3">
              <w:rPr>
                <w:lang w:val="de-DE"/>
              </w:rPr>
              <w:t>IG: 12-24h definitive fixation (N=540)</w:t>
            </w:r>
          </w:p>
          <w:p w:rsidR="0022334D" w:rsidRPr="00A15CC3" w:rsidRDefault="0022334D" w:rsidP="005D3361">
            <w:pPr>
              <w:pStyle w:val="EvidenztabelleStandard"/>
              <w:rPr>
                <w:lang w:val="de-DE"/>
              </w:rPr>
            </w:pPr>
            <w:r w:rsidRPr="00A15CC3">
              <w:rPr>
                <w:lang w:val="de-DE"/>
              </w:rPr>
              <w:t>IG: 24-48h definitive fixation (N=359)</w:t>
            </w:r>
          </w:p>
          <w:p w:rsidR="0022334D" w:rsidRPr="00A15CC3" w:rsidRDefault="0022334D" w:rsidP="005D3361">
            <w:pPr>
              <w:pStyle w:val="EvidenztabelleStandard"/>
              <w:rPr>
                <w:lang w:val="de-DE"/>
              </w:rPr>
            </w:pPr>
            <w:r w:rsidRPr="00A15CC3">
              <w:rPr>
                <w:lang w:val="de-DE"/>
              </w:rPr>
              <w:t>IG: 48-120h definitive fixation (N=272)</w:t>
            </w:r>
          </w:p>
          <w:p w:rsidR="0022334D" w:rsidRDefault="0022334D" w:rsidP="005D3361">
            <w:pPr>
              <w:pStyle w:val="EvidenztabelleStandard"/>
            </w:pPr>
            <w:r>
              <w:lastRenderedPageBreak/>
              <w:t>CG: &gt;120h definitive fixation</w:t>
            </w:r>
            <w:r w:rsidRPr="00B9448A">
              <w:t xml:space="preserve"> </w:t>
            </w:r>
            <w:r>
              <w:t>(N=139)</w:t>
            </w:r>
          </w:p>
        </w:tc>
        <w:tc>
          <w:tcPr>
            <w:tcW w:w="3828" w:type="dxa"/>
          </w:tcPr>
          <w:p w:rsidR="0022334D" w:rsidRPr="0087102C" w:rsidRDefault="0022334D" w:rsidP="005D3361">
            <w:pPr>
              <w:pStyle w:val="Tabellen2"/>
            </w:pPr>
            <w:r w:rsidRPr="00D21EB8">
              <w:lastRenderedPageBreak/>
              <w:t xml:space="preserve">Adjusted* </w:t>
            </w:r>
            <w:r>
              <w:t xml:space="preserve">in-hospital </w:t>
            </w:r>
            <w:r w:rsidRPr="00D21EB8">
              <w:t xml:space="preserve">mortality </w:t>
            </w:r>
            <w:r>
              <w:t xml:space="preserve">reporting RRs time to surgery </w:t>
            </w:r>
            <w:r w:rsidRPr="0094657B">
              <w:t>with reference cat</w:t>
            </w:r>
            <w:r>
              <w:t>egory &lt;12h, inverse probability of treatment-weighted RR (95% CI)</w:t>
            </w:r>
          </w:p>
          <w:p w:rsidR="0022334D" w:rsidRPr="00D21EB8" w:rsidRDefault="0022334D" w:rsidP="005D3361">
            <w:pPr>
              <w:pStyle w:val="EvidenztabelleStandard"/>
            </w:pPr>
            <w:r w:rsidRPr="00D21EB8">
              <w:t xml:space="preserve">12 to 24h: </w:t>
            </w:r>
            <w:r w:rsidRPr="0087102C">
              <w:t>0.45 (0.15</w:t>
            </w:r>
            <w:r>
              <w:t>-</w:t>
            </w:r>
            <w:r w:rsidRPr="0087102C">
              <w:t>0.98)</w:t>
            </w:r>
            <w:r>
              <w:t>, p=</w:t>
            </w:r>
            <w:r w:rsidRPr="000E42FE">
              <w:t>0.03</w:t>
            </w:r>
          </w:p>
          <w:p w:rsidR="0022334D" w:rsidRPr="00D21EB8" w:rsidRDefault="0022334D" w:rsidP="005D3361">
            <w:pPr>
              <w:pStyle w:val="EvidenztabelleStandard"/>
            </w:pPr>
            <w:r w:rsidRPr="00D21EB8">
              <w:t xml:space="preserve">24 to 48h: </w:t>
            </w:r>
            <w:r w:rsidRPr="0087102C">
              <w:t>0.83 (0.43</w:t>
            </w:r>
            <w:r>
              <w:t>-</w:t>
            </w:r>
            <w:r w:rsidRPr="0087102C">
              <w:t>1.44)</w:t>
            </w:r>
            <w:r>
              <w:t>, p=</w:t>
            </w:r>
            <w:r w:rsidRPr="000E42FE">
              <w:t>0.49</w:t>
            </w:r>
          </w:p>
          <w:p w:rsidR="0022334D" w:rsidRDefault="0022334D" w:rsidP="005D3361">
            <w:pPr>
              <w:pStyle w:val="EvidenztabelleStandard"/>
            </w:pPr>
            <w:r w:rsidRPr="00D21EB8">
              <w:t xml:space="preserve">48 to 120h: </w:t>
            </w:r>
            <w:r w:rsidRPr="0087102C">
              <w:t>0.58 (0.28</w:t>
            </w:r>
            <w:r>
              <w:t>-</w:t>
            </w:r>
            <w:r w:rsidRPr="0087102C">
              <w:t>0.93)</w:t>
            </w:r>
            <w:r>
              <w:t>, p=</w:t>
            </w:r>
            <w:r w:rsidRPr="000E42FE">
              <w:t>0.03</w:t>
            </w:r>
          </w:p>
          <w:p w:rsidR="0022334D" w:rsidRDefault="0022334D" w:rsidP="005D3361">
            <w:pPr>
              <w:pStyle w:val="EvidenztabelleStandard"/>
            </w:pPr>
            <w:r>
              <w:t xml:space="preserve">&gt;120h: </w:t>
            </w:r>
            <w:r w:rsidRPr="0087102C">
              <w:t>0.43 (0.10</w:t>
            </w:r>
            <w:r>
              <w:t>-</w:t>
            </w:r>
            <w:r w:rsidRPr="0087102C">
              <w:t>0.94)</w:t>
            </w:r>
            <w:r>
              <w:t>, p=</w:t>
            </w:r>
            <w:r w:rsidRPr="000E42FE">
              <w:t>0.03</w:t>
            </w:r>
          </w:p>
          <w:p w:rsidR="0022334D" w:rsidRDefault="0022334D" w:rsidP="005D3361">
            <w:pPr>
              <w:pStyle w:val="EvidenztabelleStandard"/>
            </w:pPr>
          </w:p>
          <w:p w:rsidR="0022334D" w:rsidRDefault="0022334D" w:rsidP="005D3361">
            <w:pPr>
              <w:pStyle w:val="EvidenztabelleStandard"/>
            </w:pPr>
            <w:r>
              <w:t>*Adjusted for NISS</w:t>
            </w:r>
            <w:r w:rsidRPr="0087102C">
              <w:t xml:space="preserve">, </w:t>
            </w:r>
            <w:r>
              <w:t>GCS</w:t>
            </w:r>
            <w:r w:rsidRPr="0087102C">
              <w:t>, Northeast</w:t>
            </w:r>
            <w:r>
              <w:t xml:space="preserve"> </w:t>
            </w:r>
            <w:r w:rsidRPr="0087102C">
              <w:t>region, age, arrival time, the number of serious extremity/pelvic or head/neck injuries, the number of femoral fractures, the presence of cardiac or</w:t>
            </w:r>
            <w:r>
              <w:t xml:space="preserve"> </w:t>
            </w:r>
            <w:r w:rsidRPr="0087102C">
              <w:t>cerebrovascular comorbidities, teaching status, and American College of Surgeons level-1 designation</w:t>
            </w:r>
          </w:p>
          <w:p w:rsidR="0022334D" w:rsidRDefault="0022334D" w:rsidP="005D3361">
            <w:pPr>
              <w:pStyle w:val="EvidenztabelleStandard"/>
            </w:pPr>
          </w:p>
          <w:p w:rsidR="0022334D" w:rsidRDefault="0022334D" w:rsidP="005D3361">
            <w:pPr>
              <w:pStyle w:val="Tabellen2"/>
            </w:pPr>
            <w:r>
              <w:t>Standardized risk ratio**</w:t>
            </w:r>
          </w:p>
          <w:p w:rsidR="0022334D" w:rsidRPr="000E42FE" w:rsidRDefault="0022334D" w:rsidP="005D3361">
            <w:pPr>
              <w:pStyle w:val="EvidenztabelleStandard"/>
            </w:pPr>
            <w:r w:rsidRPr="000E42FE">
              <w:t xml:space="preserve">12 </w:t>
            </w:r>
            <w:r>
              <w:t xml:space="preserve">to 24h: </w:t>
            </w:r>
            <w:r w:rsidRPr="000E42FE">
              <w:t>0.47 (0.14 to 1.11)</w:t>
            </w:r>
            <w:r>
              <w:t>, p=</w:t>
            </w:r>
            <w:r w:rsidRPr="000E42FE">
              <w:t>0.07</w:t>
            </w:r>
          </w:p>
          <w:p w:rsidR="0022334D" w:rsidRPr="000E42FE" w:rsidRDefault="0022334D" w:rsidP="005D3361">
            <w:pPr>
              <w:pStyle w:val="EvidenztabelleStandard"/>
            </w:pPr>
            <w:r w:rsidRPr="000E42FE">
              <w:t xml:space="preserve">24 </w:t>
            </w:r>
            <w:r>
              <w:t xml:space="preserve">to 48h: </w:t>
            </w:r>
            <w:r w:rsidRPr="000E42FE">
              <w:t>0.94 (0.44 to 1.76)</w:t>
            </w:r>
            <w:r>
              <w:t>, p=</w:t>
            </w:r>
            <w:r w:rsidRPr="000E42FE">
              <w:t>0.85</w:t>
            </w:r>
          </w:p>
          <w:p w:rsidR="0022334D" w:rsidRPr="000E42FE" w:rsidRDefault="0022334D" w:rsidP="005D3361">
            <w:pPr>
              <w:pStyle w:val="EvidenztabelleStandard"/>
            </w:pPr>
            <w:r w:rsidRPr="000E42FE">
              <w:t>48 t</w:t>
            </w:r>
            <w:r>
              <w:t xml:space="preserve">o 120h: </w:t>
            </w:r>
            <w:r w:rsidRPr="000E42FE">
              <w:t>0.58 (0.21 to 1.09)</w:t>
            </w:r>
            <w:r>
              <w:t>, p=</w:t>
            </w:r>
            <w:r w:rsidRPr="000E42FE">
              <w:t>0.09</w:t>
            </w:r>
          </w:p>
          <w:p w:rsidR="0022334D" w:rsidRDefault="0022334D" w:rsidP="005D3361">
            <w:pPr>
              <w:pStyle w:val="EvidenztabelleStandard"/>
            </w:pPr>
            <w:r>
              <w:t>&gt;120h:</w:t>
            </w:r>
            <w:r w:rsidRPr="009743E2">
              <w:t xml:space="preserve"> </w:t>
            </w:r>
            <w:r w:rsidRPr="000E42FE">
              <w:t>0.43 (0.09 to 0.94)</w:t>
            </w:r>
            <w:r>
              <w:t>, p=</w:t>
            </w:r>
            <w:r w:rsidRPr="000E42FE">
              <w:t>0.05</w:t>
            </w:r>
          </w:p>
          <w:p w:rsidR="0022334D" w:rsidRDefault="0022334D" w:rsidP="005D3361">
            <w:pPr>
              <w:pStyle w:val="EvidenztabelleStandard"/>
            </w:pPr>
          </w:p>
          <w:p w:rsidR="0022334D" w:rsidRPr="00AD5E06" w:rsidRDefault="0022334D" w:rsidP="005D3361">
            <w:pPr>
              <w:pStyle w:val="EvidenztabelleStandard"/>
            </w:pPr>
            <w:r>
              <w:t>**</w:t>
            </w:r>
            <w:r w:rsidRPr="000E42FE">
              <w:t>The standardized r</w:t>
            </w:r>
            <w:r>
              <w:t xml:space="preserve">isk ratio analysis involved the </w:t>
            </w:r>
            <w:r w:rsidRPr="000E42FE">
              <w:t>use of the same treatment model as inverse probability of treatment-weighted analysis but modified weights to give the estimated proportionate risk that</w:t>
            </w:r>
            <w:r>
              <w:t xml:space="preserve"> </w:t>
            </w:r>
            <w:r w:rsidRPr="000E42FE">
              <w:t>would have been observed if the subjects in the</w:t>
            </w:r>
            <w:r>
              <w:t xml:space="preserve"> early treatment group (&lt;12h</w:t>
            </w:r>
            <w:r w:rsidRPr="000E42FE">
              <w:t>) had received treatment at a later time.</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2b</w:t>
            </w:r>
          </w:p>
          <w:p w:rsidR="0022334D" w:rsidRDefault="0022334D" w:rsidP="005D3361">
            <w:pPr>
              <w:pStyle w:val="Tabellen1"/>
            </w:pPr>
            <w:r w:rsidRPr="003B29B2">
              <w:t>Risk of bias</w:t>
            </w:r>
          </w:p>
          <w:p w:rsidR="0022334D" w:rsidRPr="009743E2" w:rsidRDefault="0022334D" w:rsidP="005D3361">
            <w:pPr>
              <w:pStyle w:val="EvidenztabelleStandard"/>
            </w:pPr>
            <w:r w:rsidRPr="009743E2">
              <w:t xml:space="preserve">Selection </w:t>
            </w:r>
            <w:r>
              <w:t>bias: –</w:t>
            </w:r>
          </w:p>
          <w:p w:rsidR="0022334D" w:rsidRDefault="0022334D" w:rsidP="005D3361">
            <w:pPr>
              <w:pStyle w:val="EvidenztabelleStandard"/>
            </w:pPr>
            <w:r w:rsidRPr="009743E2">
              <w:t>Performance bias: ?</w:t>
            </w:r>
          </w:p>
          <w:p w:rsidR="0022334D" w:rsidRPr="009743E2" w:rsidRDefault="0022334D" w:rsidP="005D3361">
            <w:pPr>
              <w:pStyle w:val="EvidenztabelleStandard"/>
            </w:pPr>
            <w:r w:rsidRPr="009743E2">
              <w:t>Attrition bias: +</w:t>
            </w:r>
          </w:p>
          <w:p w:rsidR="0022334D" w:rsidRDefault="0022334D" w:rsidP="005D3361">
            <w:pPr>
              <w:pStyle w:val="EvidenztabelleStandard"/>
            </w:pPr>
            <w:r w:rsidRPr="009743E2">
              <w:t>Detection bias: ?</w:t>
            </w:r>
          </w:p>
          <w:p w:rsidR="0022334D" w:rsidRDefault="0022334D" w:rsidP="005D3361">
            <w:pPr>
              <w:pStyle w:val="Tabellen1"/>
              <w:rPr>
                <w:rFonts w:eastAsia="Arial"/>
              </w:rPr>
            </w:pPr>
            <w:r>
              <w:rPr>
                <w:rFonts w:eastAsia="Arial"/>
              </w:rPr>
              <w:lastRenderedPageBreak/>
              <w:t>Authors’ conclusion</w:t>
            </w:r>
          </w:p>
          <w:p w:rsidR="0022334D" w:rsidRDefault="0022334D" w:rsidP="005D3361">
            <w:pPr>
              <w:pStyle w:val="EvidenztabelleStandard"/>
            </w:pPr>
            <w:r>
              <w:t>“</w:t>
            </w:r>
            <w:r w:rsidRPr="003B68C5">
              <w:t>We estimate an</w:t>
            </w:r>
            <w:r>
              <w:t xml:space="preserve"> </w:t>
            </w:r>
            <w:r w:rsidRPr="003B68C5">
              <w:t>approximate 50% reduction in the risk of mortality when treatment</w:t>
            </w:r>
            <w:r>
              <w:t xml:space="preserve"> </w:t>
            </w:r>
            <w:r w:rsidRPr="003B68C5">
              <w:t>between twelve and twenty-four hours and more than</w:t>
            </w:r>
            <w:r>
              <w:t xml:space="preserve"> </w:t>
            </w:r>
            <w:r w:rsidRPr="003B68C5">
              <w:t>forty-eight hours is compar</w:t>
            </w:r>
            <w:r>
              <w:t xml:space="preserve">ed with treatment within twelve </w:t>
            </w:r>
            <w:r w:rsidRPr="003B68C5">
              <w:t>hours af</w:t>
            </w:r>
            <w:r>
              <w:t xml:space="preserve">ter admission; a nonsignificant reduction is estimated </w:t>
            </w:r>
            <w:r w:rsidRPr="003B68C5">
              <w:t>when treatment occurs betw</w:t>
            </w:r>
            <w:r>
              <w:t xml:space="preserve">een twenty-four and forty-eight </w:t>
            </w:r>
            <w:r w:rsidRPr="003B68C5">
              <w:t>hours.. These results</w:t>
            </w:r>
            <w:r>
              <w:t xml:space="preserve"> </w:t>
            </w:r>
            <w:r w:rsidRPr="003B68C5">
              <w:t>provide strong empirical evidence in support of a delayed or</w:t>
            </w:r>
            <w:r>
              <w:t xml:space="preserve"> </w:t>
            </w:r>
            <w:r w:rsidRPr="003B68C5">
              <w:t>‘‘damage-control’’ approach to definitive fixation of femoral</w:t>
            </w:r>
            <w:r>
              <w:t xml:space="preserve"> </w:t>
            </w:r>
            <w:r w:rsidRPr="003B68C5">
              <w:t>shaft fracture among patients</w:t>
            </w:r>
            <w:r>
              <w:t xml:space="preserve"> with multisystem t</w:t>
            </w:r>
            <w:r w:rsidRPr="003B68C5">
              <w:t>rauma.</w:t>
            </w:r>
            <w:r>
              <w:t>”</w:t>
            </w:r>
          </w:p>
          <w:p w:rsidR="0022334D" w:rsidRPr="00B45CC8" w:rsidRDefault="0022334D" w:rsidP="005D3361">
            <w:pPr>
              <w:pStyle w:val="Tabellen1"/>
            </w:pPr>
            <w:r>
              <w:t>Reviewers’ conclusion</w:t>
            </w:r>
          </w:p>
          <w:p w:rsidR="0022334D" w:rsidRDefault="0022334D" w:rsidP="005D3361">
            <w:pPr>
              <w:pStyle w:val="EvidenztabelleStandard"/>
            </w:pPr>
            <w:r w:rsidRPr="00B45CC8">
              <w:t xml:space="preserve">There is a high risk of selection bias </w:t>
            </w:r>
            <w:r>
              <w:t>as the group 12-24h has the lowest NISS, GCS and AIS compared to the other groups.</w:t>
            </w:r>
          </w:p>
        </w:tc>
      </w:tr>
      <w:tr w:rsidR="0022334D" w:rsidRPr="0022334D" w:rsidTr="005D3361">
        <w:trPr>
          <w:trHeight w:val="274"/>
          <w:jc w:val="center"/>
        </w:trPr>
        <w:tc>
          <w:tcPr>
            <w:tcW w:w="2100" w:type="dxa"/>
          </w:tcPr>
          <w:p w:rsidR="0022334D" w:rsidRDefault="0022334D" w:rsidP="005D3361">
            <w:pPr>
              <w:pStyle w:val="Tabellen1"/>
            </w:pPr>
            <w:r>
              <w:lastRenderedPageBreak/>
              <w:t>Morshed 2015</w:t>
            </w:r>
          </w:p>
          <w:p w:rsidR="0022334D" w:rsidRDefault="0022334D" w:rsidP="005D3361">
            <w:pPr>
              <w:pStyle w:val="EvidenztabelleStandard"/>
            </w:pPr>
            <w:r>
              <w:t>“</w:t>
            </w:r>
            <w:r w:rsidRPr="00B45CC8">
              <w:t>Timing of Femoral Shaft Fracture Fixation Affects Length of Hospital Stay</w:t>
            </w:r>
            <w:r>
              <w:t xml:space="preserve"> </w:t>
            </w:r>
            <w:r w:rsidRPr="00B45CC8">
              <w:t>in Patients with Multiple Injuries</w:t>
            </w:r>
            <w:r>
              <w:t xml:space="preserve">” </w:t>
            </w:r>
            <w:r w:rsidRPr="00E2693B">
              <w:rPr>
                <w:i/>
              </w:rPr>
              <w:t>The Open Orthopaedics Journal</w:t>
            </w:r>
            <w:r w:rsidRPr="00B45CC8">
              <w:t>, 2015, 9, (Suppl 1: M8) 324-331</w:t>
            </w:r>
          </w:p>
          <w:p w:rsidR="0022334D" w:rsidRPr="0061220C" w:rsidRDefault="0022334D" w:rsidP="005D3361">
            <w:pPr>
              <w:pStyle w:val="Tabellen1"/>
            </w:pPr>
            <w:r>
              <w:t>Study design</w:t>
            </w:r>
          </w:p>
          <w:p w:rsidR="0022334D" w:rsidRDefault="0022334D" w:rsidP="005D3361">
            <w:pPr>
              <w:pStyle w:val="EvidenztabelleStandard"/>
            </w:pPr>
            <w:r>
              <w:lastRenderedPageBreak/>
              <w:t>Comparative registry study</w:t>
            </w:r>
          </w:p>
          <w:p w:rsidR="0022334D" w:rsidRDefault="0022334D" w:rsidP="005D3361">
            <w:pPr>
              <w:pStyle w:val="Tabellen1"/>
            </w:pPr>
            <w:r>
              <w:t>Aim of the study</w:t>
            </w:r>
          </w:p>
          <w:p w:rsidR="0022334D" w:rsidRDefault="0022334D" w:rsidP="005D3361">
            <w:pPr>
              <w:pStyle w:val="EvidenztabelleStandard"/>
            </w:pPr>
            <w:r w:rsidRPr="00B45CC8">
              <w:t>The current study addresses the impact</w:t>
            </w:r>
            <w:r>
              <w:t xml:space="preserve"> </w:t>
            </w:r>
            <w:r w:rsidRPr="00B45CC8">
              <w:t>of timing of definitive fixation on the length of hospital stay</w:t>
            </w:r>
            <w:r>
              <w:t xml:space="preserve"> </w:t>
            </w:r>
            <w:r w:rsidRPr="00B45CC8">
              <w:t>with use of a multilevel definition of treatment time drawn</w:t>
            </w:r>
            <w:r>
              <w:t xml:space="preserve"> </w:t>
            </w:r>
            <w:r w:rsidRPr="00B45CC8">
              <w:t>from the largest available multi-center database of patients</w:t>
            </w:r>
            <w:r>
              <w:t xml:space="preserve"> </w:t>
            </w:r>
            <w:r w:rsidRPr="00B45CC8">
              <w:t>with multisystem trauma (the National Trauma Data Bank)</w:t>
            </w:r>
            <w:r>
              <w:t>.</w:t>
            </w:r>
          </w:p>
          <w:p w:rsidR="0022334D" w:rsidRDefault="0022334D" w:rsidP="005D3361">
            <w:pPr>
              <w:pStyle w:val="Tabellen1"/>
            </w:pPr>
            <w:r>
              <w:t>Setting</w:t>
            </w:r>
          </w:p>
          <w:p w:rsidR="0022334D" w:rsidRDefault="0022334D" w:rsidP="005D3361">
            <w:pPr>
              <w:pStyle w:val="EvidenztabelleStandard"/>
            </w:pPr>
            <w:r>
              <w:t>USA 2000-2004</w:t>
            </w:r>
          </w:p>
        </w:tc>
        <w:tc>
          <w:tcPr>
            <w:tcW w:w="3260" w:type="dxa"/>
          </w:tcPr>
          <w:p w:rsidR="0022334D" w:rsidRPr="00233C91" w:rsidRDefault="0022334D" w:rsidP="005D3361">
            <w:pPr>
              <w:pStyle w:val="Tabellen1"/>
            </w:pPr>
            <w:r>
              <w:lastRenderedPageBreak/>
              <w:t>I</w:t>
            </w:r>
            <w:r w:rsidRPr="00233C91">
              <w:t xml:space="preserve">nclusion </w:t>
            </w:r>
            <w:r>
              <w:t>c</w:t>
            </w:r>
            <w:r w:rsidRPr="00233C91">
              <w:t>riteria</w:t>
            </w:r>
          </w:p>
          <w:p w:rsidR="0022334D" w:rsidRDefault="0022334D" w:rsidP="005D3361">
            <w:pPr>
              <w:pStyle w:val="Stichpunkt"/>
            </w:pPr>
            <w:r>
              <w:t>Age</w:t>
            </w:r>
            <w:r w:rsidRPr="006C79F5">
              <w:t xml:space="preserve"> ≥1</w:t>
            </w:r>
            <w:r>
              <w:t>6</w:t>
            </w:r>
            <w:r w:rsidRPr="006C79F5">
              <w:t xml:space="preserve"> years</w:t>
            </w:r>
          </w:p>
          <w:p w:rsidR="0022334D" w:rsidRDefault="0022334D" w:rsidP="005D3361">
            <w:pPr>
              <w:pStyle w:val="Stichpunkt"/>
            </w:pPr>
            <w:r w:rsidRPr="00B43F6C">
              <w:t xml:space="preserve">closed or open fracture (or fractures) of the femoral shaft </w:t>
            </w:r>
            <w:r>
              <w:t xml:space="preserve">(ICD-9 </w:t>
            </w:r>
            <w:r w:rsidRPr="006C7947">
              <w:t>821.</w:t>
            </w:r>
            <w:r>
              <w:t>0/ 821.01/821.1/821.11)</w:t>
            </w:r>
          </w:p>
          <w:p w:rsidR="0022334D" w:rsidRDefault="0022334D" w:rsidP="005D3361">
            <w:pPr>
              <w:pStyle w:val="Stichpunkt"/>
            </w:pPr>
            <w:r>
              <w:t>ISS ≥15</w:t>
            </w:r>
          </w:p>
          <w:p w:rsidR="0022334D" w:rsidRPr="0063409F" w:rsidRDefault="0022334D" w:rsidP="005D3361">
            <w:pPr>
              <w:pStyle w:val="Stichpunkt"/>
            </w:pPr>
            <w:r w:rsidRPr="0063409F">
              <w:t>definitive treatment procedure involving internal fixation of the</w:t>
            </w:r>
          </w:p>
          <w:p w:rsidR="0022334D" w:rsidRDefault="0022334D" w:rsidP="005D3361">
            <w:pPr>
              <w:pStyle w:val="Stichpunkt"/>
            </w:pPr>
            <w:r w:rsidRPr="0063409F">
              <w:t>femur as identified by an ICD-9-CM procedure code of 78.55</w:t>
            </w:r>
            <w:r>
              <w:t xml:space="preserve"> </w:t>
            </w:r>
            <w:r w:rsidRPr="0063409F">
              <w:t xml:space="preserve">(internal fixation—femur), 79.15 (closed </w:t>
            </w:r>
            <w:r w:rsidRPr="0063409F">
              <w:lastRenderedPageBreak/>
              <w:t>reduction and internal</w:t>
            </w:r>
            <w:r>
              <w:t xml:space="preserve"> </w:t>
            </w:r>
            <w:r w:rsidRPr="0063409F">
              <w:t>fixation—femur), or 79.35 (open reduction and internal</w:t>
            </w:r>
            <w:r>
              <w:t xml:space="preserve"> </w:t>
            </w:r>
            <w:r w:rsidRPr="0063409F">
              <w:t>fixation—femur)</w:t>
            </w:r>
          </w:p>
          <w:p w:rsidR="0022334D" w:rsidRDefault="0022334D" w:rsidP="005D3361">
            <w:pPr>
              <w:pStyle w:val="Tabellen1"/>
            </w:pPr>
            <w:r w:rsidRPr="00233C91">
              <w:t xml:space="preserve">Exclusion </w:t>
            </w:r>
            <w:r>
              <w:t>c</w:t>
            </w:r>
            <w:r w:rsidRPr="00233C91">
              <w:t>riteria</w:t>
            </w:r>
          </w:p>
          <w:p w:rsidR="0022334D" w:rsidRDefault="0022334D" w:rsidP="005D3361">
            <w:pPr>
              <w:pStyle w:val="Stichpunkt"/>
            </w:pPr>
            <w:r>
              <w:t>patient was received in transfer or was not admitted on the day of injury</w:t>
            </w:r>
          </w:p>
          <w:p w:rsidR="0022334D" w:rsidRDefault="0022334D" w:rsidP="005D3361">
            <w:pPr>
              <w:pStyle w:val="Stichpunkt"/>
            </w:pPr>
            <w:r>
              <w:t>record lacked information on time from admission to definitive fracture fixation,</w:t>
            </w:r>
            <w:r w:rsidRPr="00B520EE">
              <w:t>mortality status, or length of hospitalization</w:t>
            </w:r>
            <w:r>
              <w:t>fracture was not definitely fixed within two weeks of admission</w:t>
            </w:r>
          </w:p>
          <w:p w:rsidR="0022334D" w:rsidRPr="00B520EE" w:rsidRDefault="0022334D" w:rsidP="005D3361">
            <w:pPr>
              <w:pStyle w:val="Stichpunkt"/>
            </w:pPr>
            <w:r w:rsidRPr="00B520EE">
              <w:t>the</w:t>
            </w:r>
            <w:r>
              <w:t xml:space="preserve"> patient </w:t>
            </w:r>
            <w:r w:rsidRPr="00B520EE">
              <w:t xml:space="preserve">had a negative post-operative </w:t>
            </w:r>
            <w:r>
              <w:t>LOS</w:t>
            </w:r>
          </w:p>
          <w:p w:rsidR="0022334D" w:rsidRPr="006F30E7" w:rsidRDefault="0022334D" w:rsidP="005D3361">
            <w:pPr>
              <w:pStyle w:val="Tabellen1"/>
            </w:pPr>
            <w:r w:rsidRPr="006F30E7">
              <w:t>Characteristics</w:t>
            </w:r>
          </w:p>
          <w:p w:rsidR="0022334D" w:rsidRPr="006F30E7" w:rsidRDefault="0022334D" w:rsidP="005D3361">
            <w:pPr>
              <w:pStyle w:val="Tabellen2"/>
            </w:pPr>
            <w:r w:rsidRPr="006F30E7">
              <w:t>Age [y], mean ± SD</w:t>
            </w:r>
          </w:p>
          <w:p w:rsidR="0022334D" w:rsidRPr="006F30E7" w:rsidRDefault="0022334D" w:rsidP="005D3361">
            <w:pPr>
              <w:pStyle w:val="EvidenztabelleStandard"/>
            </w:pPr>
            <w:r w:rsidRPr="006F30E7">
              <w:t>IG1: 31.9 ± 13.7</w:t>
            </w:r>
            <w:r w:rsidRPr="006F30E7">
              <w:br/>
              <w:t>IG2: 32.7 ± 15.8</w:t>
            </w:r>
            <w:r w:rsidRPr="006F30E7">
              <w:br/>
              <w:t>IG3: 34.2 ± 15.9</w:t>
            </w:r>
            <w:r w:rsidRPr="006F30E7">
              <w:br/>
              <w:t>IG4 34.5 ± 16.4</w:t>
            </w:r>
            <w:r w:rsidRPr="006F30E7">
              <w:br/>
              <w:t>CG: 33.4 ± 15.1, p=0.01</w:t>
            </w:r>
          </w:p>
          <w:p w:rsidR="0022334D" w:rsidRPr="006F30E7" w:rsidRDefault="0022334D" w:rsidP="005D3361">
            <w:pPr>
              <w:pStyle w:val="Tabellen2"/>
            </w:pPr>
            <w:r w:rsidRPr="006F30E7">
              <w:t>NISS, mean ± SD</w:t>
            </w:r>
          </w:p>
          <w:p w:rsidR="0022334D" w:rsidRPr="00A15CC3" w:rsidRDefault="0022334D" w:rsidP="005D3361">
            <w:pPr>
              <w:pStyle w:val="EvidenztabelleStandard"/>
              <w:rPr>
                <w:lang w:val="de-DE"/>
              </w:rPr>
            </w:pPr>
            <w:r w:rsidRPr="00A15CC3">
              <w:rPr>
                <w:lang w:val="de-DE"/>
              </w:rPr>
              <w:t>IG1: 27.3 ± 8.95</w:t>
            </w:r>
            <w:r w:rsidRPr="00A15CC3">
              <w:rPr>
                <w:lang w:val="de-DE"/>
              </w:rPr>
              <w:br/>
              <w:t>IG2: 27.2 ± 8.43</w:t>
            </w:r>
            <w:r w:rsidRPr="00A15CC3">
              <w:rPr>
                <w:lang w:val="de-DE"/>
              </w:rPr>
              <w:br/>
              <w:t>IG3: 29.2 ± 9.68</w:t>
            </w:r>
            <w:r w:rsidRPr="00A15CC3">
              <w:rPr>
                <w:lang w:val="de-DE"/>
              </w:rPr>
              <w:br/>
              <w:t>IG4 32.4 ± 11.52</w:t>
            </w:r>
            <w:r w:rsidRPr="00A15CC3">
              <w:rPr>
                <w:lang w:val="de-DE"/>
              </w:rPr>
              <w:br/>
              <w:t>CG: 34.6 ± 14.03, p&lt;0.001</w:t>
            </w:r>
          </w:p>
          <w:p w:rsidR="0022334D" w:rsidRDefault="0022334D" w:rsidP="005D3361">
            <w:pPr>
              <w:pStyle w:val="Tabellen2"/>
              <w:rPr>
                <w:lang w:val="de-DE"/>
              </w:rPr>
            </w:pPr>
            <w:r w:rsidRPr="00726554">
              <w:rPr>
                <w:lang w:val="de-DE"/>
              </w:rPr>
              <w:t>GCS, mean ± SD</w:t>
            </w:r>
          </w:p>
          <w:p w:rsidR="0022334D" w:rsidRPr="00A15CC3" w:rsidRDefault="0022334D" w:rsidP="005D3361">
            <w:pPr>
              <w:pStyle w:val="EvidenztabelleStandard"/>
              <w:rPr>
                <w:lang w:val="de-DE"/>
              </w:rPr>
            </w:pPr>
            <w:r w:rsidRPr="00A15CC3">
              <w:rPr>
                <w:lang w:val="de-DE"/>
              </w:rPr>
              <w:t>IG1: 12.68 ± 4.21</w:t>
            </w:r>
            <w:r w:rsidRPr="00A15CC3">
              <w:rPr>
                <w:lang w:val="de-DE"/>
              </w:rPr>
              <w:br/>
              <w:t>IG2: 12.70 ± 4.11</w:t>
            </w:r>
            <w:r w:rsidRPr="00A15CC3">
              <w:rPr>
                <w:lang w:val="de-DE"/>
              </w:rPr>
              <w:br/>
              <w:t>IG3: 11.86 ± 4.61</w:t>
            </w:r>
            <w:r w:rsidRPr="00A15CC3">
              <w:rPr>
                <w:lang w:val="de-DE"/>
              </w:rPr>
              <w:br/>
            </w:r>
            <w:r w:rsidRPr="00A15CC3">
              <w:rPr>
                <w:lang w:val="de-DE"/>
              </w:rPr>
              <w:lastRenderedPageBreak/>
              <w:t>IG4 10.86 ± 5.08</w:t>
            </w:r>
            <w:r w:rsidRPr="00A15CC3">
              <w:rPr>
                <w:lang w:val="de-DE"/>
              </w:rPr>
              <w:br/>
              <w:t>CG: 9.83 ± 5.16, p&lt;0.00)</w:t>
            </w:r>
          </w:p>
          <w:p w:rsidR="0022334D" w:rsidRDefault="0022334D" w:rsidP="005D3361">
            <w:pPr>
              <w:pStyle w:val="Tabellen2"/>
            </w:pPr>
            <w:r w:rsidRPr="006952E2">
              <w:t xml:space="preserve">Maximum AIS head/neck region, </w:t>
            </w:r>
            <w:r>
              <w:t>mean ± SD</w:t>
            </w:r>
          </w:p>
          <w:p w:rsidR="0022334D" w:rsidRPr="00A15CC3" w:rsidRDefault="0022334D" w:rsidP="005D3361">
            <w:pPr>
              <w:pStyle w:val="EvidenztabelleStandard"/>
              <w:rPr>
                <w:lang w:val="de-DE"/>
              </w:rPr>
            </w:pPr>
            <w:r w:rsidRPr="00A15CC3">
              <w:rPr>
                <w:lang w:val="de-DE"/>
              </w:rPr>
              <w:t>IG1: 1.71 ± 1.65</w:t>
            </w:r>
            <w:r w:rsidRPr="00A15CC3">
              <w:rPr>
                <w:lang w:val="de-DE"/>
              </w:rPr>
              <w:br/>
              <w:t>IG2: 1.76 ± 1.69</w:t>
            </w:r>
            <w:r w:rsidRPr="00A15CC3">
              <w:rPr>
                <w:lang w:val="de-DE"/>
              </w:rPr>
              <w:br/>
              <w:t>IG3: 2.01 ± 1.68</w:t>
            </w:r>
            <w:r w:rsidRPr="00A15CC3">
              <w:rPr>
                <w:lang w:val="de-DE"/>
              </w:rPr>
              <w:br/>
              <w:t>IG4 2.32 ± 1.83</w:t>
            </w:r>
            <w:r w:rsidRPr="00A15CC3">
              <w:rPr>
                <w:lang w:val="de-DE"/>
              </w:rPr>
              <w:br/>
              <w:t>CG: 2.50 ± 1.94, p&lt;0.001</w:t>
            </w:r>
          </w:p>
          <w:p w:rsidR="0022334D" w:rsidRPr="006952E2" w:rsidRDefault="0022334D" w:rsidP="005D3361">
            <w:pPr>
              <w:pStyle w:val="EvidenztabelleStandard"/>
            </w:pPr>
            <w:r w:rsidRPr="006952E2">
              <w:t>Number of serious associated</w:t>
            </w:r>
          </w:p>
          <w:p w:rsidR="0022334D" w:rsidRDefault="0022334D" w:rsidP="005D3361">
            <w:pPr>
              <w:pStyle w:val="Tabellen2"/>
            </w:pPr>
            <w:r w:rsidRPr="00D444B7">
              <w:t xml:space="preserve">extremity injuries, </w:t>
            </w:r>
            <w:r>
              <w:t>mean ± SD</w:t>
            </w:r>
          </w:p>
          <w:p w:rsidR="0022334D" w:rsidRPr="00A15CC3" w:rsidRDefault="0022334D" w:rsidP="005D3361">
            <w:pPr>
              <w:pStyle w:val="EvidenztabelleStandard"/>
              <w:rPr>
                <w:lang w:val="de-DE"/>
              </w:rPr>
            </w:pPr>
            <w:r w:rsidRPr="00A15CC3">
              <w:rPr>
                <w:lang w:val="de-DE"/>
              </w:rPr>
              <w:t>IG1: 1.64 ± 0.94</w:t>
            </w:r>
            <w:r w:rsidRPr="00A15CC3">
              <w:rPr>
                <w:lang w:val="de-DE"/>
              </w:rPr>
              <w:br/>
              <w:t>IG2: 1.39 ± 0.71</w:t>
            </w:r>
            <w:r w:rsidRPr="00A15CC3">
              <w:rPr>
                <w:lang w:val="de-DE"/>
              </w:rPr>
              <w:br/>
              <w:t>IG3: 1.50 ± 0.79</w:t>
            </w:r>
            <w:r w:rsidRPr="00A15CC3">
              <w:rPr>
                <w:lang w:val="de-DE"/>
              </w:rPr>
              <w:br/>
              <w:t>IG4 1.67 ± 1.01</w:t>
            </w:r>
            <w:r w:rsidRPr="00A15CC3">
              <w:rPr>
                <w:lang w:val="de-DE"/>
              </w:rPr>
              <w:br/>
              <w:t>CG: 1.68 ± 0.96, p&lt;0.001</w:t>
            </w:r>
          </w:p>
          <w:p w:rsidR="0022334D" w:rsidRDefault="0022334D" w:rsidP="005D3361">
            <w:pPr>
              <w:pStyle w:val="Tabellen2"/>
              <w:rPr>
                <w:lang w:val="de-DE"/>
              </w:rPr>
            </w:pPr>
            <w:r w:rsidRPr="00726554">
              <w:rPr>
                <w:lang w:val="de-DE"/>
              </w:rPr>
              <w:t>Bilateral fracture, proportion (SD)</w:t>
            </w:r>
          </w:p>
          <w:p w:rsidR="0022334D" w:rsidRPr="00A15CC3" w:rsidRDefault="0022334D" w:rsidP="005D3361">
            <w:pPr>
              <w:pStyle w:val="EvidenztabelleStandard"/>
              <w:rPr>
                <w:lang w:val="de-DE"/>
              </w:rPr>
            </w:pPr>
            <w:r w:rsidRPr="00A15CC3">
              <w:rPr>
                <w:lang w:val="de-DE"/>
              </w:rPr>
              <w:t xml:space="preserve">IG1: 0.02 (0.14) </w:t>
            </w:r>
            <w:r w:rsidRPr="00A15CC3">
              <w:rPr>
                <w:lang w:val="de-DE"/>
              </w:rPr>
              <w:br/>
              <w:t xml:space="preserve">IG2: 0.00 (0.06) </w:t>
            </w:r>
            <w:r w:rsidRPr="00A15CC3">
              <w:rPr>
                <w:lang w:val="de-DE"/>
              </w:rPr>
              <w:br/>
              <w:t xml:space="preserve">IG3: 0.01 (0.12) </w:t>
            </w:r>
            <w:r w:rsidRPr="00A15CC3">
              <w:rPr>
                <w:lang w:val="de-DE"/>
              </w:rPr>
              <w:br/>
              <w:t xml:space="preserve">IG4 0.02 (0.12) </w:t>
            </w:r>
            <w:r w:rsidRPr="00A15CC3">
              <w:rPr>
                <w:lang w:val="de-DE"/>
              </w:rPr>
              <w:br/>
              <w:t>CG: 0.02 (0.15), p=0.03</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2</w:t>
            </w:r>
            <w:r>
              <w:t>,</w:t>
            </w:r>
            <w:r w:rsidRPr="00726554">
              <w:t>949</w:t>
            </w:r>
            <w:r w:rsidRPr="0023141A">
              <w:t xml:space="preserve"> patients</w:t>
            </w:r>
          </w:p>
          <w:p w:rsidR="0022334D" w:rsidRPr="003B29B2" w:rsidRDefault="0022334D" w:rsidP="005D3361">
            <w:pPr>
              <w:pStyle w:val="Tabellen1"/>
            </w:pPr>
            <w:r>
              <w:t>Study groups</w:t>
            </w:r>
          </w:p>
          <w:p w:rsidR="0022334D" w:rsidRPr="009557D4" w:rsidRDefault="0022334D" w:rsidP="005D3361">
            <w:pPr>
              <w:pStyle w:val="EvidenztabelleStandard"/>
            </w:pPr>
            <w:r w:rsidRPr="00204AE6">
              <w:t>IG: &lt;12h definitive fixation (N=1,</w:t>
            </w:r>
            <w:r w:rsidRPr="009557D4">
              <w:t>685)</w:t>
            </w:r>
          </w:p>
          <w:p w:rsidR="0022334D" w:rsidRPr="00A15CC3" w:rsidRDefault="0022334D" w:rsidP="005D3361">
            <w:pPr>
              <w:pStyle w:val="EvidenztabelleStandard"/>
              <w:rPr>
                <w:lang w:val="de-DE"/>
              </w:rPr>
            </w:pPr>
            <w:r w:rsidRPr="00A15CC3">
              <w:rPr>
                <w:lang w:val="de-DE"/>
              </w:rPr>
              <w:t>IG: 12-24h definitive fixation (N=518)</w:t>
            </w:r>
          </w:p>
          <w:p w:rsidR="0022334D" w:rsidRPr="00A15CC3" w:rsidRDefault="0022334D" w:rsidP="005D3361">
            <w:pPr>
              <w:pStyle w:val="EvidenztabelleStandard"/>
              <w:rPr>
                <w:lang w:val="de-DE"/>
              </w:rPr>
            </w:pPr>
            <w:r w:rsidRPr="00A15CC3">
              <w:rPr>
                <w:lang w:val="de-DE"/>
              </w:rPr>
              <w:t>IG: 24-48h definitive fixation (N=347)</w:t>
            </w:r>
          </w:p>
          <w:p w:rsidR="0022334D" w:rsidRPr="00A15CC3" w:rsidRDefault="0022334D" w:rsidP="005D3361">
            <w:pPr>
              <w:pStyle w:val="EvidenztabelleStandard"/>
              <w:rPr>
                <w:lang w:val="de-DE"/>
              </w:rPr>
            </w:pPr>
            <w:r w:rsidRPr="00A15CC3">
              <w:rPr>
                <w:lang w:val="de-DE"/>
              </w:rPr>
              <w:t>IG: 48-120h definitive fixation (N=263)</w:t>
            </w:r>
          </w:p>
          <w:p w:rsidR="0022334D" w:rsidRPr="00D21EB8" w:rsidRDefault="0022334D" w:rsidP="005D3361">
            <w:pPr>
              <w:pStyle w:val="EvidenztabelleStandard"/>
            </w:pPr>
            <w:r>
              <w:lastRenderedPageBreak/>
              <w:t>CG: &gt;120h definitive fixation</w:t>
            </w:r>
            <w:r w:rsidRPr="00B9448A">
              <w:t xml:space="preserve"> </w:t>
            </w:r>
            <w:r>
              <w:t>(N=136)</w:t>
            </w:r>
          </w:p>
        </w:tc>
        <w:tc>
          <w:tcPr>
            <w:tcW w:w="3828" w:type="dxa"/>
          </w:tcPr>
          <w:p w:rsidR="0022334D" w:rsidRPr="0087102C" w:rsidRDefault="0022334D" w:rsidP="005D3361">
            <w:pPr>
              <w:pStyle w:val="Tabellen2"/>
            </w:pPr>
            <w:r w:rsidRPr="00D21EB8">
              <w:lastRenderedPageBreak/>
              <w:t xml:space="preserve">Adjusted* </w:t>
            </w:r>
            <w:r>
              <w:t xml:space="preserve">post-operative hospitalization for time to surgery </w:t>
            </w:r>
            <w:r w:rsidRPr="0094657B">
              <w:t>with reference cat</w:t>
            </w:r>
            <w:r>
              <w:t>egory &lt;12h, days median difference (95% CI)</w:t>
            </w:r>
          </w:p>
          <w:p w:rsidR="0022334D" w:rsidRPr="00D21EB8" w:rsidRDefault="0022334D" w:rsidP="005D3361">
            <w:pPr>
              <w:pStyle w:val="EvidenztabelleStandard"/>
            </w:pPr>
            <w:r w:rsidRPr="00D21EB8">
              <w:t xml:space="preserve">12 to 24h: </w:t>
            </w:r>
            <w:r>
              <w:t xml:space="preserve">-0.61 (-1.53, </w:t>
            </w:r>
            <w:r w:rsidRPr="00222C34">
              <w:t>0.42</w:t>
            </w:r>
            <w:r>
              <w:t>), p=</w:t>
            </w:r>
            <w:r w:rsidRPr="00B520EE">
              <w:t>0.2949</w:t>
            </w:r>
          </w:p>
          <w:p w:rsidR="0022334D" w:rsidRPr="00D21EB8" w:rsidRDefault="0022334D" w:rsidP="005D3361">
            <w:pPr>
              <w:pStyle w:val="EvidenztabelleStandard"/>
            </w:pPr>
            <w:r w:rsidRPr="00D21EB8">
              <w:t xml:space="preserve">24 to 48h: </w:t>
            </w:r>
            <w:r>
              <w:t xml:space="preserve">-0.00 (-1.00, </w:t>
            </w:r>
            <w:r w:rsidRPr="00222C34">
              <w:t>1.47)</w:t>
            </w:r>
            <w:r>
              <w:t>, p=</w:t>
            </w:r>
            <w:r w:rsidRPr="00B520EE">
              <w:t>0.9984</w:t>
            </w:r>
          </w:p>
          <w:p w:rsidR="0022334D" w:rsidRDefault="0022334D" w:rsidP="005D3361">
            <w:pPr>
              <w:pStyle w:val="EvidenztabelleStandard"/>
            </w:pPr>
            <w:r w:rsidRPr="00D21EB8">
              <w:t xml:space="preserve">48 to 120h: </w:t>
            </w:r>
            <w:r>
              <w:t xml:space="preserve">2.77 (0.54, </w:t>
            </w:r>
            <w:r w:rsidRPr="00222C34">
              <w:t>4.72)</w:t>
            </w:r>
            <w:r>
              <w:t>, p=</w:t>
            </w:r>
            <w:r w:rsidRPr="00B520EE">
              <w:t>0.0080</w:t>
            </w:r>
          </w:p>
          <w:p w:rsidR="0022334D" w:rsidRDefault="0022334D" w:rsidP="005D3361">
            <w:pPr>
              <w:pStyle w:val="EvidenztabelleStandard"/>
            </w:pPr>
            <w:r>
              <w:t xml:space="preserve">&gt;120h: 0.86 (-2.00, </w:t>
            </w:r>
            <w:r w:rsidRPr="00222C34">
              <w:t>4.15)</w:t>
            </w:r>
            <w:r>
              <w:t>, p=</w:t>
            </w:r>
            <w:r w:rsidRPr="00B520EE">
              <w:t>0.7351</w:t>
            </w:r>
          </w:p>
          <w:p w:rsidR="0022334D" w:rsidRDefault="0022334D" w:rsidP="005D3361">
            <w:pPr>
              <w:pStyle w:val="Tabellen2"/>
            </w:pPr>
            <w:r w:rsidRPr="007968D4">
              <w:lastRenderedPageBreak/>
              <w:t>Adjusted* post-operative hospitalization for time to surgery with reference category &lt;12h</w:t>
            </w:r>
            <w:r>
              <w:t xml:space="preserve"> deaths excluded</w:t>
            </w:r>
            <w:r w:rsidRPr="007968D4">
              <w:t>, days median difference (95% CI)</w:t>
            </w:r>
          </w:p>
          <w:p w:rsidR="0022334D" w:rsidRPr="007968D4" w:rsidRDefault="0022334D" w:rsidP="005D3361">
            <w:pPr>
              <w:pStyle w:val="EvidenztabelleStandard"/>
            </w:pPr>
            <w:r w:rsidRPr="007968D4">
              <w:t xml:space="preserve">12 to 24h: </w:t>
            </w:r>
            <w:r>
              <w:t>-0.64 (-1.53, 0.3.8</w:t>
            </w:r>
            <w:r w:rsidRPr="007968D4">
              <w:t>), p=0.2949</w:t>
            </w:r>
          </w:p>
          <w:p w:rsidR="0022334D" w:rsidRPr="007968D4" w:rsidRDefault="0022334D" w:rsidP="005D3361">
            <w:pPr>
              <w:pStyle w:val="EvidenztabelleStandard"/>
            </w:pPr>
            <w:r w:rsidRPr="007968D4">
              <w:t xml:space="preserve">24 to 48h: </w:t>
            </w:r>
            <w:r>
              <w:t>0.24 (-0.96, 1.61</w:t>
            </w:r>
            <w:r w:rsidRPr="007968D4">
              <w:t>), p=0.6346</w:t>
            </w:r>
          </w:p>
          <w:p w:rsidR="0022334D" w:rsidRPr="007968D4" w:rsidRDefault="0022334D" w:rsidP="005D3361">
            <w:pPr>
              <w:pStyle w:val="EvidenztabelleStandard"/>
            </w:pPr>
            <w:r w:rsidRPr="007968D4">
              <w:t xml:space="preserve">48 to 120h: </w:t>
            </w:r>
            <w:r>
              <w:t>2.53 (0.27, 4.13</w:t>
            </w:r>
            <w:r w:rsidRPr="007968D4">
              <w:t xml:space="preserve">), </w:t>
            </w:r>
            <w:r>
              <w:t>p=</w:t>
            </w:r>
            <w:r w:rsidRPr="007968D4">
              <w:t>0.0167</w:t>
            </w:r>
          </w:p>
          <w:p w:rsidR="0022334D" w:rsidRDefault="0022334D" w:rsidP="005D3361">
            <w:pPr>
              <w:pStyle w:val="EvidenztabelleStandard"/>
            </w:pPr>
            <w:r w:rsidRPr="007968D4">
              <w:t>&gt;120h: 0.55 (-2.04, 4.08)</w:t>
            </w:r>
            <w:r>
              <w:t xml:space="preserve">, </w:t>
            </w:r>
            <w:r w:rsidRPr="007968D4">
              <w:t>p=0.7674</w:t>
            </w:r>
          </w:p>
          <w:p w:rsidR="0022334D" w:rsidRDefault="0022334D" w:rsidP="005D3361">
            <w:pPr>
              <w:pStyle w:val="Tabellen2"/>
            </w:pPr>
            <w:r w:rsidRPr="007968D4">
              <w:t>Adjusted* post-operative hospitalization for time to surgery with reference category &lt;12h</w:t>
            </w:r>
            <w:r>
              <w:t xml:space="preserve"> death imputed to 220 days</w:t>
            </w:r>
            <w:r w:rsidRPr="007968D4">
              <w:t>, days median difference (95% CI)</w:t>
            </w:r>
          </w:p>
          <w:p w:rsidR="0022334D" w:rsidRPr="007968D4" w:rsidRDefault="0022334D" w:rsidP="005D3361">
            <w:pPr>
              <w:pStyle w:val="EvidenztabelleStandard"/>
            </w:pPr>
            <w:r>
              <w:t xml:space="preserve">12 to 24h: </w:t>
            </w:r>
            <w:r w:rsidRPr="007968D4">
              <w:t>-1.18 (-1.53, 0.38)</w:t>
            </w:r>
            <w:r>
              <w:t>, p=</w:t>
            </w:r>
            <w:r w:rsidRPr="007968D4">
              <w:t>0.1261</w:t>
            </w:r>
          </w:p>
          <w:p w:rsidR="0022334D" w:rsidRPr="007968D4" w:rsidRDefault="0022334D" w:rsidP="005D3361">
            <w:pPr>
              <w:pStyle w:val="EvidenztabelleStandard"/>
            </w:pPr>
            <w:r>
              <w:t xml:space="preserve">24 to 48h: </w:t>
            </w:r>
            <w:r w:rsidRPr="007968D4">
              <w:t>0.33 (-0.91, 2.00)</w:t>
            </w:r>
            <w:r>
              <w:t>, p=</w:t>
            </w:r>
            <w:r w:rsidRPr="007968D4">
              <w:t>0.6708</w:t>
            </w:r>
          </w:p>
          <w:p w:rsidR="0022334D" w:rsidRPr="007968D4" w:rsidRDefault="0022334D" w:rsidP="005D3361">
            <w:pPr>
              <w:pStyle w:val="EvidenztabelleStandard"/>
            </w:pPr>
            <w:r w:rsidRPr="007968D4">
              <w:t>48 to 120h: 2.28 (0.28, 4.42)</w:t>
            </w:r>
            <w:r>
              <w:t>, p=</w:t>
            </w:r>
            <w:r w:rsidRPr="007968D4">
              <w:t>0.0317</w:t>
            </w:r>
          </w:p>
          <w:p w:rsidR="0022334D" w:rsidRDefault="0022334D" w:rsidP="005D3361">
            <w:pPr>
              <w:pStyle w:val="EvidenztabelleStandard"/>
            </w:pPr>
            <w:r w:rsidRPr="007968D4">
              <w:t>&gt;120h: 0.18 (-2.63, 4.00)</w:t>
            </w:r>
            <w:r>
              <w:t>, p=</w:t>
            </w:r>
            <w:r w:rsidRPr="007968D4">
              <w:t>0.8899</w:t>
            </w:r>
          </w:p>
          <w:p w:rsidR="0022334D" w:rsidRDefault="0022334D" w:rsidP="005D3361">
            <w:pPr>
              <w:pStyle w:val="EvidenztabelleStandard"/>
            </w:pPr>
          </w:p>
          <w:p w:rsidR="0022334D" w:rsidRPr="00D21EB8" w:rsidRDefault="0022334D" w:rsidP="005D3361">
            <w:pPr>
              <w:pStyle w:val="EvidenztabelleStandard"/>
            </w:pPr>
            <w:r>
              <w:t xml:space="preserve">*Adjusted for </w:t>
            </w:r>
            <w:r w:rsidRPr="00222C34">
              <w:t xml:space="preserve">hospital arrival time, </w:t>
            </w:r>
            <w:r>
              <w:t>NISS, cardiovascular disease, c</w:t>
            </w:r>
            <w:r w:rsidRPr="00222C34">
              <w:t>erebrovas</w:t>
            </w:r>
            <w:r>
              <w:t xml:space="preserve">cular disease, number of severe </w:t>
            </w:r>
            <w:r w:rsidRPr="00222C34">
              <w:t xml:space="preserve">(AIS </w:t>
            </w:r>
            <w:r>
              <w:t>&gt;</w:t>
            </w:r>
            <w:r w:rsidRPr="00222C34">
              <w:t xml:space="preserve">3) extremity injuries, age, maximum head region AIS, teaching status of treating facility, </w:t>
            </w:r>
            <w:r>
              <w:t>GCS</w:t>
            </w:r>
            <w:r w:rsidRPr="00222C34">
              <w:t>, trauma center designation</w:t>
            </w:r>
            <w:r>
              <w:t xml:space="preserve">. Increased probability treatment weighted. </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2b</w:t>
            </w:r>
          </w:p>
          <w:p w:rsidR="0022334D" w:rsidRDefault="0022334D" w:rsidP="005D3361">
            <w:pPr>
              <w:pStyle w:val="Tabellen1"/>
            </w:pPr>
            <w:r w:rsidRPr="003B29B2">
              <w:t>Risk of bias</w:t>
            </w:r>
          </w:p>
          <w:p w:rsidR="0022334D" w:rsidRPr="00F969F4" w:rsidRDefault="0022334D" w:rsidP="005D3361">
            <w:pPr>
              <w:pStyle w:val="EvidenztabelleStandard"/>
            </w:pPr>
            <w:r>
              <w:t>Selection bias: –</w:t>
            </w:r>
          </w:p>
          <w:p w:rsidR="0022334D" w:rsidRDefault="0022334D" w:rsidP="005D3361">
            <w:pPr>
              <w:pStyle w:val="EvidenztabelleStandard"/>
            </w:pPr>
            <w:r w:rsidRPr="00F969F4">
              <w:t>Performance bias: ?</w:t>
            </w:r>
          </w:p>
          <w:p w:rsidR="0022334D" w:rsidRDefault="0022334D" w:rsidP="005D3361">
            <w:pPr>
              <w:pStyle w:val="EvidenztabelleStandard"/>
            </w:pPr>
            <w:r w:rsidRPr="00F969F4">
              <w:t>Attrition bias: +</w:t>
            </w:r>
          </w:p>
          <w:p w:rsidR="0022334D" w:rsidRPr="00B0312C" w:rsidRDefault="0022334D" w:rsidP="005D3361">
            <w:pPr>
              <w:pStyle w:val="EvidenztabelleStandard"/>
            </w:pPr>
            <w:r w:rsidRPr="00F969F4">
              <w:t>Detection bias: ?</w:t>
            </w:r>
          </w:p>
          <w:p w:rsidR="0022334D" w:rsidRDefault="0022334D" w:rsidP="005D3361">
            <w:pPr>
              <w:pStyle w:val="Tabellen1"/>
            </w:pPr>
            <w:r>
              <w:lastRenderedPageBreak/>
              <w:t>Authors’ conclusion</w:t>
            </w:r>
          </w:p>
          <w:p w:rsidR="0022334D" w:rsidRDefault="0022334D" w:rsidP="005D3361">
            <w:pPr>
              <w:pStyle w:val="EvidenztabelleStandard"/>
            </w:pPr>
            <w:r>
              <w:t>“</w:t>
            </w:r>
            <w:r w:rsidRPr="006952E2">
              <w:t>We estimate a 2 to 3 day increase in</w:t>
            </w:r>
            <w:r>
              <w:t xml:space="preserve"> </w:t>
            </w:r>
            <w:r w:rsidRPr="006952E2">
              <w:t xml:space="preserve">the median </w:t>
            </w:r>
            <w:r>
              <w:t>LOS</w:t>
            </w:r>
            <w:r w:rsidRPr="006952E2">
              <w:t xml:space="preserve"> when treatment occurs between</w:t>
            </w:r>
            <w:r>
              <w:t xml:space="preserve"> </w:t>
            </w:r>
            <w:r w:rsidRPr="006952E2">
              <w:t>forty-eight and 120 hours after admission; a non-significant</w:t>
            </w:r>
            <w:r>
              <w:t xml:space="preserve"> </w:t>
            </w:r>
            <w:r w:rsidRPr="006952E2">
              <w:t>reduction is estimated when treatment occurs between twelve</w:t>
            </w:r>
            <w:r>
              <w:t xml:space="preserve"> </w:t>
            </w:r>
            <w:r w:rsidRPr="006952E2">
              <w:t>and twenty-four hours. These results provide strong</w:t>
            </w:r>
            <w:r>
              <w:t xml:space="preserve"> </w:t>
            </w:r>
            <w:r w:rsidRPr="006952E2">
              <w:t>empirical evid</w:t>
            </w:r>
            <w:r>
              <w:t>ence in support of a delayed or “</w:t>
            </w:r>
            <w:r w:rsidRPr="006952E2">
              <w:t>damage</w:t>
            </w:r>
            <w:r>
              <w:t xml:space="preserve"> </w:t>
            </w:r>
            <w:r w:rsidRPr="006952E2">
              <w:t>control”</w:t>
            </w:r>
            <w:r>
              <w:t xml:space="preserve"> </w:t>
            </w:r>
            <w:r w:rsidRPr="006952E2">
              <w:t>approach to definitive fixation of femoral shaft</w:t>
            </w:r>
            <w:r>
              <w:t xml:space="preserve"> </w:t>
            </w:r>
            <w:r w:rsidRPr="006952E2">
              <w:t>fracture among multisystem trauma patients. Our findings</w:t>
            </w:r>
            <w:r>
              <w:t xml:space="preserve"> </w:t>
            </w:r>
            <w:r w:rsidRPr="006952E2">
              <w:t>suggest that patients who are not adequately resuscitated by</w:t>
            </w:r>
            <w:r>
              <w:t xml:space="preserve"> </w:t>
            </w:r>
            <w:r w:rsidRPr="006952E2">
              <w:t>their 2nd hospital day should likely not undergo definitive</w:t>
            </w:r>
            <w:r>
              <w:t xml:space="preserve"> </w:t>
            </w:r>
            <w:r w:rsidRPr="006952E2">
              <w:t>femoral fixation until the fifth hospital day as this period</w:t>
            </w:r>
            <w:r>
              <w:t xml:space="preserve"> </w:t>
            </w:r>
            <w:r w:rsidRPr="006952E2">
              <w:t>corresponds to peaking of systemic inflammatory response</w:t>
            </w:r>
            <w:r>
              <w:t xml:space="preserve"> </w:t>
            </w:r>
            <w:r w:rsidRPr="006952E2">
              <w:t>and susceptibility to “second hit” from a major surgical</w:t>
            </w:r>
            <w:r>
              <w:t xml:space="preserve"> </w:t>
            </w:r>
            <w:r w:rsidRPr="006952E2">
              <w:t>intervention</w:t>
            </w:r>
            <w:r>
              <w:t>.”</w:t>
            </w:r>
          </w:p>
          <w:p w:rsidR="0022334D" w:rsidRPr="00B45CC8" w:rsidRDefault="0022334D" w:rsidP="005D3361">
            <w:pPr>
              <w:pStyle w:val="Tabellen1"/>
            </w:pPr>
            <w:r>
              <w:t>Reviewers’ conclusion</w:t>
            </w:r>
          </w:p>
          <w:p w:rsidR="0022334D" w:rsidRDefault="0022334D" w:rsidP="005D3361">
            <w:pPr>
              <w:pStyle w:val="EvidenztabelleStandard"/>
            </w:pPr>
            <w:r w:rsidRPr="00B45CC8">
              <w:t xml:space="preserve">There is a high risk of selection bias </w:t>
            </w:r>
            <w:r>
              <w:t xml:space="preserve">as the group 12-24h has the lowest NISS </w:t>
            </w:r>
            <w:r>
              <w:lastRenderedPageBreak/>
              <w:t>and AIS compared to the other groups. Furthermore, it should be noted, that AIS score and the proportion of bilateral fractures are exactly the same as in Morshed et al. 2009 (see above) even though the population differs slightly.</w:t>
            </w:r>
          </w:p>
        </w:tc>
      </w:tr>
      <w:tr w:rsidR="0022334D" w:rsidRPr="0022334D" w:rsidTr="005D3361">
        <w:trPr>
          <w:trHeight w:val="274"/>
          <w:jc w:val="center"/>
        </w:trPr>
        <w:tc>
          <w:tcPr>
            <w:tcW w:w="2100" w:type="dxa"/>
          </w:tcPr>
          <w:p w:rsidR="0022334D" w:rsidRDefault="0022334D" w:rsidP="005D3361">
            <w:pPr>
              <w:pStyle w:val="Tabellen1"/>
            </w:pPr>
            <w:r>
              <w:lastRenderedPageBreak/>
              <w:t>Richards 2020</w:t>
            </w:r>
          </w:p>
          <w:p w:rsidR="0022334D" w:rsidRPr="00726554" w:rsidRDefault="0022334D" w:rsidP="005D3361">
            <w:pPr>
              <w:pStyle w:val="EvidenztabelleStandard"/>
            </w:pPr>
            <w:r w:rsidRPr="00726554">
              <w:t>“Musculoskeletal Trauma in Critically Injured Patients: Factors Leading to Delayed Operative Fixation and Multiple Organ Failure</w:t>
            </w:r>
            <w:r w:rsidRPr="00726554">
              <w:rPr>
                <w:i/>
              </w:rPr>
              <w:t>“ Anesthesia &amp; Analgesia</w:t>
            </w:r>
            <w:r w:rsidRPr="00726554">
              <w:t>: December 2020 - Volume 131 - Issue 6 - p 1781-1788</w:t>
            </w:r>
          </w:p>
          <w:p w:rsidR="0022334D" w:rsidRPr="0061220C" w:rsidRDefault="0022334D" w:rsidP="005D3361">
            <w:pPr>
              <w:pStyle w:val="Tabellen1"/>
            </w:pPr>
            <w:r>
              <w:lastRenderedPageBreak/>
              <w:t>Study design</w:t>
            </w:r>
          </w:p>
          <w:p w:rsidR="0022334D" w:rsidRPr="00294E2B" w:rsidRDefault="0022334D" w:rsidP="005D3361">
            <w:pPr>
              <w:pStyle w:val="EvidenztabelleStandard"/>
            </w:pPr>
            <w:r>
              <w:t>Comparative registry study</w:t>
            </w:r>
          </w:p>
          <w:p w:rsidR="0022334D" w:rsidRDefault="0022334D" w:rsidP="005D3361">
            <w:pPr>
              <w:pStyle w:val="Tabellen1"/>
            </w:pPr>
            <w:r>
              <w:t>Aim of the study</w:t>
            </w:r>
          </w:p>
          <w:p w:rsidR="0022334D" w:rsidRPr="00726554" w:rsidRDefault="0022334D" w:rsidP="005D3361">
            <w:pPr>
              <w:pStyle w:val="EvidenztabelleStandard"/>
            </w:pPr>
            <w:r w:rsidRPr="00726554">
              <w:t>The purpose of this investigation was 2-fold: (1) Describe clinical variables that were associated with late definitive fixation in a cohort of critically injured trauma patients with femur fractures and (2) explore the association between late definitive fixation and MOF.</w:t>
            </w:r>
          </w:p>
          <w:p w:rsidR="0022334D" w:rsidRDefault="0022334D" w:rsidP="005D3361">
            <w:pPr>
              <w:pStyle w:val="Tabellen1"/>
            </w:pPr>
            <w:r>
              <w:t>Setting</w:t>
            </w:r>
          </w:p>
          <w:p w:rsidR="0022334D" w:rsidRDefault="0022334D" w:rsidP="005D3361">
            <w:pPr>
              <w:pStyle w:val="EvidenztabelleStandard"/>
            </w:pPr>
            <w:r>
              <w:t>NR, 2009-2016</w:t>
            </w:r>
          </w:p>
        </w:tc>
        <w:tc>
          <w:tcPr>
            <w:tcW w:w="3260" w:type="dxa"/>
          </w:tcPr>
          <w:p w:rsidR="0022334D" w:rsidRPr="00233C91" w:rsidRDefault="0022334D" w:rsidP="005D3361">
            <w:pPr>
              <w:pStyle w:val="Tabellen1"/>
            </w:pPr>
            <w:r w:rsidRPr="00233C91">
              <w:lastRenderedPageBreak/>
              <w:t xml:space="preserve">Inclusion </w:t>
            </w:r>
            <w:r>
              <w:t>c</w:t>
            </w:r>
            <w:r w:rsidRPr="00233C91">
              <w:t>riteria</w:t>
            </w:r>
          </w:p>
          <w:p w:rsidR="0022334D" w:rsidRDefault="0022334D" w:rsidP="005D3361">
            <w:pPr>
              <w:pStyle w:val="Stichpunkt"/>
            </w:pPr>
            <w:r>
              <w:t>age 18–89</w:t>
            </w:r>
          </w:p>
          <w:p w:rsidR="0022334D" w:rsidRDefault="0022334D" w:rsidP="005D3361">
            <w:pPr>
              <w:pStyle w:val="Stichpunkt"/>
            </w:pPr>
            <w:r w:rsidRPr="00233C91">
              <w:t>ISS &gt;15</w:t>
            </w:r>
          </w:p>
          <w:p w:rsidR="0022334D" w:rsidRDefault="0022334D" w:rsidP="005D3361">
            <w:pPr>
              <w:pStyle w:val="Stichpunkt"/>
            </w:pPr>
            <w:r w:rsidRPr="00233C91">
              <w:t>Femur fracture repaired definitively</w:t>
            </w:r>
            <w:r>
              <w:t xml:space="preserve"> </w:t>
            </w:r>
            <w:r w:rsidRPr="00214A18">
              <w:t>with internal fixation</w:t>
            </w:r>
          </w:p>
          <w:p w:rsidR="0022334D" w:rsidRDefault="0022334D" w:rsidP="005D3361">
            <w:pPr>
              <w:pStyle w:val="Stichpunkt"/>
            </w:pPr>
            <w:r w:rsidRPr="00214A18">
              <w:t>Admission to the ICU</w:t>
            </w:r>
            <w:r>
              <w:t xml:space="preserve"> directly from the scene of injury</w:t>
            </w:r>
          </w:p>
          <w:p w:rsidR="0022334D" w:rsidRDefault="0022334D" w:rsidP="005D3361">
            <w:pPr>
              <w:pStyle w:val="Tabellen1"/>
            </w:pPr>
            <w:r w:rsidRPr="00233C91">
              <w:t xml:space="preserve">Exclusion </w:t>
            </w:r>
            <w:r>
              <w:t>c</w:t>
            </w:r>
            <w:r w:rsidRPr="00233C91">
              <w:t>riteria</w:t>
            </w:r>
          </w:p>
          <w:p w:rsidR="0022334D" w:rsidRPr="00233C91" w:rsidRDefault="0022334D" w:rsidP="005D3361">
            <w:pPr>
              <w:pStyle w:val="Stichpunkt"/>
            </w:pPr>
            <w:r w:rsidRPr="00233C91">
              <w:t>Head AIS &gt;3</w:t>
            </w:r>
          </w:p>
          <w:p w:rsidR="0022334D" w:rsidRDefault="0022334D" w:rsidP="005D3361">
            <w:pPr>
              <w:pStyle w:val="Stichpunkt"/>
            </w:pPr>
            <w:r w:rsidRPr="00214A18">
              <w:lastRenderedPageBreak/>
              <w:t>Fewer than 2 lactate levels within 24 h of admission</w:t>
            </w:r>
          </w:p>
          <w:p w:rsidR="0022334D" w:rsidRDefault="0022334D" w:rsidP="005D3361">
            <w:pPr>
              <w:pStyle w:val="Stichpunkt"/>
            </w:pPr>
            <w:r w:rsidRPr="00214A18">
              <w:t>ICU LOS &lt;2 d</w:t>
            </w:r>
          </w:p>
          <w:p w:rsidR="0022334D" w:rsidRDefault="0022334D" w:rsidP="005D3361">
            <w:pPr>
              <w:pStyle w:val="Stichpunkt"/>
            </w:pPr>
            <w:r w:rsidRPr="00214A18">
              <w:t>Femur fracture treated</w:t>
            </w:r>
            <w:r>
              <w:t xml:space="preserve"> </w:t>
            </w:r>
            <w:r w:rsidRPr="00214A18">
              <w:t>nonoperatively</w:t>
            </w:r>
          </w:p>
          <w:p w:rsidR="0022334D" w:rsidRDefault="0022334D" w:rsidP="005D3361">
            <w:pPr>
              <w:pStyle w:val="Stichpunkt"/>
            </w:pPr>
            <w:r w:rsidRPr="00233C91">
              <w:t>Pathologic fractures</w:t>
            </w:r>
          </w:p>
          <w:p w:rsidR="0022334D" w:rsidRDefault="0022334D" w:rsidP="005D3361">
            <w:pPr>
              <w:pStyle w:val="Tabellen1"/>
            </w:pPr>
            <w:r>
              <w:t>Characteristics</w:t>
            </w:r>
          </w:p>
          <w:p w:rsidR="0022334D" w:rsidRDefault="0022334D" w:rsidP="005D3361">
            <w:pPr>
              <w:pStyle w:val="Tabellen2"/>
            </w:pPr>
            <w:r>
              <w:t>Age, median</w:t>
            </w:r>
            <w:r w:rsidRPr="00214A18">
              <w:t xml:space="preserve"> (IQR)</w:t>
            </w:r>
          </w:p>
          <w:p w:rsidR="0022334D" w:rsidRDefault="0022334D" w:rsidP="005D3361">
            <w:pPr>
              <w:pStyle w:val="EvidenztabelleStandard"/>
            </w:pPr>
            <w:r>
              <w:t xml:space="preserve">IG: </w:t>
            </w:r>
            <w:r w:rsidRPr="00214A18">
              <w:t xml:space="preserve">33.4 (24.1–47.3) </w:t>
            </w:r>
            <w:r>
              <w:t xml:space="preserve">vs. CG: </w:t>
            </w:r>
            <w:r w:rsidRPr="00214A18">
              <w:t>34.0 (24.0–49.0)</w:t>
            </w:r>
            <w:r>
              <w:t>, p=0</w:t>
            </w:r>
            <w:r w:rsidRPr="00214A18">
              <w:t>.88</w:t>
            </w:r>
          </w:p>
          <w:p w:rsidR="0022334D" w:rsidRDefault="0022334D" w:rsidP="005D3361">
            <w:pPr>
              <w:pStyle w:val="Tabellen2"/>
            </w:pPr>
            <w:r w:rsidRPr="00053C29">
              <w:t>ISS</w:t>
            </w:r>
            <w:r>
              <w:t>,</w:t>
            </w:r>
            <w:r w:rsidRPr="00053C29">
              <w:t xml:space="preserve"> </w:t>
            </w:r>
            <w:r>
              <w:t>mean ± SD</w:t>
            </w:r>
          </w:p>
          <w:p w:rsidR="0022334D" w:rsidRDefault="0022334D" w:rsidP="005D3361">
            <w:pPr>
              <w:pStyle w:val="EvidenztabelleStandard"/>
            </w:pPr>
            <w:r>
              <w:t xml:space="preserve">IG: </w:t>
            </w:r>
            <w:r w:rsidRPr="00053C29">
              <w:t>26.0</w:t>
            </w:r>
            <w:r>
              <w:t xml:space="preserve"> ± </w:t>
            </w:r>
            <w:r w:rsidRPr="00053C29">
              <w:t>6.9</w:t>
            </w:r>
            <w:r>
              <w:t xml:space="preserve"> vs. CG:</w:t>
            </w:r>
            <w:r w:rsidRPr="00053C29">
              <w:t xml:space="preserve"> 30.9</w:t>
            </w:r>
            <w:r>
              <w:t xml:space="preserve"> ± </w:t>
            </w:r>
            <w:r w:rsidRPr="00053C29">
              <w:t>9.4</w:t>
            </w:r>
            <w:r>
              <w:t>, p</w:t>
            </w:r>
            <w:r w:rsidRPr="00053C29">
              <w:t>&lt;</w:t>
            </w:r>
            <w:r>
              <w:t>0</w:t>
            </w:r>
            <w:r w:rsidRPr="00053C29">
              <w:t>.001</w:t>
            </w:r>
          </w:p>
          <w:p w:rsidR="0022334D" w:rsidRDefault="0022334D" w:rsidP="005D3361">
            <w:pPr>
              <w:pStyle w:val="Tabellen2"/>
            </w:pPr>
            <w:r w:rsidRPr="00053C29">
              <w:t>Head AIS</w:t>
            </w:r>
            <w:r>
              <w:t>,</w:t>
            </w:r>
            <w:r w:rsidRPr="00053C29">
              <w:t xml:space="preserve"> </w:t>
            </w:r>
            <w:r>
              <w:t xml:space="preserve">median </w:t>
            </w:r>
            <w:r w:rsidRPr="00053C29">
              <w:t>(IQR)</w:t>
            </w:r>
          </w:p>
          <w:p w:rsidR="0022334D" w:rsidRPr="00053C29" w:rsidRDefault="0022334D" w:rsidP="005D3361">
            <w:pPr>
              <w:pStyle w:val="EvidenztabelleStandard"/>
            </w:pPr>
            <w:r>
              <w:t xml:space="preserve">IG: </w:t>
            </w:r>
            <w:r w:rsidRPr="00053C29">
              <w:t>0 (0–3)</w:t>
            </w:r>
            <w:r>
              <w:t xml:space="preserve"> vs. CG:</w:t>
            </w:r>
            <w:r w:rsidRPr="00053C29">
              <w:t xml:space="preserve"> 1 (0–3)</w:t>
            </w:r>
            <w:r>
              <w:t>, p=0</w:t>
            </w:r>
            <w:r w:rsidRPr="00053C29">
              <w:t>.36</w:t>
            </w:r>
          </w:p>
          <w:p w:rsidR="0022334D" w:rsidRDefault="0022334D" w:rsidP="005D3361">
            <w:pPr>
              <w:pStyle w:val="Tabellen2"/>
            </w:pPr>
            <w:r w:rsidRPr="00053C29">
              <w:t>Chest AIS</w:t>
            </w:r>
            <w:r>
              <w:t>,</w:t>
            </w:r>
            <w:r w:rsidRPr="00053C29">
              <w:t xml:space="preserve"> </w:t>
            </w:r>
            <w:r>
              <w:t xml:space="preserve">median </w:t>
            </w:r>
            <w:r w:rsidRPr="00053C29">
              <w:t>(IQR)</w:t>
            </w:r>
          </w:p>
          <w:p w:rsidR="0022334D" w:rsidRPr="00053C29" w:rsidRDefault="0022334D" w:rsidP="005D3361">
            <w:pPr>
              <w:pStyle w:val="EvidenztabelleStandard"/>
            </w:pPr>
            <w:r>
              <w:t xml:space="preserve">IG: </w:t>
            </w:r>
            <w:r w:rsidRPr="00053C29">
              <w:t xml:space="preserve">3 (2–4) </w:t>
            </w:r>
            <w:r>
              <w:t xml:space="preserve">vs. CG: </w:t>
            </w:r>
            <w:r w:rsidRPr="00053C29">
              <w:t>3 (3–4)</w:t>
            </w:r>
            <w:r>
              <w:t>, p=0</w:t>
            </w:r>
            <w:r w:rsidRPr="00053C29">
              <w:t>.11</w:t>
            </w:r>
          </w:p>
          <w:p w:rsidR="0022334D" w:rsidRDefault="0022334D" w:rsidP="005D3361">
            <w:pPr>
              <w:pStyle w:val="Tabellen2"/>
            </w:pPr>
            <w:r w:rsidRPr="00053C29">
              <w:t>Abdominal AIS</w:t>
            </w:r>
            <w:r>
              <w:t>,</w:t>
            </w:r>
            <w:r w:rsidRPr="00053C29">
              <w:t xml:space="preserve"> </w:t>
            </w:r>
            <w:r>
              <w:t xml:space="preserve">median </w:t>
            </w:r>
            <w:r w:rsidRPr="00053C29">
              <w:t>(IQR)</w:t>
            </w:r>
          </w:p>
          <w:p w:rsidR="0022334D" w:rsidRPr="00053C29" w:rsidRDefault="0022334D" w:rsidP="005D3361">
            <w:pPr>
              <w:pStyle w:val="EvidenztabelleStandard"/>
            </w:pPr>
            <w:r>
              <w:t xml:space="preserve">IG </w:t>
            </w:r>
            <w:r w:rsidRPr="00053C29">
              <w:t xml:space="preserve">2 (0–2) </w:t>
            </w:r>
            <w:r>
              <w:t xml:space="preserve">vs. CG: </w:t>
            </w:r>
            <w:r w:rsidRPr="00053C29">
              <w:t>2 (0–3)</w:t>
            </w:r>
            <w:r>
              <w:t>, p=0</w:t>
            </w:r>
            <w:r w:rsidRPr="00053C29">
              <w:t>.0001</w:t>
            </w:r>
          </w:p>
          <w:p w:rsidR="0022334D" w:rsidRDefault="0022334D" w:rsidP="005D3361">
            <w:pPr>
              <w:pStyle w:val="Tabellen2"/>
            </w:pPr>
            <w:r w:rsidRPr="00053C29">
              <w:t xml:space="preserve">ED GCS, </w:t>
            </w:r>
            <w:r>
              <w:t>mean ± SD</w:t>
            </w:r>
          </w:p>
          <w:p w:rsidR="0022334D" w:rsidRDefault="0022334D" w:rsidP="005D3361">
            <w:pPr>
              <w:pStyle w:val="EvidenztabelleStandard"/>
            </w:pPr>
            <w:r>
              <w:t xml:space="preserve">IG: </w:t>
            </w:r>
            <w:r w:rsidRPr="00053C29">
              <w:t>11.4</w:t>
            </w:r>
            <w:r>
              <w:t xml:space="preserve"> ± </w:t>
            </w:r>
            <w:r w:rsidRPr="00053C29">
              <w:t>5.1</w:t>
            </w:r>
            <w:r>
              <w:t xml:space="preserve"> vs. CG:</w:t>
            </w:r>
            <w:r w:rsidRPr="00053C29">
              <w:t xml:space="preserve"> 11.4</w:t>
            </w:r>
            <w:r>
              <w:t xml:space="preserve"> ± </w:t>
            </w:r>
            <w:r w:rsidRPr="00053C29">
              <w:t>5.0</w:t>
            </w:r>
            <w:r>
              <w:t>, p=0</w:t>
            </w:r>
            <w:r w:rsidRPr="00053C29">
              <w:t xml:space="preserve"> .9</w:t>
            </w:r>
          </w:p>
        </w:tc>
        <w:tc>
          <w:tcPr>
            <w:tcW w:w="3406" w:type="dxa"/>
          </w:tcPr>
          <w:p w:rsidR="0022334D" w:rsidRDefault="0022334D" w:rsidP="005D3361">
            <w:pPr>
              <w:pStyle w:val="Tabellen1"/>
            </w:pPr>
            <w:r w:rsidRPr="003B29B2">
              <w:lastRenderedPageBreak/>
              <w:t>Participants</w:t>
            </w:r>
          </w:p>
          <w:p w:rsidR="0022334D" w:rsidRDefault="0022334D" w:rsidP="005D3361">
            <w:pPr>
              <w:pStyle w:val="EvidenztabelleStandard"/>
            </w:pPr>
            <w:r>
              <w:t>N=279 patients</w:t>
            </w:r>
          </w:p>
          <w:p w:rsidR="0022334D" w:rsidRPr="003B29B2" w:rsidRDefault="0022334D" w:rsidP="005D3361">
            <w:pPr>
              <w:pStyle w:val="Tabellen1"/>
            </w:pPr>
            <w:r>
              <w:t>Study groups</w:t>
            </w:r>
          </w:p>
          <w:p w:rsidR="0022334D" w:rsidRPr="00726554" w:rsidRDefault="0022334D" w:rsidP="005D3361">
            <w:pPr>
              <w:pStyle w:val="EvidenztabelleStandard"/>
            </w:pPr>
            <w:r w:rsidRPr="00726554">
              <w:t>IG: early fixation (within 24 hours of hospital admission) (N=160)</w:t>
            </w:r>
          </w:p>
          <w:p w:rsidR="0022334D" w:rsidRPr="00726554" w:rsidRDefault="0022334D" w:rsidP="005D3361">
            <w:pPr>
              <w:pStyle w:val="EvidenztabelleStandard"/>
            </w:pPr>
            <w:r w:rsidRPr="00726554">
              <w:t>CG: late fixation (≥24 hours after Admission) with temporary fixation with spanning external fixation or skeletal traction (N=119)</w:t>
            </w:r>
          </w:p>
        </w:tc>
        <w:tc>
          <w:tcPr>
            <w:tcW w:w="3828" w:type="dxa"/>
          </w:tcPr>
          <w:p w:rsidR="0022334D" w:rsidRDefault="0022334D" w:rsidP="005D3361">
            <w:pPr>
              <w:pStyle w:val="Tabellen2"/>
            </w:pPr>
            <w:r w:rsidRPr="00053C29">
              <w:t>MOF within 28 days of injury</w:t>
            </w:r>
            <w:r>
              <w:t xml:space="preserve"> % </w:t>
            </w:r>
            <w:r w:rsidRPr="00053C29">
              <w:t>(</w:t>
            </w:r>
            <w:r>
              <w:t>95% CI)</w:t>
            </w:r>
          </w:p>
          <w:p w:rsidR="0022334D" w:rsidRPr="00726554" w:rsidRDefault="0022334D" w:rsidP="005D3361">
            <w:pPr>
              <w:pStyle w:val="EvidenztabelleStandard"/>
            </w:pPr>
            <w:r w:rsidRPr="00726554">
              <w:t>IG 11.0 (2.7-18.5) vs. CG: 42.2 (25.3-55.2) difference 31.2 (14.4-48.0), p&lt;0.001</w:t>
            </w:r>
          </w:p>
          <w:p w:rsidR="0022334D" w:rsidRPr="00726554" w:rsidRDefault="0022334D" w:rsidP="005D3361">
            <w:pPr>
              <w:pStyle w:val="EvidenztabelleStandard"/>
            </w:pPr>
            <w:r w:rsidRPr="00726554">
              <w:t>After adjusting for observed confounding using inverse probability weighting late fixation was associated with a 3-fold increase in the risk of MOF</w:t>
            </w:r>
          </w:p>
          <w:p w:rsidR="0022334D" w:rsidRPr="00D21EB8" w:rsidRDefault="0022334D" w:rsidP="005D3361">
            <w:pPr>
              <w:pStyle w:val="EvidenztabelleStandard"/>
            </w:pPr>
            <w:r w:rsidRPr="0003339B">
              <w:t>(HR = 3.</w:t>
            </w:r>
            <w:r>
              <w:t>21, 95% CI, 1.48-7.00; p&lt;0.01)</w:t>
            </w:r>
          </w:p>
        </w:tc>
        <w:tc>
          <w:tcPr>
            <w:tcW w:w="2193" w:type="dxa"/>
          </w:tcPr>
          <w:p w:rsidR="0022334D" w:rsidRDefault="0022334D" w:rsidP="005D3361">
            <w:pPr>
              <w:pStyle w:val="Tabellen1"/>
            </w:pPr>
            <w:r>
              <w:t>Level of evidence 2009</w:t>
            </w:r>
          </w:p>
          <w:p w:rsidR="0022334D" w:rsidRPr="00726554" w:rsidRDefault="0022334D" w:rsidP="005D3361">
            <w:pPr>
              <w:pStyle w:val="EvidenztabelleStandard"/>
            </w:pPr>
            <w:r w:rsidRPr="00726554">
              <w:t>2b</w:t>
            </w:r>
          </w:p>
          <w:p w:rsidR="0022334D" w:rsidRDefault="0022334D" w:rsidP="005D3361">
            <w:pPr>
              <w:pStyle w:val="Tabellen1"/>
            </w:pPr>
            <w:r w:rsidRPr="003B29B2">
              <w:t>Risk of bias</w:t>
            </w:r>
          </w:p>
          <w:p w:rsidR="0022334D" w:rsidRPr="00726554" w:rsidRDefault="0022334D" w:rsidP="005D3361">
            <w:pPr>
              <w:pStyle w:val="EvidenztabelleStandard"/>
            </w:pPr>
            <w:r w:rsidRPr="00726554">
              <w:t xml:space="preserve">Selection </w:t>
            </w:r>
            <w:r>
              <w:t>bias: –</w:t>
            </w:r>
          </w:p>
          <w:p w:rsidR="0022334D" w:rsidRPr="00726554" w:rsidRDefault="0022334D" w:rsidP="005D3361">
            <w:pPr>
              <w:pStyle w:val="EvidenztabelleStandard"/>
            </w:pPr>
            <w:r w:rsidRPr="00726554">
              <w:t>Performance bias: ?</w:t>
            </w:r>
          </w:p>
          <w:p w:rsidR="0022334D" w:rsidRPr="00726554" w:rsidRDefault="0022334D" w:rsidP="005D3361">
            <w:pPr>
              <w:pStyle w:val="EvidenztabelleStandard"/>
            </w:pPr>
            <w:r w:rsidRPr="00726554">
              <w:t>Attrition bias: +</w:t>
            </w:r>
          </w:p>
          <w:p w:rsidR="0022334D" w:rsidRPr="00726554" w:rsidRDefault="0022334D" w:rsidP="005D3361">
            <w:pPr>
              <w:pStyle w:val="EvidenztabelleStandard"/>
            </w:pPr>
            <w:r w:rsidRPr="00726554">
              <w:t>Detection bias: ?</w:t>
            </w:r>
          </w:p>
          <w:p w:rsidR="0022334D" w:rsidRDefault="0022334D" w:rsidP="005D3361">
            <w:pPr>
              <w:pStyle w:val="Tabellen1"/>
              <w:rPr>
                <w:rFonts w:eastAsia="Arial"/>
              </w:rPr>
            </w:pPr>
            <w:r>
              <w:rPr>
                <w:rFonts w:eastAsia="Arial"/>
              </w:rPr>
              <w:lastRenderedPageBreak/>
              <w:t>Authors’ conclusion</w:t>
            </w:r>
          </w:p>
          <w:p w:rsidR="0022334D" w:rsidRPr="00726554" w:rsidRDefault="0022334D" w:rsidP="005D3361">
            <w:pPr>
              <w:pStyle w:val="EvidenztabelleStandard"/>
            </w:pPr>
            <w:r>
              <w:t>“</w:t>
            </w:r>
            <w:r w:rsidRPr="00726554">
              <w:t>Higher ISS and a greater depth of shock during the initial 24 hours of hospitalization were associated with late fracture fixation. Furthermore, late femur fracture fixation was significantly associated with 28-day MOF.</w:t>
            </w:r>
            <w:r>
              <w:t>”</w:t>
            </w:r>
          </w:p>
          <w:p w:rsidR="0022334D" w:rsidRDefault="0022334D" w:rsidP="005D3361">
            <w:pPr>
              <w:pStyle w:val="Tabellen1"/>
            </w:pPr>
            <w:r>
              <w:t>Reviewers’ conclusion</w:t>
            </w:r>
          </w:p>
          <w:p w:rsidR="0022334D" w:rsidRPr="00726554" w:rsidRDefault="0022334D" w:rsidP="005D3361">
            <w:pPr>
              <w:pStyle w:val="EvidenztabelleStandard"/>
            </w:pPr>
            <w:r w:rsidRPr="00726554">
              <w:t>There is a high risk of selection bias in the study as the late fixation group is injured more severely. Furthermore the authors report that they not reached the planned numbers. Which might be a result of attrition bias as more patients were excluded from the study than anticipated.</w:t>
            </w:r>
          </w:p>
        </w:tc>
      </w:tr>
      <w:tr w:rsidR="0022334D" w:rsidRPr="0022334D" w:rsidTr="005D3361">
        <w:trPr>
          <w:trHeight w:val="274"/>
          <w:jc w:val="center"/>
        </w:trPr>
        <w:tc>
          <w:tcPr>
            <w:tcW w:w="2100" w:type="dxa"/>
          </w:tcPr>
          <w:p w:rsidR="0022334D" w:rsidRDefault="0022334D" w:rsidP="005D3361">
            <w:pPr>
              <w:pStyle w:val="Tabellen1"/>
            </w:pPr>
            <w:r>
              <w:lastRenderedPageBreak/>
              <w:t>Rixen 2016</w:t>
            </w:r>
          </w:p>
          <w:p w:rsidR="0022334D" w:rsidRDefault="0022334D" w:rsidP="005D3361">
            <w:pPr>
              <w:pStyle w:val="EvidenztabelleStandard"/>
            </w:pPr>
            <w:r w:rsidRPr="00AA51D0">
              <w:t>"</w:t>
            </w:r>
            <w:r w:rsidRPr="007F2E66">
              <w:t>Randomized, controlled, two-arm,</w:t>
            </w:r>
            <w:r>
              <w:t xml:space="preserve"> </w:t>
            </w:r>
            <w:r w:rsidRPr="007F2E66">
              <w:t>interventional, multicenter study on</w:t>
            </w:r>
            <w:r>
              <w:t xml:space="preserve"> </w:t>
            </w:r>
            <w:r w:rsidRPr="007F2E66">
              <w:t>risk-adapted damage control orthopedic</w:t>
            </w:r>
            <w:r>
              <w:t xml:space="preserve"> </w:t>
            </w:r>
            <w:r w:rsidRPr="007F2E66">
              <w:t>surgery of femur shaft fractures in multipletrauma</w:t>
            </w:r>
            <w:r>
              <w:t xml:space="preserve"> </w:t>
            </w:r>
            <w:r w:rsidRPr="007F2E66">
              <w:t>patients</w:t>
            </w:r>
            <w:r w:rsidRPr="00AA51D0">
              <w:t xml:space="preserve">." </w:t>
            </w:r>
            <w:r w:rsidRPr="007F2E66">
              <w:t>Trials (2016) 17:47</w:t>
            </w:r>
            <w:r w:rsidRPr="00AA51D0">
              <w:t>.</w:t>
            </w:r>
          </w:p>
          <w:p w:rsidR="0022334D" w:rsidRPr="0061220C" w:rsidRDefault="0022334D" w:rsidP="005D3361">
            <w:pPr>
              <w:pStyle w:val="Tabellen1"/>
            </w:pPr>
            <w:r>
              <w:lastRenderedPageBreak/>
              <w:t>Study design</w:t>
            </w:r>
          </w:p>
          <w:p w:rsidR="0022334D" w:rsidRDefault="0022334D" w:rsidP="005D3361">
            <w:pPr>
              <w:pStyle w:val="EvidenztabelleStandard"/>
            </w:pPr>
            <w:r w:rsidRPr="00FB34F4">
              <w:t>Randomised controlled trial</w:t>
            </w:r>
          </w:p>
          <w:p w:rsidR="0022334D" w:rsidRDefault="0022334D" w:rsidP="005D3361">
            <w:pPr>
              <w:pStyle w:val="Tabellen1"/>
            </w:pPr>
            <w:r>
              <w:t>Aim of the study</w:t>
            </w:r>
          </w:p>
          <w:p w:rsidR="0022334D" w:rsidRDefault="0022334D" w:rsidP="005D3361">
            <w:pPr>
              <w:pStyle w:val="EvidenztabelleStandard"/>
            </w:pPr>
            <w:r w:rsidRPr="007F2E66">
              <w:t xml:space="preserve">This study </w:t>
            </w:r>
            <w:r>
              <w:t>i</w:t>
            </w:r>
            <w:r w:rsidRPr="007F2E66">
              <w:t>nvesti</w:t>
            </w:r>
            <w:r>
              <w:t xml:space="preserve">gates whether the use of damage </w:t>
            </w:r>
            <w:r w:rsidRPr="007F2E66">
              <w:t>control through the application of external fixation to</w:t>
            </w:r>
            <w:r>
              <w:t xml:space="preserve"> </w:t>
            </w:r>
            <w:r w:rsidRPr="007F2E66">
              <w:t>the femoral shaft fractures in severely injured multiple</w:t>
            </w:r>
            <w:r>
              <w:t xml:space="preserve"> </w:t>
            </w:r>
            <w:r w:rsidRPr="007F2E66">
              <w:t>trauma</w:t>
            </w:r>
            <w:r>
              <w:t xml:space="preserve"> </w:t>
            </w:r>
            <w:r w:rsidRPr="007F2E66">
              <w:t>patients will reduce the risk of mortality as measured</w:t>
            </w:r>
            <w:r>
              <w:t xml:space="preserve"> </w:t>
            </w:r>
            <w:r w:rsidRPr="007F2E66">
              <w:t>by the sepsis-related organ failure assessment</w:t>
            </w:r>
            <w:r>
              <w:t xml:space="preserve"> score when compared to early IMN</w:t>
            </w:r>
            <w:r w:rsidRPr="007F2E66">
              <w:t>.</w:t>
            </w:r>
          </w:p>
          <w:p w:rsidR="0022334D" w:rsidRDefault="0022334D" w:rsidP="005D3361">
            <w:pPr>
              <w:pStyle w:val="Tabellen1"/>
            </w:pPr>
            <w:r>
              <w:t>Setting</w:t>
            </w:r>
          </w:p>
          <w:p w:rsidR="0022334D" w:rsidRDefault="0022334D" w:rsidP="005D3361">
            <w:pPr>
              <w:pStyle w:val="EvidenztabelleStandard"/>
            </w:pPr>
            <w:r>
              <w:t>Germany, 2007-2009</w:t>
            </w:r>
          </w:p>
        </w:tc>
        <w:tc>
          <w:tcPr>
            <w:tcW w:w="3260" w:type="dxa"/>
          </w:tcPr>
          <w:p w:rsidR="0022334D" w:rsidRPr="00CB55F3" w:rsidRDefault="0022334D" w:rsidP="005D3361">
            <w:pPr>
              <w:pStyle w:val="Tabellen1"/>
            </w:pPr>
            <w:r w:rsidRPr="00CB55F3">
              <w:lastRenderedPageBreak/>
              <w:t>Inclusion criteria</w:t>
            </w:r>
          </w:p>
          <w:p w:rsidR="0022334D" w:rsidRDefault="0022334D" w:rsidP="005D3361">
            <w:pPr>
              <w:pStyle w:val="Stichpunkt"/>
            </w:pPr>
            <w:r w:rsidRPr="00CB55F3">
              <w:t>age ≥18 years</w:t>
            </w:r>
          </w:p>
          <w:p w:rsidR="0022334D" w:rsidRPr="00CB55F3" w:rsidRDefault="0022334D" w:rsidP="005D3361">
            <w:pPr>
              <w:pStyle w:val="Stichpunkt"/>
            </w:pPr>
            <w:r w:rsidRPr="00CB55F3">
              <w:t xml:space="preserve">multiple trauma (injury of at least two body regions) with an ISS </w:t>
            </w:r>
            <w:r>
              <w:t>≥</w:t>
            </w:r>
            <w:r w:rsidRPr="00CB55F3">
              <w:t>16</w:t>
            </w:r>
          </w:p>
          <w:p w:rsidR="0022334D" w:rsidRPr="00CB55F3" w:rsidRDefault="0022334D" w:rsidP="005D3361">
            <w:pPr>
              <w:pStyle w:val="Stichpunkt"/>
            </w:pPr>
            <w:r w:rsidRPr="00CB55F3">
              <w:t>a femoral shaft fracture which can be treated in principle by nail or fixateur externe (surgical treatment beginning within 24 hours after trauma)</w:t>
            </w:r>
          </w:p>
          <w:p w:rsidR="0022334D" w:rsidRPr="00CB55F3" w:rsidRDefault="0022334D" w:rsidP="005D3361">
            <w:pPr>
              <w:pStyle w:val="Stichpunkt"/>
            </w:pPr>
            <w:r w:rsidRPr="00CB55F3">
              <w:lastRenderedPageBreak/>
              <w:t>calculated probability of death between 20-60</w:t>
            </w:r>
            <w:r>
              <w:t>%</w:t>
            </w:r>
          </w:p>
          <w:p w:rsidR="0022334D" w:rsidRPr="00CB55F3" w:rsidRDefault="0022334D" w:rsidP="005D3361">
            <w:pPr>
              <w:pStyle w:val="Tabellen1"/>
            </w:pPr>
            <w:r w:rsidRPr="00CB55F3">
              <w:t>Exclusion criteria</w:t>
            </w:r>
          </w:p>
          <w:p w:rsidR="0022334D" w:rsidRPr="00CB55F3" w:rsidRDefault="0022334D" w:rsidP="005D3361">
            <w:pPr>
              <w:pStyle w:val="Stichpunkt"/>
            </w:pPr>
            <w:r w:rsidRPr="00CB55F3">
              <w:t>III° open fractures</w:t>
            </w:r>
          </w:p>
          <w:p w:rsidR="0022334D" w:rsidRPr="00CB55F3" w:rsidRDefault="0022334D" w:rsidP="005D3361">
            <w:pPr>
              <w:pStyle w:val="Stichpunkt"/>
            </w:pPr>
            <w:r w:rsidRPr="00CB55F3">
              <w:t>refusal of one of both strategies by either the investigator or the patient,</w:t>
            </w:r>
          </w:p>
          <w:p w:rsidR="0022334D" w:rsidRPr="00CB55F3" w:rsidRDefault="0022334D" w:rsidP="005D3361">
            <w:pPr>
              <w:pStyle w:val="Stichpunkt"/>
            </w:pPr>
            <w:r w:rsidRPr="00CB55F3">
              <w:t>start of internal or external fracture fixation before randomization</w:t>
            </w:r>
          </w:p>
          <w:p w:rsidR="0022334D" w:rsidRPr="00CB55F3" w:rsidRDefault="0022334D" w:rsidP="005D3361">
            <w:pPr>
              <w:pStyle w:val="Stichpunkt"/>
            </w:pPr>
            <w:r w:rsidRPr="00CB55F3">
              <w:t>participation in concurrent interventional studies</w:t>
            </w:r>
          </w:p>
          <w:p w:rsidR="0022334D" w:rsidRPr="00CB55F3" w:rsidRDefault="0022334D" w:rsidP="005D3361">
            <w:pPr>
              <w:pStyle w:val="Stichpunkt"/>
            </w:pPr>
            <w:r w:rsidRPr="00CB55F3">
              <w:t>pregnancy</w:t>
            </w:r>
          </w:p>
          <w:p w:rsidR="0022334D" w:rsidRPr="00CB55F3" w:rsidRDefault="0022334D" w:rsidP="005D3361">
            <w:pPr>
              <w:pStyle w:val="Tabellen1"/>
            </w:pPr>
            <w:r>
              <w:t>Characteristics</w:t>
            </w:r>
          </w:p>
          <w:p w:rsidR="0022334D" w:rsidRDefault="0022334D" w:rsidP="005D3361">
            <w:pPr>
              <w:pStyle w:val="Tabellen2"/>
            </w:pPr>
            <w:r w:rsidRPr="00CB55F3">
              <w:t xml:space="preserve">Age </w:t>
            </w:r>
            <w:r>
              <w:t>[y]</w:t>
            </w:r>
            <w:r w:rsidRPr="00CB55F3">
              <w:t xml:space="preserve">, </w:t>
            </w:r>
            <w:r>
              <w:t>mean ± SD</w:t>
            </w:r>
          </w:p>
          <w:p w:rsidR="0022334D" w:rsidRPr="00CB55F3" w:rsidRDefault="0022334D" w:rsidP="005D3361">
            <w:pPr>
              <w:pStyle w:val="EvidenztabelleStandard"/>
            </w:pPr>
            <w:r w:rsidRPr="00CB55F3">
              <w:t>IG</w:t>
            </w:r>
            <w:r>
              <w:t xml:space="preserve">: 39.4 ± </w:t>
            </w:r>
            <w:r w:rsidRPr="006652A1">
              <w:t xml:space="preserve">15.3 </w:t>
            </w:r>
            <w:r>
              <w:t>vs. CG:</w:t>
            </w:r>
            <w:r w:rsidRPr="006652A1">
              <w:t xml:space="preserve"> 38.9</w:t>
            </w:r>
            <w:r>
              <w:t xml:space="preserve"> ± </w:t>
            </w:r>
            <w:r w:rsidRPr="006652A1">
              <w:t>15.3</w:t>
            </w:r>
          </w:p>
          <w:p w:rsidR="0022334D" w:rsidRPr="00CB55F3" w:rsidRDefault="0022334D" w:rsidP="005D3361">
            <w:pPr>
              <w:pStyle w:val="Tabellen2"/>
            </w:pPr>
            <w:r w:rsidRPr="00CB55F3">
              <w:t>Male</w:t>
            </w:r>
            <w:r>
              <w:t>,</w:t>
            </w:r>
            <w:r w:rsidRPr="00CB55F3">
              <w:t xml:space="preserve"> n (%)</w:t>
            </w:r>
          </w:p>
          <w:p w:rsidR="0022334D" w:rsidRPr="00CB55F3" w:rsidRDefault="0022334D" w:rsidP="005D3361">
            <w:pPr>
              <w:pStyle w:val="EvidenztabelleStandard"/>
            </w:pPr>
            <w:r>
              <w:t>IG: 12 (70.5)</w:t>
            </w:r>
            <w:r w:rsidRPr="00CB55F3">
              <w:t xml:space="preserve"> vs. </w:t>
            </w:r>
            <w:r>
              <w:t>CG:</w:t>
            </w:r>
            <w:r w:rsidRPr="00CB55F3">
              <w:t xml:space="preserve"> </w:t>
            </w:r>
            <w:r>
              <w:t>12 (</w:t>
            </w:r>
            <w:r w:rsidRPr="00CB55F3">
              <w:t>7</w:t>
            </w:r>
            <w:r>
              <w:t>5)</w:t>
            </w:r>
          </w:p>
          <w:p w:rsidR="0022334D" w:rsidRPr="00CB55F3" w:rsidRDefault="0022334D" w:rsidP="005D3361">
            <w:pPr>
              <w:pStyle w:val="Tabellen2"/>
            </w:pPr>
            <w:r w:rsidRPr="00CB55F3">
              <w:t>ISS</w:t>
            </w:r>
            <w:r>
              <w:t>,</w:t>
            </w:r>
            <w:r w:rsidRPr="00CB55F3">
              <w:t xml:space="preserve"> </w:t>
            </w:r>
            <w:r>
              <w:t>mean ± SD</w:t>
            </w:r>
          </w:p>
          <w:p w:rsidR="0022334D" w:rsidRDefault="0022334D" w:rsidP="005D3361">
            <w:pPr>
              <w:pStyle w:val="EvidenztabelleStandard"/>
            </w:pPr>
            <w:r w:rsidRPr="00CB55F3">
              <w:t>IG</w:t>
            </w:r>
            <w:r>
              <w:t>:</w:t>
            </w:r>
            <w:r w:rsidRPr="00CB55F3">
              <w:t xml:space="preserve"> </w:t>
            </w:r>
            <w:r w:rsidRPr="006652A1">
              <w:t>39.8</w:t>
            </w:r>
            <w:r>
              <w:t xml:space="preserve"> ± 8.9</w:t>
            </w:r>
            <w:r w:rsidRPr="00CB55F3">
              <w:t xml:space="preserve"> vs. </w:t>
            </w:r>
            <w:r>
              <w:t>CG:</w:t>
            </w:r>
            <w:r w:rsidRPr="00CB55F3">
              <w:t xml:space="preserve"> </w:t>
            </w:r>
            <w:r w:rsidRPr="006652A1">
              <w:t>41.4</w:t>
            </w:r>
            <w:r>
              <w:t xml:space="preserve"> ± </w:t>
            </w:r>
            <w:r w:rsidRPr="00CB55F3">
              <w:t>15</w:t>
            </w:r>
            <w:r>
              <w:t>.7</w:t>
            </w:r>
          </w:p>
          <w:p w:rsidR="0022334D" w:rsidRDefault="0022334D" w:rsidP="005D3361">
            <w:pPr>
              <w:pStyle w:val="EvidenztabelleStandard"/>
              <w:rPr>
                <w:lang w:val="en-US"/>
              </w:rPr>
            </w:pPr>
            <w:r w:rsidRPr="00055E13">
              <w:rPr>
                <w:rStyle w:val="Tabellen2Zchn"/>
                <w:rFonts w:eastAsia="Malgun Gothic"/>
              </w:rPr>
              <w:t>GCS, mean ± SD</w:t>
            </w:r>
          </w:p>
          <w:p w:rsidR="0022334D" w:rsidRDefault="0022334D" w:rsidP="005D3361">
            <w:pPr>
              <w:pStyle w:val="EvidenztabelleStandard"/>
            </w:pPr>
            <w:r>
              <w:t>IG</w:t>
            </w:r>
            <w:r w:rsidRPr="006652A1">
              <w:t xml:space="preserve"> 7.0</w:t>
            </w:r>
            <w:r>
              <w:t xml:space="preserve"> ± </w:t>
            </w:r>
            <w:r w:rsidRPr="006652A1">
              <w:t xml:space="preserve">3.6 </w:t>
            </w:r>
            <w:r>
              <w:t>CG:</w:t>
            </w:r>
            <w:r w:rsidRPr="006652A1">
              <w:t xml:space="preserve"> 8.5</w:t>
            </w:r>
            <w:r>
              <w:t xml:space="preserve"> ± </w:t>
            </w:r>
            <w:r w:rsidRPr="006652A1">
              <w:t>3.2</w:t>
            </w:r>
          </w:p>
          <w:p w:rsidR="0022334D" w:rsidRDefault="0022334D" w:rsidP="005D3361">
            <w:pPr>
              <w:pStyle w:val="Tabellen2"/>
            </w:pPr>
            <w:r w:rsidRPr="00380D9C">
              <w:t>Calculated probability of death % (SD)</w:t>
            </w:r>
          </w:p>
          <w:p w:rsidR="0022334D" w:rsidRPr="00233C91" w:rsidRDefault="0022334D" w:rsidP="005D3361">
            <w:pPr>
              <w:pStyle w:val="EvidenztabelleStandard"/>
            </w:pPr>
            <w:r>
              <w:t xml:space="preserve">IG: </w:t>
            </w:r>
            <w:r w:rsidRPr="00380D9C">
              <w:t xml:space="preserve">31 </w:t>
            </w:r>
            <w:r>
              <w:t>(</w:t>
            </w:r>
            <w:r w:rsidRPr="00380D9C">
              <w:t>13</w:t>
            </w:r>
            <w:r>
              <w:t>)</w:t>
            </w:r>
            <w:r w:rsidRPr="00380D9C">
              <w:t xml:space="preserve"> </w:t>
            </w:r>
            <w:r>
              <w:t>vs. CG:</w:t>
            </w:r>
            <w:r w:rsidRPr="00380D9C">
              <w:t xml:space="preserve"> 30 </w:t>
            </w:r>
            <w:r>
              <w:t>(1</w:t>
            </w:r>
            <w:r w:rsidRPr="00380D9C">
              <w:t>2</w:t>
            </w:r>
            <w:r>
              <w:t>)</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30</w:t>
            </w:r>
            <w:r w:rsidRPr="0023141A">
              <w:t xml:space="preserve"> patients</w:t>
            </w:r>
          </w:p>
          <w:p w:rsidR="0022334D" w:rsidRPr="003B29B2" w:rsidRDefault="0022334D" w:rsidP="005D3361">
            <w:pPr>
              <w:pStyle w:val="Tabellen1"/>
            </w:pPr>
            <w:r>
              <w:t>Study groups</w:t>
            </w:r>
          </w:p>
          <w:p w:rsidR="0022334D" w:rsidRDefault="0022334D" w:rsidP="005D3361">
            <w:pPr>
              <w:pStyle w:val="EvidenztabelleStandard"/>
            </w:pPr>
            <w:r>
              <w:t xml:space="preserve">IG: EF </w:t>
            </w:r>
            <w:r w:rsidRPr="006652A1">
              <w:t>and</w:t>
            </w:r>
            <w:r>
              <w:t xml:space="preserve"> </w:t>
            </w:r>
            <w:r w:rsidRPr="006652A1">
              <w:t xml:space="preserve">secondary reamed </w:t>
            </w:r>
            <w:r>
              <w:t>IMN</w:t>
            </w:r>
            <w:r w:rsidRPr="006652A1">
              <w:t xml:space="preserve"> </w:t>
            </w:r>
            <w:r>
              <w:t>(N=17, N=16 received the allocated treatment)</w:t>
            </w:r>
          </w:p>
          <w:p w:rsidR="0022334D" w:rsidRDefault="0022334D" w:rsidP="005D3361">
            <w:pPr>
              <w:pStyle w:val="EvidenztabelleStandard"/>
            </w:pPr>
          </w:p>
          <w:p w:rsidR="0022334D" w:rsidRPr="002C69F2" w:rsidRDefault="0022334D" w:rsidP="005D3361">
            <w:pPr>
              <w:pStyle w:val="EvidenztabelleStandard"/>
            </w:pPr>
            <w:r w:rsidRPr="002C69F2">
              <w:t>Secon</w:t>
            </w:r>
            <w:r>
              <w:t xml:space="preserve">dary surgery could be performed </w:t>
            </w:r>
            <w:r w:rsidRPr="002C69F2">
              <w:t>as soon as the</w:t>
            </w:r>
            <w:r>
              <w:t xml:space="preserve"> patients treated with external </w:t>
            </w:r>
            <w:r w:rsidRPr="002C69F2">
              <w:lastRenderedPageBreak/>
              <w:t>fixation were stabilize</w:t>
            </w:r>
            <w:r>
              <w:t>d with ventilation (paO2/FiO2 &gt;</w:t>
            </w:r>
            <w:r w:rsidRPr="002C69F2">
              <w:t>200 if ventilated or no nee</w:t>
            </w:r>
            <w:r>
              <w:t xml:space="preserve">d for ventilation), coagulation </w:t>
            </w:r>
            <w:r w:rsidRPr="002C69F2">
              <w:t xml:space="preserve">(prothrombin time </w:t>
            </w:r>
            <w:r>
              <w:t>&gt;</w:t>
            </w:r>
            <w:r w:rsidRPr="002C69F2">
              <w:t>6</w:t>
            </w:r>
            <w:r>
              <w:t xml:space="preserve">0% and platelets &gt;60,000/μl), </w:t>
            </w:r>
            <w:r w:rsidRPr="002C69F2">
              <w:t>hemodynamics (no nee</w:t>
            </w:r>
            <w:r>
              <w:t xml:space="preserve">d for noradrenalin or adrenalin </w:t>
            </w:r>
            <w:r w:rsidRPr="002C69F2">
              <w:t>and mean arterial pre</w:t>
            </w:r>
            <w:r>
              <w:t xml:space="preserve">ssure &gt;60 mmHg), the metabolic </w:t>
            </w:r>
            <w:r w:rsidRPr="002C69F2">
              <w:t xml:space="preserve">system (BE </w:t>
            </w:r>
            <w:r>
              <w:t>&gt;</w:t>
            </w:r>
            <w:r w:rsidRPr="002C69F2">
              <w:t>-6.0 mmol/l), and furthermore showed no</w:t>
            </w:r>
          </w:p>
          <w:p w:rsidR="0022334D" w:rsidRDefault="0022334D" w:rsidP="005D3361">
            <w:pPr>
              <w:pStyle w:val="EvidenztabelleStandard"/>
            </w:pPr>
            <w:r w:rsidRPr="002C69F2">
              <w:t>signs of systemic or local inflammation.</w:t>
            </w:r>
          </w:p>
          <w:p w:rsidR="0022334D" w:rsidRDefault="0022334D" w:rsidP="005D3361">
            <w:pPr>
              <w:pStyle w:val="EvidenztabelleStandard"/>
            </w:pPr>
          </w:p>
          <w:p w:rsidR="0022334D" w:rsidRPr="00F021DB" w:rsidRDefault="0022334D" w:rsidP="005D3361">
            <w:pPr>
              <w:pStyle w:val="EvidenztabelleStandard"/>
            </w:pPr>
            <w:r>
              <w:t xml:space="preserve">CG: </w:t>
            </w:r>
            <w:r w:rsidRPr="006652A1">
              <w:t xml:space="preserve">primary reamed nailing </w:t>
            </w:r>
            <w:r>
              <w:t>N=17 randomized but 1 died after randomization but before treatment (N=14 received the allocated treatment)</w:t>
            </w:r>
          </w:p>
        </w:tc>
        <w:tc>
          <w:tcPr>
            <w:tcW w:w="3828" w:type="dxa"/>
          </w:tcPr>
          <w:p w:rsidR="0022334D" w:rsidRDefault="0022334D" w:rsidP="005D3361">
            <w:pPr>
              <w:pStyle w:val="Tabellen2"/>
            </w:pPr>
            <w:r w:rsidRPr="00380D9C">
              <w:lastRenderedPageBreak/>
              <w:t xml:space="preserve">Maximal </w:t>
            </w:r>
            <w:r w:rsidRPr="00DF5364">
              <w:t xml:space="preserve">sepsis-related organ failure assessment </w:t>
            </w:r>
            <w:r w:rsidRPr="00380D9C">
              <w:t xml:space="preserve">score </w:t>
            </w:r>
            <w:r>
              <w:t>within 28 days after trauma mean ± SD</w:t>
            </w:r>
          </w:p>
          <w:p w:rsidR="0022334D" w:rsidRPr="00380D9C" w:rsidRDefault="0022334D" w:rsidP="005D3361">
            <w:pPr>
              <w:pStyle w:val="EvidenztabelleStandard"/>
            </w:pPr>
            <w:r w:rsidRPr="00380D9C">
              <w:t>IG 8.7</w:t>
            </w:r>
            <w:r w:rsidRPr="00726554">
              <w:t xml:space="preserve"> ± </w:t>
            </w:r>
            <w:r w:rsidRPr="00380D9C">
              <w:t xml:space="preserve">3.8 vs. </w:t>
            </w:r>
            <w:r>
              <w:t>CG:</w:t>
            </w:r>
            <w:r w:rsidRPr="00380D9C">
              <w:t xml:space="preserve"> 9.6</w:t>
            </w:r>
            <w:r w:rsidRPr="00726554">
              <w:t xml:space="preserve"> ± </w:t>
            </w:r>
            <w:r w:rsidRPr="00380D9C">
              <w:t>5.1</w:t>
            </w:r>
            <w:r>
              <w:t>,</w:t>
            </w:r>
            <w:r w:rsidRPr="00380D9C">
              <w:t xml:space="preserve"> p=0.510</w:t>
            </w:r>
          </w:p>
          <w:p w:rsidR="0022334D" w:rsidRDefault="0022334D" w:rsidP="005D3361">
            <w:pPr>
              <w:pStyle w:val="Tabellen2"/>
            </w:pPr>
            <w:r w:rsidRPr="00380D9C">
              <w:t xml:space="preserve">Cumulative </w:t>
            </w:r>
            <w:r w:rsidRPr="00DF5364">
              <w:t xml:space="preserve">sepsis-related organ failure assessment </w:t>
            </w:r>
            <w:r w:rsidRPr="00380D9C">
              <w:t xml:space="preserve">score </w:t>
            </w:r>
            <w:r>
              <w:t>within 28 days after trauma mean ± SD</w:t>
            </w:r>
          </w:p>
          <w:p w:rsidR="0022334D" w:rsidRPr="00E71B84" w:rsidRDefault="0022334D" w:rsidP="005D3361">
            <w:pPr>
              <w:pStyle w:val="EvidenztabelleStandard"/>
            </w:pPr>
            <w:r w:rsidRPr="00380D9C">
              <w:t>IG 112.4</w:t>
            </w:r>
            <w:r w:rsidRPr="00726554">
              <w:t xml:space="preserve"> ± </w:t>
            </w:r>
            <w:r w:rsidRPr="00380D9C">
              <w:t xml:space="preserve">118.8 vs. </w:t>
            </w:r>
            <w:r>
              <w:t>CG:</w:t>
            </w:r>
            <w:r w:rsidRPr="00380D9C">
              <w:t xml:space="preserve"> 113.8</w:t>
            </w:r>
            <w:r w:rsidRPr="00726554">
              <w:t xml:space="preserve"> ± </w:t>
            </w:r>
            <w:r w:rsidRPr="00380D9C">
              <w:t>166.6</w:t>
            </w:r>
            <w:r>
              <w:t>,</w:t>
            </w:r>
            <w:r w:rsidRPr="00380D9C">
              <w:t xml:space="preserve"> p=0.254</w:t>
            </w:r>
          </w:p>
          <w:p w:rsidR="0022334D" w:rsidRDefault="0022334D" w:rsidP="005D3361">
            <w:pPr>
              <w:pStyle w:val="Tabellen2"/>
            </w:pPr>
            <w:r w:rsidRPr="00A11990">
              <w:lastRenderedPageBreak/>
              <w:t xml:space="preserve">Transfusion requirements during surgery (packed red blood cells) </w:t>
            </w:r>
            <w:r>
              <w:t>mean ± SD</w:t>
            </w:r>
          </w:p>
          <w:p w:rsidR="0022334D" w:rsidRPr="00A11990" w:rsidRDefault="0022334D" w:rsidP="005D3361">
            <w:pPr>
              <w:pStyle w:val="EvidenztabelleStandard"/>
            </w:pPr>
            <w:r w:rsidRPr="00A11990">
              <w:t>IG 4.7</w:t>
            </w:r>
            <w:r w:rsidRPr="00726554">
              <w:t xml:space="preserve"> ± </w:t>
            </w:r>
            <w:r w:rsidRPr="00A11990">
              <w:t xml:space="preserve">4.8 vs. </w:t>
            </w:r>
            <w:r>
              <w:t>CG:</w:t>
            </w:r>
            <w:r w:rsidRPr="00A11990">
              <w:t xml:space="preserve"> 6.6</w:t>
            </w:r>
            <w:r w:rsidRPr="00726554">
              <w:t xml:space="preserve"> ± </w:t>
            </w:r>
            <w:r w:rsidRPr="00A11990">
              <w:t>6.1</w:t>
            </w:r>
            <w:r>
              <w:t>,</w:t>
            </w:r>
            <w:r w:rsidRPr="00A11990">
              <w:t xml:space="preserve"> p=0.350</w:t>
            </w:r>
          </w:p>
          <w:p w:rsidR="0022334D" w:rsidRDefault="0022334D" w:rsidP="005D3361">
            <w:pPr>
              <w:pStyle w:val="Tabellen2"/>
            </w:pPr>
            <w:r w:rsidRPr="00A11990">
              <w:t xml:space="preserve">ICU </w:t>
            </w:r>
            <w:r>
              <w:t xml:space="preserve">LOS </w:t>
            </w:r>
            <w:r w:rsidRPr="00A11990">
              <w:t xml:space="preserve">(days) </w:t>
            </w:r>
            <w:r>
              <w:t>mean ± SD</w:t>
            </w:r>
          </w:p>
          <w:p w:rsidR="0022334D" w:rsidRPr="00A11990" w:rsidRDefault="0022334D" w:rsidP="005D3361">
            <w:pPr>
              <w:pStyle w:val="EvidenztabelleStandard"/>
            </w:pPr>
            <w:r w:rsidRPr="00A11990">
              <w:t>IG 21.8</w:t>
            </w:r>
            <w:r w:rsidRPr="00726554">
              <w:t xml:space="preserve"> ± </w:t>
            </w:r>
            <w:r w:rsidRPr="00A11990">
              <w:t xml:space="preserve">13.9 vs. </w:t>
            </w:r>
            <w:r>
              <w:t>CG:</w:t>
            </w:r>
            <w:r w:rsidRPr="00A11990">
              <w:t xml:space="preserve"> 12.38</w:t>
            </w:r>
            <w:r w:rsidRPr="00726554">
              <w:t xml:space="preserve"> ± </w:t>
            </w:r>
            <w:r w:rsidRPr="00A11990">
              <w:t>9.9</w:t>
            </w:r>
            <w:r>
              <w:t>,</w:t>
            </w:r>
            <w:r w:rsidRPr="00A11990">
              <w:t xml:space="preserve"> p=0.037</w:t>
            </w:r>
          </w:p>
          <w:p w:rsidR="0022334D" w:rsidRDefault="0022334D" w:rsidP="005D3361">
            <w:pPr>
              <w:pStyle w:val="Tabellen2"/>
            </w:pPr>
            <w:r w:rsidRPr="00A11990">
              <w:t xml:space="preserve">Days of ventilation </w:t>
            </w:r>
            <w:r>
              <w:t>mean ± SD</w:t>
            </w:r>
          </w:p>
          <w:p w:rsidR="0022334D" w:rsidRPr="00A11990" w:rsidRDefault="0022334D" w:rsidP="005D3361">
            <w:pPr>
              <w:pStyle w:val="EvidenztabelleStandard"/>
            </w:pPr>
            <w:r w:rsidRPr="00A11990">
              <w:t>IG 15.0</w:t>
            </w:r>
            <w:r w:rsidRPr="00726554">
              <w:t xml:space="preserve"> ± </w:t>
            </w:r>
            <w:r w:rsidRPr="00A11990">
              <w:t xml:space="preserve">9.6 vs. </w:t>
            </w:r>
            <w:r>
              <w:t>CG:</w:t>
            </w:r>
            <w:r w:rsidRPr="00A11990">
              <w:t xml:space="preserve"> 8.6</w:t>
            </w:r>
            <w:r w:rsidRPr="00726554">
              <w:t xml:space="preserve"> ± </w:t>
            </w:r>
            <w:r w:rsidRPr="00A11990">
              <w:t>7.9</w:t>
            </w:r>
            <w:r>
              <w:t>,</w:t>
            </w:r>
            <w:r w:rsidRPr="00A11990">
              <w:t xml:space="preserve"> p=0.049</w:t>
            </w:r>
          </w:p>
          <w:p w:rsidR="0022334D" w:rsidRDefault="0022334D" w:rsidP="005D3361">
            <w:pPr>
              <w:pStyle w:val="Tabellen2"/>
            </w:pPr>
            <w:r w:rsidRPr="00A11990">
              <w:t xml:space="preserve">In-hospital </w:t>
            </w:r>
            <w:r>
              <w:t>LOS</w:t>
            </w:r>
            <w:r w:rsidRPr="00A11990">
              <w:t xml:space="preserve"> (days) </w:t>
            </w:r>
            <w:r>
              <w:t>mean ± SD</w:t>
            </w:r>
          </w:p>
          <w:p w:rsidR="0022334D" w:rsidRPr="00F021DB" w:rsidRDefault="0022334D" w:rsidP="005D3361">
            <w:pPr>
              <w:pStyle w:val="EvidenztabelleStandard"/>
            </w:pPr>
            <w:r w:rsidRPr="00A11990">
              <w:t>IG 32.3</w:t>
            </w:r>
            <w:r>
              <w:t xml:space="preserve"> ± </w:t>
            </w:r>
            <w:r w:rsidRPr="00A11990">
              <w:t xml:space="preserve">20.2 vs. </w:t>
            </w:r>
            <w:r>
              <w:t>CG:</w:t>
            </w:r>
            <w:r w:rsidRPr="00A11990">
              <w:t xml:space="preserve"> 30.2</w:t>
            </w:r>
            <w:r>
              <w:t xml:space="preserve"> ± </w:t>
            </w:r>
            <w:r w:rsidRPr="00A11990">
              <w:t>18.2</w:t>
            </w:r>
            <w:r>
              <w:t>,</w:t>
            </w:r>
            <w:r w:rsidRPr="00A11990">
              <w:t xml:space="preserve"> p=1.0</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1b</w:t>
            </w:r>
          </w:p>
          <w:p w:rsidR="0022334D" w:rsidRDefault="0022334D" w:rsidP="005D3361">
            <w:pPr>
              <w:pStyle w:val="Tabellen1"/>
            </w:pPr>
            <w:r w:rsidRPr="003B29B2">
              <w:t>Risk of bias</w:t>
            </w:r>
          </w:p>
          <w:p w:rsidR="0022334D" w:rsidRPr="00F969F4" w:rsidRDefault="0022334D" w:rsidP="005D3361">
            <w:pPr>
              <w:pStyle w:val="EvidenztabelleStandard"/>
            </w:pPr>
            <w:r w:rsidRPr="00F969F4">
              <w:t>Selection bias: +</w:t>
            </w:r>
          </w:p>
          <w:p w:rsidR="0022334D" w:rsidRPr="00F969F4" w:rsidRDefault="0022334D" w:rsidP="005D3361">
            <w:pPr>
              <w:pStyle w:val="EvidenztabelleStandard"/>
            </w:pPr>
            <w:r>
              <w:t xml:space="preserve">Performance bias: </w:t>
            </w:r>
            <w:r w:rsidRPr="00F969F4">
              <w:t>?</w:t>
            </w:r>
          </w:p>
          <w:p w:rsidR="0022334D" w:rsidRPr="00F969F4" w:rsidRDefault="0022334D" w:rsidP="005D3361">
            <w:pPr>
              <w:pStyle w:val="EvidenztabelleStandard"/>
            </w:pPr>
            <w:r w:rsidRPr="00F969F4">
              <w:t>Attrition bias: +</w:t>
            </w:r>
          </w:p>
          <w:p w:rsidR="0022334D" w:rsidRDefault="0022334D" w:rsidP="005D3361">
            <w:pPr>
              <w:pStyle w:val="EvidenztabelleStandard"/>
            </w:pPr>
            <w:r w:rsidRPr="00F969F4">
              <w:t>Detection bias: +</w:t>
            </w:r>
          </w:p>
          <w:p w:rsidR="0022334D" w:rsidRDefault="0022334D" w:rsidP="005D3361">
            <w:pPr>
              <w:pStyle w:val="Tabellen1"/>
              <w:rPr>
                <w:rFonts w:eastAsia="Arial"/>
              </w:rPr>
            </w:pPr>
            <w:r>
              <w:rPr>
                <w:rFonts w:eastAsia="Arial"/>
              </w:rPr>
              <w:lastRenderedPageBreak/>
              <w:t>Authors’ conclusion</w:t>
            </w:r>
          </w:p>
          <w:p w:rsidR="0022334D" w:rsidRPr="000D45DD" w:rsidRDefault="0022334D" w:rsidP="005D3361">
            <w:pPr>
              <w:pStyle w:val="EvidenztabelleStandard"/>
            </w:pPr>
            <w:r>
              <w:t>“</w:t>
            </w:r>
            <w:r w:rsidRPr="000D45DD">
              <w:t>In conclusion, the results of this randomized study</w:t>
            </w:r>
            <w:r>
              <w:t xml:space="preserve"> </w:t>
            </w:r>
            <w:r w:rsidRPr="000D45DD">
              <w:t>reflect the ambivalence in the literature. In correspondence</w:t>
            </w:r>
            <w:r>
              <w:t xml:space="preserve"> </w:t>
            </w:r>
            <w:r w:rsidRPr="000D45DD">
              <w:t>to the systematic review [4], we could not find advantages</w:t>
            </w:r>
            <w:r>
              <w:t xml:space="preserve"> </w:t>
            </w:r>
            <w:r w:rsidRPr="000D45DD">
              <w:t>of the damage control concept in the treatment</w:t>
            </w:r>
            <w:r>
              <w:t xml:space="preserve"> </w:t>
            </w:r>
            <w:r w:rsidRPr="000D45DD">
              <w:t>of femoral shaft fractures in the care of multiple trauma</w:t>
            </w:r>
            <w:r>
              <w:t xml:space="preserve"> </w:t>
            </w:r>
            <w:r w:rsidRPr="000D45DD">
              <w:t>patients. Unfortunately, ou</w:t>
            </w:r>
            <w:r>
              <w:t xml:space="preserve">r results are not statistically </w:t>
            </w:r>
            <w:r w:rsidRPr="000D45DD">
              <w:t>significant due to the small number of included patients.</w:t>
            </w:r>
            <w:r>
              <w:t>”</w:t>
            </w:r>
          </w:p>
          <w:p w:rsidR="0022334D" w:rsidRDefault="0022334D" w:rsidP="005D3361">
            <w:pPr>
              <w:pStyle w:val="Tabellen1"/>
            </w:pPr>
            <w:r>
              <w:t>Reviewers’ conclusion</w:t>
            </w:r>
          </w:p>
          <w:p w:rsidR="0022334D" w:rsidRDefault="0022334D" w:rsidP="005D3361">
            <w:pPr>
              <w:pStyle w:val="EvidenztabelleStandard"/>
            </w:pPr>
            <w:r>
              <w:t>The study seems to have a low risk of bias due to randomization and with that comparable treatment groups regarding injury severity.</w:t>
            </w:r>
          </w:p>
        </w:tc>
      </w:tr>
      <w:tr w:rsidR="0022334D" w:rsidRPr="0022334D" w:rsidTr="005D3361">
        <w:trPr>
          <w:trHeight w:val="274"/>
          <w:jc w:val="center"/>
        </w:trPr>
        <w:tc>
          <w:tcPr>
            <w:tcW w:w="2100" w:type="dxa"/>
          </w:tcPr>
          <w:p w:rsidR="0022334D" w:rsidRDefault="0022334D" w:rsidP="005D3361">
            <w:pPr>
              <w:pStyle w:val="Tabellen1"/>
            </w:pPr>
            <w:r>
              <w:lastRenderedPageBreak/>
              <w:t>Steinhausen 2014</w:t>
            </w:r>
          </w:p>
          <w:p w:rsidR="0022334D" w:rsidRDefault="0022334D" w:rsidP="005D3361">
            <w:pPr>
              <w:pStyle w:val="EvidenztabelleStandard"/>
            </w:pPr>
            <w:r>
              <w:t>“</w:t>
            </w:r>
            <w:r w:rsidRPr="006952E2">
              <w:t>A risk-adapted approach is beneficial in the management of</w:t>
            </w:r>
            <w:r>
              <w:t xml:space="preserve"> </w:t>
            </w:r>
            <w:r w:rsidRPr="006952E2">
              <w:t xml:space="preserve">bilateral femoral shaft fractures </w:t>
            </w:r>
            <w:r>
              <w:t xml:space="preserve">in multiple trauma patients: An </w:t>
            </w:r>
            <w:r w:rsidRPr="006952E2">
              <w:t>analysis based on th</w:t>
            </w:r>
            <w:r>
              <w:t xml:space="preserve">e </w:t>
            </w:r>
            <w:r>
              <w:lastRenderedPageBreak/>
              <w:t xml:space="preserve">trauma registry of the German </w:t>
            </w:r>
            <w:r w:rsidRPr="006952E2">
              <w:t>Trauma Society</w:t>
            </w:r>
            <w:r>
              <w:t xml:space="preserve">”. </w:t>
            </w:r>
            <w:r w:rsidRPr="008455E4">
              <w:rPr>
                <w:i/>
              </w:rPr>
              <w:t>J Trauma Acute Care Surg</w:t>
            </w:r>
            <w:r>
              <w:t xml:space="preserve"> 2014; </w:t>
            </w:r>
            <w:r w:rsidRPr="006952E2">
              <w:t>76</w:t>
            </w:r>
            <w:r>
              <w:t>(</w:t>
            </w:r>
            <w:r w:rsidRPr="006952E2">
              <w:t>5</w:t>
            </w:r>
            <w:r>
              <w:t xml:space="preserve">): </w:t>
            </w:r>
            <w:r w:rsidRPr="00E605F3">
              <w:t>1288-93.</w:t>
            </w:r>
          </w:p>
          <w:p w:rsidR="0022334D" w:rsidRDefault="0022334D" w:rsidP="005D3361">
            <w:pPr>
              <w:pStyle w:val="Tabellen1"/>
            </w:pPr>
            <w:r>
              <w:t>Study design</w:t>
            </w:r>
          </w:p>
          <w:p w:rsidR="0022334D" w:rsidRPr="008455E4" w:rsidRDefault="0022334D" w:rsidP="005D3361">
            <w:pPr>
              <w:pStyle w:val="EvidenztabelleStandard"/>
            </w:pPr>
            <w:r>
              <w:t>Comparative registry study</w:t>
            </w:r>
          </w:p>
          <w:p w:rsidR="0022334D" w:rsidRDefault="0022334D" w:rsidP="005D3361">
            <w:pPr>
              <w:pStyle w:val="Tabellen1"/>
            </w:pPr>
            <w:r>
              <w:t>Aim of the study</w:t>
            </w:r>
          </w:p>
          <w:p w:rsidR="0022334D" w:rsidRDefault="0022334D" w:rsidP="005D3361">
            <w:pPr>
              <w:pStyle w:val="EvidenztabelleStandard"/>
            </w:pPr>
            <w:r w:rsidRPr="006952E2">
              <w:t>This study aimed to validate that a risk-adapted approach</w:t>
            </w:r>
            <w:r>
              <w:t xml:space="preserve"> </w:t>
            </w:r>
            <w:r w:rsidRPr="006952E2">
              <w:t>in the management of multiple trauma patients with bilateral</w:t>
            </w:r>
            <w:r>
              <w:t xml:space="preserve"> femoral shaft fractures</w:t>
            </w:r>
            <w:r w:rsidRPr="006952E2">
              <w:t xml:space="preserve"> results in low mortality and acute morbidity on the basis of</w:t>
            </w:r>
            <w:r>
              <w:t xml:space="preserve"> </w:t>
            </w:r>
            <w:r w:rsidRPr="006952E2">
              <w:t>the trauma registry of the German Trauma Society.</w:t>
            </w:r>
          </w:p>
          <w:p w:rsidR="0022334D" w:rsidRDefault="0022334D" w:rsidP="005D3361">
            <w:pPr>
              <w:pStyle w:val="Tabellen1"/>
            </w:pPr>
            <w:r>
              <w:t>Setting</w:t>
            </w:r>
          </w:p>
          <w:p w:rsidR="0022334D" w:rsidRDefault="0022334D" w:rsidP="005D3361">
            <w:pPr>
              <w:pStyle w:val="EvidenztabelleStandard"/>
            </w:pPr>
            <w:r>
              <w:t>Germany, 1993-2008</w:t>
            </w:r>
          </w:p>
        </w:tc>
        <w:tc>
          <w:tcPr>
            <w:tcW w:w="3260" w:type="dxa"/>
          </w:tcPr>
          <w:p w:rsidR="0022334D" w:rsidRDefault="0022334D" w:rsidP="005D3361">
            <w:pPr>
              <w:pStyle w:val="Tabellen1"/>
            </w:pPr>
            <w:r>
              <w:lastRenderedPageBreak/>
              <w:t>Inclusion criteria</w:t>
            </w:r>
          </w:p>
          <w:p w:rsidR="0022334D" w:rsidRDefault="0022334D" w:rsidP="005D3361">
            <w:pPr>
              <w:pStyle w:val="Stichpunkt"/>
            </w:pPr>
            <w:r w:rsidRPr="0096175C">
              <w:t xml:space="preserve">All multiple trauma patients with bilateral </w:t>
            </w:r>
            <w:r>
              <w:t>femur shaft fracture</w:t>
            </w:r>
            <w:r w:rsidRPr="0096175C">
              <w:t xml:space="preserve"> were</w:t>
            </w:r>
            <w:r>
              <w:t xml:space="preserve"> </w:t>
            </w:r>
            <w:r w:rsidRPr="0096175C">
              <w:t>included.</w:t>
            </w:r>
          </w:p>
          <w:p w:rsidR="0022334D" w:rsidRPr="00726554" w:rsidRDefault="0022334D" w:rsidP="005D3361">
            <w:pPr>
              <w:pStyle w:val="Tabellen1"/>
              <w:rPr>
                <w:lang w:val="de-DE"/>
              </w:rPr>
            </w:pPr>
            <w:r w:rsidRPr="00726554">
              <w:rPr>
                <w:lang w:val="de-DE"/>
              </w:rPr>
              <w:t>Characteristics</w:t>
            </w:r>
          </w:p>
          <w:p w:rsidR="0022334D" w:rsidRDefault="0022334D" w:rsidP="005D3361">
            <w:pPr>
              <w:pStyle w:val="Tabellen2"/>
              <w:rPr>
                <w:lang w:val="de-DE"/>
              </w:rPr>
            </w:pPr>
            <w:r w:rsidRPr="00726554">
              <w:rPr>
                <w:lang w:val="de-DE"/>
              </w:rPr>
              <w:lastRenderedPageBreak/>
              <w:t>ISS, mean ± SD</w:t>
            </w:r>
          </w:p>
          <w:p w:rsidR="0022334D" w:rsidRPr="00A15CC3" w:rsidRDefault="0022334D" w:rsidP="005D3361">
            <w:pPr>
              <w:pStyle w:val="EvidenztabelleStandard"/>
              <w:rPr>
                <w:lang w:val="de-DE"/>
              </w:rPr>
            </w:pPr>
            <w:r w:rsidRPr="00A15CC3">
              <w:rPr>
                <w:lang w:val="de-DE"/>
              </w:rPr>
              <w:t>IG1: 31.1 ± 15.0</w:t>
            </w:r>
            <w:r w:rsidRPr="00A15CC3">
              <w:rPr>
                <w:lang w:val="de-DE"/>
              </w:rPr>
              <w:br/>
              <w:t>IG2: 23.5 ± 12.0</w:t>
            </w:r>
            <w:r w:rsidRPr="00A15CC3">
              <w:rPr>
                <w:lang w:val="de-DE"/>
              </w:rPr>
              <w:br/>
              <w:t>IG3: 19.9 ± 10.9</w:t>
            </w:r>
            <w:r w:rsidRPr="00A15CC3">
              <w:rPr>
                <w:lang w:val="de-DE"/>
              </w:rPr>
              <w:br/>
              <w:t>CG: 35.8 ± 18.5 (IG1: vs. IG2: p&lt;0.001)</w:t>
            </w:r>
          </w:p>
          <w:p w:rsidR="0022334D" w:rsidRPr="00EE6D7F" w:rsidRDefault="0022334D" w:rsidP="005D3361">
            <w:pPr>
              <w:pStyle w:val="Tabellen2"/>
              <w:rPr>
                <w:lang w:val="de-DE"/>
              </w:rPr>
            </w:pPr>
            <w:r w:rsidRPr="00EE6D7F">
              <w:rPr>
                <w:lang w:val="de-DE"/>
              </w:rPr>
              <w:t>Thoracic AIS score ≥3, %</w:t>
            </w:r>
          </w:p>
          <w:p w:rsidR="0022334D" w:rsidRPr="00A15CC3" w:rsidRDefault="0022334D" w:rsidP="005D3361">
            <w:pPr>
              <w:pStyle w:val="EvidenztabelleStandard"/>
              <w:rPr>
                <w:lang w:val="de-DE"/>
              </w:rPr>
            </w:pPr>
            <w:r w:rsidRPr="00A15CC3">
              <w:rPr>
                <w:lang w:val="de-DE"/>
              </w:rPr>
              <w:t xml:space="preserve">IG1: 65.3 </w:t>
            </w:r>
            <w:r w:rsidRPr="00A15CC3">
              <w:rPr>
                <w:lang w:val="de-DE"/>
              </w:rPr>
              <w:br/>
              <w:t xml:space="preserve">IG2: 43.2 </w:t>
            </w:r>
            <w:r w:rsidRPr="00A15CC3">
              <w:rPr>
                <w:lang w:val="de-DE"/>
              </w:rPr>
              <w:br/>
              <w:t xml:space="preserve">IG3: 37.3 </w:t>
            </w:r>
            <w:r w:rsidRPr="00A15CC3">
              <w:rPr>
                <w:lang w:val="de-DE"/>
              </w:rPr>
              <w:br/>
              <w:t>CG: 68.8 (IG1: vs. IG2: p=0.001)</w:t>
            </w:r>
          </w:p>
          <w:p w:rsidR="0022334D" w:rsidRDefault="0022334D" w:rsidP="005D3361">
            <w:pPr>
              <w:pStyle w:val="Tabellen2"/>
              <w:rPr>
                <w:lang w:val="de-DE"/>
              </w:rPr>
            </w:pPr>
            <w:r w:rsidRPr="00726554">
              <w:rPr>
                <w:lang w:val="de-DE"/>
              </w:rPr>
              <w:t xml:space="preserve">Head AIS score </w:t>
            </w:r>
            <w:r>
              <w:rPr>
                <w:lang w:val="de-DE"/>
              </w:rPr>
              <w:t>≥</w:t>
            </w:r>
            <w:r w:rsidRPr="00726554">
              <w:rPr>
                <w:lang w:val="de-DE"/>
              </w:rPr>
              <w:t>3, %</w:t>
            </w:r>
          </w:p>
          <w:p w:rsidR="0022334D" w:rsidRPr="00A15CC3" w:rsidRDefault="0022334D" w:rsidP="005D3361">
            <w:pPr>
              <w:pStyle w:val="EvidenztabelleStandard"/>
              <w:rPr>
                <w:lang w:val="de-DE"/>
              </w:rPr>
            </w:pPr>
            <w:r w:rsidRPr="00A15CC3">
              <w:rPr>
                <w:lang w:val="de-DE"/>
              </w:rPr>
              <w:t xml:space="preserve">IG1: 40.4 </w:t>
            </w:r>
            <w:r w:rsidRPr="00A15CC3">
              <w:rPr>
                <w:lang w:val="de-DE"/>
              </w:rPr>
              <w:br/>
              <w:t xml:space="preserve">IG2: 30.5 </w:t>
            </w:r>
            <w:r w:rsidRPr="00A15CC3">
              <w:rPr>
                <w:lang w:val="de-DE"/>
              </w:rPr>
              <w:br/>
              <w:t xml:space="preserve">IG3: 16.9 </w:t>
            </w:r>
            <w:r w:rsidRPr="00A15CC3">
              <w:rPr>
                <w:lang w:val="de-DE"/>
              </w:rPr>
              <w:br/>
              <w:t>CG: 43.8 (IG1: vs. IG2: p=0.12)</w:t>
            </w:r>
          </w:p>
          <w:p w:rsidR="0022334D" w:rsidRDefault="0022334D" w:rsidP="005D3361">
            <w:pPr>
              <w:pStyle w:val="Tabellen2"/>
              <w:rPr>
                <w:lang w:val="de-DE"/>
              </w:rPr>
            </w:pPr>
            <w:r w:rsidRPr="00726554">
              <w:rPr>
                <w:lang w:val="de-DE"/>
              </w:rPr>
              <w:t xml:space="preserve">Abdominal AIS score </w:t>
            </w:r>
            <w:r>
              <w:rPr>
                <w:lang w:val="de-DE"/>
              </w:rPr>
              <w:t>≥</w:t>
            </w:r>
            <w:r w:rsidRPr="00726554">
              <w:rPr>
                <w:lang w:val="de-DE"/>
              </w:rPr>
              <w:t>3, %</w:t>
            </w:r>
          </w:p>
          <w:p w:rsidR="0022334D" w:rsidRPr="00A15CC3" w:rsidRDefault="0022334D" w:rsidP="005D3361">
            <w:pPr>
              <w:pStyle w:val="EvidenztabelleStandard"/>
              <w:rPr>
                <w:lang w:val="de-DE"/>
              </w:rPr>
            </w:pPr>
            <w:r w:rsidRPr="00A15CC3">
              <w:rPr>
                <w:lang w:val="de-DE"/>
              </w:rPr>
              <w:t xml:space="preserve">IG1: 23.8 </w:t>
            </w:r>
            <w:r w:rsidRPr="00A15CC3">
              <w:rPr>
                <w:lang w:val="de-DE"/>
              </w:rPr>
              <w:br/>
              <w:t xml:space="preserve">IG2: 15.8 </w:t>
            </w:r>
            <w:r w:rsidRPr="00A15CC3">
              <w:rPr>
                <w:lang w:val="de-DE"/>
              </w:rPr>
              <w:br/>
              <w:t xml:space="preserve">IG3: 18.6 </w:t>
            </w:r>
            <w:r w:rsidRPr="00A15CC3">
              <w:rPr>
                <w:lang w:val="de-DE"/>
              </w:rPr>
              <w:br/>
              <w:t>CG: 34.4 (IG1: vs. IG2: p=0.13)</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379</w:t>
            </w:r>
            <w:r w:rsidRPr="0023141A">
              <w:t xml:space="preserve"> patients</w:t>
            </w:r>
          </w:p>
          <w:p w:rsidR="0022334D" w:rsidRPr="003B29B2" w:rsidRDefault="0022334D" w:rsidP="005D3361">
            <w:pPr>
              <w:pStyle w:val="Tabellen1"/>
            </w:pPr>
            <w:r>
              <w:t>Study groups</w:t>
            </w:r>
          </w:p>
          <w:p w:rsidR="0022334D" w:rsidRPr="00726554" w:rsidRDefault="0022334D" w:rsidP="005D3361">
            <w:pPr>
              <w:pStyle w:val="EvidenztabelleStandard"/>
            </w:pPr>
            <w:r w:rsidRPr="00726554">
              <w:t>IG1: DCO with bilateral EF (N=193)</w:t>
            </w:r>
          </w:p>
          <w:p w:rsidR="0022334D" w:rsidRPr="00D444B7" w:rsidRDefault="0022334D" w:rsidP="005D3361">
            <w:pPr>
              <w:pStyle w:val="EvidenztabelleStandard"/>
            </w:pPr>
            <w:r>
              <w:lastRenderedPageBreak/>
              <w:t>IG2:</w:t>
            </w:r>
            <w:r w:rsidRPr="00D444B7">
              <w:t xml:space="preserve"> ETC with bilateral primary definitive osteosynthesis </w:t>
            </w:r>
            <w:r>
              <w:t>(</w:t>
            </w:r>
            <w:r w:rsidRPr="00D444B7">
              <w:t>N=95</w:t>
            </w:r>
            <w:r>
              <w:t>)</w:t>
            </w:r>
          </w:p>
          <w:p w:rsidR="0022334D" w:rsidRDefault="0022334D" w:rsidP="005D3361">
            <w:pPr>
              <w:pStyle w:val="EvidenztabelleStandard"/>
            </w:pPr>
            <w:r>
              <w:t xml:space="preserve">IG3: </w:t>
            </w:r>
            <w:r w:rsidRPr="00F86A50">
              <w:t>ETC</w:t>
            </w:r>
            <w:r>
              <w:t xml:space="preserve"> </w:t>
            </w:r>
            <w:r w:rsidRPr="00F86A50">
              <w:t>of one FSF and DCO of the contralateral side (mixed)</w:t>
            </w:r>
            <w:r>
              <w:t xml:space="preserve"> (N=59)</w:t>
            </w:r>
          </w:p>
          <w:p w:rsidR="0022334D" w:rsidRPr="00F021DB" w:rsidRDefault="0022334D" w:rsidP="005D3361">
            <w:pPr>
              <w:pStyle w:val="EvidenztabelleStandard"/>
            </w:pPr>
            <w:r>
              <w:t xml:space="preserve">CG: </w:t>
            </w:r>
            <w:r w:rsidRPr="00F86A50">
              <w:t>no osteosynthesis</w:t>
            </w:r>
            <w:r>
              <w:t xml:space="preserve"> (N=32)</w:t>
            </w:r>
          </w:p>
        </w:tc>
        <w:tc>
          <w:tcPr>
            <w:tcW w:w="3828" w:type="dxa"/>
          </w:tcPr>
          <w:p w:rsidR="0022334D" w:rsidRDefault="0022334D" w:rsidP="005D3361">
            <w:pPr>
              <w:pStyle w:val="Tabellen2"/>
              <w:rPr>
                <w:lang w:val="de-DE"/>
              </w:rPr>
            </w:pPr>
            <w:r w:rsidRPr="00726554">
              <w:rPr>
                <w:lang w:val="de-DE"/>
              </w:rPr>
              <w:lastRenderedPageBreak/>
              <w:t>Hospital mortality: n (%)</w:t>
            </w:r>
          </w:p>
          <w:p w:rsidR="0022334D" w:rsidRPr="00A15CC3" w:rsidRDefault="0022334D" w:rsidP="005D3361">
            <w:pPr>
              <w:pStyle w:val="EvidenztabelleStandard"/>
              <w:rPr>
                <w:lang w:val="de-DE"/>
              </w:rPr>
            </w:pPr>
            <w:r w:rsidRPr="00A15CC3">
              <w:rPr>
                <w:lang w:val="de-DE"/>
              </w:rPr>
              <w:t>IG1: 26 (13.5) vs. IG2: 8 (8.4) vs. IG3: 1 (1.7) vs. CG: 21 (65.6)</w:t>
            </w:r>
          </w:p>
          <w:p w:rsidR="0022334D" w:rsidRDefault="0022334D" w:rsidP="005D3361">
            <w:pPr>
              <w:pStyle w:val="Tabellen2"/>
              <w:rPr>
                <w:lang w:val="de-DE"/>
              </w:rPr>
            </w:pPr>
            <w:r w:rsidRPr="00726554">
              <w:rPr>
                <w:lang w:val="de-DE"/>
              </w:rPr>
              <w:t>ICU stay, days: mean ± SD</w:t>
            </w:r>
          </w:p>
          <w:p w:rsidR="0022334D" w:rsidRPr="00A15CC3" w:rsidRDefault="0022334D" w:rsidP="005D3361">
            <w:pPr>
              <w:pStyle w:val="EvidenztabelleStandard"/>
              <w:rPr>
                <w:lang w:val="de-DE"/>
              </w:rPr>
            </w:pPr>
            <w:r w:rsidRPr="00A15CC3">
              <w:rPr>
                <w:lang w:val="de-DE"/>
              </w:rPr>
              <w:lastRenderedPageBreak/>
              <w:t>IG1: 19.4 ± 25.6 vs. IG2: 11.5 ± 9.9 vs. IG3: 13.3 ± 15.1 vs. CG: 6.2 ± 7.3 (IG1: vs. IG2: p&lt;0.001)</w:t>
            </w:r>
          </w:p>
          <w:p w:rsidR="0022334D" w:rsidRDefault="0022334D" w:rsidP="005D3361">
            <w:pPr>
              <w:pStyle w:val="Tabellen2"/>
              <w:rPr>
                <w:lang w:val="de-DE"/>
              </w:rPr>
            </w:pPr>
            <w:r w:rsidRPr="00726554">
              <w:rPr>
                <w:lang w:val="de-DE"/>
              </w:rPr>
              <w:t>Ventilation time, days: mean ± SD</w:t>
            </w:r>
          </w:p>
          <w:p w:rsidR="0022334D" w:rsidRPr="00A15CC3" w:rsidRDefault="0022334D" w:rsidP="005D3361">
            <w:pPr>
              <w:pStyle w:val="EvidenztabelleStandard"/>
              <w:rPr>
                <w:lang w:val="de-DE"/>
              </w:rPr>
            </w:pPr>
            <w:r w:rsidRPr="00A15CC3">
              <w:rPr>
                <w:lang w:val="de-DE"/>
              </w:rPr>
              <w:t>IG1: 11.6 ± 15.6 vs. IG2: 7.3 ± 9.4 vs. IG3: 11.3 ± 14.9 vs. CG: 3.5 ± 4.5 (IG1: vs. IG2: p=0.005)</w:t>
            </w:r>
          </w:p>
          <w:p w:rsidR="0022334D" w:rsidRDefault="0022334D" w:rsidP="005D3361">
            <w:pPr>
              <w:pStyle w:val="Tabellen2"/>
              <w:rPr>
                <w:lang w:val="de-DE"/>
              </w:rPr>
            </w:pPr>
            <w:r w:rsidRPr="00726554">
              <w:rPr>
                <w:lang w:val="de-DE"/>
              </w:rPr>
              <w:t>Ventilator-free days: mean ± SD</w:t>
            </w:r>
          </w:p>
          <w:p w:rsidR="0022334D" w:rsidRPr="00A15CC3" w:rsidRDefault="0022334D" w:rsidP="005D3361">
            <w:pPr>
              <w:pStyle w:val="EvidenztabelleStandard"/>
              <w:rPr>
                <w:lang w:val="de-DE"/>
              </w:rPr>
            </w:pPr>
            <w:r w:rsidRPr="00A15CC3">
              <w:rPr>
                <w:lang w:val="de-DE"/>
              </w:rPr>
              <w:t>IG1: 17.5 ± 10.8 vs. IG2: 21.2 ± 9.7 vs. IG3: 20.1 ± 9.7 vs. CG: 6.6 ± 10.9 (IG1: vs. IG2: p=0.008)</w:t>
            </w:r>
          </w:p>
          <w:p w:rsidR="0022334D" w:rsidRDefault="0022334D" w:rsidP="005D3361">
            <w:pPr>
              <w:pStyle w:val="Tabellen2"/>
              <w:rPr>
                <w:lang w:val="de-DE"/>
              </w:rPr>
            </w:pPr>
            <w:r w:rsidRPr="00726554">
              <w:rPr>
                <w:lang w:val="de-DE"/>
              </w:rPr>
              <w:t>OF: %</w:t>
            </w:r>
          </w:p>
          <w:p w:rsidR="0022334D" w:rsidRPr="00A15CC3" w:rsidRDefault="0022334D" w:rsidP="005D3361">
            <w:pPr>
              <w:pStyle w:val="EvidenztabelleStandard"/>
              <w:rPr>
                <w:lang w:val="de-DE"/>
              </w:rPr>
            </w:pPr>
            <w:r w:rsidRPr="00A15CC3">
              <w:rPr>
                <w:lang w:val="de-DE"/>
              </w:rPr>
              <w:t>IG1: 55.3 vs. IG2: 39.6 vs. IG3: 37.5 vs. CG: 40.9 (IG1: vs. IG2: p=0.020)</w:t>
            </w:r>
          </w:p>
          <w:p w:rsidR="0022334D" w:rsidRPr="00A15CC3" w:rsidRDefault="0022334D" w:rsidP="005D3361">
            <w:pPr>
              <w:pStyle w:val="EvidenztabelleStandard"/>
              <w:rPr>
                <w:lang w:val="de-DE"/>
              </w:rPr>
            </w:pPr>
          </w:p>
          <w:p w:rsidR="0022334D" w:rsidRDefault="0022334D" w:rsidP="005D3361">
            <w:pPr>
              <w:pStyle w:val="Tabellen2"/>
              <w:rPr>
                <w:lang w:val="de-DE"/>
              </w:rPr>
            </w:pPr>
            <w:r w:rsidRPr="00726554">
              <w:rPr>
                <w:lang w:val="de-DE"/>
              </w:rPr>
              <w:t>MOF: %</w:t>
            </w:r>
          </w:p>
          <w:p w:rsidR="0022334D" w:rsidRPr="00A15CC3" w:rsidRDefault="0022334D" w:rsidP="005D3361">
            <w:pPr>
              <w:pStyle w:val="EvidenztabelleStandard"/>
              <w:rPr>
                <w:lang w:val="de-DE"/>
              </w:rPr>
            </w:pPr>
            <w:r w:rsidRPr="00A15CC3">
              <w:rPr>
                <w:lang w:val="de-DE"/>
              </w:rPr>
              <w:t>IG1: 40.2 IG2: 25.3 IG3: 23.2 CG: 22.7 (IG1: vs. IG2: p=0.016)</w:t>
            </w:r>
          </w:p>
          <w:p w:rsidR="0022334D" w:rsidRDefault="0022334D" w:rsidP="005D3361">
            <w:pPr>
              <w:pStyle w:val="Tabellen2"/>
              <w:rPr>
                <w:lang w:val="de-DE"/>
              </w:rPr>
            </w:pPr>
            <w:r w:rsidRPr="00726554">
              <w:rPr>
                <w:lang w:val="de-DE"/>
              </w:rPr>
              <w:t>Sepsis: %</w:t>
            </w:r>
          </w:p>
          <w:p w:rsidR="0022334D" w:rsidRPr="00A15CC3" w:rsidRDefault="0022334D" w:rsidP="005D3361">
            <w:pPr>
              <w:pStyle w:val="EvidenztabelleStandard"/>
              <w:rPr>
                <w:lang w:val="de-DE"/>
              </w:rPr>
            </w:pPr>
            <w:r w:rsidRPr="00A15CC3">
              <w:rPr>
                <w:lang w:val="de-DE"/>
              </w:rPr>
              <w:t>IG1: 21.6 vs. IG2: 12.0 IG3: 13.5 vs. CG: 0.0 (IG1: vs. IG2: p=0.081)</w:t>
            </w:r>
          </w:p>
        </w:tc>
        <w:tc>
          <w:tcPr>
            <w:tcW w:w="2193" w:type="dxa"/>
          </w:tcPr>
          <w:p w:rsidR="0022334D" w:rsidRDefault="0022334D" w:rsidP="005D3361">
            <w:pPr>
              <w:pStyle w:val="Tabellen1"/>
            </w:pPr>
            <w:r>
              <w:lastRenderedPageBreak/>
              <w:t>Level of evidence 2009</w:t>
            </w:r>
          </w:p>
          <w:p w:rsidR="0022334D" w:rsidRPr="00503BD4" w:rsidRDefault="0022334D" w:rsidP="005D3361">
            <w:pPr>
              <w:pStyle w:val="EvidenztabelleStandard"/>
            </w:pPr>
            <w:r w:rsidRPr="00503BD4">
              <w:t>2b</w:t>
            </w:r>
          </w:p>
          <w:p w:rsidR="0022334D" w:rsidRDefault="0022334D" w:rsidP="005D3361">
            <w:pPr>
              <w:pStyle w:val="Tabellen1"/>
            </w:pPr>
            <w:r w:rsidRPr="003B29B2">
              <w:t>Risk of bias</w:t>
            </w:r>
          </w:p>
          <w:p w:rsidR="0022334D" w:rsidRPr="00503BD4" w:rsidRDefault="0022334D" w:rsidP="005D3361">
            <w:pPr>
              <w:pStyle w:val="EvidenztabelleStandard"/>
            </w:pPr>
            <w:r>
              <w:t>Selection bias: –</w:t>
            </w:r>
          </w:p>
          <w:p w:rsidR="0022334D" w:rsidRPr="00503BD4" w:rsidRDefault="0022334D" w:rsidP="005D3361">
            <w:pPr>
              <w:pStyle w:val="EvidenztabelleStandard"/>
            </w:pPr>
            <w:r w:rsidRPr="00503BD4">
              <w:t>Performance bias: ?</w:t>
            </w:r>
          </w:p>
          <w:p w:rsidR="0022334D" w:rsidRPr="00503BD4" w:rsidRDefault="0022334D" w:rsidP="005D3361">
            <w:pPr>
              <w:pStyle w:val="EvidenztabelleStandard"/>
            </w:pPr>
            <w:r w:rsidRPr="00503BD4">
              <w:lastRenderedPageBreak/>
              <w:t>Attrition bias: +</w:t>
            </w:r>
          </w:p>
          <w:p w:rsidR="0022334D" w:rsidRPr="00F73D4A" w:rsidRDefault="0022334D" w:rsidP="005D3361">
            <w:pPr>
              <w:pStyle w:val="EvidenztabelleStandard"/>
            </w:pPr>
            <w:r w:rsidRPr="00503BD4">
              <w:t>Detection bias:</w:t>
            </w:r>
            <w:r>
              <w:t xml:space="preserve"> </w:t>
            </w:r>
            <w:r w:rsidRPr="00503BD4">
              <w:t>?</w:t>
            </w:r>
          </w:p>
          <w:p w:rsidR="0022334D" w:rsidRDefault="0022334D" w:rsidP="005D3361">
            <w:pPr>
              <w:pStyle w:val="Tabellen1"/>
            </w:pPr>
            <w:r>
              <w:t>Authors’ conclusion</w:t>
            </w:r>
          </w:p>
          <w:p w:rsidR="0022334D" w:rsidRDefault="0022334D" w:rsidP="005D3361">
            <w:pPr>
              <w:pStyle w:val="EvidenztabelleStandard"/>
            </w:pPr>
            <w:r>
              <w:t>“</w:t>
            </w:r>
            <w:r w:rsidRPr="001D658F">
              <w:t xml:space="preserve">a risk-adapted approach to bilateral </w:t>
            </w:r>
            <w:r>
              <w:t xml:space="preserve">femoral shaft fractures </w:t>
            </w:r>
            <w:r w:rsidRPr="001D658F">
              <w:t>resulted in low mortality and acute morbidity in our study. The</w:t>
            </w:r>
            <w:r>
              <w:t xml:space="preserve"> </w:t>
            </w:r>
            <w:r w:rsidRPr="001D658F">
              <w:t xml:space="preserve">clearly stable patient was reasonably treated with </w:t>
            </w:r>
            <w:r>
              <w:t>IMN</w:t>
            </w:r>
            <w:r w:rsidRPr="001D658F">
              <w:t>. The unstable or potentially unstable patient was reasonably</w:t>
            </w:r>
            <w:r>
              <w:t xml:space="preserve"> </w:t>
            </w:r>
            <w:r w:rsidRPr="001D658F">
              <w:t>treated with</w:t>
            </w:r>
            <w:r>
              <w:t xml:space="preserve"> </w:t>
            </w:r>
            <w:r w:rsidRPr="001D658F">
              <w:t>DCO. An increased ISS and in particular the</w:t>
            </w:r>
            <w:r>
              <w:t xml:space="preserve"> </w:t>
            </w:r>
            <w:r w:rsidRPr="001D658F">
              <w:t>presence of severe thoracic injury as well as coagulopathy</w:t>
            </w:r>
            <w:r>
              <w:t xml:space="preserve"> </w:t>
            </w:r>
            <w:r w:rsidRPr="001D658F">
              <w:t>stratified the patients at risk</w:t>
            </w:r>
            <w:r>
              <w:t xml:space="preserve"> and influenced decision making</w:t>
            </w:r>
            <w:r w:rsidRPr="001D658F">
              <w:t>. When in doubt, the patient is p</w:t>
            </w:r>
            <w:r>
              <w:t xml:space="preserve">robably not </w:t>
            </w:r>
            <w:r w:rsidRPr="001D658F">
              <w:t>totally stable, and the safest precaution is to use DCO as a risk</w:t>
            </w:r>
            <w:r>
              <w:t xml:space="preserve"> adapted </w:t>
            </w:r>
            <w:r w:rsidRPr="001D658F">
              <w:t>approach.</w:t>
            </w:r>
            <w:r>
              <w:t>”</w:t>
            </w:r>
          </w:p>
          <w:p w:rsidR="0022334D" w:rsidRPr="00B45CC8" w:rsidRDefault="0022334D" w:rsidP="005D3361">
            <w:pPr>
              <w:pStyle w:val="Tabellen1"/>
            </w:pPr>
            <w:r>
              <w:t>Reviewers’ conclusion</w:t>
            </w:r>
          </w:p>
          <w:p w:rsidR="0022334D" w:rsidRDefault="0022334D" w:rsidP="005D3361">
            <w:pPr>
              <w:pStyle w:val="EvidenztabelleStandard"/>
            </w:pPr>
            <w:r w:rsidRPr="00B45CC8">
              <w:t>There is a high risk of selection bias</w:t>
            </w:r>
            <w:r>
              <w:t>,</w:t>
            </w:r>
            <w:r w:rsidRPr="00B45CC8">
              <w:t xml:space="preserve"> </w:t>
            </w:r>
            <w:r>
              <w:t xml:space="preserve">as the group with DCO is more severely injured than that with ETC or mixed, while no osteosynthesis has the most severe injuries. GCS was supposed to be reported but does not </w:t>
            </w:r>
            <w:r>
              <w:lastRenderedPageBreak/>
              <w:t xml:space="preserve">appear in the publication. Furthermore </w:t>
            </w:r>
            <w:r w:rsidRPr="00F82195">
              <w:t>missing (or incomplete) data limit</w:t>
            </w:r>
            <w:r>
              <w:t>s</w:t>
            </w:r>
            <w:r w:rsidRPr="00F82195">
              <w:t xml:space="preserve"> the analysis</w:t>
            </w:r>
            <w:r>
              <w:t xml:space="preserve"> (</w:t>
            </w:r>
            <w:r w:rsidRPr="00F82195">
              <w:t>patien</w:t>
            </w:r>
            <w:r>
              <w:t>ts not undergoing any operation)</w:t>
            </w:r>
          </w:p>
        </w:tc>
      </w:tr>
      <w:tr w:rsidR="0022334D" w:rsidRPr="005B1452" w:rsidTr="005D3361">
        <w:trPr>
          <w:trHeight w:val="274"/>
          <w:jc w:val="center"/>
        </w:trPr>
        <w:tc>
          <w:tcPr>
            <w:tcW w:w="2100" w:type="dxa"/>
          </w:tcPr>
          <w:p w:rsidR="0022334D" w:rsidRDefault="0022334D" w:rsidP="005D3361">
            <w:pPr>
              <w:pStyle w:val="Tabellen1"/>
            </w:pPr>
            <w:r w:rsidRPr="00E674A9">
              <w:lastRenderedPageBreak/>
              <w:t>Stojiljkovi</w:t>
            </w:r>
            <w:r>
              <w:t>ć 2009</w:t>
            </w:r>
          </w:p>
          <w:p w:rsidR="0022334D" w:rsidRPr="00E674A9" w:rsidRDefault="0022334D" w:rsidP="005D3361">
            <w:pPr>
              <w:pStyle w:val="EvidenztabelleStandard"/>
            </w:pPr>
            <w:r>
              <w:t>“</w:t>
            </w:r>
            <w:r w:rsidRPr="00E674A9">
              <w:t>D</w:t>
            </w:r>
            <w:r>
              <w:t xml:space="preserve">amage control strategy in the treatment of closed femoral shaft fractures in polytrauma patients” </w:t>
            </w:r>
            <w:r w:rsidRPr="00E952B8">
              <w:rPr>
                <w:i/>
              </w:rPr>
              <w:t>ACTA FAC MED NAISS</w:t>
            </w:r>
            <w:r w:rsidRPr="00E674A9">
              <w:t xml:space="preserve"> 2009; 26 (3): 127-133</w:t>
            </w:r>
          </w:p>
          <w:p w:rsidR="0022334D" w:rsidRPr="0061220C" w:rsidRDefault="0022334D" w:rsidP="005D3361">
            <w:pPr>
              <w:pStyle w:val="Tabellen1"/>
            </w:pPr>
            <w:r>
              <w:t>Study design</w:t>
            </w:r>
          </w:p>
          <w:p w:rsidR="0022334D" w:rsidRDefault="0022334D" w:rsidP="005D3361">
            <w:pPr>
              <w:pStyle w:val="EvidenztabelleStandard"/>
            </w:pPr>
            <w:r>
              <w:t>Prospective cohort study</w:t>
            </w:r>
          </w:p>
          <w:p w:rsidR="0022334D" w:rsidRDefault="0022334D" w:rsidP="005D3361">
            <w:pPr>
              <w:pStyle w:val="Tabellen1"/>
            </w:pPr>
            <w:r>
              <w:t>Aim of the study</w:t>
            </w:r>
          </w:p>
          <w:p w:rsidR="0022334D" w:rsidRDefault="0022334D" w:rsidP="005D3361">
            <w:pPr>
              <w:pStyle w:val="EvidenztabelleStandard"/>
            </w:pPr>
            <w:r w:rsidRPr="00E674A9">
              <w:t>The aim of the paper was to present the</w:t>
            </w:r>
            <w:r>
              <w:t xml:space="preserve"> </w:t>
            </w:r>
            <w:r w:rsidRPr="00E674A9">
              <w:t>advantages of the '</w:t>
            </w:r>
            <w:r>
              <w:t xml:space="preserve">damage control' strategy in the </w:t>
            </w:r>
            <w:r w:rsidRPr="00E674A9">
              <w:t>management of cl</w:t>
            </w:r>
            <w:r>
              <w:t xml:space="preserve">osed femoral shaft fractures in </w:t>
            </w:r>
            <w:r w:rsidRPr="00E674A9">
              <w:t>polytrauma patients</w:t>
            </w:r>
            <w:r w:rsidRPr="002B2730">
              <w:t>.</w:t>
            </w:r>
          </w:p>
          <w:p w:rsidR="0022334D" w:rsidRDefault="0022334D" w:rsidP="005D3361">
            <w:pPr>
              <w:pStyle w:val="Tabellen1"/>
            </w:pPr>
            <w:r>
              <w:t>Setting</w:t>
            </w:r>
          </w:p>
          <w:p w:rsidR="0022334D" w:rsidRDefault="0022334D" w:rsidP="005D3361">
            <w:pPr>
              <w:pStyle w:val="EvidenztabelleStandard"/>
            </w:pPr>
            <w:r>
              <w:t>Serbia, 1999-2006</w:t>
            </w:r>
          </w:p>
        </w:tc>
        <w:tc>
          <w:tcPr>
            <w:tcW w:w="3260" w:type="dxa"/>
          </w:tcPr>
          <w:p w:rsidR="0022334D" w:rsidRDefault="0022334D" w:rsidP="005D3361">
            <w:pPr>
              <w:pStyle w:val="Tabellen1"/>
            </w:pPr>
            <w:r>
              <w:t>Inclusion criteria</w:t>
            </w:r>
          </w:p>
          <w:p w:rsidR="0022334D" w:rsidRDefault="0022334D" w:rsidP="005D3361">
            <w:pPr>
              <w:pStyle w:val="Stichpunkt"/>
            </w:pPr>
            <w:r>
              <w:t>Polytrauma patients</w:t>
            </w:r>
          </w:p>
          <w:p w:rsidR="0022334D" w:rsidRDefault="0022334D" w:rsidP="005D3361">
            <w:pPr>
              <w:pStyle w:val="Stichpunkt"/>
            </w:pPr>
            <w:r>
              <w:t>With closed femoral fractures</w:t>
            </w:r>
          </w:p>
          <w:p w:rsidR="0022334D" w:rsidRDefault="0022334D" w:rsidP="005D3361">
            <w:pPr>
              <w:pStyle w:val="Tabellen1"/>
            </w:pPr>
            <w:r>
              <w:t>Characteristics</w:t>
            </w:r>
          </w:p>
          <w:p w:rsidR="0022334D" w:rsidRDefault="0022334D" w:rsidP="005D3361">
            <w:pPr>
              <w:pStyle w:val="Tabellen2"/>
            </w:pPr>
            <w:r w:rsidRPr="00CB55F3">
              <w:t xml:space="preserve">Age </w:t>
            </w:r>
            <w:r>
              <w:t>[y]</w:t>
            </w:r>
            <w:r w:rsidRPr="00CB55F3">
              <w:t>, mean (</w:t>
            </w:r>
            <w:r>
              <w:t>range</w:t>
            </w:r>
            <w:r w:rsidRPr="00CB55F3">
              <w:t>)</w:t>
            </w:r>
          </w:p>
          <w:p w:rsidR="0022334D" w:rsidRPr="00CB55F3" w:rsidRDefault="0022334D" w:rsidP="005D3361">
            <w:pPr>
              <w:pStyle w:val="EvidenztabelleStandard"/>
            </w:pPr>
            <w:r>
              <w:t>34.27 (16-67)</w:t>
            </w:r>
          </w:p>
          <w:p w:rsidR="0022334D" w:rsidRPr="00B67A4C" w:rsidRDefault="0022334D" w:rsidP="005D3361">
            <w:pPr>
              <w:pStyle w:val="Tabellen2"/>
            </w:pPr>
            <w:r w:rsidRPr="00B67A4C">
              <w:t>Male gender</w:t>
            </w:r>
            <w:r>
              <w:t>,</w:t>
            </w:r>
            <w:r w:rsidRPr="00B67A4C">
              <w:t xml:space="preserve"> n (%)</w:t>
            </w:r>
          </w:p>
          <w:p w:rsidR="0022334D" w:rsidRPr="00CB55F3" w:rsidRDefault="0022334D" w:rsidP="005D3361">
            <w:pPr>
              <w:pStyle w:val="EvidenztabelleStandard"/>
            </w:pPr>
            <w:r w:rsidRPr="00C56176">
              <w:t>48 (70.59)</w:t>
            </w:r>
          </w:p>
          <w:p w:rsidR="0022334D" w:rsidRDefault="0022334D" w:rsidP="005D3361">
            <w:pPr>
              <w:pStyle w:val="Tabellen2"/>
            </w:pPr>
            <w:r>
              <w:t>Trauma Score, n (%)</w:t>
            </w:r>
          </w:p>
          <w:p w:rsidR="0022334D" w:rsidRDefault="0022334D" w:rsidP="005D3361">
            <w:pPr>
              <w:pStyle w:val="EvidenztabelleStandard"/>
            </w:pPr>
            <w:r>
              <w:t>Stable (13-16): 13 (19.12)</w:t>
            </w:r>
          </w:p>
          <w:p w:rsidR="0022334D" w:rsidRDefault="0022334D" w:rsidP="005D3361">
            <w:pPr>
              <w:pStyle w:val="EvidenztabelleStandard"/>
            </w:pPr>
            <w:r>
              <w:t>Borderline (9-12): 26 (38.23)</w:t>
            </w:r>
          </w:p>
          <w:p w:rsidR="0022334D" w:rsidRPr="005F07A8" w:rsidRDefault="0022334D" w:rsidP="005D3361">
            <w:pPr>
              <w:pStyle w:val="EvidenztabelleStandard"/>
              <w:rPr>
                <w:sz w:val="22"/>
                <w:szCs w:val="22"/>
              </w:rPr>
            </w:pPr>
            <w:r>
              <w:t>Unstable and critical (1-8): 29 (42.65)</w:t>
            </w:r>
          </w:p>
          <w:p w:rsidR="0022334D" w:rsidRDefault="0022334D" w:rsidP="005D3361">
            <w:pPr>
              <w:pStyle w:val="Tabellen2"/>
            </w:pPr>
            <w:r>
              <w:t>Bilateral femur fracture, n (%)</w:t>
            </w:r>
          </w:p>
          <w:p w:rsidR="0022334D" w:rsidRDefault="0022334D" w:rsidP="005D3361">
            <w:pPr>
              <w:pStyle w:val="EvidenztabelleStandard"/>
            </w:pPr>
            <w:r>
              <w:t>2(2.94)</w:t>
            </w:r>
          </w:p>
          <w:p w:rsidR="0022334D" w:rsidRPr="008A0BA1" w:rsidRDefault="0022334D" w:rsidP="005D3361">
            <w:pPr>
              <w:pStyle w:val="Tabellen2"/>
            </w:pPr>
            <w:r>
              <w:t>Other injuries, n (%)</w:t>
            </w:r>
          </w:p>
          <w:p w:rsidR="0022334D" w:rsidRPr="008A0BA1" w:rsidRDefault="0022334D" w:rsidP="005D3361">
            <w:pPr>
              <w:pStyle w:val="EvidenztabelleStandard"/>
            </w:pPr>
            <w:r w:rsidRPr="008A0BA1">
              <w:t>Head injuries</w:t>
            </w:r>
            <w:r>
              <w:t>:</w:t>
            </w:r>
            <w:r w:rsidRPr="008A0BA1">
              <w:t xml:space="preserve"> 29 (42.65)</w:t>
            </w:r>
          </w:p>
          <w:p w:rsidR="0022334D" w:rsidRDefault="0022334D" w:rsidP="005D3361">
            <w:pPr>
              <w:pStyle w:val="EvidenztabelleStandard"/>
            </w:pPr>
            <w:r>
              <w:t>A</w:t>
            </w:r>
            <w:r w:rsidRPr="008A0BA1">
              <w:t>bdominal injuries</w:t>
            </w:r>
            <w:r>
              <w:t>:</w:t>
            </w:r>
            <w:r w:rsidRPr="008A0BA1">
              <w:t xml:space="preserve"> 11 (16.17)</w:t>
            </w:r>
          </w:p>
          <w:p w:rsidR="0022334D" w:rsidRPr="008A0BA1" w:rsidRDefault="0022334D" w:rsidP="005D3361">
            <w:pPr>
              <w:pStyle w:val="EvidenztabelleStandard"/>
            </w:pPr>
            <w:r w:rsidRPr="008A0BA1">
              <w:t>injuries of the locomotor system</w:t>
            </w:r>
            <w:r>
              <w:t xml:space="preserve">: </w:t>
            </w:r>
            <w:r w:rsidRPr="008A0BA1">
              <w:t>16 (23.53)</w:t>
            </w:r>
          </w:p>
          <w:p w:rsidR="0022334D" w:rsidRDefault="0022334D" w:rsidP="005D3361">
            <w:pPr>
              <w:pStyle w:val="EvidenztabelleStandard"/>
            </w:pPr>
            <w:r>
              <w:t>C</w:t>
            </w:r>
            <w:r w:rsidRPr="008A0BA1">
              <w:t>hest injuries 12 (17.65)</w:t>
            </w:r>
          </w:p>
          <w:p w:rsidR="0022334D" w:rsidRDefault="0022334D" w:rsidP="005D3361">
            <w:pPr>
              <w:pStyle w:val="Tabellen2"/>
              <w:rPr>
                <w:lang w:val="en-US"/>
              </w:rPr>
            </w:pPr>
            <w:r>
              <w:rPr>
                <w:lang w:val="en-US"/>
              </w:rPr>
              <w:lastRenderedPageBreak/>
              <w:t>C</w:t>
            </w:r>
            <w:r w:rsidRPr="008A0BA1">
              <w:rPr>
                <w:lang w:val="en-US"/>
              </w:rPr>
              <w:t>onversion of external</w:t>
            </w:r>
            <w:r w:rsidRPr="00C52C76">
              <w:rPr>
                <w:rStyle w:val="Tabellen2Zchn"/>
              </w:rPr>
              <w:t>into internal fixation mean, days (range)</w:t>
            </w:r>
          </w:p>
          <w:p w:rsidR="0022334D" w:rsidRPr="00F021DB" w:rsidRDefault="0022334D" w:rsidP="005D3361">
            <w:pPr>
              <w:pStyle w:val="EvidenztabelleStandard"/>
            </w:pPr>
            <w:r w:rsidRPr="008A0BA1">
              <w:t>21.6 (21-40)</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70</w:t>
            </w:r>
            <w:r w:rsidRPr="0023141A">
              <w:t xml:space="preserve"> patients</w:t>
            </w:r>
          </w:p>
          <w:p w:rsidR="0022334D" w:rsidRPr="003B29B2" w:rsidRDefault="0022334D" w:rsidP="005D3361">
            <w:pPr>
              <w:pStyle w:val="Tabellen1"/>
            </w:pPr>
            <w:r>
              <w:t>Study groups</w:t>
            </w:r>
          </w:p>
          <w:p w:rsidR="0022334D" w:rsidRPr="00726554" w:rsidRDefault="0022334D" w:rsidP="005D3361">
            <w:pPr>
              <w:pStyle w:val="EvidenztabelleStandard"/>
            </w:pPr>
            <w:r w:rsidRPr="00726554">
              <w:t>IG1: external fixation (via Mitković external fixator) (N=9)</w:t>
            </w:r>
          </w:p>
          <w:p w:rsidR="0022334D" w:rsidRPr="00426A1D" w:rsidRDefault="0022334D" w:rsidP="005D3361">
            <w:pPr>
              <w:pStyle w:val="EvidenztabelleStandard"/>
            </w:pPr>
            <w:r>
              <w:t>IG2:</w:t>
            </w:r>
            <w:r w:rsidRPr="00426A1D">
              <w:t xml:space="preserve"> external fixation converting to internal fixation </w:t>
            </w:r>
            <w:r>
              <w:t>(</w:t>
            </w:r>
            <w:r w:rsidRPr="00426A1D">
              <w:t>N=5</w:t>
            </w:r>
            <w:r>
              <w:t>)</w:t>
            </w:r>
          </w:p>
          <w:p w:rsidR="0022334D" w:rsidRDefault="0022334D" w:rsidP="005D3361">
            <w:pPr>
              <w:pStyle w:val="EvidenztabelleStandard"/>
            </w:pPr>
            <w:r>
              <w:t>CG:</w:t>
            </w:r>
            <w:r w:rsidRPr="00503BD4">
              <w:t xml:space="preserve"> internal fixation</w:t>
            </w:r>
            <w:r>
              <w:t xml:space="preserve"> (</w:t>
            </w:r>
            <w:r w:rsidRPr="00942FCD">
              <w:t>Kuntsher</w:t>
            </w:r>
            <w:r>
              <w:t xml:space="preserve"> nail (intramedullary fixation) </w:t>
            </w:r>
            <w:r w:rsidRPr="00942FCD">
              <w:t>and self-dy</w:t>
            </w:r>
            <w:r>
              <w:t>namisable internal fixator by Mitkovic were used) (</w:t>
            </w:r>
            <w:r w:rsidRPr="00503BD4">
              <w:t>N=56</w:t>
            </w:r>
            <w:r>
              <w:t>)</w:t>
            </w:r>
          </w:p>
          <w:p w:rsidR="0022334D" w:rsidRPr="007C0BDF" w:rsidRDefault="0022334D" w:rsidP="005D3361">
            <w:pPr>
              <w:pStyle w:val="EvidenztabelleStandard"/>
            </w:pPr>
            <w:r>
              <w:t xml:space="preserve">The </w:t>
            </w:r>
            <w:r w:rsidRPr="00942FCD">
              <w:t>fractures were temp</w:t>
            </w:r>
            <w:r>
              <w:t xml:space="preserve">orarily managed by the skeletal </w:t>
            </w:r>
            <w:r w:rsidRPr="00942FCD">
              <w:t>traction and coxofemo</w:t>
            </w:r>
            <w:r>
              <w:t xml:space="preserve">ral plaster cast immobilization </w:t>
            </w:r>
            <w:r w:rsidRPr="00942FCD">
              <w:t>until the surgical treatment of femoral fracture.</w:t>
            </w:r>
          </w:p>
        </w:tc>
        <w:tc>
          <w:tcPr>
            <w:tcW w:w="3828" w:type="dxa"/>
          </w:tcPr>
          <w:p w:rsidR="0022334D" w:rsidRDefault="0022334D" w:rsidP="005D3361">
            <w:pPr>
              <w:pStyle w:val="Tabellen2"/>
            </w:pPr>
            <w:r>
              <w:t>Healing time months median</w:t>
            </w:r>
          </w:p>
          <w:p w:rsidR="0022334D" w:rsidRDefault="0022334D" w:rsidP="005D3361">
            <w:pPr>
              <w:pStyle w:val="EvidenztabelleStandard"/>
            </w:pPr>
            <w:r>
              <w:t>IG1: (SD) 6.11 (</w:t>
            </w:r>
            <w:r w:rsidRPr="00B67A4C">
              <w:t>0.81</w:t>
            </w:r>
            <w:r>
              <w:t>) vs. CG: NR, but significant longer (</w:t>
            </w:r>
            <w:r w:rsidRPr="00426A1D">
              <w:t>p&lt;0.005</w:t>
            </w:r>
            <w:r>
              <w:t>)</w:t>
            </w:r>
          </w:p>
          <w:p w:rsidR="0022334D" w:rsidRDefault="0022334D" w:rsidP="005D3361">
            <w:pPr>
              <w:pStyle w:val="Tabellen2"/>
            </w:pPr>
            <w:r>
              <w:t>Functional assessment bad: n (%)</w:t>
            </w:r>
          </w:p>
          <w:p w:rsidR="0022334D" w:rsidRDefault="0022334D" w:rsidP="005D3361">
            <w:pPr>
              <w:pStyle w:val="EvidenztabelleStandard"/>
            </w:pPr>
            <w:r>
              <w:t>IG1: 1 (11.1) vs. IG2: 0 (0), vs. CG: 3 (5.4)</w:t>
            </w:r>
          </w:p>
          <w:p w:rsidR="0022334D" w:rsidRDefault="0022334D" w:rsidP="005D3361">
            <w:pPr>
              <w:pStyle w:val="Tabellen2"/>
            </w:pPr>
            <w:r>
              <w:t>Functional assessment poor: n (%)</w:t>
            </w:r>
          </w:p>
          <w:p w:rsidR="0022334D" w:rsidRDefault="0022334D" w:rsidP="005D3361">
            <w:pPr>
              <w:pStyle w:val="EvidenztabelleStandard"/>
            </w:pPr>
            <w:r>
              <w:t>IG1: 1 (11.1) vs. IG2: 0 (0), vs. CG: 0 (0)</w:t>
            </w:r>
          </w:p>
          <w:p w:rsidR="0022334D" w:rsidRDefault="0022334D" w:rsidP="005D3361">
            <w:pPr>
              <w:pStyle w:val="Tabellen2"/>
            </w:pPr>
            <w:r>
              <w:t>Functional assessment good: n (%)</w:t>
            </w:r>
          </w:p>
          <w:p w:rsidR="0022334D" w:rsidRDefault="0022334D" w:rsidP="005D3361">
            <w:pPr>
              <w:pStyle w:val="EvidenztabelleStandard"/>
            </w:pPr>
            <w:r>
              <w:t>IG1: 5 (55.6) vs. IG2: 2 (40), vs. CG: 15 (26.8)</w:t>
            </w:r>
          </w:p>
          <w:p w:rsidR="0022334D" w:rsidRDefault="0022334D" w:rsidP="005D3361">
            <w:pPr>
              <w:pStyle w:val="Tabellen2"/>
            </w:pPr>
            <w:r>
              <w:t>Functional assessment excellent: n (%)</w:t>
            </w:r>
          </w:p>
          <w:p w:rsidR="0022334D" w:rsidRDefault="0022334D" w:rsidP="005D3361">
            <w:pPr>
              <w:pStyle w:val="EvidenztabelleStandard"/>
            </w:pPr>
            <w:r>
              <w:t>IG1: 2 (22.2) vs. IG2: 3 (60), vs. CG: 38 (67.9)</w:t>
            </w:r>
          </w:p>
          <w:p w:rsidR="0022334D" w:rsidRDefault="0022334D" w:rsidP="005D3361">
            <w:pPr>
              <w:pStyle w:val="Tabellen2"/>
            </w:pPr>
            <w:r w:rsidRPr="005F1DC5">
              <w:t>Pin track infection</w:t>
            </w:r>
            <w:r>
              <w:t>: n (%)</w:t>
            </w:r>
          </w:p>
          <w:p w:rsidR="0022334D" w:rsidRDefault="0022334D" w:rsidP="005D3361">
            <w:pPr>
              <w:pStyle w:val="EvidenztabelleStandard"/>
            </w:pPr>
            <w:r>
              <w:t>IG1: 2 (22.2) vs. IG2: 0 (0), vs. CG: 0 (0)</w:t>
            </w:r>
          </w:p>
          <w:p w:rsidR="0022334D" w:rsidRDefault="0022334D" w:rsidP="005D3361">
            <w:pPr>
              <w:pStyle w:val="Tabellen2"/>
            </w:pPr>
            <w:r w:rsidRPr="005F1DC5">
              <w:t>Deep pin track infection</w:t>
            </w:r>
            <w:r>
              <w:t>: n (%)</w:t>
            </w:r>
          </w:p>
          <w:p w:rsidR="0022334D" w:rsidRPr="00A15CC3" w:rsidRDefault="0022334D" w:rsidP="005D3361">
            <w:pPr>
              <w:pStyle w:val="EvidenztabelleStandard"/>
              <w:rPr>
                <w:lang w:val="de-DE"/>
              </w:rPr>
            </w:pPr>
            <w:r w:rsidRPr="00A15CC3">
              <w:rPr>
                <w:lang w:val="de-DE"/>
              </w:rPr>
              <w:t>IG1: 1 (11.1) vs. IG2: 0 (0), vs. CG: 0 (0)</w:t>
            </w:r>
          </w:p>
          <w:p w:rsidR="0022334D" w:rsidRDefault="0022334D" w:rsidP="005D3361">
            <w:pPr>
              <w:pStyle w:val="Tabellen2"/>
            </w:pPr>
            <w:r w:rsidRPr="005F1DC5">
              <w:t>Early disintegration of</w:t>
            </w:r>
            <w:r>
              <w:t xml:space="preserve"> </w:t>
            </w:r>
            <w:r w:rsidRPr="005F1DC5">
              <w:t>Implants</w:t>
            </w:r>
            <w:r>
              <w:t>: n (%)</w:t>
            </w:r>
          </w:p>
          <w:p w:rsidR="0022334D" w:rsidRPr="00A15CC3" w:rsidRDefault="0022334D" w:rsidP="005D3361">
            <w:pPr>
              <w:pStyle w:val="EvidenztabelleStandard"/>
              <w:rPr>
                <w:lang w:val="de-DE"/>
              </w:rPr>
            </w:pPr>
            <w:r w:rsidRPr="00A15CC3">
              <w:rPr>
                <w:lang w:val="de-DE"/>
              </w:rPr>
              <w:t>IG1: 0 (0) vs. IG2: 0 (0), vs. CG: 1 (1.78)</w:t>
            </w:r>
          </w:p>
          <w:p w:rsidR="0022334D" w:rsidRPr="00726554" w:rsidRDefault="0022334D" w:rsidP="005D3361">
            <w:pPr>
              <w:pStyle w:val="Tabellen2"/>
              <w:rPr>
                <w:lang w:val="de-DE"/>
              </w:rPr>
            </w:pPr>
            <w:r w:rsidRPr="00726554">
              <w:rPr>
                <w:lang w:val="de-DE"/>
              </w:rPr>
              <w:t>Nonuion: n (%)</w:t>
            </w:r>
          </w:p>
          <w:p w:rsidR="0022334D" w:rsidRPr="00A15CC3" w:rsidRDefault="0022334D" w:rsidP="005D3361">
            <w:pPr>
              <w:pStyle w:val="EvidenztabelleStandard"/>
              <w:rPr>
                <w:lang w:val="de-DE"/>
              </w:rPr>
            </w:pPr>
            <w:r w:rsidRPr="00A15CC3">
              <w:rPr>
                <w:lang w:val="de-DE"/>
              </w:rPr>
              <w:t>IG1: 1 (11.1) vs. IG2: 0 (0), vs. CG: 2 (3.58)</w:t>
            </w:r>
          </w:p>
          <w:p w:rsidR="0022334D" w:rsidRPr="00726554" w:rsidRDefault="0022334D" w:rsidP="005D3361">
            <w:pPr>
              <w:pStyle w:val="Tabellen2"/>
              <w:rPr>
                <w:lang w:val="de-DE"/>
              </w:rPr>
            </w:pPr>
            <w:r w:rsidRPr="00726554">
              <w:rPr>
                <w:lang w:val="de-DE"/>
              </w:rPr>
              <w:t>Osteitis: n (%)</w:t>
            </w:r>
          </w:p>
          <w:p w:rsidR="0022334D" w:rsidRPr="00A15CC3" w:rsidRDefault="0022334D" w:rsidP="005D3361">
            <w:pPr>
              <w:pStyle w:val="EvidenztabelleStandard"/>
              <w:rPr>
                <w:lang w:val="de-DE"/>
              </w:rPr>
            </w:pPr>
            <w:r w:rsidRPr="00A15CC3">
              <w:rPr>
                <w:lang w:val="de-DE"/>
              </w:rPr>
              <w:t>IG1: 0 (0) vs. IG2: 0 (0), vs. CG: 1 (1.78)</w:t>
            </w:r>
          </w:p>
          <w:p w:rsidR="0022334D" w:rsidRDefault="0022334D" w:rsidP="005D3361">
            <w:pPr>
              <w:pStyle w:val="EvidenztabelleStandard"/>
            </w:pPr>
            <w:r w:rsidRPr="00503BD4">
              <w:lastRenderedPageBreak/>
              <w:t>The presenc</w:t>
            </w:r>
            <w:r w:rsidRPr="00917528">
              <w:t>e or absence of the local</w:t>
            </w:r>
            <w:r>
              <w:t xml:space="preserve"> </w:t>
            </w:r>
            <w:r w:rsidRPr="00503BD4">
              <w:t>complications in regard to the femoral fracture</w:t>
            </w:r>
            <w:r>
              <w:t xml:space="preserve"> </w:t>
            </w:r>
            <w:r w:rsidRPr="00503BD4">
              <w:t>management showed statistically significant</w:t>
            </w:r>
            <w:r>
              <w:t xml:space="preserve"> </w:t>
            </w:r>
            <w:r w:rsidRPr="00503BD4">
              <w:t>difference (x =9.34 p&lt;0.01), i.e. there were more</w:t>
            </w:r>
            <w:r>
              <w:t xml:space="preserve"> </w:t>
            </w:r>
            <w:r w:rsidRPr="00503BD4">
              <w:t>complications which followed external skeletal</w:t>
            </w:r>
            <w:r>
              <w:t xml:space="preserve"> </w:t>
            </w:r>
            <w:r w:rsidRPr="00503BD4">
              <w:t>fixation as the definitive treatment method.</w:t>
            </w:r>
          </w:p>
          <w:p w:rsidR="0022334D" w:rsidRPr="00503BD4" w:rsidRDefault="0022334D" w:rsidP="005D3361">
            <w:pPr>
              <w:pStyle w:val="EvidenztabelleStandard"/>
            </w:pPr>
            <w:r>
              <w:t>T</w:t>
            </w:r>
            <w:r w:rsidRPr="00503BD4">
              <w:t>here was statistically significant difference in blood</w:t>
            </w:r>
            <w:r>
              <w:t xml:space="preserve"> </w:t>
            </w:r>
            <w:r w:rsidRPr="00503BD4">
              <w:t>substitution during the intervention (x =18.60</w:t>
            </w:r>
            <w:r>
              <w:t xml:space="preserve"> </w:t>
            </w:r>
            <w:r w:rsidRPr="00503BD4">
              <w:t>p&lt;0.005) and the postoperative blood loss through</w:t>
            </w:r>
          </w:p>
          <w:p w:rsidR="0022334D" w:rsidRPr="007C0BDF" w:rsidRDefault="0022334D" w:rsidP="005D3361">
            <w:pPr>
              <w:pStyle w:val="EvidenztabelleStandard"/>
            </w:pPr>
            <w:r w:rsidRPr="00503BD4">
              <w:t>the operative wound drainage after orthopaedic</w:t>
            </w:r>
            <w:r>
              <w:t xml:space="preserve"> </w:t>
            </w:r>
            <w:r w:rsidRPr="00503BD4">
              <w:t>intervention (x =77.53 p&lt;0.001). Blood loss during</w:t>
            </w:r>
            <w:r>
              <w:t xml:space="preserve"> </w:t>
            </w:r>
            <w:r w:rsidRPr="00503BD4">
              <w:t>external skeletal fixation (operative and postoperative) in our series was statistically significantly smaller than in the applied methods of internal fixatio</w:t>
            </w:r>
            <w:r>
              <w:t>n.</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2b</w:t>
            </w:r>
          </w:p>
          <w:p w:rsidR="0022334D" w:rsidRDefault="0022334D" w:rsidP="005D3361">
            <w:pPr>
              <w:pStyle w:val="Tabellen1"/>
            </w:pPr>
            <w:r w:rsidRPr="003B29B2">
              <w:t>Risk of bias</w:t>
            </w:r>
          </w:p>
          <w:p w:rsidR="0022334D" w:rsidRPr="00503BD4" w:rsidRDefault="0022334D" w:rsidP="005D3361">
            <w:pPr>
              <w:pStyle w:val="EvidenztabelleStandard"/>
            </w:pPr>
            <w:r>
              <w:t>Selection bias: –</w:t>
            </w:r>
          </w:p>
          <w:p w:rsidR="0022334D" w:rsidRPr="00503BD4" w:rsidRDefault="0022334D" w:rsidP="005D3361">
            <w:pPr>
              <w:pStyle w:val="EvidenztabelleStandard"/>
            </w:pPr>
            <w:r w:rsidRPr="00503BD4">
              <w:t>Performance bias: ?</w:t>
            </w:r>
          </w:p>
          <w:p w:rsidR="0022334D" w:rsidRPr="00503BD4" w:rsidRDefault="0022334D" w:rsidP="005D3361">
            <w:pPr>
              <w:pStyle w:val="EvidenztabelleStandard"/>
            </w:pPr>
            <w:r w:rsidRPr="00503BD4">
              <w:t>Attrition bias: +</w:t>
            </w:r>
          </w:p>
          <w:p w:rsidR="0022334D" w:rsidRPr="00F73D4A" w:rsidRDefault="0022334D" w:rsidP="005D3361">
            <w:pPr>
              <w:pStyle w:val="EvidenztabelleStandard"/>
            </w:pPr>
            <w:r w:rsidRPr="00503BD4">
              <w:t>Detection bias: +</w:t>
            </w:r>
          </w:p>
          <w:p w:rsidR="0022334D" w:rsidRDefault="0022334D" w:rsidP="005D3361">
            <w:pPr>
              <w:pStyle w:val="Tabellen1"/>
            </w:pPr>
            <w:r>
              <w:t>Authors’ conclusion</w:t>
            </w:r>
          </w:p>
          <w:p w:rsidR="0022334D" w:rsidRDefault="0022334D" w:rsidP="005D3361">
            <w:pPr>
              <w:pStyle w:val="EvidenztabelleStandard"/>
            </w:pPr>
            <w:r>
              <w:t>“</w:t>
            </w:r>
            <w:r w:rsidRPr="00CE2548">
              <w:t>The obtained results confirm the hypothesis that early internal fixation</w:t>
            </w:r>
            <w:r>
              <w:t xml:space="preserve"> </w:t>
            </w:r>
            <w:r w:rsidRPr="00CE2548">
              <w:t>of the femoral fractures in the polytrauma patients poses great and additional</w:t>
            </w:r>
            <w:r>
              <w:t xml:space="preserve"> </w:t>
            </w:r>
            <w:r w:rsidRPr="00CE2548">
              <w:t>trauma for the injured, and it can be safely performed after stabilizing the</w:t>
            </w:r>
            <w:r>
              <w:t xml:space="preserve"> </w:t>
            </w:r>
            <w:r w:rsidRPr="00CE2548">
              <w:t xml:space="preserve">patient condition. External fixation stands </w:t>
            </w:r>
            <w:r>
              <w:t xml:space="preserve">for a safe operative method for </w:t>
            </w:r>
            <w:r w:rsidRPr="00CE2548">
              <w:t>accomplishing temporary stability</w:t>
            </w:r>
            <w:r>
              <w:t xml:space="preserve"> of the femoral fracture in the </w:t>
            </w:r>
            <w:r w:rsidRPr="00CE2548">
              <w:t>polytraumatized patients and a minimal</w:t>
            </w:r>
            <w:r>
              <w:t xml:space="preserve">ly additional operative trauma. </w:t>
            </w:r>
            <w:r w:rsidRPr="00CE2548">
              <w:t xml:space="preserve">However, it is associated with a number of </w:t>
            </w:r>
            <w:r w:rsidRPr="00CE2548">
              <w:lastRenderedPageBreak/>
              <w:t>compl</w:t>
            </w:r>
            <w:r>
              <w:t xml:space="preserve">ications and a worse functional </w:t>
            </w:r>
            <w:r w:rsidRPr="00CE2548">
              <w:t>outcome when compared to the internal fixati</w:t>
            </w:r>
            <w:r>
              <w:t xml:space="preserve">on method. External fixation of </w:t>
            </w:r>
            <w:r w:rsidRPr="00CE2548">
              <w:t>the femoral fracture in the polytraumatized patients should be converted into</w:t>
            </w:r>
            <w:r>
              <w:t xml:space="preserve"> </w:t>
            </w:r>
            <w:r w:rsidRPr="00CE2548">
              <w:t>internal fixation when the patient's condition allows.</w:t>
            </w:r>
            <w:r>
              <w:t>”</w:t>
            </w:r>
          </w:p>
          <w:p w:rsidR="0022334D" w:rsidRPr="00B45CC8" w:rsidRDefault="0022334D" w:rsidP="005D3361">
            <w:pPr>
              <w:pStyle w:val="Tabellen1"/>
            </w:pPr>
            <w:r>
              <w:t>Reviewers’ conclusion</w:t>
            </w:r>
          </w:p>
          <w:p w:rsidR="0022334D" w:rsidRDefault="0022334D" w:rsidP="005D3361">
            <w:pPr>
              <w:pStyle w:val="EvidenztabelleStandard"/>
            </w:pPr>
            <w:r w:rsidRPr="00B45CC8">
              <w:t>There is a risk of selection bias</w:t>
            </w:r>
            <w:r>
              <w:t xml:space="preserve"> due to the nature of the study. Patient characteristics in the study groups remain unknown. </w:t>
            </w:r>
          </w:p>
        </w:tc>
      </w:tr>
    </w:tbl>
    <w:p w:rsidR="0022334D" w:rsidRDefault="00B2537B" w:rsidP="0022334D">
      <w:pPr>
        <w:pStyle w:val="berschrift5"/>
      </w:pPr>
      <w:r>
        <w:lastRenderedPageBreak/>
        <w:t>Recommendation</w:t>
      </w:r>
      <w:r w:rsidR="0022334D">
        <w:t xml:space="preserve"> 3.82</w:t>
      </w:r>
    </w:p>
    <w:tbl>
      <w:tblPr>
        <w:tblW w:w="147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00"/>
        <w:gridCol w:w="3260"/>
        <w:gridCol w:w="3406"/>
        <w:gridCol w:w="3828"/>
        <w:gridCol w:w="2193"/>
      </w:tblGrid>
      <w:tr w:rsidR="0022334D" w:rsidRPr="0022334D" w:rsidTr="005D3361">
        <w:trPr>
          <w:cantSplit/>
          <w:tblHeader/>
          <w:jc w:val="center"/>
        </w:trPr>
        <w:tc>
          <w:tcPr>
            <w:tcW w:w="2100" w:type="dxa"/>
            <w:shd w:val="clear" w:color="auto" w:fill="D9D9D9" w:themeFill="background1" w:themeFillShade="D9"/>
          </w:tcPr>
          <w:p w:rsidR="0022334D" w:rsidRPr="00F021DB" w:rsidRDefault="0022334D" w:rsidP="005D3361">
            <w:pPr>
              <w:pStyle w:val="Tabellentitel"/>
              <w:rPr>
                <w:lang w:val="en-US"/>
              </w:rPr>
            </w:pPr>
            <w:r w:rsidRPr="00F021DB">
              <w:rPr>
                <w:lang w:val="en-US"/>
              </w:rPr>
              <w:t>Study: Reference, aim, design, setting</w:t>
            </w:r>
          </w:p>
        </w:tc>
        <w:tc>
          <w:tcPr>
            <w:tcW w:w="3260" w:type="dxa"/>
            <w:shd w:val="clear" w:color="auto" w:fill="D9D9D9" w:themeFill="background1" w:themeFillShade="D9"/>
          </w:tcPr>
          <w:p w:rsidR="0022334D" w:rsidRPr="00F021DB" w:rsidRDefault="0022334D" w:rsidP="005D3361">
            <w:pPr>
              <w:pStyle w:val="Tabellentitel"/>
              <w:rPr>
                <w:lang w:val="en-US"/>
              </w:rPr>
            </w:pPr>
            <w:r w:rsidRPr="00F021DB">
              <w:rPr>
                <w:lang w:val="en-US"/>
              </w:rPr>
              <w:t>Participants: selection criteria, characteristics</w:t>
            </w:r>
          </w:p>
        </w:tc>
        <w:tc>
          <w:tcPr>
            <w:tcW w:w="3406" w:type="dxa"/>
            <w:shd w:val="clear" w:color="auto" w:fill="D9D9D9" w:themeFill="background1" w:themeFillShade="D9"/>
          </w:tcPr>
          <w:p w:rsidR="0022334D" w:rsidRPr="00F021DB" w:rsidRDefault="0022334D" w:rsidP="005D3361">
            <w:pPr>
              <w:pStyle w:val="Tabellentitel"/>
              <w:rPr>
                <w:lang w:val="en-US"/>
              </w:rPr>
            </w:pPr>
            <w:r w:rsidRPr="00F021DB">
              <w:rPr>
                <w:lang w:val="en-US"/>
              </w:rPr>
              <w:t xml:space="preserve">N Participants; Intervention (IG) vs. </w:t>
            </w:r>
            <w:r>
              <w:rPr>
                <w:lang w:val="en-US"/>
              </w:rPr>
              <w:t>Control group (CG)</w:t>
            </w:r>
          </w:p>
        </w:tc>
        <w:tc>
          <w:tcPr>
            <w:tcW w:w="3828" w:type="dxa"/>
            <w:shd w:val="clear" w:color="auto" w:fill="D9D9D9" w:themeFill="background1" w:themeFillShade="D9"/>
          </w:tcPr>
          <w:p w:rsidR="0022334D" w:rsidRPr="00F021DB" w:rsidRDefault="0022334D" w:rsidP="005D3361">
            <w:pPr>
              <w:pStyle w:val="Tabellentitel"/>
              <w:rPr>
                <w:lang w:val="en-US"/>
              </w:rPr>
            </w:pPr>
            <w:r w:rsidRPr="00F021DB">
              <w:rPr>
                <w:lang w:val="en-US"/>
              </w:rPr>
              <w:t>Main outcomes</w:t>
            </w:r>
          </w:p>
        </w:tc>
        <w:tc>
          <w:tcPr>
            <w:tcW w:w="2193" w:type="dxa"/>
            <w:shd w:val="clear" w:color="auto" w:fill="D9D9D9" w:themeFill="background1" w:themeFillShade="D9"/>
          </w:tcPr>
          <w:p w:rsidR="0022334D" w:rsidRPr="00F021DB" w:rsidRDefault="0022334D" w:rsidP="005D3361">
            <w:pPr>
              <w:pStyle w:val="Tabellentitel"/>
              <w:rPr>
                <w:lang w:val="en-US"/>
              </w:rPr>
            </w:pPr>
            <w:r w:rsidRPr="00F021DB">
              <w:rPr>
                <w:lang w:val="en-US"/>
              </w:rPr>
              <w:t>Assessment: LoE, risk of bias; Conclusions</w:t>
            </w:r>
          </w:p>
        </w:tc>
      </w:tr>
      <w:tr w:rsidR="0022334D" w:rsidRPr="0022334D" w:rsidTr="005D3361">
        <w:trPr>
          <w:trHeight w:val="274"/>
          <w:jc w:val="center"/>
        </w:trPr>
        <w:tc>
          <w:tcPr>
            <w:tcW w:w="2100" w:type="dxa"/>
          </w:tcPr>
          <w:p w:rsidR="0022334D" w:rsidRDefault="0022334D" w:rsidP="005D3361">
            <w:pPr>
              <w:pStyle w:val="Tabellen1"/>
            </w:pPr>
            <w:r>
              <w:t>Doukas (2013)</w:t>
            </w:r>
          </w:p>
          <w:p w:rsidR="0022334D" w:rsidRDefault="0022334D" w:rsidP="005D3361">
            <w:pPr>
              <w:pStyle w:val="EvidenztabelleStandard"/>
            </w:pPr>
            <w:r>
              <w:t>“</w:t>
            </w:r>
            <w:r w:rsidRPr="00D444B7">
              <w:t>The Military Extremity Trauma Amputation/Limb</w:t>
            </w:r>
            <w:r>
              <w:t xml:space="preserve"> </w:t>
            </w:r>
            <w:r w:rsidRPr="00D444B7">
              <w:t>Salvage (METALS) Study</w:t>
            </w:r>
            <w:r w:rsidRPr="00B64D2F">
              <w:rPr>
                <w:i/>
              </w:rPr>
              <w:t>” J Bone Joint Surg Am.</w:t>
            </w:r>
            <w:r>
              <w:t xml:space="preserve"> </w:t>
            </w:r>
            <w:r w:rsidRPr="00D444B7">
              <w:t>2013;95:138-45</w:t>
            </w:r>
          </w:p>
          <w:p w:rsidR="0022334D" w:rsidRPr="00726554" w:rsidRDefault="0022334D" w:rsidP="005D3361">
            <w:pPr>
              <w:pStyle w:val="EvidenztabelleStandard"/>
            </w:pPr>
            <w:r w:rsidRPr="00B64D2F">
              <w:rPr>
                <w:rStyle w:val="Tabellen1Zchn"/>
                <w:rFonts w:eastAsia="Malgun Gothic"/>
              </w:rPr>
              <w:t>Study design</w:t>
            </w:r>
          </w:p>
          <w:p w:rsidR="0022334D" w:rsidRDefault="0022334D" w:rsidP="005D3361">
            <w:pPr>
              <w:pStyle w:val="EvidenztabelleStandard"/>
            </w:pPr>
            <w:r>
              <w:t>Comparative registry study</w:t>
            </w:r>
          </w:p>
          <w:p w:rsidR="0022334D" w:rsidRDefault="0022334D" w:rsidP="005D3361">
            <w:pPr>
              <w:pStyle w:val="Tabellen1"/>
            </w:pPr>
            <w:r>
              <w:t>Aim of the study</w:t>
            </w:r>
          </w:p>
          <w:p w:rsidR="0022334D" w:rsidRDefault="0022334D" w:rsidP="005D3361">
            <w:pPr>
              <w:pStyle w:val="EvidenztabelleStandard"/>
            </w:pPr>
            <w:r w:rsidRPr="0039207B">
              <w:t>The objective of this study was to examine functional</w:t>
            </w:r>
            <w:r>
              <w:t xml:space="preserve"> </w:t>
            </w:r>
            <w:r w:rsidRPr="0039207B">
              <w:lastRenderedPageBreak/>
              <w:t>outcomes and disability following major lower-extremity trauma</w:t>
            </w:r>
            <w:r>
              <w:t xml:space="preserve"> </w:t>
            </w:r>
            <w:r w:rsidRPr="0039207B">
              <w:t xml:space="preserve">sustained in the military and </w:t>
            </w:r>
            <w:r>
              <w:t xml:space="preserve">to compare the outcomes between </w:t>
            </w:r>
            <w:r w:rsidRPr="0039207B">
              <w:t>patients treated with amputat</w:t>
            </w:r>
            <w:r>
              <w:t xml:space="preserve">ion and those treated with limb </w:t>
            </w:r>
            <w:r w:rsidRPr="0039207B">
              <w:t>salvage.</w:t>
            </w:r>
          </w:p>
          <w:p w:rsidR="0022334D" w:rsidRDefault="0022334D" w:rsidP="005D3361">
            <w:pPr>
              <w:pStyle w:val="Tabellen1"/>
            </w:pPr>
            <w:r>
              <w:t>Setting</w:t>
            </w:r>
          </w:p>
          <w:p w:rsidR="0022334D" w:rsidRPr="00D444B7" w:rsidRDefault="0022334D" w:rsidP="005D3361">
            <w:pPr>
              <w:pStyle w:val="EvidenztabelleStandard"/>
            </w:pPr>
            <w:r>
              <w:t>US military (Afghanistan/Iraq), 2003-2007</w:t>
            </w:r>
          </w:p>
        </w:tc>
        <w:tc>
          <w:tcPr>
            <w:tcW w:w="3260" w:type="dxa"/>
          </w:tcPr>
          <w:p w:rsidR="0022334D" w:rsidRPr="006C79F5" w:rsidRDefault="0022334D" w:rsidP="005D3361">
            <w:pPr>
              <w:pStyle w:val="Tabellen1"/>
            </w:pPr>
            <w:r w:rsidRPr="006C79F5">
              <w:lastRenderedPageBreak/>
              <w:t>Inclusion criteria</w:t>
            </w:r>
          </w:p>
          <w:p w:rsidR="0022334D" w:rsidRPr="007A7F11" w:rsidRDefault="0022334D" w:rsidP="005D3361">
            <w:pPr>
              <w:pStyle w:val="EvidenztabelleStandard"/>
            </w:pPr>
            <w:r w:rsidRPr="0039207B">
              <w:t>active duty personnel and reservists deployed to Afghanistan or Iraq who had sustained an injury to the upper or lower limb (excluding the pelvis/acetabulum) that resulted in a major amputation (at or proximal to the hindfoot or the radiocarpal joint) or required operative treatment and revascularization, bone-grafting/bone transport, local/ free flap coverage, repair of a major nerve injury, or treatment of a complete</w:t>
            </w:r>
            <w:r>
              <w:t xml:space="preserve"> </w:t>
            </w:r>
            <w:r w:rsidRPr="0039207B">
              <w:t>compartment injury/compartment syndrome</w:t>
            </w:r>
          </w:p>
          <w:p w:rsidR="0022334D" w:rsidRPr="006C79F5" w:rsidRDefault="0022334D" w:rsidP="005D3361">
            <w:pPr>
              <w:pStyle w:val="Tabellen1"/>
            </w:pPr>
            <w:r w:rsidRPr="006C79F5">
              <w:lastRenderedPageBreak/>
              <w:t>Exclusion criteria</w:t>
            </w:r>
          </w:p>
          <w:p w:rsidR="0022334D" w:rsidRPr="006C79F5" w:rsidRDefault="0022334D" w:rsidP="005D3361">
            <w:pPr>
              <w:pStyle w:val="EvidenztabelleStandard"/>
            </w:pPr>
            <w:r>
              <w:t>GCS &lt;15 at discharge or spinal cord injury</w:t>
            </w:r>
          </w:p>
          <w:p w:rsidR="0022334D" w:rsidRDefault="0022334D" w:rsidP="005D3361">
            <w:pPr>
              <w:pStyle w:val="Tabellen1"/>
            </w:pPr>
            <w:r>
              <w:t>Characteristics</w:t>
            </w:r>
          </w:p>
          <w:p w:rsidR="0022334D" w:rsidRDefault="0022334D" w:rsidP="005D3361">
            <w:pPr>
              <w:pStyle w:val="EvidenztabelleStandard"/>
            </w:pPr>
            <w:r w:rsidRPr="00CA11EC">
              <w:t>Unilateral Lower-Limb Injury</w:t>
            </w:r>
          </w:p>
          <w:p w:rsidR="0022334D" w:rsidRDefault="0022334D" w:rsidP="005D3361">
            <w:pPr>
              <w:pStyle w:val="Tabellen2"/>
            </w:pPr>
            <w:r w:rsidRPr="00890489">
              <w:t>Male gender (%)</w:t>
            </w:r>
          </w:p>
          <w:p w:rsidR="0022334D" w:rsidRDefault="0022334D" w:rsidP="005D3361">
            <w:pPr>
              <w:pStyle w:val="EvidenztabelleStandard"/>
            </w:pPr>
            <w:r w:rsidRPr="00890489">
              <w:t xml:space="preserve">IG 98.2 vs. </w:t>
            </w:r>
            <w:r>
              <w:t>CG:</w:t>
            </w:r>
            <w:r w:rsidRPr="00890489">
              <w:t xml:space="preserve"> 97.0</w:t>
            </w:r>
          </w:p>
          <w:p w:rsidR="0022334D" w:rsidRPr="00CA11EC" w:rsidRDefault="0022334D" w:rsidP="005D3361">
            <w:pPr>
              <w:pStyle w:val="Tabellen2"/>
            </w:pPr>
            <w:r w:rsidRPr="00CA11EC">
              <w:t>Age (%)</w:t>
            </w:r>
          </w:p>
          <w:p w:rsidR="0022334D" w:rsidRDefault="0022334D" w:rsidP="005D3361">
            <w:pPr>
              <w:pStyle w:val="EvidenztabelleStandard"/>
            </w:pPr>
            <w:r w:rsidRPr="00CA11EC">
              <w:t>18-24 years</w:t>
            </w:r>
            <w:r>
              <w:t>:</w:t>
            </w:r>
            <w:r w:rsidRPr="00CA11EC">
              <w:t xml:space="preserve"> IG 26.5 vs. </w:t>
            </w:r>
            <w:r>
              <w:t>CG:</w:t>
            </w:r>
            <w:r w:rsidRPr="00CA11EC">
              <w:t xml:space="preserve"> 24.0</w:t>
            </w:r>
          </w:p>
          <w:p w:rsidR="0022334D" w:rsidRDefault="0022334D" w:rsidP="005D3361">
            <w:pPr>
              <w:pStyle w:val="EvidenztabelleStandard"/>
            </w:pPr>
            <w:r w:rsidRPr="00726554">
              <w:t>25-29 years: IG 36.3 vs. 35.2</w:t>
            </w:r>
          </w:p>
          <w:p w:rsidR="0022334D" w:rsidRDefault="0022334D" w:rsidP="005D3361">
            <w:pPr>
              <w:pStyle w:val="EvidenztabelleStandard"/>
            </w:pPr>
            <w:r w:rsidRPr="00726554">
              <w:t>≥30 years:</w:t>
            </w:r>
            <w:r>
              <w:t xml:space="preserve"> </w:t>
            </w:r>
            <w:r w:rsidRPr="00726554">
              <w:t>IG 37.2 vs. CG: 40.8</w:t>
            </w:r>
          </w:p>
          <w:p w:rsidR="0022334D" w:rsidRDefault="0022334D" w:rsidP="005D3361">
            <w:pPr>
              <w:pStyle w:val="Tabellen2"/>
            </w:pPr>
            <w:r>
              <w:t>T</w:t>
            </w:r>
            <w:r w:rsidRPr="00CA11EC">
              <w:t>ime to interview</w:t>
            </w:r>
            <w:r>
              <w:t>,</w:t>
            </w:r>
            <w:r w:rsidRPr="00CA11EC">
              <w:t xml:space="preserve"> </w:t>
            </w:r>
            <w:r>
              <w:t>month mean</w:t>
            </w:r>
          </w:p>
          <w:p w:rsidR="0022334D" w:rsidRDefault="0022334D" w:rsidP="005D3361">
            <w:pPr>
              <w:pStyle w:val="EvidenztabelleStandard"/>
            </w:pPr>
            <w:r>
              <w:t xml:space="preserve">IG 37.4 vs. CG: </w:t>
            </w:r>
            <w:r w:rsidRPr="00CA11EC">
              <w:t>39.5</w:t>
            </w:r>
          </w:p>
          <w:p w:rsidR="0022334D" w:rsidRPr="00CA11EC" w:rsidRDefault="0022334D" w:rsidP="005D3361">
            <w:pPr>
              <w:pStyle w:val="EvidenztabelleStandard"/>
            </w:pPr>
          </w:p>
          <w:p w:rsidR="0022334D" w:rsidRPr="00CA11EC" w:rsidRDefault="0022334D" w:rsidP="005D3361">
            <w:pPr>
              <w:pStyle w:val="EvidenztabelleStandard"/>
            </w:pPr>
            <w:r w:rsidRPr="00CA11EC">
              <w:t>Bilateral Lower-Limb Injury</w:t>
            </w:r>
          </w:p>
          <w:p w:rsidR="0022334D" w:rsidRDefault="0022334D" w:rsidP="005D3361">
            <w:pPr>
              <w:pStyle w:val="Tabellen2"/>
            </w:pPr>
            <w:r w:rsidRPr="00CA11EC">
              <w:t>Male gender (%)</w:t>
            </w:r>
          </w:p>
          <w:p w:rsidR="0022334D" w:rsidRDefault="0022334D" w:rsidP="005D3361">
            <w:pPr>
              <w:pStyle w:val="EvidenztabelleStandard"/>
            </w:pPr>
            <w:r>
              <w:t>98.8</w:t>
            </w:r>
          </w:p>
          <w:p w:rsidR="0022334D" w:rsidRPr="00CA11EC" w:rsidRDefault="0022334D" w:rsidP="005D3361">
            <w:pPr>
              <w:pStyle w:val="Tabellen2"/>
            </w:pPr>
            <w:r w:rsidRPr="00CA11EC">
              <w:t>Age (%)</w:t>
            </w:r>
          </w:p>
          <w:p w:rsidR="0022334D" w:rsidRDefault="0022334D" w:rsidP="005D3361">
            <w:pPr>
              <w:pStyle w:val="EvidenztabelleStandard"/>
            </w:pPr>
            <w:r w:rsidRPr="00CA11EC">
              <w:t>18-24 years</w:t>
            </w:r>
            <w:r>
              <w:t>:</w:t>
            </w:r>
            <w:r w:rsidRPr="00CA11EC">
              <w:t xml:space="preserve"> 21.2</w:t>
            </w:r>
          </w:p>
          <w:p w:rsidR="0022334D" w:rsidRPr="00890489" w:rsidRDefault="0022334D" w:rsidP="005D3361">
            <w:pPr>
              <w:pStyle w:val="EvidenztabelleStandard"/>
            </w:pPr>
            <w:r w:rsidRPr="00890489">
              <w:t>25-29 years</w:t>
            </w:r>
            <w:r>
              <w:t>:</w:t>
            </w:r>
            <w:r w:rsidRPr="00890489">
              <w:t xml:space="preserve"> 37.6</w:t>
            </w:r>
          </w:p>
          <w:p w:rsidR="0022334D" w:rsidRPr="00890489" w:rsidRDefault="0022334D" w:rsidP="005D3361">
            <w:pPr>
              <w:pStyle w:val="EvidenztabelleStandard"/>
            </w:pPr>
            <w:r w:rsidRPr="00890489">
              <w:t>≥30 years</w:t>
            </w:r>
            <w:r>
              <w:t>:</w:t>
            </w:r>
            <w:r w:rsidRPr="00890489">
              <w:t xml:space="preserve"> 41.2</w:t>
            </w:r>
          </w:p>
          <w:p w:rsidR="0022334D" w:rsidRDefault="0022334D" w:rsidP="005D3361">
            <w:pPr>
              <w:pStyle w:val="Tabellen2"/>
            </w:pPr>
            <w:r>
              <w:t>T</w:t>
            </w:r>
            <w:r w:rsidRPr="00CA11EC">
              <w:t>ime to interview</w:t>
            </w:r>
            <w:r>
              <w:t>,</w:t>
            </w:r>
            <w:r w:rsidRPr="00CA11EC">
              <w:t xml:space="preserve"> </w:t>
            </w:r>
            <w:r>
              <w:t>month mean</w:t>
            </w:r>
          </w:p>
          <w:p w:rsidR="0022334D" w:rsidRPr="00CA11EC" w:rsidRDefault="0022334D" w:rsidP="005D3361">
            <w:pPr>
              <w:pStyle w:val="EvidenztabelleStandard"/>
            </w:pPr>
            <w:r>
              <w:t>34.8</w:t>
            </w:r>
          </w:p>
        </w:tc>
        <w:tc>
          <w:tcPr>
            <w:tcW w:w="3406" w:type="dxa"/>
          </w:tcPr>
          <w:p w:rsidR="0022334D" w:rsidRDefault="0022334D" w:rsidP="005D3361">
            <w:pPr>
              <w:pStyle w:val="Tabellen1"/>
            </w:pPr>
            <w:r w:rsidRPr="003B29B2">
              <w:lastRenderedPageBreak/>
              <w:t>Participants</w:t>
            </w:r>
          </w:p>
          <w:p w:rsidR="0022334D" w:rsidRPr="00726554" w:rsidRDefault="0022334D" w:rsidP="005D3361">
            <w:pPr>
              <w:pStyle w:val="EvidenztabelleStandard"/>
            </w:pPr>
            <w:r>
              <w:t>N=</w:t>
            </w:r>
            <w:r w:rsidRPr="00726554">
              <w:t>324</w:t>
            </w:r>
            <w:r>
              <w:t xml:space="preserve"> patients</w:t>
            </w:r>
          </w:p>
          <w:p w:rsidR="0022334D" w:rsidRPr="003B29B2" w:rsidRDefault="0022334D" w:rsidP="005D3361">
            <w:pPr>
              <w:pStyle w:val="Tabellen1"/>
            </w:pPr>
            <w:r>
              <w:t>Study groups</w:t>
            </w:r>
          </w:p>
          <w:p w:rsidR="0022334D" w:rsidRPr="00F021DB" w:rsidRDefault="0022334D" w:rsidP="005D3361">
            <w:pPr>
              <w:pStyle w:val="EvidenztabelleStandard"/>
              <w:rPr>
                <w:i/>
                <w:iCs/>
              </w:rPr>
            </w:pPr>
            <w:r w:rsidRPr="00F021DB">
              <w:rPr>
                <w:i/>
                <w:iCs/>
              </w:rPr>
              <w:t>Unilateral Lower-Limb Injury</w:t>
            </w:r>
          </w:p>
          <w:p w:rsidR="0022334D" w:rsidRPr="00A15CC3" w:rsidRDefault="0022334D" w:rsidP="005D3361">
            <w:pPr>
              <w:pStyle w:val="EvidenztabelleStandard"/>
              <w:rPr>
                <w:lang w:val="de-DE"/>
              </w:rPr>
            </w:pPr>
            <w:r w:rsidRPr="00A15CC3">
              <w:rPr>
                <w:lang w:val="de-DE"/>
              </w:rPr>
              <w:t>IG: Amputation (N=113)</w:t>
            </w:r>
          </w:p>
          <w:p w:rsidR="0022334D" w:rsidRPr="00A15CC3" w:rsidRDefault="0022334D" w:rsidP="005D3361">
            <w:pPr>
              <w:pStyle w:val="EvidenztabelleStandard"/>
              <w:rPr>
                <w:lang w:val="de-DE"/>
              </w:rPr>
            </w:pPr>
            <w:r w:rsidRPr="00A15CC3">
              <w:rPr>
                <w:lang w:val="de-DE"/>
              </w:rPr>
              <w:t>CG: Salvage (N=126)</w:t>
            </w:r>
          </w:p>
          <w:p w:rsidR="0022334D" w:rsidRPr="00A15CC3" w:rsidRDefault="0022334D" w:rsidP="005D3361">
            <w:pPr>
              <w:pStyle w:val="EvidenztabelleStandard"/>
              <w:rPr>
                <w:lang w:val="de-DE"/>
              </w:rPr>
            </w:pPr>
          </w:p>
          <w:p w:rsidR="0022334D" w:rsidRPr="00F021DB" w:rsidRDefault="0022334D" w:rsidP="005D3361">
            <w:pPr>
              <w:pStyle w:val="EvidenztabelleStandard"/>
              <w:rPr>
                <w:i/>
                <w:iCs/>
              </w:rPr>
            </w:pPr>
            <w:r w:rsidRPr="00F021DB">
              <w:rPr>
                <w:i/>
                <w:iCs/>
              </w:rPr>
              <w:t>Bilateral Lower-Limb Injury</w:t>
            </w:r>
          </w:p>
          <w:p w:rsidR="0022334D" w:rsidRPr="00726554" w:rsidRDefault="0022334D" w:rsidP="005D3361">
            <w:pPr>
              <w:pStyle w:val="EvidenztabelleStandard"/>
            </w:pPr>
            <w:r w:rsidRPr="00726554">
              <w:t>IG1: Bilateral Amputation (N=39)</w:t>
            </w:r>
          </w:p>
          <w:p w:rsidR="0022334D" w:rsidRPr="00CA11EC" w:rsidRDefault="0022334D" w:rsidP="005D3361">
            <w:pPr>
              <w:pStyle w:val="EvidenztabelleStandard"/>
            </w:pPr>
            <w:r>
              <w:t>IG2:</w:t>
            </w:r>
            <w:r w:rsidRPr="00CA11EC">
              <w:t xml:space="preserve"> Amputation and Salvage</w:t>
            </w:r>
            <w:r>
              <w:t xml:space="preserve"> (N=30)</w:t>
            </w:r>
          </w:p>
          <w:p w:rsidR="0022334D" w:rsidRPr="00CA11EC" w:rsidRDefault="0022334D" w:rsidP="005D3361">
            <w:pPr>
              <w:pStyle w:val="EvidenztabelleStandard"/>
            </w:pPr>
            <w:r>
              <w:lastRenderedPageBreak/>
              <w:t xml:space="preserve">CG: </w:t>
            </w:r>
            <w:r w:rsidRPr="00CA11EC">
              <w:t>Bilateral</w:t>
            </w:r>
            <w:r>
              <w:t xml:space="preserve"> </w:t>
            </w:r>
            <w:r w:rsidRPr="00CA11EC">
              <w:t>Salvage</w:t>
            </w:r>
            <w:r>
              <w:t xml:space="preserve"> (N=16)</w:t>
            </w:r>
          </w:p>
        </w:tc>
        <w:tc>
          <w:tcPr>
            <w:tcW w:w="3828" w:type="dxa"/>
          </w:tcPr>
          <w:p w:rsidR="0022334D" w:rsidRDefault="0022334D" w:rsidP="005D3361">
            <w:pPr>
              <w:pStyle w:val="Tabellen1"/>
            </w:pPr>
            <w:r w:rsidRPr="00CA11EC">
              <w:lastRenderedPageBreak/>
              <w:t>Unilateral Lower-Limb Injury</w:t>
            </w:r>
          </w:p>
          <w:p w:rsidR="0022334D" w:rsidRPr="00E86712" w:rsidRDefault="0022334D" w:rsidP="005D3361">
            <w:pPr>
              <w:pStyle w:val="Tabellen2"/>
            </w:pPr>
            <w:r w:rsidRPr="00E86712">
              <w:t>Adjusted</w:t>
            </w:r>
            <w:r>
              <w:t>*</w:t>
            </w:r>
            <w:r w:rsidRPr="00E86712">
              <w:t xml:space="preserve"> SMFA scores</w:t>
            </w:r>
            <w:r>
              <w:t>, mean</w:t>
            </w:r>
          </w:p>
          <w:p w:rsidR="0022334D" w:rsidRPr="00E86712" w:rsidRDefault="0022334D" w:rsidP="005D3361">
            <w:pPr>
              <w:pStyle w:val="EvidenztabelleStandard"/>
            </w:pPr>
            <w:r w:rsidRPr="00E86712">
              <w:t>Total dysfunction</w:t>
            </w:r>
            <w:r>
              <w:t>:</w:t>
            </w:r>
            <w:r w:rsidRPr="00E86712">
              <w:t xml:space="preserve"> </w:t>
            </w:r>
            <w:r>
              <w:t>IG 21.5 vs. CG:</w:t>
            </w:r>
            <w:r w:rsidRPr="00E86712">
              <w:t xml:space="preserve"> 29.8</w:t>
            </w:r>
            <w:r>
              <w:t>, p&lt;</w:t>
            </w:r>
            <w:r w:rsidRPr="00E86712">
              <w:t>0.01</w:t>
            </w:r>
          </w:p>
          <w:p w:rsidR="0022334D" w:rsidRPr="00E86712" w:rsidRDefault="0022334D" w:rsidP="005D3361">
            <w:pPr>
              <w:pStyle w:val="EvidenztabelleStandard"/>
            </w:pPr>
            <w:r>
              <w:t xml:space="preserve">Mobility: IG 27.5 vs. CG: </w:t>
            </w:r>
            <w:r w:rsidRPr="00E86712">
              <w:t>37.2</w:t>
            </w:r>
            <w:r>
              <w:t>, p&lt;</w:t>
            </w:r>
            <w:r w:rsidRPr="00E86712">
              <w:t>0.01</w:t>
            </w:r>
          </w:p>
          <w:p w:rsidR="0022334D" w:rsidRPr="00E86712" w:rsidRDefault="0022334D" w:rsidP="005D3361">
            <w:pPr>
              <w:pStyle w:val="EvidenztabelleStandard"/>
            </w:pPr>
            <w:r w:rsidRPr="00E86712">
              <w:t>Daily activities</w:t>
            </w:r>
            <w:r>
              <w:t>: IG</w:t>
            </w:r>
            <w:r w:rsidRPr="00E86712">
              <w:t xml:space="preserve"> 20.4</w:t>
            </w:r>
            <w:r>
              <w:t xml:space="preserve"> vs. CG:</w:t>
            </w:r>
            <w:r w:rsidRPr="00E86712">
              <w:t xml:space="preserve"> 27.9</w:t>
            </w:r>
            <w:r>
              <w:t>, p&lt;</w:t>
            </w:r>
            <w:r w:rsidRPr="0009205F">
              <w:t>0.05</w:t>
            </w:r>
          </w:p>
          <w:p w:rsidR="0022334D" w:rsidRPr="00A15CC3" w:rsidRDefault="0022334D" w:rsidP="005D3361">
            <w:pPr>
              <w:pStyle w:val="EvidenztabelleStandard"/>
              <w:rPr>
                <w:lang w:val="de-DE"/>
              </w:rPr>
            </w:pPr>
            <w:r w:rsidRPr="00A15CC3">
              <w:rPr>
                <w:lang w:val="de-DE"/>
              </w:rPr>
              <w:t xml:space="preserve">Emotional status: IG 37.6 vs. CG: 47.9, </w:t>
            </w:r>
            <w:r>
              <w:rPr>
                <w:lang w:val="de-DE"/>
              </w:rPr>
              <w:t>p&lt;</w:t>
            </w:r>
            <w:r w:rsidRPr="00A15CC3">
              <w:rPr>
                <w:lang w:val="de-DE"/>
              </w:rPr>
              <w:t>0.01</w:t>
            </w:r>
          </w:p>
          <w:p w:rsidR="0022334D" w:rsidRDefault="0022334D" w:rsidP="005D3361">
            <w:pPr>
              <w:pStyle w:val="EvidenztabelleStandard"/>
            </w:pPr>
            <w:r w:rsidRPr="00E86712">
              <w:t>Arm/hand function</w:t>
            </w:r>
            <w:r>
              <w:t>:</w:t>
            </w:r>
            <w:r w:rsidRPr="00E86712">
              <w:t xml:space="preserve"> </w:t>
            </w:r>
            <w:r>
              <w:t>IG 2.1 vs. CG:</w:t>
            </w:r>
            <w:r w:rsidRPr="00E86712">
              <w:t xml:space="preserve"> 8.2</w:t>
            </w:r>
            <w:r>
              <w:t>, p&lt;</w:t>
            </w:r>
            <w:r w:rsidRPr="00E86712">
              <w:t>0.01</w:t>
            </w:r>
          </w:p>
          <w:p w:rsidR="0022334D" w:rsidRDefault="0022334D" w:rsidP="005D3361">
            <w:pPr>
              <w:pStyle w:val="Tabellen2"/>
            </w:pPr>
            <w:r w:rsidRPr="00E86712">
              <w:t>Engaged in vigorous sports or</w:t>
            </w:r>
            <w:r>
              <w:t xml:space="preserve"> recreational activities (%)</w:t>
            </w:r>
          </w:p>
          <w:p w:rsidR="0022334D" w:rsidRDefault="0022334D" w:rsidP="005D3361">
            <w:pPr>
              <w:pStyle w:val="EvidenztabelleStandard"/>
            </w:pPr>
            <w:r>
              <w:t xml:space="preserve">IG </w:t>
            </w:r>
            <w:r w:rsidRPr="00E86712">
              <w:t>45.1</w:t>
            </w:r>
            <w:r>
              <w:t xml:space="preserve"> vs. CG:</w:t>
            </w:r>
            <w:r w:rsidRPr="00E86712">
              <w:t xml:space="preserve"> 26.2</w:t>
            </w:r>
          </w:p>
          <w:p w:rsidR="0022334D" w:rsidRDefault="0022334D" w:rsidP="005D3361">
            <w:pPr>
              <w:pStyle w:val="Tabellen2"/>
            </w:pPr>
            <w:r w:rsidRPr="00E86712">
              <w:lastRenderedPageBreak/>
              <w:t>With depressive symptoms (%)</w:t>
            </w:r>
          </w:p>
          <w:p w:rsidR="0022334D" w:rsidRDefault="0022334D" w:rsidP="005D3361">
            <w:pPr>
              <w:pStyle w:val="EvidenztabelleStandard"/>
            </w:pPr>
            <w:r>
              <w:t xml:space="preserve">IG </w:t>
            </w:r>
            <w:r w:rsidRPr="00E86712">
              <w:t>40.7</w:t>
            </w:r>
            <w:r>
              <w:t xml:space="preserve"> vs. CG:</w:t>
            </w:r>
            <w:r w:rsidRPr="00E86712">
              <w:t xml:space="preserve"> 43.6</w:t>
            </w:r>
          </w:p>
          <w:p w:rsidR="0022334D" w:rsidRDefault="0022334D" w:rsidP="005D3361">
            <w:pPr>
              <w:pStyle w:val="Tabellen2"/>
            </w:pPr>
            <w:r w:rsidRPr="00E86712">
              <w:t>With possible/probable major</w:t>
            </w:r>
            <w:r>
              <w:t xml:space="preserve"> </w:t>
            </w:r>
            <w:r w:rsidRPr="00E86712">
              <w:t>depression (%)</w:t>
            </w:r>
          </w:p>
          <w:p w:rsidR="0022334D" w:rsidRDefault="0022334D" w:rsidP="005D3361">
            <w:pPr>
              <w:pStyle w:val="EvidenztabelleStandard"/>
            </w:pPr>
            <w:r>
              <w:t>IG</w:t>
            </w:r>
            <w:r w:rsidRPr="00E86712">
              <w:t xml:space="preserve"> 13.3 </w:t>
            </w:r>
            <w:r>
              <w:t xml:space="preserve">vs. CG: </w:t>
            </w:r>
            <w:r w:rsidRPr="00E86712">
              <w:t>15.1</w:t>
            </w:r>
          </w:p>
          <w:p w:rsidR="0022334D" w:rsidRDefault="0022334D" w:rsidP="005D3361">
            <w:pPr>
              <w:pStyle w:val="Tabellen2"/>
            </w:pPr>
            <w:r w:rsidRPr="00E86712">
              <w:t>Screened positive for PTSD (%)</w:t>
            </w:r>
          </w:p>
          <w:p w:rsidR="0022334D" w:rsidRDefault="0022334D" w:rsidP="005D3361">
            <w:pPr>
              <w:pStyle w:val="EvidenztabelleStandard"/>
            </w:pPr>
            <w:r>
              <w:t xml:space="preserve">IG </w:t>
            </w:r>
            <w:r w:rsidRPr="00E86712">
              <w:t xml:space="preserve">14.8 </w:t>
            </w:r>
            <w:r>
              <w:t xml:space="preserve">vs. CG: </w:t>
            </w:r>
            <w:r w:rsidRPr="00E86712">
              <w:t>26.8</w:t>
            </w:r>
          </w:p>
          <w:p w:rsidR="0022334D" w:rsidRDefault="0022334D" w:rsidP="005D3361">
            <w:pPr>
              <w:pStyle w:val="Tabellen2"/>
            </w:pPr>
            <w:r w:rsidRPr="00E86712">
              <w:t>Working/on active duty (%)</w:t>
            </w:r>
          </w:p>
          <w:p w:rsidR="0022334D" w:rsidRDefault="0022334D" w:rsidP="005D3361">
            <w:pPr>
              <w:pStyle w:val="EvidenztabelleStandard"/>
              <w:rPr>
                <w:lang w:val="de-DE"/>
              </w:rPr>
            </w:pPr>
            <w:r w:rsidRPr="00A15CC3">
              <w:rPr>
                <w:lang w:val="de-DE"/>
              </w:rPr>
              <w:t>IG 43.4 vs. CG: 48.0</w:t>
            </w:r>
          </w:p>
          <w:p w:rsidR="0022334D" w:rsidRDefault="0022334D" w:rsidP="005D3361">
            <w:pPr>
              <w:pStyle w:val="Tabellen2"/>
              <w:rPr>
                <w:lang w:val="de-DE"/>
              </w:rPr>
            </w:pPr>
            <w:r w:rsidRPr="00726554">
              <w:rPr>
                <w:lang w:val="de-DE"/>
              </w:rPr>
              <w:t>In school (%)</w:t>
            </w:r>
          </w:p>
          <w:p w:rsidR="0022334D" w:rsidRDefault="0022334D" w:rsidP="005D3361">
            <w:pPr>
              <w:pStyle w:val="EvidenztabelleStandard"/>
            </w:pPr>
            <w:r w:rsidRPr="00726554">
              <w:t>IG 29.2 vs. CG: 18.4</w:t>
            </w:r>
          </w:p>
          <w:p w:rsidR="0022334D" w:rsidRDefault="0022334D" w:rsidP="005D3361">
            <w:pPr>
              <w:pStyle w:val="Tabellen2"/>
            </w:pPr>
            <w:r w:rsidRPr="00E86712">
              <w:t>With pain interfering with</w:t>
            </w:r>
            <w:r>
              <w:t xml:space="preserve"> </w:t>
            </w:r>
            <w:r w:rsidRPr="00E86712">
              <w:t>daily activity (%)</w:t>
            </w:r>
          </w:p>
          <w:p w:rsidR="0022334D" w:rsidRDefault="0022334D" w:rsidP="005D3361">
            <w:pPr>
              <w:pStyle w:val="EvidenztabelleStandard"/>
            </w:pPr>
            <w:r>
              <w:t xml:space="preserve">IG </w:t>
            </w:r>
            <w:r w:rsidRPr="00E86712">
              <w:t xml:space="preserve">17.1 </w:t>
            </w:r>
            <w:r>
              <w:t xml:space="preserve">vs. CG: </w:t>
            </w:r>
            <w:r w:rsidRPr="00E86712">
              <w:t>27.0</w:t>
            </w:r>
          </w:p>
          <w:p w:rsidR="0022334D" w:rsidRDefault="0022334D" w:rsidP="005D3361">
            <w:pPr>
              <w:pStyle w:val="Tabellen1"/>
            </w:pPr>
            <w:r>
              <w:t>Bilateral</w:t>
            </w:r>
            <w:r w:rsidRPr="00CA11EC">
              <w:t xml:space="preserve"> Lower-Limb Injury</w:t>
            </w:r>
          </w:p>
          <w:p w:rsidR="0022334D" w:rsidRPr="00E86712" w:rsidRDefault="0022334D" w:rsidP="005D3361">
            <w:pPr>
              <w:pStyle w:val="Tabellen2"/>
            </w:pPr>
            <w:r w:rsidRPr="00E86712">
              <w:t>Adjusted</w:t>
            </w:r>
            <w:r>
              <w:t>*</w:t>
            </w:r>
            <w:r w:rsidRPr="00E86712">
              <w:t xml:space="preserve"> SMFA scores</w:t>
            </w:r>
            <w:r>
              <w:t>, mean</w:t>
            </w:r>
          </w:p>
          <w:p w:rsidR="0022334D" w:rsidRPr="00726554" w:rsidRDefault="0022334D" w:rsidP="005D3361">
            <w:pPr>
              <w:pStyle w:val="EvidenztabelleStandard"/>
            </w:pPr>
            <w:r w:rsidRPr="00726554">
              <w:t>Total dysfunction: IG1: 22.2 vs. IG2: 24.0‡ vs. CG: 30.0</w:t>
            </w:r>
          </w:p>
          <w:p w:rsidR="0022334D" w:rsidRPr="00A15CC3" w:rsidRDefault="0022334D" w:rsidP="005D3361">
            <w:pPr>
              <w:pStyle w:val="EvidenztabelleStandard"/>
              <w:rPr>
                <w:lang w:val="de-DE"/>
              </w:rPr>
            </w:pPr>
            <w:r w:rsidRPr="00A15CC3">
              <w:rPr>
                <w:lang w:val="de-DE"/>
              </w:rPr>
              <w:t>Mobility: IG1: 30.2 vs. IG2: 30.8‡ vs. CG: 40.3</w:t>
            </w:r>
          </w:p>
          <w:p w:rsidR="0022334D" w:rsidRPr="00415933" w:rsidRDefault="0022334D" w:rsidP="005D3361">
            <w:pPr>
              <w:pStyle w:val="EvidenztabelleStandard"/>
            </w:pPr>
            <w:r w:rsidRPr="00415933">
              <w:t>Daily activities</w:t>
            </w:r>
            <w:r>
              <w:t>:</w:t>
            </w:r>
            <w:r w:rsidRPr="00415933">
              <w:t xml:space="preserve"> </w:t>
            </w:r>
            <w:r>
              <w:t xml:space="preserve">IG1: </w:t>
            </w:r>
            <w:r w:rsidRPr="00415933">
              <w:t xml:space="preserve">22.8 </w:t>
            </w:r>
            <w:r>
              <w:t xml:space="preserve">IG2: </w:t>
            </w:r>
            <w:r w:rsidRPr="00415933">
              <w:t>27.5</w:t>
            </w:r>
            <w:r>
              <w:t xml:space="preserve"> CG:</w:t>
            </w:r>
            <w:r w:rsidRPr="00415933">
              <w:t xml:space="preserve"> 26.8</w:t>
            </w:r>
          </w:p>
          <w:p w:rsidR="0022334D" w:rsidRPr="00A15CC3" w:rsidRDefault="0022334D" w:rsidP="005D3361">
            <w:pPr>
              <w:pStyle w:val="EvidenztabelleStandard"/>
              <w:rPr>
                <w:lang w:val="de-DE"/>
              </w:rPr>
            </w:pPr>
            <w:r w:rsidRPr="00A15CC3">
              <w:rPr>
                <w:lang w:val="de-DE"/>
              </w:rPr>
              <w:t>Emotional status: IG1: 33.2‡ vs. IG2: 32.0† vs. CG: 44.4</w:t>
            </w:r>
          </w:p>
          <w:p w:rsidR="0022334D" w:rsidRPr="00A15CC3" w:rsidRDefault="0022334D" w:rsidP="005D3361">
            <w:pPr>
              <w:pStyle w:val="EvidenztabelleStandard"/>
              <w:rPr>
                <w:lang w:val="de-DE"/>
              </w:rPr>
            </w:pPr>
            <w:r w:rsidRPr="00A15CC3">
              <w:rPr>
                <w:lang w:val="de-DE"/>
              </w:rPr>
              <w:t>Arm/hand function: IG1: 3.0‡ vs. IG2: 5.1 vs. CG: 10.0</w:t>
            </w:r>
          </w:p>
          <w:p w:rsidR="0022334D" w:rsidRDefault="0022334D" w:rsidP="005D3361">
            <w:pPr>
              <w:pStyle w:val="Tabellen2"/>
            </w:pPr>
            <w:r w:rsidRPr="00E86712">
              <w:t>Engaged in vigorous sports or</w:t>
            </w:r>
            <w:r>
              <w:t xml:space="preserve"> recreational activities (%)</w:t>
            </w:r>
          </w:p>
          <w:p w:rsidR="0022334D" w:rsidRPr="00D411B3" w:rsidRDefault="0022334D" w:rsidP="005D3361">
            <w:pPr>
              <w:pStyle w:val="EvidenztabelleStandard"/>
              <w:rPr>
                <w:lang w:val="de-DE"/>
              </w:rPr>
            </w:pPr>
            <w:r w:rsidRPr="00D411B3">
              <w:rPr>
                <w:lang w:val="de-DE"/>
              </w:rPr>
              <w:t>IG1: 48.7 vs. IG2: 50.0 vs. CG: 31.2</w:t>
            </w:r>
          </w:p>
          <w:p w:rsidR="0022334D" w:rsidRDefault="0022334D" w:rsidP="005D3361">
            <w:pPr>
              <w:pStyle w:val="Tabellen2"/>
            </w:pPr>
            <w:r w:rsidRPr="00E86712">
              <w:t>With depressive symptoms (%)</w:t>
            </w:r>
          </w:p>
          <w:p w:rsidR="0022334D" w:rsidRPr="00E86712" w:rsidRDefault="0022334D" w:rsidP="005D3361">
            <w:pPr>
              <w:pStyle w:val="EvidenztabelleStandard"/>
            </w:pPr>
            <w:r>
              <w:lastRenderedPageBreak/>
              <w:t xml:space="preserve">IG1: </w:t>
            </w:r>
            <w:r w:rsidRPr="00E86712">
              <w:t>25.6</w:t>
            </w:r>
            <w:r>
              <w:t xml:space="preserve"> vs. IG2:</w:t>
            </w:r>
            <w:r w:rsidRPr="00E86712">
              <w:t xml:space="preserve"> 23.3 </w:t>
            </w:r>
            <w:r>
              <w:t xml:space="preserve">vs. CG: </w:t>
            </w:r>
            <w:r w:rsidRPr="00E86712">
              <w:t>37.5</w:t>
            </w:r>
          </w:p>
          <w:p w:rsidR="0022334D" w:rsidRDefault="0022334D" w:rsidP="005D3361">
            <w:pPr>
              <w:pStyle w:val="Tabellen2"/>
            </w:pPr>
            <w:r w:rsidRPr="00E86712">
              <w:t>With possible/probable major</w:t>
            </w:r>
            <w:r>
              <w:t xml:space="preserve"> </w:t>
            </w:r>
            <w:r w:rsidRPr="00E86712">
              <w:t>depression (%)</w:t>
            </w:r>
          </w:p>
          <w:p w:rsidR="0022334D" w:rsidRPr="00D411B3" w:rsidRDefault="0022334D" w:rsidP="005D3361">
            <w:pPr>
              <w:pStyle w:val="EvidenztabelleStandard"/>
              <w:rPr>
                <w:lang w:val="de-DE"/>
              </w:rPr>
            </w:pPr>
            <w:r w:rsidRPr="00D411B3">
              <w:rPr>
                <w:lang w:val="de-DE"/>
              </w:rPr>
              <w:t>IG1: 10.3 vs. IG2: 6.7 vs. CG: 12.5</w:t>
            </w:r>
          </w:p>
          <w:p w:rsidR="0022334D" w:rsidRDefault="0022334D" w:rsidP="005D3361">
            <w:pPr>
              <w:pStyle w:val="Tabellen2"/>
            </w:pPr>
            <w:r w:rsidRPr="00E86712">
              <w:t>Screened positive for PTSD (%)</w:t>
            </w:r>
          </w:p>
          <w:p w:rsidR="0022334D" w:rsidRPr="00E86712" w:rsidRDefault="0022334D" w:rsidP="005D3361">
            <w:pPr>
              <w:pStyle w:val="EvidenztabelleStandard"/>
            </w:pPr>
            <w:r>
              <w:t>IG1:</w:t>
            </w:r>
            <w:r w:rsidRPr="00E86712">
              <w:t xml:space="preserve"> 10.3</w:t>
            </w:r>
            <w:r>
              <w:t xml:space="preserve"> vs. IG2:</w:t>
            </w:r>
            <w:r w:rsidRPr="00E86712">
              <w:t xml:space="preserve"> 6.4 </w:t>
            </w:r>
            <w:r>
              <w:t xml:space="preserve">vs. CG: </w:t>
            </w:r>
            <w:r w:rsidRPr="00E86712">
              <w:t>12.5</w:t>
            </w:r>
          </w:p>
          <w:p w:rsidR="0022334D" w:rsidRDefault="0022334D" w:rsidP="005D3361">
            <w:pPr>
              <w:pStyle w:val="Tabellen2"/>
            </w:pPr>
            <w:r w:rsidRPr="00E86712">
              <w:t>Working/on active duty (%)</w:t>
            </w:r>
          </w:p>
          <w:p w:rsidR="0022334D" w:rsidRPr="00E86712" w:rsidRDefault="0022334D" w:rsidP="005D3361">
            <w:pPr>
              <w:pStyle w:val="EvidenztabelleStandard"/>
            </w:pPr>
            <w:r>
              <w:t xml:space="preserve">IG1: </w:t>
            </w:r>
            <w:r w:rsidRPr="00E86712">
              <w:t xml:space="preserve">30.8 </w:t>
            </w:r>
            <w:r>
              <w:t xml:space="preserve">vs. IG2: </w:t>
            </w:r>
            <w:r w:rsidRPr="00E86712">
              <w:t>36.7</w:t>
            </w:r>
            <w:r>
              <w:t xml:space="preserve"> vs. CG:</w:t>
            </w:r>
            <w:r w:rsidRPr="00E86712">
              <w:t xml:space="preserve"> 56.2</w:t>
            </w:r>
          </w:p>
          <w:p w:rsidR="0022334D" w:rsidRPr="00726554" w:rsidRDefault="0022334D" w:rsidP="005D3361">
            <w:pPr>
              <w:pStyle w:val="Tabellen2"/>
              <w:rPr>
                <w:lang w:val="de-DE"/>
              </w:rPr>
            </w:pPr>
            <w:r w:rsidRPr="00726554">
              <w:rPr>
                <w:lang w:val="de-DE"/>
              </w:rPr>
              <w:t>In school (%)</w:t>
            </w:r>
          </w:p>
          <w:p w:rsidR="0022334D" w:rsidRPr="00D411B3" w:rsidRDefault="0022334D" w:rsidP="005D3361">
            <w:pPr>
              <w:pStyle w:val="EvidenztabelleStandard"/>
              <w:rPr>
                <w:lang w:val="de-DE"/>
              </w:rPr>
            </w:pPr>
            <w:r w:rsidRPr="00D411B3">
              <w:rPr>
                <w:lang w:val="de-DE"/>
              </w:rPr>
              <w:t>IG1: 17.9 vs. IG2: 6.6 vs. CG: 6.3</w:t>
            </w:r>
          </w:p>
          <w:p w:rsidR="0022334D" w:rsidRDefault="0022334D" w:rsidP="005D3361">
            <w:pPr>
              <w:pStyle w:val="Tabellen2"/>
            </w:pPr>
            <w:r w:rsidRPr="00E86712">
              <w:t>With pain interfering with</w:t>
            </w:r>
            <w:r>
              <w:t xml:space="preserve"> </w:t>
            </w:r>
            <w:r w:rsidRPr="00E86712">
              <w:t xml:space="preserve">daily activity </w:t>
            </w:r>
            <w:r>
              <w:t>(</w:t>
            </w:r>
            <w:r w:rsidRPr="00E86712">
              <w:t>%)</w:t>
            </w:r>
          </w:p>
          <w:p w:rsidR="0022334D" w:rsidRPr="00D411B3" w:rsidRDefault="0022334D" w:rsidP="005D3361">
            <w:pPr>
              <w:pStyle w:val="EvidenztabelleStandard"/>
              <w:rPr>
                <w:lang w:val="de-DE"/>
              </w:rPr>
            </w:pPr>
            <w:r w:rsidRPr="00D411B3">
              <w:rPr>
                <w:lang w:val="de-DE"/>
              </w:rPr>
              <w:t>IG1: 10.3 vs. IG2: 16.7 vs. CG: 12.5</w:t>
            </w:r>
          </w:p>
          <w:p w:rsidR="0022334D" w:rsidRPr="00D411B3" w:rsidRDefault="0022334D" w:rsidP="005D3361">
            <w:pPr>
              <w:pStyle w:val="EvidenztabelleStandard"/>
              <w:rPr>
                <w:lang w:val="de-DE"/>
              </w:rPr>
            </w:pPr>
          </w:p>
          <w:p w:rsidR="0022334D" w:rsidRPr="00E86712" w:rsidRDefault="0022334D" w:rsidP="005D3361">
            <w:pPr>
              <w:pStyle w:val="EvidenztabelleStandard"/>
            </w:pPr>
            <w:r>
              <w:t>*</w:t>
            </w:r>
            <w:r w:rsidRPr="00E86712">
              <w:t xml:space="preserve">Adjusted for the presence of </w:t>
            </w:r>
            <w:r w:rsidRPr="004D0B53">
              <w:t>Military Extremity Trauma Amputation/Limb Salvage</w:t>
            </w:r>
            <w:r w:rsidRPr="00E86712">
              <w:t>-eligible upper-limb injury, presence of bilateral lower-limb injury, months until interview, age, military rank,</w:t>
            </w:r>
            <w:r>
              <w:t xml:space="preserve"> </w:t>
            </w:r>
            <w:r w:rsidRPr="00E86712">
              <w:t>intensity of combat experiences, presence of social support.</w:t>
            </w:r>
          </w:p>
        </w:tc>
        <w:tc>
          <w:tcPr>
            <w:tcW w:w="2193" w:type="dxa"/>
          </w:tcPr>
          <w:p w:rsidR="0022334D" w:rsidRDefault="0022334D" w:rsidP="005D3361">
            <w:pPr>
              <w:pStyle w:val="Tabellen1"/>
            </w:pPr>
            <w:r>
              <w:lastRenderedPageBreak/>
              <w:t>Level of evidence 2009</w:t>
            </w:r>
          </w:p>
          <w:p w:rsidR="0022334D" w:rsidRDefault="0022334D" w:rsidP="005D3361">
            <w:pPr>
              <w:pStyle w:val="EvidenztabelleStandard"/>
            </w:pPr>
            <w:r>
              <w:t>2b</w:t>
            </w:r>
          </w:p>
          <w:p w:rsidR="0022334D" w:rsidRDefault="0022334D" w:rsidP="005D3361">
            <w:pPr>
              <w:pStyle w:val="Tabellen1"/>
            </w:pPr>
            <w:r w:rsidRPr="003B29B2">
              <w:t>Risk of bias</w:t>
            </w:r>
          </w:p>
          <w:p w:rsidR="0022334D" w:rsidRPr="004C495E" w:rsidRDefault="0022334D" w:rsidP="005D3361">
            <w:pPr>
              <w:pStyle w:val="EvidenztabelleStandard"/>
            </w:pPr>
            <w:r w:rsidRPr="004C495E">
              <w:t xml:space="preserve">Selection </w:t>
            </w:r>
            <w:r>
              <w:t>bias: –</w:t>
            </w:r>
          </w:p>
          <w:p w:rsidR="0022334D" w:rsidRPr="004C495E" w:rsidRDefault="0022334D" w:rsidP="005D3361">
            <w:pPr>
              <w:pStyle w:val="EvidenztabelleStandard"/>
            </w:pPr>
            <w:r w:rsidRPr="004C495E">
              <w:t>Performance bias: ?</w:t>
            </w:r>
          </w:p>
          <w:p w:rsidR="0022334D" w:rsidRPr="004C495E" w:rsidRDefault="0022334D" w:rsidP="005D3361">
            <w:pPr>
              <w:pStyle w:val="EvidenztabelleStandard"/>
            </w:pPr>
            <w:r w:rsidRPr="004C495E">
              <w:t xml:space="preserve">Attrition </w:t>
            </w:r>
            <w:r>
              <w:t>bias: –</w:t>
            </w:r>
          </w:p>
          <w:p w:rsidR="0022334D" w:rsidRDefault="0022334D" w:rsidP="005D3361">
            <w:pPr>
              <w:pStyle w:val="EvidenztabelleStandard"/>
            </w:pPr>
            <w:r w:rsidRPr="004C495E">
              <w:t>Detection bias: ?</w:t>
            </w:r>
          </w:p>
          <w:p w:rsidR="0022334D" w:rsidRDefault="0022334D" w:rsidP="005D3361">
            <w:pPr>
              <w:pStyle w:val="Tabellen1"/>
              <w:rPr>
                <w:rFonts w:eastAsia="Arial"/>
              </w:rPr>
            </w:pPr>
            <w:r>
              <w:rPr>
                <w:rFonts w:eastAsia="Arial"/>
              </w:rPr>
              <w:t>Authors’ conclusion</w:t>
            </w:r>
          </w:p>
          <w:p w:rsidR="0022334D" w:rsidRDefault="0022334D" w:rsidP="005D3361">
            <w:pPr>
              <w:pStyle w:val="EvidenztabelleStandard"/>
            </w:pPr>
            <w:r>
              <w:t>“</w:t>
            </w:r>
            <w:r w:rsidRPr="00535199">
              <w:t>At an average</w:t>
            </w:r>
            <w:r>
              <w:t xml:space="preserve"> of three </w:t>
            </w:r>
            <w:r w:rsidRPr="00535199">
              <w:t xml:space="preserve">years postinjury, those treated with </w:t>
            </w:r>
            <w:r>
              <w:t xml:space="preserve">amputation </w:t>
            </w:r>
            <w:r>
              <w:lastRenderedPageBreak/>
              <w:t xml:space="preserve">appeared </w:t>
            </w:r>
            <w:r w:rsidRPr="00535199">
              <w:t>to have better functional outcomes than those treated with l</w:t>
            </w:r>
            <w:r>
              <w:t xml:space="preserve">imb </w:t>
            </w:r>
            <w:r w:rsidRPr="00535199">
              <w:t>salvage. Prospective studies are needed</w:t>
            </w:r>
            <w:r>
              <w:t xml:space="preserve"> </w:t>
            </w:r>
            <w:r w:rsidRPr="00535199">
              <w:t>to confirm these results and to determine the role that rehabilitation</w:t>
            </w:r>
            <w:r>
              <w:t xml:space="preserve"> </w:t>
            </w:r>
            <w:r w:rsidRPr="00535199">
              <w:t>protocols, ancillary services, or other external factors play</w:t>
            </w:r>
            <w:r>
              <w:t xml:space="preserve"> </w:t>
            </w:r>
            <w:r w:rsidRPr="00535199">
              <w:t>in determining better or worse outcomes. At the present time,</w:t>
            </w:r>
            <w:r>
              <w:t xml:space="preserve"> </w:t>
            </w:r>
            <w:r w:rsidRPr="00535199">
              <w:t>data are insufficient to support the selection of amputation over</w:t>
            </w:r>
            <w:r>
              <w:t xml:space="preserve"> </w:t>
            </w:r>
            <w:r w:rsidRPr="00535199">
              <w:t>limb salvage. Rather, our results underscore the importance of</w:t>
            </w:r>
            <w:r>
              <w:t xml:space="preserve"> </w:t>
            </w:r>
            <w:r w:rsidRPr="00535199">
              <w:t>addressing the post-acute-care need</w:t>
            </w:r>
            <w:r>
              <w:t xml:space="preserve">s of both patients treated with </w:t>
            </w:r>
            <w:r w:rsidRPr="00535199">
              <w:t>limb salvage and those who undergo amputation.</w:t>
            </w:r>
            <w:r>
              <w:t>”</w:t>
            </w:r>
          </w:p>
          <w:p w:rsidR="0022334D" w:rsidRDefault="0022334D" w:rsidP="005D3361">
            <w:pPr>
              <w:pStyle w:val="Tabellen1"/>
            </w:pPr>
            <w:r>
              <w:t>Reviewers’ conclusion</w:t>
            </w:r>
          </w:p>
          <w:p w:rsidR="0022334D" w:rsidRPr="00E86712" w:rsidRDefault="0022334D" w:rsidP="005D3361">
            <w:pPr>
              <w:pStyle w:val="EvidenztabelleStandard"/>
            </w:pPr>
            <w:r>
              <w:t>It is unclear whether patients with amputations or salvage were injured more severely. Moreover, there seem to be a high risk of bias as response was voluntary and potentially only those with a very good or very bad outcome took part in the survey.</w:t>
            </w:r>
          </w:p>
        </w:tc>
      </w:tr>
      <w:tr w:rsidR="0022334D" w:rsidRPr="0022334D" w:rsidTr="005D3361">
        <w:trPr>
          <w:trHeight w:val="274"/>
          <w:jc w:val="center"/>
        </w:trPr>
        <w:tc>
          <w:tcPr>
            <w:tcW w:w="14787" w:type="dxa"/>
            <w:gridSpan w:val="5"/>
          </w:tcPr>
          <w:p w:rsidR="0022334D" w:rsidRDefault="0022334D" w:rsidP="005D3361">
            <w:pPr>
              <w:pStyle w:val="EvidenztabelleStandard"/>
            </w:pPr>
            <w:r w:rsidRPr="007C0BDF">
              <w:lastRenderedPageBreak/>
              <w:t xml:space="preserve">AIS Abbreviated injury scale, ARDS Acute respiratory distress syndrome, ARR adjusted relative risk, BE base excess, </w:t>
            </w:r>
            <w:r>
              <w:t>CG:</w:t>
            </w:r>
            <w:r w:rsidRPr="007C0BDF">
              <w:t xml:space="preserve"> control group, CI confidence interval, DCO Damage control orthopaedics, DGU Deutsche gesellschaft für Unfallchirurgie, ED emergency department, EF Temporary external fixation, ETC Early TOTAL Care, GCS Glasgow coma scale, ICU Intensive care unit, IG intervention group, IMC Intermediate care, IMN intramedullary nailing, ISS Injury severity score, LOS length of stay, MAIS Maximum abbreviated injury scale, MOF Multiple organ failure, MV Mechanical ventilation, NISS New Injury Severity Score, NR not reported, NS not significant, OR Odds ratio, PTSD posttraumatic stress disorder, RISC II Revised injury severity score II, RR relative risk, SD Standard deviation, SDS Safe definitive surgery, SMR Standardized mortality ratio, SMFA Short Musculoskeletal Function Assessment, TC Conservative treatment</w:t>
            </w:r>
          </w:p>
        </w:tc>
      </w:tr>
    </w:tbl>
    <w:p w:rsidR="0022334D" w:rsidRPr="00D411B3" w:rsidRDefault="0022334D" w:rsidP="0022334D">
      <w:pPr>
        <w:rPr>
          <w:lang w:val="en-GB"/>
        </w:rPr>
      </w:pPr>
    </w:p>
    <w:p w:rsidR="0022334D" w:rsidRDefault="0022334D" w:rsidP="0022334D">
      <w:pPr>
        <w:rPr>
          <w:lang w:val="en-GB"/>
        </w:rPr>
      </w:pPr>
      <w:r>
        <w:rPr>
          <w:lang w:val="en-GB"/>
        </w:rPr>
        <w:br w:type="page"/>
      </w:r>
    </w:p>
    <w:p w:rsidR="0022334D" w:rsidRDefault="0022334D" w:rsidP="0022334D">
      <w:pPr>
        <w:pStyle w:val="berschrift1"/>
        <w:rPr>
          <w:lang w:val="en-GB"/>
        </w:rPr>
      </w:pPr>
      <w:r>
        <w:rPr>
          <w:lang w:val="en-GB"/>
        </w:rPr>
        <w:lastRenderedPageBreak/>
        <w:t>S5 Deleted Recommendations</w:t>
      </w:r>
    </w:p>
    <w:tbl>
      <w:tblPr>
        <w:tblStyle w:val="Tabellenraster"/>
        <w:tblW w:w="0" w:type="auto"/>
        <w:tblLayout w:type="fixed"/>
        <w:tblLook w:val="04A0" w:firstRow="1" w:lastRow="0" w:firstColumn="1" w:lastColumn="0" w:noHBand="0" w:noVBand="1"/>
      </w:tblPr>
      <w:tblGrid>
        <w:gridCol w:w="3487"/>
        <w:gridCol w:w="3487"/>
        <w:gridCol w:w="3487"/>
      </w:tblGrid>
      <w:tr w:rsidR="0022334D" w:rsidRPr="00453EF1" w:rsidTr="005D3361">
        <w:trPr>
          <w:trHeight w:val="493"/>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67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Isolierte und multiple Schaftfrakturen langer Röhrenknochen der unteren Extremität können beim Polytrauma des Erwachsenen sowohl primär-definitiv als auch primär-temporär und se-kundär-definitiv osteosynthetisch versorgt werden. </w:t>
            </w:r>
          </w:p>
          <w:p w:rsidR="0022334D" w:rsidRPr="00453EF1" w:rsidRDefault="0022334D" w:rsidP="005D3361">
            <w:pPr>
              <w:autoSpaceDE w:val="0"/>
              <w:autoSpaceDN w:val="0"/>
              <w:adjustRightInd w:val="0"/>
              <w:rPr>
                <w:rFonts w:ascii="Times New Roman" w:hAnsi="Times New Roman"/>
                <w:color w:val="000000"/>
                <w:sz w:val="18"/>
                <w:szCs w:val="18"/>
              </w:rPr>
            </w:pPr>
            <w:r w:rsidRPr="00453EF1">
              <w:rPr>
                <w:rFonts w:ascii="Times New Roman" w:hAnsi="Times New Roman"/>
                <w:i/>
                <w:iCs/>
                <w:color w:val="000000"/>
                <w:sz w:val="18"/>
                <w:szCs w:val="18"/>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0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68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Isolierte geschlossene Schaftfrakturen der Tibia können ausnahmsweise auch im Gipsverband primär-temporär stabilisiert werden. </w:t>
            </w:r>
          </w:p>
          <w:p w:rsidR="0022334D" w:rsidRPr="00453EF1" w:rsidRDefault="0022334D" w:rsidP="005D3361">
            <w:pPr>
              <w:autoSpaceDE w:val="0"/>
              <w:autoSpaceDN w:val="0"/>
              <w:adjustRightInd w:val="0"/>
              <w:rPr>
                <w:rFonts w:ascii="Times New Roman" w:hAnsi="Times New Roman"/>
                <w:color w:val="000000"/>
                <w:sz w:val="18"/>
                <w:szCs w:val="18"/>
              </w:rPr>
            </w:pPr>
            <w:r w:rsidRPr="00453EF1">
              <w:rPr>
                <w:rFonts w:ascii="Times New Roman" w:hAnsi="Times New Roman"/>
                <w:i/>
                <w:iCs/>
                <w:color w:val="000000"/>
                <w:sz w:val="18"/>
                <w:szCs w:val="18"/>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0 </w:t>
            </w:r>
          </w:p>
        </w:tc>
      </w:tr>
      <w:tr w:rsidR="0022334D" w:rsidRPr="00453EF1" w:rsidTr="005D3361">
        <w:trPr>
          <w:trHeight w:val="264"/>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69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Proximale Femurfrakturen beim Polytrauma können primär osteosynthetisch stabilisiert werden. </w:t>
            </w:r>
          </w:p>
          <w:p w:rsidR="0022334D" w:rsidRPr="00453EF1" w:rsidRDefault="0022334D" w:rsidP="005D3361">
            <w:pPr>
              <w:autoSpaceDE w:val="0"/>
              <w:autoSpaceDN w:val="0"/>
              <w:adjustRightInd w:val="0"/>
              <w:rPr>
                <w:rFonts w:ascii="Times New Roman" w:hAnsi="Times New Roman"/>
                <w:color w:val="000000"/>
                <w:sz w:val="18"/>
                <w:szCs w:val="18"/>
              </w:rPr>
            </w:pPr>
            <w:r w:rsidRPr="00453EF1">
              <w:rPr>
                <w:rFonts w:ascii="Times New Roman" w:hAnsi="Times New Roman"/>
                <w:i/>
                <w:iCs/>
                <w:color w:val="000000"/>
                <w:sz w:val="18"/>
                <w:szCs w:val="18"/>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0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70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In begründeten Fällen kann vorübergehend ein gelenkübergreifender Fixateur externe indiziert sein. </w:t>
            </w:r>
          </w:p>
          <w:p w:rsidR="0022334D" w:rsidRPr="00453EF1" w:rsidRDefault="0022334D" w:rsidP="005D3361">
            <w:pPr>
              <w:autoSpaceDE w:val="0"/>
              <w:autoSpaceDN w:val="0"/>
              <w:adjustRightInd w:val="0"/>
              <w:rPr>
                <w:rFonts w:ascii="Times New Roman" w:hAnsi="Times New Roman"/>
                <w:color w:val="000000"/>
                <w:sz w:val="18"/>
                <w:szCs w:val="18"/>
              </w:rPr>
            </w:pPr>
            <w:r w:rsidRPr="00453EF1">
              <w:rPr>
                <w:rFonts w:ascii="Times New Roman" w:hAnsi="Times New Roman"/>
                <w:i/>
                <w:iCs/>
                <w:color w:val="000000"/>
                <w:sz w:val="18"/>
                <w:szCs w:val="18"/>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0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72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Instabile distale Femurfrakturen beim Polytrauma können primär operativ stabilisiert werden. </w:t>
            </w:r>
          </w:p>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0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73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Knieluxationen sollen zum frühestmöglichen Zeitpunkt reponiert werden. </w:t>
            </w:r>
          </w:p>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A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75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Instabile proximale Tibiafrakturen und Tibiakopffrakturen können primär stabilisiert werden. </w:t>
            </w:r>
          </w:p>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0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76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Tibiaschaftfrakturen sollten operativ stabilisiert werden. </w:t>
            </w:r>
          </w:p>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B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lastRenderedPageBreak/>
              <w:t xml:space="preserve">3.77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Distale Unterschenkelfrakturen einschließlich artikulärer distaler Tibiafrakturen sollten operativ stabilisiert werden. </w:t>
            </w:r>
          </w:p>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B </w:t>
            </w:r>
          </w:p>
        </w:tc>
      </w:tr>
      <w:tr w:rsidR="0022334D" w:rsidRPr="00453EF1" w:rsidTr="005D3361">
        <w:trPr>
          <w:trHeight w:val="378"/>
        </w:trPr>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3.78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Sprunggelenksfrakturen sollten primär stabilisiert werden. </w:t>
            </w:r>
          </w:p>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2011 </w:t>
            </w:r>
          </w:p>
        </w:tc>
        <w:tc>
          <w:tcPr>
            <w:tcW w:w="3487" w:type="dxa"/>
          </w:tcPr>
          <w:p w:rsidR="0022334D" w:rsidRPr="00453EF1" w:rsidRDefault="0022334D" w:rsidP="005D3361">
            <w:pPr>
              <w:autoSpaceDE w:val="0"/>
              <w:autoSpaceDN w:val="0"/>
              <w:adjustRightInd w:val="0"/>
              <w:rPr>
                <w:rFonts w:ascii="Times New Roman" w:hAnsi="Times New Roman"/>
                <w:color w:val="000000"/>
                <w:sz w:val="20"/>
                <w:szCs w:val="20"/>
              </w:rPr>
            </w:pPr>
            <w:r w:rsidRPr="00453EF1">
              <w:rPr>
                <w:rFonts w:ascii="Times New Roman" w:hAnsi="Times New Roman"/>
                <w:color w:val="000000"/>
                <w:sz w:val="20"/>
                <w:szCs w:val="20"/>
              </w:rPr>
              <w:t xml:space="preserve">B </w:t>
            </w:r>
          </w:p>
        </w:tc>
      </w:tr>
    </w:tbl>
    <w:p w:rsidR="0022334D" w:rsidRDefault="0022334D" w:rsidP="0022334D"/>
    <w:p w:rsidR="0022334D" w:rsidRPr="0022334D" w:rsidRDefault="0022334D" w:rsidP="0022334D">
      <w:pPr>
        <w:rPr>
          <w:lang w:val="en-GB"/>
        </w:rPr>
      </w:pPr>
    </w:p>
    <w:sectPr w:rsidR="0022334D" w:rsidRPr="0022334D" w:rsidSect="002233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ucida Sans">
    <w:panose1 w:val="020B0602030504020204"/>
    <w:charset w:val="00"/>
    <w:family w:val="swiss"/>
    <w:pitch w:val="variable"/>
    <w:sig w:usb0="00000003" w:usb1="00000000" w:usb2="00000000" w:usb3="00000000" w:csb0="00000001" w:csb1="00000000"/>
  </w:font>
  <w:font w:name="Liberation Sans">
    <w:altName w:val="Arial"/>
    <w:charset w:val="01"/>
    <w:family w:val="roman"/>
    <w:pitch w:val="variable"/>
  </w:font>
  <w:font w:name="DejaVu Sans">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Liberation Mono">
    <w:altName w:val="Courier New"/>
    <w:charset w:val="01"/>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0E899D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670DA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B1ECCC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62CF77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196DBD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E9C671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D16DED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F8E84C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9"/>
    <w:multiLevelType w:val="singleLevel"/>
    <w:tmpl w:val="8B0CD4FC"/>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9E132CA"/>
    <w:multiLevelType w:val="hybridMultilevel"/>
    <w:tmpl w:val="533A3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9F11544"/>
    <w:multiLevelType w:val="hybridMultilevel"/>
    <w:tmpl w:val="7F8EF1C6"/>
    <w:lvl w:ilvl="0" w:tplc="CF1CECA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A6A46F2"/>
    <w:multiLevelType w:val="hybridMultilevel"/>
    <w:tmpl w:val="E12E61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1F6305A"/>
    <w:multiLevelType w:val="hybridMultilevel"/>
    <w:tmpl w:val="5C129442"/>
    <w:lvl w:ilvl="0" w:tplc="0C28BA8C">
      <w:start w:val="1"/>
      <w:numFmt w:val="bullet"/>
      <w:lvlText w:val="•"/>
      <w:lvlJc w:val="left"/>
      <w:pPr>
        <w:tabs>
          <w:tab w:val="num" w:pos="720"/>
        </w:tabs>
        <w:ind w:left="720" w:hanging="360"/>
      </w:pPr>
      <w:rPr>
        <w:rFonts w:ascii="Arial" w:hAnsi="Arial" w:hint="default"/>
      </w:rPr>
    </w:lvl>
    <w:lvl w:ilvl="1" w:tplc="193C58CA" w:tentative="1">
      <w:start w:val="1"/>
      <w:numFmt w:val="bullet"/>
      <w:lvlText w:val="•"/>
      <w:lvlJc w:val="left"/>
      <w:pPr>
        <w:tabs>
          <w:tab w:val="num" w:pos="1440"/>
        </w:tabs>
        <w:ind w:left="1440" w:hanging="360"/>
      </w:pPr>
      <w:rPr>
        <w:rFonts w:ascii="Arial" w:hAnsi="Arial" w:hint="default"/>
      </w:rPr>
    </w:lvl>
    <w:lvl w:ilvl="2" w:tplc="D09EC75E" w:tentative="1">
      <w:start w:val="1"/>
      <w:numFmt w:val="bullet"/>
      <w:lvlText w:val="•"/>
      <w:lvlJc w:val="left"/>
      <w:pPr>
        <w:tabs>
          <w:tab w:val="num" w:pos="2160"/>
        </w:tabs>
        <w:ind w:left="2160" w:hanging="360"/>
      </w:pPr>
      <w:rPr>
        <w:rFonts w:ascii="Arial" w:hAnsi="Arial" w:hint="default"/>
      </w:rPr>
    </w:lvl>
    <w:lvl w:ilvl="3" w:tplc="E4CE4D50" w:tentative="1">
      <w:start w:val="1"/>
      <w:numFmt w:val="bullet"/>
      <w:lvlText w:val="•"/>
      <w:lvlJc w:val="left"/>
      <w:pPr>
        <w:tabs>
          <w:tab w:val="num" w:pos="2880"/>
        </w:tabs>
        <w:ind w:left="2880" w:hanging="360"/>
      </w:pPr>
      <w:rPr>
        <w:rFonts w:ascii="Arial" w:hAnsi="Arial" w:hint="default"/>
      </w:rPr>
    </w:lvl>
    <w:lvl w:ilvl="4" w:tplc="7ABE4E6C" w:tentative="1">
      <w:start w:val="1"/>
      <w:numFmt w:val="bullet"/>
      <w:lvlText w:val="•"/>
      <w:lvlJc w:val="left"/>
      <w:pPr>
        <w:tabs>
          <w:tab w:val="num" w:pos="3600"/>
        </w:tabs>
        <w:ind w:left="3600" w:hanging="360"/>
      </w:pPr>
      <w:rPr>
        <w:rFonts w:ascii="Arial" w:hAnsi="Arial" w:hint="default"/>
      </w:rPr>
    </w:lvl>
    <w:lvl w:ilvl="5" w:tplc="0CE4EF36" w:tentative="1">
      <w:start w:val="1"/>
      <w:numFmt w:val="bullet"/>
      <w:lvlText w:val="•"/>
      <w:lvlJc w:val="left"/>
      <w:pPr>
        <w:tabs>
          <w:tab w:val="num" w:pos="4320"/>
        </w:tabs>
        <w:ind w:left="4320" w:hanging="360"/>
      </w:pPr>
      <w:rPr>
        <w:rFonts w:ascii="Arial" w:hAnsi="Arial" w:hint="default"/>
      </w:rPr>
    </w:lvl>
    <w:lvl w:ilvl="6" w:tplc="AC12DF2A" w:tentative="1">
      <w:start w:val="1"/>
      <w:numFmt w:val="bullet"/>
      <w:lvlText w:val="•"/>
      <w:lvlJc w:val="left"/>
      <w:pPr>
        <w:tabs>
          <w:tab w:val="num" w:pos="5040"/>
        </w:tabs>
        <w:ind w:left="5040" w:hanging="360"/>
      </w:pPr>
      <w:rPr>
        <w:rFonts w:ascii="Arial" w:hAnsi="Arial" w:hint="default"/>
      </w:rPr>
    </w:lvl>
    <w:lvl w:ilvl="7" w:tplc="D340D85A" w:tentative="1">
      <w:start w:val="1"/>
      <w:numFmt w:val="bullet"/>
      <w:lvlText w:val="•"/>
      <w:lvlJc w:val="left"/>
      <w:pPr>
        <w:tabs>
          <w:tab w:val="num" w:pos="5760"/>
        </w:tabs>
        <w:ind w:left="5760" w:hanging="360"/>
      </w:pPr>
      <w:rPr>
        <w:rFonts w:ascii="Arial" w:hAnsi="Arial" w:hint="default"/>
      </w:rPr>
    </w:lvl>
    <w:lvl w:ilvl="8" w:tplc="82101BB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3AA1FE7"/>
    <w:multiLevelType w:val="hybridMultilevel"/>
    <w:tmpl w:val="912492EE"/>
    <w:lvl w:ilvl="0" w:tplc="221015D6">
      <w:start w:val="1"/>
      <w:numFmt w:val="bullet"/>
      <w:pStyle w:val="Listenabsatz"/>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6433C85"/>
    <w:multiLevelType w:val="hybridMultilevel"/>
    <w:tmpl w:val="012EAE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286730BF"/>
    <w:multiLevelType w:val="hybridMultilevel"/>
    <w:tmpl w:val="B2804D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E6F18D2"/>
    <w:multiLevelType w:val="hybridMultilevel"/>
    <w:tmpl w:val="D9B80E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64D56B8"/>
    <w:multiLevelType w:val="hybridMultilevel"/>
    <w:tmpl w:val="90C2FA1A"/>
    <w:lvl w:ilvl="0" w:tplc="3FA8793C">
      <w:start w:val="1"/>
      <w:numFmt w:val="bullet"/>
      <w:pStyle w:val="Stichpunk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8" w15:restartNumberingAfterBreak="0">
    <w:nsid w:val="3D1B7A3B"/>
    <w:multiLevelType w:val="hybridMultilevel"/>
    <w:tmpl w:val="D96A5B76"/>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E0044F5"/>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3E4475C0"/>
    <w:multiLevelType w:val="hybridMultilevel"/>
    <w:tmpl w:val="29340EAE"/>
    <w:lvl w:ilvl="0" w:tplc="AC4A0DD8">
      <w:start w:val="1"/>
      <w:numFmt w:val="bullet"/>
      <w:lvlText w:val="•"/>
      <w:lvlJc w:val="left"/>
      <w:pPr>
        <w:tabs>
          <w:tab w:val="num" w:pos="720"/>
        </w:tabs>
        <w:ind w:left="720" w:hanging="360"/>
      </w:pPr>
      <w:rPr>
        <w:rFonts w:ascii="Arial" w:hAnsi="Arial" w:hint="default"/>
      </w:rPr>
    </w:lvl>
    <w:lvl w:ilvl="1" w:tplc="70A01236" w:tentative="1">
      <w:start w:val="1"/>
      <w:numFmt w:val="bullet"/>
      <w:lvlText w:val="•"/>
      <w:lvlJc w:val="left"/>
      <w:pPr>
        <w:tabs>
          <w:tab w:val="num" w:pos="1440"/>
        </w:tabs>
        <w:ind w:left="1440" w:hanging="360"/>
      </w:pPr>
      <w:rPr>
        <w:rFonts w:ascii="Arial" w:hAnsi="Arial" w:hint="default"/>
      </w:rPr>
    </w:lvl>
    <w:lvl w:ilvl="2" w:tplc="F072F936" w:tentative="1">
      <w:start w:val="1"/>
      <w:numFmt w:val="bullet"/>
      <w:lvlText w:val="•"/>
      <w:lvlJc w:val="left"/>
      <w:pPr>
        <w:tabs>
          <w:tab w:val="num" w:pos="2160"/>
        </w:tabs>
        <w:ind w:left="2160" w:hanging="360"/>
      </w:pPr>
      <w:rPr>
        <w:rFonts w:ascii="Arial" w:hAnsi="Arial" w:hint="default"/>
      </w:rPr>
    </w:lvl>
    <w:lvl w:ilvl="3" w:tplc="19CCF940" w:tentative="1">
      <w:start w:val="1"/>
      <w:numFmt w:val="bullet"/>
      <w:lvlText w:val="•"/>
      <w:lvlJc w:val="left"/>
      <w:pPr>
        <w:tabs>
          <w:tab w:val="num" w:pos="2880"/>
        </w:tabs>
        <w:ind w:left="2880" w:hanging="360"/>
      </w:pPr>
      <w:rPr>
        <w:rFonts w:ascii="Arial" w:hAnsi="Arial" w:hint="default"/>
      </w:rPr>
    </w:lvl>
    <w:lvl w:ilvl="4" w:tplc="CB8E9724" w:tentative="1">
      <w:start w:val="1"/>
      <w:numFmt w:val="bullet"/>
      <w:lvlText w:val="•"/>
      <w:lvlJc w:val="left"/>
      <w:pPr>
        <w:tabs>
          <w:tab w:val="num" w:pos="3600"/>
        </w:tabs>
        <w:ind w:left="3600" w:hanging="360"/>
      </w:pPr>
      <w:rPr>
        <w:rFonts w:ascii="Arial" w:hAnsi="Arial" w:hint="default"/>
      </w:rPr>
    </w:lvl>
    <w:lvl w:ilvl="5" w:tplc="EB083434" w:tentative="1">
      <w:start w:val="1"/>
      <w:numFmt w:val="bullet"/>
      <w:lvlText w:val="•"/>
      <w:lvlJc w:val="left"/>
      <w:pPr>
        <w:tabs>
          <w:tab w:val="num" w:pos="4320"/>
        </w:tabs>
        <w:ind w:left="4320" w:hanging="360"/>
      </w:pPr>
      <w:rPr>
        <w:rFonts w:ascii="Arial" w:hAnsi="Arial" w:hint="default"/>
      </w:rPr>
    </w:lvl>
    <w:lvl w:ilvl="6" w:tplc="38C2FA4C" w:tentative="1">
      <w:start w:val="1"/>
      <w:numFmt w:val="bullet"/>
      <w:lvlText w:val="•"/>
      <w:lvlJc w:val="left"/>
      <w:pPr>
        <w:tabs>
          <w:tab w:val="num" w:pos="5040"/>
        </w:tabs>
        <w:ind w:left="5040" w:hanging="360"/>
      </w:pPr>
      <w:rPr>
        <w:rFonts w:ascii="Arial" w:hAnsi="Arial" w:hint="default"/>
      </w:rPr>
    </w:lvl>
    <w:lvl w:ilvl="7" w:tplc="EFDEA8A0" w:tentative="1">
      <w:start w:val="1"/>
      <w:numFmt w:val="bullet"/>
      <w:lvlText w:val="•"/>
      <w:lvlJc w:val="left"/>
      <w:pPr>
        <w:tabs>
          <w:tab w:val="num" w:pos="5760"/>
        </w:tabs>
        <w:ind w:left="5760" w:hanging="360"/>
      </w:pPr>
      <w:rPr>
        <w:rFonts w:ascii="Arial" w:hAnsi="Arial" w:hint="default"/>
      </w:rPr>
    </w:lvl>
    <w:lvl w:ilvl="8" w:tplc="B56C9AE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EDE4F80"/>
    <w:multiLevelType w:val="hybridMultilevel"/>
    <w:tmpl w:val="3E62AD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84C1952"/>
    <w:multiLevelType w:val="multilevel"/>
    <w:tmpl w:val="2D6E35D0"/>
    <w:lvl w:ilvl="0">
      <w:start w:val="1"/>
      <w:numFmt w:val="decimal"/>
      <w:pStyle w:val="Evidentab-ListeNummeriert"/>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15:restartNumberingAfterBreak="0">
    <w:nsid w:val="668A1007"/>
    <w:multiLevelType w:val="multilevel"/>
    <w:tmpl w:val="375E8506"/>
    <w:lvl w:ilvl="0">
      <w:numFmt w:val="bullet"/>
      <w:pStyle w:val="Evidenztab-Aufzhlung1"/>
      <w:lvlText w:val="-"/>
      <w:lvlJc w:val="left"/>
      <w:pPr>
        <w:tabs>
          <w:tab w:val="num" w:pos="0"/>
        </w:tabs>
        <w:ind w:left="417" w:hanging="360"/>
      </w:pPr>
      <w:rPr>
        <w:rFonts w:ascii="Arial Narrow" w:hAnsi="Arial Narrow" w:cs="Arial Narrow" w:hint="default"/>
      </w:rPr>
    </w:lvl>
    <w:lvl w:ilvl="1">
      <w:start w:val="1"/>
      <w:numFmt w:val="bullet"/>
      <w:lvlText w:val="o"/>
      <w:lvlJc w:val="left"/>
      <w:pPr>
        <w:tabs>
          <w:tab w:val="num" w:pos="0"/>
        </w:tabs>
        <w:ind w:left="1137" w:hanging="360"/>
      </w:pPr>
      <w:rPr>
        <w:rFonts w:ascii="Courier New" w:hAnsi="Courier New" w:cs="Courier New" w:hint="default"/>
      </w:rPr>
    </w:lvl>
    <w:lvl w:ilvl="2">
      <w:start w:val="1"/>
      <w:numFmt w:val="bullet"/>
      <w:lvlText w:val=""/>
      <w:lvlJc w:val="left"/>
      <w:pPr>
        <w:tabs>
          <w:tab w:val="num" w:pos="0"/>
        </w:tabs>
        <w:ind w:left="1857" w:hanging="360"/>
      </w:pPr>
      <w:rPr>
        <w:rFonts w:ascii="Wingdings" w:hAnsi="Wingdings" w:cs="Wingdings" w:hint="default"/>
      </w:rPr>
    </w:lvl>
    <w:lvl w:ilvl="3">
      <w:start w:val="1"/>
      <w:numFmt w:val="bullet"/>
      <w:lvlText w:val=""/>
      <w:lvlJc w:val="left"/>
      <w:pPr>
        <w:tabs>
          <w:tab w:val="num" w:pos="0"/>
        </w:tabs>
        <w:ind w:left="2577" w:hanging="360"/>
      </w:pPr>
      <w:rPr>
        <w:rFonts w:ascii="Symbol" w:hAnsi="Symbol" w:cs="Symbol" w:hint="default"/>
      </w:rPr>
    </w:lvl>
    <w:lvl w:ilvl="4">
      <w:start w:val="1"/>
      <w:numFmt w:val="bullet"/>
      <w:lvlText w:val="o"/>
      <w:lvlJc w:val="left"/>
      <w:pPr>
        <w:tabs>
          <w:tab w:val="num" w:pos="0"/>
        </w:tabs>
        <w:ind w:left="3297" w:hanging="360"/>
      </w:pPr>
      <w:rPr>
        <w:rFonts w:ascii="Courier New" w:hAnsi="Courier New" w:cs="Courier New" w:hint="default"/>
      </w:rPr>
    </w:lvl>
    <w:lvl w:ilvl="5">
      <w:start w:val="1"/>
      <w:numFmt w:val="bullet"/>
      <w:lvlText w:val=""/>
      <w:lvlJc w:val="left"/>
      <w:pPr>
        <w:tabs>
          <w:tab w:val="num" w:pos="0"/>
        </w:tabs>
        <w:ind w:left="4017" w:hanging="360"/>
      </w:pPr>
      <w:rPr>
        <w:rFonts w:ascii="Wingdings" w:hAnsi="Wingdings" w:cs="Wingdings" w:hint="default"/>
      </w:rPr>
    </w:lvl>
    <w:lvl w:ilvl="6">
      <w:start w:val="1"/>
      <w:numFmt w:val="bullet"/>
      <w:lvlText w:val=""/>
      <w:lvlJc w:val="left"/>
      <w:pPr>
        <w:tabs>
          <w:tab w:val="num" w:pos="0"/>
        </w:tabs>
        <w:ind w:left="4737" w:hanging="360"/>
      </w:pPr>
      <w:rPr>
        <w:rFonts w:ascii="Symbol" w:hAnsi="Symbol" w:cs="Symbol" w:hint="default"/>
      </w:rPr>
    </w:lvl>
    <w:lvl w:ilvl="7">
      <w:start w:val="1"/>
      <w:numFmt w:val="bullet"/>
      <w:lvlText w:val="o"/>
      <w:lvlJc w:val="left"/>
      <w:pPr>
        <w:tabs>
          <w:tab w:val="num" w:pos="0"/>
        </w:tabs>
        <w:ind w:left="5457" w:hanging="360"/>
      </w:pPr>
      <w:rPr>
        <w:rFonts w:ascii="Courier New" w:hAnsi="Courier New" w:cs="Courier New" w:hint="default"/>
      </w:rPr>
    </w:lvl>
    <w:lvl w:ilvl="8">
      <w:start w:val="1"/>
      <w:numFmt w:val="bullet"/>
      <w:lvlText w:val=""/>
      <w:lvlJc w:val="left"/>
      <w:pPr>
        <w:tabs>
          <w:tab w:val="num" w:pos="0"/>
        </w:tabs>
        <w:ind w:left="6177" w:hanging="360"/>
      </w:pPr>
      <w:rPr>
        <w:rFonts w:ascii="Wingdings" w:hAnsi="Wingdings" w:cs="Wingdings" w:hint="default"/>
      </w:rPr>
    </w:lvl>
  </w:abstractNum>
  <w:abstractNum w:abstractNumId="24" w15:restartNumberingAfterBreak="0">
    <w:nsid w:val="6A340AA3"/>
    <w:multiLevelType w:val="hybridMultilevel"/>
    <w:tmpl w:val="84CAD7F4"/>
    <w:lvl w:ilvl="0" w:tplc="31806618">
      <w:start w:val="1"/>
      <w:numFmt w:val="bullet"/>
      <w:lvlText w:val="→"/>
      <w:lvlJc w:val="left"/>
      <w:pPr>
        <w:tabs>
          <w:tab w:val="num" w:pos="360"/>
        </w:tabs>
        <w:ind w:left="360" w:hanging="360"/>
      </w:pPr>
      <w:rPr>
        <w:rFonts w:ascii="Cambria" w:hAnsi="Cambria" w:hint="default"/>
      </w:rPr>
    </w:lvl>
    <w:lvl w:ilvl="1" w:tplc="160E8F60" w:tentative="1">
      <w:start w:val="1"/>
      <w:numFmt w:val="bullet"/>
      <w:lvlText w:val="→"/>
      <w:lvlJc w:val="left"/>
      <w:pPr>
        <w:tabs>
          <w:tab w:val="num" w:pos="1080"/>
        </w:tabs>
        <w:ind w:left="1080" w:hanging="360"/>
      </w:pPr>
      <w:rPr>
        <w:rFonts w:ascii="Cambria" w:hAnsi="Cambria" w:hint="default"/>
      </w:rPr>
    </w:lvl>
    <w:lvl w:ilvl="2" w:tplc="BA8E6A6A" w:tentative="1">
      <w:start w:val="1"/>
      <w:numFmt w:val="bullet"/>
      <w:lvlText w:val="→"/>
      <w:lvlJc w:val="left"/>
      <w:pPr>
        <w:tabs>
          <w:tab w:val="num" w:pos="1800"/>
        </w:tabs>
        <w:ind w:left="1800" w:hanging="360"/>
      </w:pPr>
      <w:rPr>
        <w:rFonts w:ascii="Cambria" w:hAnsi="Cambria" w:hint="default"/>
      </w:rPr>
    </w:lvl>
    <w:lvl w:ilvl="3" w:tplc="EC22942C" w:tentative="1">
      <w:start w:val="1"/>
      <w:numFmt w:val="bullet"/>
      <w:lvlText w:val="→"/>
      <w:lvlJc w:val="left"/>
      <w:pPr>
        <w:tabs>
          <w:tab w:val="num" w:pos="2520"/>
        </w:tabs>
        <w:ind w:left="2520" w:hanging="360"/>
      </w:pPr>
      <w:rPr>
        <w:rFonts w:ascii="Cambria" w:hAnsi="Cambria" w:hint="default"/>
      </w:rPr>
    </w:lvl>
    <w:lvl w:ilvl="4" w:tplc="FBD81AEA" w:tentative="1">
      <w:start w:val="1"/>
      <w:numFmt w:val="bullet"/>
      <w:lvlText w:val="→"/>
      <w:lvlJc w:val="left"/>
      <w:pPr>
        <w:tabs>
          <w:tab w:val="num" w:pos="3240"/>
        </w:tabs>
        <w:ind w:left="3240" w:hanging="360"/>
      </w:pPr>
      <w:rPr>
        <w:rFonts w:ascii="Cambria" w:hAnsi="Cambria" w:hint="default"/>
      </w:rPr>
    </w:lvl>
    <w:lvl w:ilvl="5" w:tplc="0D724E64" w:tentative="1">
      <w:start w:val="1"/>
      <w:numFmt w:val="bullet"/>
      <w:lvlText w:val="→"/>
      <w:lvlJc w:val="left"/>
      <w:pPr>
        <w:tabs>
          <w:tab w:val="num" w:pos="3960"/>
        </w:tabs>
        <w:ind w:left="3960" w:hanging="360"/>
      </w:pPr>
      <w:rPr>
        <w:rFonts w:ascii="Cambria" w:hAnsi="Cambria" w:hint="default"/>
      </w:rPr>
    </w:lvl>
    <w:lvl w:ilvl="6" w:tplc="C8387F22" w:tentative="1">
      <w:start w:val="1"/>
      <w:numFmt w:val="bullet"/>
      <w:lvlText w:val="→"/>
      <w:lvlJc w:val="left"/>
      <w:pPr>
        <w:tabs>
          <w:tab w:val="num" w:pos="4680"/>
        </w:tabs>
        <w:ind w:left="4680" w:hanging="360"/>
      </w:pPr>
      <w:rPr>
        <w:rFonts w:ascii="Cambria" w:hAnsi="Cambria" w:hint="default"/>
      </w:rPr>
    </w:lvl>
    <w:lvl w:ilvl="7" w:tplc="D1066D7E" w:tentative="1">
      <w:start w:val="1"/>
      <w:numFmt w:val="bullet"/>
      <w:lvlText w:val="→"/>
      <w:lvlJc w:val="left"/>
      <w:pPr>
        <w:tabs>
          <w:tab w:val="num" w:pos="5400"/>
        </w:tabs>
        <w:ind w:left="5400" w:hanging="360"/>
      </w:pPr>
      <w:rPr>
        <w:rFonts w:ascii="Cambria" w:hAnsi="Cambria" w:hint="default"/>
      </w:rPr>
    </w:lvl>
    <w:lvl w:ilvl="8" w:tplc="EB02354E" w:tentative="1">
      <w:start w:val="1"/>
      <w:numFmt w:val="bullet"/>
      <w:lvlText w:val="→"/>
      <w:lvlJc w:val="left"/>
      <w:pPr>
        <w:tabs>
          <w:tab w:val="num" w:pos="6120"/>
        </w:tabs>
        <w:ind w:left="6120" w:hanging="360"/>
      </w:pPr>
      <w:rPr>
        <w:rFonts w:ascii="Cambria" w:hAnsi="Cambria" w:hint="default"/>
      </w:rPr>
    </w:lvl>
  </w:abstractNum>
  <w:abstractNum w:abstractNumId="25" w15:restartNumberingAfterBreak="0">
    <w:nsid w:val="6CE6073B"/>
    <w:multiLevelType w:val="multilevel"/>
    <w:tmpl w:val="01F8045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6" w15:restartNumberingAfterBreak="0">
    <w:nsid w:val="6D3D0E2B"/>
    <w:multiLevelType w:val="hybridMultilevel"/>
    <w:tmpl w:val="D318B51C"/>
    <w:lvl w:ilvl="0" w:tplc="6BA87854">
      <w:start w:val="1"/>
      <w:numFmt w:val="decimal"/>
      <w:pStyle w:val="Tabellentext1"/>
      <w:lvlText w:val="%1."/>
      <w:lvlJc w:val="left"/>
      <w:pPr>
        <w:ind w:left="666" w:hanging="360"/>
      </w:pPr>
      <w:rPr>
        <w:rFonts w:hint="default"/>
      </w:rPr>
    </w:lvl>
    <w:lvl w:ilvl="1" w:tplc="08090019" w:tentative="1">
      <w:start w:val="1"/>
      <w:numFmt w:val="lowerLetter"/>
      <w:lvlText w:val="%2."/>
      <w:lvlJc w:val="left"/>
      <w:pPr>
        <w:ind w:left="1386" w:hanging="360"/>
      </w:pPr>
    </w:lvl>
    <w:lvl w:ilvl="2" w:tplc="0809001B" w:tentative="1">
      <w:start w:val="1"/>
      <w:numFmt w:val="lowerRoman"/>
      <w:lvlText w:val="%3."/>
      <w:lvlJc w:val="right"/>
      <w:pPr>
        <w:ind w:left="2106" w:hanging="180"/>
      </w:pPr>
    </w:lvl>
    <w:lvl w:ilvl="3" w:tplc="0809000F" w:tentative="1">
      <w:start w:val="1"/>
      <w:numFmt w:val="decimal"/>
      <w:lvlText w:val="%4."/>
      <w:lvlJc w:val="left"/>
      <w:pPr>
        <w:ind w:left="2826" w:hanging="360"/>
      </w:pPr>
    </w:lvl>
    <w:lvl w:ilvl="4" w:tplc="08090019" w:tentative="1">
      <w:start w:val="1"/>
      <w:numFmt w:val="lowerLetter"/>
      <w:lvlText w:val="%5."/>
      <w:lvlJc w:val="left"/>
      <w:pPr>
        <w:ind w:left="3546" w:hanging="360"/>
      </w:pPr>
    </w:lvl>
    <w:lvl w:ilvl="5" w:tplc="0809001B" w:tentative="1">
      <w:start w:val="1"/>
      <w:numFmt w:val="lowerRoman"/>
      <w:lvlText w:val="%6."/>
      <w:lvlJc w:val="right"/>
      <w:pPr>
        <w:ind w:left="4266" w:hanging="180"/>
      </w:pPr>
    </w:lvl>
    <w:lvl w:ilvl="6" w:tplc="0809000F" w:tentative="1">
      <w:start w:val="1"/>
      <w:numFmt w:val="decimal"/>
      <w:lvlText w:val="%7."/>
      <w:lvlJc w:val="left"/>
      <w:pPr>
        <w:ind w:left="4986" w:hanging="360"/>
      </w:pPr>
    </w:lvl>
    <w:lvl w:ilvl="7" w:tplc="08090019" w:tentative="1">
      <w:start w:val="1"/>
      <w:numFmt w:val="lowerLetter"/>
      <w:lvlText w:val="%8."/>
      <w:lvlJc w:val="left"/>
      <w:pPr>
        <w:ind w:left="5706" w:hanging="360"/>
      </w:pPr>
    </w:lvl>
    <w:lvl w:ilvl="8" w:tplc="0809001B" w:tentative="1">
      <w:start w:val="1"/>
      <w:numFmt w:val="lowerRoman"/>
      <w:lvlText w:val="%9."/>
      <w:lvlJc w:val="right"/>
      <w:pPr>
        <w:ind w:left="6426" w:hanging="180"/>
      </w:pPr>
    </w:lvl>
  </w:abstractNum>
  <w:abstractNum w:abstractNumId="27" w15:restartNumberingAfterBreak="0">
    <w:nsid w:val="714B2C3E"/>
    <w:multiLevelType w:val="multilevel"/>
    <w:tmpl w:val="F280D674"/>
    <w:lvl w:ilvl="0">
      <w:start w:val="1"/>
      <w:numFmt w:val="decimal"/>
      <w:lvlText w:val="%1."/>
      <w:lvlJc w:val="left"/>
      <w:pPr>
        <w:tabs>
          <w:tab w:val="num" w:pos="1679"/>
        </w:tabs>
        <w:ind w:left="1679" w:hanging="1701"/>
      </w:pPr>
    </w:lvl>
    <w:lvl w:ilvl="1">
      <w:start w:val="1"/>
      <w:numFmt w:val="decimal"/>
      <w:lvlText w:val="%1.%2."/>
      <w:lvlJc w:val="left"/>
      <w:pPr>
        <w:tabs>
          <w:tab w:val="num" w:pos="1679"/>
        </w:tabs>
        <w:ind w:left="1679" w:hanging="1701"/>
      </w:pPr>
    </w:lvl>
    <w:lvl w:ilvl="2">
      <w:start w:val="1"/>
      <w:numFmt w:val="decimal"/>
      <w:lvlText w:val="%1.%2.%3."/>
      <w:lvlJc w:val="left"/>
      <w:pPr>
        <w:tabs>
          <w:tab w:val="num" w:pos="1679"/>
        </w:tabs>
        <w:ind w:left="1679" w:hanging="1701"/>
      </w:pPr>
    </w:lvl>
    <w:lvl w:ilvl="3">
      <w:start w:val="1"/>
      <w:numFmt w:val="decimal"/>
      <w:lvlText w:val="%1.%2.%3.%4."/>
      <w:lvlJc w:val="left"/>
      <w:pPr>
        <w:tabs>
          <w:tab w:val="num" w:pos="0"/>
        </w:tabs>
        <w:ind w:left="1706" w:hanging="1728"/>
      </w:pPr>
    </w:lvl>
    <w:lvl w:ilvl="4">
      <w:start w:val="1"/>
      <w:numFmt w:val="decimal"/>
      <w:lvlText w:val="%1.%2.%3.%4.%5."/>
      <w:lvlJc w:val="left"/>
      <w:pPr>
        <w:tabs>
          <w:tab w:val="num" w:pos="1418"/>
        </w:tabs>
        <w:ind w:left="1418"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8" w15:restartNumberingAfterBreak="0">
    <w:nsid w:val="7A3C15CF"/>
    <w:multiLevelType w:val="hybridMultilevel"/>
    <w:tmpl w:val="D94A71B0"/>
    <w:lvl w:ilvl="0" w:tplc="DBA4C114">
      <w:start w:val="1"/>
      <w:numFmt w:val="bullet"/>
      <w:lvlText w:val="•"/>
      <w:lvlJc w:val="left"/>
      <w:pPr>
        <w:tabs>
          <w:tab w:val="num" w:pos="720"/>
        </w:tabs>
        <w:ind w:left="720" w:hanging="360"/>
      </w:pPr>
      <w:rPr>
        <w:rFonts w:ascii="Arial" w:hAnsi="Arial" w:hint="default"/>
      </w:rPr>
    </w:lvl>
    <w:lvl w:ilvl="1" w:tplc="99942B94">
      <w:start w:val="1"/>
      <w:numFmt w:val="bullet"/>
      <w:lvlText w:val="•"/>
      <w:lvlJc w:val="left"/>
      <w:pPr>
        <w:tabs>
          <w:tab w:val="num" w:pos="1440"/>
        </w:tabs>
        <w:ind w:left="1440" w:hanging="360"/>
      </w:pPr>
      <w:rPr>
        <w:rFonts w:ascii="Arial" w:hAnsi="Arial" w:hint="default"/>
      </w:rPr>
    </w:lvl>
    <w:lvl w:ilvl="2" w:tplc="517A3ABC" w:tentative="1">
      <w:start w:val="1"/>
      <w:numFmt w:val="bullet"/>
      <w:lvlText w:val="•"/>
      <w:lvlJc w:val="left"/>
      <w:pPr>
        <w:tabs>
          <w:tab w:val="num" w:pos="2160"/>
        </w:tabs>
        <w:ind w:left="2160" w:hanging="360"/>
      </w:pPr>
      <w:rPr>
        <w:rFonts w:ascii="Arial" w:hAnsi="Arial" w:hint="default"/>
      </w:rPr>
    </w:lvl>
    <w:lvl w:ilvl="3" w:tplc="A37A3208" w:tentative="1">
      <w:start w:val="1"/>
      <w:numFmt w:val="bullet"/>
      <w:lvlText w:val="•"/>
      <w:lvlJc w:val="left"/>
      <w:pPr>
        <w:tabs>
          <w:tab w:val="num" w:pos="2880"/>
        </w:tabs>
        <w:ind w:left="2880" w:hanging="360"/>
      </w:pPr>
      <w:rPr>
        <w:rFonts w:ascii="Arial" w:hAnsi="Arial" w:hint="default"/>
      </w:rPr>
    </w:lvl>
    <w:lvl w:ilvl="4" w:tplc="B67081B4" w:tentative="1">
      <w:start w:val="1"/>
      <w:numFmt w:val="bullet"/>
      <w:lvlText w:val="•"/>
      <w:lvlJc w:val="left"/>
      <w:pPr>
        <w:tabs>
          <w:tab w:val="num" w:pos="3600"/>
        </w:tabs>
        <w:ind w:left="3600" w:hanging="360"/>
      </w:pPr>
      <w:rPr>
        <w:rFonts w:ascii="Arial" w:hAnsi="Arial" w:hint="default"/>
      </w:rPr>
    </w:lvl>
    <w:lvl w:ilvl="5" w:tplc="68DAE130" w:tentative="1">
      <w:start w:val="1"/>
      <w:numFmt w:val="bullet"/>
      <w:lvlText w:val="•"/>
      <w:lvlJc w:val="left"/>
      <w:pPr>
        <w:tabs>
          <w:tab w:val="num" w:pos="4320"/>
        </w:tabs>
        <w:ind w:left="4320" w:hanging="360"/>
      </w:pPr>
      <w:rPr>
        <w:rFonts w:ascii="Arial" w:hAnsi="Arial" w:hint="default"/>
      </w:rPr>
    </w:lvl>
    <w:lvl w:ilvl="6" w:tplc="A24471D4" w:tentative="1">
      <w:start w:val="1"/>
      <w:numFmt w:val="bullet"/>
      <w:lvlText w:val="•"/>
      <w:lvlJc w:val="left"/>
      <w:pPr>
        <w:tabs>
          <w:tab w:val="num" w:pos="5040"/>
        </w:tabs>
        <w:ind w:left="5040" w:hanging="360"/>
      </w:pPr>
      <w:rPr>
        <w:rFonts w:ascii="Arial" w:hAnsi="Arial" w:hint="default"/>
      </w:rPr>
    </w:lvl>
    <w:lvl w:ilvl="7" w:tplc="46D84254" w:tentative="1">
      <w:start w:val="1"/>
      <w:numFmt w:val="bullet"/>
      <w:lvlText w:val="•"/>
      <w:lvlJc w:val="left"/>
      <w:pPr>
        <w:tabs>
          <w:tab w:val="num" w:pos="5760"/>
        </w:tabs>
        <w:ind w:left="5760" w:hanging="360"/>
      </w:pPr>
      <w:rPr>
        <w:rFonts w:ascii="Arial" w:hAnsi="Arial" w:hint="default"/>
      </w:rPr>
    </w:lvl>
    <w:lvl w:ilvl="8" w:tplc="162E63A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CDB39D1"/>
    <w:multiLevelType w:val="multilevel"/>
    <w:tmpl w:val="9C12CB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15:restartNumberingAfterBreak="0">
    <w:nsid w:val="7E4745E8"/>
    <w:multiLevelType w:val="hybridMultilevel"/>
    <w:tmpl w:val="514AD8CA"/>
    <w:lvl w:ilvl="0" w:tplc="CF82495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19"/>
  </w:num>
  <w:num w:numId="4">
    <w:abstractNumId w:val="26"/>
  </w:num>
  <w:num w:numId="5">
    <w:abstractNumId w:val="9"/>
  </w:num>
  <w:num w:numId="6">
    <w:abstractNumId w:val="24"/>
  </w:num>
  <w:num w:numId="7">
    <w:abstractNumId w:val="18"/>
  </w:num>
  <w:num w:numId="8">
    <w:abstractNumId w:val="16"/>
  </w:num>
  <w:num w:numId="9">
    <w:abstractNumId w:val="17"/>
  </w:num>
  <w:num w:numId="10">
    <w:abstractNumId w:val="13"/>
  </w:num>
  <w:num w:numId="11">
    <w:abstractNumId w:val="11"/>
  </w:num>
  <w:num w:numId="12">
    <w:abstractNumId w:val="21"/>
  </w:num>
  <w:num w:numId="13">
    <w:abstractNumId w:val="20"/>
  </w:num>
  <w:num w:numId="14">
    <w:abstractNumId w:val="12"/>
  </w:num>
  <w:num w:numId="15">
    <w:abstractNumId w:val="28"/>
  </w:num>
  <w:num w:numId="16">
    <w:abstractNumId w:val="10"/>
  </w:num>
  <w:num w:numId="17">
    <w:abstractNumId w:val="29"/>
  </w:num>
  <w:num w:numId="18">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7"/>
  </w:num>
  <w:num w:numId="21">
    <w:abstractNumId w:val="6"/>
  </w:num>
  <w:num w:numId="22">
    <w:abstractNumId w:val="5"/>
  </w:num>
  <w:num w:numId="23">
    <w:abstractNumId w:val="4"/>
  </w:num>
  <w:num w:numId="24">
    <w:abstractNumId w:val="3"/>
  </w:num>
  <w:num w:numId="25">
    <w:abstractNumId w:val="2"/>
  </w:num>
  <w:num w:numId="26">
    <w:abstractNumId w:val="1"/>
  </w:num>
  <w:num w:numId="27">
    <w:abstractNumId w:val="0"/>
  </w:num>
  <w:num w:numId="28">
    <w:abstractNumId w:val="30"/>
  </w:num>
  <w:num w:numId="29">
    <w:abstractNumId w:val="27"/>
  </w:num>
  <w:num w:numId="30">
    <w:abstractNumId w:val="23"/>
  </w:num>
  <w:num w:numId="31">
    <w:abstractNumId w:val="22"/>
  </w:num>
  <w:num w:numId="3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0AB"/>
    <w:rsid w:val="0022334D"/>
    <w:rsid w:val="00453CCC"/>
    <w:rsid w:val="006420AB"/>
    <w:rsid w:val="00681478"/>
    <w:rsid w:val="00B253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0D5CA4-A249-41B0-8862-5D0E7BCB9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qFormat="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2233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nhideWhenUsed/>
    <w:qFormat/>
    <w:rsid w:val="0022334D"/>
    <w:pPr>
      <w:keepNext/>
      <w:keepLines/>
      <w:spacing w:before="40" w:after="0" w:line="23" w:lineRule="atLeast"/>
      <w:jc w:val="both"/>
      <w:outlineLvl w:val="1"/>
    </w:pPr>
    <w:rPr>
      <w:rFonts w:asciiTheme="majorHAnsi" w:eastAsiaTheme="majorEastAsia" w:hAnsiTheme="majorHAnsi" w:cstheme="majorBidi"/>
      <w:color w:val="2E74B5" w:themeColor="accent1" w:themeShade="BF"/>
      <w:sz w:val="26"/>
      <w:szCs w:val="26"/>
      <w:lang w:eastAsia="de-DE"/>
    </w:rPr>
  </w:style>
  <w:style w:type="paragraph" w:styleId="berschrift3">
    <w:name w:val="heading 3"/>
    <w:basedOn w:val="Standard"/>
    <w:link w:val="berschrift3Zchn"/>
    <w:qFormat/>
    <w:rsid w:val="0022334D"/>
    <w:pPr>
      <w:keepNext/>
      <w:spacing w:before="160" w:line="23" w:lineRule="atLeast"/>
      <w:outlineLvl w:val="2"/>
    </w:pPr>
    <w:rPr>
      <w:rFonts w:asciiTheme="majorHAnsi" w:eastAsia="Times New Roman" w:hAnsiTheme="majorHAnsi" w:cstheme="minorHAnsi"/>
      <w:b/>
      <w:bCs/>
      <w:sz w:val="24"/>
      <w:szCs w:val="28"/>
      <w:lang w:eastAsia="de-DE"/>
    </w:rPr>
  </w:style>
  <w:style w:type="paragraph" w:styleId="berschrift4">
    <w:name w:val="heading 4"/>
    <w:basedOn w:val="Standard"/>
    <w:next w:val="Standard"/>
    <w:link w:val="berschrift4Zchn"/>
    <w:unhideWhenUsed/>
    <w:qFormat/>
    <w:rsid w:val="0022334D"/>
    <w:pPr>
      <w:keepNext/>
      <w:spacing w:after="120" w:line="23" w:lineRule="atLeast"/>
      <w:outlineLvl w:val="3"/>
    </w:pPr>
    <w:rPr>
      <w:rFonts w:asciiTheme="majorHAnsi" w:eastAsia="Times New Roman" w:hAnsiTheme="majorHAnsi" w:cs="Times New Roman"/>
      <w:b/>
      <w:bCs/>
      <w:lang w:eastAsia="de-DE"/>
    </w:rPr>
  </w:style>
  <w:style w:type="paragraph" w:styleId="berschrift5">
    <w:name w:val="heading 5"/>
    <w:basedOn w:val="Standard"/>
    <w:next w:val="Standard"/>
    <w:link w:val="berschrift5Zchn"/>
    <w:unhideWhenUsed/>
    <w:qFormat/>
    <w:rsid w:val="0022334D"/>
    <w:pPr>
      <w:keepNext/>
      <w:keepLines/>
      <w:spacing w:before="40" w:after="0" w:line="23" w:lineRule="atLeast"/>
      <w:jc w:val="both"/>
      <w:outlineLvl w:val="4"/>
    </w:pPr>
    <w:rPr>
      <w:rFonts w:asciiTheme="majorHAnsi" w:eastAsiaTheme="majorEastAsia" w:hAnsiTheme="majorHAnsi" w:cstheme="majorBidi"/>
      <w:color w:val="2E74B5" w:themeColor="accent1" w:themeShade="BF"/>
      <w:sz w:val="24"/>
      <w:szCs w:val="24"/>
      <w:lang w:eastAsia="de-DE"/>
    </w:rPr>
  </w:style>
  <w:style w:type="paragraph" w:styleId="berschrift6">
    <w:name w:val="heading 6"/>
    <w:basedOn w:val="berschrift5"/>
    <w:next w:val="Standard"/>
    <w:link w:val="berschrift6Zchn"/>
    <w:unhideWhenUsed/>
    <w:qFormat/>
    <w:rsid w:val="0022334D"/>
    <w:pPr>
      <w:keepLines w:val="0"/>
      <w:spacing w:before="240" w:after="120" w:line="240" w:lineRule="auto"/>
      <w:jc w:val="left"/>
      <w:outlineLvl w:val="5"/>
    </w:pPr>
    <w:rPr>
      <w:rFonts w:ascii="Calibri" w:eastAsia="Times New Roman" w:hAnsi="Calibri" w:cs="Calibri"/>
      <w:i/>
      <w:color w:val="auto"/>
      <w:sz w:val="22"/>
    </w:rPr>
  </w:style>
  <w:style w:type="paragraph" w:styleId="berschrift7">
    <w:name w:val="heading 7"/>
    <w:basedOn w:val="Standard"/>
    <w:next w:val="Standard"/>
    <w:link w:val="berschrift7Zchn"/>
    <w:unhideWhenUsed/>
    <w:qFormat/>
    <w:rsid w:val="0022334D"/>
    <w:pPr>
      <w:keepNext/>
      <w:keepLines/>
      <w:spacing w:before="40" w:after="0" w:line="23" w:lineRule="atLeast"/>
      <w:ind w:left="1296" w:hanging="1296"/>
      <w:jc w:val="both"/>
      <w:outlineLvl w:val="6"/>
    </w:pPr>
    <w:rPr>
      <w:rFonts w:asciiTheme="majorHAnsi" w:eastAsiaTheme="majorEastAsia" w:hAnsiTheme="majorHAnsi" w:cstheme="majorBidi"/>
      <w:i/>
      <w:iCs/>
      <w:color w:val="1F4D78" w:themeColor="accent1" w:themeShade="7F"/>
      <w:sz w:val="24"/>
      <w:szCs w:val="24"/>
      <w:lang w:eastAsia="de-DE"/>
    </w:rPr>
  </w:style>
  <w:style w:type="paragraph" w:styleId="berschrift8">
    <w:name w:val="heading 8"/>
    <w:basedOn w:val="Standard"/>
    <w:next w:val="Standard"/>
    <w:link w:val="berschrift8Zchn"/>
    <w:uiPriority w:val="9"/>
    <w:semiHidden/>
    <w:unhideWhenUsed/>
    <w:qFormat/>
    <w:rsid w:val="0022334D"/>
    <w:pPr>
      <w:keepNext/>
      <w:keepLines/>
      <w:spacing w:before="40" w:after="0" w:line="23" w:lineRule="atLeast"/>
      <w:ind w:left="1440" w:hanging="1440"/>
      <w:jc w:val="both"/>
      <w:outlineLvl w:val="7"/>
    </w:pPr>
    <w:rPr>
      <w:rFonts w:asciiTheme="majorHAnsi" w:eastAsiaTheme="majorEastAsia" w:hAnsiTheme="majorHAnsi" w:cstheme="majorBidi"/>
      <w:color w:val="272727" w:themeColor="text1" w:themeTint="D8"/>
      <w:sz w:val="21"/>
      <w:szCs w:val="21"/>
      <w:lang w:eastAsia="de-DE"/>
    </w:rPr>
  </w:style>
  <w:style w:type="paragraph" w:styleId="berschrift9">
    <w:name w:val="heading 9"/>
    <w:basedOn w:val="Standard"/>
    <w:next w:val="Standard"/>
    <w:link w:val="berschrift9Zchn"/>
    <w:unhideWhenUsed/>
    <w:qFormat/>
    <w:rsid w:val="0022334D"/>
    <w:pPr>
      <w:keepNext/>
      <w:keepLines/>
      <w:spacing w:before="40" w:after="0" w:line="23" w:lineRule="atLeast"/>
      <w:ind w:left="1584" w:hanging="1584"/>
      <w:jc w:val="both"/>
      <w:outlineLvl w:val="8"/>
    </w:pPr>
    <w:rPr>
      <w:rFonts w:asciiTheme="majorHAnsi" w:eastAsiaTheme="majorEastAsia" w:hAnsiTheme="majorHAnsi" w:cstheme="majorBidi"/>
      <w:i/>
      <w:iCs/>
      <w:color w:val="272727" w:themeColor="text1" w:themeTint="D8"/>
      <w:sz w:val="21"/>
      <w:szCs w:val="21"/>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qFormat/>
    <w:rsid w:val="0022334D"/>
    <w:rPr>
      <w:rFonts w:asciiTheme="majorHAnsi" w:eastAsia="Times New Roman" w:hAnsiTheme="majorHAnsi" w:cs="Times New Roman"/>
      <w:b/>
      <w:bCs/>
      <w:lang w:eastAsia="de-DE"/>
    </w:rPr>
  </w:style>
  <w:style w:type="paragraph" w:styleId="Titel">
    <w:name w:val="Title"/>
    <w:basedOn w:val="Standard"/>
    <w:next w:val="Standard"/>
    <w:link w:val="TitelZchn"/>
    <w:qFormat/>
    <w:rsid w:val="002233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qFormat/>
    <w:rsid w:val="0022334D"/>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qFormat/>
    <w:rsid w:val="0022334D"/>
    <w:rPr>
      <w:rFonts w:asciiTheme="majorHAnsi" w:eastAsiaTheme="majorEastAsia" w:hAnsiTheme="majorHAnsi" w:cstheme="majorBidi"/>
      <w:color w:val="2E74B5" w:themeColor="accent1" w:themeShade="BF"/>
      <w:sz w:val="32"/>
      <w:szCs w:val="32"/>
    </w:rPr>
  </w:style>
  <w:style w:type="table" w:customStyle="1" w:styleId="Tabellenraster2">
    <w:name w:val="Tabellenraster2"/>
    <w:basedOn w:val="NormaleTabelle"/>
    <w:next w:val="Tabellenraster"/>
    <w:uiPriority w:val="39"/>
    <w:rsid w:val="0022334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
    <w:name w:val="Tabelle"/>
    <w:basedOn w:val="Standard"/>
    <w:link w:val="TabelleZchn"/>
    <w:qFormat/>
    <w:rsid w:val="0022334D"/>
    <w:pPr>
      <w:spacing w:before="40" w:after="40" w:line="240" w:lineRule="auto"/>
    </w:pPr>
    <w:rPr>
      <w:rFonts w:ascii="Calibri" w:eastAsia="Calibri" w:hAnsi="Calibri" w:cs="Times New Roman"/>
    </w:rPr>
  </w:style>
  <w:style w:type="paragraph" w:customStyle="1" w:styleId="Tabellentitel">
    <w:name w:val="Tabellentitel"/>
    <w:basedOn w:val="Standard"/>
    <w:link w:val="TabellentitelZchn"/>
    <w:qFormat/>
    <w:rsid w:val="0022334D"/>
    <w:pPr>
      <w:keepNext/>
      <w:tabs>
        <w:tab w:val="center" w:pos="6416"/>
        <w:tab w:val="right" w:pos="8970"/>
      </w:tabs>
      <w:spacing w:before="40" w:after="40" w:line="240" w:lineRule="auto"/>
    </w:pPr>
    <w:rPr>
      <w:rFonts w:ascii="Calibri" w:eastAsia="Calibri" w:hAnsi="Calibri" w:cs="Times New Roman"/>
      <w:b/>
      <w:color w:val="215868"/>
      <w:lang w:val="en-GB"/>
    </w:rPr>
  </w:style>
  <w:style w:type="character" w:customStyle="1" w:styleId="TabelleZchn">
    <w:name w:val="Tabelle Zchn"/>
    <w:basedOn w:val="Absatz-Standardschriftart"/>
    <w:link w:val="Tabelle"/>
    <w:rsid w:val="0022334D"/>
    <w:rPr>
      <w:rFonts w:ascii="Calibri" w:eastAsia="Calibri" w:hAnsi="Calibri" w:cs="Times New Roman"/>
    </w:rPr>
  </w:style>
  <w:style w:type="paragraph" w:customStyle="1" w:styleId="Tabellenfunote">
    <w:name w:val="Tabellenfußnote"/>
    <w:basedOn w:val="Standard"/>
    <w:link w:val="TabellenfunoteZchn"/>
    <w:qFormat/>
    <w:rsid w:val="0022334D"/>
    <w:pPr>
      <w:spacing w:after="240" w:line="23" w:lineRule="atLeast"/>
      <w:jc w:val="both"/>
    </w:pPr>
    <w:rPr>
      <w:rFonts w:eastAsia="Times New Roman" w:cs="Times New Roman"/>
      <w:sz w:val="20"/>
      <w:szCs w:val="20"/>
      <w:lang w:eastAsia="de-DE"/>
    </w:rPr>
  </w:style>
  <w:style w:type="character" w:customStyle="1" w:styleId="TabellentitelZchn">
    <w:name w:val="Tabellentitel Zchn"/>
    <w:basedOn w:val="Absatz-Standardschriftart"/>
    <w:link w:val="Tabellentitel"/>
    <w:rsid w:val="0022334D"/>
    <w:rPr>
      <w:rFonts w:ascii="Calibri" w:eastAsia="Calibri" w:hAnsi="Calibri" w:cs="Times New Roman"/>
      <w:b/>
      <w:color w:val="215868"/>
      <w:lang w:val="en-GB"/>
    </w:rPr>
  </w:style>
  <w:style w:type="character" w:customStyle="1" w:styleId="TabellenfunoteZchn">
    <w:name w:val="Tabellenfußnote Zchn"/>
    <w:basedOn w:val="Absatz-Standardschriftart"/>
    <w:link w:val="Tabellenfunote"/>
    <w:rsid w:val="0022334D"/>
    <w:rPr>
      <w:rFonts w:eastAsia="Times New Roman" w:cs="Times New Roman"/>
      <w:sz w:val="20"/>
      <w:szCs w:val="20"/>
      <w:lang w:eastAsia="de-DE"/>
    </w:rPr>
  </w:style>
  <w:style w:type="table" w:styleId="Tabellenraster">
    <w:name w:val="Table Grid"/>
    <w:basedOn w:val="NormaleTabelle"/>
    <w:uiPriority w:val="39"/>
    <w:rsid w:val="002233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qFormat/>
    <w:rsid w:val="0022334D"/>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link w:val="berschrift3"/>
    <w:qFormat/>
    <w:rsid w:val="0022334D"/>
    <w:rPr>
      <w:rFonts w:asciiTheme="majorHAnsi" w:eastAsia="Times New Roman" w:hAnsiTheme="majorHAnsi" w:cstheme="minorHAnsi"/>
      <w:b/>
      <w:bCs/>
      <w:sz w:val="24"/>
      <w:szCs w:val="28"/>
      <w:lang w:eastAsia="de-DE"/>
    </w:rPr>
  </w:style>
  <w:style w:type="character" w:customStyle="1" w:styleId="berschrift5Zchn">
    <w:name w:val="Überschrift 5 Zchn"/>
    <w:basedOn w:val="Absatz-Standardschriftart"/>
    <w:link w:val="berschrift5"/>
    <w:qFormat/>
    <w:rsid w:val="0022334D"/>
    <w:rPr>
      <w:rFonts w:asciiTheme="majorHAnsi" w:eastAsiaTheme="majorEastAsia" w:hAnsiTheme="majorHAnsi" w:cstheme="majorBidi"/>
      <w:color w:val="2E74B5" w:themeColor="accent1" w:themeShade="BF"/>
      <w:sz w:val="24"/>
      <w:szCs w:val="24"/>
      <w:lang w:eastAsia="de-DE"/>
    </w:rPr>
  </w:style>
  <w:style w:type="character" w:customStyle="1" w:styleId="berschrift6Zchn">
    <w:name w:val="Überschrift 6 Zchn"/>
    <w:basedOn w:val="Absatz-Standardschriftart"/>
    <w:link w:val="berschrift6"/>
    <w:qFormat/>
    <w:rsid w:val="0022334D"/>
    <w:rPr>
      <w:rFonts w:ascii="Calibri" w:eastAsia="Times New Roman" w:hAnsi="Calibri" w:cs="Calibri"/>
      <w:i/>
      <w:szCs w:val="24"/>
      <w:lang w:eastAsia="de-DE"/>
    </w:rPr>
  </w:style>
  <w:style w:type="character" w:customStyle="1" w:styleId="berschrift7Zchn">
    <w:name w:val="Überschrift 7 Zchn"/>
    <w:basedOn w:val="Absatz-Standardschriftart"/>
    <w:link w:val="berschrift7"/>
    <w:qFormat/>
    <w:rsid w:val="0022334D"/>
    <w:rPr>
      <w:rFonts w:asciiTheme="majorHAnsi" w:eastAsiaTheme="majorEastAsia" w:hAnsiTheme="majorHAnsi" w:cstheme="majorBidi"/>
      <w:i/>
      <w:iCs/>
      <w:color w:val="1F4D78" w:themeColor="accent1" w:themeShade="7F"/>
      <w:sz w:val="24"/>
      <w:szCs w:val="24"/>
      <w:lang w:eastAsia="de-DE"/>
    </w:rPr>
  </w:style>
  <w:style w:type="character" w:customStyle="1" w:styleId="berschrift8Zchn">
    <w:name w:val="Überschrift 8 Zchn"/>
    <w:basedOn w:val="Absatz-Standardschriftart"/>
    <w:link w:val="berschrift8"/>
    <w:uiPriority w:val="9"/>
    <w:semiHidden/>
    <w:rsid w:val="0022334D"/>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qFormat/>
    <w:rsid w:val="0022334D"/>
    <w:rPr>
      <w:rFonts w:asciiTheme="majorHAnsi" w:eastAsiaTheme="majorEastAsia" w:hAnsiTheme="majorHAnsi" w:cstheme="majorBidi"/>
      <w:i/>
      <w:iCs/>
      <w:color w:val="272727" w:themeColor="text1" w:themeTint="D8"/>
      <w:sz w:val="21"/>
      <w:szCs w:val="21"/>
      <w:lang w:eastAsia="de-DE"/>
    </w:rPr>
  </w:style>
  <w:style w:type="table" w:styleId="Gitternetztabelle1hell">
    <w:name w:val="Grid Table 1 Light"/>
    <w:basedOn w:val="NormaleTabelle"/>
    <w:uiPriority w:val="46"/>
    <w:rsid w:val="002233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einLeerraum">
    <w:name w:val="No Spacing"/>
    <w:uiPriority w:val="1"/>
    <w:qFormat/>
    <w:rsid w:val="0022334D"/>
    <w:pPr>
      <w:spacing w:after="0" w:line="240" w:lineRule="auto"/>
      <w:jc w:val="both"/>
    </w:pPr>
    <w:rPr>
      <w:rFonts w:eastAsia="Times New Roman" w:cs="Times New Roman"/>
      <w:sz w:val="24"/>
      <w:szCs w:val="24"/>
      <w:lang w:eastAsia="de-DE"/>
    </w:rPr>
  </w:style>
  <w:style w:type="paragraph" w:styleId="Inhaltsverzeichnisberschrift">
    <w:name w:val="TOC Heading"/>
    <w:basedOn w:val="berschrift1"/>
    <w:next w:val="Standard"/>
    <w:uiPriority w:val="39"/>
    <w:unhideWhenUsed/>
    <w:qFormat/>
    <w:rsid w:val="0022334D"/>
    <w:pPr>
      <w:outlineLvl w:val="9"/>
    </w:pPr>
    <w:rPr>
      <w:lang w:eastAsia="de-DE"/>
    </w:rPr>
  </w:style>
  <w:style w:type="paragraph" w:styleId="Verzeichnis1">
    <w:name w:val="toc 1"/>
    <w:basedOn w:val="Standard"/>
    <w:next w:val="Standard"/>
    <w:autoRedefine/>
    <w:uiPriority w:val="39"/>
    <w:unhideWhenUsed/>
    <w:rsid w:val="0022334D"/>
    <w:pPr>
      <w:spacing w:after="100" w:line="23" w:lineRule="atLeast"/>
      <w:jc w:val="both"/>
    </w:pPr>
    <w:rPr>
      <w:rFonts w:eastAsia="Times New Roman" w:cs="Times New Roman"/>
      <w:sz w:val="24"/>
      <w:szCs w:val="24"/>
      <w:lang w:eastAsia="de-DE"/>
    </w:rPr>
  </w:style>
  <w:style w:type="paragraph" w:styleId="Verzeichnis2">
    <w:name w:val="toc 2"/>
    <w:basedOn w:val="Standard"/>
    <w:next w:val="Standard"/>
    <w:autoRedefine/>
    <w:uiPriority w:val="39"/>
    <w:unhideWhenUsed/>
    <w:rsid w:val="0022334D"/>
    <w:pPr>
      <w:spacing w:after="100" w:line="23" w:lineRule="atLeast"/>
      <w:ind w:left="240"/>
      <w:jc w:val="both"/>
    </w:pPr>
    <w:rPr>
      <w:rFonts w:eastAsia="Times New Roman" w:cs="Times New Roman"/>
      <w:sz w:val="24"/>
      <w:szCs w:val="24"/>
      <w:lang w:eastAsia="de-DE"/>
    </w:rPr>
  </w:style>
  <w:style w:type="character" w:styleId="Hyperlink">
    <w:name w:val="Hyperlink"/>
    <w:basedOn w:val="Absatz-Standardschriftart"/>
    <w:uiPriority w:val="99"/>
    <w:unhideWhenUsed/>
    <w:rsid w:val="0022334D"/>
    <w:rPr>
      <w:color w:val="0563C1" w:themeColor="hyperlink"/>
      <w:u w:val="single"/>
    </w:rPr>
  </w:style>
  <w:style w:type="table" w:styleId="Gritternetztabelle6farbig">
    <w:name w:val="Grid Table 6 Colorful"/>
    <w:basedOn w:val="NormaleTabelle"/>
    <w:uiPriority w:val="51"/>
    <w:rsid w:val="0022334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tandardWeb">
    <w:name w:val="Normal (Web)"/>
    <w:basedOn w:val="Standard"/>
    <w:uiPriority w:val="99"/>
    <w:rsid w:val="0022334D"/>
    <w:pPr>
      <w:spacing w:before="100" w:beforeAutospacing="1" w:after="100" w:afterAutospacing="1" w:line="23" w:lineRule="atLeast"/>
      <w:jc w:val="both"/>
    </w:pPr>
    <w:rPr>
      <w:rFonts w:eastAsia="MS Mincho" w:cs="Times New Roman"/>
      <w:sz w:val="24"/>
      <w:szCs w:val="24"/>
      <w:lang w:eastAsia="ja-JP"/>
    </w:rPr>
  </w:style>
  <w:style w:type="paragraph" w:styleId="Textkrper3">
    <w:name w:val="Body Text 3"/>
    <w:basedOn w:val="Standard"/>
    <w:link w:val="Textkrper3Zchn"/>
    <w:uiPriority w:val="99"/>
    <w:semiHidden/>
    <w:rsid w:val="0022334D"/>
    <w:pPr>
      <w:spacing w:after="120" w:line="23" w:lineRule="atLeast"/>
      <w:jc w:val="both"/>
    </w:pPr>
    <w:rPr>
      <w:rFonts w:ascii="Arial" w:eastAsia="MS Mincho" w:hAnsi="Arial" w:cs="Arial"/>
      <w:b/>
      <w:bCs/>
      <w:sz w:val="24"/>
      <w:szCs w:val="24"/>
      <w:lang w:eastAsia="ja-JP"/>
    </w:rPr>
  </w:style>
  <w:style w:type="character" w:customStyle="1" w:styleId="Textkrper3Zchn">
    <w:name w:val="Textkörper 3 Zchn"/>
    <w:basedOn w:val="Absatz-Standardschriftart"/>
    <w:link w:val="Textkrper3"/>
    <w:uiPriority w:val="99"/>
    <w:semiHidden/>
    <w:rsid w:val="0022334D"/>
    <w:rPr>
      <w:rFonts w:ascii="Arial" w:eastAsia="MS Mincho" w:hAnsi="Arial" w:cs="Arial"/>
      <w:b/>
      <w:bCs/>
      <w:sz w:val="24"/>
      <w:szCs w:val="24"/>
      <w:lang w:eastAsia="ja-JP"/>
    </w:rPr>
  </w:style>
  <w:style w:type="character" w:styleId="BesuchterLink">
    <w:name w:val="FollowedHyperlink"/>
    <w:basedOn w:val="Absatz-Standardschriftart"/>
    <w:rsid w:val="0022334D"/>
    <w:rPr>
      <w:rFonts w:cs="Times New Roman"/>
      <w:color w:val="800080"/>
      <w:u w:val="single"/>
    </w:rPr>
  </w:style>
  <w:style w:type="character" w:styleId="Kommentarzeichen">
    <w:name w:val="annotation reference"/>
    <w:basedOn w:val="Absatz-Standardschriftart"/>
    <w:uiPriority w:val="99"/>
    <w:qFormat/>
    <w:rsid w:val="0022334D"/>
    <w:rPr>
      <w:sz w:val="16"/>
      <w:szCs w:val="16"/>
    </w:rPr>
  </w:style>
  <w:style w:type="paragraph" w:styleId="Kommentartext">
    <w:name w:val="annotation text"/>
    <w:basedOn w:val="Standard"/>
    <w:link w:val="KommentartextZchn"/>
    <w:uiPriority w:val="99"/>
    <w:qFormat/>
    <w:rsid w:val="0022334D"/>
    <w:pPr>
      <w:spacing w:after="120" w:line="23" w:lineRule="atLeast"/>
      <w:jc w:val="both"/>
    </w:pPr>
    <w:rPr>
      <w:rFonts w:eastAsia="Times New Roman" w:cs="Times New Roman"/>
      <w:sz w:val="20"/>
      <w:szCs w:val="20"/>
      <w:lang w:eastAsia="de-DE"/>
    </w:rPr>
  </w:style>
  <w:style w:type="character" w:customStyle="1" w:styleId="KommentartextZchn">
    <w:name w:val="Kommentartext Zchn"/>
    <w:basedOn w:val="Absatz-Standardschriftart"/>
    <w:link w:val="Kommentartext"/>
    <w:uiPriority w:val="99"/>
    <w:qFormat/>
    <w:rsid w:val="0022334D"/>
    <w:rPr>
      <w:rFonts w:eastAsia="Times New Roman" w:cs="Times New Roman"/>
      <w:sz w:val="20"/>
      <w:szCs w:val="20"/>
      <w:lang w:eastAsia="de-DE"/>
    </w:rPr>
  </w:style>
  <w:style w:type="paragraph" w:styleId="Kommentarthema">
    <w:name w:val="annotation subject"/>
    <w:basedOn w:val="Kommentartext"/>
    <w:next w:val="Kommentartext"/>
    <w:link w:val="KommentarthemaZchn"/>
    <w:qFormat/>
    <w:rsid w:val="0022334D"/>
    <w:rPr>
      <w:b/>
      <w:bCs/>
    </w:rPr>
  </w:style>
  <w:style w:type="character" w:customStyle="1" w:styleId="KommentarthemaZchn">
    <w:name w:val="Kommentarthema Zchn"/>
    <w:basedOn w:val="KommentartextZchn"/>
    <w:link w:val="Kommentarthema"/>
    <w:qFormat/>
    <w:rsid w:val="0022334D"/>
    <w:rPr>
      <w:rFonts w:eastAsia="Times New Roman" w:cs="Times New Roman"/>
      <w:b/>
      <w:bCs/>
      <w:sz w:val="20"/>
      <w:szCs w:val="20"/>
      <w:lang w:eastAsia="de-DE"/>
    </w:rPr>
  </w:style>
  <w:style w:type="paragraph" w:styleId="Sprechblasentext">
    <w:name w:val="Balloon Text"/>
    <w:basedOn w:val="Standard"/>
    <w:link w:val="SprechblasentextZchn"/>
    <w:unhideWhenUsed/>
    <w:qFormat/>
    <w:rsid w:val="0022334D"/>
    <w:pPr>
      <w:spacing w:after="120" w:line="23" w:lineRule="atLeast"/>
      <w:jc w:val="both"/>
    </w:pPr>
    <w:rPr>
      <w:rFonts w:eastAsia="Times New Roman" w:cs="Times New Roman"/>
      <w:sz w:val="18"/>
      <w:szCs w:val="18"/>
      <w:lang w:eastAsia="de-DE"/>
    </w:rPr>
  </w:style>
  <w:style w:type="character" w:customStyle="1" w:styleId="SprechblasentextZchn">
    <w:name w:val="Sprechblasentext Zchn"/>
    <w:basedOn w:val="Absatz-Standardschriftart"/>
    <w:link w:val="Sprechblasentext"/>
    <w:qFormat/>
    <w:rsid w:val="0022334D"/>
    <w:rPr>
      <w:rFonts w:eastAsia="Times New Roman" w:cs="Times New Roman"/>
      <w:sz w:val="18"/>
      <w:szCs w:val="18"/>
      <w:lang w:eastAsia="de-DE"/>
    </w:rPr>
  </w:style>
  <w:style w:type="paragraph" w:styleId="Listenabsatz">
    <w:name w:val="List Paragraph"/>
    <w:basedOn w:val="Standard"/>
    <w:link w:val="ListenabsatzZchn"/>
    <w:uiPriority w:val="34"/>
    <w:qFormat/>
    <w:rsid w:val="0022334D"/>
    <w:pPr>
      <w:numPr>
        <w:numId w:val="10"/>
      </w:numPr>
      <w:spacing w:after="120" w:line="23" w:lineRule="atLeast"/>
      <w:contextualSpacing/>
      <w:jc w:val="both"/>
    </w:pPr>
    <w:rPr>
      <w:rFonts w:eastAsia="Times New Roman" w:cs="Times New Roman"/>
      <w:sz w:val="24"/>
      <w:szCs w:val="24"/>
      <w:lang w:eastAsia="de-DE"/>
    </w:rPr>
  </w:style>
  <w:style w:type="character" w:customStyle="1" w:styleId="NichtaufgelsteErwhnung1">
    <w:name w:val="Nicht aufgelöste Erwähnung1"/>
    <w:basedOn w:val="Absatz-Standardschriftart"/>
    <w:uiPriority w:val="99"/>
    <w:semiHidden/>
    <w:unhideWhenUsed/>
    <w:rsid w:val="0022334D"/>
    <w:rPr>
      <w:color w:val="605E5C"/>
      <w:shd w:val="clear" w:color="auto" w:fill="E1DFDD"/>
    </w:rPr>
  </w:style>
  <w:style w:type="paragraph" w:styleId="Verzeichnis3">
    <w:name w:val="toc 3"/>
    <w:basedOn w:val="Standard"/>
    <w:next w:val="Standard"/>
    <w:autoRedefine/>
    <w:uiPriority w:val="39"/>
    <w:unhideWhenUsed/>
    <w:rsid w:val="0022334D"/>
    <w:pPr>
      <w:tabs>
        <w:tab w:val="right" w:leader="dot" w:pos="9062"/>
      </w:tabs>
      <w:spacing w:after="60" w:line="240" w:lineRule="auto"/>
      <w:ind w:left="851"/>
    </w:pPr>
    <w:rPr>
      <w:rFonts w:eastAsia="Times New Roman" w:cs="Times New Roman"/>
      <w:noProof/>
      <w:lang w:eastAsia="de-DE"/>
    </w:rPr>
  </w:style>
  <w:style w:type="paragraph" w:styleId="Untertitel">
    <w:name w:val="Subtitle"/>
    <w:basedOn w:val="Standard"/>
    <w:next w:val="Standard"/>
    <w:link w:val="UntertitelZchn"/>
    <w:uiPriority w:val="11"/>
    <w:qFormat/>
    <w:rsid w:val="0022334D"/>
    <w:pPr>
      <w:autoSpaceDE w:val="0"/>
      <w:autoSpaceDN w:val="0"/>
      <w:adjustRightInd w:val="0"/>
      <w:spacing w:after="120" w:line="276" w:lineRule="auto"/>
    </w:pPr>
    <w:rPr>
      <w:rFonts w:eastAsia="Times New Roman" w:cstheme="minorHAnsi"/>
      <w:sz w:val="36"/>
      <w:szCs w:val="36"/>
      <w:lang w:eastAsia="de-DE"/>
    </w:rPr>
  </w:style>
  <w:style w:type="character" w:customStyle="1" w:styleId="UntertitelZchn">
    <w:name w:val="Untertitel Zchn"/>
    <w:basedOn w:val="Absatz-Standardschriftart"/>
    <w:link w:val="Untertitel"/>
    <w:uiPriority w:val="11"/>
    <w:rsid w:val="0022334D"/>
    <w:rPr>
      <w:rFonts w:eastAsia="Times New Roman" w:cstheme="minorHAnsi"/>
      <w:sz w:val="36"/>
      <w:szCs w:val="36"/>
      <w:lang w:eastAsia="de-DE"/>
    </w:rPr>
  </w:style>
  <w:style w:type="paragraph" w:customStyle="1" w:styleId="EndNoteBibliographyTitle">
    <w:name w:val="EndNote Bibliography Title"/>
    <w:basedOn w:val="Standard"/>
    <w:link w:val="EndNoteBibliographyTitleZchn"/>
    <w:qFormat/>
    <w:rsid w:val="0022334D"/>
    <w:pPr>
      <w:spacing w:after="0" w:line="23" w:lineRule="atLeast"/>
      <w:jc w:val="center"/>
    </w:pPr>
    <w:rPr>
      <w:rFonts w:ascii="Calibri" w:eastAsia="Times New Roman" w:hAnsi="Calibri" w:cs="Calibri"/>
      <w:noProof/>
      <w:sz w:val="24"/>
      <w:szCs w:val="24"/>
      <w:lang w:eastAsia="de-DE"/>
    </w:rPr>
  </w:style>
  <w:style w:type="character" w:customStyle="1" w:styleId="EndNoteBibliographyTitleZchn">
    <w:name w:val="EndNote Bibliography Title Zchn"/>
    <w:basedOn w:val="Absatz-Standardschriftart"/>
    <w:link w:val="EndNoteBibliographyTitle"/>
    <w:qFormat/>
    <w:rsid w:val="0022334D"/>
    <w:rPr>
      <w:rFonts w:ascii="Calibri" w:eastAsia="Times New Roman" w:hAnsi="Calibri" w:cs="Calibri"/>
      <w:noProof/>
      <w:sz w:val="24"/>
      <w:szCs w:val="24"/>
      <w:lang w:eastAsia="de-DE"/>
    </w:rPr>
  </w:style>
  <w:style w:type="paragraph" w:customStyle="1" w:styleId="EndNoteBibliography">
    <w:name w:val="EndNote Bibliography"/>
    <w:basedOn w:val="Standard"/>
    <w:link w:val="EndNoteBibliographyZchn"/>
    <w:qFormat/>
    <w:rsid w:val="0022334D"/>
    <w:pPr>
      <w:spacing w:after="120" w:line="240" w:lineRule="atLeast"/>
      <w:ind w:left="397" w:hanging="397"/>
    </w:pPr>
    <w:rPr>
      <w:rFonts w:ascii="Calibri" w:eastAsia="Times New Roman" w:hAnsi="Calibri" w:cs="Calibri"/>
      <w:noProof/>
      <w:sz w:val="24"/>
      <w:szCs w:val="24"/>
      <w:lang w:eastAsia="de-DE"/>
    </w:rPr>
  </w:style>
  <w:style w:type="character" w:customStyle="1" w:styleId="EndNoteBibliographyZchn">
    <w:name w:val="EndNote Bibliography Zchn"/>
    <w:basedOn w:val="Absatz-Standardschriftart"/>
    <w:link w:val="EndNoteBibliography"/>
    <w:qFormat/>
    <w:rsid w:val="0022334D"/>
    <w:rPr>
      <w:rFonts w:ascii="Calibri" w:eastAsia="Times New Roman" w:hAnsi="Calibri" w:cs="Calibri"/>
      <w:noProof/>
      <w:sz w:val="24"/>
      <w:szCs w:val="24"/>
      <w:lang w:eastAsia="de-DE"/>
    </w:rPr>
  </w:style>
  <w:style w:type="paragraph" w:styleId="Endnotentext">
    <w:name w:val="endnote text"/>
    <w:basedOn w:val="Standard"/>
    <w:link w:val="EndnotentextZchn"/>
    <w:uiPriority w:val="99"/>
    <w:rsid w:val="0022334D"/>
    <w:pPr>
      <w:spacing w:after="0" w:line="240" w:lineRule="auto"/>
      <w:jc w:val="both"/>
    </w:pPr>
    <w:rPr>
      <w:rFonts w:eastAsia="Times New Roman" w:cs="Times New Roman"/>
      <w:sz w:val="20"/>
      <w:szCs w:val="20"/>
      <w:lang w:eastAsia="de-DE"/>
    </w:rPr>
  </w:style>
  <w:style w:type="character" w:customStyle="1" w:styleId="EndnotentextZchn">
    <w:name w:val="Endnotentext Zchn"/>
    <w:basedOn w:val="Absatz-Standardschriftart"/>
    <w:link w:val="Endnotentext"/>
    <w:uiPriority w:val="99"/>
    <w:rsid w:val="0022334D"/>
    <w:rPr>
      <w:rFonts w:eastAsia="Times New Roman" w:cs="Times New Roman"/>
      <w:sz w:val="20"/>
      <w:szCs w:val="20"/>
      <w:lang w:eastAsia="de-DE"/>
    </w:rPr>
  </w:style>
  <w:style w:type="character" w:styleId="Endnotenzeichen">
    <w:name w:val="endnote reference"/>
    <w:basedOn w:val="Absatz-Standardschriftart"/>
    <w:uiPriority w:val="99"/>
    <w:rsid w:val="0022334D"/>
    <w:rPr>
      <w:vertAlign w:val="superscript"/>
    </w:rPr>
  </w:style>
  <w:style w:type="paragraph" w:styleId="Kopfzeile">
    <w:name w:val="header"/>
    <w:basedOn w:val="Standard"/>
    <w:link w:val="KopfzeileZchn"/>
    <w:rsid w:val="0022334D"/>
    <w:pPr>
      <w:tabs>
        <w:tab w:val="center" w:pos="4536"/>
        <w:tab w:val="right" w:pos="9072"/>
      </w:tabs>
      <w:spacing w:after="0" w:line="240" w:lineRule="auto"/>
      <w:jc w:val="both"/>
    </w:pPr>
    <w:rPr>
      <w:rFonts w:eastAsia="Times New Roman" w:cs="Times New Roman"/>
      <w:sz w:val="24"/>
      <w:szCs w:val="24"/>
      <w:lang w:eastAsia="de-DE"/>
    </w:rPr>
  </w:style>
  <w:style w:type="character" w:customStyle="1" w:styleId="KopfzeileZchn">
    <w:name w:val="Kopfzeile Zchn"/>
    <w:basedOn w:val="Absatz-Standardschriftart"/>
    <w:link w:val="Kopfzeile"/>
    <w:qFormat/>
    <w:rsid w:val="0022334D"/>
    <w:rPr>
      <w:rFonts w:eastAsia="Times New Roman" w:cs="Times New Roman"/>
      <w:sz w:val="24"/>
      <w:szCs w:val="24"/>
      <w:lang w:eastAsia="de-DE"/>
    </w:rPr>
  </w:style>
  <w:style w:type="paragraph" w:styleId="Fuzeile">
    <w:name w:val="footer"/>
    <w:basedOn w:val="Standard"/>
    <w:link w:val="FuzeileZchn"/>
    <w:rsid w:val="0022334D"/>
    <w:pPr>
      <w:tabs>
        <w:tab w:val="center" w:pos="4536"/>
        <w:tab w:val="right" w:pos="9072"/>
      </w:tabs>
      <w:spacing w:after="0" w:line="240" w:lineRule="auto"/>
      <w:jc w:val="both"/>
    </w:pPr>
    <w:rPr>
      <w:rFonts w:eastAsia="Times New Roman" w:cs="Times New Roman"/>
      <w:sz w:val="24"/>
      <w:szCs w:val="24"/>
      <w:lang w:eastAsia="de-DE"/>
    </w:rPr>
  </w:style>
  <w:style w:type="character" w:customStyle="1" w:styleId="FuzeileZchn">
    <w:name w:val="Fußzeile Zchn"/>
    <w:basedOn w:val="Absatz-Standardschriftart"/>
    <w:link w:val="Fuzeile"/>
    <w:qFormat/>
    <w:rsid w:val="0022334D"/>
    <w:rPr>
      <w:rFonts w:eastAsia="Times New Roman" w:cs="Times New Roman"/>
      <w:sz w:val="24"/>
      <w:szCs w:val="24"/>
      <w:lang w:eastAsia="de-DE"/>
    </w:rPr>
  </w:style>
  <w:style w:type="table" w:customStyle="1" w:styleId="Tabellenraster1">
    <w:name w:val="Tabellenraster1"/>
    <w:basedOn w:val="NormaleTabelle"/>
    <w:next w:val="Tabellenraster"/>
    <w:uiPriority w:val="39"/>
    <w:rsid w:val="0022334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rsid w:val="0022334D"/>
    <w:pPr>
      <w:spacing w:after="0" w:line="240" w:lineRule="auto"/>
    </w:pPr>
    <w:rPr>
      <w:rFonts w:eastAsia="Times New Roman" w:cs="Times New Roman"/>
      <w:color w:val="1F497C"/>
      <w:sz w:val="20"/>
      <w:szCs w:val="20"/>
      <w:lang w:eastAsia="de-DE"/>
    </w:rPr>
  </w:style>
  <w:style w:type="character" w:customStyle="1" w:styleId="FunotentextZchn">
    <w:name w:val="Fußnotentext Zchn"/>
    <w:basedOn w:val="Absatz-Standardschriftart"/>
    <w:link w:val="Funotentext"/>
    <w:uiPriority w:val="99"/>
    <w:qFormat/>
    <w:rsid w:val="0022334D"/>
    <w:rPr>
      <w:rFonts w:eastAsia="Times New Roman" w:cs="Times New Roman"/>
      <w:color w:val="1F497C"/>
      <w:sz w:val="20"/>
      <w:szCs w:val="20"/>
      <w:lang w:eastAsia="de-DE"/>
    </w:rPr>
  </w:style>
  <w:style w:type="character" w:styleId="Funotenzeichen">
    <w:name w:val="footnote reference"/>
    <w:basedOn w:val="Absatz-Standardschriftart"/>
    <w:uiPriority w:val="99"/>
    <w:rsid w:val="0022334D"/>
    <w:rPr>
      <w:vertAlign w:val="superscript"/>
    </w:rPr>
  </w:style>
  <w:style w:type="paragraph" w:customStyle="1" w:styleId="Tabellentext1">
    <w:name w:val="Tabellentext1"/>
    <w:basedOn w:val="Listenabsatz"/>
    <w:link w:val="Tabellentext1Zchn"/>
    <w:qFormat/>
    <w:rsid w:val="0022334D"/>
    <w:pPr>
      <w:keepNext/>
      <w:numPr>
        <w:numId w:val="4"/>
      </w:numPr>
      <w:tabs>
        <w:tab w:val="left" w:pos="447"/>
      </w:tabs>
      <w:spacing w:after="80" w:line="240" w:lineRule="auto"/>
      <w:ind w:left="2290" w:hanging="2126"/>
      <w:jc w:val="left"/>
    </w:pPr>
    <w:rPr>
      <w:rFonts w:ascii="Segoe UI" w:hAnsi="Segoe UI" w:cs="Segoe UI"/>
      <w:sz w:val="19"/>
    </w:rPr>
  </w:style>
  <w:style w:type="character" w:customStyle="1" w:styleId="ListenabsatzZchn">
    <w:name w:val="Listenabsatz Zchn"/>
    <w:basedOn w:val="Absatz-Standardschriftart"/>
    <w:link w:val="Listenabsatz"/>
    <w:uiPriority w:val="34"/>
    <w:rsid w:val="0022334D"/>
    <w:rPr>
      <w:rFonts w:eastAsia="Times New Roman" w:cs="Times New Roman"/>
      <w:sz w:val="24"/>
      <w:szCs w:val="24"/>
      <w:lang w:eastAsia="de-DE"/>
    </w:rPr>
  </w:style>
  <w:style w:type="character" w:customStyle="1" w:styleId="Tabellentext1Zchn">
    <w:name w:val="Tabellentext1 Zchn"/>
    <w:basedOn w:val="ListenabsatzZchn"/>
    <w:link w:val="Tabellentext1"/>
    <w:rsid w:val="0022334D"/>
    <w:rPr>
      <w:rFonts w:ascii="Segoe UI" w:eastAsia="Times New Roman" w:hAnsi="Segoe UI" w:cs="Segoe UI"/>
      <w:sz w:val="19"/>
      <w:szCs w:val="24"/>
      <w:lang w:eastAsia="de-DE"/>
    </w:rPr>
  </w:style>
  <w:style w:type="paragraph" w:customStyle="1" w:styleId="Fussnote">
    <w:name w:val="Fussnote"/>
    <w:basedOn w:val="Standard"/>
    <w:link w:val="FussnoteZchn"/>
    <w:qFormat/>
    <w:rsid w:val="0022334D"/>
    <w:pPr>
      <w:spacing w:before="120" w:after="80"/>
      <w:jc w:val="both"/>
    </w:pPr>
    <w:rPr>
      <w:sz w:val="20"/>
      <w:lang w:val="en-GB"/>
    </w:rPr>
  </w:style>
  <w:style w:type="paragraph" w:customStyle="1" w:styleId="Tabellentitel2">
    <w:name w:val="Tabellentitel2"/>
    <w:basedOn w:val="Standard"/>
    <w:link w:val="Tabellentitel2Zchn"/>
    <w:qFormat/>
    <w:rsid w:val="0022334D"/>
    <w:pPr>
      <w:keepNext/>
      <w:spacing w:after="20" w:line="240" w:lineRule="auto"/>
    </w:pPr>
    <w:rPr>
      <w:rFonts w:ascii="Segoe UI" w:eastAsia="Times New Roman" w:hAnsi="Segoe UI" w:cs="Segoe UI"/>
      <w:b/>
      <w:bCs/>
      <w:kern w:val="24"/>
      <w:sz w:val="19"/>
      <w:szCs w:val="20"/>
      <w:lang w:val="en-US" w:eastAsia="de-DE"/>
    </w:rPr>
  </w:style>
  <w:style w:type="character" w:customStyle="1" w:styleId="FussnoteZchn">
    <w:name w:val="Fussnote Zchn"/>
    <w:basedOn w:val="Absatz-Standardschriftart"/>
    <w:link w:val="Fussnote"/>
    <w:rsid w:val="0022334D"/>
    <w:rPr>
      <w:sz w:val="20"/>
      <w:lang w:val="en-GB"/>
    </w:rPr>
  </w:style>
  <w:style w:type="character" w:customStyle="1" w:styleId="Tabellentitel2Zchn">
    <w:name w:val="Tabellentitel2 Zchn"/>
    <w:basedOn w:val="Absatz-Standardschriftart"/>
    <w:link w:val="Tabellentitel2"/>
    <w:rsid w:val="0022334D"/>
    <w:rPr>
      <w:rFonts w:ascii="Segoe UI" w:eastAsia="Times New Roman" w:hAnsi="Segoe UI" w:cs="Segoe UI"/>
      <w:b/>
      <w:bCs/>
      <w:kern w:val="24"/>
      <w:sz w:val="19"/>
      <w:szCs w:val="20"/>
      <w:lang w:val="en-US" w:eastAsia="de-DE"/>
    </w:rPr>
  </w:style>
  <w:style w:type="paragraph" w:customStyle="1" w:styleId="Tabellentext3">
    <w:name w:val="Tabellentext3"/>
    <w:basedOn w:val="Standard"/>
    <w:link w:val="Tabellentext3Zchn"/>
    <w:qFormat/>
    <w:rsid w:val="0022334D"/>
    <w:pPr>
      <w:spacing w:after="80" w:line="240" w:lineRule="auto"/>
    </w:pPr>
    <w:rPr>
      <w:rFonts w:ascii="Segoe UI" w:eastAsia="Times New Roman" w:hAnsi="Segoe UI" w:cs="Segoe UI"/>
      <w:kern w:val="24"/>
      <w:sz w:val="19"/>
      <w:szCs w:val="20"/>
      <w:lang w:eastAsia="de-DE"/>
    </w:rPr>
  </w:style>
  <w:style w:type="character" w:customStyle="1" w:styleId="Tabellentext3Zchn">
    <w:name w:val="Tabellentext3 Zchn"/>
    <w:basedOn w:val="Absatz-Standardschriftart"/>
    <w:link w:val="Tabellentext3"/>
    <w:rsid w:val="0022334D"/>
    <w:rPr>
      <w:rFonts w:ascii="Segoe UI" w:eastAsia="Times New Roman" w:hAnsi="Segoe UI" w:cs="Segoe UI"/>
      <w:kern w:val="24"/>
      <w:sz w:val="19"/>
      <w:szCs w:val="20"/>
      <w:lang w:eastAsia="de-DE"/>
    </w:rPr>
  </w:style>
  <w:style w:type="paragraph" w:styleId="Beschriftung">
    <w:name w:val="caption"/>
    <w:basedOn w:val="Standard"/>
    <w:next w:val="Standard"/>
    <w:link w:val="BeschriftungZchn"/>
    <w:unhideWhenUsed/>
    <w:qFormat/>
    <w:rsid w:val="0022334D"/>
    <w:pPr>
      <w:keepNext/>
      <w:spacing w:before="240" w:after="120" w:line="23" w:lineRule="atLeast"/>
      <w:jc w:val="both"/>
    </w:pPr>
    <w:rPr>
      <w:rFonts w:eastAsia="Times New Roman" w:cs="Times New Roman"/>
      <w:color w:val="215868"/>
      <w:sz w:val="24"/>
      <w:szCs w:val="24"/>
      <w:lang w:eastAsia="de-DE"/>
    </w:rPr>
  </w:style>
  <w:style w:type="character" w:styleId="SchwacheHervorhebung">
    <w:name w:val="Subtle Emphasis"/>
    <w:basedOn w:val="Absatz-Standardschriftart"/>
    <w:uiPriority w:val="19"/>
    <w:qFormat/>
    <w:rsid w:val="0022334D"/>
    <w:rPr>
      <w:i/>
      <w:iCs/>
      <w:color w:val="404040" w:themeColor="text1" w:themeTint="BF"/>
    </w:rPr>
  </w:style>
  <w:style w:type="character" w:styleId="Platzhaltertext">
    <w:name w:val="Placeholder Text"/>
    <w:basedOn w:val="Absatz-Standardschriftart"/>
    <w:uiPriority w:val="99"/>
    <w:semiHidden/>
    <w:rsid w:val="0022334D"/>
    <w:rPr>
      <w:color w:val="808080"/>
    </w:rPr>
  </w:style>
  <w:style w:type="paragraph" w:customStyle="1" w:styleId="Stichpunkt">
    <w:name w:val="Stichpunkt"/>
    <w:basedOn w:val="Listenabsatz"/>
    <w:link w:val="StichpunktZchn"/>
    <w:qFormat/>
    <w:rsid w:val="0022334D"/>
    <w:pPr>
      <w:numPr>
        <w:numId w:val="9"/>
      </w:numPr>
      <w:spacing w:line="240" w:lineRule="auto"/>
      <w:ind w:left="236" w:hanging="236"/>
      <w:jc w:val="left"/>
    </w:pPr>
    <w:rPr>
      <w:rFonts w:ascii="Calibri" w:hAnsi="Calibri" w:cs="Calibri"/>
      <w:sz w:val="18"/>
      <w:szCs w:val="18"/>
      <w:lang w:val="en-GB"/>
    </w:rPr>
  </w:style>
  <w:style w:type="paragraph" w:customStyle="1" w:styleId="Tabellen1">
    <w:name w:val="TabellenÜ1"/>
    <w:basedOn w:val="Standard"/>
    <w:link w:val="Tabellen1Zchn"/>
    <w:qFormat/>
    <w:rsid w:val="0022334D"/>
    <w:pPr>
      <w:spacing w:before="160" w:after="80" w:line="240" w:lineRule="auto"/>
    </w:pPr>
    <w:rPr>
      <w:rFonts w:ascii="Calibri" w:eastAsia="Times New Roman" w:hAnsi="Calibri" w:cs="Calibri"/>
      <w:b/>
      <w:sz w:val="18"/>
      <w:szCs w:val="18"/>
      <w:lang w:val="en-GB" w:eastAsia="de-DE"/>
    </w:rPr>
  </w:style>
  <w:style w:type="character" w:customStyle="1" w:styleId="StichpunktZchn">
    <w:name w:val="Stichpunkt Zchn"/>
    <w:basedOn w:val="ListenabsatzZchn"/>
    <w:link w:val="Stichpunkt"/>
    <w:rsid w:val="0022334D"/>
    <w:rPr>
      <w:rFonts w:ascii="Calibri" w:eastAsia="Times New Roman" w:hAnsi="Calibri" w:cs="Calibri"/>
      <w:sz w:val="18"/>
      <w:szCs w:val="18"/>
      <w:lang w:val="en-GB" w:eastAsia="de-DE"/>
    </w:rPr>
  </w:style>
  <w:style w:type="paragraph" w:customStyle="1" w:styleId="Tabellen2">
    <w:name w:val="TabellenÜ2"/>
    <w:basedOn w:val="Tabellen1"/>
    <w:link w:val="Tabellen2Zchn"/>
    <w:qFormat/>
    <w:rsid w:val="0022334D"/>
    <w:pPr>
      <w:spacing w:after="60"/>
    </w:pPr>
    <w:rPr>
      <w:b w:val="0"/>
      <w:u w:val="single"/>
    </w:rPr>
  </w:style>
  <w:style w:type="character" w:customStyle="1" w:styleId="Tabellen1Zchn">
    <w:name w:val="TabellenÜ1 Zchn"/>
    <w:basedOn w:val="Absatz-Standardschriftart"/>
    <w:link w:val="Tabellen1"/>
    <w:rsid w:val="0022334D"/>
    <w:rPr>
      <w:rFonts w:ascii="Calibri" w:eastAsia="Times New Roman" w:hAnsi="Calibri" w:cs="Calibri"/>
      <w:b/>
      <w:sz w:val="18"/>
      <w:szCs w:val="18"/>
      <w:lang w:val="en-GB" w:eastAsia="de-DE"/>
    </w:rPr>
  </w:style>
  <w:style w:type="character" w:customStyle="1" w:styleId="Tabellen2Zchn">
    <w:name w:val="TabellenÜ2 Zchn"/>
    <w:basedOn w:val="Tabellen1Zchn"/>
    <w:link w:val="Tabellen2"/>
    <w:rsid w:val="0022334D"/>
    <w:rPr>
      <w:rFonts w:ascii="Calibri" w:eastAsia="Times New Roman" w:hAnsi="Calibri" w:cs="Calibri"/>
      <w:b w:val="0"/>
      <w:sz w:val="18"/>
      <w:szCs w:val="18"/>
      <w:u w:val="single"/>
      <w:lang w:val="en-GB" w:eastAsia="de-DE"/>
    </w:rPr>
  </w:style>
  <w:style w:type="paragraph" w:styleId="berarbeitung">
    <w:name w:val="Revision"/>
    <w:hidden/>
    <w:uiPriority w:val="99"/>
    <w:semiHidden/>
    <w:rsid w:val="0022334D"/>
    <w:pPr>
      <w:spacing w:after="0" w:line="240" w:lineRule="auto"/>
    </w:pPr>
    <w:rPr>
      <w:rFonts w:ascii="Calibri" w:eastAsia="Times New Roman" w:hAnsi="Calibri" w:cs="Times New Roman"/>
      <w:sz w:val="18"/>
      <w:szCs w:val="24"/>
      <w:lang w:eastAsia="de-DE"/>
    </w:rPr>
  </w:style>
  <w:style w:type="paragraph" w:customStyle="1" w:styleId="EvidenztabelleStandard">
    <w:name w:val="Evidenztabelle_Standard"/>
    <w:basedOn w:val="Standard"/>
    <w:link w:val="EvidenztabelleStandardZchn"/>
    <w:qFormat/>
    <w:rsid w:val="0022334D"/>
    <w:pPr>
      <w:spacing w:after="120" w:line="240" w:lineRule="auto"/>
      <w:ind w:left="7"/>
    </w:pPr>
    <w:rPr>
      <w:rFonts w:ascii="Calibri" w:eastAsia="Malgun Gothic" w:hAnsi="Calibri" w:cs="Calibri"/>
      <w:color w:val="222222"/>
      <w:sz w:val="18"/>
      <w:szCs w:val="18"/>
      <w:shd w:val="clear" w:color="auto" w:fill="FFFFFF"/>
      <w:lang w:val="en-GB" w:eastAsia="de-DE"/>
    </w:rPr>
  </w:style>
  <w:style w:type="paragraph" w:customStyle="1" w:styleId="EvidenztabelleKopfzeile">
    <w:name w:val="Evidenztabelle_Kopfzeile"/>
    <w:basedOn w:val="EvidenztabelleStandard"/>
    <w:link w:val="EvidenztabelleKopfzeileZchn"/>
    <w:qFormat/>
    <w:rsid w:val="0022334D"/>
    <w:rPr>
      <w:b/>
      <w:bCs/>
    </w:rPr>
  </w:style>
  <w:style w:type="character" w:customStyle="1" w:styleId="EvidenztabelleStandardZchn">
    <w:name w:val="Evidenztabelle_Standard Zchn"/>
    <w:basedOn w:val="Absatz-Standardschriftart"/>
    <w:link w:val="EvidenztabelleStandard"/>
    <w:rsid w:val="0022334D"/>
    <w:rPr>
      <w:rFonts w:ascii="Calibri" w:eastAsia="Malgun Gothic" w:hAnsi="Calibri" w:cs="Calibri"/>
      <w:color w:val="222222"/>
      <w:sz w:val="18"/>
      <w:szCs w:val="18"/>
      <w:lang w:val="en-GB" w:eastAsia="de-DE"/>
    </w:rPr>
  </w:style>
  <w:style w:type="character" w:customStyle="1" w:styleId="EvidenztabelleKopfzeileZchn">
    <w:name w:val="Evidenztabelle_Kopfzeile Zchn"/>
    <w:basedOn w:val="EvidenztabelleStandardZchn"/>
    <w:link w:val="EvidenztabelleKopfzeile"/>
    <w:rsid w:val="0022334D"/>
    <w:rPr>
      <w:rFonts w:ascii="Calibri" w:eastAsia="Malgun Gothic" w:hAnsi="Calibri" w:cs="Calibri"/>
      <w:b/>
      <w:bCs/>
      <w:color w:val="222222"/>
      <w:sz w:val="18"/>
      <w:szCs w:val="18"/>
      <w:lang w:val="en-GB" w:eastAsia="de-DE"/>
    </w:rPr>
  </w:style>
  <w:style w:type="table" w:styleId="EinfacheTabelle2">
    <w:name w:val="Plain Table 2"/>
    <w:basedOn w:val="NormaleTabelle"/>
    <w:uiPriority w:val="42"/>
    <w:rsid w:val="0022334D"/>
    <w:pPr>
      <w:spacing w:after="0" w:line="240" w:lineRule="auto"/>
    </w:pPr>
    <w:rPr>
      <w:rFonts w:ascii="Times New Roman" w:eastAsia="Times New Roman" w:hAnsi="Times New Roman" w:cs="Times New Roman"/>
      <w:sz w:val="20"/>
      <w:szCs w:val="20"/>
      <w:lang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ett">
    <w:name w:val="Strong"/>
    <w:basedOn w:val="Absatz-Standardschriftart"/>
    <w:uiPriority w:val="22"/>
    <w:qFormat/>
    <w:rsid w:val="0022334D"/>
    <w:rPr>
      <w:b/>
      <w:bCs/>
    </w:rPr>
  </w:style>
  <w:style w:type="paragraph" w:customStyle="1" w:styleId="KopfundFuzeile">
    <w:name w:val="KopfundFußzeile"/>
    <w:basedOn w:val="Standard"/>
    <w:link w:val="KopfundFuzeileZchn"/>
    <w:qFormat/>
    <w:rsid w:val="0022334D"/>
    <w:pPr>
      <w:tabs>
        <w:tab w:val="right" w:pos="9072"/>
        <w:tab w:val="right" w:pos="15026"/>
      </w:tabs>
      <w:spacing w:before="120" w:after="0" w:line="240" w:lineRule="auto"/>
    </w:pPr>
    <w:rPr>
      <w:rFonts w:ascii="Calibri" w:eastAsia="Times New Roman" w:hAnsi="Calibri" w:cs="Times New Roman"/>
      <w:sz w:val="18"/>
      <w:szCs w:val="24"/>
      <w:lang w:eastAsia="de-DE"/>
    </w:rPr>
  </w:style>
  <w:style w:type="character" w:customStyle="1" w:styleId="KopfundFuzeileZchn">
    <w:name w:val="KopfundFußzeile Zchn"/>
    <w:basedOn w:val="Absatz-Standardschriftart"/>
    <w:link w:val="KopfundFuzeile"/>
    <w:rsid w:val="0022334D"/>
    <w:rPr>
      <w:rFonts w:ascii="Calibri" w:eastAsia="Times New Roman" w:hAnsi="Calibri" w:cs="Times New Roman"/>
      <w:sz w:val="18"/>
      <w:szCs w:val="24"/>
      <w:lang w:eastAsia="de-DE"/>
    </w:rPr>
  </w:style>
  <w:style w:type="paragraph" w:customStyle="1" w:styleId="Default">
    <w:name w:val="Default"/>
    <w:qFormat/>
    <w:rsid w:val="0022334D"/>
    <w:pPr>
      <w:autoSpaceDE w:val="0"/>
      <w:autoSpaceDN w:val="0"/>
      <w:adjustRightInd w:val="0"/>
      <w:spacing w:after="0" w:line="240" w:lineRule="auto"/>
    </w:pPr>
    <w:rPr>
      <w:rFonts w:ascii="Times New Roman" w:eastAsia="Times New Roman" w:hAnsi="Times New Roman" w:cs="Times New Roman"/>
      <w:color w:val="000000"/>
      <w:sz w:val="24"/>
      <w:szCs w:val="24"/>
      <w:lang w:eastAsia="de-DE"/>
    </w:rPr>
  </w:style>
  <w:style w:type="character" w:styleId="IntensiveHervorhebung">
    <w:name w:val="Intense Emphasis"/>
    <w:uiPriority w:val="21"/>
    <w:qFormat/>
    <w:rsid w:val="0022334D"/>
    <w:rPr>
      <w:i/>
      <w:iCs/>
      <w:color w:val="1F497C"/>
    </w:rPr>
  </w:style>
  <w:style w:type="paragraph" w:customStyle="1" w:styleId="Tabellenstichpunkt">
    <w:name w:val="Tabellenstichpunkt"/>
    <w:basedOn w:val="Stichpunkt"/>
    <w:link w:val="TabellenstichpunktZchn"/>
    <w:qFormat/>
    <w:rsid w:val="0022334D"/>
    <w:pPr>
      <w:ind w:left="360" w:hanging="360"/>
    </w:pPr>
    <w:rPr>
      <w:rFonts w:ascii="Segoe UI" w:eastAsia="Calibri" w:hAnsi="Segoe UI" w:cs="Segoe UI"/>
      <w:sz w:val="19"/>
      <w:szCs w:val="19"/>
    </w:rPr>
  </w:style>
  <w:style w:type="character" w:customStyle="1" w:styleId="TabellenstichpunktZchn">
    <w:name w:val="Tabellenstichpunkt Zchn"/>
    <w:basedOn w:val="StichpunktZchn"/>
    <w:link w:val="Tabellenstichpunkt"/>
    <w:rsid w:val="0022334D"/>
    <w:rPr>
      <w:rFonts w:ascii="Segoe UI" w:eastAsia="Calibri" w:hAnsi="Segoe UI" w:cs="Segoe UI"/>
      <w:sz w:val="19"/>
      <w:szCs w:val="19"/>
      <w:lang w:val="en-GB" w:eastAsia="de-DE"/>
    </w:rPr>
  </w:style>
  <w:style w:type="character" w:customStyle="1" w:styleId="KommentartextZchn1">
    <w:name w:val="Kommentartext Zchn1"/>
    <w:basedOn w:val="Absatz-Standardschriftart"/>
    <w:uiPriority w:val="99"/>
    <w:rsid w:val="0022334D"/>
    <w:rPr>
      <w:sz w:val="20"/>
      <w:szCs w:val="20"/>
    </w:rPr>
  </w:style>
  <w:style w:type="paragraph" w:styleId="Textkrper">
    <w:name w:val="Body Text"/>
    <w:basedOn w:val="Standard"/>
    <w:link w:val="TextkrperZchn"/>
    <w:uiPriority w:val="99"/>
    <w:rsid w:val="0022334D"/>
    <w:pPr>
      <w:spacing w:after="120" w:line="23" w:lineRule="atLeast"/>
      <w:jc w:val="both"/>
    </w:pPr>
    <w:rPr>
      <w:rFonts w:eastAsia="Times New Roman" w:cs="Times New Roman"/>
      <w:sz w:val="24"/>
      <w:szCs w:val="24"/>
      <w:lang w:eastAsia="de-DE"/>
    </w:rPr>
  </w:style>
  <w:style w:type="character" w:customStyle="1" w:styleId="TextkrperZchn">
    <w:name w:val="Textkörper Zchn"/>
    <w:basedOn w:val="Absatz-Standardschriftart"/>
    <w:link w:val="Textkrper"/>
    <w:uiPriority w:val="99"/>
    <w:qFormat/>
    <w:rsid w:val="0022334D"/>
    <w:rPr>
      <w:rFonts w:eastAsia="Times New Roman" w:cs="Times New Roman"/>
      <w:sz w:val="24"/>
      <w:szCs w:val="24"/>
      <w:lang w:eastAsia="de-DE"/>
    </w:rPr>
  </w:style>
  <w:style w:type="paragraph" w:customStyle="1" w:styleId="Tabletext">
    <w:name w:val="Tabletext"/>
    <w:basedOn w:val="Standard"/>
    <w:link w:val="TabletextZchn"/>
    <w:qFormat/>
    <w:rsid w:val="0022334D"/>
    <w:pPr>
      <w:keepLines/>
      <w:widowControl w:val="0"/>
      <w:spacing w:before="20" w:after="60" w:line="240" w:lineRule="auto"/>
    </w:pPr>
    <w:rPr>
      <w:rFonts w:ascii="Arial Narrow" w:eastAsiaTheme="minorEastAsia" w:hAnsi="Arial Narrow"/>
      <w:sz w:val="18"/>
      <w:szCs w:val="20"/>
      <w:lang w:val="en-GB"/>
    </w:rPr>
  </w:style>
  <w:style w:type="character" w:customStyle="1" w:styleId="TabletextZchn">
    <w:name w:val="Tabletext Zchn"/>
    <w:basedOn w:val="Absatz-Standardschriftart"/>
    <w:link w:val="Tabletext"/>
    <w:rsid w:val="0022334D"/>
    <w:rPr>
      <w:rFonts w:ascii="Arial Narrow" w:eastAsiaTheme="minorEastAsia" w:hAnsi="Arial Narrow"/>
      <w:sz w:val="18"/>
      <w:szCs w:val="20"/>
      <w:lang w:val="en-GB"/>
    </w:rPr>
  </w:style>
  <w:style w:type="character" w:customStyle="1" w:styleId="Absatz-Standardschriftart1">
    <w:name w:val="Absatz-Standardschriftart1"/>
    <w:qFormat/>
    <w:rsid w:val="0022334D"/>
  </w:style>
  <w:style w:type="character" w:styleId="Seitenzahl">
    <w:name w:val="page number"/>
    <w:basedOn w:val="KopfzeileZchn"/>
    <w:qFormat/>
    <w:rsid w:val="0022334D"/>
    <w:rPr>
      <w:rFonts w:ascii="Lucida Sans" w:eastAsia="Times New Roman" w:hAnsi="Lucida Sans" w:cs="Times New Roman"/>
      <w:sz w:val="16"/>
      <w:szCs w:val="24"/>
      <w:lang w:eastAsia="de-DE"/>
    </w:rPr>
  </w:style>
  <w:style w:type="character" w:customStyle="1" w:styleId="FootnoteCharacters">
    <w:name w:val="Footnote Characters"/>
    <w:basedOn w:val="Absatz-Standardschriftart"/>
    <w:uiPriority w:val="99"/>
    <w:qFormat/>
    <w:rsid w:val="0022334D"/>
    <w:rPr>
      <w:rFonts w:cs="Times New Roman"/>
      <w:vertAlign w:val="superscript"/>
    </w:rPr>
  </w:style>
  <w:style w:type="character" w:customStyle="1" w:styleId="FootnoteAnchor">
    <w:name w:val="Footnote Anchor"/>
    <w:rsid w:val="0022334D"/>
    <w:rPr>
      <w:rFonts w:cs="Times New Roman"/>
      <w:vertAlign w:val="superscript"/>
    </w:rPr>
  </w:style>
  <w:style w:type="character" w:customStyle="1" w:styleId="txtnorm">
    <w:name w:val="txtnorm"/>
    <w:basedOn w:val="Absatz-Standardschriftart"/>
    <w:qFormat/>
    <w:rsid w:val="0022334D"/>
  </w:style>
  <w:style w:type="character" w:customStyle="1" w:styleId="LLTabelleStandardZchn">
    <w:name w:val="LL_Tabelle_Standard Zchn"/>
    <w:link w:val="LLTabelleStandard"/>
    <w:qFormat/>
    <w:locked/>
    <w:rsid w:val="0022334D"/>
    <w:rPr>
      <w:rFonts w:ascii="Lucida Sans" w:hAnsi="Lucida Sans"/>
      <w:sz w:val="18"/>
    </w:rPr>
  </w:style>
  <w:style w:type="character" w:customStyle="1" w:styleId="LLTabelleStandardZchn1">
    <w:name w:val="LL_Tabelle_Standard Zchn1"/>
    <w:basedOn w:val="Absatz-Standardschriftart"/>
    <w:qFormat/>
    <w:rsid w:val="0022334D"/>
    <w:rPr>
      <w:rFonts w:ascii="Lucida Sans" w:hAnsi="Lucida Sans"/>
      <w:sz w:val="18"/>
      <w:szCs w:val="24"/>
    </w:rPr>
  </w:style>
  <w:style w:type="character" w:customStyle="1" w:styleId="LLTabelleKopfzeileZchn">
    <w:name w:val="LL_Tabelle_Kopfzeile Zchn"/>
    <w:basedOn w:val="Absatz-Standardschriftart"/>
    <w:link w:val="LLTabelleKopfzeile"/>
    <w:uiPriority w:val="99"/>
    <w:qFormat/>
    <w:rsid w:val="0022334D"/>
    <w:rPr>
      <w:rFonts w:ascii="Lucida Sans" w:hAnsi="Lucida Sans"/>
      <w:b/>
      <w:bCs/>
      <w:sz w:val="18"/>
    </w:rPr>
  </w:style>
  <w:style w:type="character" w:customStyle="1" w:styleId="BeschriftungZchn">
    <w:name w:val="Beschriftung Zchn"/>
    <w:basedOn w:val="Absatz-Standardschriftart"/>
    <w:link w:val="Beschriftung"/>
    <w:qFormat/>
    <w:rsid w:val="0022334D"/>
    <w:rPr>
      <w:rFonts w:eastAsia="Times New Roman" w:cs="Times New Roman"/>
      <w:color w:val="215868"/>
      <w:sz w:val="24"/>
      <w:szCs w:val="24"/>
      <w:lang w:eastAsia="de-DE"/>
    </w:rPr>
  </w:style>
  <w:style w:type="character" w:customStyle="1" w:styleId="Evidenztab-StandardZchn">
    <w:name w:val="Evidenztab-Standard Zchn"/>
    <w:qFormat/>
    <w:rsid w:val="0022334D"/>
    <w:rPr>
      <w:rFonts w:ascii="Arial Narrow" w:eastAsia="Times New Roman" w:hAnsi="Arial Narrow" w:cs="Times New Roman"/>
      <w:sz w:val="20"/>
      <w:lang w:val="fr-FR" w:eastAsia="de-DE"/>
    </w:rPr>
  </w:style>
  <w:style w:type="character" w:customStyle="1" w:styleId="NurTextZchn">
    <w:name w:val="Nur Text Zchn"/>
    <w:basedOn w:val="Absatz-Standardschriftart"/>
    <w:link w:val="NurText"/>
    <w:uiPriority w:val="99"/>
    <w:qFormat/>
    <w:rsid w:val="0022334D"/>
    <w:rPr>
      <w:rFonts w:ascii="Courier New" w:hAnsi="Courier New" w:cs="Courier New"/>
    </w:rPr>
  </w:style>
  <w:style w:type="character" w:customStyle="1" w:styleId="DokumentstrukturZchn">
    <w:name w:val="Dokumentstruktur Zchn"/>
    <w:basedOn w:val="Absatz-Standardschriftart"/>
    <w:link w:val="Dokumentstruktur"/>
    <w:qFormat/>
    <w:rsid w:val="0022334D"/>
  </w:style>
  <w:style w:type="character" w:customStyle="1" w:styleId="EndnoteCharacters">
    <w:name w:val="Endnote Characters"/>
    <w:qFormat/>
    <w:rsid w:val="0022334D"/>
  </w:style>
  <w:style w:type="paragraph" w:customStyle="1" w:styleId="Heading">
    <w:name w:val="Heading"/>
    <w:basedOn w:val="Standard"/>
    <w:next w:val="Textkrper"/>
    <w:qFormat/>
    <w:rsid w:val="0022334D"/>
    <w:pPr>
      <w:keepNext/>
      <w:suppressAutoHyphens/>
      <w:spacing w:before="240" w:after="120" w:line="288" w:lineRule="auto"/>
      <w:ind w:left="1418"/>
    </w:pPr>
    <w:rPr>
      <w:rFonts w:ascii="Liberation Sans" w:eastAsia="DejaVu Sans" w:hAnsi="Liberation Sans" w:cs="Noto Sans Devanagari"/>
      <w:sz w:val="28"/>
      <w:szCs w:val="28"/>
    </w:rPr>
  </w:style>
  <w:style w:type="paragraph" w:styleId="Liste">
    <w:name w:val="List"/>
    <w:basedOn w:val="Textkrper"/>
    <w:rsid w:val="0022334D"/>
    <w:pPr>
      <w:suppressAutoHyphens/>
      <w:spacing w:after="0" w:line="240" w:lineRule="auto"/>
      <w:jc w:val="left"/>
    </w:pPr>
    <w:rPr>
      <w:rFonts w:ascii="Arial" w:hAnsi="Arial" w:cs="Noto Sans Devanagari"/>
      <w:sz w:val="22"/>
      <w:szCs w:val="22"/>
    </w:rPr>
  </w:style>
  <w:style w:type="paragraph" w:customStyle="1" w:styleId="Index">
    <w:name w:val="Index"/>
    <w:basedOn w:val="Standard"/>
    <w:qFormat/>
    <w:rsid w:val="0022334D"/>
    <w:pPr>
      <w:suppressLineNumbers/>
      <w:suppressAutoHyphens/>
      <w:spacing w:after="200" w:line="288" w:lineRule="auto"/>
      <w:ind w:left="1418"/>
    </w:pPr>
    <w:rPr>
      <w:rFonts w:ascii="Lucida Sans" w:hAnsi="Lucida Sans" w:cs="Noto Sans Devanagari"/>
      <w:sz w:val="18"/>
      <w:szCs w:val="24"/>
    </w:rPr>
  </w:style>
  <w:style w:type="paragraph" w:customStyle="1" w:styleId="NotizEbene61">
    <w:name w:val="Notiz Ebene 61"/>
    <w:basedOn w:val="Standard"/>
    <w:qFormat/>
    <w:rsid w:val="0022334D"/>
    <w:pPr>
      <w:keepNext/>
      <w:tabs>
        <w:tab w:val="left" w:pos="3600"/>
      </w:tabs>
      <w:suppressAutoHyphens/>
      <w:spacing w:after="0" w:line="288" w:lineRule="auto"/>
      <w:ind w:left="3960" w:hanging="360"/>
      <w:contextualSpacing/>
      <w:outlineLvl w:val="5"/>
    </w:pPr>
    <w:rPr>
      <w:rFonts w:ascii="Verdana" w:eastAsia="MS Gothic" w:hAnsi="Verdana"/>
      <w:sz w:val="18"/>
      <w:szCs w:val="24"/>
    </w:rPr>
  </w:style>
  <w:style w:type="paragraph" w:customStyle="1" w:styleId="HeaderandFooter">
    <w:name w:val="Header and Footer"/>
    <w:basedOn w:val="Standard"/>
    <w:qFormat/>
    <w:rsid w:val="0022334D"/>
    <w:pPr>
      <w:suppressAutoHyphens/>
      <w:spacing w:after="200" w:line="288" w:lineRule="auto"/>
      <w:ind w:left="1418"/>
    </w:pPr>
    <w:rPr>
      <w:rFonts w:ascii="Lucida Sans" w:hAnsi="Lucida Sans"/>
      <w:sz w:val="18"/>
      <w:szCs w:val="24"/>
    </w:rPr>
  </w:style>
  <w:style w:type="paragraph" w:customStyle="1" w:styleId="TitelHintergrund">
    <w:name w:val="Titel_Hintergrund"/>
    <w:basedOn w:val="Standard"/>
    <w:qFormat/>
    <w:rsid w:val="0022334D"/>
    <w:pPr>
      <w:suppressAutoHyphens/>
      <w:spacing w:after="200" w:line="288" w:lineRule="auto"/>
    </w:pPr>
    <w:rPr>
      <w:rFonts w:ascii="Lucida Grande" w:hAnsi="Lucida Grande"/>
      <w:b/>
      <w:caps/>
      <w:color w:val="F2F2F2" w:themeColor="background1" w:themeShade="F2"/>
      <w:spacing w:val="38"/>
      <w:sz w:val="240"/>
      <w:szCs w:val="24"/>
      <w:vertAlign w:val="subscript"/>
    </w:rPr>
  </w:style>
  <w:style w:type="paragraph" w:customStyle="1" w:styleId="LLTextklein">
    <w:name w:val="LL_Text_klein"/>
    <w:basedOn w:val="Standard"/>
    <w:qFormat/>
    <w:rsid w:val="0022334D"/>
    <w:pPr>
      <w:suppressAutoHyphens/>
      <w:spacing w:before="120" w:after="60" w:line="264" w:lineRule="auto"/>
      <w:ind w:left="113" w:right="113"/>
    </w:pPr>
    <w:rPr>
      <w:rFonts w:ascii="Lucida Sans" w:hAnsi="Lucida Sans"/>
      <w:sz w:val="14"/>
      <w:szCs w:val="24"/>
    </w:rPr>
  </w:style>
  <w:style w:type="paragraph" w:customStyle="1" w:styleId="LLTabelleKopfzeile">
    <w:name w:val="LL_Tabelle_Kopfzeile"/>
    <w:basedOn w:val="Standard"/>
    <w:link w:val="LLTabelleKopfzeileZchn"/>
    <w:uiPriority w:val="99"/>
    <w:qFormat/>
    <w:rsid w:val="0022334D"/>
    <w:pPr>
      <w:suppressAutoHyphens/>
      <w:spacing w:before="120" w:after="120" w:line="240" w:lineRule="auto"/>
      <w:ind w:left="113" w:right="113"/>
    </w:pPr>
    <w:rPr>
      <w:rFonts w:ascii="Lucida Sans" w:hAnsi="Lucida Sans"/>
      <w:b/>
      <w:bCs/>
      <w:sz w:val="18"/>
    </w:rPr>
  </w:style>
  <w:style w:type="paragraph" w:customStyle="1" w:styleId="LLTabelleLevel">
    <w:name w:val="LL_Tabelle_Level"/>
    <w:basedOn w:val="LLTabelleKopfzeile"/>
    <w:qFormat/>
    <w:rsid w:val="0022334D"/>
    <w:rPr>
      <w:sz w:val="36"/>
    </w:rPr>
  </w:style>
  <w:style w:type="paragraph" w:customStyle="1" w:styleId="LLTabelleStandard">
    <w:name w:val="LL_Tabelle_Standard"/>
    <w:basedOn w:val="Standard"/>
    <w:link w:val="LLTabelleStandardZchn"/>
    <w:qFormat/>
    <w:rsid w:val="0022334D"/>
    <w:pPr>
      <w:suppressAutoHyphens/>
      <w:spacing w:after="0" w:line="288" w:lineRule="auto"/>
      <w:ind w:left="113" w:right="113"/>
    </w:pPr>
    <w:rPr>
      <w:rFonts w:ascii="Lucida Sans" w:hAnsi="Lucida Sans"/>
      <w:sz w:val="18"/>
    </w:rPr>
  </w:style>
  <w:style w:type="paragraph" w:styleId="Verzeichnis4">
    <w:name w:val="toc 4"/>
    <w:basedOn w:val="Standard"/>
    <w:next w:val="Standard"/>
    <w:uiPriority w:val="39"/>
    <w:rsid w:val="0022334D"/>
    <w:pPr>
      <w:tabs>
        <w:tab w:val="left" w:pos="765"/>
        <w:tab w:val="right" w:leader="dot" w:pos="9061"/>
      </w:tabs>
      <w:suppressAutoHyphens/>
      <w:spacing w:after="0" w:line="288" w:lineRule="auto"/>
    </w:pPr>
    <w:rPr>
      <w:sz w:val="18"/>
      <w:szCs w:val="20"/>
    </w:rPr>
  </w:style>
  <w:style w:type="paragraph" w:styleId="Verzeichnis5">
    <w:name w:val="toc 5"/>
    <w:basedOn w:val="Standard"/>
    <w:next w:val="Standard"/>
    <w:uiPriority w:val="39"/>
    <w:rsid w:val="0022334D"/>
    <w:pPr>
      <w:tabs>
        <w:tab w:val="left" w:pos="567"/>
        <w:tab w:val="left" w:pos="851"/>
        <w:tab w:val="left" w:pos="1134"/>
        <w:tab w:val="left" w:pos="1418"/>
      </w:tabs>
      <w:suppressAutoHyphens/>
      <w:spacing w:after="0" w:line="288" w:lineRule="auto"/>
    </w:pPr>
    <w:rPr>
      <w:sz w:val="18"/>
      <w:szCs w:val="20"/>
    </w:rPr>
  </w:style>
  <w:style w:type="paragraph" w:styleId="Verzeichnis6">
    <w:name w:val="toc 6"/>
    <w:basedOn w:val="Standard"/>
    <w:next w:val="Standard"/>
    <w:uiPriority w:val="39"/>
    <w:rsid w:val="0022334D"/>
    <w:pPr>
      <w:tabs>
        <w:tab w:val="left" w:pos="567"/>
        <w:tab w:val="left" w:pos="851"/>
        <w:tab w:val="left" w:pos="1134"/>
        <w:tab w:val="left" w:pos="1418"/>
        <w:tab w:val="left" w:pos="1701"/>
      </w:tabs>
      <w:suppressAutoHyphens/>
      <w:spacing w:after="0" w:line="288" w:lineRule="auto"/>
    </w:pPr>
    <w:rPr>
      <w:sz w:val="18"/>
      <w:szCs w:val="20"/>
    </w:rPr>
  </w:style>
  <w:style w:type="paragraph" w:styleId="Verzeichnis7">
    <w:name w:val="toc 7"/>
    <w:basedOn w:val="Standard"/>
    <w:next w:val="Standard"/>
    <w:uiPriority w:val="39"/>
    <w:rsid w:val="0022334D"/>
    <w:pPr>
      <w:suppressAutoHyphens/>
      <w:spacing w:after="0" w:line="288" w:lineRule="auto"/>
      <w:ind w:left="1200"/>
    </w:pPr>
    <w:rPr>
      <w:sz w:val="18"/>
      <w:szCs w:val="20"/>
    </w:rPr>
  </w:style>
  <w:style w:type="paragraph" w:styleId="Verzeichnis8">
    <w:name w:val="toc 8"/>
    <w:basedOn w:val="Standard"/>
    <w:next w:val="Standard"/>
    <w:uiPriority w:val="39"/>
    <w:rsid w:val="0022334D"/>
    <w:pPr>
      <w:suppressAutoHyphens/>
      <w:spacing w:after="0" w:line="288" w:lineRule="auto"/>
      <w:ind w:left="1400"/>
    </w:pPr>
    <w:rPr>
      <w:sz w:val="18"/>
      <w:szCs w:val="20"/>
    </w:rPr>
  </w:style>
  <w:style w:type="paragraph" w:styleId="Verzeichnis9">
    <w:name w:val="toc 9"/>
    <w:basedOn w:val="Standard"/>
    <w:next w:val="Standard"/>
    <w:uiPriority w:val="39"/>
    <w:rsid w:val="0022334D"/>
    <w:pPr>
      <w:suppressAutoHyphens/>
      <w:spacing w:after="0" w:line="288" w:lineRule="auto"/>
      <w:ind w:left="1600"/>
    </w:pPr>
    <w:rPr>
      <w:sz w:val="18"/>
      <w:szCs w:val="20"/>
    </w:rPr>
  </w:style>
  <w:style w:type="paragraph" w:customStyle="1" w:styleId="Ergnzungshinweis">
    <w:name w:val="Ergänzungshinweis"/>
    <w:basedOn w:val="Standard"/>
    <w:qFormat/>
    <w:rsid w:val="0022334D"/>
    <w:pPr>
      <w:suppressAutoHyphens/>
      <w:spacing w:after="200" w:line="288" w:lineRule="auto"/>
      <w:ind w:left="1418"/>
    </w:pPr>
    <w:rPr>
      <w:rFonts w:ascii="Lucida Sans" w:hAnsi="Lucida Sans"/>
      <w:b/>
      <w:color w:val="FF0000"/>
      <w:sz w:val="18"/>
      <w:szCs w:val="24"/>
    </w:rPr>
  </w:style>
  <w:style w:type="paragraph" w:customStyle="1" w:styleId="LLTabelle8pt">
    <w:name w:val="LL_Tabelle_8pt"/>
    <w:basedOn w:val="LLTabelleStandard"/>
    <w:qFormat/>
    <w:rsid w:val="0022334D"/>
    <w:rPr>
      <w:sz w:val="16"/>
    </w:rPr>
  </w:style>
  <w:style w:type="paragraph" w:styleId="Aufzhlungszeichen">
    <w:name w:val="List Bullet"/>
    <w:basedOn w:val="Standard"/>
    <w:qFormat/>
    <w:rsid w:val="0022334D"/>
    <w:pPr>
      <w:tabs>
        <w:tab w:val="left" w:pos="360"/>
      </w:tabs>
      <w:suppressAutoHyphens/>
      <w:spacing w:after="200" w:line="288" w:lineRule="auto"/>
      <w:ind w:left="360" w:hanging="360"/>
      <w:contextualSpacing/>
    </w:pPr>
    <w:rPr>
      <w:rFonts w:ascii="Lucida Sans" w:hAnsi="Lucida Sans"/>
      <w:sz w:val="18"/>
      <w:szCs w:val="24"/>
    </w:rPr>
  </w:style>
  <w:style w:type="paragraph" w:styleId="Abbildungsverzeichnis">
    <w:name w:val="table of figures"/>
    <w:basedOn w:val="Standard"/>
    <w:next w:val="Standard"/>
    <w:uiPriority w:val="99"/>
    <w:qFormat/>
    <w:rsid w:val="0022334D"/>
    <w:pPr>
      <w:suppressAutoHyphens/>
      <w:spacing w:after="200" w:line="288" w:lineRule="auto"/>
    </w:pPr>
    <w:rPr>
      <w:rFonts w:ascii="Lucida Sans" w:hAnsi="Lucida Sans"/>
      <w:sz w:val="18"/>
      <w:szCs w:val="24"/>
    </w:rPr>
  </w:style>
  <w:style w:type="paragraph" w:customStyle="1" w:styleId="Evidenztab-Standard">
    <w:name w:val="Evidenztab-Standard"/>
    <w:basedOn w:val="Standard"/>
    <w:autoRedefine/>
    <w:qFormat/>
    <w:rsid w:val="0022334D"/>
    <w:pPr>
      <w:suppressAutoHyphens/>
      <w:spacing w:before="60" w:after="60" w:line="200" w:lineRule="atLeast"/>
      <w:ind w:left="157" w:right="113"/>
    </w:pPr>
    <w:rPr>
      <w:rFonts w:ascii="Arial Narrow" w:eastAsia="Times New Roman" w:hAnsi="Arial Narrow" w:cs="Times New Roman"/>
      <w:sz w:val="20"/>
      <w:szCs w:val="24"/>
      <w:lang w:val="fr-FR" w:eastAsia="de-DE"/>
    </w:rPr>
  </w:style>
  <w:style w:type="paragraph" w:customStyle="1" w:styleId="Evidenztab-Aufzhlung1">
    <w:name w:val="Evidenztab-Aufzählung 1"/>
    <w:basedOn w:val="Evidenztab-Standard"/>
    <w:qFormat/>
    <w:rsid w:val="0022334D"/>
    <w:pPr>
      <w:numPr>
        <w:numId w:val="30"/>
      </w:numPr>
      <w:tabs>
        <w:tab w:val="left" w:pos="0"/>
        <w:tab w:val="left" w:pos="170"/>
        <w:tab w:val="left" w:pos="360"/>
      </w:tabs>
      <w:ind w:left="170" w:hanging="170"/>
    </w:pPr>
    <w:rPr>
      <w:szCs w:val="20"/>
    </w:rPr>
  </w:style>
  <w:style w:type="paragraph" w:customStyle="1" w:styleId="Evidentab-ListeNummeriert">
    <w:name w:val="Evidentab-Liste Nummeriert"/>
    <w:basedOn w:val="Evidenztab-Aufzhlung1"/>
    <w:autoRedefine/>
    <w:qFormat/>
    <w:rsid w:val="0022334D"/>
    <w:pPr>
      <w:numPr>
        <w:numId w:val="31"/>
      </w:numPr>
      <w:ind w:left="170" w:right="0" w:hanging="170"/>
    </w:pPr>
  </w:style>
  <w:style w:type="paragraph" w:styleId="NurText">
    <w:name w:val="Plain Text"/>
    <w:basedOn w:val="Standard"/>
    <w:link w:val="NurTextZchn"/>
    <w:uiPriority w:val="99"/>
    <w:qFormat/>
    <w:rsid w:val="0022334D"/>
    <w:pPr>
      <w:suppressAutoHyphens/>
      <w:spacing w:after="0" w:line="240" w:lineRule="auto"/>
    </w:pPr>
    <w:rPr>
      <w:rFonts w:ascii="Courier New" w:hAnsi="Courier New" w:cs="Courier New"/>
    </w:rPr>
  </w:style>
  <w:style w:type="character" w:customStyle="1" w:styleId="NurTextZchn1">
    <w:name w:val="Nur Text Zchn1"/>
    <w:basedOn w:val="Absatz-Standardschriftart"/>
    <w:uiPriority w:val="99"/>
    <w:rsid w:val="0022334D"/>
    <w:rPr>
      <w:rFonts w:ascii="Consolas" w:hAnsi="Consolas"/>
      <w:sz w:val="21"/>
      <w:szCs w:val="21"/>
    </w:rPr>
  </w:style>
  <w:style w:type="paragraph" w:styleId="Dokumentstruktur">
    <w:name w:val="Document Map"/>
    <w:basedOn w:val="Standard"/>
    <w:link w:val="DokumentstrukturZchn"/>
    <w:unhideWhenUsed/>
    <w:qFormat/>
    <w:rsid w:val="0022334D"/>
    <w:pPr>
      <w:suppressAutoHyphens/>
      <w:spacing w:after="0" w:line="240" w:lineRule="auto"/>
      <w:ind w:left="1418"/>
    </w:pPr>
  </w:style>
  <w:style w:type="character" w:customStyle="1" w:styleId="DokumentstrukturZchn1">
    <w:name w:val="Dokumentstruktur Zchn1"/>
    <w:basedOn w:val="Absatz-Standardschriftart"/>
    <w:uiPriority w:val="99"/>
    <w:rsid w:val="0022334D"/>
    <w:rPr>
      <w:rFonts w:ascii="Segoe UI" w:hAnsi="Segoe UI" w:cs="Segoe UI"/>
      <w:sz w:val="16"/>
      <w:szCs w:val="16"/>
    </w:rPr>
  </w:style>
  <w:style w:type="paragraph" w:customStyle="1" w:styleId="TableContents">
    <w:name w:val="Table Contents"/>
    <w:basedOn w:val="Standard"/>
    <w:qFormat/>
    <w:rsid w:val="0022334D"/>
    <w:pPr>
      <w:widowControl w:val="0"/>
      <w:suppressLineNumbers/>
      <w:suppressAutoHyphens/>
      <w:spacing w:after="200" w:line="288" w:lineRule="auto"/>
      <w:ind w:left="1418"/>
    </w:pPr>
    <w:rPr>
      <w:rFonts w:ascii="Lucida Sans" w:hAnsi="Lucida Sans"/>
      <w:sz w:val="18"/>
      <w:szCs w:val="24"/>
    </w:rPr>
  </w:style>
  <w:style w:type="paragraph" w:customStyle="1" w:styleId="TableHeading">
    <w:name w:val="Table Heading"/>
    <w:basedOn w:val="TableContents"/>
    <w:qFormat/>
    <w:rsid w:val="0022334D"/>
    <w:pPr>
      <w:jc w:val="center"/>
    </w:pPr>
    <w:rPr>
      <w:b/>
      <w:bCs/>
    </w:rPr>
  </w:style>
  <w:style w:type="paragraph" w:customStyle="1" w:styleId="ListContents">
    <w:name w:val="List Contents"/>
    <w:basedOn w:val="Standard"/>
    <w:qFormat/>
    <w:rsid w:val="0022334D"/>
    <w:pPr>
      <w:suppressAutoHyphens/>
      <w:spacing w:after="200" w:line="288" w:lineRule="auto"/>
      <w:ind w:left="567"/>
    </w:pPr>
    <w:rPr>
      <w:rFonts w:ascii="Lucida Sans" w:hAnsi="Lucida Sans"/>
      <w:sz w:val="18"/>
      <w:szCs w:val="24"/>
    </w:rPr>
  </w:style>
  <w:style w:type="paragraph" w:customStyle="1" w:styleId="PreformattedText">
    <w:name w:val="Preformatted Text"/>
    <w:basedOn w:val="Standard"/>
    <w:qFormat/>
    <w:rsid w:val="0022334D"/>
    <w:pPr>
      <w:suppressAutoHyphens/>
      <w:spacing w:after="0" w:line="288" w:lineRule="auto"/>
      <w:ind w:left="1418"/>
    </w:pPr>
    <w:rPr>
      <w:rFonts w:ascii="Liberation Mono" w:eastAsia="Liberation Mono" w:hAnsi="Liberation Mono" w:cs="Liberation Mono"/>
      <w:sz w:val="20"/>
      <w:szCs w:val="20"/>
    </w:rPr>
  </w:style>
  <w:style w:type="table" w:customStyle="1" w:styleId="LLTabelleOrange">
    <w:name w:val="LL_Tabelle_Orange"/>
    <w:basedOn w:val="NormaleTabelle"/>
    <w:qFormat/>
    <w:rsid w:val="0022334D"/>
    <w:pPr>
      <w:suppressAutoHyphens/>
      <w:spacing w:before="120" w:after="120" w:line="264" w:lineRule="auto"/>
      <w:ind w:right="113"/>
    </w:pPr>
    <w:rPr>
      <w:sz w:val="18"/>
      <w:szCs w:val="24"/>
    </w:rPr>
    <w:tblPr>
      <w:tblStyleRowBandSize w:val="1"/>
      <w:tblStyleCol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CEACC"/>
    </w:tcPr>
    <w:tblStylePr w:type="firstRow">
      <w:pPr>
        <w:wordWrap/>
        <w:spacing w:beforeLines="0" w:afterLines="0"/>
        <w:ind w:rightChars="0" w:right="113"/>
      </w:pPr>
      <w:rPr>
        <w:b/>
        <w:bCs/>
        <w:color w:val="auto"/>
        <w:sz w:val="18"/>
      </w:rPr>
      <w:tblPr/>
      <w:trPr>
        <w:tblHeader/>
      </w:trPr>
      <w:tcPr>
        <w:shd w:val="clear" w:color="auto" w:fill="F7BF66"/>
      </w:tcPr>
    </w:tblStylePr>
  </w:style>
  <w:style w:type="table" w:styleId="TabelleEinfach1">
    <w:name w:val="Table Simple 1"/>
    <w:basedOn w:val="NormaleTabelle"/>
    <w:rsid w:val="0022334D"/>
    <w:pPr>
      <w:suppressAutoHyphens/>
      <w:spacing w:after="284" w:line="312" w:lineRule="auto"/>
    </w:pPr>
    <w:rPr>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Aktuell">
    <w:name w:val="Table Contemporary"/>
    <w:basedOn w:val="NormaleTabelle"/>
    <w:rsid w:val="0022334D"/>
    <w:pPr>
      <w:suppressAutoHyphens/>
      <w:spacing w:after="284" w:line="312" w:lineRule="auto"/>
    </w:pPr>
    <w:rPr>
      <w:sz w:val="24"/>
      <w:szCs w:val="24"/>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LLTabelleEvidenz">
    <w:name w:val="LL_Tabelle_Evidenz"/>
    <w:basedOn w:val="NormaleTabelle"/>
    <w:qFormat/>
    <w:rsid w:val="0022334D"/>
    <w:pPr>
      <w:suppressAutoHyphens/>
      <w:spacing w:after="0" w:line="240" w:lineRule="auto"/>
    </w:pPr>
    <w:rPr>
      <w:sz w:val="16"/>
      <w:szCs w:val="24"/>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left w:w="0" w:type="dxa"/>
        <w:right w:w="0" w:type="dxa"/>
      </w:tblCellMar>
    </w:tblPr>
    <w:tcPr>
      <w:shd w:val="clear" w:color="auto" w:fill="FFFFFF" w:themeFill="background1"/>
    </w:tcPr>
    <w:tblStylePr w:type="firstRow">
      <w:pPr>
        <w:jc w:val="left"/>
      </w:pPr>
      <w:rPr>
        <w:b/>
        <w:sz w:val="16"/>
      </w:rPr>
      <w:tblPr/>
      <w:trPr>
        <w:tblHeader/>
      </w:trPr>
      <w:tcPr>
        <w:shd w:val="clear" w:color="auto" w:fill="F7BF66"/>
      </w:tcPr>
    </w:tblStylePr>
    <w:tblStylePr w:type="band1Horz">
      <w:tblPr/>
      <w:tcPr>
        <w:shd w:val="clear" w:color="auto" w:fill="FFFFFF" w:themeFill="background1"/>
      </w:tcPr>
    </w:tblStylePr>
    <w:tblStylePr w:type="band2Horz">
      <w:tblPr/>
      <w:tcPr>
        <w:shd w:val="clear" w:color="auto" w:fill="FCEA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9397</Words>
  <Characters>59202</Characters>
  <Application>Microsoft Office Word</Application>
  <DocSecurity>0</DocSecurity>
  <Lines>493</Lines>
  <Paragraphs>136</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6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erger, Fabian</dc:creator>
  <cp:keywords/>
  <dc:description/>
  <cp:lastModifiedBy>Jensen Kai Oliver</cp:lastModifiedBy>
  <cp:revision>2</cp:revision>
  <dcterms:created xsi:type="dcterms:W3CDTF">2024-07-05T12:12:00Z</dcterms:created>
  <dcterms:modified xsi:type="dcterms:W3CDTF">2024-07-05T12:12:00Z</dcterms:modified>
</cp:coreProperties>
</file>